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CA5B82" w14:textId="4F781EEE" w:rsidR="00093762" w:rsidRPr="004A391F" w:rsidRDefault="00F94545">
      <w:pPr>
        <w:rPr>
          <w:rFonts w:ascii="Times New Roman" w:hAnsi="Times New Roman" w:cs="Times New Roman"/>
          <w:b/>
        </w:rPr>
      </w:pPr>
      <w:r w:rsidRPr="004A391F">
        <w:rPr>
          <w:rFonts w:ascii="Times New Roman" w:hAnsi="Times New Roman" w:cs="Times New Roman"/>
          <w:b/>
        </w:rPr>
        <w:t>Additional File 5</w:t>
      </w:r>
      <w:r w:rsidR="00AF1F4F" w:rsidRPr="004A391F">
        <w:rPr>
          <w:rFonts w:ascii="Times New Roman" w:hAnsi="Times New Roman" w:cs="Times New Roman"/>
          <w:b/>
        </w:rPr>
        <w:t xml:space="preserve">. </w:t>
      </w:r>
      <w:r w:rsidR="00AF1F4F" w:rsidRPr="004A391F">
        <w:rPr>
          <w:rFonts w:ascii="Times New Roman" w:hAnsi="Times New Roman" w:cs="Times New Roman"/>
        </w:rPr>
        <w:t xml:space="preserve">Measurement </w:t>
      </w:r>
      <w:r w:rsidR="00791FEF">
        <w:rPr>
          <w:rFonts w:ascii="Times New Roman" w:hAnsi="Times New Roman" w:cs="Times New Roman"/>
        </w:rPr>
        <w:t>instruments</w:t>
      </w:r>
      <w:r w:rsidR="00AF1F4F" w:rsidRPr="004A391F">
        <w:rPr>
          <w:rFonts w:ascii="Times New Roman" w:hAnsi="Times New Roman" w:cs="Times New Roman"/>
        </w:rPr>
        <w:t xml:space="preserve"> for typically self-reported or neuropsychological PKU outcomes.</w:t>
      </w:r>
    </w:p>
    <w:tbl>
      <w:tblPr>
        <w:tblStyle w:val="TableGrid"/>
        <w:tblW w:w="133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4962"/>
        <w:gridCol w:w="1842"/>
        <w:gridCol w:w="2585"/>
      </w:tblGrid>
      <w:tr w:rsidR="00273866" w:rsidRPr="004A391F" w14:paraId="7C73E232" w14:textId="77777777" w:rsidTr="00855E51">
        <w:trPr>
          <w:trHeight w:val="454"/>
        </w:trPr>
        <w:tc>
          <w:tcPr>
            <w:tcW w:w="3969" w:type="dxa"/>
            <w:tcBorders>
              <w:top w:val="single" w:sz="12" w:space="0" w:color="auto"/>
              <w:bottom w:val="single" w:sz="12" w:space="0" w:color="auto"/>
            </w:tcBorders>
            <w:vAlign w:val="center"/>
          </w:tcPr>
          <w:p w14:paraId="5693ECAD" w14:textId="77777777" w:rsidR="00AF1F4F" w:rsidRPr="004A391F" w:rsidRDefault="00AF1F4F" w:rsidP="005E2A09">
            <w:pPr>
              <w:jc w:val="center"/>
              <w:rPr>
                <w:rFonts w:ascii="Times New Roman" w:hAnsi="Times New Roman" w:cs="Times New Roman"/>
                <w:b/>
              </w:rPr>
            </w:pPr>
            <w:r w:rsidRPr="004A391F">
              <w:rPr>
                <w:rFonts w:ascii="Times New Roman" w:hAnsi="Times New Roman" w:cs="Times New Roman"/>
                <w:b/>
              </w:rPr>
              <w:t>Outcome</w:t>
            </w:r>
          </w:p>
        </w:tc>
        <w:tc>
          <w:tcPr>
            <w:tcW w:w="4962" w:type="dxa"/>
            <w:tcBorders>
              <w:top w:val="single" w:sz="12" w:space="0" w:color="auto"/>
              <w:bottom w:val="single" w:sz="12" w:space="0" w:color="auto"/>
            </w:tcBorders>
            <w:vAlign w:val="center"/>
          </w:tcPr>
          <w:p w14:paraId="03EB91E7" w14:textId="35C95032" w:rsidR="00AF1F4F" w:rsidRPr="004A391F" w:rsidRDefault="00AF1F4F" w:rsidP="00791FEF">
            <w:pPr>
              <w:jc w:val="center"/>
              <w:rPr>
                <w:rFonts w:ascii="Times New Roman" w:hAnsi="Times New Roman" w:cs="Times New Roman"/>
                <w:b/>
              </w:rPr>
            </w:pPr>
            <w:r w:rsidRPr="004A391F">
              <w:rPr>
                <w:rFonts w:ascii="Times New Roman" w:hAnsi="Times New Roman" w:cs="Times New Roman"/>
                <w:b/>
              </w:rPr>
              <w:t xml:space="preserve">Measurement </w:t>
            </w:r>
            <w:r w:rsidR="00791FEF">
              <w:rPr>
                <w:rFonts w:ascii="Times New Roman" w:hAnsi="Times New Roman" w:cs="Times New Roman"/>
                <w:b/>
              </w:rPr>
              <w:t>Instrument</w:t>
            </w:r>
          </w:p>
        </w:tc>
        <w:tc>
          <w:tcPr>
            <w:tcW w:w="1842" w:type="dxa"/>
            <w:tcBorders>
              <w:top w:val="single" w:sz="12" w:space="0" w:color="auto"/>
              <w:bottom w:val="single" w:sz="12" w:space="0" w:color="auto"/>
            </w:tcBorders>
            <w:vAlign w:val="center"/>
          </w:tcPr>
          <w:p w14:paraId="7F48F15A" w14:textId="450F880B" w:rsidR="00AF1F4F" w:rsidRPr="004A391F" w:rsidRDefault="00AF1F4F" w:rsidP="00855E51">
            <w:pPr>
              <w:jc w:val="center"/>
              <w:rPr>
                <w:rFonts w:ascii="Times New Roman" w:hAnsi="Times New Roman" w:cs="Times New Roman"/>
                <w:b/>
              </w:rPr>
            </w:pPr>
            <w:r w:rsidRPr="004A391F">
              <w:rPr>
                <w:rFonts w:ascii="Times New Roman" w:hAnsi="Times New Roman" w:cs="Times New Roman"/>
                <w:b/>
              </w:rPr>
              <w:t>#</w:t>
            </w:r>
            <w:r w:rsidR="00E27EC4">
              <w:rPr>
                <w:rFonts w:ascii="Times New Roman" w:hAnsi="Times New Roman" w:cs="Times New Roman"/>
                <w:b/>
              </w:rPr>
              <w:t xml:space="preserve"> </w:t>
            </w:r>
            <w:r w:rsidRPr="004A391F">
              <w:rPr>
                <w:rFonts w:ascii="Times New Roman" w:hAnsi="Times New Roman" w:cs="Times New Roman"/>
                <w:b/>
              </w:rPr>
              <w:t>(%) of articles</w:t>
            </w:r>
          </w:p>
        </w:tc>
        <w:tc>
          <w:tcPr>
            <w:tcW w:w="2585" w:type="dxa"/>
            <w:tcBorders>
              <w:top w:val="single" w:sz="12" w:space="0" w:color="auto"/>
              <w:bottom w:val="single" w:sz="12" w:space="0" w:color="auto"/>
            </w:tcBorders>
            <w:vAlign w:val="center"/>
          </w:tcPr>
          <w:p w14:paraId="2C6010DE" w14:textId="77777777" w:rsidR="00AF1F4F" w:rsidRPr="004A391F" w:rsidRDefault="00AF1F4F" w:rsidP="005E2A09">
            <w:pPr>
              <w:jc w:val="center"/>
              <w:rPr>
                <w:rFonts w:ascii="Times New Roman" w:hAnsi="Times New Roman" w:cs="Times New Roman"/>
                <w:b/>
              </w:rPr>
            </w:pPr>
            <w:r w:rsidRPr="004A391F">
              <w:rPr>
                <w:rFonts w:ascii="Times New Roman" w:hAnsi="Times New Roman" w:cs="Times New Roman"/>
                <w:b/>
              </w:rPr>
              <w:t>References</w:t>
            </w:r>
          </w:p>
        </w:tc>
      </w:tr>
      <w:tr w:rsidR="00AF1F4F" w:rsidRPr="004A391F" w14:paraId="5F144019" w14:textId="77777777" w:rsidTr="00CB31AF">
        <w:trPr>
          <w:trHeight w:val="454"/>
        </w:trPr>
        <w:tc>
          <w:tcPr>
            <w:tcW w:w="13358" w:type="dxa"/>
            <w:gridSpan w:val="4"/>
            <w:tcBorders>
              <w:top w:val="single" w:sz="12" w:space="0" w:color="auto"/>
            </w:tcBorders>
            <w:vAlign w:val="center"/>
          </w:tcPr>
          <w:p w14:paraId="04B9984C" w14:textId="77777777" w:rsidR="00AF1F4F" w:rsidRPr="004A391F" w:rsidRDefault="00AF1F4F" w:rsidP="005E2A09">
            <w:pPr>
              <w:jc w:val="center"/>
              <w:rPr>
                <w:rFonts w:ascii="Times New Roman" w:hAnsi="Times New Roman" w:cs="Times New Roman"/>
                <w:b/>
              </w:rPr>
            </w:pPr>
            <w:r w:rsidRPr="004A391F">
              <w:rPr>
                <w:rFonts w:ascii="Times New Roman" w:hAnsi="Times New Roman" w:cs="Times New Roman"/>
                <w:b/>
              </w:rPr>
              <w:t>CORE AREA: GROWTH AND DEVELOPMENT</w:t>
            </w:r>
          </w:p>
        </w:tc>
      </w:tr>
      <w:tr w:rsidR="00AF1F4F" w:rsidRPr="004A391F" w14:paraId="43912904" w14:textId="77777777" w:rsidTr="00CB31AF">
        <w:trPr>
          <w:trHeight w:val="454"/>
        </w:trPr>
        <w:tc>
          <w:tcPr>
            <w:tcW w:w="13358" w:type="dxa"/>
            <w:gridSpan w:val="4"/>
            <w:tcBorders>
              <w:bottom w:val="single" w:sz="12" w:space="0" w:color="auto"/>
            </w:tcBorders>
            <w:vAlign w:val="center"/>
          </w:tcPr>
          <w:p w14:paraId="26EBEA88" w14:textId="77777777" w:rsidR="00AF1F4F" w:rsidRPr="004A391F" w:rsidRDefault="00AF1F4F" w:rsidP="005E2A09">
            <w:pPr>
              <w:jc w:val="center"/>
              <w:rPr>
                <w:rFonts w:ascii="Times New Roman" w:hAnsi="Times New Roman" w:cs="Times New Roman"/>
                <w:b/>
              </w:rPr>
            </w:pPr>
            <w:r w:rsidRPr="004A391F">
              <w:rPr>
                <w:rFonts w:ascii="Times New Roman" w:hAnsi="Times New Roman" w:cs="Times New Roman"/>
                <w:b/>
              </w:rPr>
              <w:t>Domain: Cognition and Development</w:t>
            </w:r>
          </w:p>
        </w:tc>
      </w:tr>
      <w:tr w:rsidR="00273866" w:rsidRPr="004A391F" w14:paraId="57C35B97" w14:textId="77777777" w:rsidTr="00855E51">
        <w:tc>
          <w:tcPr>
            <w:tcW w:w="3969" w:type="dxa"/>
            <w:vMerge w:val="restart"/>
            <w:tcBorders>
              <w:top w:val="single" w:sz="12" w:space="0" w:color="auto"/>
            </w:tcBorders>
            <w:vAlign w:val="center"/>
          </w:tcPr>
          <w:p w14:paraId="32DF4E7A" w14:textId="77777777" w:rsidR="00273866" w:rsidRPr="004A391F" w:rsidRDefault="00273866" w:rsidP="005E2A09">
            <w:pPr>
              <w:rPr>
                <w:rFonts w:ascii="Times New Roman" w:hAnsi="Times New Roman" w:cs="Times New Roman"/>
                <w:b/>
              </w:rPr>
            </w:pPr>
            <w:r w:rsidRPr="004A391F">
              <w:rPr>
                <w:rFonts w:ascii="Times New Roman" w:hAnsi="Times New Roman" w:cs="Times New Roman"/>
                <w:b/>
              </w:rPr>
              <w:t>Cognition and intelligence/IQ (n=82)</w:t>
            </w:r>
          </w:p>
        </w:tc>
        <w:tc>
          <w:tcPr>
            <w:tcW w:w="4962" w:type="dxa"/>
            <w:tcBorders>
              <w:top w:val="single" w:sz="12" w:space="0" w:color="auto"/>
            </w:tcBorders>
            <w:vAlign w:val="center"/>
          </w:tcPr>
          <w:p w14:paraId="3BD277DC" w14:textId="3D43F16D" w:rsidR="00273866" w:rsidRPr="004A391F" w:rsidRDefault="00273866" w:rsidP="005E2A09">
            <w:pPr>
              <w:jc w:val="center"/>
              <w:rPr>
                <w:rFonts w:ascii="Times New Roman" w:hAnsi="Times New Roman" w:cs="Times New Roman"/>
                <w:lang w:val="fr-CA"/>
              </w:rPr>
            </w:pPr>
            <w:proofErr w:type="spellStart"/>
            <w:r w:rsidRPr="004A391F">
              <w:rPr>
                <w:rFonts w:ascii="Times New Roman" w:hAnsi="Times New Roman" w:cs="Times New Roman"/>
                <w:lang w:val="fr-CA"/>
              </w:rPr>
              <w:t>Ages</w:t>
            </w:r>
            <w:proofErr w:type="spellEnd"/>
            <w:r w:rsidRPr="004A391F">
              <w:rPr>
                <w:rFonts w:ascii="Times New Roman" w:hAnsi="Times New Roman" w:cs="Times New Roman"/>
                <w:lang w:val="fr-CA"/>
              </w:rPr>
              <w:t xml:space="preserve"> and Stages Questionnaires</w:t>
            </w:r>
            <w:r w:rsidR="008A2B06">
              <w:rPr>
                <w:rFonts w:ascii="Times New Roman" w:hAnsi="Times New Roman" w:cs="Times New Roman"/>
                <w:lang w:val="fr-CA"/>
              </w:rPr>
              <w:t xml:space="preserve"> </w:t>
            </w:r>
            <w:r w:rsidRPr="004A391F">
              <w:rPr>
                <w:rFonts w:ascii="Times New Roman" w:hAnsi="Times New Roman" w:cs="Times New Roman"/>
                <w:lang w:val="fr-CA"/>
              </w:rPr>
              <w:fldChar w:fldCharType="begin" w:fldLock="1"/>
            </w:r>
            <w:r w:rsidR="008A2B06">
              <w:rPr>
                <w:rFonts w:ascii="Times New Roman" w:hAnsi="Times New Roman" w:cs="Times New Roman"/>
                <w:lang w:val="fr-CA"/>
              </w:rPr>
              <w:instrText>ADDIN CSL_CITATION {"citationItems":[{"id":"ITEM-1","itemData":{"author":[{"dropping-particle":"","family":"Squires","given":"Jane","non-dropping-particle":"","parse-names":false,"suffix":""},{"dropping-particle":"","family":"Bricker","given":"Diane D","non-dropping-particle":"","parse-names":false,"suffix":""}],"edition":"3","id":"ITEM-1","issued":{"date-parts":[["2009"]]},"publisher":"Brookes","publisher-place":"Baltimore, MD","title":"Ages and Stages Questionnaires: A parent-completed child monitoring system","type":"book"},"uris":["http://www.mendeley.com/documents/?uuid=11f4c4ba-1490-40a1-af94-91ac891d1c10"]}],"mendeley":{"formattedCitation":"[1]","plainTextFormattedCitation":"[1]","previouslyFormattedCitation":"&lt;sup&gt;1&lt;/sup&gt;"},"properties":{"noteIndex":0},"schema":"https://github.com/citation-style-language/schema/raw/master/csl-citation.json"}</w:instrText>
            </w:r>
            <w:r w:rsidRPr="004A391F">
              <w:rPr>
                <w:rFonts w:ascii="Times New Roman" w:hAnsi="Times New Roman" w:cs="Times New Roman"/>
                <w:lang w:val="fr-CA"/>
              </w:rPr>
              <w:fldChar w:fldCharType="separate"/>
            </w:r>
            <w:r w:rsidR="008A2B06" w:rsidRPr="008A2B06">
              <w:rPr>
                <w:rFonts w:ascii="Times New Roman" w:hAnsi="Times New Roman" w:cs="Times New Roman"/>
                <w:noProof/>
                <w:lang w:val="fr-CA"/>
              </w:rPr>
              <w:t>[1]</w:t>
            </w:r>
            <w:r w:rsidRPr="004A391F">
              <w:rPr>
                <w:rFonts w:ascii="Times New Roman" w:hAnsi="Times New Roman" w:cs="Times New Roman"/>
                <w:lang w:val="fr-CA"/>
              </w:rPr>
              <w:fldChar w:fldCharType="end"/>
            </w:r>
          </w:p>
        </w:tc>
        <w:tc>
          <w:tcPr>
            <w:tcW w:w="1842" w:type="dxa"/>
            <w:tcBorders>
              <w:top w:val="single" w:sz="12" w:space="0" w:color="auto"/>
            </w:tcBorders>
            <w:vAlign w:val="center"/>
          </w:tcPr>
          <w:p w14:paraId="144D0F16"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1 (1%)</w:t>
            </w:r>
          </w:p>
        </w:tc>
        <w:tc>
          <w:tcPr>
            <w:tcW w:w="2585" w:type="dxa"/>
            <w:tcBorders>
              <w:top w:val="single" w:sz="12" w:space="0" w:color="auto"/>
            </w:tcBorders>
            <w:vAlign w:val="center"/>
          </w:tcPr>
          <w:p w14:paraId="6B488280" w14:textId="5C28B403" w:rsidR="00273866" w:rsidRPr="004A391F" w:rsidRDefault="00273866" w:rsidP="005E2A09">
            <w:pPr>
              <w:jc w:val="center"/>
              <w:rPr>
                <w:rFonts w:ascii="Times New Roman" w:hAnsi="Times New Roman" w:cs="Times New Roman"/>
                <w:color w:val="000000"/>
              </w:rPr>
            </w:pP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5812/ijp.3033","ISSN":"20082150","PMID":"26635939","abstract":"BACKGROUND: Hyperphenylalaninemia (HPA) and Phenylkeonuria (PKU) are metabolic errors caused by deficiency of phenylalanine hydroxylase enzyme, which results in increased level of phenylalanine. This increase is toxic to the growing brain.\\n\\nOBJECTIVES: The purpose of this study was to compare the intellectual and developmental status in HPA and PKU children with normal population in national screening program.\\n\\nPATIENTS AND METHODS: In a historical cohort study, 41 PKU patients who had the inclusion criteria and 41 healthy children were evaluated. Wechsler preschool and primary scale of intelligence-3rd edition (WPPI-3) was used in order to assess the intellectual status of children 4 years and older and Ages and stages questionnaire (ASQ) was used to assess the developmental status of children 5 years and younger.\\n\\nRESULTS: In intellectual test comparison, the two groups showed significant difference in Wechsler's performance intelligence score and some performance subscales (P-value &lt; 0.01). In comparison of developmental status, no significant difference was observed between the two groups (P-value &gt; 0.05).\\n\\nCONCLUSIONS: Even with early diagnosis and treatment of PKU patients, these children show some deficiencies intellectually compared to normal children. This study emphasizes on necessity for screening intellectual and developmental status of PKU patients so that effective medical or educational measures can taken in case of deficiencies.","author":[{"dropping-particle":"","family":"Aghasi","given":"Parisa","non-dropping-particle":"","parse-names":false,"suffix":""},{"dropping-particle":"","family":"Setoodeh","given":"Arya","non-dropping-particle":"","parse-names":false,"suffix":""},{"dropping-particle":"","family":"Sayarifard","given":"Azadeh","non-dropping-particle":"","parse-names":false,"suffix":""},{"dropping-particle":"","family":"Rashidiyan","given":"Maryam","non-dropping-particle":"","parse-names":false,"suffix":""},{"dropping-particle":"","family":"Sayarifard","given":"Fatemeh","non-dropping-particle":"","parse-names":false,"suffix":""},{"dropping-particle":"","family":"Rabbani","given":"Ali","non-dropping-particle":"","parse-names":false,"suffix":""},{"dropping-particle":"","family":"Mahmoudi-Gharaei","given":"Javad","non-dropping-particle":"","parse-names":false,"suffix":""}],"container-title":"Iranian Journal of Pediatrics","id":"ITEM-1","issue":"6:e3033","issued":{"date-parts":[["2015"]]},"page":"1-5","title":"Intellectual and developmental status in children with Hyperphenylalaninemia and PKU who were screened in a national program","type":"article-journal","volume":"25"},"uris":["http://www.mendeley.com/documents/?uuid=0a861544-5fc1-4ded-a0cf-388a21ed413f"]}],"mendeley":{"formattedCitation":"[2]","plainTextFormattedCitation":"[2]","previouslyFormattedCitation":"&lt;sup&gt;2&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2]</w:t>
            </w:r>
            <w:r w:rsidRPr="004A391F">
              <w:rPr>
                <w:rFonts w:ascii="Times New Roman" w:hAnsi="Times New Roman" w:cs="Times New Roman"/>
                <w:color w:val="000000"/>
              </w:rPr>
              <w:fldChar w:fldCharType="end"/>
            </w:r>
          </w:p>
        </w:tc>
      </w:tr>
      <w:tr w:rsidR="00273866" w:rsidRPr="004A391F" w14:paraId="5B252ACC" w14:textId="77777777" w:rsidTr="00855E51">
        <w:tc>
          <w:tcPr>
            <w:tcW w:w="3969" w:type="dxa"/>
            <w:vMerge/>
          </w:tcPr>
          <w:p w14:paraId="7C9D89B1" w14:textId="77777777" w:rsidR="00273866" w:rsidRPr="004A391F" w:rsidRDefault="00273866" w:rsidP="005E2A09">
            <w:pPr>
              <w:rPr>
                <w:rFonts w:ascii="Times New Roman" w:hAnsi="Times New Roman" w:cs="Times New Roman"/>
              </w:rPr>
            </w:pPr>
          </w:p>
        </w:tc>
        <w:tc>
          <w:tcPr>
            <w:tcW w:w="4962" w:type="dxa"/>
            <w:vAlign w:val="center"/>
          </w:tcPr>
          <w:p w14:paraId="42B84356" w14:textId="7291BDA2" w:rsidR="00273866" w:rsidRPr="004A391F" w:rsidRDefault="00273866" w:rsidP="005E2A09">
            <w:pPr>
              <w:jc w:val="center"/>
              <w:rPr>
                <w:rFonts w:ascii="Times New Roman" w:hAnsi="Times New Roman" w:cs="Times New Roman"/>
              </w:rPr>
            </w:pPr>
            <w:r w:rsidRPr="004A391F">
              <w:rPr>
                <w:rFonts w:ascii="Times New Roman" w:hAnsi="Times New Roman" w:cs="Times New Roman"/>
              </w:rPr>
              <w:t>Amsterdam Neuropsychological Task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Sonneville","given":"Leo M.J.","non-dropping-particle":"de","parse-names":false,"suffix":""}],"chapter-number":"Chapter 15","container-title":"Cognitive Ergonomics, Clinical Assessment and Computer-assisted Learning","editor":[{"dropping-particle":"","family":"Brinker","given":"B.P.L.M","non-dropping-particle":"Den","parse-names":false,"suffix":""},{"dropping-particle":"","family":"Beek","given":"P.J.","non-dropping-particle":"","parse-names":false,"suffix":""},{"dropping-particle":"","family":"Mulder","given":"L.J.M","non-dropping-particle":"","parse-names":false,"suffix":""}],"id":"ITEM-1","issued":{"date-parts":[["1999"]]},"page":"187-202","publisher":"Swets &amp; Zeitlinger","publisher-place":"Lisse, The Netherlands","title":"Amsterdamn Neuropsychological Tasks: A computer-aided assessment program","type":"chapter"},"uris":["http://www.mendeley.com/documents/?uuid=78f46848-350d-4ce7-a76c-6f9d6eb55bb7"]}],"mendeley":{"formattedCitation":"[3]","plainTextFormattedCitation":"[3]","previouslyFormattedCitation":"&lt;sup&gt;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w:t>
            </w:r>
            <w:r w:rsidRPr="004A391F">
              <w:rPr>
                <w:rFonts w:ascii="Times New Roman" w:hAnsi="Times New Roman" w:cs="Times New Roman"/>
              </w:rPr>
              <w:fldChar w:fldCharType="end"/>
            </w:r>
          </w:p>
        </w:tc>
        <w:tc>
          <w:tcPr>
            <w:tcW w:w="1842" w:type="dxa"/>
            <w:vAlign w:val="center"/>
          </w:tcPr>
          <w:p w14:paraId="31FC13C8"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3 (4%)</w:t>
            </w:r>
          </w:p>
        </w:tc>
        <w:tc>
          <w:tcPr>
            <w:tcW w:w="2585" w:type="dxa"/>
            <w:vAlign w:val="center"/>
          </w:tcPr>
          <w:p w14:paraId="2E8FBBD2" w14:textId="36C2AD56"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id":"ITEM-2","itemData":{"DOI":"10.1207/ S15326942DN2202_4","author":[{"dropping-particle":"","family":"Huijbregts","given":"Stephan","non-dropping-particle":"","parse-names":false,"suffix":""},{"dropping-particle":"","family":"Sonnenville","given":"Leo","non-dropping-particle":"de","parse-names":false,"suffix":""},{"dropping-particle":"","family":"Licht","given":"Rob","non-dropping-particle":"","parse-names":false,"suffix":""},{"dropping-particle":"","family":"Sergeant","given":"Joseph","non-dropping-particle":"","parse-names":false,"suffix":""},{"dropping-particle":"","family":"Spronsen","given":"Francjan","non-dropping-particle":"van","parse-names":false,"suffix":""}],"container-title":"Developmental Neuropsychology","id":"ITEM-2","issue":"2","issued":{"date-parts":[["2002"]]},"page":"481-499","title":"Inhibition of prepoten responding and attentional flexibility in treated phenylketonuria","type":"article-journal","volume":"22"},"uris":["http://www.mendeley.com/documents/?uuid=1c842df1-fb35-4f37-b4c9-2419aeb9f8c1"]},{"id":"ITEM-3","itemData":{"DOI":"10.1016/S0028-3932(01)00078-1","ISBN":"0028-3932 (Print)","ISSN":"00283932","PMID":"11595258","abstract":"Fifty-seven 7-14-year-old early- and continuously treated phenylketonuria (PKU) patients and 65 matched controls performed a sustained attention task. PKU patients with plasma phenylalanine (phe) levels higher than 360 μmol/l at the time of testing exhibited, compared to controls, lower speed of information processing, a lower ability to inhibit task-induced cognitive interference, less consistent performance, and a stronger decrease of performance level over time. Patients with concurrent phe levels lower than 360 μmol/l did not differ from controls and were significantly better than patients with levels higher than 360 μmol/l. Strong relationships were found with task performance for phe levels during the pre-school years and between ages 5 and 7. These correlations were stronger than those between concurrent phe level and task performance. Significant multiple regression models were found with age accounting for the largest proportion of variance of tempo and tempo fluctuation, and lifetime phe levels (particularly phe level between ages 5 and 7) accounting for the largest proportion of variance of the relative number of inhibition errors and its increase over time. Phe level between ages 5 and 7 also contributed significantly to the variance of tempo and tempo fluctuation. Neuropsychological outcome was independent of IQ. The results indicate that strict dietary adherence during these periods is beneficial to attentional control later in life. We suggest that phe levels should be maintained under 360 μmol/l until approximately age 12, when development of attentional control approaches an adult level. © 2001 Elsevier Science Ltd. All rights reserved.","author":[{"dropping-particle":"","family":"Huijbregts","given":"S.C.J.","non-dropping-particle":"","parse-names":false,"suffix":""},{"dropping-particle":"","family":"Sonneville","given":"L.M.J.","non-dropping-particle":"De","parse-names":false,"suffix":""},{"dropping-particle":"","family":"Licht","given":"R.","non-dropping-particle":"","parse-names":false,"suffix":""},{"dropping-particle":"","family":"Spronsen","given":"F..J.","non-dropping-particle":"Van","parse-names":false,"suffix":""},{"dropping-particle":"","family":"Verkerk","given":"P. H.","non-dropping-particle":"","parse-names":false,"suffix":""},{"dropping-particle":"","family":"Sergeant","given":"J. A.","non-dropping-particle":"","parse-names":false,"suffix":""}],"container-title":"Neuropsychologia","id":"ITEM-3","issue":"1","issued":{"date-parts":[["2002"]]},"page":"7-15","title":"Sustained attention and inhibition of cognitive interference in treated phenylketonuria: Associations with concurrent and lifetime phenylalanine concentrations","type":"article-journal","volume":"40"},"uris":["http://www.mendeley.com/documents/?uuid=005107e9-74af-4dad-9abe-da24b267b331"]}],"mendeley":{"formattedCitation":"[4–6]","plainTextFormattedCitation":"[4–6]","previouslyFormattedCitation":"&lt;sup&gt;4–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6]</w:t>
            </w:r>
            <w:r w:rsidRPr="004A391F">
              <w:rPr>
                <w:rFonts w:ascii="Times New Roman" w:hAnsi="Times New Roman" w:cs="Times New Roman"/>
              </w:rPr>
              <w:fldChar w:fldCharType="end"/>
            </w:r>
          </w:p>
        </w:tc>
      </w:tr>
      <w:tr w:rsidR="00273866" w:rsidRPr="004A391F" w14:paraId="79119A6F" w14:textId="77777777" w:rsidTr="00855E51">
        <w:tc>
          <w:tcPr>
            <w:tcW w:w="3969" w:type="dxa"/>
            <w:vMerge/>
          </w:tcPr>
          <w:p w14:paraId="3BE7C733" w14:textId="77777777" w:rsidR="00273866" w:rsidRPr="004A391F" w:rsidRDefault="00273866" w:rsidP="005E2A09">
            <w:pPr>
              <w:rPr>
                <w:rFonts w:ascii="Times New Roman" w:hAnsi="Times New Roman" w:cs="Times New Roman"/>
              </w:rPr>
            </w:pPr>
          </w:p>
        </w:tc>
        <w:tc>
          <w:tcPr>
            <w:tcW w:w="4962" w:type="dxa"/>
            <w:vAlign w:val="center"/>
          </w:tcPr>
          <w:p w14:paraId="45D1C95E" w14:textId="5C24E44A" w:rsidR="00273866" w:rsidRPr="004A391F" w:rsidRDefault="00273866" w:rsidP="001876E7">
            <w:pPr>
              <w:jc w:val="center"/>
              <w:rPr>
                <w:rFonts w:ascii="Times New Roman" w:hAnsi="Times New Roman" w:cs="Times New Roman"/>
              </w:rPr>
            </w:pPr>
            <w:r w:rsidRPr="004A391F">
              <w:rPr>
                <w:rFonts w:ascii="Times New Roman" w:hAnsi="Times New Roman" w:cs="Times New Roman"/>
              </w:rPr>
              <w:t>Basic Steps of Developmen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Perez-Ramos","given":"A.M.","non-dropping-particle":"","parse-names":false,"suffix":""}],"id":"ITEM-1","issued":{"date-parts":[["1975"]]},"publisher":"MEC/OEA","publisher-place":"Brasilia","title":"Passos Básicos do Desenvolvimento Infantil: Projeto Multinacional de Educação","type":"book"},"uris":["http://www.mendeley.com/documents/?uuid=34c42859-081d-425f-9aeb-2b0192ed6ae2"]}],"mendeley":{"formattedCitation":"[7]","plainTextFormattedCitation":"[7]","previouslyFormattedCitation":"&lt;sup&gt;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w:t>
            </w:r>
            <w:r w:rsidRPr="004A391F">
              <w:rPr>
                <w:rFonts w:ascii="Times New Roman" w:hAnsi="Times New Roman" w:cs="Times New Roman"/>
              </w:rPr>
              <w:fldChar w:fldCharType="end"/>
            </w:r>
          </w:p>
        </w:tc>
        <w:tc>
          <w:tcPr>
            <w:tcW w:w="1842" w:type="dxa"/>
            <w:vAlign w:val="center"/>
          </w:tcPr>
          <w:p w14:paraId="1C26ECD3"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1C580DAE" w14:textId="58F2373F"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590/S2179-64912012000400016","ISSN":"2179-6491 (Electronic)","PMID":"23306691","abstract":"Phenylketonuria (PKU) is the inability to convert phenylalanine into tyrosine, causing toxic effects to the central nervous system. Traditionally, in the treatment of PKU, breastfeeding is replaced by formula milk. This study verified the effects of breastfeeding as a source of phenylalanine on the development of children with PKU. Participants were ten infants with PKU who started treatment with the introduction of formula before 30 days of life, and maintained breastfeeding for at least 30 days after the start of procedures. The procedures were based on estimating breast milk intake, with a safe margin of phenylalanine concentration, calculating stomach volume, and initially offering formula, then breastfeeding on free demand, at every feeding. Breastfeeding duration ranged from one month and five days to 14 months. Blood controls were tested weekly. If the serum level of phenylalanine was &gt;2 mg/dL and &lt;6 mg/dL, the prescription was kept; if it was &gt;2 mg/dL, the formula was decreased by 25%, indirectly increasing breastfeeding; if it was &lt;6 mg/dL the formula was increased by 50%. The phenylalanine levels were assessed, and the Early Milestone Scale and the Basic Steps of Development were applied. Those who had normative index in all evaluations were considered adequate. Eighty percent of infants were able to keep safe concentrations of phenylalanine and development within normal indices. Continued breastfeeding is viable in the treatment of children with PKU, provided that phenylalanine levels are strictly controlled and the effects of breastfeeding on child development are monitored.","author":[{"dropping-particle":"","family":"Lamônica","given":"Dionísia Aparecida Cusin","non-dropping-particle":"","parse-names":false,"suffix":""},{"dropping-particle":"","family":"Stump","given":"Marisdalva Viegas","non-dropping-particle":"","parse-names":false,"suffix":""},{"dropping-particle":"","family":"Pedro","given":"Karla Panice","non-dropping-particle":"","parse-names":false,"suffix":""},{"dropping-particle":"","family":"Rolim-Liporacci","given":"Maura Contieri","non-dropping-particle":"","parse-names":false,"suffix":""},{"dropping-particle":"","family":"Caldeira","given":"Ana Cláudia Gandara Casarin","non-dropping-particle":"","parse-names":false,"suffix":""},{"dropping-particle":"","family":"Anastácio-Pessan","given":"Fernanda da Luz","non-dropping-particle":"","parse-names":false,"suffix":""},{"dropping-particle":"","family":"Gejão","given":"Mariana Germano","non-dropping-particle":"","parse-names":false,"suffix":""}],"container-title":"Jornal da Sociedade Brasileira de Fonoaudiologia","id":"ITEM-1","issue":"4","issued":{"date-parts":[["2012"]]},"page":"3816-3819","title":"Breastfeeding follow-up in the treatment of children with phenylketonuria.","type":"article-journal","volume":"24"},"uris":["http://www.mendeley.com/documents/?uuid=d2c136b8-51cb-4b3f-b36a-a04f0101f305"]}],"mendeley":{"formattedCitation":"[8]","plainTextFormattedCitation":"[8]","previouslyFormattedCitation":"&lt;sup&gt;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8]</w:t>
            </w:r>
            <w:r w:rsidRPr="004A391F">
              <w:rPr>
                <w:rFonts w:ascii="Times New Roman" w:hAnsi="Times New Roman" w:cs="Times New Roman"/>
              </w:rPr>
              <w:fldChar w:fldCharType="end"/>
            </w:r>
          </w:p>
        </w:tc>
      </w:tr>
      <w:tr w:rsidR="00273866" w:rsidRPr="004A391F" w14:paraId="3FDC08D2" w14:textId="77777777" w:rsidTr="00855E51">
        <w:tc>
          <w:tcPr>
            <w:tcW w:w="3969" w:type="dxa"/>
            <w:vMerge/>
          </w:tcPr>
          <w:p w14:paraId="335E8671" w14:textId="77777777" w:rsidR="00273866" w:rsidRPr="004A391F" w:rsidRDefault="00273866" w:rsidP="005E2A09">
            <w:pPr>
              <w:rPr>
                <w:rFonts w:ascii="Times New Roman" w:hAnsi="Times New Roman" w:cs="Times New Roman"/>
              </w:rPr>
            </w:pPr>
          </w:p>
        </w:tc>
        <w:tc>
          <w:tcPr>
            <w:tcW w:w="4962" w:type="dxa"/>
            <w:vAlign w:val="center"/>
          </w:tcPr>
          <w:p w14:paraId="4C58691A" w14:textId="29E72065" w:rsidR="00273866" w:rsidRPr="004A391F" w:rsidRDefault="00273866" w:rsidP="005E2A09">
            <w:pPr>
              <w:jc w:val="center"/>
              <w:rPr>
                <w:rFonts w:ascii="Times New Roman" w:hAnsi="Times New Roman" w:cs="Times New Roman"/>
              </w:rPr>
            </w:pPr>
            <w:r w:rsidRPr="004A391F">
              <w:rPr>
                <w:rFonts w:ascii="Times New Roman" w:hAnsi="Times New Roman" w:cs="Times New Roman"/>
              </w:rPr>
              <w:t>Bayley Scales of Infant and Toddler Developmen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Bayley","given":"Nancy","non-dropping-particle":"","parse-names":false,"suffix":""}],"edition":"3","id":"ITEM-1","issued":{"date-parts":[["2006"]]},"publisher":"Harcourt Assessment","publisher-place":"San Antonio, TX","title":"Bayley Scales of Infant and Toddler Development","type":"book"},"uris":["http://www.mendeley.com/documents/?uuid=9286d426-397f-4a65-836b-5d15b393f316"]}],"mendeley":{"formattedCitation":"[9]","plainTextFormattedCitation":"[9]","previouslyFormattedCitation":"&lt;sup&gt;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w:t>
            </w:r>
            <w:r w:rsidRPr="004A391F">
              <w:rPr>
                <w:rFonts w:ascii="Times New Roman" w:hAnsi="Times New Roman" w:cs="Times New Roman"/>
              </w:rPr>
              <w:fldChar w:fldCharType="end"/>
            </w:r>
          </w:p>
        </w:tc>
        <w:tc>
          <w:tcPr>
            <w:tcW w:w="1842" w:type="dxa"/>
            <w:vAlign w:val="center"/>
          </w:tcPr>
          <w:p w14:paraId="76C4F24B"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10 (12%)</w:t>
            </w:r>
          </w:p>
        </w:tc>
        <w:tc>
          <w:tcPr>
            <w:tcW w:w="2585" w:type="dxa"/>
            <w:vAlign w:val="center"/>
          </w:tcPr>
          <w:p w14:paraId="7C901E01" w14:textId="25FBD4BE"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7-0600-x","ISBN":"1750-1172","ISSN":"17501172","PMID":"614715875","abstract":"Background: Sapropterin dihydrochloride, a synthetic formulation of BH4, the cofactor for phenylalanine hydroxylase (PAH, EC 1.14.16.1), was initially approved in Europe only for patients &gt;=4 years with BH4-responsive phenylketonuria. The aim of the SPARK (Safety Paediatric efficAcy phaRmacokinetic with Kuvan) trial was to assess the efficacy (improvement in daily phenylalanine tolerance, neuromotor development and growth parameters), safety and pharmacokinetics of sapropterin dihydrochloride in children &lt;4 years. Results: In total, 109 male or female children &lt;4 years with confirmed BH4-responsive phenylketonuria or mild hyperphenylalaninemia and good adherence to dietary treatment were screened. 56 patients were randomly assigned (1:1) to 10 mg/kg/day oral sapropterin plus a phenylalanine-restricted diet or to only a phenylalanine-restricted diet for 26 weeks (27 to the sapropterin and diet group and 29 to the diet-only group; intention-to-treat population). Of these, 52 patients with &gt;=1 pharmacokinetic sample were included in the pharmacokinetic analysis, and 54 patients were included in the safety analysis. At week 26 in the sapropterin plus diet group, mean phenylalanine tolerance was 30.5 (95% confidence interval 18.7-42.3) mg/kg/day higher than in the diet-only group (p &lt; 0.001). The safety profile of sapropterin, measured monthly, was acceptable and consistent with that seen in studies of older children. Using non-linear mixed effect modelling, a one-compartment model with flip-flop pharmacokinetic behaviour, in which the effect of weight was substantial, best described the pharmacokinetic profile. Patients in both groups had normal neuromotor development and stable growth parameters. Conclusions: The addition of sapropterin to a phenylalanine-restricted diet was well tolerated and led to a significant improvement in phenylalanine tolerance in children &lt;4 years with BH4-responsive phenylketonuria or mild hyperphenylalaninemia. The pharmacokinetic model favours once per day dosing with adjustment for weight. Based on the SPARK trial results, sapropterin has received EU approval to treat patients &lt;4 years with BH4-responsive phenylketonuria. Trial registration: ClinicalTrials.gov, NCT01376908 . Registered June 17, 2011. Copyright © 2017 The Author(s).","author":[{"dropping-particle":"","family":"Muntau","given":"Ania C.","non-dropping-particle":"","parse-names":false,"suffix":""},{"dropping-particle":"","family":"Burlina","given":"Alberto","non-dropping-particle":"","parse-names":false,"suffix":""},{"dropping-particle":"","family":"Eyskens","given":"François","non-dropping-particle":"","parse-names":false,"suffix":""},{"dropping-particle":"","family":"Freisinger","given":"Peter","non-dropping-particle":"","parse-names":false,"suffix":""},{"dropping-particle":"","family":"Laet","given":"Corinne","non-dropping-particle":"De","parse-names":false,"suffix":""},{"dropping-particle":"","family":"Leuzzi","given":"Vincenzo","non-dropping-particle":"","parse-names":false,"suffix":""},{"dropping-particle":"","family":"Rutsch","given":"Frank","non-dropping-particle":"","parse-names":false,"suffix":""},{"dropping-particle":"","family":"Sivri","given":"H. Serap","non-dropping-particle":"","parse-names":false,"suffix":""},{"dropping-particle":"","family":"Vijay","given":"Suresh","non-dropping-particle":"","parse-names":false,"suffix":""},{"dropping-particle":"","family":"Bal","given":"Milva Orquidea","non-dropping-particle":"","parse-names":false,"suffix":""},{"dropping-particle":"","family":"Gramer","given":"Gwendolyn","non-dropping-particle":"","parse-names":false,"suffix":""},{"dropping-particle":"","family":"Pazdírková","given":"Renata","non-dropping-particle":"","parse-names":false,"suffix":""},{"dropping-particle":"","family":"Cleary","given":"Maureen","non-dropping-particle":"","parse-names":false,"suffix":""},{"dropping-particle":"","family":"Lotz-Havla","given":"Amelie S.","non-dropping-particle":"","parse-names":false,"suffix":""},{"dropping-particle":"","family":"Munafo","given":"Alain","non-dropping-particle":"","parse-names":false,"suffix":""},{"dropping-particle":"","family":"Mould","given":"Diane R.","non-dropping-particle":"","parse-names":false,"suffix":""},{"dropping-particle":"","family":"Moreau-Stucker","given":"Flavie","non-dropping-particle":"","parse-names":false,"suffix":""},{"dropping-particle":"","family":"Rogoff","given":"Daniela","non-dropping-particle":"","parse-names":false,"suffix":""}],"container-title":"Orphanet Journal of Rare Diseases","id":"ITEM-1","issue":"47","issued":{"date-parts":[["2017"]]},"page":"1-11","publisher":"Orphanet Journal of Rare Diseases","title":"Efficacy, safety and population pharmacokinetics of sapropterin in PKU patients &lt;4 years: results from the SPARK open-label, multicentre, randomized phase IIIb trial","type":"article-journal","volume":"12"},"uris":["http://www.mendeley.com/documents/?uuid=d2be1126-dfab-4750-85c0-11e78be9fb55"]},{"id":"ITEM-2","itemData":{"DOI":"10.1038/gim.2014.109","ISBN":"1098-3600","ISSN":"1098-3600","PMID":"25232857","abstract":"Purpose:Sapropterin is an oral synthetic formulation of tetrahydrobiopterin prescribed as adjunctive therapy for phenylketonuria. The efficacy of sapropterin in reducing blood phenylalanine levels has been demonstrated in clinical studies of individuals with phenylketonuria older than 4 years of age. Its effect on neurocognitive functioning in younger children has not been examined.Methods:A 2-year interim analysis of blood phenylalanine levels, prescribed dietary phenylalanine intake, and neurocognitive functioning was performed in children who started receiving sapropterin at 0-6 years of age and responded with a ≥30% mean blood phenylalanine reduction. Children were evaluated at baseline and 2-year follow-up.Results:Sapropterin had a favorable safety profile and lowered blood phenylalanine levels with increased prescribed dietary phenylalanine intakes. Mean full-scale intelligence quotient was 103 ± 12 at baseline and 104 ± 10 at 2-year follow-up (P = 0.50, paired t-test, n = 25). For children younger than 30 months of age, the cognitive composite score from the Bayley Scales of Infant and Toddler Development, Third Edition, remained within the average range.Conclusion:Sapropterin had a favorable safety profile, was effective in lowering blood phenylalanine levels while clinically requiring dietary adjustment, resulting in increased phenylalanine intake, and preserved neurocognitive performance in children who started therapy between 0 and 6 years of age.Genet Med advance online publication 18 September 2014Genetics in Medicine (2014); doi:10.1038/gim.2014.109.","author":[{"dropping-particle":"","family":"Longo","given":"Nicola","non-dropping-particle":"","parse-names":false,"suffix":""},{"dropping-particle":"","family":"Siriwardena","given":"Komudi","non-dropping-particle":"","parse-names":false,"suffix":""},{"dropping-particle":"","family":"Feigenbaum","given":"Annette","non-dropping-particle":"","parse-names":false,"suffix":""},{"dropping-particle":"","family":"Dimmock","given":"David","non-dropping-particle":"","parse-names":false,"suffix":""},{"dropping-particle":"","family":"Burton","given":"Barbara K.","non-dropping-particle":"","parse-names":false,"suffix":""},{"dropping-particle":"","family":"Stockler","given":"Sylvia","non-dropping-particle":"","parse-names":false,"suffix":""},{"dropping-particle":"","family":"Waisbren","given":"Susan","non-dropping-particle":"","parse-names":false,"suffix":""},{"dropping-particle":"","family":"Lang","given":"William","non-dropping-particle":"","parse-names":false,"suffix":""},{"dropping-particle":"","family":"Jurecki","given":"Elaina","non-dropping-particle":"","parse-names":false,"suffix":""},{"dropping-particle":"","family":"Zhang","given":"Charlie","non-dropping-particle":"","parse-names":false,"suffix":""},{"dropping-particle":"","family":"Prasad","given":"Suyash","non-dropping-particle":"","parse-names":false,"suffix":""}],"container-title":"Genetics in Medicine","id":"ITEM-2","issue":"5","issued":{"date-parts":[["2015"]]},"page":"365-373","title":"Long-term developmental progression in infants and young children taking sapropterin for phenylketonuria: a two-year analysis of safety and efficacy","type":"article-journal","volume":"17"},"uris":["http://www.mendeley.com/documents/?uuid=3ae70f42-baa1-496e-9b70-f2ea32542b67"]},{"id":"ITEM-3","itemData":{"DOI":"10.1038/gim.2013.157","ISBN":"1530-0366 (Electronic)\\n1098-3600 (Linking)","ISSN":"15300366","PMID":"24385074","abstract":"Phenylalanine hydroxylase deficiency, traditionally known as phenylketonuria, results in the accumulation of phenylalanine in the blood of affected individuals and was the first inborn error of metabolism to be identified through population screening. Early identification and treatment prevent the most dramatic clinical sequelae of the disorder, but new neurodevelopmental and psychological problems have emerged in individuals treated from birth. The additional unanticipated recognition of a toxic effect of elevated maternal phenylalanine on fetal development has added to a general call in the field for treatment for life. Two major conferences sponsored by the National Institutes of Health held &gt;10 years apart reviewed the state of knowledge in the field of phenylalanine hydroxylase deficiency, but there are no generally accepted recommendations for therapy. The purpose of this guideline is to review the strength of the medical literature relative to the treatment of phenylalanine hydroxylase deficiency and to develop recommendations for diagnosis and therapy of this disorder. Evidence review from the original National Institutes of Health consensus conference and a recent update by the Agency for Healthcare Research and Quality was used to address key questions in the diagnosis and treatment of phenylalanine hydroxylase deficiency by a working group established by the American College of Medical Genetics and Genomics. The group met by phone and in person over the course of a year to review these reports, develop recommendations, and identify key gaps in our knowledge of this disorder. Above all, treatment of phenylalanine hydroxylase deficiency must be life long, with a goal of maintaining blood phenylalanine in the range of 120-360 µmol/l. Treatment has predominantly been dietary manipulation, and use of low protein and phenylalanine medical foods is likely to remain a major component of therapy for the immediate future. Pharmacotherapy for phenylalanine hydroxylase deficiency is in early stages with one approved medication (sapropterin, a derivative of the natural cofactor of phenylalanine hydroxylase) and others under development. Eventually, treatment of phenylalanine hydroxylase deficiency will be individualized with multiple medications and alternative medical foods available to tailor therapy. The primary goal of therapy should be to lower blood phenylalanine, and any interventions, including medications, or combination of therapies that help to…","author":[{"dropping-particle":"","family":"Vockley","given":"Jerry","non-dropping-particle":"","parse-names":false,"suffix":""},{"dropping-particle":"","family":"Andersson","given":"Hans C.","non-dropping-particle":"","parse-names":false,"suffix":""},{"dropping-particle":"","family":"Antshel","given":"Kevin M.","non-dropping-particle":"","parse-names":false,"suffix":""},{"dropping-particle":"","family":"Braverman","given":"Nancy E.","non-dropping-particle":"","parse-names":false,"suffix":""},{"dropping-particle":"","family":"Burton","given":"Barbara K.","non-dropping-particle":"","parse-names":false,"suffix":""},{"dropping-particle":"","family":"Frazier","given":"Dianne M.","non-dropping-particle":"","parse-names":false,"suffix":""},{"dropping-particle":"","family":"Mitchell","given":"John","non-dropping-particle":"","parse-names":false,"suffix":""},{"dropping-particle":"","family":"Smith","given":"Wendy E.","non-dropping-particle":"","parse-names":false,"suffix":""},{"dropping-particle":"","family":"Thompson","given":"Barry H.","non-dropping-particle":"","parse-names":false,"suffix":""},{"dropping-particle":"","family":"Berry","given":"Susan A.","non-dropping-particle":"","parse-names":false,"suffix":""}],"container-title":"Genetics in Medicine","id":"ITEM-3","issue":"2","issued":{"date-parts":[["2014"]]},"page":"188-200","title":"Phenylalanine hydroxylase deficiency: Diagnosis and management guideline","type":"article-journal","volume":"16"},"uris":["http://www.mendeley.com/documents/?uuid=aaf69488-09e8-4f90-9ce4-dad7e009e176"]},{"id":"ITEM-4","itemData":{"ISSN":"0300-0605","abstract":"A review. Hyperphenylalaninemia (HPA) is an inherited disorder that results in raised plasma phenylalanine levels with a range of severities, including phenylketonuria (PKU). Since the first attempts at treatment using a low-phenylalanine diet and after more than 50 years of research, considerable progress has been made so we are now at a stage where mental retardation caused by high plasma phenylalanine can be prevented. We must, however, be aware of the new challenges we face in managing PKU. These include: maintaining optimal growth by providing enough phenylalanine without jeopardizing the child's psychomotor development; providing an optimal nutritional status that ensures other essential nutrients, such as long chain polyunsatd. fatty acids, are not excluded from the diet; ensuring optimal compliance to the dietary intervention; and considering patients' quality of life. New strategies, such as tetrahydrobiopterin (BH4) supplementation, need to be evaluated with regard to safety, efficacy and expected outcomes in specific types of HPA. [on SciFinder(R)]","author":[{"dropping-particle":"","family":"Giovanni","given":"M","non-dropping-particle":"","parse-names":false,"suffix":""},{"dropping-particle":"","family":"Riva","given":"E","non-dropping-particle":"","parse-names":false,"suffix":""},{"dropping-particle":"","family":"Fiori","given":"L","non-dropping-particle":"","parse-names":false,"suffix":""},{"dropping-particle":"","family":"Paci","given":"S","non-dropping-particle":"","parse-names":false,"suffix":""},{"dropping-particle":"","family":"Verduci","given":"E","non-dropping-particle":"","parse-names":false,"suffix":""},{"dropping-particle":"","family":"Agostoni","given":"C","non-dropping-particle":"","parse-names":false,"suffix":""}],"container-title":"Journal of International Medical Research","id":"ITEM-4","issue":"6","issued":{"date-parts":[["2007"]]},"page":"742-752","title":"Treating phenylketonuria: a single centre experience","type":"article-journal","volume":"35"},"uris":["http://www.mendeley.com/documents/?uuid=9fc6366a-c76e-46c4-a410-3f3c84a64c67"]},{"id":"ITEM-5","itemData":{"DOI":"10.1016/j.ymgme.2008.06.014","ISBN":"1096-7206","ISSN":"10967192","PMID":"18703366","abstract":"Variability of metabolic control in phenylketonuria (PKU) potentially affects cognitive outcome in early and continuously treated children with this condition. The possibility that homeostasis is more important than the absolute level of exposure to phenylalanine (phe) has not previously been examined. A meta-analysis of 40 studies showed that in children with phenylketonuria (PKU), mean lifetime blood phe levels were significantly correlated with Full Scale IQ (FSIQ) (r = -0.34). A similar correlation (r = -0.35) was found between FSIQ and mean exposure during 0-12 years of age. Most of the studies in the meta-analysis, however, included children who had discontinued the phe restricted diet. None examined the impact of fluctuations in metabolic control in continuously treated children. This is important because new therapies may increase stability in blood phe levels. The question has arisen whether these therapies are beneficial in children whose blood phe levels are generally within the recommended range of 120-360 μmol/L. In this study, we describe the relationship between FSIQ and two parameters of metabolic control: (1) mean blood phe level of all reported specimens for each subject, and (2) variability of the blood phe level as indicated by the standard deviation of blood phe levels for each subject. Analyses were performed using lifetime phe levels and levels during three periods (0-6 years, 0-10 years, and &gt;10 years of age). The most recent FSIQ for each child was used in the correlation analyses. Data were collected from medical records on all 46 children born between 1999 and 2006 with early and continuously treated PKU followed at the Metabolism Program at Children's Hospital Boston. The mean age of the children at the time of their most recent FSIQ test was 7.5 + 3.3 (2.9-15.5) and their mean FSIQ was 104 + 15 (68-143). The mean lifetime blood phe level in these children was 312 + 132 μmol/L (125-852). The standard deviation of blood phe levels was 182 + 72 μmol/L (96-336). The correlation between lifetime blood phe levels and most recent FSIQ was -.17 (p = 0.38) and the correlation between standard deviation of blood phe levels and most recent FSIQ was -.36 (p = .058), not reaching significance, but indicating a trend. These results indicate that stability of blood phe levels may be more important to cognitive functioning than overall exposure to phe in early and continuously treated PKU. In treating PKU, attention should be given to varia…","author":[{"dropping-particle":"","family":"Anastasoaie","given":"Vera","non-dropping-particle":"","parse-names":false,"suffix":""},{"dropping-particle":"","family":"Kurzius","given":"Laura","non-dropping-particle":"","parse-names":false,"suffix":""},{"dropping-particle":"","family":"Forbes","given":"Peter","non-dropping-particle":"","parse-names":false,"suffix":""},{"dropping-particle":"","family":"Waisbren","given":"Susan","non-dropping-particle":"","parse-names":false,"suffix":""}],"container-title":"Molecular Genetics and Metabolism","id":"ITEM-5","issue":"1-2","issued":{"date-parts":[["2008"]]},"page":"17-20","title":"Stability of blood phenylalanine levels and IQ in children with phenylketonuria","type":"article-journal","volume":"95"},"uris":["http://www.mendeley.com/documents/?uuid=528bbc85-40b6-4b08-869e-27121bfba6d8"]},{"id":"ITEM-6","itemData":{"ISBN":"0012-1622","abstract":"Forty-two infants (20 males, 22 females) with classical phenylketonuria (PKU) entered a prospective, double-blind, randomized study to investigate the effects on biochemical and physiological outcomes of a phenylalanine-free infant formula containing a fat blend supplemented with the long-chain polyunsaturated fatty acids (LC-PUFA), docosahexaenoic acid (DHA, C22:6 n - 3), and arachidonic acid (AA, C20:4 n - 6). Between entry and 20 weeks (entry and 1y) of age, median DHA levels in erythrocyte membrane phospholipids decreased by 15% (22%) in the LC-PUFA supplemented group (n=21) and by 61% (64%) in the control group (p&lt;0.001; n=18). A dietary supply of LC-PUFA in infants with PKU prevents the decline in DHA levels associated with a diet supplying minimal sources of LC-PUFA. DHA status in turn, independent of diet, may influence the maturation of the visual system in infants with PKU.","author":[{"dropping-particle":"","family":"Agostoni","given":"Carlo","non-dropping-particle":"","parse-names":false,"suffix":""},{"dropping-particle":"","family":"Harvie","given":"Ann","non-dropping-particle":"","parse-names":false,"suffix":""},{"dropping-particle":"","family":"McCulloch","given":"Daphne L","non-dropping-particle":"","parse-names":false,"suffix":""},{"dropping-particle":"","family":"Demellweek","given":"Colin","non-dropping-particle":"","parse-names":false,"suffix":""},{"dropping-particle":"","family":"Cockburn","given":"Forrester","non-dropping-particle":"","parse-names":false,"suffix":""},{"dropping-particle":"","family":"Giovanni","given":"Marcello","non-dropping-particle":"","parse-names":false,"suffix":""},{"dropping-particle":"","family":"Murray","given":"Gordon","non-dropping-particle":"","parse-names":false,"suffix":""},{"dropping-particle":"","family":"Harkness","given":"R Angus","non-dropping-particle":"","parse-names":false,"suffix":""},{"dropping-particle":"","family":"Riva","given":"Enrica","non-dropping-particle":"","parse-names":false,"suffix":""}],"container-title":"Developmental Medicine and Child Neurology","id":"ITEM-6","issue":"3","issued":{"date-parts":[["2006"]]},"page":"207-212","title":"A randomized trial of long-chain polyunsaturated fatty acid supplementation in infants with phenylketonuria","type":"article-journal","volume":"48"},"uris":["http://www.mendeley.com/documents/?uuid=3d1283e1-3845-40fa-8a6a-0228782a891a"]},{"id":"ITEM-7","itemData":{"DOI":"10.1017/S0012162203000495","ISBN":"0012-1622","ISSN":"00121622","PMID":"12647927","abstract":"The aims of the study were to examine the relationship between long-chain polyunsaturated fatty acid (LCPUFA) status at diagnosis of phenylketonuria (PKU) and neurodevelopment through the first 12 months of life, and to assess whether any difference exists between infants breastfed and bottlefed in the first days of life on the basis of LCPUFA status. Twenty infants with PKU were prospectively examined through the first year of life. Plasma fatty acids were measured in infants at diagnosis. Plasma phenylalanine levels were determined monthly. Main outcome measures were the Bayley Mental Developmental Index (MDI) and Psychomotor Developmental Index (PDI) at 5 and 12 months of age, and the visual function at 12 months, evaluated by P100 wave latencies with visual evoked potentials. A higher PDI score was associated with higher plasma arachidonic acid at diagnosis (adjusted correlation coefficient of PDI at 5 months, r=0.38, p=0.05). P100 wave latency at 15 minutes of arc (15') was associated with the early plasma arachidonic acid (adjusted r=-0.56, p=0.02) and phenylalanine levels at 12 months (adjusted r=0.22, p=0.05). No association was found between MDI score and any essential fatty acids. Breastfed infants exhibited higher plasma arachidonic acid (mean difference, delta, =3.4%; 95% confidence interval [CI]=1.2-5.6%) and shorter P100 wave latency at 15' (delta=-21 ms, 95%CI=-30 to -12) than bottlefed infants. Within the population of this study, a weak positive association has been found between plasma LCPUFAs at diagnosis (higher in breastfed infants) and neurodevelopmental indices through the first year of life.","author":[{"dropping-particle":"","family":"Agostoni","given":"Carlo","non-dropping-particle":"","parse-names":false,"suffix":""},{"dropping-particle":"","family":"Verduci","given":"Elvira","non-dropping-particle":"","parse-names":false,"suffix":""},{"dropping-particle":"","family":"Massetto","given":"Nicoletta","non-dropping-particle":"","parse-names":false,"suffix":""},{"dropping-particle":"","family":"Radaelli","given":"Giovanni","non-dropping-particle":"","parse-names":false,"suffix":""},{"dropping-particle":"","family":"Riva","given":"Enrica","non-dropping-particle":"","parse-names":false,"suffix":""},{"dropping-particle":"","family":"Giovannini","given":"Marcello","non-dropping-particle":"","parse-names":false,"suffix":""}],"container-title":"Developmental Medicine and Child Neurology","id":"ITEM-7","issue":"4","issued":{"date-parts":[["2003"]]},"page":"257-261","title":"Plasma long-chain polyunsaturated fatty acids and neurodevelopment through the first 12 months of life in phenylketonuria","type":"article-journal","volume":"45"},"uris":["http://www.mendeley.com/documents/?uuid=f52c1190-5806-4b02-afe2-9725262140e2"]},{"id":"ITEM-8","itemData":{"DOI":"10.1007/PL00014380","ISBN":"0340-6199 (Print)\\r0340-6199 (Linking)","ISSN":"0340-6199","PMID":"11043161","abstract":"Despite neonatal screening programmes, there is still a number of patients with phenylketonuria who are not diagnosed and start treatment late. The question in this study was to evaluate which factors will contribute, other than the quality and duration of dietary treatment, to final outcome in late treated patients with phenylketonuria. We retrospectively analysed the data of 40 patients with phenylketonuria, of whom 2 patients at 35 and 24 years of age had a normal IQ despite never being treated. In 38 patients starting dietary treatment between 0.7 and 7 years of age, mean IQ/DQ at diagnosis was 52.7 (SD = 16) (mean age 2.5 years), final IQ (mean age 33.5 years) was 79.0 (SD = 16), the difference was highly significant (P &lt; 0.0001). Important factors for the final intelligence in adult late treated patients with phenylketonuria were onset (r = -0.46, P &lt; 0.009) and DQ/IQ (r = 0.51, P &lt; 0.002) when dietary treatment was started. Thus, in late treated patients with phenylketonuria, in addition to the quality and duration of treatment, the outcome is mainly influenced by the age of starting treatment and also by the intellectual status of the patient. In one of the two patients with normal intelligence, nuclear magnetic resonance spectroscopy showed that brain phenylalanine was undetectable even though blood phenylalanine was 30 mg/dl. A second metabolic disorder may protect these patients from severe brain damage. CONCLUSION: These data indicate that brain damage in untreated or late treated patients with phenylketonuria is influenced by various genetic factors.","author":[{"dropping-particle":"","family":"Trefz","given":"Friedrich K.","non-dropping-particle":"","parse-names":false,"suffix":""},{"dropping-particle":"","family":"Cipcic-Schmidt","given":"Sanja","non-dropping-particle":"","parse-names":false,"suffix":""},{"dropping-particle":"","family":"Koch","given":"Richard","non-dropping-particle":"","parse-names":false,"suffix":""}],"container-title":"European Journal of Pediatrics","id":"ITEM-8","issue":"Suppl 2","issued":{"date-parts":[["2000"]]},"page":"S145-S148","title":"Final intelligence in late treated patients with phenylketonuria","type":"article-journal","volume":"159"},"uris":["http://www.mendeley.com/documents/?uuid=f1d8458d-43c7-4cfa-9ad7-b9b30f08fbb4"]},{"id":"ITEM-9","itemData":{"DOI":"10.1111/j.1440-1754.2010.01996.x","ISBN":"1440-1754 (Electronic)\\r1034-4810 (Linking)","ISSN":"10344810","PMID":"21332590","abstract":"This study was designed to evaluate mental and motor development, psychosocial adjustment (temperament and behavioural problems) in children with phenylketonuria (PKU).","author":[{"dropping-particle":"","family":"Wu","given":"Wei","non-dropping-particle":"","parse-names":false,"suffix":""},{"dropping-particle":"","family":"Sheng","given":"Diying","non-dropping-particle":"","parse-names":false,"suffix":""},{"dropping-particle":"","family":"Shao","given":"Jie","non-dropping-particle":"","parse-names":false,"suffix":""},{"dropping-particle":"","family":"Zhao","given":"Zhengyan","non-dropping-particle":"","parse-names":false,"suffix":""}],"container-title":"Journal of Paediatrics and Child Health","id":"ITEM-9","issue":"7","issued":{"date-parts":[["2011"]]},"page":"441-447","title":"Mental and motor development and psychosocial adjustment of Chinese children with phenylketonuria","type":"article-journal","volume":"47"},"uris":["http://www.mendeley.com/documents/?uuid=91610827-46c5-4723-bd63-705671e65f4c"]},{"id":"ITEM-10","itemData":{"DOI":"http://dx.doi.org/10.1001/jama.290.19.2564","ISSN":"0098-7484","abstract":"Context: Tandem mass spectrometry now allows newborn screening for more than 20 biochemical genetic disorders. Questions about the effectiveness and risks of expanded newborn screening for biochemical genetic disorders need to be answered prior to its widespread acceptance as a state-mandated program. Objectives: To compare newborn identification by expanded screening with clinical identification of biochemical genetic disorders and to assess the impact on families of a false-positive screening result compared with a normal result in the expanded newborn screening program. Design: Prospective study involving an inception cohort of newly diagnosed children. Setting: Massachusetts, Maine, and a private laboratory in Pennsylvania with expanded newborn screening; other New England states with limited screening. Participants: Families of 50 affected children identified through expanded newborn screening (82% of eligible cases); 33 affected children identified clinically (97% of eligible cases); 94 screened children with false-positive results (75% of eligible cases); and 81 screened children with normal results (63% of eligible cases). Main Outcome Measures: Child's health and development and the Parental Stress Index. Results: Within the first 6 months of life, 28% of children identified by newborn screening compared with 55% of clinically identified children required hospitalization (P=.02). One child identified by newborn screening compared with 8 (42%) identified clinically performed in the range of mental retardation (P&lt;.001). Mothers in the screened group reported lower overall stress on the Parental Stress index than mothers in the clinically identified group (z=3.38, P&lt;.001). Children with false-positive results compared with children with normal results were twice as likely to experience hospitalization (21% In= 20] vs 10% [n=8], respectively; P=.06). Mothers of children in the false-positive group compared with mothers of children with normal screening results attained higher scores on the Parental Stress Index (z=4.25, P&lt;.001) and the Parent-Child Dysfunction subscale (z=5.30, P&lt;.001). Conclusions: Expanded newborn screening may lead to improved health outcomes for affected children and lower stress for their parents. However, false-positive screening results may place families at risk for increased stress and parent-child dysfunction.","author":[{"dropping-particle":"","family":"Waisbren","given":"Susan E.","non-dropping-particle":"","parse-names":false,"suffix":""},{"dropping-particle":"","family":"Albers","given":"Simone","non-dropping-particle":"","parse-names":false,"suffix":""},{"dropping-particle":"","family":"Amato","given":"Steve","non-dropping-particle":"","parse-names":false,"suffix":""},{"dropping-particle":"","family":"Ampola","given":"Mary","non-dropping-particle":"","parse-names":false,"suffix":""},{"dropping-particle":"","family":"Brewster","given":"Thomas G.","non-dropping-particle":"","parse-names":false,"suffix":""},{"dropping-particle":"","family":"Demmer","given":"Laurie","non-dropping-particle":"","parse-names":false,"suffix":""},{"dropping-particle":"","family":"Eaton","given":"Roger B.","non-dropping-particle":"","parse-names":false,"suffix":""},{"dropping-particle":"","family":"Greenstein","given":"Robert","non-dropping-particle":"","parse-names":false,"suffix":""},{"dropping-particle":"","family":"Korson","given":"Mark","non-dropping-particle":"","parse-names":false,"suffix":""},{"dropping-particle":"","family":"Larson","given":"Cecilia","non-dropping-particle":"","parse-names":false,"suffix":""},{"dropping-particle":"","family":"Marsden","given":"Deborah","non-dropping-particle":"","parse-names":false,"suffix":""},{"dropping-particle":"","family":"Msall","given":"Michael","non-dropping-particle":"","parse-names":false,"suffix":""},{"dropping-particle":"","family":"Naylor","given":"Edwin W.","non-dropping-particle":"","parse-names":false,"suffix":""},{"dropping-particle":"","family":"Pueschel","given":"Siegfried","non-dropping-particle":"","parse-names":false,"suffix":""},{"dropping-particle":"","family":"Seashore","given":"Margretta","non-dropping-particle":"","parse-names":false,"suffix":""},{"dropping-particle":"","family":"Shih","given":"Vivian E.","non-dropping-particle":"","parse-names":false,"suffix":""},{"dropping-particle":"","family":"Levy","given":"Harvey L.","non-dropping-particle":"","parse-names":false,"suffix":""}],"container-title":"Journal of the American Medical Association","id":"ITEM-10","issue":"19","issued":{"date-parts":[["2003"]]},"page":"2564-2572","title":"Effect of expanded newborn screening for biochemical genetic disorders on child outcomes and parental stress","type":"article-journal","volume":"290"},"uris":["http://www.mendeley.com/documents/?uuid=f00a67ba-ee37-4028-8a1a-9142593dd0cf"]}],"mendeley":{"formattedCitation":"[10–19]","plainTextFormattedCitation":"[10–19]","previouslyFormattedCitation":"&lt;sup&gt;10–1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0–19]</w:t>
            </w:r>
            <w:r w:rsidRPr="004A391F">
              <w:rPr>
                <w:rFonts w:ascii="Times New Roman" w:hAnsi="Times New Roman" w:cs="Times New Roman"/>
              </w:rPr>
              <w:fldChar w:fldCharType="end"/>
            </w:r>
          </w:p>
        </w:tc>
      </w:tr>
      <w:tr w:rsidR="00273866" w:rsidRPr="004A391F" w14:paraId="5383D970" w14:textId="77777777" w:rsidTr="00855E51">
        <w:tc>
          <w:tcPr>
            <w:tcW w:w="3969" w:type="dxa"/>
            <w:vMerge/>
          </w:tcPr>
          <w:p w14:paraId="774B2EE3" w14:textId="77777777" w:rsidR="00273866" w:rsidRPr="004A391F" w:rsidRDefault="00273866" w:rsidP="005E2A09">
            <w:pPr>
              <w:rPr>
                <w:rFonts w:ascii="Times New Roman" w:hAnsi="Times New Roman" w:cs="Times New Roman"/>
              </w:rPr>
            </w:pPr>
          </w:p>
        </w:tc>
        <w:tc>
          <w:tcPr>
            <w:tcW w:w="4962" w:type="dxa"/>
            <w:vAlign w:val="center"/>
          </w:tcPr>
          <w:p w14:paraId="1A52A910" w14:textId="22D2872E" w:rsidR="00273866" w:rsidRPr="004A391F" w:rsidRDefault="00273866" w:rsidP="005E2A09">
            <w:pPr>
              <w:jc w:val="center"/>
              <w:rPr>
                <w:rFonts w:ascii="Times New Roman" w:hAnsi="Times New Roman" w:cs="Times New Roman"/>
              </w:rPr>
            </w:pPr>
            <w:r w:rsidRPr="004A391F">
              <w:rPr>
                <w:rFonts w:ascii="Times New Roman" w:hAnsi="Times New Roman" w:cs="Times New Roman"/>
              </w:rPr>
              <w:t>Brunet-</w:t>
            </w:r>
            <w:proofErr w:type="spellStart"/>
            <w:r w:rsidRPr="004A391F">
              <w:rPr>
                <w:rFonts w:ascii="Times New Roman" w:hAnsi="Times New Roman" w:cs="Times New Roman"/>
              </w:rPr>
              <w:t>Lezine</w:t>
            </w:r>
            <w:proofErr w:type="spellEnd"/>
            <w:r w:rsidRPr="004A391F">
              <w:rPr>
                <w:rFonts w:ascii="Times New Roman" w:hAnsi="Times New Roman" w:cs="Times New Roman"/>
              </w:rPr>
              <w:t xml:space="preserve"> Scal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Brunet","given":"O","non-dropping-particle":"","parse-names":false,"suffix":""},{"dropping-particle":"","family":"Lezine","given":"I","non-dropping-particle":"","parse-names":false,"suffix":""}],"id":"ITEM-1","issued":{"date-parts":[["1981"]]},"publisher":"Artes Médicas","publisher-place":"Porto Alegre","title":"Desenvolvimento psicológico da primeira infância","type":"book"},"uris":["http://www.mendeley.com/documents/?uuid=5a0b4bdd-f1b7-4fe2-8e19-0c7bf8186018"]}],"mendeley":{"formattedCitation":"[20]","plainTextFormattedCitation":"[20]","previouslyFormattedCitation":"&lt;sup&gt;2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w:t>
            </w:r>
            <w:r w:rsidRPr="004A391F">
              <w:rPr>
                <w:rFonts w:ascii="Times New Roman" w:hAnsi="Times New Roman" w:cs="Times New Roman"/>
              </w:rPr>
              <w:fldChar w:fldCharType="end"/>
            </w:r>
          </w:p>
        </w:tc>
        <w:tc>
          <w:tcPr>
            <w:tcW w:w="1842" w:type="dxa"/>
            <w:vAlign w:val="center"/>
          </w:tcPr>
          <w:p w14:paraId="702C822F"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3 (4%)</w:t>
            </w:r>
          </w:p>
        </w:tc>
        <w:tc>
          <w:tcPr>
            <w:tcW w:w="2585" w:type="dxa"/>
            <w:vAlign w:val="center"/>
          </w:tcPr>
          <w:p w14:paraId="768B27D4" w14:textId="70651F49"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7.015","ISSN":"10603271","PMID":"21821452","abstract":"OBJECTIVE: To investigate the relationship between neurological complications, neuroradiological findings, and behavioral problems, age at diagnosis and dietary control along the follow-up of the PKU patients in our metabolic unit. DESIGN: Retrospective study of the PKU patients diagnosed and controlled in our unit from 1985 to 2010. METHODS: Registry of patients in a database with 50 items filled in by review of the clinical histories. Statistical study of the data (SPSS, 19.0 version). RESULTS: 121 patients were included (median age: 16.0, range 1 month-46 years). 76% of them were diagnosed through neonatal screening. 12.4% had mild-PKU, 19% moderate-PKU and 68.6% classic-PKU. 88.4% of patients were treated with a protein-restricted diet, and 11.6% with BH4. 97.7% of the early diagnosed patients had normal IQ, while 46.3% of late diagnosed patients had mental retardation, 28.5% were borderline and 25% had normal IQ. In early diagnosed patients, there was a significantly negative correlation between IQ [mean (SD) 100 (11.1)] and the index of dietary control during the first six years of life [median (range) 310 (105-992)] and that of the immediately past year [348 (106-1127)] (p &lt; 0.0001). The proportion of patients with late diagnosis and neurological and behavioral problems was significantly higher than that of the early diagnosed ones (p &lt; 0.001). The proportion of early diagnosed patients with neurological and behavioral problems who had good, intermediate or poor dietary control during the first 6 years of life and the immediately past year was significantly different (p &lt; 0.001). CONCLUSIONS: The results show the impact of early diagnosis and good dietary treatment on the IQ and on the percentage of neurological complications and behavioral problems in PKU patients.","author":[{"dropping-particle":"","family":"Gonzalez","given":"Maria J.","non-dropping-particle":"","parse-names":false,"suffix":""},{"dropping-particle":"","family":"Gutierrez","given":"Alfonso P.","non-dropping-particle":"","parse-names":false,"suffix":""},{"dropping-particle":"","family":"Gassio","given":"Rosa","non-dropping-particle":"","parse-names":false,"suffix":""},{"dropping-particle":"","family":"Fuste","given":"Maria E.","non-dropping-particle":"","parse-names":false,"suffix":""},{"dropping-particle":"","family":"Vilaseca","given":"Maria A.","non-dropping-particle":"","parse-names":false,"suffix":""},{"dropping-particle":"","family":"Campistol","given":"Jaume","non-dropping-particle":"","parse-names":false,"suffix":""}],"container-title":"Molecular Genetics and Metabolism","id":"ITEM-1","issued":{"date-parts":[["2011"]]},"page":"S73-S79","publisher":"Elsevier Inc.","title":"Neurological complications and behavioral problems in patients with phenylketonuria in a Follow-up Unit","type":"article-journal","volume":"104"},"uris":["http://www.mendeley.com/documents/?uuid=8c7fbcd0-fcfd-4ddb-96ed-df6ede511968"]},{"id":"ITEM-2","itemData":{"DOI":"10.3305/nh.2010.25.1.4482","ISBN":"0212-1611 (Print)\\r0212-1611","ISSN":"02121611","PMID":"20204257","abstract":"OBJECTIVES: Assessment of the quality of dietary treatment of phenylketonuria (PKU) patients and investigation of its relationship with the general intelligence of the patients. METHODS: Cross-sectional and longitudinal study of 105 PKU treated patients. The index of dietary control (IDC) was calculated as the phenylalanine (Phe) data reduction in half-year medians and the mean of all medians throughout the patient's life. We calculated four different IDCs related to age: IDC-A (&lt; 6 years), IDC-B (6-12 years), IDC-C (13-18 years) and IDC-D (&gt; 18 years). To evaluate the fluctuation of Phe values we calculated the standard error of the estimate of the regression of Phe concentration over age. Development quotient was calculated with the Brunet-Lezine test (&lt; 4 years). Intelligence quotient was evaluated with the Kaufman Bit Intelligence Test (K-Bit), Wechsler Intelligence Scale for Children-Revised (WISC-R) and Wechsler Adult Intelligence Scale Third Edition (WAIS III). RESULTS: Cross-sectional study: The IDC in age groups were significantly different and so were the number of patients with good, acceptable and poor IDC related to age (p &lt; 0.001). Sampling frequency was good in 72, acceptable in 23 and poor in 10 patients. The general intelligence (101 +/- 10) correlated negatively with the IDC (p &lt; 0.0001) and Phe fluctuations (p &lt; 0.004). Longitudinal study: Significant differences were observed between the IDC through the patients' lifetime except in the adolescent/adult period. CONCLUSIONS: 85% of PKU patients showed good/acceptable quality of dietary control. General intelligence correlates with the IDC at all ages, which highlights the importance of good control to achieve good prognosis.","author":[{"dropping-particle":"","family":"Vilaseca","given":"M. A.","non-dropping-particle":"","parse-names":false,"suffix":""},{"dropping-particle":"","family":"Lambruschini","given":"N.","non-dropping-particle":"","parse-names":false,"suffix":""},{"dropping-particle":"","family":"Gómez-López","given":"L.","non-dropping-particle":"","parse-names":false,"suffix":""},{"dropping-particle":"","family":"Gutiérrez","given":"A.","non-dropping-particle":"","parse-names":false,"suffix":""},{"dropping-particle":"","family":"Fusté","given":"E.","non-dropping-particle":"","parse-names":false,"suffix":""},{"dropping-particle":"","family":"Gassió","given":"R.","non-dropping-particle":"","parse-names":false,"suffix":""},{"dropping-particle":"","family":"Artuch","given":"R.","non-dropping-particle":"","parse-names":false,"suffix":""},{"dropping-particle":"","family":"Campistol","given":"J.","non-dropping-particle":"","parse-names":false,"suffix":""}],"container-title":"Nutricion Hospitalaria","id":"ITEM-2","issue":"1","issued":{"date-parts":[["2010"]]},"page":"60-66","title":"Quality of dietary control in phenylketonuric patients and its relationship with general intelligence","type":"article-journal","volume":"25"},"uris":["http://www.mendeley.com/documents/?uuid=a5ae044d-b914-4d14-91a9-ed79b618c2f4"]},{"id":"ITEM-3","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3","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21–23]","plainTextFormattedCitation":"[21–23]","previouslyFormattedCitation":"&lt;sup&gt;21–2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23]</w:t>
            </w:r>
            <w:r w:rsidRPr="004A391F">
              <w:rPr>
                <w:rFonts w:ascii="Times New Roman" w:hAnsi="Times New Roman" w:cs="Times New Roman"/>
              </w:rPr>
              <w:fldChar w:fldCharType="end"/>
            </w:r>
          </w:p>
        </w:tc>
      </w:tr>
      <w:tr w:rsidR="00273866" w:rsidRPr="004A391F" w14:paraId="1E2BDCA9" w14:textId="77777777" w:rsidTr="00855E51">
        <w:tc>
          <w:tcPr>
            <w:tcW w:w="3969" w:type="dxa"/>
            <w:vMerge/>
          </w:tcPr>
          <w:p w14:paraId="04398D69" w14:textId="77777777" w:rsidR="00273866" w:rsidRPr="004A391F" w:rsidRDefault="00273866" w:rsidP="005E2A09">
            <w:pPr>
              <w:rPr>
                <w:rFonts w:ascii="Times New Roman" w:hAnsi="Times New Roman" w:cs="Times New Roman"/>
              </w:rPr>
            </w:pPr>
          </w:p>
        </w:tc>
        <w:tc>
          <w:tcPr>
            <w:tcW w:w="4962" w:type="dxa"/>
            <w:vAlign w:val="center"/>
          </w:tcPr>
          <w:p w14:paraId="2EF2A1F4" w14:textId="0198A3F1" w:rsidR="00273866" w:rsidRPr="004A391F" w:rsidRDefault="00273866" w:rsidP="005E2A09">
            <w:pPr>
              <w:jc w:val="center"/>
              <w:rPr>
                <w:rFonts w:ascii="Times New Roman" w:hAnsi="Times New Roman" w:cs="Times New Roman"/>
              </w:rPr>
            </w:pPr>
            <w:r w:rsidRPr="004A391F">
              <w:rPr>
                <w:rFonts w:ascii="Times New Roman" w:hAnsi="Times New Roman" w:cs="Times New Roman"/>
              </w:rPr>
              <w:t>California Verbal Learning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Delis","given":"Dean C","non-dropping-particle":"","parse-names":false,"suffix":""},{"dropping-particle":"","family":"Kramer","given":"Joel H","non-dropping-particle":"","parse-names":false,"suffix":""},{"dropping-particle":"","family":"Kaplan","given":"Edith","non-dropping-particle":"","parse-names":false,"suffix":""},{"dropping-particle":"","family":"Ober","given":"Beth A","non-dropping-particle":"","parse-names":false,"suffix":""}],"edition":"3","id":"ITEM-1","issued":{"date-parts":[["2017"]]},"publisher":"Pearson","publisher-place":"Bloomington, MN","title":"California Verbal Learning Test","type":"book"},"uris":["http://www.mendeley.com/documents/?uuid=b3f984ae-9b2d-4780-aa7f-fed0367404bf"]}],"mendeley":{"formattedCitation":"[24]","plainTextFormattedCitation":"[24]","previouslyFormattedCitation":"&lt;sup&gt;2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4]</w:t>
            </w:r>
            <w:r w:rsidRPr="004A391F">
              <w:rPr>
                <w:rFonts w:ascii="Times New Roman" w:hAnsi="Times New Roman" w:cs="Times New Roman"/>
              </w:rPr>
              <w:fldChar w:fldCharType="end"/>
            </w:r>
            <w:bookmarkStart w:id="0" w:name="_GoBack"/>
            <w:bookmarkEnd w:id="0"/>
          </w:p>
        </w:tc>
        <w:tc>
          <w:tcPr>
            <w:tcW w:w="1842" w:type="dxa"/>
            <w:vAlign w:val="center"/>
          </w:tcPr>
          <w:p w14:paraId="2D3BD8F2"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6BFE8471" w14:textId="683C7E43"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37/0894-4105.17.3.458","ISBN":"1931-1559(Electronic);0894-4105(Print)","ISSN":"08944105","PMID":"12959512","abstract":"This study addresses how the timing of a known biological insult affects the developmental progression of executive functions. The sample consisted of children exposed to elevated levels of phenylalanine, either postnatally, as in phenylketonuria (PKU; n = 46), or prenatally, as in maternal PKU (n = 15). Nonhyperphenylanemic siblings of children with PKU (n = 18) served as controls. Results indicated that elevated levels of phenylalanine are toxic to the neurological systems that manage executive functions and cognitive tempo. This toxicity is dose dependent, with higher levels of phenylalanine being more detrimental. Executive function difficulties noted in PKU are consistent with attention deficit hyperactivity disorder (ADHD)-inattentive type, whereas maternal PKU offspring had executive function difficulties consistent with ADHD-combined type","author":[{"dropping-particle":"","family":"Antshel","given":"Kevin M.","non-dropping-particle":"","parse-names":false,"suffix":""},{"dropping-particle":"","family":"Waisbren","given":"Susan E.","non-dropping-particle":"","parse-names":false,"suffix":""}],"container-title":"Neuropsychology","id":"ITEM-1","issue":"3","issued":{"date-parts":[["2003"]]},"page":"458-468","title":"Timing is everything: Executive functions in children exposed to elevated levels of phenylalanine","type":"article-journal","volume":"17"},"uris":["http://www.mendeley.com/documents/?uuid=09840cca-01e6-4ad0-8e72-8556d11569a5"]}],"mendeley":{"formattedCitation":"[25]","plainTextFormattedCitation":"[25]","previouslyFormattedCitation":"&lt;sup&gt;2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5]</w:t>
            </w:r>
            <w:r w:rsidRPr="004A391F">
              <w:rPr>
                <w:rFonts w:ascii="Times New Roman" w:hAnsi="Times New Roman" w:cs="Times New Roman"/>
              </w:rPr>
              <w:fldChar w:fldCharType="end"/>
            </w:r>
          </w:p>
        </w:tc>
      </w:tr>
      <w:tr w:rsidR="00273866" w:rsidRPr="004A391F" w14:paraId="2188EBC9" w14:textId="77777777" w:rsidTr="00855E51">
        <w:tc>
          <w:tcPr>
            <w:tcW w:w="3969" w:type="dxa"/>
            <w:vMerge/>
          </w:tcPr>
          <w:p w14:paraId="13BD11BE" w14:textId="77777777" w:rsidR="00273866" w:rsidRPr="004A391F" w:rsidRDefault="00273866" w:rsidP="005E2A09">
            <w:pPr>
              <w:rPr>
                <w:rFonts w:ascii="Times New Roman" w:hAnsi="Times New Roman" w:cs="Times New Roman"/>
              </w:rPr>
            </w:pPr>
          </w:p>
        </w:tc>
        <w:tc>
          <w:tcPr>
            <w:tcW w:w="4962" w:type="dxa"/>
            <w:vAlign w:val="center"/>
          </w:tcPr>
          <w:p w14:paraId="575E7166" w14:textId="57D5F8D1" w:rsidR="00273866" w:rsidRPr="004A391F" w:rsidRDefault="00273866" w:rsidP="005E2A09">
            <w:pPr>
              <w:jc w:val="center"/>
              <w:rPr>
                <w:rFonts w:ascii="Times New Roman" w:hAnsi="Times New Roman" w:cs="Times New Roman"/>
              </w:rPr>
            </w:pPr>
            <w:r w:rsidRPr="004A391F">
              <w:rPr>
                <w:rFonts w:ascii="Times New Roman" w:hAnsi="Times New Roman" w:cs="Times New Roman"/>
              </w:rPr>
              <w:t>Contingency Naming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nderson","given":"V.A.","non-dropping-particle":"","parse-names":false,"suffix":""},{"dropping-particle":"","family":"Anderson","given":"P","non-dropping-particle":"","parse-names":false,"suffix":""},{"dropping-particle":"","family":"Northam","given":"E","non-dropping-particle":"","parse-names":false,"suffix":""},{"dropping-particle":"","family":"Taylor","given":"H.G.","non-dropping-particle":"","parse-names":false,"suffix":""}],"container-title":"Clinical Neuropsychological Assessment","id":"ITEM-1","issued":{"date-parts":[["2000"]]},"page":"385-406","title":"Standardisation of the contingency naming test (CNT) for school-aged children: A measure of reactive flexibility","type":"article-journal","volume":"20"},"uris":["http://www.mendeley.com/documents/?uuid=ab9dda77-d41c-4197-8e82-f55f4724514c"]}],"mendeley":{"formattedCitation":"[26]","plainTextFormattedCitation":"[26]","previouslyFormattedCitation":"&lt;sup&gt;2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6]</w:t>
            </w:r>
            <w:r w:rsidRPr="004A391F">
              <w:rPr>
                <w:rFonts w:ascii="Times New Roman" w:hAnsi="Times New Roman" w:cs="Times New Roman"/>
              </w:rPr>
              <w:fldChar w:fldCharType="end"/>
            </w:r>
          </w:p>
        </w:tc>
        <w:tc>
          <w:tcPr>
            <w:tcW w:w="1842" w:type="dxa"/>
            <w:vAlign w:val="center"/>
          </w:tcPr>
          <w:p w14:paraId="5D314BEA"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2 (2%)</w:t>
            </w:r>
          </w:p>
        </w:tc>
        <w:tc>
          <w:tcPr>
            <w:tcW w:w="2585" w:type="dxa"/>
            <w:vAlign w:val="center"/>
          </w:tcPr>
          <w:p w14:paraId="473A457F" w14:textId="17D5CDF7"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0/87565640701375963","ISBN":"8756-5641 (Print)\\n1532-6942 (Linking)","ISSN":"87565641","PMID":"17931123","abstract":"This study aimed to enhance our understanding of neuropsychological functioning in children with early-treated phenylketonuria (PKU) and assess the relative impact of white matter abnormalities (WMA) and neurotransmitter deficiencies on cognitive functions in this population. The study consisted of 33 children with early-treated PKU and 34 healthy control children aged between 7 to 18 years. All children had a neuropsychological evaluation that included measures of general intelligence, attention, processing speed, memory and learning, executive function, and academic achievement. Children in the PKU group also had a magnetic resonance (MR) brain scan. When compared with the control group, the PKU group exhibited global cognitive impairment including lower IQ, attention problems, slow information processing, reduced learning capacity, mild executive impairments, and educational difficulties. Children in the PKU group with extensive WMA (n = 14) displayed significant impairments across all cognitive domain...","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Anderson","given":"Vicki","non-dropping-particle":"","parse-names":false,"suffix":""},{"dropping-particle":"","family":"Boneh","given":"Avihu","non-dropping-particle":"","parse-names":false,"suffix":""}],"container-title":"Developmental Neuropsychology","id":"ITEM-1","issue":"2","issued":{"date-parts":[["2007"]]},"page":"645-668","title":"Are neuropsychological impairments in children with early-treated phenylketonuria (PKU) related to white matter abnormalities or elevated phenylalanine levels?","type":"article-journal","volume":"32"},"uris":["http://www.mendeley.com/documents/?uuid=3444fc96-85c7-4942-b908-d5a8e302b02a"]},{"id":"ITEM-2","itemData":{"DOI":"10.1017/S0012162204000386","ISBN":"0012-1622 (Print)\\n0012-1622 (Linking)","ISSN":"00121622","PMID":"15077700","abstract":"Impact of white matter abnormalities (WMAs) on neuropsychological functioning in children with early-treated phenylketonuria (ETPKU) was examined. Children with ETPKU (20 males, 12 females, mean age 11 years 2 months, SD 3 years 6 months) and controls (20 males, 14 females, mean age 10 years 4 months, SD 3 years 1 month) aged 7 to 18 years were assessed using tests of attention, processing speed, memory and learning, executive function, and academic achievement. Those with ETPKU, exhibiting WMAs extending into subcortical/frontal regions (n=14), displayed significant impairments in a number of domains. Children with ETPKU but no WMAs (n=6), or pathology restricted to the posterior periventricular region (n=12), displayed only mild deficits. Concurrent phenylalanine levels correlated weakly with cognitive parameters, whereas lifetime phenylalanine levels were associated with deficits in several cognitive domains. Impairments in children with extensive WMAs are consistent with compromised neural transmission, which is characterized by dysmyelination. However, children with no detectable, or mild WMAs, also displayed cognitive problems, indicating that neuropsychological functioning in children with ETPKU is determined by a complex interaction of biological and environmental factors.","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Warwick","given":"Linda","non-dropping-particle":"","parse-names":false,"suffix":""},{"dropping-particle":"","family":"Casanelia","given":"Sue","non-dropping-particle":"","parse-names":false,"suffix":""},{"dropping-particle":"","family":"Anderson","given":"Vicki A.","non-dropping-particle":"","parse-names":false,"suffix":""},{"dropping-particle":"","family":"Boneh","given":"Avihu","non-dropping-particle":"","parse-names":false,"suffix":""}],"container-title":"Developmental Medicine and Child Neurology","id":"ITEM-2","issue":"4","issued":{"date-parts":[["2004"]]},"page":"230-238","title":"Neuropsychological functioning in children with early-treated phenylketonuria: Impact of white matter abnormalities","type":"article-journal","volume":"46"},"uris":["http://www.mendeley.com/documents/?uuid=cd15f5df-fd6a-4cf9-b13a-7cc71695d8f5"]}],"mendeley":{"formattedCitation":"[27,28]","plainTextFormattedCitation":"[27,28]","previouslyFormattedCitation":"&lt;sup&gt;27,2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7,28]</w:t>
            </w:r>
            <w:r w:rsidRPr="004A391F">
              <w:rPr>
                <w:rFonts w:ascii="Times New Roman" w:hAnsi="Times New Roman" w:cs="Times New Roman"/>
              </w:rPr>
              <w:fldChar w:fldCharType="end"/>
            </w:r>
          </w:p>
        </w:tc>
      </w:tr>
      <w:tr w:rsidR="00273866" w:rsidRPr="004A391F" w14:paraId="7527676E" w14:textId="77777777" w:rsidTr="00855E51">
        <w:tc>
          <w:tcPr>
            <w:tcW w:w="3969" w:type="dxa"/>
            <w:vMerge/>
          </w:tcPr>
          <w:p w14:paraId="1CCA3EE9" w14:textId="77777777" w:rsidR="00273866" w:rsidRPr="004A391F" w:rsidRDefault="00273866" w:rsidP="005E2A09">
            <w:pPr>
              <w:rPr>
                <w:rFonts w:ascii="Times New Roman" w:hAnsi="Times New Roman" w:cs="Times New Roman"/>
              </w:rPr>
            </w:pPr>
          </w:p>
        </w:tc>
        <w:tc>
          <w:tcPr>
            <w:tcW w:w="4962" w:type="dxa"/>
            <w:vAlign w:val="center"/>
          </w:tcPr>
          <w:p w14:paraId="15DC2FAA" w14:textId="46B74078" w:rsidR="00273866" w:rsidRPr="004A391F" w:rsidRDefault="00273866" w:rsidP="005E2A09">
            <w:pPr>
              <w:jc w:val="center"/>
              <w:rPr>
                <w:rFonts w:ascii="Times New Roman" w:hAnsi="Times New Roman" w:cs="Times New Roman"/>
              </w:rPr>
            </w:pPr>
            <w:r w:rsidRPr="004A391F">
              <w:rPr>
                <w:rFonts w:ascii="Times New Roman" w:hAnsi="Times New Roman" w:cs="Times New Roman"/>
              </w:rPr>
              <w:t>Controlled Oral Word Association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Benton","given":"AL","non-dropping-particle":"","parse-names":false,"suffix":""},{"dropping-particle":"","family":"Hamsher","given":"K","non-dropping-particle":"","parse-names":false,"suffix":""},{"dropping-particle":"","family":"Rey","given":"GL","non-dropping-particle":"","parse-names":false,"suffix":""},{"dropping-particle":"","family":"Sivan","given":"AB","non-dropping-particle":"","parse-names":false,"suffix":""}],"edition":"3","id":"ITEM-1","issued":{"date-parts":[["1994"]]},"publisher":"AJA Associates","publisher-place":"Iowa City, IA","title":"Multilingual Aphasia Examination","type":"book"},"uris":["http://www.mendeley.com/documents/?uuid=7abf3d4c-24df-4558-9f99-9c7f06b865d6"]}],"mendeley":{"formattedCitation":"[29]","plainTextFormattedCitation":"[29]","previouslyFormattedCitation":"&lt;sup&gt;2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9]</w:t>
            </w:r>
            <w:r w:rsidRPr="004A391F">
              <w:rPr>
                <w:rFonts w:ascii="Times New Roman" w:hAnsi="Times New Roman" w:cs="Times New Roman"/>
              </w:rPr>
              <w:fldChar w:fldCharType="end"/>
            </w:r>
          </w:p>
        </w:tc>
        <w:tc>
          <w:tcPr>
            <w:tcW w:w="1842" w:type="dxa"/>
            <w:vAlign w:val="center"/>
          </w:tcPr>
          <w:p w14:paraId="3B1D3705"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6AD47F60" w14:textId="186250D0"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76/chin.8.4.231.13509","ISBN":"0929-7049","ISSN":"0929-7049","PMID":"12759820","abstract":"This study addressed the clinical and construct validity of the Behavior Rating Inventory of Executive Function. (BRIEF: Gioia, Squith, Guy, &amp; Kenworthy, 2000), a questionnaire designed to tap behavioral aspects of executive functions in children, BRIEF profiles in early treated phenylketonuria (PKU; n = 44), early treated hydrocephalus (n = 45), frontal focal lesions (n = 20) and controls (n = 80) were examined. Clinical validity was supported through significant between-group comparisons, especially between the frontal focal lesion group and other groups. To examine construct validity, raw scores on cognitive executive function measures including the Contingency Naming Test (CNT, Rey Complex Figure (RCF), Tower of London (TOL), and Controlled Oral Word Association Test (COWAT), were correlated with BRIEF scale scores. Few significant correlations were found, indicating cognitive and behavioral measures appear to tap different constructs within the executive function domain. a dissociation was found between behavioral and cognitive impairments in the frontal as opposed to PKU and hydrocephalus groups. This is discussed in relation to underlying pathology, the cognitive measures used, and possible limitations in the BRIEF's usefulness for measuring behavioral executive dysfunction in groups only mildly affected by neurological compromise. [ABSTRACT FROM AUTHOR]","author":[{"dropping-particle":"","family":"Anderson","given":"Vicki A.","non-dropping-particle":"","parse-names":false,"suffix":""},{"dropping-particle":"","family":"Anderson","given":"Peter","non-dropping-particle":"","parse-names":false,"suffix":""},{"dropping-particle":"","family":"Northam","given":"Elisabeth","non-dropping-particle":"","parse-names":false,"suffix":""},{"dropping-particle":"","family":"Jacobs","given":"Rani","non-dropping-particle":"","parse-names":false,"suffix":""},{"dropping-particle":"","family":"Mikiewicz","given":"Ola","non-dropping-particle":"","parse-names":false,"suffix":""}],"container-title":"Child Neuropsychology (Neuropsychology, Development and Cognition: Section C)","id":"ITEM-1","issue":"4","issued":{"date-parts":[["2002"]]},"page":"231-240","title":"Relationships between cognitive and behavioral measures of executive function in children with brain disease","type":"article-journal","volume":"8"},"uris":["http://www.mendeley.com/documents/?uuid=e79e5fb1-8d6e-4c24-8975-5f9832e8c0f8"]}],"mendeley":{"formattedCitation":"[30]","plainTextFormattedCitation":"[30]","previouslyFormattedCitation":"&lt;sup&gt;3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0]</w:t>
            </w:r>
            <w:r w:rsidRPr="004A391F">
              <w:rPr>
                <w:rFonts w:ascii="Times New Roman" w:hAnsi="Times New Roman" w:cs="Times New Roman"/>
              </w:rPr>
              <w:fldChar w:fldCharType="end"/>
            </w:r>
          </w:p>
        </w:tc>
      </w:tr>
      <w:tr w:rsidR="00273866" w:rsidRPr="004A391F" w14:paraId="742EDFB9" w14:textId="77777777" w:rsidTr="00855E51">
        <w:tc>
          <w:tcPr>
            <w:tcW w:w="3969" w:type="dxa"/>
            <w:vMerge/>
          </w:tcPr>
          <w:p w14:paraId="03B7D3FC" w14:textId="77777777" w:rsidR="00273866" w:rsidRPr="004A391F" w:rsidRDefault="00273866" w:rsidP="005E2A09">
            <w:pPr>
              <w:rPr>
                <w:rFonts w:ascii="Times New Roman" w:hAnsi="Times New Roman" w:cs="Times New Roman"/>
              </w:rPr>
            </w:pPr>
          </w:p>
        </w:tc>
        <w:tc>
          <w:tcPr>
            <w:tcW w:w="4962" w:type="dxa"/>
            <w:vAlign w:val="center"/>
          </w:tcPr>
          <w:p w14:paraId="3E4C291D" w14:textId="7F311907" w:rsidR="00273866" w:rsidRPr="004A391F" w:rsidRDefault="00273866" w:rsidP="005E2A09">
            <w:pPr>
              <w:jc w:val="center"/>
              <w:rPr>
                <w:rFonts w:ascii="Times New Roman" w:hAnsi="Times New Roman" w:cs="Times New Roman"/>
              </w:rPr>
            </w:pPr>
            <w:r w:rsidRPr="004A391F">
              <w:rPr>
                <w:rFonts w:ascii="Times New Roman" w:hAnsi="Times New Roman" w:cs="Times New Roman"/>
              </w:rPr>
              <w:t>Culture Fair Intelligence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Cattell","given":"Raymond","non-dropping-particle":"","parse-names":false,"suffix":""}],"id":"ITEM-1","issued":{"date-parts":[["1949"]]},"publisher":"Institute of Personality and Ability Testing","publisher-place":"Champaign, IL","title":"Culture Free Intelligence Test","type":"book"},"uris":["http://www.mendeley.com/documents/?uuid=d979987c-6bb3-40ab-9e64-3bbff3f651ec"]}],"mendeley":{"formattedCitation":"[31]","plainTextFormattedCitation":"[31]","previouslyFormattedCitation":"&lt;sup&gt;3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1]</w:t>
            </w:r>
            <w:r w:rsidRPr="004A391F">
              <w:rPr>
                <w:rFonts w:ascii="Times New Roman" w:hAnsi="Times New Roman" w:cs="Times New Roman"/>
              </w:rPr>
              <w:fldChar w:fldCharType="end"/>
            </w:r>
          </w:p>
        </w:tc>
        <w:tc>
          <w:tcPr>
            <w:tcW w:w="1842" w:type="dxa"/>
            <w:vAlign w:val="center"/>
          </w:tcPr>
          <w:p w14:paraId="0AD20AB7"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3 (4%)</w:t>
            </w:r>
          </w:p>
        </w:tc>
        <w:tc>
          <w:tcPr>
            <w:tcW w:w="2585" w:type="dxa"/>
            <w:vAlign w:val="center"/>
          </w:tcPr>
          <w:p w14:paraId="36F1C567" w14:textId="42A9DA7B"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6-0508-x","ISBN":"1750-1172","ISSN":"17501172","PMID":"27612877","abstract":"BACKGROUND: The mainstay of treating patients with phenylketonuria (PKU) is based on a Phe-restricted diet, restrictive in natural protein combined with Phe-free L-amino acid supplements and low protein foods. This PKU diet seems to reduce atherogenesis and confer protection against cardiovascular diseases but the results from the few published studies have been inconclusive. The aim of our study was to evaluate the relationship between the lipid profile and several treatment-related risk factors in patients with hyperphenylalaninaemia (HPA) in order to optimize their monitoring. METHODS: We conducted a cross-sectional multicentre study. A total of 141 patients with HPA were classified according to age, phenotype, type of treatment and dietary adherence. Annual median blood phenylalanine (Phe) levels, Phe tolerance, anthropometric measurements, blood pressure (BP) and biochemical parameters [(triglycerides, total cholesterol (TC), high-density lipoprotein cholesterol (HDL-C), low density lipoprotein-cholesterol (LDL-C), apolipoprotein A (ApoA), apolipoprotein B (ApoB), vitamin B12, total homocysteine (tHcy), Methionine (Met), high sensitivity C-Reactive Protein (hsCRP)] were collected for each patient. RESULTS: Plasma TC levels were lower in patients with PKU than in the mild-HPA group (150 +/- 31 vs. 164 +/- 22 mg/dL), and there was a weak inverse correlation between plasma TC and Phe levels. HDL-C, LDL-C, ApoA and ApoB levels were lower in the PKU group than in mild-HPA. Patients with PKU had higher systolic BP than the mild-HPA group and there was found a quadratic correlation between median Phe levels and systolic BP (p = 6.42e(-5)) and a linear correlation between median Phe levels and diastolic BP (p = 5.65e(-4)). In overweight or obese PKU patients (24.11 %), biochemical parameters such as TC, triglycerides, LDL-C, tHcy, hsCRP and BP were higher. By contrast, HDL-C was lower in these patients. CONCLUSION: Our data show a direct correlation between lipid profile parameters and good adherence to the diet in PKU patients. However, lipid profile in overweight or obese patients displayed an atherogenic profile, in addition to higher hsCRP concentrations and BP. Our study contributes to a better understanding of the relationship between phenotype and treatment in patients with HPA, which could be useful in improving follow-up strategies and clinical outcome. TRIAL REGISTRATION: Research Ethics Committee of Santiago-Lugo 2015/393. Registered 22 Septembe…","author":[{"dropping-particle":"","family":"Couce","given":"María L.","non-dropping-particle":"","parse-names":false,"suffix":""},{"dropping-particle":"","family":"Vitoria","given":"Isidro","non-dropping-particle":"","parse-names":false,"suffix":""},{"dropping-particle":"","family":"Aldámiz-Echevarría","given":"Luís","non-dropping-particle":"","parse-names":false,"suffix":""},{"dropping-particle":"","family":"Fernández-Marmiesse","given":"Ana","non-dropping-particle":"","parse-names":false,"suffix":""},{"dropping-particle":"","family":"Roca","given":"Iria","non-dropping-particle":"","parse-names":false,"suffix":""},{"dropping-particle":"","family":"Llarena","given":"Marta","non-dropping-particle":"","parse-names":false,"suffix":""},{"dropping-particle":"","family":"Sánchez-Pintos","given":"Paula","non-dropping-particle":"","parse-names":false,"suffix":""},{"dropping-particle":"","family":"Leis","given":"Rosaura","non-dropping-particle":"","parse-names":false,"suffix":""},{"dropping-particle":"","family":"Hermida","given":"Alvaro","non-dropping-particle":"","parse-names":false,"suffix":""}],"container-title":"Orphanet Journal of Rare Diseases","id":"ITEM-1","issue":"123","issued":{"date-parts":[["2016"]]},"page":"1-12","publisher":"Orphanet Journal of Rare Diseases","title":"Lipid profile status and other related factors in patients with Hyperphenylalaninaemia","type":"article-journal","volume":"11"},"uris":["http://www.mendeley.com/documents/?uuid=0241eeda-6677-4cea-9f70-a52bb3e4f9aa"]},{"id":"ITEM-2","itemData":{"DOI":"10.1203/00006450-200206000-00017","ISBN":"0031-3998","ISSN":"00313998","PMID":"12032274","abstract":"Neuropsychologic studies have shown that even phenylketonuric patients treated early suffer from phenylalanine-related deficits in all age periods, from childhood to adulthood. This study was performed to determine whether phenylketonuric children show specific frontal lobe-dependent deficits when compared with diabetic patients. The comparative study included 42 phenylketonuric patients, 10 to 18 y of age [mean 14.7 (years, months), SD 2.9], and 42 diabetic patients matched for sex, age, and socioeconomic status. Patients were assessed for intelligence quotient (Culture Fair Intelligence Test), information processing (Wisconsin Card Sorting Test, Trail-Making Test), and selective (Stroop task) as well as sustained attention (Test d-2). Phenylketonuric patients had significantly poorer results than the diabetic patients. Within all tests, however, this was due to reduced performance speed, not to deficits in specific functions. Patients did not show deficits in insight and learning. The selection abilities and the sustained attention of the phenylketonuric patients were not impaired. Performance speed and blood phenylalanine levels were negatively correlated. Elevated phenylalanine levels may cause an imbalance in neurotransmitter metabolism. However, this seems to refer to a global neurotoxic effect rather than to specific effects on the dopaminergic system, which would affect specifically the activation of the frontal lobes.","author":[{"dropping-particle":"","family":"Feldmann","given":"Reinhold","non-dropping-particle":"","parse-names":false,"suffix":""},{"dropping-particle":"","family":"Denecke","given":"Jonas","non-dropping-particle":"","parse-names":false,"suffix":""},{"dropping-particle":"","family":"Pietsch","given":"Michael","non-dropping-particle":"","parse-names":false,"suffix":""},{"dropping-particle":"","family":"Grenzebach","given":"Michael","non-dropping-particle":"","parse-names":false,"suffix":""},{"dropping-particle":"","family":"Weglage","given":"Josef","non-dropping-particle":"","parse-names":false,"suffix":""}],"container-title":"Pediatric Research","id":"ITEM-2","issue":"6","issued":{"date-parts":[["2002"]]},"page":"761-765","title":"Phenylketonuria: No specific frontal lobe-dependent neuropsychological deficits of early-treated patients in comparison with diabetics","type":"article-journal","volume":"51"},"uris":["http://www.mendeley.com/documents/?uuid=b3647cd1-34a1-4ffe-bd04-1dc7da20ed07"]},{"id":"ITEM-3","itemData":{"DOI":"10.1023/A:1005664231017 LK - http://sfx.aub.aau.dk/sfxaub?sid=EMBASE&amp;issn=01418955&amp;id=doi:10.1023%2FA%3A1005664231017&amp;atitle=Behavioural+and+emotional+problems+in+early-treated+adolescents+with+phenylketonuria+in+comparison+with+diabetic+patients+and+healthy+controls&amp;stitle=J.+Inherit.+Metab.+Dis.&amp;title=Journal+of+Inherited+Metabolic+Disease&amp;volume=23&amp;issue=5&amp;spage=487&amp;epage=496&amp;aulast=Weglage&amp;aufirst=J.&amp;auinit=J.&amp;aufull=Weglage+J.&amp;coden=JIMDD&amp;isbn=&amp;pages=487-496&amp;date=2000&amp;auinit1=J&amp;auinitm=","ISSN":"0141-8955","abstract":"Even early-treated patients with phenylketonuria (PKU) have a higher risk of psychosocial maladjustment. This study was performed to determine whether emotional and behavioural problems are specific in phenylketonurics and whether they depend on the quality of biochemical control. This comparative study covered 42 PKU patients aged 10-18 years (mean 14.7 years) and 42 diabetic patients matched for sex, age and socioeconomic status. Patients' groups were compared with a control sample of healthy controls (n = 2900) from an epidemiological study. We used the Child Behavior Check List (CBCL) according to Achenbach, intelligence quotient (IQ) test according to Weiss, and monitoring of blood phenylalanine concentrations and HBA1 concentrations. Internalizing problems such as depressive mood, anxiety, physical complaints or social isolation were significantly elevated in both phenylketonuric and diabetic patients, whereas externalizing problems were not. The two patient groups did not differ significantly either in the degree or in the pattern of their psychological profile. In both groups no significant correlations could be computed between the psychological characteristics and the biochemical control, the IQ, and the socioeconomic status. No patient was undergoing psychiatric treatment or psychotherapy. Our results strongly support a psychological perspective for the development of behavioural and emotional problems in both phenylketonuric and diabetic patients. Thus, medical treatment should be accompanied by psychological support for the families.","author":[{"dropping-particle":"","family":"Weglage","given":"J","non-dropping-particle":"","parse-names":false,"suffix":""},{"dropping-particle":"","family":"Grenzebach","given":"M.","non-dropping-particle":"","parse-names":false,"suffix":""},{"dropping-particle":"","family":"Pietsch","given":"M","non-dropping-particle":"","parse-names":false,"suffix":""},{"dropping-particle":"","family":"Feldmann","given":"R","non-dropping-particle":"","parse-names":false,"suffix":""},{"dropping-particle":"","family":"Linnenbank","given":"R","non-dropping-particle":"","parse-names":false,"suffix":""},{"dropping-particle":"","family":"Denecke","given":"J.","non-dropping-particle":"","parse-names":false,"suffix":""},{"dropping-particle":"","family":"Koch","given":"HG","non-dropping-particle":"","parse-names":false,"suffix":""}],"container-title":"Journal of Inherited Metabolic Disease","id":"ITEM-3","issue":"5","issued":{"date-parts":[["2000"]]},"page":"487-496","title":"Behavioural and emotional problems in early-treated adolescents with phenylketonuria in comparison with diabetic patients and healthy controls","type":"article-journal","volume":"23"},"uris":["http://www.mendeley.com/documents/?uuid=6bc8cfbc-58c0-494d-a30d-7d02bfdf8777"]}],"mendeley":{"formattedCitation":"[32–34]","plainTextFormattedCitation":"[32–34]","previouslyFormattedCitation":"&lt;sup&gt;32–3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2–34]</w:t>
            </w:r>
            <w:r w:rsidRPr="004A391F">
              <w:rPr>
                <w:rFonts w:ascii="Times New Roman" w:hAnsi="Times New Roman" w:cs="Times New Roman"/>
              </w:rPr>
              <w:fldChar w:fldCharType="end"/>
            </w:r>
          </w:p>
        </w:tc>
      </w:tr>
      <w:tr w:rsidR="00273866" w:rsidRPr="004A391F" w14:paraId="1855E07B" w14:textId="77777777" w:rsidTr="00855E51">
        <w:tc>
          <w:tcPr>
            <w:tcW w:w="3969" w:type="dxa"/>
            <w:vMerge/>
          </w:tcPr>
          <w:p w14:paraId="4549BE35" w14:textId="77777777" w:rsidR="00273866" w:rsidRPr="004A391F" w:rsidRDefault="00273866" w:rsidP="005E2A09">
            <w:pPr>
              <w:rPr>
                <w:rFonts w:ascii="Times New Roman" w:hAnsi="Times New Roman" w:cs="Times New Roman"/>
              </w:rPr>
            </w:pPr>
          </w:p>
        </w:tc>
        <w:tc>
          <w:tcPr>
            <w:tcW w:w="4962" w:type="dxa"/>
            <w:vAlign w:val="center"/>
          </w:tcPr>
          <w:p w14:paraId="3912D6CA" w14:textId="199A0ECB" w:rsidR="00273866" w:rsidRPr="004A391F" w:rsidRDefault="00273866" w:rsidP="009F46EF">
            <w:pPr>
              <w:jc w:val="center"/>
              <w:rPr>
                <w:rFonts w:ascii="Times New Roman" w:hAnsi="Times New Roman" w:cs="Times New Roman"/>
              </w:rPr>
            </w:pPr>
            <w:r w:rsidRPr="004A391F">
              <w:rPr>
                <w:rFonts w:ascii="Times New Roman" w:hAnsi="Times New Roman" w:cs="Times New Roman"/>
              </w:rPr>
              <w:t>Denver Developmental Screening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Frankenburg","given":"WK","non-dropping-particle":"","parse-names":false,"suffix":""},{"dropping-particle":"","family":"Dodds","given":"J","non-dropping-particle":"","parse-names":false,"suffix":""},{"dropping-particle":"","family":"Archer","given":"P","non-dropping-particle":"","parse-names":false,"suffix":""}],"id":"ITEM-1","issued":{"date-parts":[["1990"]]},"publisher":"Denver Developmental Materials","publisher-place":"Denver, CO","title":"Denver II Technical Manual","type":"book"},"uris":["http://www.mendeley.com/documents/?uuid=d674d7d9-4a1f-4731-b721-eb380d3f661f"]}],"mendeley":{"formattedCitation":"[35]","plainTextFormattedCitation":"[35]","previouslyFormattedCitation":"&lt;sup&gt;3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5]</w:t>
            </w:r>
            <w:r w:rsidRPr="004A391F">
              <w:rPr>
                <w:rFonts w:ascii="Times New Roman" w:hAnsi="Times New Roman" w:cs="Times New Roman"/>
              </w:rPr>
              <w:fldChar w:fldCharType="end"/>
            </w:r>
          </w:p>
        </w:tc>
        <w:tc>
          <w:tcPr>
            <w:tcW w:w="1842" w:type="dxa"/>
            <w:vAlign w:val="center"/>
          </w:tcPr>
          <w:p w14:paraId="22C6CD90"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3FC8E069" w14:textId="073455A6"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590/S0104-56872010000300031","ISSN":"0104-5687","abstract":"Background: phenylketonuria is an autosomal recessive diMESTRE, F. et al. Performance of children with phenylketonuria in the Developmental Screening Test -Denver II. v. 22, n. 1, 2010. sorder resulting from the mutation of a gene located in chromosome 12q22-24.1. Aim: to describe the performance of children with classic phenylketonuria, who were diagnosed and treated early, in the Development Screening Test Denver -II. Method: participants were 20 children with phenylketonuria, ranging in age from 3 and 6 years, and 10 children with typical language development, paired by gender, age and socioeconomic level to the research group. The plasmatic phenylalanine measure and the neurological, psychological and social information were gathered in the data base of the Neonatal Screening Programs for Metabolic disorder. Assessment consisted on the application of the Development Screening Test Denver II. A descriptive statistical analysis and the Mann Whitney test were used in order to characterize the tested skills. For the measurements of the plasmatic phenylalanine blood levels the values considered for analysis were: below 2mg/dL, above 4mg/dL, reference values between 2 and 4mg/dL, of all exams performed during the participants' lives; maximum and minimum values and values obtained on the day of the screening application. Results: comparison between the groups indicated statistically significant differences for the personal-social and language areas. Conclusion: children who were diagnosed and treated early for phenylketonuria present deficits in the personal-social and language areas. Also, even when receiving follow-up and undergoing treatment, these children presented difficulties in maintaining normal plasmatic phenylalanine levels.","author":[{"dropping-particle":"","family":"Silva","given":"Greyce Kelly","non-dropping-particle":"da","parse-names":false,"suffix":""},{"dropping-particle":"","family":"Lamônica","given":"Dionísia Aparecida Cusin","non-dropping-particle":"","parse-names":false,"suffix":""}],"container-title":"Pró-Fono Revista de Atualização Científica","id":"ITEM-1","issue":"3","issued":{"date-parts":[["2010"]]},"page":"345-350","title":"Performance of children with phenylketonuria in the Developmental Screening Test - Denver II","type":"article-journal","volume":"22"},"uris":["http://www.mendeley.com/documents/?uuid=a357b366-5a10-4d72-bed1-4a64aac3ddc2"]}],"mendeley":{"formattedCitation":"[36]","plainTextFormattedCitation":"[36]","previouslyFormattedCitation":"&lt;sup&gt;3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6]</w:t>
            </w:r>
            <w:r w:rsidRPr="004A391F">
              <w:rPr>
                <w:rFonts w:ascii="Times New Roman" w:hAnsi="Times New Roman" w:cs="Times New Roman"/>
              </w:rPr>
              <w:fldChar w:fldCharType="end"/>
            </w:r>
          </w:p>
        </w:tc>
      </w:tr>
      <w:tr w:rsidR="00273866" w:rsidRPr="004A391F" w14:paraId="0838BD28" w14:textId="77777777" w:rsidTr="00855E51">
        <w:tc>
          <w:tcPr>
            <w:tcW w:w="3969" w:type="dxa"/>
            <w:vMerge/>
          </w:tcPr>
          <w:p w14:paraId="31919B56" w14:textId="77777777" w:rsidR="00273866" w:rsidRPr="004A391F" w:rsidRDefault="00273866" w:rsidP="005E2A09">
            <w:pPr>
              <w:rPr>
                <w:rFonts w:ascii="Times New Roman" w:hAnsi="Times New Roman" w:cs="Times New Roman"/>
              </w:rPr>
            </w:pPr>
          </w:p>
        </w:tc>
        <w:tc>
          <w:tcPr>
            <w:tcW w:w="4962" w:type="dxa"/>
            <w:vAlign w:val="center"/>
          </w:tcPr>
          <w:p w14:paraId="3A01051D" w14:textId="46362EEE" w:rsidR="00273866" w:rsidRPr="004A391F" w:rsidRDefault="00273866" w:rsidP="009F46EF">
            <w:pPr>
              <w:jc w:val="center"/>
              <w:rPr>
                <w:rFonts w:ascii="Times New Roman" w:hAnsi="Times New Roman" w:cs="Times New Roman"/>
              </w:rPr>
            </w:pPr>
            <w:r w:rsidRPr="004A391F">
              <w:rPr>
                <w:rFonts w:ascii="Times New Roman" w:hAnsi="Times New Roman" w:cs="Times New Roman"/>
              </w:rPr>
              <w:t>Diagnostic and Statistical Manual of Mental Disorder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ssociation","given":"American Psychiatric","non-dropping-particle":"","parse-names":false,"suffix":""}],"edition":"5","id":"ITEM-1","issued":{"date-parts":[["2013"]]},"publisher":"American Psychiatric Association Publishing","publisher-place":"Philedelphia, PA","title":"Diagnostic and Statistical Manual of Mental Disorders","type":"book"},"uris":["http://www.mendeley.com/documents/?uuid=031c7f39-5eb9-484a-8b54-fa537e4b2b0f"]}],"mendeley":{"formattedCitation":"[37]","plainTextFormattedCitation":"[37]","previouslyFormattedCitation":"&lt;sup&gt;3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7]</w:t>
            </w:r>
            <w:r w:rsidRPr="004A391F">
              <w:rPr>
                <w:rFonts w:ascii="Times New Roman" w:hAnsi="Times New Roman" w:cs="Times New Roman"/>
              </w:rPr>
              <w:fldChar w:fldCharType="end"/>
            </w:r>
          </w:p>
        </w:tc>
        <w:tc>
          <w:tcPr>
            <w:tcW w:w="1842" w:type="dxa"/>
            <w:vAlign w:val="center"/>
          </w:tcPr>
          <w:p w14:paraId="542DFF54"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03A91289" w14:textId="2DFC6482"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77/0883073815623636","ISBN":"0883073815623","ISSN":"17088283","PMID":"26759449","abstract":"Autism has been reported in untreated patients with phenylketonuria. The authors aimed to explore autism in 15 Tunisian and 4 Algerian phenylketonuria patients, and report their clinical, biochemical and molecular peculiarities. The Childhood Autism Rating Scale and the Autism Diagnostic Interview–Revised were used for the diagnosis of autism. Five exons of phenylalanine hydroxylase gene (7, 6, 10, 11, and 5) were amplified by polymerase chain reaction and directly sequenced. Among these patients, 15 were suffering from autism at the time of evaluation. Six mutations were identified: p.E280K, p.G352Vfs, IVS10nt11, p.I224T, p.R261Q, and p.R252W. There was no correlation between autism and mutations affecting the phenylalanine hydroxylase gene, but the age of diet onset was the determining factor in autistic symptoms’ evolution. (PsycINFO Database Record (c) 2016 APA, all rights reserved)","author":[{"dropping-particle":"","family":"Khemir","given":"Sameh","non-dropping-particle":"","parse-names":false,"suffix":""},{"dropping-particle":"","family":"Halayem","given":"Soumeyya","non-dropping-particle":"","parse-names":false,"suffix":""},{"dropping-particle":"","family":"Azzouz","given":"Hatem","non-dropping-particle":"","parse-names":false,"suffix":""},{"dropping-particle":"","family":"Siala","given":"Hajer","non-dropping-particle":"","parse-names":false,"suffix":""},{"dropping-particle":"","family":"Ferchichi","given":"Maherzia","non-dropping-particle":"","parse-names":false,"suffix":""},{"dropping-particle":"","family":"Guedria","given":"Asma","non-dropping-particle":"","parse-names":false,"suffix":""},{"dropping-particle":"","family":"Bedoui","given":"Amel","non-dropping-particle":"","parse-names":false,"suffix":""},{"dropping-particle":"","family":"Abdelhak","given":"Sonia","non-dropping-particle":"","parse-names":false,"suffix":""},{"dropping-particle":"","family":"Messaoud","given":"Taieb","non-dropping-particle":"","parse-names":false,"suffix":""},{"dropping-particle":"","family":"Tebib","given":"Neji","non-dropping-particle":"","parse-names":false,"suffix":""},{"dropping-particle":"","family":"Belhaj","given":"Ahlem","non-dropping-particle":"","parse-names":false,"suffix":""},{"dropping-particle":"","family":"Kaabachi","given":"Naziha","non-dropping-particle":"","parse-names":false,"suffix":""}],"container-title":"Journal of Child Neurology","id":"ITEM-1","issue":"7","issued":{"date-parts":[["2016"]]},"page":"843-849","title":"Autism in Phenylketonuria Patients: From Clinical Presentation to Molecular Defects","type":"article-journal","volume":"31"},"uris":["http://www.mendeley.com/documents/?uuid=3ad79924-eac8-4b43-85be-f427c991426d"]}],"mendeley":{"formattedCitation":"[38]","plainTextFormattedCitation":"[38]","previouslyFormattedCitation":"&lt;sup&gt;3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8]</w:t>
            </w:r>
            <w:r w:rsidRPr="004A391F">
              <w:rPr>
                <w:rFonts w:ascii="Times New Roman" w:hAnsi="Times New Roman" w:cs="Times New Roman"/>
              </w:rPr>
              <w:fldChar w:fldCharType="end"/>
            </w:r>
          </w:p>
        </w:tc>
      </w:tr>
      <w:tr w:rsidR="00273866" w:rsidRPr="004A391F" w14:paraId="2F729A82" w14:textId="77777777" w:rsidTr="00855E51">
        <w:trPr>
          <w:trHeight w:val="123"/>
        </w:trPr>
        <w:tc>
          <w:tcPr>
            <w:tcW w:w="3969" w:type="dxa"/>
            <w:vMerge/>
          </w:tcPr>
          <w:p w14:paraId="03BD6188" w14:textId="77777777" w:rsidR="00273866" w:rsidRPr="004A391F" w:rsidRDefault="00273866" w:rsidP="005E2A09">
            <w:pPr>
              <w:rPr>
                <w:rFonts w:ascii="Times New Roman" w:hAnsi="Times New Roman" w:cs="Times New Roman"/>
              </w:rPr>
            </w:pPr>
          </w:p>
        </w:tc>
        <w:tc>
          <w:tcPr>
            <w:tcW w:w="4962" w:type="dxa"/>
            <w:vAlign w:val="center"/>
          </w:tcPr>
          <w:p w14:paraId="13534226" w14:textId="27B3283E" w:rsidR="00273866" w:rsidRPr="004A391F" w:rsidRDefault="00273866" w:rsidP="005E2A09">
            <w:pPr>
              <w:jc w:val="center"/>
              <w:rPr>
                <w:rFonts w:ascii="Times New Roman" w:hAnsi="Times New Roman" w:cs="Times New Roman"/>
              </w:rPr>
            </w:pPr>
            <w:r w:rsidRPr="004A391F">
              <w:rPr>
                <w:rFonts w:ascii="Times New Roman" w:hAnsi="Times New Roman" w:cs="Times New Roman"/>
              </w:rPr>
              <w:t>Early Language Milestone Scal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Coplan","given":"James","non-dropping-particle":"","parse-names":false,"suffix":""}],"edition":"2","id":"ITEM-1","issued":{"date-parts":[["1993"]]},"publisher":"PRO-ED, Inc.","publisher-place":"Austin, TX","title":"Early Language Milestone Scale","type":"book"},"uris":["http://www.mendeley.com/documents/?uuid=5cb2c59e-61f5-48e0-9ff2-407c72a18d7b"]}],"mendeley":{"formattedCitation":"[39]","plainTextFormattedCitation":"[39]","previouslyFormattedCitation":"&lt;sup&gt;3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9]</w:t>
            </w:r>
            <w:r w:rsidRPr="004A391F">
              <w:rPr>
                <w:rFonts w:ascii="Times New Roman" w:hAnsi="Times New Roman" w:cs="Times New Roman"/>
              </w:rPr>
              <w:fldChar w:fldCharType="end"/>
            </w:r>
          </w:p>
        </w:tc>
        <w:tc>
          <w:tcPr>
            <w:tcW w:w="1842" w:type="dxa"/>
            <w:vAlign w:val="center"/>
          </w:tcPr>
          <w:p w14:paraId="7C1D77EE"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118ED448" w14:textId="41909170" w:rsidR="00273866" w:rsidRPr="004A391F" w:rsidRDefault="00273866" w:rsidP="005E2A0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590/S2179-64912012000400016","ISSN":"2179-6491 (Electronic)","PMID":"23306691","abstract":"Phenylketonuria (PKU) is the inability to convert phenylalanine into tyrosine, causing toxic effects to the central nervous system. Traditionally, in the treatment of PKU, breastfeeding is replaced by formula milk. This study verified the effects of breastfeeding as a source of phenylalanine on the development of children with PKU. Participants were ten infants with PKU who started treatment with the introduction of formula before 30 days of life, and maintained breastfeeding for at least 30 days after the start of procedures. The procedures were based on estimating breast milk intake, with a safe margin of phenylalanine concentration, calculating stomach volume, and initially offering formula, then breastfeeding on free demand, at every feeding. Breastfeeding duration ranged from one month and five days to 14 months. Blood controls were tested weekly. If the serum level of phenylalanine was &gt;2 mg/dL and &lt;6 mg/dL, the prescription was kept; if it was &gt;2 mg/dL, the formula was decreased by 25%, indirectly increasing breastfeeding; if it was &lt;6 mg/dL the formula was increased by 50%. The phenylalanine levels were assessed, and the Early Milestone Scale and the Basic Steps of Development were applied. Those who had normative index in all evaluations were considered adequate. Eighty percent of infants were able to keep safe concentrations of phenylalanine and development within normal indices. Continued breastfeeding is viable in the treatment of children with PKU, provided that phenylalanine levels are strictly controlled and the effects of breastfeeding on child development are monitored.","author":[{"dropping-particle":"","family":"Lamônica","given":"Dionísia Aparecida Cusin","non-dropping-particle":"","parse-names":false,"suffix":""},{"dropping-particle":"","family":"Stump","given":"Marisdalva Viegas","non-dropping-particle":"","parse-names":false,"suffix":""},{"dropping-particle":"","family":"Pedro","given":"Karla Panice","non-dropping-particle":"","parse-names":false,"suffix":""},{"dropping-particle":"","family":"Rolim-Liporacci","given":"Maura Contieri","non-dropping-particle":"","parse-names":false,"suffix":""},{"dropping-particle":"","family":"Caldeira","given":"Ana Cláudia Gandara Casarin","non-dropping-particle":"","parse-names":false,"suffix":""},{"dropping-particle":"","family":"Anastácio-Pessan","given":"Fernanda da Luz","non-dropping-particle":"","parse-names":false,"suffix":""},{"dropping-particle":"","family":"Gejão","given":"Mariana Germano","non-dropping-particle":"","parse-names":false,"suffix":""}],"container-title":"Jornal da Sociedade Brasileira de Fonoaudiologia","id":"ITEM-1","issue":"4","issued":{"date-parts":[["2012"]]},"page":"3816-3819","title":"Breastfeeding follow-up in the treatment of children with phenylketonuria.","type":"article-journal","volume":"24"},"uris":["http://www.mendeley.com/documents/?uuid=d2c136b8-51cb-4b3f-b36a-a04f0101f305"]}],"mendeley":{"formattedCitation":"[8]","plainTextFormattedCitation":"[8]","previouslyFormattedCitation":"&lt;sup&gt;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8]</w:t>
            </w:r>
            <w:r w:rsidRPr="004A391F">
              <w:rPr>
                <w:rFonts w:ascii="Times New Roman" w:hAnsi="Times New Roman" w:cs="Times New Roman"/>
              </w:rPr>
              <w:fldChar w:fldCharType="end"/>
            </w:r>
          </w:p>
        </w:tc>
      </w:tr>
      <w:tr w:rsidR="00273866" w:rsidRPr="004A391F" w14:paraId="5A25E688" w14:textId="77777777" w:rsidTr="00855E51">
        <w:trPr>
          <w:trHeight w:val="122"/>
        </w:trPr>
        <w:tc>
          <w:tcPr>
            <w:tcW w:w="3969" w:type="dxa"/>
            <w:vMerge/>
          </w:tcPr>
          <w:p w14:paraId="48CF19C2" w14:textId="77777777" w:rsidR="00273866" w:rsidRPr="004A391F" w:rsidRDefault="00273866" w:rsidP="005E2A09">
            <w:pPr>
              <w:rPr>
                <w:rFonts w:ascii="Times New Roman" w:hAnsi="Times New Roman" w:cs="Times New Roman"/>
              </w:rPr>
            </w:pPr>
          </w:p>
        </w:tc>
        <w:tc>
          <w:tcPr>
            <w:tcW w:w="4962" w:type="dxa"/>
            <w:vAlign w:val="center"/>
          </w:tcPr>
          <w:p w14:paraId="4C1BFFF7" w14:textId="1F1BACD0" w:rsidR="00273866" w:rsidRPr="004A391F" w:rsidRDefault="00273866" w:rsidP="00982429">
            <w:pPr>
              <w:jc w:val="center"/>
              <w:rPr>
                <w:rFonts w:ascii="Times New Roman" w:hAnsi="Times New Roman" w:cs="Times New Roman"/>
              </w:rPr>
            </w:pPr>
            <w:r w:rsidRPr="004A391F">
              <w:rPr>
                <w:rFonts w:ascii="Times New Roman" w:hAnsi="Times New Roman" w:cs="Times New Roman"/>
              </w:rPr>
              <w:t>Faux Pas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ISBN":"0162-3257","abstract":"Most theory of mind (TOM) tests are designed for subjects with a mental age of 4-6 years. There are very few ToM tests for subjects who are older or more able than this: We report a new test of ToM, designed for children 7-11 years old. The task involves recognizing faux pas. Study 1 tested 7-9, and 11-year-old normal children. Results showed that the ability to detect faux pas developed with age and that there was a differential developmental profile between the two sexes (female superiority). Study 2 tested children with Asperger syndrome (AS) or high-functioning autism (HFA), selected for being able to pass traditional 4- to 6-year level (first- and second-order) false belief tests. Results showed that whereas normal 9- to 11-year-old children were skilled at detecting faux pas, children with AS or HFA were impaired on this task. Study 3 reports a refinement in the test, employing control stimuli. This replicated the results from Study 2. Some patients with AS or HFA were able to recognize faux pas but still produced them. Future research should assess faux pas production.","author":[{"dropping-particle":"","family":"Baron-Cohen","given":"Simon","non-dropping-particle":"","parse-names":false,"suffix":""},{"dropping-particle":"","family":"O'Riordan","given":"Michelle","non-dropping-particle":"","parse-names":false,"suffix":""},{"dropping-particle":"","family":"Stone","given":"Valerie","non-dropping-particle":"","parse-names":false,"suffix":""},{"dropping-particle":"","family":"Jones","given":"Rosie","non-dropping-particle":"","parse-names":false,"suffix":""},{"dropping-particle":"","family":"Plaisted","given":"Kate","non-dropping-particle":"","parse-names":false,"suffix":""}],"container-title":"Journal of Autism and Developmental Disorders","id":"ITEM-1","issue":"5","issued":{"date-parts":[["1999"]]},"page":"407-418","title":"Recognition of faux pas by normally developing children and children with asperger syndrome or high-functioning autism","type":"article-journal","volume":"29"},"uris":["http://www.mendeley.com/documents/?uuid=bdd1ba0a-4002-42e1-b975-4f217f8b1c54"]}],"mendeley":{"formattedCitation":"[40]","plainTextFormattedCitation":"[40]","previouslyFormattedCitation":"&lt;sup&gt;4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0]</w:t>
            </w:r>
            <w:r w:rsidRPr="004A391F">
              <w:rPr>
                <w:rFonts w:ascii="Times New Roman" w:hAnsi="Times New Roman" w:cs="Times New Roman"/>
              </w:rPr>
              <w:fldChar w:fldCharType="end"/>
            </w:r>
          </w:p>
        </w:tc>
        <w:tc>
          <w:tcPr>
            <w:tcW w:w="1842" w:type="dxa"/>
            <w:vAlign w:val="center"/>
          </w:tcPr>
          <w:p w14:paraId="6937946C" w14:textId="46ACF1CB" w:rsidR="00273866" w:rsidRPr="004A391F" w:rsidRDefault="00273866" w:rsidP="005E2A09">
            <w:pPr>
              <w:jc w:val="center"/>
              <w:rPr>
                <w:rFonts w:ascii="Times New Roman" w:hAnsi="Times New Roman" w:cs="Times New Roman"/>
                <w:color w:val="000000"/>
              </w:rPr>
            </w:pPr>
            <w:r w:rsidRPr="004A391F">
              <w:rPr>
                <w:rFonts w:ascii="Times New Roman" w:hAnsi="Times New Roman" w:cs="Times New Roman"/>
                <w:color w:val="000000"/>
              </w:rPr>
              <w:t>2 (</w:t>
            </w:r>
            <w:r w:rsidR="00CB31AF">
              <w:rPr>
                <w:rFonts w:ascii="Times New Roman" w:hAnsi="Times New Roman" w:cs="Times New Roman"/>
                <w:color w:val="000000"/>
              </w:rPr>
              <w:t>2</w:t>
            </w:r>
            <w:r w:rsidRPr="004A391F">
              <w:rPr>
                <w:rFonts w:ascii="Times New Roman" w:hAnsi="Times New Roman" w:cs="Times New Roman"/>
                <w:color w:val="000000"/>
              </w:rPr>
              <w:t>%)</w:t>
            </w:r>
          </w:p>
        </w:tc>
        <w:tc>
          <w:tcPr>
            <w:tcW w:w="2585" w:type="dxa"/>
            <w:vAlign w:val="center"/>
          </w:tcPr>
          <w:p w14:paraId="1445F071" w14:textId="364DD0B7" w:rsidR="00273866" w:rsidRPr="004A391F" w:rsidRDefault="00273866" w:rsidP="0098242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id":"ITEM-2","itemData":{"DOI":"10.1007/s10545-016-9918-0","ISBN":"1096-7192","ISSN":"15732665","PMID":"26914933","abstract":"OBJECTIVE Early treatment of phenylketonuria (ET-PKU) prevents mental retardation, but many patients still show cognitive and mood problems. In this study, it was investigated whether ET-PKU-patients have specific phenylalanine (Phe-)related problems with respect to social-cognitive functioning and social skills. METHODS Ninety five PKU-patients (mean age 21.6 ± 10.2 years) and 95 healthy controls (mean age 19.6 ± 8.7 years) were compared on performance of computerized and paper-and-pencil tasks measuring social-cognitive abilities and on parent- and self-reported social skills, using multivariate analyses of variance, and controlling for general cognitive ability (IQ-estimate). Further comparisons were made between patients using tetrahydrobiopterin (BH4, N = 30) and patients not using BH4. Associations with Phe-levels on the day of testing, during childhood, during adolescence and throughout life were examined. RESULTS PKU-patients showed poorer social-cognitive functioning and reportedly had poorer social skills than controls (regardless of general cognitive abilities). Quality of social-cognitive functioning was negatively related to recent Phe-levels and Phe-levels between 8 and 12 years for adolescents with PKU. Quality of social skills was negatively related to lifetime phenylalanine levels in adult patients, and specifically to Phe-levels between 0 and 7, and between 8 and 12 years. There were no differences with respect to social outcome measures between the BH4 and non-BH4 groups. CONCLUSION PKU-patients have Phe-related difficulties with social-cognitive functioning and social skills. Problems seem to be more evident among adolescents and adults with PKU. High Phe-levels during childhood and early adolescence seem to be of greater influence than current and recent Phe-levels for these patients.","author":[{"dropping-particle":"","family":"Jahja","given":"Rianne","non-dropping-particle":"","parse-names":false,"suffix":""},{"dropping-particle":"","family":"Spronsen","given":"Francjan J.","non-dropping-particle":"van","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Huijbregts","given":"Stephan C.J.","non-dropping-particle":"","parse-names":false,"suffix":""}],"container-title":"Journal of Inherited Metabolic Disease","id":"ITEM-2","issue":"3","issued":{"date-parts":[["2016"]]},"page":"355-362","publisher":"Journal of Inherited Metabolic Disease","title":"Social-cognitive functioning and social skills in patients with early treated phenylketonuria: a PKU-COBESO study","type":"article-journal","volume":"39"},"uris":["http://www.mendeley.com/documents/?uuid=8c526303-4897-4f32-98c5-5c99559aee96"]}],"mendeley":{"formattedCitation":"[4,41]","plainTextFormattedCitation":"[4,41]","previouslyFormattedCitation":"&lt;sup&gt;4,4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41]</w:t>
            </w:r>
            <w:r w:rsidRPr="004A391F">
              <w:rPr>
                <w:rFonts w:ascii="Times New Roman" w:hAnsi="Times New Roman" w:cs="Times New Roman"/>
              </w:rPr>
              <w:fldChar w:fldCharType="end"/>
            </w:r>
          </w:p>
        </w:tc>
      </w:tr>
      <w:tr w:rsidR="00273866" w:rsidRPr="004A391F" w14:paraId="044BB500" w14:textId="77777777" w:rsidTr="00855E51">
        <w:tc>
          <w:tcPr>
            <w:tcW w:w="3969" w:type="dxa"/>
            <w:vMerge/>
          </w:tcPr>
          <w:p w14:paraId="5A9E4A96" w14:textId="77777777" w:rsidR="00273866" w:rsidRPr="004A391F" w:rsidRDefault="00273866" w:rsidP="005E2A09">
            <w:pPr>
              <w:rPr>
                <w:rFonts w:ascii="Times New Roman" w:hAnsi="Times New Roman" w:cs="Times New Roman"/>
              </w:rPr>
            </w:pPr>
          </w:p>
        </w:tc>
        <w:tc>
          <w:tcPr>
            <w:tcW w:w="4962" w:type="dxa"/>
            <w:vAlign w:val="center"/>
          </w:tcPr>
          <w:p w14:paraId="05A042C6" w14:textId="03C17CAF" w:rsidR="00273866" w:rsidRPr="004A391F" w:rsidRDefault="00273866" w:rsidP="00982429">
            <w:pPr>
              <w:jc w:val="center"/>
              <w:rPr>
                <w:rFonts w:ascii="Times New Roman" w:hAnsi="Times New Roman" w:cs="Times New Roman"/>
              </w:rPr>
            </w:pPr>
            <w:r w:rsidRPr="004A391F">
              <w:rPr>
                <w:rFonts w:ascii="Times New Roman" w:hAnsi="Times New Roman" w:cs="Times New Roman"/>
              </w:rPr>
              <w:t>Go/no-go Task</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Gomez","given":"P","non-dropping-particle":"","parse-names":false,"suffix":""},{"dropping-particle":"","family":"Ratcliff","given":"R","non-dropping-particle":"","parse-names":false,"suffix":""},{"dropping-particle":"","family":"Perea","given":"M","non-dropping-particle":"","parse-names":false,"suffix":""}],"container-title":"Journal of Experimental Psychology: General","id":"ITEM-1","issued":{"date-parts":[["2007"]]},"page":"389-413","title":"A model of the go/no-go task","type":"article-journal","volume":"136"},"uris":["http://www.mendeley.com/documents/?uuid=f120d893-c2d5-49a3-b9f5-6a55cc631c35"]}],"mendeley":{"formattedCitation":"[42]","plainTextFormattedCitation":"[42]","previouslyFormattedCitation":"&lt;sup&gt;4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2]</w:t>
            </w:r>
            <w:r w:rsidRPr="004A391F">
              <w:rPr>
                <w:rFonts w:ascii="Times New Roman" w:hAnsi="Times New Roman" w:cs="Times New Roman"/>
              </w:rPr>
              <w:fldChar w:fldCharType="end"/>
            </w:r>
          </w:p>
        </w:tc>
        <w:tc>
          <w:tcPr>
            <w:tcW w:w="1842" w:type="dxa"/>
            <w:vAlign w:val="center"/>
          </w:tcPr>
          <w:p w14:paraId="702E5714" w14:textId="77777777" w:rsidR="00273866" w:rsidRPr="004A391F" w:rsidRDefault="00273866" w:rsidP="005E2A09">
            <w:pPr>
              <w:jc w:val="center"/>
              <w:rPr>
                <w:rFonts w:ascii="Times New Roman" w:hAnsi="Times New Roman" w:cs="Times New Roman"/>
              </w:rPr>
            </w:pPr>
            <w:r w:rsidRPr="004A391F">
              <w:rPr>
                <w:rFonts w:ascii="Times New Roman" w:hAnsi="Times New Roman" w:cs="Times New Roman"/>
                <w:color w:val="000000"/>
              </w:rPr>
              <w:t>2 (2%)</w:t>
            </w:r>
          </w:p>
        </w:tc>
        <w:tc>
          <w:tcPr>
            <w:tcW w:w="2585" w:type="dxa"/>
            <w:vAlign w:val="center"/>
          </w:tcPr>
          <w:p w14:paraId="3CCFA076" w14:textId="6774256D" w:rsidR="00273866" w:rsidRPr="004A391F" w:rsidRDefault="00273866" w:rsidP="00982429">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id":"ITEM-2","itemData":{"DOI":"10.1037/a0013488","ISBN":"0894-4105 (Print)\\n0894-4105 (Linking)","ISSN":"08944105","PMID":"19210041","abstract":"Phenylketonuria (PKU) is characterized by a disruption in the metabolism of phenylalanine and is associated with dopamine deficiency (Diamond, Prevor, Callender, &amp; Druin, 1997) and cerebral white matter abnormalities (e.g., Anderson et al., 2007). From a neuropsychological perspective, prefrontal dysfunction is thought to underlie the deficits in executive abilities observed in individuals with PKU (Christ, Steiner, Grange, Abrams, &amp; White, 2006; Diamond et al., 1997; White, Nortz, Mandernach, Huntington, &amp; Steiner, 2001, 2002). The purpose of our study was to examine a specific aspect of executive ability, response monitoring, as measured by posterror slowing. The authors examined posterror reaction time (RT) in 24 children with well-controlled, early treated PKU and 25 typically developing control children using a go/no-go task. Results showed that RTs of both controls and children with PKU slowed significantly following the commission of errors. The magnitude of posterror slowing, however, was significantly less for children with PKU. These findings indicate deficient response monitoring in children with PKU.","author":[{"dropping-particle":"","family":"Araujo","given":"Gabriel C.","non-dropping-particle":"","parse-names":false,"suffix":""},{"dropping-particle":"","family":"Christ","given":"Shawn E.","non-dropping-particle":"","parse-names":false,"suffix":""},{"dropping-particle":"","family":"Steiner","given":"Robert D.","non-dropping-particle":"","parse-names":false,"suffix":""},{"dropping-particle":"","family":"Grange","given":"Dorothy K.","non-dropping-particle":"","parse-names":false,"suffix":""},{"dropping-particle":"","family":"Nardos","given":"Binyam","non-dropping-particle":"","parse-names":false,"suffix":""},{"dropping-particle":"","family":"McKinstry","given":"Robert C.","non-dropping-particle":"","parse-names":false,"suffix":""},{"dropping-particle":"","family":"White","given":"Desirée A.","non-dropping-particle":"","parse-names":false,"suffix":""}],"container-title":"Neuropsychology","id":"ITEM-2","issue":"1","issued":{"date-parts":[["2009"]]},"page":"130-134","title":"Response monitoring in children with phenylketonuria","type":"article-journal","volume":"23"},"uris":["http://www.mendeley.com/documents/?uuid=9b425896-7092-4572-b4a6-93a2c598db74"]}],"mendeley":{"formattedCitation":"[43,44]","plainTextFormattedCitation":"[43,44]","previouslyFormattedCitation":"&lt;sup&gt;43,4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3,44]</w:t>
            </w:r>
            <w:r w:rsidRPr="004A391F">
              <w:rPr>
                <w:rFonts w:ascii="Times New Roman" w:hAnsi="Times New Roman" w:cs="Times New Roman"/>
              </w:rPr>
              <w:fldChar w:fldCharType="end"/>
            </w:r>
          </w:p>
        </w:tc>
      </w:tr>
      <w:tr w:rsidR="00273866" w:rsidRPr="004A391F" w14:paraId="68D4ED3A" w14:textId="77777777" w:rsidTr="00855E51">
        <w:trPr>
          <w:trHeight w:val="135"/>
        </w:trPr>
        <w:tc>
          <w:tcPr>
            <w:tcW w:w="3969" w:type="dxa"/>
            <w:vMerge/>
          </w:tcPr>
          <w:p w14:paraId="676B6437" w14:textId="77777777" w:rsidR="00273866" w:rsidRPr="004A391F" w:rsidRDefault="00273866" w:rsidP="005E2A09">
            <w:pPr>
              <w:rPr>
                <w:rFonts w:ascii="Times New Roman" w:hAnsi="Times New Roman" w:cs="Times New Roman"/>
              </w:rPr>
            </w:pPr>
          </w:p>
        </w:tc>
        <w:tc>
          <w:tcPr>
            <w:tcW w:w="4962" w:type="dxa"/>
            <w:vAlign w:val="center"/>
          </w:tcPr>
          <w:p w14:paraId="1DF07A0F" w14:textId="31506F5B" w:rsidR="00273866" w:rsidRPr="004A391F" w:rsidRDefault="00273866" w:rsidP="00982429">
            <w:pPr>
              <w:jc w:val="center"/>
              <w:rPr>
                <w:rFonts w:ascii="Times New Roman" w:hAnsi="Times New Roman" w:cs="Times New Roman"/>
              </w:rPr>
            </w:pPr>
            <w:r w:rsidRPr="004A391F">
              <w:rPr>
                <w:rFonts w:ascii="Times New Roman" w:hAnsi="Times New Roman" w:cs="Times New Roman"/>
              </w:rPr>
              <w:t>Kaufman Assessment Battery for Children</w:t>
            </w:r>
          </w:p>
        </w:tc>
        <w:tc>
          <w:tcPr>
            <w:tcW w:w="1842" w:type="dxa"/>
            <w:vAlign w:val="center"/>
          </w:tcPr>
          <w:p w14:paraId="2D875064" w14:textId="4DEE951D" w:rsidR="00273866" w:rsidRPr="004A391F" w:rsidRDefault="00273866" w:rsidP="005E2A09">
            <w:pPr>
              <w:jc w:val="center"/>
              <w:rPr>
                <w:rFonts w:ascii="Times New Roman" w:hAnsi="Times New Roman" w:cs="Times New Roman"/>
              </w:rPr>
            </w:pPr>
            <w:r w:rsidRPr="004A391F">
              <w:rPr>
                <w:rFonts w:ascii="Times New Roman" w:hAnsi="Times New Roman" w:cs="Times New Roman"/>
              </w:rPr>
              <w:t>1 (1%)</w:t>
            </w:r>
          </w:p>
        </w:tc>
        <w:tc>
          <w:tcPr>
            <w:tcW w:w="2585" w:type="dxa"/>
            <w:vAlign w:val="center"/>
          </w:tcPr>
          <w:p w14:paraId="3B23D5FC" w14:textId="421E778D"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05.05.014","ISBN":"1096-7192","ISSN":"10967192","PMID":"16040265","abstract":"The clinical, nutritional, and neuropsychological data of 11 mild/moderate PKU patients after one year of treatment with BH4 are evaluated. BH4 monotherapy was introduced at 5 mg/kg/day in 14 PKU patients. In 11/14 patients, Phe tolerance increased significantly from 356 ± 172 to 1546 ± 192 mg/day (p = 0.004), and special PKU formula was gradually reduced until complete removal. In them, mean plasma Phe concentrations remained below 360 μmol/L at 5 mg BH4/kg/day (7 mg/kg/day in one patient). BH4 therapy was stopped in three patients (V388M/P362T and R243Q/IVS10-11G &gt; A genotypes) because it was not possible to improve Phe tolerance and to remove formula intake. Serum micronutrients were not significantly different at the start of treatment and at one year follow-up, except for selenium, which increased significantly after one year of therapy (p = 0.017). Anthropometric, and nutritional measurements were within the age- and sex-specific percentiles for a healthy population after one year therapy. Neuropsychological follow-up indicated that intelligence scores persisted within normal limits. In terms of patients' genotype, we confirmed that the P275S mutation combined with R408W was associated with long-term BH4 responsiveness, while the combination of P362T/V388M, and R243Q/IVS10-11G &gt; A resulted in poor metabolic control in long-term BH4 therapy. In summary, our data confirm that BH4 is a safe, and effective therapy in a selected group of mild, and moderate PKU patients who respond to the BH4 loading test. Low doses of BH4 in monotherapy permit withdrawal of the special formula and guarantee a good clinical and nutritional outcome with no adverse side effects in PKU patients. © 2005 Elsevier Inc. All rights reserved.","author":[{"dropping-particle":"","family":"Lambruschini","given":"Nilo","non-dropping-particle":"","parse-names":false,"suffix":""},{"dropping-particle":"","family":"Pérez-Dueñas","given":"Belén","non-dropping-particle":"","parse-names":false,"suffix":""},{"dropping-particle":"","family":"Vilaseca","given":"Maria Antonia","non-dropping-particle":"","parse-names":false,"suffix":""},{"dropping-particle":"","family":"Mas","given":"Anna","non-dropping-particle":"","parse-names":false,"suffix":""},{"dropping-particle":"","family":"Artuch","given":"Rafael","non-dropping-particle":"","parse-names":false,"suffix":""},{"dropping-particle":"","family":"Gassió","given":"Rosa","non-dropping-particle":"","parse-names":false,"suffix":""},{"dropping-particle":"","family":"Gómez","given":"Lilian","non-dropping-particle":"","parse-names":false,"suffix":""},{"dropping-particle":"","family":"Gutiérrez","given":"Alejandra","non-dropping-particle":"","parse-names":false,"suffix":""},{"dropping-particle":"","family":"Campistol","given":"Jaume","non-dropping-particle":"","parse-names":false,"suffix":""}],"container-title":"Molecular Genetics and Metabolism","id":"ITEM-1","issued":{"date-parts":[["2005"]]},"page":"S54-S60","title":"Clinical and nutritional evaluation of phenylketonuric patients on tetrahydrobiopterin monotherapy","type":"article-journal","volume":"86"},"uris":["http://www.mendeley.com/documents/?uuid=0719949d-e729-467a-a0ad-9b7f39b9f875"]}],"mendeley":{"formattedCitation":"[45]","plainTextFormattedCitation":"[45]","previouslyFormattedCitation":"&lt;sup&gt;4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5]</w:t>
            </w:r>
            <w:r w:rsidRPr="004A391F">
              <w:rPr>
                <w:rFonts w:ascii="Times New Roman" w:hAnsi="Times New Roman" w:cs="Times New Roman"/>
              </w:rPr>
              <w:fldChar w:fldCharType="end"/>
            </w:r>
          </w:p>
        </w:tc>
      </w:tr>
      <w:tr w:rsidR="00273866" w:rsidRPr="004A391F" w14:paraId="6234F840" w14:textId="77777777" w:rsidTr="00855E51">
        <w:trPr>
          <w:trHeight w:val="135"/>
        </w:trPr>
        <w:tc>
          <w:tcPr>
            <w:tcW w:w="3969" w:type="dxa"/>
            <w:vMerge/>
          </w:tcPr>
          <w:p w14:paraId="1A9F0854" w14:textId="77777777" w:rsidR="00273866" w:rsidRPr="004A391F" w:rsidRDefault="00273866" w:rsidP="00273866">
            <w:pPr>
              <w:rPr>
                <w:rFonts w:ascii="Times New Roman" w:hAnsi="Times New Roman" w:cs="Times New Roman"/>
              </w:rPr>
            </w:pPr>
          </w:p>
        </w:tc>
        <w:tc>
          <w:tcPr>
            <w:tcW w:w="4962" w:type="dxa"/>
            <w:vAlign w:val="center"/>
          </w:tcPr>
          <w:p w14:paraId="620F2D0B" w14:textId="30D9063D" w:rsidR="00273866" w:rsidRPr="004A391F" w:rsidRDefault="00273866" w:rsidP="00273866">
            <w:pPr>
              <w:jc w:val="center"/>
              <w:rPr>
                <w:rFonts w:ascii="Times New Roman" w:hAnsi="Times New Roman" w:cs="Times New Roman"/>
              </w:rPr>
            </w:pPr>
            <w:r w:rsidRPr="004A391F">
              <w:rPr>
                <w:rFonts w:ascii="Times New Roman" w:hAnsi="Times New Roman" w:cs="Times New Roman"/>
              </w:rPr>
              <w:t>Kaufman Brief Intelligence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Kaufman","given":"Alan S","non-dropping-particle":"","parse-names":false,"suffix":""},{"dropping-particle":"","family":"Kaufman","given":"NL","non-dropping-particle":"","parse-names":false,"suffix":""}],"edition":"2","id":"ITEM-1","issued":{"date-parts":[["2004"]]},"publisher":"Pearson","publisher-place":"Bloomington, MN","title":"Kaufman Brief Intelligence Test","type":"book"},"uris":["http://www.mendeley.com/documents/?uuid=6acb5e17-e96b-4245-b200-9ea19007c6ee"]}],"mendeley":{"formattedCitation":"[46]","plainTextFormattedCitation":"[46]","previouslyFormattedCitation":"&lt;sup&gt;4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6]</w:t>
            </w:r>
            <w:r w:rsidRPr="004A391F">
              <w:rPr>
                <w:rFonts w:ascii="Times New Roman" w:hAnsi="Times New Roman" w:cs="Times New Roman"/>
              </w:rPr>
              <w:fldChar w:fldCharType="end"/>
            </w:r>
          </w:p>
        </w:tc>
        <w:tc>
          <w:tcPr>
            <w:tcW w:w="1842" w:type="dxa"/>
            <w:vAlign w:val="center"/>
          </w:tcPr>
          <w:p w14:paraId="7B3FF77A" w14:textId="1A3E0512"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4%)</w:t>
            </w:r>
          </w:p>
        </w:tc>
        <w:tc>
          <w:tcPr>
            <w:tcW w:w="2585" w:type="dxa"/>
            <w:vAlign w:val="center"/>
          </w:tcPr>
          <w:p w14:paraId="60060685" w14:textId="1E49DA9F"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0/13803395.2017.1281381","ISBN":"1463-9084 (Electronic)\\n1463-9076 (Linking)","ISSN":"1744411X","PMID":"20498910","abstract":"The isotopic effects on stereodynamic properties for the title reactions occurring on the two lowest-lying electronic potential energy surfaces (PESs) of LiH(2)(+) are investigated in detail by means of the quasi-classical trajectory (QCT) method at a collision energy of 0.5 eV, using the ab initio potential energy surfaces (PESs) of Martinazzo et al. (J. Chem. Phys., 2003, 119, 11241). The corresponding reactions comprise: (i) H/D/T + LiH(+) --&gt; HH/HD/HT + Li(+) and H + LiH(+)/LiD(+)/LiT(+) --&gt; HH/HD/HT + Li(+); (ii) H(+)/D(+)/T(+) + LiH --&gt; HH(+)/HD(+)/HT(+) + Li and H(+) + LiH/LiD/LiT --&gt; HH(+)/HD(+)/HT(+) + Li. Differential cross sections (DCSs) and alignments of the product rotational angular momentum for all of these reactions are reported. The results illustrate that the reason for the abnormal behavior of the DCSs for the title reactions reported in the previous work is ascribed to the sensitive role of the projectile atomic mass, and indicate that the long-range interactions play a more important role than the mass factor in ion-molecule reactions. The current topic for this special mass combination system shows some new features of the stereodynamics differing from the previous studies for \"typical\" mass-combination reactions.","author":[{"dropping-particle":"","family":"Caprile","given":"Claudia","non-dropping-particle":"","parse-names":false,"suffix":""},{"dropping-particle":"","family":"Campistol","given":"Jaume","non-dropping-particle":"","parse-names":false,"suffix":""},{"dropping-particle":"","family":"Puigcerver","given":"Laura","non-dropping-particle":"","parse-names":false,"suffix":""},{"dropping-particle":"","family":"Gutiérrez-Mata","given":"Alfonso Pablo","non-dropping-particle":"","parse-names":false,"suffix":""},{"dropping-particle":"","family":"Alonso-Colmenero","given":"Itziar","non-dropping-particle":"","parse-names":false,"suffix":""},{"dropping-particle":"","family":"Colomé","given":"Roser","non-dropping-particle":"","parse-names":false,"suffix":""},{"dropping-particle":"","family":"Navarra","given":"Jordi","non-dropping-particle":"","parse-names":false,"suffix":""}],"container-title":"Journal of Clinical and Experimental Neuropsychology","id":"ITEM-1","issue":"10","issued":{"date-parts":[["2017"]]},"page":"931-940","publisher":"Routledge","title":"Subtle visuomotor deficits and reduced benefit from practice in early treated phenylketonuria","type":"article-journal","volume":"39"},"uris":["http://www.mendeley.com/documents/?uuid=1c921bc6-333a-42a8-8430-5536585c9f11"]},{"id":"ITEM-2","itemData":{"DOI":"10.1016/j.ymgme.2011.07.015","ISSN":"10603271","PMID":"21821452","abstract":"OBJECTIVE: To investigate the relationship between neurological complications, neuroradiological findings, and behavioral problems, age at diagnosis and dietary control along the follow-up of the PKU patients in our metabolic unit. DESIGN: Retrospective study of the PKU patients diagnosed and controlled in our unit from 1985 to 2010. METHODS: Registry of patients in a database with 50 items filled in by review of the clinical histories. Statistical study of the data (SPSS, 19.0 version). RESULTS: 121 patients were included (median age: 16.0, range 1 month-46 years). 76% of them were diagnosed through neonatal screening. 12.4% had mild-PKU, 19% moderate-PKU and 68.6% classic-PKU. 88.4% of patients were treated with a protein-restricted diet, and 11.6% with BH4. 97.7% of the early diagnosed patients had normal IQ, while 46.3% of late diagnosed patients had mental retardation, 28.5% were borderline and 25% had normal IQ. In early diagnosed patients, there was a significantly negative correlation between IQ [mean (SD) 100 (11.1)] and the index of dietary control during the first six years of life [median (range) 310 (105-992)] and that of the immediately past year [348 (106-1127)] (p &lt; 0.0001). The proportion of patients with late diagnosis and neurological and behavioral problems was significantly higher than that of the early diagnosed ones (p &lt; 0.001). The proportion of early diagnosed patients with neurological and behavioral problems who had good, intermediate or poor dietary control during the first 6 years of life and the immediately past year was significantly different (p &lt; 0.001). CONCLUSIONS: The results show the impact of early diagnosis and good dietary treatment on the IQ and on the percentage of neurological complications and behavioral problems in PKU patients.","author":[{"dropping-particle":"","family":"Gonzalez","given":"Maria J.","non-dropping-particle":"","parse-names":false,"suffix":""},{"dropping-particle":"","family":"Gutierrez","given":"Alfonso P.","non-dropping-particle":"","parse-names":false,"suffix":""},{"dropping-particle":"","family":"Gassio","given":"Rosa","non-dropping-particle":"","parse-names":false,"suffix":""},{"dropping-particle":"","family":"Fuste","given":"Maria E.","non-dropping-particle":"","parse-names":false,"suffix":""},{"dropping-particle":"","family":"Vilaseca","given":"Maria A.","non-dropping-particle":"","parse-names":false,"suffix":""},{"dropping-particle":"","family":"Campistol","given":"Jaume","non-dropping-particle":"","parse-names":false,"suffix":""}],"container-title":"Molecular Genetics and Metabolism","id":"ITEM-2","issued":{"date-parts":[["2011"]]},"page":"S73-S79","publisher":"Elsevier Inc.","title":"Neurological complications and behavioral problems in patients with phenylketonuria in a Follow-up Unit","type":"article-journal","volume":"104"},"uris":["http://www.mendeley.com/documents/?uuid=8c7fbcd0-fcfd-4ddb-96ed-df6ede511968"]},{"id":"ITEM-3","itemData":{"DOI":"10.3305/nh.2010.25.1.4482","ISBN":"0212-1611 (Print)\\r0212-1611","ISSN":"02121611","PMID":"20204257","abstract":"OBJECTIVES: Assessment of the quality of dietary treatment of phenylketonuria (PKU) patients and investigation of its relationship with the general intelligence of the patients. METHODS: Cross-sectional and longitudinal study of 105 PKU treated patients. The index of dietary control (IDC) was calculated as the phenylalanine (Phe) data reduction in half-year medians and the mean of all medians throughout the patient's life. We calculated four different IDCs related to age: IDC-A (&lt; 6 years), IDC-B (6-12 years), IDC-C (13-18 years) and IDC-D (&gt; 18 years). To evaluate the fluctuation of Phe values we calculated the standard error of the estimate of the regression of Phe concentration over age. Development quotient was calculated with the Brunet-Lezine test (&lt; 4 years). Intelligence quotient was evaluated with the Kaufman Bit Intelligence Test (K-Bit), Wechsler Intelligence Scale for Children-Revised (WISC-R) and Wechsler Adult Intelligence Scale Third Edition (WAIS III). RESULTS: Cross-sectional study: The IDC in age groups were significantly different and so were the number of patients with good, acceptable and poor IDC related to age (p &lt; 0.001). Sampling frequency was good in 72, acceptable in 23 and poor in 10 patients. The general intelligence (101 +/- 10) correlated negatively with the IDC (p &lt; 0.0001) and Phe fluctuations (p &lt; 0.004). Longitudinal study: Significant differences were observed between the IDC through the patients' lifetime except in the adolescent/adult period. CONCLUSIONS: 85% of PKU patients showed good/acceptable quality of dietary control. General intelligence correlates with the IDC at all ages, which highlights the importance of good control to achieve good prognosis.","author":[{"dropping-particle":"","family":"Vilaseca","given":"M. A.","non-dropping-particle":"","parse-names":false,"suffix":""},{"dropping-particle":"","family":"Lambruschini","given":"N.","non-dropping-particle":"","parse-names":false,"suffix":""},{"dropping-particle":"","family":"Gómez-López","given":"L.","non-dropping-particle":"","parse-names":false,"suffix":""},{"dropping-particle":"","family":"Gutiérrez","given":"A.","non-dropping-particle":"","parse-names":false,"suffix":""},{"dropping-particle":"","family":"Fusté","given":"E.","non-dropping-particle":"","parse-names":false,"suffix":""},{"dropping-particle":"","family":"Gassió","given":"R.","non-dropping-particle":"","parse-names":false,"suffix":""},{"dropping-particle":"","family":"Artuch","given":"R.","non-dropping-particle":"","parse-names":false,"suffix":""},{"dropping-particle":"","family":"Campistol","given":"J.","non-dropping-particle":"","parse-names":false,"suffix":""}],"container-title":"Nutricion Hospitalaria","id":"ITEM-3","issue":"1","issued":{"date-parts":[["2010"]]},"page":"60-66","title":"Quality of dietary control in phenylketonuric patients and its relationship with general intelligence","type":"article-journal","volume":"25"},"uris":["http://www.mendeley.com/documents/?uuid=a5ae044d-b914-4d14-91a9-ed79b618c2f4"]}],"mendeley":{"formattedCitation":"[21,22,47]","plainTextFormattedCitation":"[21,22,47]","previouslyFormattedCitation":"&lt;sup&gt;21,22,4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22,47]</w:t>
            </w:r>
            <w:r w:rsidRPr="004A391F">
              <w:rPr>
                <w:rFonts w:ascii="Times New Roman" w:hAnsi="Times New Roman" w:cs="Times New Roman"/>
              </w:rPr>
              <w:fldChar w:fldCharType="end"/>
            </w:r>
          </w:p>
        </w:tc>
      </w:tr>
      <w:tr w:rsidR="00273866" w:rsidRPr="004A391F" w14:paraId="1C2F30F5" w14:textId="77777777" w:rsidTr="00855E51">
        <w:tc>
          <w:tcPr>
            <w:tcW w:w="3969" w:type="dxa"/>
            <w:vMerge/>
          </w:tcPr>
          <w:p w14:paraId="4B9DAB40" w14:textId="77777777" w:rsidR="00273866" w:rsidRPr="004A391F" w:rsidRDefault="00273866" w:rsidP="00273866">
            <w:pPr>
              <w:rPr>
                <w:rFonts w:ascii="Times New Roman" w:hAnsi="Times New Roman" w:cs="Times New Roman"/>
              </w:rPr>
            </w:pPr>
          </w:p>
        </w:tc>
        <w:tc>
          <w:tcPr>
            <w:tcW w:w="4962" w:type="dxa"/>
            <w:vAlign w:val="center"/>
          </w:tcPr>
          <w:p w14:paraId="7ABFA6A4" w14:textId="10D122A3" w:rsidR="00273866" w:rsidRPr="004A391F" w:rsidRDefault="00273866" w:rsidP="00273866">
            <w:pPr>
              <w:jc w:val="center"/>
              <w:rPr>
                <w:rFonts w:ascii="Times New Roman" w:hAnsi="Times New Roman" w:cs="Times New Roman"/>
              </w:rPr>
            </w:pPr>
            <w:r w:rsidRPr="004A391F">
              <w:rPr>
                <w:rFonts w:ascii="Times New Roman" w:hAnsi="Times New Roman" w:cs="Times New Roman"/>
              </w:rPr>
              <w:t>McCarthy Scales of Children's Abilitie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McCarthy","given":"Dorothea","non-dropping-particle":"","parse-names":false,"suffix":""}],"id":"ITEM-1","issued":{"date-parts":[["1972"]]},"publisher":"The Psychological Corporation","publisher-place":"New York, NY","title":"McCarthy Scales of Children's Abilities","type":"book"},"uris":["http://www.mendeley.com/documents/?uuid=b7ee23b8-a2ab-4257-b34e-9f419c05525a"]}],"mendeley":{"formattedCitation":"[48]","plainTextFormattedCitation":"[48]","previouslyFormattedCitation":"&lt;sup&gt;4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8]</w:t>
            </w:r>
            <w:r w:rsidRPr="004A391F">
              <w:rPr>
                <w:rFonts w:ascii="Times New Roman" w:hAnsi="Times New Roman" w:cs="Times New Roman"/>
              </w:rPr>
              <w:fldChar w:fldCharType="end"/>
            </w:r>
          </w:p>
        </w:tc>
        <w:tc>
          <w:tcPr>
            <w:tcW w:w="1842" w:type="dxa"/>
            <w:vAlign w:val="center"/>
          </w:tcPr>
          <w:p w14:paraId="2568CD1A"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3 (4%)</w:t>
            </w:r>
          </w:p>
        </w:tc>
        <w:tc>
          <w:tcPr>
            <w:tcW w:w="2585" w:type="dxa"/>
            <w:vAlign w:val="center"/>
          </w:tcPr>
          <w:p w14:paraId="40912B19" w14:textId="41AF8729"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ISSN":"0300-0605","abstract":"A review. Hyperphenylalaninemia (HPA) is an inherited disorder that results in raised plasma phenylalanine levels with a range of severities, including phenylketonuria (PKU). Since the first attempts at treatment using a low-phenylalanine diet and after more than 50 years of research, considerable progress has been made so we are now at a stage where mental retardation caused by high plasma phenylalanine can be prevented. We must, however, be aware of the new challenges we face in managing PKU. These include: maintaining optimal growth by providing enough phenylalanine without jeopardizing the child's psychomotor development; providing an optimal nutritional status that ensures other essential nutrients, such as long chain polyunsatd. fatty acids, are not excluded from the diet; ensuring optimal compliance to the dietary intervention; and considering patients' quality of life. New strategies, such as tetrahydrobiopterin (BH4) supplementation, need to be evaluated with regard to safety, efficacy and expected outcomes in specific types of HPA. [on SciFinder(R)]","author":[{"dropping-particle":"","family":"Giovanni","given":"M","non-dropping-particle":"","parse-names":false,"suffix":""},{"dropping-particle":"","family":"Riva","given":"E","non-dropping-particle":"","parse-names":false,"suffix":""},{"dropping-particle":"","family":"Fiori","given":"L","non-dropping-particle":"","parse-names":false,"suffix":""},{"dropping-particle":"","family":"Paci","given":"S","non-dropping-particle":"","parse-names":false,"suffix":""},{"dropping-particle":"","family":"Verduci","given":"E","non-dropping-particle":"","parse-names":false,"suffix":""},{"dropping-particle":"","family":"Agostoni","given":"C","non-dropping-particle":"","parse-names":false,"suffix":""}],"container-title":"Journal of International Medical Research","id":"ITEM-1","issue":"6","issued":{"date-parts":[["2007"]]},"page":"742-752","title":"Treating phenylketonuria: a single centre experience","type":"article-journal","volume":"35"},"uris":["http://www.mendeley.com/documents/?uuid=9fc6366a-c76e-46c4-a410-3f3c84a64c67"]},{"id":"ITEM-2","itemData":{"DOI":"10.1016/j.ymgme.2008.06.014","ISBN":"1096-7206","ISSN":"10967192","PMID":"18703366","abstract":"Variability of metabolic control in phenylketonuria (PKU) potentially affects cognitive outcome in early and continuously treated children with this condition. The possibility that homeostasis is more important than the absolute level of exposure to phenylalanine (phe) has not previously been examined. A meta-analysis of 40 studies showed that in children with phenylketonuria (PKU), mean lifetime blood phe levels were significantly correlated with Full Scale IQ (FSIQ) (r = -0.34). A similar correlation (r = -0.35) was found between FSIQ and mean exposure during 0-12 years of age. Most of the studies in the meta-analysis, however, included children who had discontinued the phe restricted diet. None examined the impact of fluctuations in metabolic control in continuously treated children. This is important because new therapies may increase stability in blood phe levels. The question has arisen whether these therapies are beneficial in children whose blood phe levels are generally within the recommended range of 120-360 μmol/L. In this study, we describe the relationship between FSIQ and two parameters of metabolic control: (1) mean blood phe level of all reported specimens for each subject, and (2) variability of the blood phe level as indicated by the standard deviation of blood phe levels for each subject. Analyses were performed using lifetime phe levels and levels during three periods (0-6 years, 0-10 years, and &gt;10 years of age). The most recent FSIQ for each child was used in the correlation analyses. Data were collected from medical records on all 46 children born between 1999 and 2006 with early and continuously treated PKU followed at the Metabolism Program at Children's Hospital Boston. The mean age of the children at the time of their most recent FSIQ test was 7.5 + 3.3 (2.9-15.5) and their mean FSIQ was 104 + 15 (68-143). The mean lifetime blood phe level in these children was 312 + 132 μmol/L (125-852). The standard deviation of blood phe levels was 182 + 72 μmol/L (96-336). The correlation between lifetime blood phe levels and most recent FSIQ was -.17 (p = 0.38) and the correlation between standard deviation of blood phe levels and most recent FSIQ was -.36 (p = .058), not reaching significance, but indicating a trend. These results indicate that stability of blood phe levels may be more important to cognitive functioning than overall exposure to phe in early and continuously treated PKU. In treating PKU, attention should be given to varia…","author":[{"dropping-particle":"","family":"Anastasoaie","given":"Vera","non-dropping-particle":"","parse-names":false,"suffix":""},{"dropping-particle":"","family":"Kurzius","given":"Laura","non-dropping-particle":"","parse-names":false,"suffix":""},{"dropping-particle":"","family":"Forbes","given":"Peter","non-dropping-particle":"","parse-names":false,"suffix":""},{"dropping-particle":"","family":"Waisbren","given":"Susan","non-dropping-particle":"","parse-names":false,"suffix":""}],"container-title":"Molecular Genetics and Metabolism","id":"ITEM-2","issue":"1-2","issued":{"date-parts":[["2008"]]},"page":"17-20","title":"Stability of blood phenylalanine levels and IQ in children with phenylketonuria","type":"article-journal","volume":"95"},"uris":["http://www.mendeley.com/documents/?uuid=528bbc85-40b6-4b08-869e-27121bfba6d8"]},{"id":"ITEM-3","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3","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13,14,23]","plainTextFormattedCitation":"[13,14,23]","previouslyFormattedCitation":"&lt;sup&gt;13,14,2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3,14,23]</w:t>
            </w:r>
            <w:r w:rsidRPr="004A391F">
              <w:rPr>
                <w:rFonts w:ascii="Times New Roman" w:hAnsi="Times New Roman" w:cs="Times New Roman"/>
              </w:rPr>
              <w:fldChar w:fldCharType="end"/>
            </w:r>
          </w:p>
        </w:tc>
      </w:tr>
      <w:tr w:rsidR="00273866" w:rsidRPr="004A391F" w14:paraId="4365BC31" w14:textId="77777777" w:rsidTr="00855E51">
        <w:tc>
          <w:tcPr>
            <w:tcW w:w="3969" w:type="dxa"/>
            <w:vMerge/>
          </w:tcPr>
          <w:p w14:paraId="5975D66F" w14:textId="77777777" w:rsidR="00273866" w:rsidRPr="004A391F" w:rsidRDefault="00273866" w:rsidP="00273866">
            <w:pPr>
              <w:rPr>
                <w:rFonts w:ascii="Times New Roman" w:hAnsi="Times New Roman" w:cs="Times New Roman"/>
              </w:rPr>
            </w:pPr>
          </w:p>
        </w:tc>
        <w:tc>
          <w:tcPr>
            <w:tcW w:w="4962" w:type="dxa"/>
            <w:vAlign w:val="center"/>
          </w:tcPr>
          <w:p w14:paraId="18B03957" w14:textId="422A7DD6" w:rsidR="00273866" w:rsidRPr="004A391F" w:rsidRDefault="00273866" w:rsidP="00273866">
            <w:pPr>
              <w:jc w:val="center"/>
              <w:rPr>
                <w:rFonts w:ascii="Times New Roman" w:hAnsi="Times New Roman" w:cs="Times New Roman"/>
              </w:rPr>
            </w:pPr>
            <w:r w:rsidRPr="004A391F">
              <w:rPr>
                <w:rFonts w:ascii="Times New Roman" w:hAnsi="Times New Roman" w:cs="Times New Roman"/>
              </w:rPr>
              <w:t>NEPSY</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Korkman","given":"Marit","non-dropping-particle":"","parse-names":false,"suffix":""},{"dropping-particle":"","family":"Kirk","given":"Ursula","non-dropping-particle":"","parse-names":false,"suffix":""},{"dropping-particle":"","family":"Kemp","given":"Sally","non-dropping-particle":"","parse-names":false,"suffix":""}],"edition":"2","id":"ITEM-1","issued":{"date-parts":[["2007"]]},"publisher":"Pearson","publisher-place":"Bloomington, MN","title":"NEPSY","type":"book"},"uris":["http://www.mendeley.com/documents/?uuid=2b6de614-530c-422a-a534-4ec61c129489"]}],"mendeley":{"formattedCitation":"[49]","plainTextFormattedCitation":"[49]","previouslyFormattedCitation":"&lt;sup&gt;4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9]</w:t>
            </w:r>
            <w:r w:rsidRPr="004A391F">
              <w:rPr>
                <w:rFonts w:ascii="Times New Roman" w:hAnsi="Times New Roman" w:cs="Times New Roman"/>
              </w:rPr>
              <w:fldChar w:fldCharType="end"/>
            </w:r>
          </w:p>
        </w:tc>
        <w:tc>
          <w:tcPr>
            <w:tcW w:w="1842" w:type="dxa"/>
            <w:vAlign w:val="center"/>
          </w:tcPr>
          <w:p w14:paraId="3B94905A"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4D72AD0D" w14:textId="516C3D0A"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mendeley":{"formattedCitation":"[43]","plainTextFormattedCitation":"[43]","previouslyFormattedCitation":"&lt;sup&gt;4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3]</w:t>
            </w:r>
            <w:r w:rsidRPr="004A391F">
              <w:rPr>
                <w:rFonts w:ascii="Times New Roman" w:hAnsi="Times New Roman" w:cs="Times New Roman"/>
              </w:rPr>
              <w:fldChar w:fldCharType="end"/>
            </w:r>
          </w:p>
        </w:tc>
      </w:tr>
      <w:tr w:rsidR="00273866" w:rsidRPr="004A391F" w14:paraId="688EE90F" w14:textId="77777777" w:rsidTr="00855E51">
        <w:tc>
          <w:tcPr>
            <w:tcW w:w="3969" w:type="dxa"/>
            <w:vMerge/>
          </w:tcPr>
          <w:p w14:paraId="30F16FEE" w14:textId="77777777" w:rsidR="00273866" w:rsidRPr="004A391F" w:rsidRDefault="00273866" w:rsidP="00273866">
            <w:pPr>
              <w:rPr>
                <w:rFonts w:ascii="Times New Roman" w:hAnsi="Times New Roman" w:cs="Times New Roman"/>
              </w:rPr>
            </w:pPr>
          </w:p>
        </w:tc>
        <w:tc>
          <w:tcPr>
            <w:tcW w:w="4962" w:type="dxa"/>
            <w:vAlign w:val="center"/>
          </w:tcPr>
          <w:p w14:paraId="395FC5EB" w14:textId="732A648A" w:rsidR="00273866" w:rsidRPr="004A391F" w:rsidRDefault="00273866" w:rsidP="00273866">
            <w:pPr>
              <w:jc w:val="center"/>
              <w:rPr>
                <w:rFonts w:ascii="Times New Roman" w:hAnsi="Times New Roman" w:cs="Times New Roman"/>
              </w:rPr>
            </w:pPr>
            <w:proofErr w:type="spellStart"/>
            <w:r w:rsidRPr="004A391F">
              <w:rPr>
                <w:rFonts w:ascii="Times New Roman" w:hAnsi="Times New Roman" w:cs="Times New Roman"/>
              </w:rPr>
              <w:t>Nisonger</w:t>
            </w:r>
            <w:proofErr w:type="spellEnd"/>
            <w:r w:rsidRPr="004A391F">
              <w:rPr>
                <w:rFonts w:ascii="Times New Roman" w:hAnsi="Times New Roman" w:cs="Times New Roman"/>
              </w:rPr>
              <w:t xml:space="preserve"> Child Behavior Rating Form</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man","given":"M.G.","non-dropping-particle":"","parse-names":false,"suffix":""},{"dropping-particle":"","family":"Tasse","given":"M.J.","non-dropping-particle":"","parse-names":false,"suffix":""},{"dropping-particle":"","family":"Rojahn","given":"J","non-dropping-particle":"","parse-names":false,"suffix":""},{"dropping-particle":"","family":"Hammer","given":"D","non-dropping-particle":"","parse-names":false,"suffix":""}],"container-title":"Research in Developmental Disabilities","id":"ITEM-1","issued":{"date-parts":[["1996"]]},"page":"41-57","title":"The Nisonger CBRF: A child behavior rating form for children with developmental disabilities","type":"article-journal","volume":"17"},"uris":["http://www.mendeley.com/documents/?uuid=d66e8364-ab0e-42a9-9507-e652a3f66ec9"]}],"mendeley":{"formattedCitation":"[50]","plainTextFormattedCitation":"[50]","previouslyFormattedCitation":"&lt;sup&gt;5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0]</w:t>
            </w:r>
            <w:r w:rsidRPr="004A391F">
              <w:rPr>
                <w:rFonts w:ascii="Times New Roman" w:hAnsi="Times New Roman" w:cs="Times New Roman"/>
              </w:rPr>
              <w:fldChar w:fldCharType="end"/>
            </w:r>
          </w:p>
        </w:tc>
        <w:tc>
          <w:tcPr>
            <w:tcW w:w="1842" w:type="dxa"/>
            <w:vAlign w:val="center"/>
          </w:tcPr>
          <w:p w14:paraId="2A3894A6"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57AB7AB2" w14:textId="6A00B791"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mendeley":{"formattedCitation":"[51]","plainTextFormattedCitation":"[51]","previouslyFormattedCitation":"&lt;sup&gt;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w:t>
            </w:r>
            <w:r w:rsidRPr="004A391F">
              <w:rPr>
                <w:rFonts w:ascii="Times New Roman" w:hAnsi="Times New Roman" w:cs="Times New Roman"/>
              </w:rPr>
              <w:fldChar w:fldCharType="end"/>
            </w:r>
          </w:p>
        </w:tc>
      </w:tr>
      <w:tr w:rsidR="001876E7" w:rsidRPr="004A391F" w14:paraId="798EE2C0" w14:textId="77777777" w:rsidTr="00855E51">
        <w:trPr>
          <w:trHeight w:val="272"/>
        </w:trPr>
        <w:tc>
          <w:tcPr>
            <w:tcW w:w="3969" w:type="dxa"/>
            <w:vMerge/>
          </w:tcPr>
          <w:p w14:paraId="4D8FE1F4" w14:textId="77777777" w:rsidR="001876E7" w:rsidRPr="004A391F" w:rsidRDefault="001876E7" w:rsidP="00273866">
            <w:pPr>
              <w:rPr>
                <w:rFonts w:ascii="Times New Roman" w:hAnsi="Times New Roman" w:cs="Times New Roman"/>
              </w:rPr>
            </w:pPr>
          </w:p>
        </w:tc>
        <w:tc>
          <w:tcPr>
            <w:tcW w:w="4962" w:type="dxa"/>
            <w:vAlign w:val="center"/>
          </w:tcPr>
          <w:p w14:paraId="23DC30FF" w14:textId="3C5FEE41" w:rsidR="001876E7" w:rsidRPr="004A391F" w:rsidRDefault="001876E7" w:rsidP="00273866">
            <w:pPr>
              <w:jc w:val="center"/>
              <w:rPr>
                <w:rFonts w:ascii="Times New Roman" w:hAnsi="Times New Roman" w:cs="Times New Roman"/>
              </w:rPr>
            </w:pPr>
            <w:proofErr w:type="spellStart"/>
            <w:r w:rsidRPr="004A391F">
              <w:rPr>
                <w:rFonts w:ascii="Times New Roman" w:hAnsi="Times New Roman" w:cs="Times New Roman"/>
              </w:rPr>
              <w:t>Novotni</w:t>
            </w:r>
            <w:proofErr w:type="spellEnd"/>
            <w:r w:rsidRPr="004A391F">
              <w:rPr>
                <w:rFonts w:ascii="Times New Roman" w:hAnsi="Times New Roman" w:cs="Times New Roman"/>
              </w:rPr>
              <w:t xml:space="preserve"> Social Skills Checkli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Michele","given":"Novotnim","non-dropping-particle":"","parse-names":false,"suffix":""}],"id":"ITEM-1","issued":{"date-parts":[["2000"]]},"publisher":"ADD WareHouse","publisher-place":"Weston, FL","title":"Novotni Social Skills Checklist","type":"book"},"uris":["http://www.mendeley.com/documents/?uuid=597fa9f3-9312-4f21-b9e2-5eac8213fa74"]}],"mendeley":{"formattedCitation":"[52]","plainTextFormattedCitation":"[52]","previouslyFormattedCitation":"&lt;sup&gt;5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2]</w:t>
            </w:r>
            <w:r w:rsidRPr="004A391F">
              <w:rPr>
                <w:rFonts w:ascii="Times New Roman" w:hAnsi="Times New Roman" w:cs="Times New Roman"/>
              </w:rPr>
              <w:fldChar w:fldCharType="end"/>
            </w:r>
          </w:p>
        </w:tc>
        <w:tc>
          <w:tcPr>
            <w:tcW w:w="1842" w:type="dxa"/>
            <w:vAlign w:val="center"/>
          </w:tcPr>
          <w:p w14:paraId="51507AEE" w14:textId="77777777" w:rsidR="001876E7" w:rsidRPr="004A391F" w:rsidRDefault="001876E7"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1788E391" w14:textId="10801925" w:rsidR="001876E7" w:rsidRPr="004A391F" w:rsidRDefault="001876E7" w:rsidP="00273866">
            <w:pPr>
              <w:jc w:val="center"/>
              <w:rPr>
                <w:rFonts w:ascii="Times New Roman" w:hAnsi="Times New Roman" w:cs="Times New Roman"/>
              </w:rPr>
            </w:pP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mendeley":{"formattedCitation":"[4]","plainTextFormattedCitation":"[4]","previouslyFormattedCitation":"&lt;sup&gt;4&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4]</w:t>
            </w:r>
            <w:r w:rsidRPr="004A391F">
              <w:rPr>
                <w:rFonts w:ascii="Times New Roman" w:hAnsi="Times New Roman" w:cs="Times New Roman"/>
                <w:color w:val="000000"/>
              </w:rPr>
              <w:fldChar w:fldCharType="end"/>
            </w:r>
          </w:p>
        </w:tc>
      </w:tr>
      <w:tr w:rsidR="00273866" w:rsidRPr="004A391F" w14:paraId="4F92EEEA" w14:textId="77777777" w:rsidTr="00855E51">
        <w:tc>
          <w:tcPr>
            <w:tcW w:w="3969" w:type="dxa"/>
            <w:vMerge/>
          </w:tcPr>
          <w:p w14:paraId="7430130D" w14:textId="77777777" w:rsidR="00273866" w:rsidRPr="004A391F" w:rsidRDefault="00273866" w:rsidP="00273866">
            <w:pPr>
              <w:rPr>
                <w:rFonts w:ascii="Times New Roman" w:hAnsi="Times New Roman" w:cs="Times New Roman"/>
              </w:rPr>
            </w:pPr>
          </w:p>
        </w:tc>
        <w:tc>
          <w:tcPr>
            <w:tcW w:w="4962" w:type="dxa"/>
            <w:vAlign w:val="center"/>
          </w:tcPr>
          <w:p w14:paraId="7357C23F" w14:textId="474411A6" w:rsidR="00273866" w:rsidRPr="004A391F" w:rsidRDefault="00273866" w:rsidP="00273866">
            <w:pPr>
              <w:jc w:val="center"/>
              <w:rPr>
                <w:rFonts w:ascii="Times New Roman" w:hAnsi="Times New Roman" w:cs="Times New Roman"/>
              </w:rPr>
            </w:pPr>
            <w:r w:rsidRPr="004A391F">
              <w:rPr>
                <w:rFonts w:ascii="Times New Roman" w:hAnsi="Times New Roman" w:cs="Times New Roman"/>
              </w:rPr>
              <w:t>Peabody Development Motor Scale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Folio","given":"MK","non-dropping-particle":"","parse-names":false,"suffix":""},{"dropping-particle":"","family":"Fewell","given":"R","non-dropping-particle":"","parse-names":false,"suffix":""}],"edition":"2","id":"ITEM-1","issued":{"date-parts":[["2000"]]},"publisher":"PRO-ED","publisher-place":"Austin, TX","title":"Peabody Developmental Motor Scales: Examiner's manual","type":"book"},"uris":["http://www.mendeley.com/documents/?uuid=1c372f26-c7d3-4c7d-9ab0-b7322559b4d0"]}],"mendeley":{"formattedCitation":"[53]","plainTextFormattedCitation":"[53]","previouslyFormattedCitation":"&lt;sup&gt;5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3]</w:t>
            </w:r>
            <w:r w:rsidRPr="004A391F">
              <w:rPr>
                <w:rFonts w:ascii="Times New Roman" w:hAnsi="Times New Roman" w:cs="Times New Roman"/>
              </w:rPr>
              <w:fldChar w:fldCharType="end"/>
            </w:r>
          </w:p>
        </w:tc>
        <w:tc>
          <w:tcPr>
            <w:tcW w:w="1842" w:type="dxa"/>
            <w:vAlign w:val="center"/>
          </w:tcPr>
          <w:p w14:paraId="08C3D3B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5B9DCB73" w14:textId="76F6D08F"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Nazi","given":"Sepideh","non-dropping-particle":"","parse-names":false,"suffix":""},{"dropping-particle":"","family":"Rohani","given":"Farzaneh","non-dropping-particle":"","parse-names":false,"suffix":""},{"dropping-particle":"","family":"Sajedi","given":"Firoozeh","non-dropping-particle":"","parse-names":false,"suffix":""},{"dropping-particle":"","family":"Biglarian","given":"Akbar","non-dropping-particle":"","parse-names":false,"suffix":""},{"dropping-particle":"","family":"Setoodeh","given":"Arya","non-dropping-particle":"","parse-names":false,"suffix":""}],"container-title":"JIMD Reports","id":"ITEM-1","issued":{"date-parts":[["2013"]]},"page":"85-89","title":"Motor development skills of 1- to 4-year-old Iranian children with early treated phenylketonuria","type":"article-journal","volume":"August"},"uris":["http://www.mendeley.com/documents/?uuid=95a640d0-0fd7-4d88-ae8c-f05a207e70ee"]}],"mendeley":{"formattedCitation":"[54]","plainTextFormattedCitation":"[54]","previouslyFormattedCitation":"&lt;sup&gt;5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4]</w:t>
            </w:r>
            <w:r w:rsidRPr="004A391F">
              <w:rPr>
                <w:rFonts w:ascii="Times New Roman" w:hAnsi="Times New Roman" w:cs="Times New Roman"/>
              </w:rPr>
              <w:fldChar w:fldCharType="end"/>
            </w:r>
          </w:p>
        </w:tc>
      </w:tr>
      <w:tr w:rsidR="001876E7" w:rsidRPr="004A391F" w14:paraId="42088F70" w14:textId="77777777" w:rsidTr="00855E51">
        <w:trPr>
          <w:trHeight w:val="272"/>
        </w:trPr>
        <w:tc>
          <w:tcPr>
            <w:tcW w:w="3969" w:type="dxa"/>
            <w:vMerge/>
          </w:tcPr>
          <w:p w14:paraId="52E475AD" w14:textId="77777777" w:rsidR="001876E7" w:rsidRPr="004A391F" w:rsidRDefault="001876E7" w:rsidP="00273866">
            <w:pPr>
              <w:rPr>
                <w:rFonts w:ascii="Times New Roman" w:hAnsi="Times New Roman" w:cs="Times New Roman"/>
              </w:rPr>
            </w:pPr>
          </w:p>
        </w:tc>
        <w:tc>
          <w:tcPr>
            <w:tcW w:w="4962" w:type="dxa"/>
            <w:vAlign w:val="center"/>
          </w:tcPr>
          <w:p w14:paraId="2183528E" w14:textId="1965E593" w:rsidR="001876E7" w:rsidRPr="004A391F" w:rsidRDefault="001876E7" w:rsidP="00273866">
            <w:pPr>
              <w:jc w:val="center"/>
              <w:rPr>
                <w:rFonts w:ascii="Times New Roman" w:hAnsi="Times New Roman" w:cs="Times New Roman"/>
              </w:rPr>
            </w:pPr>
            <w:r w:rsidRPr="004A391F">
              <w:rPr>
                <w:rFonts w:ascii="Times New Roman" w:hAnsi="Times New Roman" w:cs="Times New Roman"/>
              </w:rPr>
              <w:t>Perception of Differences Test (FACE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Thurstone","given":"L.L.","non-dropping-particle":"","parse-names":false,"suffix":""},{"dropping-particle":"","family":"Yela","given":"M","non-dropping-particle":"","parse-names":false,"suffix":""}],"edition":"9","id":"ITEM-1","issued":{"date-parts":[["2001"]]},"publisher":"TEA ediciones","publisher-place":"Madrid","title":"FACES. Perception of Differences Test","type":"book"},"uris":["http://www.mendeley.com/documents/?uuid=406e23b6-b42d-4a57-8dd3-791b3aa8772b"]}],"mendeley":{"formattedCitation":"[55]","plainTextFormattedCitation":"[55]","previouslyFormattedCitation":"&lt;sup&gt;5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5]</w:t>
            </w:r>
            <w:r w:rsidRPr="004A391F">
              <w:rPr>
                <w:rFonts w:ascii="Times New Roman" w:hAnsi="Times New Roman" w:cs="Times New Roman"/>
              </w:rPr>
              <w:fldChar w:fldCharType="end"/>
            </w:r>
          </w:p>
        </w:tc>
        <w:tc>
          <w:tcPr>
            <w:tcW w:w="1842" w:type="dxa"/>
            <w:vAlign w:val="center"/>
          </w:tcPr>
          <w:p w14:paraId="4602C9DB" w14:textId="77777777" w:rsidR="001876E7" w:rsidRPr="004A391F" w:rsidRDefault="001876E7"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7406C034" w14:textId="437D23D6" w:rsidR="001876E7" w:rsidRPr="004A391F" w:rsidRDefault="001876E7"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1","issued":{"date-parts":[["2010"]]},"page":"S75-S78","publisher":"Elsevier Inc.","title":"Cognitive functions in patients with phenylketonuria in long-term treatment with tetrahydrobiopterin","type":"article-journal","volume":"99"},"uris":["http://www.mendeley.com/documents/?uuid=5b3f1109-f6d4-4ceb-8cc5-7fde23b58c55"]}],"mendeley":{"formattedCitation":"[56]","plainTextFormattedCitation":"[56]","previouslyFormattedCitation":"&lt;sup&gt;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6]</w:t>
            </w:r>
            <w:r w:rsidRPr="004A391F">
              <w:rPr>
                <w:rFonts w:ascii="Times New Roman" w:hAnsi="Times New Roman" w:cs="Times New Roman"/>
              </w:rPr>
              <w:fldChar w:fldCharType="end"/>
            </w:r>
          </w:p>
        </w:tc>
      </w:tr>
      <w:tr w:rsidR="00273866" w:rsidRPr="004A391F" w14:paraId="51EA1683" w14:textId="77777777" w:rsidTr="00855E51">
        <w:trPr>
          <w:trHeight w:val="123"/>
        </w:trPr>
        <w:tc>
          <w:tcPr>
            <w:tcW w:w="3969" w:type="dxa"/>
            <w:vMerge/>
          </w:tcPr>
          <w:p w14:paraId="1E3DE975" w14:textId="77777777" w:rsidR="00273866" w:rsidRPr="004A391F" w:rsidRDefault="00273866" w:rsidP="00273866">
            <w:pPr>
              <w:rPr>
                <w:rFonts w:ascii="Times New Roman" w:hAnsi="Times New Roman" w:cs="Times New Roman"/>
              </w:rPr>
            </w:pPr>
          </w:p>
        </w:tc>
        <w:tc>
          <w:tcPr>
            <w:tcW w:w="4962" w:type="dxa"/>
            <w:vAlign w:val="center"/>
          </w:tcPr>
          <w:p w14:paraId="4831EC12" w14:textId="7524EAD3" w:rsidR="00273866" w:rsidRPr="004A391F" w:rsidRDefault="00273866" w:rsidP="001876E7">
            <w:pPr>
              <w:jc w:val="center"/>
              <w:rPr>
                <w:rFonts w:ascii="Times New Roman" w:hAnsi="Times New Roman" w:cs="Times New Roman"/>
              </w:rPr>
            </w:pPr>
            <w:r w:rsidRPr="004A391F">
              <w:rPr>
                <w:rFonts w:ascii="Times New Roman" w:hAnsi="Times New Roman" w:cs="Times New Roman"/>
              </w:rPr>
              <w:t>Raven Progressive Matrice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6/cogp.1999.0735","ISSN":"00100285","abstract":"Data relating to the stability and variation in the norms for the Raven's Progressive Matrices Test (a well-validated measure of basic cognitive functioning) for different cultural, ethnic, and socioeconomic groups on a worldwide and within-country basis are first summarized. Subsequent sections deal with variation over time. A possible explanation for the variation in norms over time and between ethnic groups within countries is offered. © 2000 Academic Press.","author":[{"dropping-particle":"","family":"Raven","given":"John","non-dropping-particle":"","parse-names":false,"suffix":""}],"container-title":"Cognitive Psychology","id":"ITEM-1","issue":"1","issued":{"date-parts":[["2000"]]},"page":"1-48","title":"The Raven's Progressive Matrices: Change and Stability over Culture and Time","type":"article-journal","volume":"41"},"uris":["http://www.mendeley.com/documents/?uuid=737b4d09-2a8a-4207-8a98-bd8809c516eb"]}],"mendeley":{"formattedCitation":"[57]","plainTextFormattedCitation":"[57]","previouslyFormattedCitation":"&lt;sup&gt;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7]</w:t>
            </w:r>
            <w:r w:rsidRPr="004A391F">
              <w:rPr>
                <w:rFonts w:ascii="Times New Roman" w:hAnsi="Times New Roman" w:cs="Times New Roman"/>
              </w:rPr>
              <w:fldChar w:fldCharType="end"/>
            </w:r>
          </w:p>
        </w:tc>
        <w:tc>
          <w:tcPr>
            <w:tcW w:w="1842" w:type="dxa"/>
            <w:vAlign w:val="center"/>
          </w:tcPr>
          <w:p w14:paraId="3E3A3BB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5B11B8C4" w14:textId="3646FF40"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7/s00787-009-0738-8","ISBN":"10188827","ISSN":"10188827","PMID":"19221856","abstract":"OBJECTIVES: Executive function deficits have been described in early and continuously treated patients with phenylketonuria (PKU). The aim of this study was to examine performance on executive function tasks of treated patients with PKU diagnosed by 2 years of age. PATIENTS AND METHODS: Ten patients with PKU and normal intelligence score who were diagnosed before the age of 2 years and subsequently treated continuously, were compared with 15 typically developing control children on a battery of neuropsychological tests, including the tower of London (TOL), continuous performance test (CPT), and Stroop test. RESULTS: PKU cases showed significantly poorer performance on the TOL task compared to the control group with the difference being significant in the first three levels of the test. With the CPT, PKU cases had significantly more omission errors than control subjects. On the Stroop test there was no statistically significant difference between the groups. No significant correlation was found between the concurrent serum phenylalanine (Phe) level and results of the executive tests in PKU patients. CONCLUSION: This study identified executive dysfunction in early-treated PKU patients with normal IQ, particularly in the planning and attention domains. Further studies are required to compare the results with those from other neurodevelopmental disorders such as ADHD and autism, to establish whether the pattern of findings is specific to PKU.","author":[{"dropping-particle":"","family":"Azadi","given":"Bahare","non-dropping-particle":"","parse-names":false,"suffix":""},{"dropping-particle":"","family":"Seddigh","given":"Arshia","non-dropping-particle":"","parse-names":false,"suffix":""},{"dropping-particle":"","family":"Tehrani-Doost","given":"Mehdi","non-dropping-particle":"","parse-names":false,"suffix":""},{"dropping-particle":"","family":"Alaghband-Rad","given":"Javad","non-dropping-particle":"","parse-names":false,"suffix":""},{"dropping-particle":"","family":"Ashrafi","given":"Mahmoud Reza","non-dropping-particle":"","parse-names":false,"suffix":""}],"container-title":"European Child and Adolescent Psychiatry","id":"ITEM-1","issue":"6","issued":{"date-parts":[["2009"]]},"page":"360-368","title":"Executive dysfunction in treated phenylketonuric patients","type":"article-journal","volume":"18"},"uris":["http://www.mendeley.com/documents/?uuid=85266cd1-dd94-46bc-90e1-df3161e47a1b"]}],"mendeley":{"formattedCitation":"[58]","plainTextFormattedCitation":"[58]","previouslyFormattedCitation":"&lt;sup&gt;5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8]</w:t>
            </w:r>
            <w:r w:rsidRPr="004A391F">
              <w:rPr>
                <w:rFonts w:ascii="Times New Roman" w:hAnsi="Times New Roman" w:cs="Times New Roman"/>
              </w:rPr>
              <w:fldChar w:fldCharType="end"/>
            </w:r>
          </w:p>
        </w:tc>
      </w:tr>
      <w:tr w:rsidR="00273866" w:rsidRPr="004A391F" w14:paraId="4A6A272A" w14:textId="77777777" w:rsidTr="00855E51">
        <w:trPr>
          <w:trHeight w:val="122"/>
        </w:trPr>
        <w:tc>
          <w:tcPr>
            <w:tcW w:w="3969" w:type="dxa"/>
            <w:vMerge/>
          </w:tcPr>
          <w:p w14:paraId="12F0CF40" w14:textId="77777777" w:rsidR="00273866" w:rsidRPr="004A391F" w:rsidRDefault="00273866" w:rsidP="00273866">
            <w:pPr>
              <w:rPr>
                <w:rFonts w:ascii="Times New Roman" w:hAnsi="Times New Roman" w:cs="Times New Roman"/>
              </w:rPr>
            </w:pPr>
          </w:p>
        </w:tc>
        <w:tc>
          <w:tcPr>
            <w:tcW w:w="4962" w:type="dxa"/>
            <w:vAlign w:val="center"/>
          </w:tcPr>
          <w:p w14:paraId="3B4B8C1D" w14:textId="2451AA39" w:rsidR="00273866" w:rsidRPr="004A391F" w:rsidRDefault="00273866" w:rsidP="001876E7">
            <w:pPr>
              <w:jc w:val="center"/>
              <w:rPr>
                <w:rFonts w:ascii="Times New Roman" w:hAnsi="Times New Roman" w:cs="Times New Roman"/>
              </w:rPr>
            </w:pPr>
            <w:r w:rsidRPr="004A391F">
              <w:rPr>
                <w:rFonts w:ascii="Times New Roman" w:hAnsi="Times New Roman" w:cs="Times New Roman"/>
              </w:rPr>
              <w:t>Reading the Mind in the Eyes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7/S0021963001006643","ISSN":"0021-9630","author":[{"dropping-particle":"","family":"Baron-Cohen","given":"Simon","non-dropping-particle":"","parse-names":false,"suffix":""},{"dropping-particle":"","family":"Wheelwright","given":"Sally","non-dropping-particle":"","parse-names":false,"suffix":""},{"dropping-particle":"","family":"Hill","given":"Jacqueline","non-dropping-particle":"","parse-names":false,"suffix":""},{"dropping-particle":"","family":"Raste","given":"Yogini","non-dropping-particle":"","parse-names":false,"suffix":""},{"dropping-particle":"","family":"Plumb","given":"Ian","non-dropping-particle":"","parse-names":false,"suffix":""}],"container-title":"Journal of Child Psychology and Psychiatry and Allied Disciplines","id":"ITEM-1","issue":"2","issued":{"date-parts":[["2001"]]},"page":"241-251","title":"The \"Reading the Mind in the Eyes\" Test revised version: A study with normal adults, and adults with Asperger syndrome or high-functioning autism","type":"article-journal","volume":"42"},"uris":["http://www.mendeley.com/documents/?uuid=6dc34605-1fde-45ce-a29c-0cf682cb3568"]}],"mendeley":{"formattedCitation":"[59]","plainTextFormattedCitation":"[59]","previouslyFormattedCitation":"&lt;sup&gt;5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9]</w:t>
            </w:r>
            <w:r w:rsidRPr="004A391F">
              <w:rPr>
                <w:rFonts w:ascii="Times New Roman" w:hAnsi="Times New Roman" w:cs="Times New Roman"/>
              </w:rPr>
              <w:fldChar w:fldCharType="end"/>
            </w:r>
          </w:p>
        </w:tc>
        <w:tc>
          <w:tcPr>
            <w:tcW w:w="1842" w:type="dxa"/>
            <w:vAlign w:val="center"/>
          </w:tcPr>
          <w:p w14:paraId="5C4B0169" w14:textId="47F2984B"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2%)</w:t>
            </w:r>
          </w:p>
        </w:tc>
        <w:tc>
          <w:tcPr>
            <w:tcW w:w="2585" w:type="dxa"/>
            <w:vAlign w:val="center"/>
          </w:tcPr>
          <w:p w14:paraId="448200EC" w14:textId="042A4D47"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id":"ITEM-2","itemData":{"DOI":"10.1007/s10545-016-9918-0","ISBN":"1096-7192","ISSN":"15732665","PMID":"26914933","abstract":"OBJECTIVE Early treatment of phenylketonuria (ET-PKU) prevents mental retardation, but many patients still show cognitive and mood problems. In this study, it was investigated whether ET-PKU-patients have specific phenylalanine (Phe-)related problems with respect to social-cognitive functioning and social skills. METHODS Ninety five PKU-patients (mean age 21.6 ± 10.2 years) and 95 healthy controls (mean age 19.6 ± 8.7 years) were compared on performance of computerized and paper-and-pencil tasks measuring social-cognitive abilities and on parent- and self-reported social skills, using multivariate analyses of variance, and controlling for general cognitive ability (IQ-estimate). Further comparisons were made between patients using tetrahydrobiopterin (BH4, N = 30) and patients not using BH4. Associations with Phe-levels on the day of testing, during childhood, during adolescence and throughout life were examined. RESULTS PKU-patients showed poorer social-cognitive functioning and reportedly had poorer social skills than controls (regardless of general cognitive abilities). Quality of social-cognitive functioning was negatively related to recent Phe-levels and Phe-levels between 8 and 12 years for adolescents with PKU. Quality of social skills was negatively related to lifetime phenylalanine levels in adult patients, and specifically to Phe-levels between 0 and 7, and between 8 and 12 years. There were no differences with respect to social outcome measures between the BH4 and non-BH4 groups. CONCLUSION PKU-patients have Phe-related difficulties with social-cognitive functioning and social skills. Problems seem to be more evident among adolescents and adults with PKU. High Phe-levels during childhood and early adolescence seem to be of greater influence than current and recent Phe-levels for these patients.","author":[{"dropping-particle":"","family":"Jahja","given":"Rianne","non-dropping-particle":"","parse-names":false,"suffix":""},{"dropping-particle":"","family":"Spronsen","given":"Francjan J.","non-dropping-particle":"van","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Huijbregts","given":"Stephan C.J.","non-dropping-particle":"","parse-names":false,"suffix":""}],"container-title":"Journal of Inherited Metabolic Disease","id":"ITEM-2","issue":"3","issued":{"date-parts":[["2016"]]},"page":"355-362","publisher":"Journal of Inherited Metabolic Disease","title":"Social-cognitive functioning and social skills in patients with early treated phenylketonuria: a PKU-COBESO study","type":"article-journal","volume":"39"},"uris":["http://www.mendeley.com/documents/?uuid=8c526303-4897-4f32-98c5-5c99559aee96"]}],"mendeley":{"formattedCitation":"[4,41]","plainTextFormattedCitation":"[4,41]","previouslyFormattedCitation":"&lt;sup&gt;4,4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41]</w:t>
            </w:r>
            <w:r w:rsidRPr="004A391F">
              <w:rPr>
                <w:rFonts w:ascii="Times New Roman" w:hAnsi="Times New Roman" w:cs="Times New Roman"/>
              </w:rPr>
              <w:fldChar w:fldCharType="end"/>
            </w:r>
          </w:p>
        </w:tc>
      </w:tr>
      <w:tr w:rsidR="00273866" w:rsidRPr="004A391F" w14:paraId="1D34E45C" w14:textId="77777777" w:rsidTr="00855E51">
        <w:tc>
          <w:tcPr>
            <w:tcW w:w="3969" w:type="dxa"/>
            <w:vMerge/>
          </w:tcPr>
          <w:p w14:paraId="1C6E7B3B" w14:textId="77777777" w:rsidR="00273866" w:rsidRPr="004A391F" w:rsidRDefault="00273866" w:rsidP="00273866">
            <w:pPr>
              <w:rPr>
                <w:rFonts w:ascii="Times New Roman" w:hAnsi="Times New Roman" w:cs="Times New Roman"/>
              </w:rPr>
            </w:pPr>
          </w:p>
        </w:tc>
        <w:tc>
          <w:tcPr>
            <w:tcW w:w="4962" w:type="dxa"/>
            <w:vAlign w:val="center"/>
          </w:tcPr>
          <w:p w14:paraId="557A3F87" w14:textId="6BFC1310" w:rsidR="00273866" w:rsidRPr="004A391F" w:rsidRDefault="00273866" w:rsidP="001876E7">
            <w:pPr>
              <w:jc w:val="center"/>
              <w:rPr>
                <w:rFonts w:ascii="Times New Roman" w:hAnsi="Times New Roman" w:cs="Times New Roman"/>
              </w:rPr>
            </w:pPr>
            <w:r w:rsidRPr="004A391F">
              <w:rPr>
                <w:rFonts w:ascii="Times New Roman" w:hAnsi="Times New Roman" w:cs="Times New Roman"/>
              </w:rPr>
              <w:t>Rey Auditory Verbal Learning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Schmidt","given":"M","non-dropping-particle":"","parse-names":false,"suffix":""}],"id":"ITEM-1","issued":{"date-parts":[["1996"]]},"publisher":"Western Psychological Services","publisher-place":"Los Angeles, CA","title":"Rey Auditory Verbal Learning Test: A Handbook","type":"book"},"uris":["http://www.mendeley.com/documents/?uuid=020736f5-c00f-4153-939b-0e97d22e34d2"]}],"mendeley":{"formattedCitation":"[60]","plainTextFormattedCitation":"[60]","previouslyFormattedCitation":"&lt;sup&gt;6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0]</w:t>
            </w:r>
            <w:r w:rsidRPr="004A391F">
              <w:rPr>
                <w:rFonts w:ascii="Times New Roman" w:hAnsi="Times New Roman" w:cs="Times New Roman"/>
              </w:rPr>
              <w:fldChar w:fldCharType="end"/>
            </w:r>
          </w:p>
        </w:tc>
        <w:tc>
          <w:tcPr>
            <w:tcW w:w="1842" w:type="dxa"/>
            <w:vAlign w:val="center"/>
          </w:tcPr>
          <w:p w14:paraId="4DE4079E"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2%)</w:t>
            </w:r>
          </w:p>
        </w:tc>
        <w:tc>
          <w:tcPr>
            <w:tcW w:w="2585" w:type="dxa"/>
            <w:vAlign w:val="center"/>
          </w:tcPr>
          <w:p w14:paraId="40050F9E" w14:textId="22223423"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0/87565640701375963","ISBN":"8756-5641 (Print)\\n1532-6942 (Linking)","ISSN":"87565641","PMID":"17931123","abstract":"This study aimed to enhance our understanding of neuropsychological functioning in children with early-treated phenylketonuria (PKU) and assess the relative impact of white matter abnormalities (WMA) and neurotransmitter deficiencies on cognitive functions in this population. The study consisted of 33 children with early-treated PKU and 34 healthy control children aged between 7 to 18 years. All children had a neuropsychological evaluation that included measures of general intelligence, attention, processing speed, memory and learning, executive function, and academic achievement. Children in the PKU group also had a magnetic resonance (MR) brain scan. When compared with the control group, the PKU group exhibited global cognitive impairment including lower IQ, attention problems, slow information processing, reduced learning capacity, mild executive impairments, and educational difficulties. Children in the PKU group with extensive WMA (n = 14) displayed significant impairments across all cognitive domain...","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Anderson","given":"Vicki","non-dropping-particle":"","parse-names":false,"suffix":""},{"dropping-particle":"","family":"Boneh","given":"Avihu","non-dropping-particle":"","parse-names":false,"suffix":""}],"container-title":"Developmental Neuropsychology","id":"ITEM-1","issue":"2","issued":{"date-parts":[["2007"]]},"page":"645-668","title":"Are neuropsychological impairments in children with early-treated phenylketonuria (PKU) related to white matter abnormalities or elevated phenylalanine levels?","type":"article-journal","volume":"32"},"uris":["http://www.mendeley.com/documents/?uuid=3444fc96-85c7-4942-b908-d5a8e302b02a"]},{"id":"ITEM-2","itemData":{"DOI":"10.1017/S0012162204000386","ISBN":"0012-1622 (Print)\\n0012-1622 (Linking)","ISSN":"00121622","PMID":"15077700","abstract":"Impact of white matter abnormalities (WMAs) on neuropsychological functioning in children with early-treated phenylketonuria (ETPKU) was examined. Children with ETPKU (20 males, 12 females, mean age 11 years 2 months, SD 3 years 6 months) and controls (20 males, 14 females, mean age 10 years 4 months, SD 3 years 1 month) aged 7 to 18 years were assessed using tests of attention, processing speed, memory and learning, executive function, and academic achievement. Those with ETPKU, exhibiting WMAs extending into subcortical/frontal regions (n=14), displayed significant impairments in a number of domains. Children with ETPKU but no WMAs (n=6), or pathology restricted to the posterior periventricular region (n=12), displayed only mild deficits. Concurrent phenylalanine levels correlated weakly with cognitive parameters, whereas lifetime phenylalanine levels were associated with deficits in several cognitive domains. Impairments in children with extensive WMAs are consistent with compromised neural transmission, which is characterized by dysmyelination. However, children with no detectable, or mild WMAs, also displayed cognitive problems, indicating that neuropsychological functioning in children with ETPKU is determined by a complex interaction of biological and environmental factors.","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Warwick","given":"Linda","non-dropping-particle":"","parse-names":false,"suffix":""},{"dropping-particle":"","family":"Casanelia","given":"Sue","non-dropping-particle":"","parse-names":false,"suffix":""},{"dropping-particle":"","family":"Anderson","given":"Vicki A.","non-dropping-particle":"","parse-names":false,"suffix":""},{"dropping-particle":"","family":"Boneh","given":"Avihu","non-dropping-particle":"","parse-names":false,"suffix":""}],"container-title":"Developmental Medicine and Child Neurology","id":"ITEM-2","issue":"4","issued":{"date-parts":[["2004"]]},"page":"230-238","title":"Neuropsychological functioning in children with early-treated phenylketonuria: Impact of white matter abnormalities","type":"article-journal","volume":"46"},"uris":["http://www.mendeley.com/documents/?uuid=cd15f5df-fd6a-4cf9-b13a-7cc71695d8f5"]}],"mendeley":{"formattedCitation":"[27,28]","plainTextFormattedCitation":"[27,28]","previouslyFormattedCitation":"&lt;sup&gt;27,2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7,28]</w:t>
            </w:r>
            <w:r w:rsidRPr="004A391F">
              <w:rPr>
                <w:rFonts w:ascii="Times New Roman" w:hAnsi="Times New Roman" w:cs="Times New Roman"/>
              </w:rPr>
              <w:fldChar w:fldCharType="end"/>
            </w:r>
          </w:p>
        </w:tc>
      </w:tr>
      <w:tr w:rsidR="00273866" w:rsidRPr="004A391F" w14:paraId="4CFE1ACC" w14:textId="77777777" w:rsidTr="00855E51">
        <w:tc>
          <w:tcPr>
            <w:tcW w:w="3969" w:type="dxa"/>
            <w:vMerge/>
          </w:tcPr>
          <w:p w14:paraId="11296D99" w14:textId="77777777" w:rsidR="00273866" w:rsidRPr="004A391F" w:rsidRDefault="00273866" w:rsidP="00273866">
            <w:pPr>
              <w:rPr>
                <w:rFonts w:ascii="Times New Roman" w:hAnsi="Times New Roman" w:cs="Times New Roman"/>
              </w:rPr>
            </w:pPr>
          </w:p>
        </w:tc>
        <w:tc>
          <w:tcPr>
            <w:tcW w:w="4962" w:type="dxa"/>
            <w:vAlign w:val="center"/>
          </w:tcPr>
          <w:p w14:paraId="7D5E47B1" w14:textId="40743C28" w:rsidR="00273866" w:rsidRPr="004A391F" w:rsidRDefault="00273866" w:rsidP="001876E7">
            <w:pPr>
              <w:jc w:val="center"/>
              <w:rPr>
                <w:rFonts w:ascii="Times New Roman" w:hAnsi="Times New Roman" w:cs="Times New Roman"/>
              </w:rPr>
            </w:pPr>
            <w:r w:rsidRPr="004A391F">
              <w:rPr>
                <w:rFonts w:ascii="Times New Roman" w:hAnsi="Times New Roman" w:cs="Times New Roman"/>
              </w:rPr>
              <w:t>Rey Visual Design Learning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Strauss","given":"Esther","non-dropping-particle":"","parse-names":false,"suffix":""},{"dropping-particle":"","family":"Sherman","given":"Elisabeth M.S.","non-dropping-particle":"","parse-names":false,"suffix":""},{"dropping-particle":"","family":"Spreen","given":"Otfried","non-dropping-particle":"","parse-names":false,"suffix":""}],"edition":"3","id":"ITEM-1","issued":{"date-parts":[["2006"]]},"publisher":"Oxford University Press","publisher-place":"New York, NY","title":"A compendium of neuropsychological tests: Administration, norms and commentary","type":"book"},"uris":["http://www.mendeley.com/documents/?uuid=2fea6175-01f4-4d8c-845b-47ecca91d12c"]}],"mendeley":{"formattedCitation":"[61]","plainTextFormattedCitation":"[61]","previouslyFormattedCitation":"&lt;sup&gt;6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1]</w:t>
            </w:r>
            <w:r w:rsidRPr="004A391F">
              <w:rPr>
                <w:rFonts w:ascii="Times New Roman" w:hAnsi="Times New Roman" w:cs="Times New Roman"/>
              </w:rPr>
              <w:fldChar w:fldCharType="end"/>
            </w:r>
          </w:p>
        </w:tc>
        <w:tc>
          <w:tcPr>
            <w:tcW w:w="1842" w:type="dxa"/>
            <w:vAlign w:val="center"/>
          </w:tcPr>
          <w:p w14:paraId="24F14B96"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57ED7DC0" w14:textId="6184BCE5"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7/S0012162204000386","ISBN":"0012-1622 (Print)\\n0012-1622 (Linking)","ISSN":"00121622","PMID":"15077700","abstract":"Impact of white matter abnormalities (WMAs) on neuropsychological functioning in children with early-treated phenylketonuria (ETPKU) was examined. Children with ETPKU (20 males, 12 females, mean age 11 years 2 months, SD 3 years 6 months) and controls (20 males, 14 females, mean age 10 years 4 months, SD 3 years 1 month) aged 7 to 18 years were assessed using tests of attention, processing speed, memory and learning, executive function, and academic achievement. Those with ETPKU, exhibiting WMAs extending into subcortical/frontal regions (n=14), displayed significant impairments in a number of domains. Children with ETPKU but no WMAs (n=6), or pathology restricted to the posterior periventricular region (n=12), displayed only mild deficits. Concurrent phenylalanine levels correlated weakly with cognitive parameters, whereas lifetime phenylalanine levels were associated with deficits in several cognitive domains. Impairments in children with extensive WMAs are consistent with compromised neural transmission, which is characterized by dysmyelination. However, children with no detectable, or mild WMAs, also displayed cognitive problems, indicating that neuropsychological functioning in children with ETPKU is determined by a complex interaction of biological and environmental factors.","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Warwick","given":"Linda","non-dropping-particle":"","parse-names":false,"suffix":""},{"dropping-particle":"","family":"Casanelia","given":"Sue","non-dropping-particle":"","parse-names":false,"suffix":""},{"dropping-particle":"","family":"Anderson","given":"Vicki A.","non-dropping-particle":"","parse-names":false,"suffix":""},{"dropping-particle":"","family":"Boneh","given":"Avihu","non-dropping-particle":"","parse-names":false,"suffix":""}],"container-title":"Developmental Medicine and Child Neurology","id":"ITEM-1","issue":"4","issued":{"date-parts":[["2004"]]},"page":"230-238","title":"Neuropsychological functioning in children with early-treated phenylketonuria: Impact of white matter abnormalities","type":"article-journal","volume":"46"},"uris":["http://www.mendeley.com/documents/?uuid=cd15f5df-fd6a-4cf9-b13a-7cc71695d8f5"]}],"mendeley":{"formattedCitation":"[28]","plainTextFormattedCitation":"[28]","previouslyFormattedCitation":"&lt;sup&gt;2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8]</w:t>
            </w:r>
            <w:r w:rsidRPr="004A391F">
              <w:rPr>
                <w:rFonts w:ascii="Times New Roman" w:hAnsi="Times New Roman" w:cs="Times New Roman"/>
              </w:rPr>
              <w:fldChar w:fldCharType="end"/>
            </w:r>
          </w:p>
        </w:tc>
      </w:tr>
      <w:tr w:rsidR="00273866" w:rsidRPr="004A391F" w14:paraId="198C4F11" w14:textId="77777777" w:rsidTr="00855E51">
        <w:tc>
          <w:tcPr>
            <w:tcW w:w="3969" w:type="dxa"/>
            <w:vMerge/>
          </w:tcPr>
          <w:p w14:paraId="4B56DB1A" w14:textId="77777777" w:rsidR="00273866" w:rsidRPr="004A391F" w:rsidRDefault="00273866" w:rsidP="00273866">
            <w:pPr>
              <w:rPr>
                <w:rFonts w:ascii="Times New Roman" w:hAnsi="Times New Roman" w:cs="Times New Roman"/>
              </w:rPr>
            </w:pPr>
          </w:p>
        </w:tc>
        <w:tc>
          <w:tcPr>
            <w:tcW w:w="4962" w:type="dxa"/>
            <w:vAlign w:val="center"/>
          </w:tcPr>
          <w:p w14:paraId="5E2049DD" w14:textId="4634A160" w:rsidR="00273866" w:rsidRPr="004A391F" w:rsidRDefault="00273866" w:rsidP="001876E7">
            <w:pPr>
              <w:jc w:val="center"/>
              <w:rPr>
                <w:rFonts w:ascii="Times New Roman" w:hAnsi="Times New Roman" w:cs="Times New Roman"/>
              </w:rPr>
            </w:pPr>
            <w:r w:rsidRPr="004A391F">
              <w:rPr>
                <w:rFonts w:ascii="Times New Roman" w:hAnsi="Times New Roman" w:cs="Times New Roman"/>
              </w:rPr>
              <w:t>Rey-</w:t>
            </w:r>
            <w:proofErr w:type="spellStart"/>
            <w:r w:rsidRPr="004A391F">
              <w:rPr>
                <w:rFonts w:ascii="Times New Roman" w:hAnsi="Times New Roman" w:cs="Times New Roman"/>
              </w:rPr>
              <w:t>Osterrieth</w:t>
            </w:r>
            <w:proofErr w:type="spellEnd"/>
            <w:r w:rsidRPr="004A391F">
              <w:rPr>
                <w:rFonts w:ascii="Times New Roman" w:hAnsi="Times New Roman" w:cs="Times New Roman"/>
              </w:rPr>
              <w:t xml:space="preserve"> Complex Figure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Shin","given":"Min-Sup","non-dropping-particle":"","parse-names":false,"suffix":""},{"dropping-particle":"","family":"Park","given":"Sun-Young","non-dropping-particle":"","parse-names":false,"suffix":""},{"dropping-particle":"","family":"Park","given":"Se-Ran","non-dropping-particle":"","parse-names":false,"suffix":""},{"dropping-particle":"","family":"Seol","given":"Soon-Ho","non-dropping-particle":"","parse-names":false,"suffix":""},{"dropping-particle":"","family":"Kwon","given":"Jun Soo","non-dropping-particle":"","parse-names":false,"suffix":""}],"container-title":"Nature Protocols","id":"ITEM-1","issued":{"date-parts":[["2006"]]},"page":"892-899","title":"Clinical and empirical applications of the Rey-Osterrieth Complex Figure Test","type":"article-journal","volume":"1"},"uris":["http://www.mendeley.com/documents/?uuid=956a81f8-f36e-4da1-b976-2837524b49a8"]}],"mendeley":{"formattedCitation":"[62]","plainTextFormattedCitation":"[62]","previouslyFormattedCitation":"&lt;sup&gt;6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2]</w:t>
            </w:r>
            <w:r w:rsidRPr="004A391F">
              <w:rPr>
                <w:rFonts w:ascii="Times New Roman" w:hAnsi="Times New Roman" w:cs="Times New Roman"/>
              </w:rPr>
              <w:fldChar w:fldCharType="end"/>
            </w:r>
          </w:p>
        </w:tc>
        <w:tc>
          <w:tcPr>
            <w:tcW w:w="1842" w:type="dxa"/>
            <w:vAlign w:val="center"/>
          </w:tcPr>
          <w:p w14:paraId="17BE7FD3"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3 (4%)</w:t>
            </w:r>
          </w:p>
        </w:tc>
        <w:tc>
          <w:tcPr>
            <w:tcW w:w="2585" w:type="dxa"/>
            <w:vAlign w:val="center"/>
          </w:tcPr>
          <w:p w14:paraId="023A81A5" w14:textId="2EB37B3A"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1","issued":{"date-parts":[["2010"]]},"page":"S75-S78","publisher":"Elsevier Inc.","title":"Cognitive functions in patients with phenylketonuria in long-term treatment with tetrahydrobiopterin","type":"article-journal","volume":"99"},"uris":["http://www.mendeley.com/documents/?uuid=5b3f1109-f6d4-4ceb-8cc5-7fde23b58c55"]},{"id":"ITEM-2","itemData":{"DOI":"10.1037/0894-4105.17.3.458","ISBN":"1931-1559(Electronic);0894-4105(Print)","ISSN":"08944105","PMID":"12959512","abstract":"This study addresses how the timing of a known biological insult affects the developmental progression of executive functions. The sample consisted of children exposed to elevated levels of phenylalanine, either postnatally, as in phenylketonuria (PKU; n = 46), or prenatally, as in maternal PKU (n = 15). Nonhyperphenylanemic siblings of children with PKU (n = 18) served as controls. Results indicated that elevated levels of phenylalanine are toxic to the neurological systems that manage executive functions and cognitive tempo. This toxicity is dose dependent, with higher levels of phenylalanine being more detrimental. Executive function difficulties noted in PKU are consistent with attention deficit hyperactivity disorder (ADHD)-inattentive type, whereas maternal PKU offspring had executive function difficulties consistent with ADHD-combined type","author":[{"dropping-particle":"","family":"Antshel","given":"Kevin M.","non-dropping-particle":"","parse-names":false,"suffix":""},{"dropping-particle":"","family":"Waisbren","given":"Susan E.","non-dropping-particle":"","parse-names":false,"suffix":""}],"container-title":"Neuropsychology","id":"ITEM-2","issue":"3","issued":{"date-parts":[["2003"]]},"page":"458-468","title":"Timing is everything: Executive functions in children exposed to elevated levels of phenylalanine","type":"article-journal","volume":"17"},"uris":["http://www.mendeley.com/documents/?uuid=09840cca-01e6-4ad0-8e72-8556d11569a5"]},{"id":"ITEM-3","itemData":{"DOI":"10.1076/chin.8.4.231.13509","ISBN":"0929-7049","ISSN":"0929-7049","PMID":"12759820","abstract":"This study addressed the clinical and construct validity of the Behavior Rating Inventory of Executive Function. (BRIEF: Gioia, Squith, Guy, &amp; Kenworthy, 2000), a questionnaire designed to tap behavioral aspects of executive functions in children, BRIEF profiles in early treated phenylketonuria (PKU; n = 44), early treated hydrocephalus (n = 45), frontal focal lesions (n = 20) and controls (n = 80) were examined. Clinical validity was supported through significant between-group comparisons, especially between the frontal focal lesion group and other groups. To examine construct validity, raw scores on cognitive executive function measures including the Contingency Naming Test (CNT, Rey Complex Figure (RCF), Tower of London (TOL), and Controlled Oral Word Association Test (COWAT), were correlated with BRIEF scale scores. Few significant correlations were found, indicating cognitive and behavioral measures appear to tap different constructs within the executive function domain. a dissociation was found between behavioral and cognitive impairments in the frontal as opposed to PKU and hydrocephalus groups. This is discussed in relation to underlying pathology, the cognitive measures used, and possible limitations in the BRIEF's usefulness for measuring behavioral executive dysfunction in groups only mildly affected by neurological compromise. [ABSTRACT FROM AUTHOR]","author":[{"dropping-particle":"","family":"Anderson","given":"Vicki A.","non-dropping-particle":"","parse-names":false,"suffix":""},{"dropping-particle":"","family":"Anderson","given":"Peter","non-dropping-particle":"","parse-names":false,"suffix":""},{"dropping-particle":"","family":"Northam","given":"Elisabeth","non-dropping-particle":"","parse-names":false,"suffix":""},{"dropping-particle":"","family":"Jacobs","given":"Rani","non-dropping-particle":"","parse-names":false,"suffix":""},{"dropping-particle":"","family":"Mikiewicz","given":"Ola","non-dropping-particle":"","parse-names":false,"suffix":""}],"container-title":"Child Neuropsychology (Neuropsychology, Development and Cognition: Section C)","id":"ITEM-3","issue":"4","issued":{"date-parts":[["2002"]]},"page":"231-240","title":"Relationships between cognitive and behavioral measures of executive function in children with brain disease","type":"article-journal","volume":"8"},"uris":["http://www.mendeley.com/documents/?uuid=e79e5fb1-8d6e-4c24-8975-5f9832e8c0f8"]}],"mendeley":{"formattedCitation":"[25,30,56]","plainTextFormattedCitation":"[25,30,56]","previouslyFormattedCitation":"&lt;sup&gt;25,30,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5,30,56]</w:t>
            </w:r>
            <w:r w:rsidRPr="004A391F">
              <w:rPr>
                <w:rFonts w:ascii="Times New Roman" w:hAnsi="Times New Roman" w:cs="Times New Roman"/>
              </w:rPr>
              <w:fldChar w:fldCharType="end"/>
            </w:r>
          </w:p>
        </w:tc>
      </w:tr>
      <w:tr w:rsidR="00273866" w:rsidRPr="004A391F" w14:paraId="47E5D083" w14:textId="77777777" w:rsidTr="00855E51">
        <w:trPr>
          <w:trHeight w:val="123"/>
        </w:trPr>
        <w:tc>
          <w:tcPr>
            <w:tcW w:w="3969" w:type="dxa"/>
            <w:vMerge/>
          </w:tcPr>
          <w:p w14:paraId="36C1F487" w14:textId="77777777" w:rsidR="00273866" w:rsidRPr="004A391F" w:rsidRDefault="00273866" w:rsidP="00273866">
            <w:pPr>
              <w:rPr>
                <w:rFonts w:ascii="Times New Roman" w:hAnsi="Times New Roman" w:cs="Times New Roman"/>
              </w:rPr>
            </w:pPr>
          </w:p>
        </w:tc>
        <w:tc>
          <w:tcPr>
            <w:tcW w:w="4962" w:type="dxa"/>
            <w:vAlign w:val="center"/>
          </w:tcPr>
          <w:p w14:paraId="49CEB61C" w14:textId="6C1FA75B" w:rsidR="00273866" w:rsidRPr="004A391F" w:rsidRDefault="00273866" w:rsidP="001876E7">
            <w:pPr>
              <w:jc w:val="center"/>
              <w:rPr>
                <w:rFonts w:ascii="Times New Roman" w:hAnsi="Times New Roman" w:cs="Times New Roman"/>
              </w:rPr>
            </w:pPr>
            <w:r w:rsidRPr="004A391F">
              <w:rPr>
                <w:rFonts w:ascii="Times New Roman" w:hAnsi="Times New Roman" w:cs="Times New Roman"/>
              </w:rPr>
              <w:t>Simple Reaction Time Test</w:t>
            </w:r>
            <w:r w:rsidR="008A2B06">
              <w:rPr>
                <w:rFonts w:ascii="Times New Roman" w:hAnsi="Times New Roman" w:cs="Times New Roman"/>
              </w:rPr>
              <w:t xml:space="preserve"> </w:t>
            </w:r>
            <w:r w:rsidR="001876E7"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mendeley":{"formattedCitation":"[43]","plainTextFormattedCitation":"[43]","previouslyFormattedCitation":"&lt;sup&gt;43&lt;/sup&gt;"},"properties":{"noteIndex":0},"schema":"https://github.com/citation-style-language/schema/raw/master/csl-citation.json"}</w:instrText>
            </w:r>
            <w:r w:rsidR="001876E7" w:rsidRPr="004A391F">
              <w:rPr>
                <w:rFonts w:ascii="Times New Roman" w:hAnsi="Times New Roman" w:cs="Times New Roman"/>
              </w:rPr>
              <w:fldChar w:fldCharType="separate"/>
            </w:r>
            <w:r w:rsidR="008A2B06" w:rsidRPr="008A2B06">
              <w:rPr>
                <w:rFonts w:ascii="Times New Roman" w:hAnsi="Times New Roman" w:cs="Times New Roman"/>
                <w:noProof/>
              </w:rPr>
              <w:t>[43]</w:t>
            </w:r>
            <w:r w:rsidR="001876E7" w:rsidRPr="004A391F">
              <w:rPr>
                <w:rFonts w:ascii="Times New Roman" w:hAnsi="Times New Roman" w:cs="Times New Roman"/>
              </w:rPr>
              <w:fldChar w:fldCharType="end"/>
            </w:r>
          </w:p>
        </w:tc>
        <w:tc>
          <w:tcPr>
            <w:tcW w:w="1842" w:type="dxa"/>
            <w:vAlign w:val="center"/>
          </w:tcPr>
          <w:p w14:paraId="1A2D2C90"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5213425D" w14:textId="7E8F0E6D"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mendeley":{"formattedCitation":"[43]","plainTextFormattedCitation":"[43]","previouslyFormattedCitation":"&lt;sup&gt;43&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43]</w:t>
            </w:r>
            <w:r w:rsidRPr="004A391F">
              <w:rPr>
                <w:rFonts w:ascii="Times New Roman" w:hAnsi="Times New Roman" w:cs="Times New Roman"/>
                <w:color w:val="000000"/>
              </w:rPr>
              <w:fldChar w:fldCharType="end"/>
            </w:r>
          </w:p>
        </w:tc>
      </w:tr>
      <w:tr w:rsidR="00273866" w:rsidRPr="004A391F" w14:paraId="52480D5E" w14:textId="77777777" w:rsidTr="00855E51">
        <w:trPr>
          <w:trHeight w:val="122"/>
        </w:trPr>
        <w:tc>
          <w:tcPr>
            <w:tcW w:w="3969" w:type="dxa"/>
            <w:vMerge/>
          </w:tcPr>
          <w:p w14:paraId="164ABCC6" w14:textId="77777777" w:rsidR="00273866" w:rsidRPr="004A391F" w:rsidRDefault="00273866" w:rsidP="00273866">
            <w:pPr>
              <w:rPr>
                <w:rFonts w:ascii="Times New Roman" w:hAnsi="Times New Roman" w:cs="Times New Roman"/>
              </w:rPr>
            </w:pPr>
          </w:p>
        </w:tc>
        <w:tc>
          <w:tcPr>
            <w:tcW w:w="4962" w:type="dxa"/>
            <w:vAlign w:val="center"/>
          </w:tcPr>
          <w:p w14:paraId="4C38B48C" w14:textId="156432D7" w:rsidR="00273866" w:rsidRPr="004A391F" w:rsidRDefault="00273866" w:rsidP="001876E7">
            <w:pPr>
              <w:jc w:val="center"/>
              <w:rPr>
                <w:rFonts w:ascii="Times New Roman" w:hAnsi="Times New Roman" w:cs="Times New Roman"/>
              </w:rPr>
            </w:pPr>
            <w:r w:rsidRPr="004A391F">
              <w:rPr>
                <w:rFonts w:ascii="Times New Roman" w:hAnsi="Times New Roman" w:cs="Times New Roman"/>
              </w:rPr>
              <w:t>Social Cognitive Skills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Manen","given":"T.G.","non-dropping-particle":"Van","parse-names":false,"suffix":""},{"dropping-particle":"","family":"Prins","given":"P.J.M.","non-dropping-particle":"","parse-names":false,"suffix":""},{"dropping-particle":"","family":"Emmelkamp","given":"P.M.G.","non-dropping-particle":"","parse-names":false,"suffix":""}],"id":"ITEM-1","issued":{"date-parts":[["2007"]]},"publisher":"Bohn Stafleu van Loghum","publisher-place":"Houten","title":"Sociaal cognitieve vaardigheden test: Handleiding","type":"book"},"uris":["http://www.mendeley.com/documents/?uuid=00a03233-4322-4736-9c79-00fa8595f2c3"]}],"mendeley":{"formattedCitation":"[63]","plainTextFormattedCitation":"[63]","previouslyFormattedCitation":"&lt;sup&gt;6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3]</w:t>
            </w:r>
            <w:r w:rsidRPr="004A391F">
              <w:rPr>
                <w:rFonts w:ascii="Times New Roman" w:hAnsi="Times New Roman" w:cs="Times New Roman"/>
              </w:rPr>
              <w:fldChar w:fldCharType="end"/>
            </w:r>
          </w:p>
        </w:tc>
        <w:tc>
          <w:tcPr>
            <w:tcW w:w="1842" w:type="dxa"/>
            <w:vAlign w:val="center"/>
          </w:tcPr>
          <w:p w14:paraId="367336AD" w14:textId="288688C8"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2%)</w:t>
            </w:r>
          </w:p>
        </w:tc>
        <w:tc>
          <w:tcPr>
            <w:tcW w:w="2585" w:type="dxa"/>
            <w:vAlign w:val="center"/>
          </w:tcPr>
          <w:p w14:paraId="7D056030" w14:textId="1B0BE92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id":"ITEM-2","itemData":{"DOI":"10.1007/s10545-016-9918-0","ISBN":"1096-7192","ISSN":"15732665","PMID":"26914933","abstract":"OBJECTIVE Early treatment of phenylketonuria (ET-PKU) prevents mental retardation, but many patients still show cognitive and mood problems. In this study, it was investigated whether ET-PKU-patients have specific phenylalanine (Phe-)related problems with respect to social-cognitive functioning and social skills. METHODS Ninety five PKU-patients (mean age 21.6 ± 10.2 years) and 95 healthy controls (mean age 19.6 ± 8.7 years) were compared on performance of computerized and paper-and-pencil tasks measuring social-cognitive abilities and on parent- and self-reported social skills, using multivariate analyses of variance, and controlling for general cognitive ability (IQ-estimate). Further comparisons were made between patients using tetrahydrobiopterin (BH4, N = 30) and patients not using BH4. Associations with Phe-levels on the day of testing, during childhood, during adolescence and throughout life were examined. RESULTS PKU-patients showed poorer social-cognitive functioning and reportedly had poorer social skills than controls (regardless of general cognitive abilities). Quality of social-cognitive functioning was negatively related to recent Phe-levels and Phe-levels between 8 and 12 years for adolescents with PKU. Quality of social skills was negatively related to lifetime phenylalanine levels in adult patients, and specifically to Phe-levels between 0 and 7, and between 8 and 12 years. There were no differences with respect to social outcome measures between the BH4 and non-BH4 groups. CONCLUSION PKU-patients have Phe-related difficulties with social-cognitive functioning and social skills. Problems seem to be more evident among adolescents and adults with PKU. High Phe-levels during childhood and early adolescence seem to be of greater influence than current and recent Phe-levels for these patients.","author":[{"dropping-particle":"","family":"Jahja","given":"Rianne","non-dropping-particle":"","parse-names":false,"suffix":""},{"dropping-particle":"","family":"Spronsen","given":"Francjan J.","non-dropping-particle":"van","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Huijbregts","given":"Stephan C.J.","non-dropping-particle":"","parse-names":false,"suffix":""}],"container-title":"Journal of Inherited Metabolic Disease","id":"ITEM-2","issue":"3","issued":{"date-parts":[["2016"]]},"page":"355-362","publisher":"Journal of Inherited Metabolic Disease","title":"Social-cognitive functioning and social skills in patients with early treated phenylketonuria: a PKU-COBESO study","type":"article-journal","volume":"39"},"uris":["http://www.mendeley.com/documents/?uuid=8c526303-4897-4f32-98c5-5c99559aee96"]}],"mendeley":{"formattedCitation":"[4,41]","plainTextFormattedCitation":"[4,41]","previouslyFormattedCitation":"&lt;sup&gt;4,4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4,41]</w:t>
            </w:r>
            <w:r w:rsidRPr="004A391F">
              <w:rPr>
                <w:rFonts w:ascii="Times New Roman" w:hAnsi="Times New Roman" w:cs="Times New Roman"/>
                <w:color w:val="000000"/>
              </w:rPr>
              <w:fldChar w:fldCharType="end"/>
            </w:r>
          </w:p>
        </w:tc>
      </w:tr>
      <w:tr w:rsidR="00273866" w:rsidRPr="004A391F" w14:paraId="64308409" w14:textId="77777777" w:rsidTr="00855E51">
        <w:tc>
          <w:tcPr>
            <w:tcW w:w="3969" w:type="dxa"/>
            <w:vMerge/>
          </w:tcPr>
          <w:p w14:paraId="567D0C8D" w14:textId="77777777" w:rsidR="00273866" w:rsidRPr="004A391F" w:rsidRDefault="00273866" w:rsidP="00273866">
            <w:pPr>
              <w:rPr>
                <w:rFonts w:ascii="Times New Roman" w:hAnsi="Times New Roman" w:cs="Times New Roman"/>
              </w:rPr>
            </w:pPr>
          </w:p>
        </w:tc>
        <w:tc>
          <w:tcPr>
            <w:tcW w:w="4962" w:type="dxa"/>
            <w:vAlign w:val="center"/>
          </w:tcPr>
          <w:p w14:paraId="16576AB2" w14:textId="3FFF216C" w:rsidR="00273866" w:rsidRPr="004A391F" w:rsidRDefault="00273866" w:rsidP="001876E7">
            <w:pPr>
              <w:jc w:val="center"/>
              <w:rPr>
                <w:rFonts w:ascii="Times New Roman" w:hAnsi="Times New Roman" w:cs="Times New Roman"/>
              </w:rPr>
            </w:pPr>
            <w:r w:rsidRPr="004A391F">
              <w:rPr>
                <w:rFonts w:ascii="Times New Roman" w:hAnsi="Times New Roman" w:cs="Times New Roman"/>
              </w:rPr>
              <w:t>Social Skills Rating System</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Gresham","given":"FM","non-dropping-particle":"","parse-names":false,"suffix":""},{"dropping-particle":"","family":"Elliott","given":"SN","non-dropping-particle":"","parse-names":false,"suffix":""}],"id":"ITEM-1","issued":{"date-parts":[["1990"]]},"publisher":"American Guidance Service","publisher-place":"Circle Pines, MN","title":"Social Skills Rating System: Manual","type":"book"},"uris":["http://www.mendeley.com/documents/?uuid=f02a406d-ae94-42e6-bee3-54b59f8c605d"]}],"mendeley":{"formattedCitation":"[64]","plainTextFormattedCitation":"[64]","previouslyFormattedCitation":"&lt;sup&gt;6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4]</w:t>
            </w:r>
            <w:r w:rsidRPr="004A391F">
              <w:rPr>
                <w:rFonts w:ascii="Times New Roman" w:hAnsi="Times New Roman" w:cs="Times New Roman"/>
              </w:rPr>
              <w:fldChar w:fldCharType="end"/>
            </w:r>
          </w:p>
        </w:tc>
        <w:tc>
          <w:tcPr>
            <w:tcW w:w="1842" w:type="dxa"/>
            <w:vAlign w:val="center"/>
          </w:tcPr>
          <w:p w14:paraId="32A4F09A"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7CAF17C9" w14:textId="171C0A93"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mendeley":{"formattedCitation":"[4]","plainTextFormattedCitation":"[4]","previouslyFormattedCitation":"&lt;sup&gt;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w:t>
            </w:r>
            <w:r w:rsidRPr="004A391F">
              <w:rPr>
                <w:rFonts w:ascii="Times New Roman" w:hAnsi="Times New Roman" w:cs="Times New Roman"/>
              </w:rPr>
              <w:fldChar w:fldCharType="end"/>
            </w:r>
          </w:p>
        </w:tc>
      </w:tr>
      <w:tr w:rsidR="00273866" w:rsidRPr="004A391F" w14:paraId="5D52E341" w14:textId="77777777" w:rsidTr="00855E51">
        <w:tc>
          <w:tcPr>
            <w:tcW w:w="3969" w:type="dxa"/>
            <w:vMerge/>
          </w:tcPr>
          <w:p w14:paraId="34463D97" w14:textId="77777777" w:rsidR="00273866" w:rsidRPr="004A391F" w:rsidRDefault="00273866" w:rsidP="00273866">
            <w:pPr>
              <w:rPr>
                <w:rFonts w:ascii="Times New Roman" w:hAnsi="Times New Roman" w:cs="Times New Roman"/>
              </w:rPr>
            </w:pPr>
          </w:p>
        </w:tc>
        <w:tc>
          <w:tcPr>
            <w:tcW w:w="4962" w:type="dxa"/>
            <w:vAlign w:val="center"/>
          </w:tcPr>
          <w:p w14:paraId="05B5880D" w14:textId="39B1F25E" w:rsidR="00273866" w:rsidRPr="004A391F" w:rsidRDefault="00273866" w:rsidP="001876E7">
            <w:pPr>
              <w:jc w:val="center"/>
              <w:rPr>
                <w:rFonts w:ascii="Times New Roman" w:hAnsi="Times New Roman" w:cs="Times New Roman"/>
              </w:rPr>
            </w:pPr>
            <w:r w:rsidRPr="004A391F">
              <w:rPr>
                <w:rFonts w:ascii="Times New Roman" w:hAnsi="Times New Roman" w:cs="Times New Roman"/>
              </w:rPr>
              <w:t>Stanford-</w:t>
            </w:r>
            <w:proofErr w:type="spellStart"/>
            <w:r w:rsidRPr="004A391F">
              <w:rPr>
                <w:rFonts w:ascii="Times New Roman" w:hAnsi="Times New Roman" w:cs="Times New Roman"/>
              </w:rPr>
              <w:t>Binet</w:t>
            </w:r>
            <w:proofErr w:type="spellEnd"/>
            <w:r w:rsidRPr="004A391F">
              <w:rPr>
                <w:rFonts w:ascii="Times New Roman" w:hAnsi="Times New Roman" w:cs="Times New Roman"/>
              </w:rPr>
              <w:t xml:space="preserve"> Intelligence Scale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Roid","given":"G.H.","non-dropping-particle":"","parse-names":false,"suffix":""}],"edition":"5","id":"ITEM-1","issued":{"date-parts":[["0"]]},"publisher":"Riverside Publishing","publisher-place":"Itasca, IL","title":"Stanford-Binet Intelligence Scales","type":"book"},"uris":["http://www.mendeley.com/documents/?uuid=902f2f48-1c91-45db-bd49-de4956d0dfda"]}],"mendeley":{"formattedCitation":"[65]","plainTextFormattedCitation":"[65]","previouslyFormattedCitation":"&lt;sup&gt;6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5]</w:t>
            </w:r>
            <w:r w:rsidRPr="004A391F">
              <w:rPr>
                <w:rFonts w:ascii="Times New Roman" w:hAnsi="Times New Roman" w:cs="Times New Roman"/>
              </w:rPr>
              <w:fldChar w:fldCharType="end"/>
            </w:r>
          </w:p>
        </w:tc>
        <w:tc>
          <w:tcPr>
            <w:tcW w:w="1842" w:type="dxa"/>
            <w:vAlign w:val="center"/>
          </w:tcPr>
          <w:p w14:paraId="2031050F"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3 (4%)</w:t>
            </w:r>
          </w:p>
        </w:tc>
        <w:tc>
          <w:tcPr>
            <w:tcW w:w="2585" w:type="dxa"/>
            <w:vAlign w:val="center"/>
          </w:tcPr>
          <w:p w14:paraId="139BDBFB" w14:textId="3C087151"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7/s13760-014-0422-8","ISBN":"0300-9009","ISSN":"22402993","PMID":"25576444","abstract":"The aim of this study is to evaluate the neuropsychological status in a cohort of children with early and continuously treated phenylketonuria in Assiut, Upper Egypt. The study was implemented in seventy-eight phenylketonuria (PKU) children. Only 34 patients met the inclusion criteria. Investigated patients were evaluated according to detailed history, neurological examination, Childhood Autism Rating Scale, full scale Intelligence Quotient, attention deficit hyperactivity disorder, electroencephalography and magnetic resonance imaging (MRI). This study concluded that the prognosis for early diagnosed children with PKU treated from the first weeks of life is generally good. However, they are at increased risk for neurological complications and behavioral problems. So, neonatal screening for PKU is highly recommended in Egypt, for early detection and management. In addition, neuropsychological and MRI assessments in PKU children should be done.","author":[{"dropping-particle":"","family":"Saad","given":"Khaled","non-dropping-particle":"","parse-names":false,"suffix":""},{"dropping-particle":"","family":"Elserogy","given":"Yasser","non-dropping-particle":"","parse-names":false,"suffix":""},{"dropping-particle":"","family":"Abdel rahman","given":"Ahmed A.","non-dropping-particle":"","parse-names":false,"suffix":""},{"dropping-particle":"","family":"Al-Atram","given":"Abdulrahman Abdullah","non-dropping-particle":"","parse-names":false,"suffix":""},{"dropping-particle":"","family":"Mohamad","given":"Ismail L.","non-dropping-particle":"","parse-names":false,"suffix":""},{"dropping-particle":"","family":"ElMelegy","given":"Tarek T.H.","non-dropping-particle":"","parse-names":false,"suffix":""},{"dropping-particle":"","family":"Bjørklund","given":"Geir","non-dropping-particle":"","parse-names":false,"suffix":""},{"dropping-particle":"","family":"El-Houfy","given":"Amira A.","non-dropping-particle":"","parse-names":false,"suffix":""}],"container-title":"Acta Neurologica Belgica","id":"ITEM-1","issue":"4","issued":{"date-parts":[["2015"]]},"page":"657-663","publisher":"Springer Milan","title":"ADHD, autism and neuroradiological complications among phenylketonuric children in Upper Egypt","type":"article-journal","volume":"115"},"uris":["http://www.mendeley.com/documents/?uuid=08edbe59-eb74-4f98-bbe7-630054e1c4d8"]},{"id":"ITEM-2","itemData":{"DOI":"10.1016/j.ymgme.2011.08.005","ISBN":"1096-7192","ISSN":"10967192","PMID":"22018725","abstract":"In recent years our understanding of the follow up policies for PKU has increased substantially. In particular, we now understand the importance of maintaining control of blood phenylalanine (phe) concentrations life-long to achieve the best long-term neuropsychological outcomes. The concordance with the follow up strategy remains a key challenge for the future, especially with respect to adolescents and young adults. The recent therapies could ease the burden of the dietary phe restriction for PKU patients and their families. The time may be right for revisiting the guidelines for follow up of PKU in order to address a number of important issues related to PKU management: promotion of breastfeeding to complementary feeding up to 2. years of age for prevention of early growth retardation and later overweight development, treatment advancements for metabolic control, blood phe and tyr variability, routine screening measures for nutritional biomarkers, neurocognitive and psychological assessments, bone pathology, understanding the challenges of compliance and transitioning into adulthood as an individual with PKU and addressing unmet needs in this population. © 2011 Elsevier Inc.","author":[{"dropping-particle":"","family":"Demirkol","given":"M.","non-dropping-particle":"","parse-names":false,"suffix":""},{"dropping-particle":"","family":"Gizewska","given":"M.","non-dropping-particle":"","parse-names":false,"suffix":""},{"dropping-particle":"","family":"Giovannini","given":"M.","non-dropping-particle":"","parse-names":false,"suffix":""},{"dropping-particle":"","family":"Walter","given":"J.","non-dropping-particle":"","parse-names":false,"suffix":""}],"container-title":"Molecular Genetics and Metabolism","id":"ITEM-2","issued":{"date-parts":[["2011"]]},"page":"S31-S39","title":"Follow up of phenylketonuria patients","type":"article-journal","volume":"104"},"uris":["http://www.mendeley.com/documents/?uuid=e852c35e-3381-4ad1-8815-70a5226a2341"]},{"id":"ITEM-3","itemData":{"DOI":"10.1007/PL00014380","ISBN":"0340-6199 (Print)\\r0340-6199 (Linking)","ISSN":"0340-6199","PMID":"11043161","abstract":"Despite neonatal screening programmes, there is still a number of patients with phenylketonuria who are not diagnosed and start treatment late. The question in this study was to evaluate which factors will contribute, other than the quality and duration of dietary treatment, to final outcome in late treated patients with phenylketonuria. We retrospectively analysed the data of 40 patients with phenylketonuria, of whom 2 patients at 35 and 24 years of age had a normal IQ despite never being treated. In 38 patients starting dietary treatment between 0.7 and 7 years of age, mean IQ/DQ at diagnosis was 52.7 (SD = 16) (mean age 2.5 years), final IQ (mean age 33.5 years) was 79.0 (SD = 16), the difference was highly significant (P &lt; 0.0001). Important factors for the final intelligence in adult late treated patients with phenylketonuria were onset (r = -0.46, P &lt; 0.009) and DQ/IQ (r = 0.51, P &lt; 0.002) when dietary treatment was started. Thus, in late treated patients with phenylketonuria, in addition to the quality and duration of treatment, the outcome is mainly influenced by the age of starting treatment and also by the intellectual status of the patient. In one of the two patients with normal intelligence, nuclear magnetic resonance spectroscopy showed that brain phenylalanine was undetectable even though blood phenylalanine was 30 mg/dl. A second metabolic disorder may protect these patients from severe brain damage. CONCLUSION: These data indicate that brain damage in untreated or late treated patients with phenylketonuria is influenced by various genetic factors.","author":[{"dropping-particle":"","family":"Trefz","given":"Friedrich K.","non-dropping-particle":"","parse-names":false,"suffix":""},{"dropping-particle":"","family":"Cipcic-Schmidt","given":"Sanja","non-dropping-particle":"","parse-names":false,"suffix":""},{"dropping-particle":"","family":"Koch","given":"Richard","non-dropping-particle":"","parse-names":false,"suffix":""}],"container-title":"European Journal of Pediatrics","id":"ITEM-3","issue":"Suppl 2","issued":{"date-parts":[["2000"]]},"page":"S145-S148","title":"Final intelligence in late treated patients with phenylketonuria","type":"article-journal","volume":"159"},"uris":["http://www.mendeley.com/documents/?uuid=f1d8458d-43c7-4cfa-9ad7-b9b30f08fbb4"]}],"mendeley":{"formattedCitation":"[17,66,67]","plainTextFormattedCitation":"[17,66,67]","previouslyFormattedCitation":"&lt;sup&gt;17,66,6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7,66,67]</w:t>
            </w:r>
            <w:r w:rsidRPr="004A391F">
              <w:rPr>
                <w:rFonts w:ascii="Times New Roman" w:hAnsi="Times New Roman" w:cs="Times New Roman"/>
              </w:rPr>
              <w:fldChar w:fldCharType="end"/>
            </w:r>
          </w:p>
        </w:tc>
      </w:tr>
      <w:tr w:rsidR="00273866" w:rsidRPr="004A391F" w14:paraId="205FABF9" w14:textId="77777777" w:rsidTr="00855E51">
        <w:tc>
          <w:tcPr>
            <w:tcW w:w="3969" w:type="dxa"/>
            <w:vMerge/>
          </w:tcPr>
          <w:p w14:paraId="4FE521DC" w14:textId="77777777" w:rsidR="00273866" w:rsidRPr="004A391F" w:rsidRDefault="00273866" w:rsidP="00273866">
            <w:pPr>
              <w:rPr>
                <w:rFonts w:ascii="Times New Roman" w:hAnsi="Times New Roman" w:cs="Times New Roman"/>
              </w:rPr>
            </w:pPr>
          </w:p>
        </w:tc>
        <w:tc>
          <w:tcPr>
            <w:tcW w:w="4962" w:type="dxa"/>
            <w:vAlign w:val="center"/>
          </w:tcPr>
          <w:p w14:paraId="2450C852" w14:textId="7AABDA95" w:rsidR="00273866" w:rsidRPr="004A391F" w:rsidRDefault="00273866" w:rsidP="001876E7">
            <w:pPr>
              <w:jc w:val="center"/>
              <w:rPr>
                <w:rFonts w:ascii="Times New Roman" w:hAnsi="Times New Roman" w:cs="Times New Roman"/>
              </w:rPr>
            </w:pPr>
            <w:r w:rsidRPr="004A391F">
              <w:rPr>
                <w:rFonts w:ascii="Times New Roman" w:hAnsi="Times New Roman" w:cs="Times New Roman"/>
              </w:rPr>
              <w:t>Stimulus-Response Compatibility</w:t>
            </w:r>
            <w:r w:rsidR="008A2B06">
              <w:rPr>
                <w:rFonts w:ascii="Times New Roman" w:hAnsi="Times New Roman" w:cs="Times New Roman"/>
              </w:rPr>
              <w:t xml:space="preserve"> </w:t>
            </w:r>
            <w:r w:rsidR="001876E7"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mendeley":{"formattedCitation":"[43]","plainTextFormattedCitation":"[43]","previouslyFormattedCitation":"&lt;sup&gt;43&lt;/sup&gt;"},"properties":{"noteIndex":0},"schema":"https://github.com/citation-style-language/schema/raw/master/csl-citation.json"}</w:instrText>
            </w:r>
            <w:r w:rsidR="001876E7" w:rsidRPr="004A391F">
              <w:rPr>
                <w:rFonts w:ascii="Times New Roman" w:hAnsi="Times New Roman" w:cs="Times New Roman"/>
              </w:rPr>
              <w:fldChar w:fldCharType="separate"/>
            </w:r>
            <w:r w:rsidR="008A2B06" w:rsidRPr="008A2B06">
              <w:rPr>
                <w:rFonts w:ascii="Times New Roman" w:hAnsi="Times New Roman" w:cs="Times New Roman"/>
                <w:noProof/>
              </w:rPr>
              <w:t>[43]</w:t>
            </w:r>
            <w:r w:rsidR="001876E7" w:rsidRPr="004A391F">
              <w:rPr>
                <w:rFonts w:ascii="Times New Roman" w:hAnsi="Times New Roman" w:cs="Times New Roman"/>
              </w:rPr>
              <w:fldChar w:fldCharType="end"/>
            </w:r>
          </w:p>
        </w:tc>
        <w:tc>
          <w:tcPr>
            <w:tcW w:w="1842" w:type="dxa"/>
            <w:vAlign w:val="center"/>
          </w:tcPr>
          <w:p w14:paraId="4A21ABA2"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08C24863" w14:textId="1C93D886"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mendeley":{"formattedCitation":"[43]","plainTextFormattedCitation":"[43]","previouslyFormattedCitation":"&lt;sup&gt;4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3]</w:t>
            </w:r>
            <w:r w:rsidRPr="004A391F">
              <w:rPr>
                <w:rFonts w:ascii="Times New Roman" w:hAnsi="Times New Roman" w:cs="Times New Roman"/>
              </w:rPr>
              <w:fldChar w:fldCharType="end"/>
            </w:r>
          </w:p>
        </w:tc>
      </w:tr>
      <w:tr w:rsidR="00273866" w:rsidRPr="004A391F" w14:paraId="42E72273" w14:textId="77777777" w:rsidTr="00855E51">
        <w:tc>
          <w:tcPr>
            <w:tcW w:w="3969" w:type="dxa"/>
            <w:vMerge/>
          </w:tcPr>
          <w:p w14:paraId="1155372B" w14:textId="77777777" w:rsidR="00273866" w:rsidRPr="004A391F" w:rsidRDefault="00273866" w:rsidP="00273866">
            <w:pPr>
              <w:rPr>
                <w:rFonts w:ascii="Times New Roman" w:hAnsi="Times New Roman" w:cs="Times New Roman"/>
              </w:rPr>
            </w:pPr>
          </w:p>
        </w:tc>
        <w:tc>
          <w:tcPr>
            <w:tcW w:w="4962" w:type="dxa"/>
            <w:vAlign w:val="center"/>
          </w:tcPr>
          <w:p w14:paraId="0D321995" w14:textId="2DED8F8D" w:rsidR="00273866" w:rsidRPr="004A391F" w:rsidRDefault="00273866" w:rsidP="001876E7">
            <w:pPr>
              <w:jc w:val="center"/>
              <w:rPr>
                <w:rFonts w:ascii="Times New Roman" w:hAnsi="Times New Roman" w:cs="Times New Roman"/>
              </w:rPr>
            </w:pPr>
            <w:r w:rsidRPr="004A391F">
              <w:rPr>
                <w:rFonts w:ascii="Times New Roman" w:hAnsi="Times New Roman" w:cs="Times New Roman"/>
              </w:rPr>
              <w:t>Stroop Task</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Stroop","given":"J.R.","non-dropping-particle":"","parse-names":false,"suffix":""}],"container-title":"Journal of Experimental Psychology","id":"ITEM-1","issued":{"date-parts":[["1935"]]},"page":"622-643","title":"Studies of interference in serial verbal reactions","type":"article-journal","volume":"18"},"uris":["http://www.mendeley.com/documents/?uuid=2e110bde-66b2-4499-8133-b9b08ca5b85a"]}],"mendeley":{"formattedCitation":"[68]","plainTextFormattedCitation":"[68]","previouslyFormattedCitation":"&lt;sup&gt;6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8]</w:t>
            </w:r>
            <w:r w:rsidRPr="004A391F">
              <w:rPr>
                <w:rFonts w:ascii="Times New Roman" w:hAnsi="Times New Roman" w:cs="Times New Roman"/>
              </w:rPr>
              <w:fldChar w:fldCharType="end"/>
            </w:r>
          </w:p>
        </w:tc>
        <w:tc>
          <w:tcPr>
            <w:tcW w:w="1842" w:type="dxa"/>
            <w:vAlign w:val="center"/>
          </w:tcPr>
          <w:p w14:paraId="560C1C01"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3 (4%)</w:t>
            </w:r>
          </w:p>
        </w:tc>
        <w:tc>
          <w:tcPr>
            <w:tcW w:w="2585" w:type="dxa"/>
            <w:vAlign w:val="center"/>
          </w:tcPr>
          <w:p w14:paraId="299B3904" w14:textId="0E578F47"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37/0894-4105.17.3.458","ISBN":"1931-1559(Electronic);0894-4105(Print)","ISSN":"08944105","PMID":"12959512","abstract":"This study addresses how the timing of a known biological insult affects the developmental progression of executive functions. The sample consisted of children exposed to elevated levels of phenylalanine, either postnatally, as in phenylketonuria (PKU; n = 46), or prenatally, as in maternal PKU (n = 15). Nonhyperphenylanemic siblings of children with PKU (n = 18) served as controls. Results indicated that elevated levels of phenylalanine are toxic to the neurological systems that manage executive functions and cognitive tempo. This toxicity is dose dependent, with higher levels of phenylalanine being more detrimental. Executive function difficulties noted in PKU are consistent with attention deficit hyperactivity disorder (ADHD)-inattentive type, whereas maternal PKU offspring had executive function difficulties consistent with ADHD-combined type","author":[{"dropping-particle":"","family":"Antshel","given":"Kevin M.","non-dropping-particle":"","parse-names":false,"suffix":""},{"dropping-particle":"","family":"Waisbren","given":"Susan E.","non-dropping-particle":"","parse-names":false,"suffix":""}],"container-title":"Neuropsychology","id":"ITEM-1","issue":"3","issued":{"date-parts":[["2003"]]},"page":"458-468","title":"Timing is everything: Executive functions in children exposed to elevated levels of phenylalanine","type":"article-journal","volume":"17"},"uris":["http://www.mendeley.com/documents/?uuid=09840cca-01e6-4ad0-8e72-8556d11569a5"]},{"id":"ITEM-2","itemData":{"DOI":"10.1203/00006450-200206000-00017","ISBN":"0031-3998","ISSN":"00313998","PMID":"12032274","abstract":"Neuropsychologic studies have shown that even phenylketonuric patients treated early suffer from phenylalanine-related deficits in all age periods, from childhood to adulthood. This study was performed to determine whether phenylketonuric children show specific frontal lobe-dependent deficits when compared with diabetic patients. The comparative study included 42 phenylketonuric patients, 10 to 18 y of age [mean 14.7 (years, months), SD 2.9], and 42 diabetic patients matched for sex, age, and socioeconomic status. Patients were assessed for intelligence quotient (Culture Fair Intelligence Test), information processing (Wisconsin Card Sorting Test, Trail-Making Test), and selective (Stroop task) as well as sustained attention (Test d-2). Phenylketonuric patients had significantly poorer results than the diabetic patients. Within all tests, however, this was due to reduced performance speed, not to deficits in specific functions. Patients did not show deficits in insight and learning. The selection abilities and the sustained attention of the phenylketonuric patients were not impaired. Performance speed and blood phenylalanine levels were negatively correlated. Elevated phenylalanine levels may cause an imbalance in neurotransmitter metabolism. However, this seems to refer to a global neurotoxic effect rather than to specific effects on the dopaminergic system, which would affect specifically the activation of the frontal lobes.","author":[{"dropping-particle":"","family":"Feldmann","given":"Reinhold","non-dropping-particle":"","parse-names":false,"suffix":""},{"dropping-particle":"","family":"Denecke","given":"Jonas","non-dropping-particle":"","parse-names":false,"suffix":""},{"dropping-particle":"","family":"Pietsch","given":"Michael","non-dropping-particle":"","parse-names":false,"suffix":""},{"dropping-particle":"","family":"Grenzebach","given":"Michael","non-dropping-particle":"","parse-names":false,"suffix":""},{"dropping-particle":"","family":"Weglage","given":"Josef","non-dropping-particle":"","parse-names":false,"suffix":""}],"container-title":"Pediatric Research","id":"ITEM-2","issue":"6","issued":{"date-parts":[["2002"]]},"page":"761-765","title":"Phenylketonuria: No specific frontal lobe-dependent neuropsychological deficits of early-treated patients in comparison with diabetics","type":"article-journal","volume":"51"},"uris":["http://www.mendeley.com/documents/?uuid=b3647cd1-34a1-4ffe-bd04-1dc7da20ed07"]},{"id":"ITEM-3","itemData":{"DOI":"10.1037/0894-4105.15.2.221","ISBN":"0894-4105 (Print)\\r0894-4105 (Linking)","ISSN":"08944105","PMID":"11324865","abstract":"The prefrontal cortex has been implicated in the mediation of executive processes that facilitate learning and memory. The authors hypothesized that children with prefrontal dysfunction related to phenylketonuria (PKU) would experience deficits in learning and memory because of impaired strategy use. They evaluated 23 children with PKU and 23 controls by using the California Verbal Learning Test-Children's Version (CVLT-C). General executive abilities were tested using the Stroop Color and Word Test, the Wisconsin Card Sorting Test, and phonemic and category fluency. Children with PKU, especially older children, showed poorer learning across trials and less use of semantic clustering on the CVLT-C but intact retention of previously encoded information. With the exception of phonemic fluency, deficits were not observed in general executive control. Results are discussed within the context of abnormalities in the prefrontal cortex and white matter of the brain.","author":[{"dropping-particle":"","family":"White","given":"Desirée A.","non-dropping-particle":"","parse-names":false,"suffix":""},{"dropping-particle":"","family":"Nortz","given":"Marsha J.","non-dropping-particle":"","parse-names":false,"suffix":""},{"dropping-particle":"","family":"Mandernach","given":"Tammy","non-dropping-particle":"","parse-names":false,"suffix":""},{"dropping-particle":"","family":"Huntington","given":"Kathleen","non-dropping-particle":"","parse-names":false,"suffix":""},{"dropping-particle":"","family":"Steiner","given":"Robert D.","non-dropping-particle":"","parse-names":false,"suffix":""}],"container-title":"Neuropsychology","id":"ITEM-3","issue":"2","issued":{"date-parts":[["2001"]]},"page":"221-229","title":"Deficits in memory strategy use related to prefrontal dysfunction during early development: Evidence from children with phenylketonuria","type":"article-journal","volume":"15"},"uris":["http://www.mendeley.com/documents/?uuid=1e2ad6d0-20c8-4b27-aece-07d34680144e"]}],"mendeley":{"formattedCitation":"[25,33,69]","plainTextFormattedCitation":"[25,33,69]","previouslyFormattedCitation":"&lt;sup&gt;25,33,6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5,33,69]</w:t>
            </w:r>
            <w:r w:rsidRPr="004A391F">
              <w:rPr>
                <w:rFonts w:ascii="Times New Roman" w:hAnsi="Times New Roman" w:cs="Times New Roman"/>
              </w:rPr>
              <w:fldChar w:fldCharType="end"/>
            </w:r>
          </w:p>
        </w:tc>
      </w:tr>
      <w:tr w:rsidR="00273866" w:rsidRPr="004A391F" w14:paraId="6DCAB38D" w14:textId="77777777" w:rsidTr="00855E51">
        <w:tc>
          <w:tcPr>
            <w:tcW w:w="3969" w:type="dxa"/>
            <w:vMerge/>
          </w:tcPr>
          <w:p w14:paraId="38216102" w14:textId="77777777" w:rsidR="00273866" w:rsidRPr="004A391F" w:rsidRDefault="00273866" w:rsidP="00273866">
            <w:pPr>
              <w:rPr>
                <w:rFonts w:ascii="Times New Roman" w:hAnsi="Times New Roman" w:cs="Times New Roman"/>
              </w:rPr>
            </w:pPr>
          </w:p>
        </w:tc>
        <w:tc>
          <w:tcPr>
            <w:tcW w:w="4962" w:type="dxa"/>
            <w:vAlign w:val="center"/>
          </w:tcPr>
          <w:p w14:paraId="73934B49" w14:textId="0DA8CCCC" w:rsidR="00273866" w:rsidRPr="004A391F" w:rsidRDefault="00273866" w:rsidP="001876E7">
            <w:pPr>
              <w:jc w:val="center"/>
              <w:rPr>
                <w:rFonts w:ascii="Times New Roman" w:hAnsi="Times New Roman" w:cs="Times New Roman"/>
              </w:rPr>
            </w:pPr>
            <w:r w:rsidRPr="004A391F">
              <w:rPr>
                <w:rFonts w:ascii="Times New Roman" w:hAnsi="Times New Roman" w:cs="Times New Roman"/>
              </w:rPr>
              <w:t>Test d-2</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Brickencamp","given":"R","non-dropping-particle":"","parse-names":false,"suffix":""},{"dropping-particle":"","family":"Zillmer","given":"EA","non-dropping-particle":"","parse-names":false,"suffix":""}],"id":"ITEM-1","issued":{"date-parts":[["1998"]]},"publisher":"Hogrefe &amp; Huber Publishers","publisher-place":"Seattle, WA","title":"The d2 test of attention","type":"book"},"uris":["http://www.mendeley.com/documents/?uuid=909a0aa4-6f4f-4bcb-8ecb-32a95356ebb4"]}],"mendeley":{"formattedCitation":"[70]","plainTextFormattedCitation":"[70]","previouslyFormattedCitation":"&lt;sup&gt;7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0]</w:t>
            </w:r>
            <w:r w:rsidRPr="004A391F">
              <w:rPr>
                <w:rFonts w:ascii="Times New Roman" w:hAnsi="Times New Roman" w:cs="Times New Roman"/>
              </w:rPr>
              <w:fldChar w:fldCharType="end"/>
            </w:r>
          </w:p>
        </w:tc>
        <w:tc>
          <w:tcPr>
            <w:tcW w:w="1842" w:type="dxa"/>
            <w:vAlign w:val="center"/>
          </w:tcPr>
          <w:p w14:paraId="74BC2D3F"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7220C24B" w14:textId="24003D1A"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203/00006450-200206000-00017","ISBN":"0031-3998","ISSN":"00313998","PMID":"12032274","abstract":"Neuropsychologic studies have shown that even phenylketonuric patients treated early suffer from phenylalanine-related deficits in all age periods, from childhood to adulthood. This study was performed to determine whether phenylketonuric children show specific frontal lobe-dependent deficits when compared with diabetic patients. The comparative study included 42 phenylketonuric patients, 10 to 18 y of age [mean 14.7 (years, months), SD 2.9], and 42 diabetic patients matched for sex, age, and socioeconomic status. Patients were assessed for intelligence quotient (Culture Fair Intelligence Test), information processing (Wisconsin Card Sorting Test, Trail-Making Test), and selective (Stroop task) as well as sustained attention (Test d-2). Phenylketonuric patients had significantly poorer results than the diabetic patients. Within all tests, however, this was due to reduced performance speed, not to deficits in specific functions. Patients did not show deficits in insight and learning. The selection abilities and the sustained attention of the phenylketonuric patients were not impaired. Performance speed and blood phenylalanine levels were negatively correlated. Elevated phenylalanine levels may cause an imbalance in neurotransmitter metabolism. However, this seems to refer to a global neurotoxic effect rather than to specific effects on the dopaminergic system, which would affect specifically the activation of the frontal lobes.","author":[{"dropping-particle":"","family":"Feldmann","given":"Reinhold","non-dropping-particle":"","parse-names":false,"suffix":""},{"dropping-particle":"","family":"Denecke","given":"Jonas","non-dropping-particle":"","parse-names":false,"suffix":""},{"dropping-particle":"","family":"Pietsch","given":"Michael","non-dropping-particle":"","parse-names":false,"suffix":""},{"dropping-particle":"","family":"Grenzebach","given":"Michael","non-dropping-particle":"","parse-names":false,"suffix":""},{"dropping-particle":"","family":"Weglage","given":"Josef","non-dropping-particle":"","parse-names":false,"suffix":""}],"container-title":"Pediatric Research","id":"ITEM-1","issue":"6","issued":{"date-parts":[["2002"]]},"page":"761-765","title":"Phenylketonuria: No specific frontal lobe-dependent neuropsychological deficits of early-treated patients in comparison with diabetics","type":"article-journal","volume":"51"},"uris":["http://www.mendeley.com/documents/?uuid=b3647cd1-34a1-4ffe-bd04-1dc7da20ed07"]}],"mendeley":{"formattedCitation":"[33]","plainTextFormattedCitation":"[33]","previouslyFormattedCitation":"&lt;sup&gt;3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3]</w:t>
            </w:r>
            <w:r w:rsidRPr="004A391F">
              <w:rPr>
                <w:rFonts w:ascii="Times New Roman" w:hAnsi="Times New Roman" w:cs="Times New Roman"/>
              </w:rPr>
              <w:fldChar w:fldCharType="end"/>
            </w:r>
          </w:p>
        </w:tc>
      </w:tr>
      <w:tr w:rsidR="00273866" w:rsidRPr="004A391F" w14:paraId="19178EA6" w14:textId="77777777" w:rsidTr="00855E51">
        <w:tc>
          <w:tcPr>
            <w:tcW w:w="3969" w:type="dxa"/>
            <w:vMerge/>
          </w:tcPr>
          <w:p w14:paraId="14570F41" w14:textId="77777777" w:rsidR="00273866" w:rsidRPr="004A391F" w:rsidRDefault="00273866" w:rsidP="00273866">
            <w:pPr>
              <w:rPr>
                <w:rFonts w:ascii="Times New Roman" w:hAnsi="Times New Roman" w:cs="Times New Roman"/>
              </w:rPr>
            </w:pPr>
          </w:p>
        </w:tc>
        <w:tc>
          <w:tcPr>
            <w:tcW w:w="4962" w:type="dxa"/>
            <w:vAlign w:val="center"/>
          </w:tcPr>
          <w:p w14:paraId="6AF0DACC" w14:textId="1FC566E8" w:rsidR="00273866" w:rsidRPr="004A391F" w:rsidRDefault="00273866" w:rsidP="001876E7">
            <w:pPr>
              <w:jc w:val="center"/>
              <w:rPr>
                <w:rFonts w:ascii="Times New Roman" w:hAnsi="Times New Roman" w:cs="Times New Roman"/>
              </w:rPr>
            </w:pPr>
            <w:r w:rsidRPr="004A391F">
              <w:rPr>
                <w:rFonts w:ascii="Times New Roman" w:hAnsi="Times New Roman" w:cs="Times New Roman"/>
              </w:rPr>
              <w:t>Test of Language Developmen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Newcomer","given":"PL","non-dropping-particle":"","parse-names":false,"suffix":""},{"dropping-particle":"","family":"Hammill","given":"DP","non-dropping-particle":"","parse-names":false,"suffix":""}],"edition":"5","id":"ITEM-1","issued":{"date-parts":[["2019"]]},"publisher":"Academic Therapy Publications","publisher-place":"Torrance, CA","title":"Test of Language Development-Primary","type":"book"},"uris":["http://www.mendeley.com/documents/?uuid=3a2dfb69-3fb9-4c68-ac63-ce042948ec2b"]}],"mendeley":{"formattedCitation":"[71]","plainTextFormattedCitation":"[71]","previouslyFormattedCitation":"&lt;sup&gt;7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1]</w:t>
            </w:r>
            <w:r w:rsidRPr="004A391F">
              <w:rPr>
                <w:rFonts w:ascii="Times New Roman" w:hAnsi="Times New Roman" w:cs="Times New Roman"/>
              </w:rPr>
              <w:fldChar w:fldCharType="end"/>
            </w:r>
          </w:p>
        </w:tc>
        <w:tc>
          <w:tcPr>
            <w:tcW w:w="1842" w:type="dxa"/>
            <w:vAlign w:val="center"/>
          </w:tcPr>
          <w:p w14:paraId="3506A811"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5B6A53A4" w14:textId="7C190BC6" w:rsidR="00273866" w:rsidRPr="004A391F" w:rsidRDefault="00273866" w:rsidP="001876E7">
            <w:pPr>
              <w:jc w:val="center"/>
              <w:rPr>
                <w:rFonts w:ascii="Times New Roman" w:hAnsi="Times New Roman" w:cs="Times New Roman"/>
              </w:rPr>
            </w:pP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007/s13312-015-0644-8","ISSN":"0974-7559","abstract":"Objectives: To determine verbal intelligence and spoken language of children with phenylketonuria and to study the effect of age at diagnosis and phenylalanine plasma level on these abilities. Design: Cross-sectional. Setting: Children with phenylketonuria were recruited from pediatric hospitals in 2012. Normal control subjects were recruited from kindergartens in Tehran. Participants: 30 phenylketonuria and 42 control subjects aged 4- 6.5 years. Skills were compared between 3 phenylketonuria groups categorized by age at diagnosis/treatment, and between the phenylketonuria and control groups. Main outcome measures: Scores on Wechsler Preschool and Primary Scale of Intelligence for verbal and total intelligence, and Test of Language Development-Primary, third edition for spoken language, listening, speaking, semantics, syntax, and organization. Results: The performance of control subjects was significantly better than that of early-treated subjects for all composite quotients from Test of Language Development and verbal intelligence (P &gt;0.001). Early-treated subjects scored significantly higher than the two groups of late-treated subjects for spoken language (P =0.01), speaking (P =0.04), syntax (P =0.02), and verbal intelligence (P =0.019). There was a negative correlation between phenylalanine level and verbal intelligence (r= −0.79) in early-treated subjects and between phenylalanine level and spoken language (r= −0.71), organization (r= −0.82) and semantics (r= −0.82) for late-treated subjects diagnosed before the age one year. Conclusion: The study confirmed that diagnosis of newborns and control of blood phenylalanine concentration improves verbal intelligence and spoken language scores in phenylketonuria subjects.","author":[{"dropping-particle":"","family":"Soleymani","given":"Z","non-dropping-particle":"","parse-names":false,"suffix":""},{"dropping-particle":"","family":"Keramati","given":"N","non-dropping-particle":"","parse-names":false,"suffix":""},{"dropping-particle":"","family":"Rohani","given":"F","non-dropping-particle":"","parse-names":false,"suffix":""},{"dropping-particle":"","family":"Jalaei","given":"S","non-dropping-particle":"","parse-names":false,"suffix":""}],"container-title":"Indian Pediatrics","id":"ITEM-1","issue":"5","issued":{"date-parts":[["2015"]]},"page":"397-401","title":"Factors influencing verbal intelligence and spoken language in children with phenylketonuria","type":"article-journal","volume":"52"},"uris":["http://www.mendeley.com/documents/?uuid=08bfa12a-6650-4df3-9301-bf36e77cfdb0"]}],"mendeley":{"formattedCitation":"[72]","plainTextFormattedCitation":"[72]","previouslyFormattedCitation":"&lt;sup&gt;72&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72]</w:t>
            </w:r>
            <w:r w:rsidRPr="004A391F">
              <w:rPr>
                <w:rFonts w:ascii="Times New Roman" w:hAnsi="Times New Roman" w:cs="Times New Roman"/>
                <w:color w:val="000000"/>
              </w:rPr>
              <w:fldChar w:fldCharType="end"/>
            </w:r>
          </w:p>
        </w:tc>
      </w:tr>
      <w:tr w:rsidR="00273866" w:rsidRPr="004A391F" w14:paraId="2E26D045" w14:textId="77777777" w:rsidTr="00855E51">
        <w:tc>
          <w:tcPr>
            <w:tcW w:w="3969" w:type="dxa"/>
            <w:vMerge/>
          </w:tcPr>
          <w:p w14:paraId="37C84880" w14:textId="77777777" w:rsidR="00273866" w:rsidRPr="004A391F" w:rsidRDefault="00273866" w:rsidP="00273866">
            <w:pPr>
              <w:rPr>
                <w:rFonts w:ascii="Times New Roman" w:hAnsi="Times New Roman" w:cs="Times New Roman"/>
              </w:rPr>
            </w:pPr>
          </w:p>
        </w:tc>
        <w:tc>
          <w:tcPr>
            <w:tcW w:w="4962" w:type="dxa"/>
            <w:vAlign w:val="center"/>
          </w:tcPr>
          <w:p w14:paraId="19923A4F" w14:textId="73099FFB" w:rsidR="00273866" w:rsidRPr="004A391F" w:rsidRDefault="00273866" w:rsidP="001876E7">
            <w:pPr>
              <w:jc w:val="center"/>
              <w:rPr>
                <w:rFonts w:ascii="Times New Roman" w:hAnsi="Times New Roman" w:cs="Times New Roman"/>
              </w:rPr>
            </w:pPr>
            <w:r w:rsidRPr="004A391F">
              <w:rPr>
                <w:rFonts w:ascii="Times New Roman" w:hAnsi="Times New Roman" w:cs="Times New Roman"/>
              </w:rPr>
              <w:t>Test of everyday attention for children</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Manly","given":"Tom","non-dropping-particle":"","parse-names":false,"suffix":""},{"dropping-particle":"","family":"Anderson","given":"Vicki","non-dropping-particle":"","parse-names":false,"suffix":""},{"dropping-particle":"","family":"Crawford","given":"John","non-dropping-particle":"","parse-names":false,"suffix":""},{"dropping-particle":"","family":"George","given":"Melanie","non-dropping-particle":"","parse-names":false,"suffix":""},{"dropping-particle":"","family":"Robertson","given":"Ian H","non-dropping-particle":"","parse-names":false,"suffix":""}],"edition":"2","id":"ITEM-1","issued":{"date-parts":[["2016"]]},"publisher":"Pearson","publisher-place":"Bloomington, MN","title":"Test of Everyday Attention for Children","type":"book"},"uris":["http://www.mendeley.com/documents/?uuid=362d9fad-7fb5-4d6c-9863-0f6b5c4e6a47"]}],"mendeley":{"formattedCitation":"[73]","plainTextFormattedCitation":"[73]","previouslyFormattedCitation":"&lt;sup&gt;7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3]</w:t>
            </w:r>
            <w:r w:rsidRPr="004A391F">
              <w:rPr>
                <w:rFonts w:ascii="Times New Roman" w:hAnsi="Times New Roman" w:cs="Times New Roman"/>
              </w:rPr>
              <w:fldChar w:fldCharType="end"/>
            </w:r>
          </w:p>
        </w:tc>
        <w:tc>
          <w:tcPr>
            <w:tcW w:w="1842" w:type="dxa"/>
            <w:vAlign w:val="center"/>
          </w:tcPr>
          <w:p w14:paraId="19D39A14"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2%)</w:t>
            </w:r>
          </w:p>
        </w:tc>
        <w:tc>
          <w:tcPr>
            <w:tcW w:w="2585" w:type="dxa"/>
            <w:vAlign w:val="center"/>
          </w:tcPr>
          <w:p w14:paraId="65CABFA3" w14:textId="25889582"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0/87565640701375963","ISBN":"8756-5641 (Print)\\n1532-6942 (Linking)","ISSN":"87565641","PMID":"17931123","abstract":"This study aimed to enhance our understanding of neuropsychological functioning in children with early-treated phenylketonuria (PKU) and assess the relative impact of white matter abnormalities (WMA) and neurotransmitter deficiencies on cognitive functions in this population. The study consisted of 33 children with early-treated PKU and 34 healthy control children aged between 7 to 18 years. All children had a neuropsychological evaluation that included measures of general intelligence, attention, processing speed, memory and learning, executive function, and academic achievement. Children in the PKU group also had a magnetic resonance (MR) brain scan. When compared with the control group, the PKU group exhibited global cognitive impairment including lower IQ, attention problems, slow information processing, reduced learning capacity, mild executive impairments, and educational difficulties. Children in the PKU group with extensive WMA (n = 14) displayed significant impairments across all cognitive domain...","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Anderson","given":"Vicki","non-dropping-particle":"","parse-names":false,"suffix":""},{"dropping-particle":"","family":"Boneh","given":"Avihu","non-dropping-particle":"","parse-names":false,"suffix":""}],"container-title":"Developmental Neuropsychology","id":"ITEM-1","issue":"2","issued":{"date-parts":[["2007"]]},"page":"645-668","title":"Are neuropsychological impairments in children with early-treated phenylketonuria (PKU) related to white matter abnormalities or elevated phenylalanine levels?","type":"article-journal","volume":"32"},"uris":["http://www.mendeley.com/documents/?uuid=3444fc96-85c7-4942-b908-d5a8e302b02a"]},{"id":"ITEM-2","itemData":{"DOI":"10.1017/S0012162204000386","ISBN":"0012-1622 (Print)\\n0012-1622 (Linking)","ISSN":"00121622","PMID":"15077700","abstract":"Impact of white matter abnormalities (WMAs) on neuropsychological functioning in children with early-treated phenylketonuria (ETPKU) was examined. Children with ETPKU (20 males, 12 females, mean age 11 years 2 months, SD 3 years 6 months) and controls (20 males, 14 females, mean age 10 years 4 months, SD 3 years 1 month) aged 7 to 18 years were assessed using tests of attention, processing speed, memory and learning, executive function, and academic achievement. Those with ETPKU, exhibiting WMAs extending into subcortical/frontal regions (n=14), displayed significant impairments in a number of domains. Children with ETPKU but no WMAs (n=6), or pathology restricted to the posterior periventricular region (n=12), displayed only mild deficits. Concurrent phenylalanine levels correlated weakly with cognitive parameters, whereas lifetime phenylalanine levels were associated with deficits in several cognitive domains. Impairments in children with extensive WMAs are consistent with compromised neural transmission, which is characterized by dysmyelination. However, children with no detectable, or mild WMAs, also displayed cognitive problems, indicating that neuropsychological functioning in children with ETPKU is determined by a complex interaction of biological and environmental factors.","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Warwick","given":"Linda","non-dropping-particle":"","parse-names":false,"suffix":""},{"dropping-particle":"","family":"Casanelia","given":"Sue","non-dropping-particle":"","parse-names":false,"suffix":""},{"dropping-particle":"","family":"Anderson","given":"Vicki A.","non-dropping-particle":"","parse-names":false,"suffix":""},{"dropping-particle":"","family":"Boneh","given":"Avihu","non-dropping-particle":"","parse-names":false,"suffix":""}],"container-title":"Developmental Medicine and Child Neurology","id":"ITEM-2","issue":"4","issued":{"date-parts":[["2004"]]},"page":"230-238","title":"Neuropsychological functioning in children with early-treated phenylketonuria: Impact of white matter abnormalities","type":"article-journal","volume":"46"},"uris":["http://www.mendeley.com/documents/?uuid=cd15f5df-fd6a-4cf9-b13a-7cc71695d8f5"]}],"mendeley":{"formattedCitation":"[27,28]","plainTextFormattedCitation":"[27,28]","previouslyFormattedCitation":"&lt;sup&gt;27,2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7,28]</w:t>
            </w:r>
            <w:r w:rsidRPr="004A391F">
              <w:rPr>
                <w:rFonts w:ascii="Times New Roman" w:hAnsi="Times New Roman" w:cs="Times New Roman"/>
              </w:rPr>
              <w:fldChar w:fldCharType="end"/>
            </w:r>
          </w:p>
        </w:tc>
      </w:tr>
      <w:tr w:rsidR="00273866" w:rsidRPr="004A391F" w14:paraId="5B4CB5FE" w14:textId="77777777" w:rsidTr="00855E51">
        <w:tc>
          <w:tcPr>
            <w:tcW w:w="3969" w:type="dxa"/>
            <w:vMerge/>
          </w:tcPr>
          <w:p w14:paraId="2210AACE" w14:textId="77777777" w:rsidR="00273866" w:rsidRPr="004A391F" w:rsidRDefault="00273866" w:rsidP="00273866">
            <w:pPr>
              <w:rPr>
                <w:rFonts w:ascii="Times New Roman" w:hAnsi="Times New Roman" w:cs="Times New Roman"/>
              </w:rPr>
            </w:pPr>
          </w:p>
        </w:tc>
        <w:tc>
          <w:tcPr>
            <w:tcW w:w="4962" w:type="dxa"/>
            <w:vAlign w:val="center"/>
          </w:tcPr>
          <w:p w14:paraId="74755C1A" w14:textId="534B47E2" w:rsidR="00273866" w:rsidRPr="004A391F" w:rsidRDefault="00273866" w:rsidP="001876E7">
            <w:pPr>
              <w:jc w:val="center"/>
              <w:rPr>
                <w:rFonts w:ascii="Times New Roman" w:hAnsi="Times New Roman" w:cs="Times New Roman"/>
              </w:rPr>
            </w:pPr>
            <w:r w:rsidRPr="004A391F">
              <w:rPr>
                <w:rFonts w:ascii="Times New Roman" w:hAnsi="Times New Roman" w:cs="Times New Roman"/>
              </w:rPr>
              <w:t xml:space="preserve">Toulouse </w:t>
            </w:r>
            <w:proofErr w:type="spellStart"/>
            <w:r w:rsidRPr="004A391F">
              <w:rPr>
                <w:rFonts w:ascii="Times New Roman" w:hAnsi="Times New Roman" w:cs="Times New Roman"/>
              </w:rPr>
              <w:t>Pieron</w:t>
            </w:r>
            <w:proofErr w:type="spellEnd"/>
            <w:r w:rsidRPr="004A391F">
              <w:rPr>
                <w:rFonts w:ascii="Times New Roman" w:hAnsi="Times New Roman" w:cs="Times New Roman"/>
              </w:rPr>
              <w:t xml:space="preserve"> Te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Toulouse","given":"E","non-dropping-particle":"","parse-names":false,"suffix":""},{"dropping-particle":"","family":"Pieron","given":"H","non-dropping-particle":"","parse-names":false,"suffix":""}],"id":"ITEM-1","issued":{"date-parts":[["1998"]]},"publisher":"TEA ediciones","publisher-place":"Madrid","title":"Toulouse-Pieron Test","type":"book"},"uris":["http://www.mendeley.com/documents/?uuid=1b60252a-d8ad-48c6-847d-1fbe57d311e0"]}],"mendeley":{"formattedCitation":"[74]","plainTextFormattedCitation":"[74]","previouslyFormattedCitation":"&lt;sup&gt;7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4]</w:t>
            </w:r>
            <w:r w:rsidRPr="004A391F">
              <w:rPr>
                <w:rFonts w:ascii="Times New Roman" w:hAnsi="Times New Roman" w:cs="Times New Roman"/>
              </w:rPr>
              <w:fldChar w:fldCharType="end"/>
            </w:r>
          </w:p>
        </w:tc>
        <w:tc>
          <w:tcPr>
            <w:tcW w:w="1842" w:type="dxa"/>
            <w:vAlign w:val="center"/>
          </w:tcPr>
          <w:p w14:paraId="555B4549"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297DD478" w14:textId="3411FD3C"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1","issued":{"date-parts":[["2010"]]},"page":"S75-S78","publisher":"Elsevier Inc.","title":"Cognitive functions in patients with phenylketonuria in long-term treatment with tetrahydrobiopterin","type":"article-journal","volume":"99"},"uris":["http://www.mendeley.com/documents/?uuid=5b3f1109-f6d4-4ceb-8cc5-7fde23b58c55"]}],"mendeley":{"formattedCitation":"[56]","plainTextFormattedCitation":"[56]","previouslyFormattedCitation":"&lt;sup&gt;56&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56]</w:t>
            </w:r>
            <w:r w:rsidRPr="004A391F">
              <w:rPr>
                <w:rFonts w:ascii="Times New Roman" w:hAnsi="Times New Roman" w:cs="Times New Roman"/>
                <w:color w:val="000000"/>
              </w:rPr>
              <w:fldChar w:fldCharType="end"/>
            </w:r>
          </w:p>
        </w:tc>
      </w:tr>
      <w:tr w:rsidR="00273866" w:rsidRPr="004A391F" w14:paraId="06AF262C" w14:textId="77777777" w:rsidTr="00855E51">
        <w:tc>
          <w:tcPr>
            <w:tcW w:w="3969" w:type="dxa"/>
            <w:vMerge/>
          </w:tcPr>
          <w:p w14:paraId="28EEA62B" w14:textId="77777777" w:rsidR="00273866" w:rsidRPr="004A391F" w:rsidRDefault="00273866" w:rsidP="00273866">
            <w:pPr>
              <w:rPr>
                <w:rFonts w:ascii="Times New Roman" w:hAnsi="Times New Roman" w:cs="Times New Roman"/>
              </w:rPr>
            </w:pPr>
          </w:p>
        </w:tc>
        <w:tc>
          <w:tcPr>
            <w:tcW w:w="4962" w:type="dxa"/>
            <w:vAlign w:val="center"/>
          </w:tcPr>
          <w:p w14:paraId="666991BE" w14:textId="0A1191EE" w:rsidR="00273866" w:rsidRPr="004A391F" w:rsidRDefault="00273866" w:rsidP="001876E7">
            <w:pPr>
              <w:jc w:val="center"/>
              <w:rPr>
                <w:rFonts w:ascii="Times New Roman" w:hAnsi="Times New Roman" w:cs="Times New Roman"/>
              </w:rPr>
            </w:pPr>
            <w:r w:rsidRPr="004A391F">
              <w:rPr>
                <w:rFonts w:ascii="Times New Roman" w:hAnsi="Times New Roman" w:cs="Times New Roman"/>
              </w:rPr>
              <w:t>Vineland Adaptive Behaviour Scale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Sparrow","given":"Sara S","non-dropping-particle":"","parse-names":false,"suffix":""},{"dropping-particle":"V","family":"Cicchetti","given":"Domenic","non-dropping-particle":"","parse-names":false,"suffix":""},{"dropping-particle":"","family":"Saulnier","given":"Celine A","non-dropping-particle":"","parse-names":false,"suffix":""}],"edition":"3","id":"ITEM-1","issued":{"date-parts":[["2016"]]},"publisher":"Pearson","publisher-place":"Bloomington, MN","title":"Vineland Adaptive Behavior Scales","type":"book"},"uris":["http://www.mendeley.com/documents/?uuid=55d70715-c6cb-458a-8fd8-0271b3046d16"]}],"mendeley":{"formattedCitation":"[75]","plainTextFormattedCitation":"[75]","previouslyFormattedCitation":"&lt;sup&gt;7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5]</w:t>
            </w:r>
            <w:r w:rsidRPr="004A391F">
              <w:rPr>
                <w:rFonts w:ascii="Times New Roman" w:hAnsi="Times New Roman" w:cs="Times New Roman"/>
              </w:rPr>
              <w:fldChar w:fldCharType="end"/>
            </w:r>
          </w:p>
        </w:tc>
        <w:tc>
          <w:tcPr>
            <w:tcW w:w="1842" w:type="dxa"/>
            <w:vAlign w:val="center"/>
          </w:tcPr>
          <w:p w14:paraId="7B0902DB"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w:t>
            </w:r>
          </w:p>
        </w:tc>
        <w:tc>
          <w:tcPr>
            <w:tcW w:w="2585" w:type="dxa"/>
            <w:vAlign w:val="center"/>
          </w:tcPr>
          <w:p w14:paraId="23BF8DC9" w14:textId="44AAADBF" w:rsidR="00273866" w:rsidRPr="004A391F" w:rsidRDefault="00273866" w:rsidP="001876E7">
            <w:pPr>
              <w:jc w:val="center"/>
              <w:rPr>
                <w:rFonts w:ascii="Times New Roman" w:hAnsi="Times New Roman" w:cs="Times New Roman"/>
                <w:color w:val="000000"/>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53/jpdn.2003.36","ISSN":"08825963","PMID":"12796860","abstract":"A telephone survey of mothers of children with mitochondrial disease (n = 29) or phenylketonuria (PKU) (n = 29) revealed that mothers of children with mitochondrial disease report greater stress and worry, less satisfaction with social supports, greater difficulty meeting their child's extra care needs, and more impact on multiple aspects of their personal lives. They also reported more missed days of work and used a greater number of health care services and personal resources. Interventions must be developed that address the demands of biochemical genetic disorders, particularly those with the uncertain trajectory of mitochondrial disease. Copyright 2003, Elsevier Inc. All rights reserved.","author":[{"dropping-particle":"","family":"Read","given":"Catherine Yetter","non-dropping-particle":"","parse-names":false,"suffix":""}],"container-title":"Journal of Pediatric Nursing","id":"ITEM-1","issue":"3","issued":{"date-parts":[["2003"]]},"page":"181-186","title":"The demands of biochemical genetic disorders: A survey of mothers of children with mitochondrial disease or phenylketonuria","type":"article-journal","volume":"18"},"uris":["http://www.mendeley.com/documents/?uuid=956ad843-8d8e-4631-962f-b6be044a9bc4"]}],"mendeley":{"formattedCitation":"[76]","plainTextFormattedCitation":"[76]","previouslyFormattedCitation":"&lt;sup&gt;7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6]</w:t>
            </w:r>
            <w:r w:rsidRPr="004A391F">
              <w:rPr>
                <w:rFonts w:ascii="Times New Roman" w:hAnsi="Times New Roman" w:cs="Times New Roman"/>
              </w:rPr>
              <w:fldChar w:fldCharType="end"/>
            </w:r>
          </w:p>
        </w:tc>
      </w:tr>
      <w:tr w:rsidR="00273866" w:rsidRPr="004A391F" w14:paraId="5761E845" w14:textId="77777777" w:rsidTr="00855E51">
        <w:tc>
          <w:tcPr>
            <w:tcW w:w="3969" w:type="dxa"/>
            <w:vMerge/>
          </w:tcPr>
          <w:p w14:paraId="08582AC6" w14:textId="77777777" w:rsidR="00273866" w:rsidRPr="004A391F" w:rsidRDefault="00273866" w:rsidP="00273866">
            <w:pPr>
              <w:rPr>
                <w:rFonts w:ascii="Times New Roman" w:hAnsi="Times New Roman" w:cs="Times New Roman"/>
              </w:rPr>
            </w:pPr>
          </w:p>
        </w:tc>
        <w:tc>
          <w:tcPr>
            <w:tcW w:w="4962" w:type="dxa"/>
            <w:vAlign w:val="center"/>
          </w:tcPr>
          <w:p w14:paraId="396D97AA" w14:textId="5F180F5B" w:rsidR="00273866" w:rsidRPr="004A391F" w:rsidRDefault="00273866" w:rsidP="001876E7">
            <w:pPr>
              <w:jc w:val="center"/>
              <w:rPr>
                <w:rFonts w:ascii="Times New Roman" w:hAnsi="Times New Roman" w:cs="Times New Roman"/>
              </w:rPr>
            </w:pPr>
            <w:r w:rsidRPr="004A391F">
              <w:rPr>
                <w:rFonts w:ascii="Times New Roman" w:hAnsi="Times New Roman" w:cs="Times New Roman"/>
              </w:rPr>
              <w:t>Wechsler (age-appropriate version)</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Wechsler","given":"D","non-dropping-particle":"","parse-names":false,"suffix":""}],"edition":"5","id":"ITEM-1","issued":{"date-parts":[["2014"]]},"publisher":"Pearson","publisher-place":"Bloomington, MN","title":"Wechsler Intelligence Scale for Children","type":"book"},"uris":["http://www.mendeley.com/documents/?uuid=d04551b6-2510-415e-bbb3-c4d9ceeb6f2d"]}],"mendeley":{"formattedCitation":"[77]","plainTextFormattedCitation":"[77]","previouslyFormattedCitation":"&lt;sup&gt;7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7]</w:t>
            </w:r>
            <w:r w:rsidRPr="004A391F">
              <w:rPr>
                <w:rFonts w:ascii="Times New Roman" w:hAnsi="Times New Roman" w:cs="Times New Roman"/>
              </w:rPr>
              <w:fldChar w:fldCharType="end"/>
            </w:r>
          </w:p>
        </w:tc>
        <w:tc>
          <w:tcPr>
            <w:tcW w:w="1842" w:type="dxa"/>
            <w:vAlign w:val="center"/>
          </w:tcPr>
          <w:p w14:paraId="3C603544"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33 (40%)</w:t>
            </w:r>
          </w:p>
        </w:tc>
        <w:tc>
          <w:tcPr>
            <w:tcW w:w="2585" w:type="dxa"/>
            <w:vAlign w:val="center"/>
          </w:tcPr>
          <w:p w14:paraId="51E849BE" w14:textId="647F15CE"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r.2017.04.006","ISSN":"22144269","PMID":"28491816","abstract":"Introduction Phenylketonuria (PKU) is an autosomal recessive disorder characterized by a deficiency in phenylalanine (Phe) hydroxylase activity. Early diagnosis and continuous treatment with a low Phe diet prevents severe neurological and cognitive impairment. Aims 1. Analyze how treatment adherence evolves through infancy, childhood, and early adolescence in individuals with PKU. 2. Identify early signs of treatment discontinuation. Methodology This longitudinal, retrospective study included 75 children diagnosed through newborn screening, ages 7 to 13 years. Data on blood Phe concentration, number of blood samples sent, proportion of samples with Phe concentrations over the recommended range, and number of visits to the metabolism clinic were recorded. Logistic regression analysis was used to identify the variables that predict treatment discontinuation before 13 years of age. Results A progressive increase in mean blood Phe concentrations with age was identified. The greatest increase occurred between the first and second years of life. By age ten, mean Phe blood concentration of the group was above the recommended range. The proportion of samples with Phe concentrations over the recommended range also increased with age, from an average of 13% during the first year of life to 67% in early adolescence. Sixty-eight percent of the children attended the outpatient clinic and sent samples from birth to the time of the study. Individuals who discontinued follow-up showed significantly higher mean blood Phe concentrations (360 vs. 220.9 μmol/L; p = 0.004) and the proportion of samples over the recommended range (37% vs. 12% p = 0.002) was significantly higher during the second year of life. Mean age for children who discontinued treatment was 5.5 years of age. Blood Phe concentration values at 12 to 23 months of age and at 6 to 8 years of age significantly predicted treatment discontinuation before 13 years of age. Conclusion Treatment adherence in PKU diminishes with age. Early signs of treatment discontinuation can be identified during the second year of life, allowing preventive interventions in high risk groups.","author":[{"dropping-particle":"","family":"García","given":"María Ignacia","non-dropping-particle":"","parse-names":false,"suffix":""},{"dropping-particle":"","family":"Araya","given":"Gabriela","non-dropping-particle":"","parse-names":false,"suffix":""},{"dropping-particle":"","family":"Coo","given":"Soledad","non-dropping-particle":"","parse-names":false,"suffix":""},{"dropping-particle":"","family":"Waisbren","given":"Susan E.","non-dropping-particle":"","parse-names":false,"suffix":""},{"dropping-particle":"","family":"la Parra","given":"Alicia","non-dropping-particle":"de","parse-names":false,"suffix":""}],"container-title":"Molecular Genetics and Metabolism Reports","id":"ITEM-1","issue":"April","issued":{"date-parts":[["2017"]]},"page":"54-58","publisher":"Elsevier","title":"Treatment adherence during childhood in individuals with phenylketonuria: Early signs of treatment discontinuation","type":"article-journal","volume":"11"},"uris":["http://www.mendeley.com/documents/?uuid=cc88e1af-cb55-4333-993c-10802905c50d"]},{"id":"ITEM-2","itemData":{"DOI":"10.1186/s13023-017-0600-x","ISBN":"1750-1172","ISSN":"17501172","PMID":"614715875","abstract":"Background: Sapropterin dihydrochloride, a synthetic formulation of BH4, the cofactor for phenylalanine hydroxylase (PAH, EC 1.14.16.1), was initially approved in Europe only for patients &gt;=4 years with BH4-responsive phenylketonuria. The aim of the SPARK (Safety Paediatric efficAcy phaRmacokinetic with Kuvan) trial was to assess the efficacy (improvement in daily phenylalanine tolerance, neuromotor development and growth parameters), safety and pharmacokinetics of sapropterin dihydrochloride in children &lt;4 years. Results: In total, 109 male or female children &lt;4 years with confirmed BH4-responsive phenylketonuria or mild hyperphenylalaninemia and good adherence to dietary treatment were screened. 56 patients were randomly assigned (1:1) to 10 mg/kg/day oral sapropterin plus a phenylalanine-restricted diet or to only a phenylalanine-restricted diet for 26 weeks (27 to the sapropterin and diet group and 29 to the diet-only group; intention-to-treat population). Of these, 52 patients with &gt;=1 pharmacokinetic sample were included in the pharmacokinetic analysis, and 54 patients were included in the safety analysis. At week 26 in the sapropterin plus diet group, mean phenylalanine tolerance was 30.5 (95% confidence interval 18.7-42.3) mg/kg/day higher than in the diet-only group (p &lt; 0.001). The safety profile of sapropterin, measured monthly, was acceptable and consistent with that seen in studies of older children. Using non-linear mixed effect modelling, a one-compartment model with flip-flop pharmacokinetic behaviour, in which the effect of weight was substantial, best described the pharmacokinetic profile. Patients in both groups had normal neuromotor development and stable growth parameters. Conclusions: The addition of sapropterin to a phenylalanine-restricted diet was well tolerated and led to a significant improvement in phenylalanine tolerance in children &lt;4 years with BH4-responsive phenylketonuria or mild hyperphenylalaninemia. The pharmacokinetic model favours once per day dosing with adjustment for weight. Based on the SPARK trial results, sapropterin has received EU approval to treat patients &lt;4 years with BH4-responsive phenylketonuria. Trial registration: ClinicalTrials.gov, NCT01376908 . Registered June 17, 2011. Copyright © 2017 The Author(s).","author":[{"dropping-particle":"","family":"Muntau","given":"Ania C.","non-dropping-particle":"","parse-names":false,"suffix":""},{"dropping-particle":"","family":"Burlina","given":"Alberto","non-dropping-particle":"","parse-names":false,"suffix":""},{"dropping-particle":"","family":"Eyskens","given":"François","non-dropping-particle":"","parse-names":false,"suffix":""},{"dropping-particle":"","family":"Freisinger","given":"Peter","non-dropping-particle":"","parse-names":false,"suffix":""},{"dropping-particle":"","family":"Laet","given":"Corinne","non-dropping-particle":"De","parse-names":false,"suffix":""},{"dropping-particle":"","family":"Leuzzi","given":"Vincenzo","non-dropping-particle":"","parse-names":false,"suffix":""},{"dropping-particle":"","family":"Rutsch","given":"Frank","non-dropping-particle":"","parse-names":false,"suffix":""},{"dropping-particle":"","family":"Sivri","given":"H. Serap","non-dropping-particle":"","parse-names":false,"suffix":""},{"dropping-particle":"","family":"Vijay","given":"Suresh","non-dropping-particle":"","parse-names":false,"suffix":""},{"dropping-particle":"","family":"Bal","given":"Milva Orquidea","non-dropping-particle":"","parse-names":false,"suffix":""},{"dropping-particle":"","family":"Gramer","given":"Gwendolyn","non-dropping-particle":"","parse-names":false,"suffix":""},{"dropping-particle":"","family":"Pazdírková","given":"Renata","non-dropping-particle":"","parse-names":false,"suffix":""},{"dropping-particle":"","family":"Cleary","given":"Maureen","non-dropping-particle":"","parse-names":false,"suffix":""},{"dropping-particle":"","family":"Lotz-Havla","given":"Amelie S.","non-dropping-particle":"","parse-names":false,"suffix":""},{"dropping-particle":"","family":"Munafo","given":"Alain","non-dropping-particle":"","parse-names":false,"suffix":""},{"dropping-particle":"","family":"Mould","given":"Diane R.","non-dropping-particle":"","parse-names":false,"suffix":""},{"dropping-particle":"","family":"Moreau-Stucker","given":"Flavie","non-dropping-particle":"","parse-names":false,"suffix":""},{"dropping-particle":"","family":"Rogoff","given":"Daniela","non-dropping-particle":"","parse-names":false,"suffix":""}],"container-title":"Orphanet Journal of Rare Diseases","id":"ITEM-2","issue":"47","issued":{"date-parts":[["2017"]]},"page":"1-11","publisher":"Orphanet Journal of Rare Diseases","title":"Efficacy, safety and population pharmacokinetics of sapropterin in PKU patients &lt;4 years: results from the SPARK open-label, multicentre, randomized phase IIIb trial","type":"article-journal","volume":"12"},"uris":["http://www.mendeley.com/documents/?uuid=d2be1126-dfab-4750-85c0-11e78be9fb55"]},{"id":"ITEM-3","itemData":{"DOI":"10.5812/ijp.3033","ISSN":"20082150","PMID":"26635939","abstract":"BACKGROUND: Hyperphenylalaninemia (HPA) and Phenylkeonuria (PKU) are metabolic errors caused by deficiency of phenylalanine hydroxylase enzyme, which results in increased level of phenylalanine. This increase is toxic to the growing brain.\\n\\nOBJECTIVES: The purpose of this study was to compare the intellectual and developmental status in HPA and PKU children with normal population in national screening program.\\n\\nPATIENTS AND METHODS: In a historical cohort study, 41 PKU patients who had the inclusion criteria and 41 healthy children were evaluated. Wechsler preschool and primary scale of intelligence-3rd edition (WPPI-3) was used in order to assess the intellectual status of children 4 years and older and Ages and stages questionnaire (ASQ) was used to assess the developmental status of children 5 years and younger.\\n\\nRESULTS: In intellectual test comparison, the two groups showed significant difference in Wechsler's performance intelligence score and some performance subscales (P-value &lt; 0.01). In comparison of developmental status, no significant difference was observed between the two groups (P-value &gt; 0.05).\\n\\nCONCLUSIONS: Even with early diagnosis and treatment of PKU patients, these children show some deficiencies intellectually compared to normal children. This study emphasizes on necessity for screening intellectual and developmental status of PKU patients so that effective medical or educational measures can taken in case of deficiencies.","author":[{"dropping-particle":"","family":"Aghasi","given":"Parisa","non-dropping-particle":"","parse-names":false,"suffix":""},{"dropping-particle":"","family":"Setoodeh","given":"Arya","non-dropping-particle":"","parse-names":false,"suffix":""},{"dropping-particle":"","family":"Sayarifard","given":"Azadeh","non-dropping-particle":"","parse-names":false,"suffix":""},{"dropping-particle":"","family":"Rashidiyan","given":"Maryam","non-dropping-particle":"","parse-names":false,"suffix":""},{"dropping-particle":"","family":"Sayarifard","given":"Fatemeh","non-dropping-particle":"","parse-names":false,"suffix":""},{"dropping-particle":"","family":"Rabbani","given":"Ali","non-dropping-particle":"","parse-names":false,"suffix":""},{"dropping-particle":"","family":"Mahmoudi-Gharaei","given":"Javad","non-dropping-particle":"","parse-names":false,"suffix":""}],"container-title":"Iranian Journal of Pediatrics","id":"ITEM-3","issue":"6:e3033","issued":{"date-parts":[["2015"]]},"page":"1-5","title":"Intellectual and developmental status in children with Hyperphenylalaninemia and PKU who were screened in a national program","type":"article-journal","volume":"25"},"uris":["http://www.mendeley.com/documents/?uuid=0a861544-5fc1-4ded-a0cf-388a21ed413f"]},{"id":"ITEM-4","itemData":{"DOI":"10.1007/s13312-015-0644-8","ISSN":"0974-7559","abstract":"Objectives: To determine verbal intelligence and spoken language of children with phenylketonuria and to study the effect of age at diagnosis and phenylalanine plasma level on these abilities. Design: Cross-sectional. Setting: Children with phenylketonuria were recruited from pediatric hospitals in 2012. Normal control subjects were recruited from kindergartens in Tehran. Participants: 30 phenylketonuria and 42 control subjects aged 4- 6.5 years. Skills were compared between 3 phenylketonuria groups categorized by age at diagnosis/treatment, and between the phenylketonuria and control groups. Main outcome measures: Scores on Wechsler Preschool and Primary Scale of Intelligence for verbal and total intelligence, and Test of Language Development-Primary, third edition for spoken language, listening, speaking, semantics, syntax, and organization. Results: The performance of control subjects was significantly better than that of early-treated subjects for all composite quotients from Test of Language Development and verbal intelligence (P &gt;0.001). Early-treated subjects scored significantly higher than the two groups of late-treated subjects for spoken language (P =0.01), speaking (P =0.04), syntax (P =0.02), and verbal intelligence (P =0.019). There was a negative correlation between phenylalanine level and verbal intelligence (r= −0.79) in early-treated subjects and between phenylalanine level and spoken language (r= −0.71), organization (r= −0.82) and semantics (r= −0.82) for late-treated subjects diagnosed before the age one year. Conclusion: The study confirmed that diagnosis of newborns and control of blood phenylalanine concentration improves verbal intelligence and spoken language scores in phenylketonuria subjects.","author":[{"dropping-particle":"","family":"Soleymani","given":"Z","non-dropping-particle":"","parse-names":false,"suffix":""},{"dropping-particle":"","family":"Keramati","given":"N","non-dropping-particle":"","parse-names":false,"suffix":""},{"dropping-particle":"","family":"Rohani","given":"F","non-dropping-particle":"","parse-names":false,"suffix":""},{"dropping-particle":"","family":"Jalaei","given":"S","non-dropping-particle":"","parse-names":false,"suffix":""}],"container-title":"Indian Pediatrics","id":"ITEM-4","issue":"5","issued":{"date-parts":[["2015"]]},"page":"397-401","title":"Factors influencing verbal intelligence and spoken language in children with phenylketonuria","type":"article-journal","volume":"52"},"uris":["http://www.mendeley.com/documents/?uuid=08bfa12a-6650-4df3-9301-bf36e77cfdb0"]},{"id":"ITEM-5","itemData":{"DOI":"10.1016/j.ymgme.2015.04.003","ISBN":"1096-7192","ISSN":"10967206","PMID":"25952249","abstract":"The aim of the study was to explore the outcome of neurocognitive deficits and neuroimaging correlates in young adult early treated phenylketonuric (PKU) patients. We conducted a longitudinal study of 14 PKU patients that were assessed for IQ and neuropsychological functioning including executive functions (EF) over 14. years of follow-up (age range at 1st and 2nd assessments were 7.8-13.5 and 22.2-27.7 years, respectively). The IQ of all 14 PKU patients was within the normal range. With respect to the 1st assessment, mean IQ at follow-up did not decrease significantly. Compared to control subjects (n = 14), mean IQ of patients was significantly lower (p = .0005). Throughout adolescence and early adulthood there was an improvement of neuropsychological functioning of PKU patients in spite of the relaxation of diet, however some deficits were still detectable when compared to controls. All patients that underwent a second MRI scan showed white matter alterations ranging from mild to severe which was correlated neither with IQ nor with EF scoring. Cognitive, neuropsychological and neuroimaging outcome was influenced from life-long and/or second decade of life metabolic control. Nevertheless patients' developmental trajectories were in some cases independent from metabolic control. Our results support the hypothesis of an individual vulnerability to phenylalanine. However, as long as individual factors that account for the vulnerability to Phe are not recognized, strict dietary control is recommended for all the patients also in the second decade of life.","author":[{"dropping-particle":"","family":"Nardecchia","given":"Francesca","non-dropping-particle":"","parse-names":false,"suffix":""},{"dropping-particle":"","family":"Manti","given":"Filippo","non-dropping-particle":"","parse-names":false,"suffix":""},{"dropping-particle":"","family":"Chiarotti","given":"Flavia","non-dropping-particle":"","parse-names":false,"suffix":""},{"dropping-particle":"","family":"Carducci","given":"Claudia","non-dropping-particle":"","parse-names":false,"suffix":""},{"dropping-particle":"","family":"Carducci","given":"Carla","non-dropping-particle":"","parse-names":false,"suffix":""},{"dropping-particle":"","family":"Leuzzi","given":"Vincenzo","non-dropping-particle":"","parse-names":false,"suffix":""}],"container-title":"Molecular Genetics and Metabolism","id":"ITEM-5","issue":"2-3","issued":{"date-parts":[["2015"]]},"page":"84-90","publisher":"Elsevier Inc.","title":"Neurocognitive and neuroimaging outcome of early treated young adult PKU patients: A longitudinal study","type":"article-journal","volume":"115"},"uris":["http://www.mendeley.com/documents/?uuid=311854e7-4a9e-47f0-ab43-67c36de7ff88"]},{"id":"ITEM-6","itemData":{"DOI":"10.1038/gim.2013.157","ISBN":"1530-0366 (Electronic)\\n1098-3600 (Linking)","ISSN":"15300366","PMID":"24385074","abstract":"Phenylalanine hydroxylase deficiency, traditionally known as phenylketonuria, results in the accumulation of phenylalanine in the blood of affected individuals and was the first inborn error of metabolism to be identified through population screening. Early identification and treatment prevent the most dramatic clinical sequelae of the disorder, but new neurodevelopmental and psychological problems have emerged in individuals treated from birth. The additional unanticipated recognition of a toxic effect of elevated maternal phenylalanine on fetal development has added to a general call in the field for treatment for life. Two major conferences sponsored by the National Institutes of Health held &gt;10 years apart reviewed the state of knowledge in the field of phenylalanine hydroxylase deficiency, but there are no generally accepted recommendations for therapy. The purpose of this guideline is to review the strength of the medical literature relative to the treatment of phenylalanine hydroxylase deficiency and to develop recommendations for diagnosis and therapy of this disorder. Evidence review from the original National Institutes of Health consensus conference and a recent update by the Agency for Healthcare Research and Quality was used to address key questions in the diagnosis and treatment of phenylalanine hydroxylase deficiency by a working group established by the American College of Medical Genetics and Genomics. The group met by phone and in person over the course of a year to review these reports, develop recommendations, and identify key gaps in our knowledge of this disorder. Above all, treatment of phenylalanine hydroxylase deficiency must be life long, with a goal of maintaining blood phenylalanine in the range of 120-360 µmol/l. Treatment has predominantly been dietary manipulation, and use of low protein and phenylalanine medical foods is likely to remain a major component of therapy for the immediate future. Pharmacotherapy for phenylalanine hydroxylase deficiency is in early stages with one approved medication (sapropterin, a derivative of the natural cofactor of phenylalanine hydroxylase) and others under development. Eventually, treatment of phenylalanine hydroxylase deficiency will be individualized with multiple medications and alternative medical foods available to tailor therapy. The primary goal of therapy should be to lower blood phenylalanine, and any interventions, including medications, or combination of therapies that help to…","author":[{"dropping-particle":"","family":"Vockley","given":"Jerry","non-dropping-particle":"","parse-names":false,"suffix":""},{"dropping-particle":"","family":"Andersson","given":"Hans C.","non-dropping-particle":"","parse-names":false,"suffix":""},{"dropping-particle":"","family":"Antshel","given":"Kevin M.","non-dropping-particle":"","parse-names":false,"suffix":""},{"dropping-particle":"","family":"Braverman","given":"Nancy E.","non-dropping-particle":"","parse-names":false,"suffix":""},{"dropping-particle":"","family":"Burton","given":"Barbara K.","non-dropping-particle":"","parse-names":false,"suffix":""},{"dropping-particle":"","family":"Frazier","given":"Dianne M.","non-dropping-particle":"","parse-names":false,"suffix":""},{"dropping-particle":"","family":"Mitchell","given":"John","non-dropping-particle":"","parse-names":false,"suffix":""},{"dropping-particle":"","family":"Smith","given":"Wendy E.","non-dropping-particle":"","parse-names":false,"suffix":""},{"dropping-particle":"","family":"Thompson","given":"Barry H.","non-dropping-particle":"","parse-names":false,"suffix":""},{"dropping-particle":"","family":"Berry","given":"Susan A.","non-dropping-particle":"","parse-names":false,"suffix":""}],"container-title":"Genetics in Medicine","id":"ITEM-6","issue":"2","issued":{"date-parts":[["2014"]]},"page":"188-200","title":"Phenylalanine hydroxylase deficiency: Diagnosis and management guideline","type":"article-journal","volume":"16"},"uris":["http://www.mendeley.com/documents/?uuid=aaf69488-09e8-4f90-9ce4-dad7e009e176"]},{"id":"ITEM-7","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7","issued":{"date-parts":[["2013"]]},"page":"S57-S61","publisher":"Elsevier Inc.","title":"Mental health and social functioning in early treated Phenylketonuria: The PKU-COBESO study","type":"article-journal","volume":"110"},"uris":["http://www.mendeley.com/documents/?uuid=4a09ccea-65bc-4a7e-9d27-46dea879d98f"]},{"id":"ITEM-8","itemData":{"DOI":"10.7883/yoken.66.433","ISSN":"13446304","PMID":"24047745","abstract":"SUMMARY: This study aimed to determine the frequency of Helicobacter pylori infections in children with phenylketonuria (PKU). Sixty-six children with PKU (35 boys, 31 girls; mean age, 8.2 ± 6.7 years) and 32 outpatient controls (15 boys, 17 girls; mean age, 9.6 ± 4.7 years) were studied. Socioeconomic factors did not differ between the two groups. The frequency of H. pylori infections was higher in patients with PKU (28.1z) than in healthy controls (9.4z). In particular, a higher frequency of infec-tion was detected in patients with PKU with poor metabolic control (51.8z). The frequency of H. pylori infection in patients with PKU with good metabolic control was only 10.2z. There was no differ-ence in the mean total WISC-R score between the poor and good metabolic control groups. A high fre-quency of H. pylori infection in children with PKU with poor metabolic control could be related to many factors. Advanced and standardized clinical studies on H. pylori infections in children with PKU are required.","author":[{"dropping-particle":"","family":"Öztürk","given":"Yeşim","non-dropping-particle":"","parse-names":false,"suffix":""},{"dropping-particle":"","family":"Erdur","given":"Bariş","non-dropping-particle":"","parse-names":false,"suffix":""},{"dropping-particle":"","family":"Arslansoyu","given":"Seçil","non-dropping-particle":"","parse-names":false,"suffix":""},{"dropping-particle":"","family":"Soylar","given":"Ramazan","non-dropping-particle":"","parse-names":false,"suffix":""}],"container-title":"Japanese Journal of Infectious Diseases","id":"ITEM-8","issue":"5","issued":{"date-parts":[["2013"]]},"page":"433-435","title":"Helicobacter pylori infection among children with phenylketonuria","type":"article-journal","volume":"66"},"uris":["http://www.mendeley.com/documents/?uuid=378327ab-0e67-4984-959c-264c328457a5"]},{"id":"ITEM-9","itemData":{"ISSN":"0300-0605","abstract":"A review. Hyperphenylalaninemia (HPA) is an inherited disorder that results in raised plasma phenylalanine levels with a range of severities, including phenylketonuria (PKU). Since the first attempts at treatment using a low-phenylalanine diet and after more than 50 years of research, considerable progress has been made so we are now at a stage where mental retardation caused by high plasma phenylalanine can be prevented. We must, however, be aware of the new challenges we face in managing PKU. These include: maintaining optimal growth by providing enough phenylalanine without jeopardizing the child's psychomotor development; providing an optimal nutritional status that ensures other essential nutrients, such as long chain polyunsatd. fatty acids, are not excluded from the diet; ensuring optimal compliance to the dietary intervention; and considering patients' quality of life. New strategies, such as tetrahydrobiopterin (BH4) supplementation, need to be evaluated with regard to safety, efficacy and expected outcomes in specific types of HPA. [on SciFinder(R)]","author":[{"dropping-particle":"","family":"Giovanni","given":"M","non-dropping-particle":"","parse-names":false,"suffix":""},{"dropping-particle":"","family":"Riva","given":"E","non-dropping-particle":"","parse-names":false,"suffix":""},{"dropping-particle":"","family":"Fiori","given":"L","non-dropping-particle":"","parse-names":false,"suffix":""},{"dropping-particle":"","family":"Paci","given":"S","non-dropping-particle":"","parse-names":false,"suffix":""},{"dropping-particle":"","family":"Verduci","given":"E","non-dropping-particle":"","parse-names":false,"suffix":""},{"dropping-particle":"","family":"Agostoni","given":"C","non-dropping-particle":"","parse-names":false,"suffix":""}],"container-title":"Journal of International Medical Research","id":"ITEM-9","issue":"6","issued":{"date-parts":[["2007"]]},"page":"742-752","title":"Treating phenylketonuria: a single centre experience","type":"article-journal","volume":"35"},"uris":["http://www.mendeley.com/documents/?uuid=9fc6366a-c76e-46c4-a410-3f3c84a64c67"]},{"id":"ITEM-10","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0","issue":"6","issued":{"date-parts":[["2012"]]},"page":"735-743","title":"Processing speed and executive abilities in children with phenylketonuria","type":"article-journal","volume":"26"},"uris":["http://www.mendeley.com/documents/?uuid=450c01ee-b56b-4602-8949-d11777fe592c"]},{"id":"ITEM-11","itemData":{"DOI":"10.1016/j.ymgme.2011.07.015","ISSN":"10603271","PMID":"21821452","abstract":"OBJECTIVE: To investigate the relationship between neurological complications, neuroradiological findings, and behavioral problems, age at diagnosis and dietary control along the follow-up of the PKU patients in our metabolic unit. DESIGN: Retrospective study of the PKU patients diagnosed and controlled in our unit from 1985 to 2010. METHODS: Registry of patients in a database with 50 items filled in by review of the clinical histories. Statistical study of the data (SPSS, 19.0 version). RESULTS: 121 patients were included (median age: 16.0, range 1 month-46 years). 76% of them were diagnosed through neonatal screening. 12.4% had mild-PKU, 19% moderate-PKU and 68.6% classic-PKU. 88.4% of patients were treated with a protein-restricted diet, and 11.6% with BH4. 97.7% of the early diagnosed patients had normal IQ, while 46.3% of late diagnosed patients had mental retardation, 28.5% were borderline and 25% had normal IQ. In early diagnosed patients, there was a significantly negative correlation between IQ [mean (SD) 100 (11.1)] and the index of dietary control during the first six years of life [median (range) 310 (105-992)] and that of the immediately past year [348 (106-1127)] (p &lt; 0.0001). The proportion of patients with late diagnosis and neurological and behavioral problems was significantly higher than that of the early diagnosed ones (p &lt; 0.001). The proportion of early diagnosed patients with neurological and behavioral problems who had good, intermediate or poor dietary control during the first 6 years of life and the immediately past year was significantly different (p &lt; 0.001). CONCLUSIONS: The results show the impact of early diagnosis and good dietary treatment on the IQ and on the percentage of neurological complications and behavioral problems in PKU patients.","author":[{"dropping-particle":"","family":"Gonzalez","given":"Maria J.","non-dropping-particle":"","parse-names":false,"suffix":""},{"dropping-particle":"","family":"Gutierrez","given":"Alfonso P.","non-dropping-particle":"","parse-names":false,"suffix":""},{"dropping-particle":"","family":"Gassio","given":"Rosa","non-dropping-particle":"","parse-names":false,"suffix":""},{"dropping-particle":"","family":"Fuste","given":"Maria E.","non-dropping-particle":"","parse-names":false,"suffix":""},{"dropping-particle":"","family":"Vilaseca","given":"Maria A.","non-dropping-particle":"","parse-names":false,"suffix":""},{"dropping-particle":"","family":"Campistol","given":"Jaume","non-dropping-particle":"","parse-names":false,"suffix":""}],"container-title":"Molecular Genetics and Metabolism","id":"ITEM-11","issued":{"date-parts":[["2011"]]},"page":"S73-S79","publisher":"Elsevier Inc.","title":"Neurological complications and behavioral problems in patients with phenylketonuria in a Follow-up Unit","type":"article-journal","volume":"104"},"uris":["http://www.mendeley.com/documents/?uuid=8c7fbcd0-fcfd-4ddb-96ed-df6ede511968"]},{"id":"ITEM-12","itemData":{"DOI":"10.1007/s10545-011-9329-1","ISBN":"0141-8955","ISSN":"01418955","PMID":"21556836","abstract":"Patients with treated phenylketonuria (PKU) can have subtle deficits in intellect, academic skills, and executive functioning. This study evaluates the relationship between intellectual outcome and concentration/variation in blood phenylalanine (Phe) during specific developmental periods (0-6 years, 7-12 years, &gt;12 years) in our patients with PKU. Verbal comprehension, perceptual reasoning, and processing speed were used as measures of intelligence. Data were collected from 55 patients receiving treatment at the University of Utah Metabolic Clinic. Yearly median Phe levels increased and mean number of blood Phe samples decreased as patients aged. Yearly median blood Phe from 0-6 and 7-12 years were inversely associated with perceptual reasoning abilities using linear regression. Additionally, increased blood Phe concentration negatively impacted specific areas of verbal comprehension abilities for those 0-6 years of age (p = 0.001). Variation of Phe levels around the mean (assessed as standard deviation) in each patient was associated with diagnostic (highest pretreatment) Phe levels and yearly median Phe levels (p &lt; 0.001 for both), but did not significantly impact intelligence in our group of patients. Frequent blood Phe monitoring from 7-12 years significantly reduced the probability of yearly median Phe exceeding 360 μM (p = 0.005). Our data show that compliance with treatment in patients with PKU affects both the concentration and variation of blood Phe levels, and may have a greater impact on verbal comprehension and perceptual reasoning skills during the first 12 years of life when compared the influence beyond 12 years.","author":[{"dropping-particle":"","family":"Viau","given":"Krista S.","non-dropping-particle":"","parse-names":false,"suffix":""},{"dropping-particle":"","family":"Wengreen","given":"Heidi J.","non-dropping-particle":"","parse-names":false,"suffix":""},{"dropping-particle":"","family":"Ernst","given":"Sharon L.","non-dropping-particle":"","parse-names":false,"suffix":""},{"dropping-particle":"","family":"Cantor","given":"Nancy L.","non-dropping-particle":"","parse-names":false,"suffix":""},{"dropping-particle":"V.","family":"Furtado","given":"Larissa","non-dropping-particle":"","parse-names":false,"suffix":""},{"dropping-particle":"","family":"Longo","given":"Nicola","non-dropping-particle":"","parse-names":false,"suffix":""}],"container-title":"Journal of Inherited Metabolic Disease","id":"ITEM-12","issue":"4","issued":{"date-parts":[["2011"]]},"page":"963-971","title":"Correlation of age-specific phenylalanine levels with intellectual outcome in patients with phenylketonuria","type":"article-journal","volume":"34"},"uris":["http://www.mendeley.com/documents/?uuid=f226ab1a-65dc-43cb-b186-e19e96b6f4c3"]},{"id":"ITEM-13","itemData":{"DOI":"10.1111/j.1651-2227.2011.02227.x","ISBN":"0803-5253","ISSN":"08035253","PMID":"21342250","abstract":"To investigate adherence to dietary treatment and quality of life (QoL) in patients with phenylketonuria (PKU).","author":[{"dropping-particle":"","family":"Cotugno","given":"G.","non-dropping-particle":"","parse-names":false,"suffix":""},{"dropping-particle":"","family":"Nicolò","given":"R.","non-dropping-particle":"","parse-names":false,"suffix":""},{"dropping-particle":"","family":"Cappelletti","given":"S.","non-dropping-particle":"","parse-names":false,"suffix":""},{"dropping-particle":"","family":"Goffredo","given":"B. M.","non-dropping-particle":"","parse-names":false,"suffix":""},{"dropping-particle":"","family":"Vici","given":"C. Dionisi","non-dropping-particle":"","parse-names":false,"suffix":""},{"dropping-particle":"","family":"Ciommo","given":"V.","non-dropping-particle":"Di","parse-names":false,"suffix":""}],"container-title":"Acta Paediatrica","id":"ITEM-13","issue":"8","issued":{"date-parts":[["2011"]]},"page":"1144-1149","title":"Adherence to diet and quality of life in patients with phenylketonuria","type":"article-journal","volume":"100"},"uris":["http://www.mendeley.com/documents/?uuid=6dc7e205-8c63-4d41-97a5-30a4b3878f70"]},{"id":"ITEM-14","itemData":{"DOI":"10.3305/nh.2010.25.1.4482","ISBN":"0212-1611 (Print)\\r0212-1611","ISSN":"02121611","PMID":"20204257","abstract":"OBJECTIVES: Assessment of the quality of dietary treatment of phenylketonuria (PKU) patients and investigation of its relationship with the general intelligence of the patients. METHODS: Cross-sectional and longitudinal study of 105 PKU treated patients. The index of dietary control (IDC) was calculated as the phenylalanine (Phe) data reduction in half-year medians and the mean of all medians throughout the patient's life. We calculated four different IDCs related to age: IDC-A (&lt; 6 years), IDC-B (6-12 years), IDC-C (13-18 years) and IDC-D (&gt; 18 years). To evaluate the fluctuation of Phe values we calculated the standard error of the estimate of the regression of Phe concentration over age. Development quotient was calculated with the Brunet-Lezine test (&lt; 4 years). Intelligence quotient was evaluated with the Kaufman Bit Intelligence Test (K-Bit), Wechsler Intelligence Scale for Children-Revised (WISC-R) and Wechsler Adult Intelligence Scale Third Edition (WAIS III). RESULTS: Cross-sectional study: The IDC in age groups were significantly different and so were the number of patients with good, acceptable and poor IDC related to age (p &lt; 0.001). Sampling frequency was good in 72, acceptable in 23 and poor in 10 patients. The general intelligence (101 +/- 10) correlated negatively with the IDC (p &lt; 0.0001) and Phe fluctuations (p &lt; 0.004). Longitudinal study: Significant differences were observed between the IDC through the patients' lifetime except in the adolescent/adult period. CONCLUSIONS: 85% of PKU patients showed good/acceptable quality of dietary control. General intelligence correlates with the IDC at all ages, which highlights the importance of good control to achieve good prognosis.","author":[{"dropping-particle":"","family":"Vilaseca","given":"M. A.","non-dropping-particle":"","parse-names":false,"suffix":""},{"dropping-particle":"","family":"Lambruschini","given":"N.","non-dropping-particle":"","parse-names":false,"suffix":""},{"dropping-particle":"","family":"Gómez-López","given":"L.","non-dropping-particle":"","parse-names":false,"suffix":""},{"dropping-particle":"","family":"Gutiérrez","given":"A.","non-dropping-particle":"","parse-names":false,"suffix":""},{"dropping-particle":"","family":"Fusté","given":"E.","non-dropping-particle":"","parse-names":false,"suffix":""},{"dropping-particle":"","family":"Gassió","given":"R.","non-dropping-particle":"","parse-names":false,"suffix":""},{"dropping-particle":"","family":"Artuch","given":"R.","non-dropping-particle":"","parse-names":false,"suffix":""},{"dropping-particle":"","family":"Campistol","given":"J.","non-dropping-particle":"","parse-names":false,"suffix":""}],"container-title":"Nutricion Hospitalaria","id":"ITEM-14","issue":"1","issued":{"date-parts":[["2010"]]},"page":"60-66","title":"Quality of dietary control in phenylketonuric patients and its relationship with general intelligence","type":"article-journal","volume":"25"},"uris":["http://www.mendeley.com/documents/?uuid=a5ae044d-b914-4d14-91a9-ed79b618c2f4"]},{"id":"ITEM-15","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15","issued":{"date-parts":[["2010"]]},"page":"S75-S78","publisher":"Elsevier Inc.","title":"Cognitive functions in patients with phenylketonuria in long-term treatment with tetrahydrobiopterin","type":"article-journal","volume":"99"},"uris":["http://www.mendeley.com/documents/?uuid=5b3f1109-f6d4-4ceb-8cc5-7fde23b58c55"]},{"id":"ITEM-16","itemData":{"DOI":"10.1016/j.ymgme.2008.06.014","ISBN":"1096-7206","ISSN":"10967192","PMID":"18703366","abstract":"Variability of metabolic control in phenylketonuria (PKU) potentially affects cognitive outcome in early and continuously treated children with this condition. The possibility that homeostasis is more important than the absolute level of exposure to phenylalanine (phe) has not previously been examined. A meta-analysis of 40 studies showed that in children with phenylketonuria (PKU), mean lifetime blood phe levels were significantly correlated with Full Scale IQ (FSIQ) (r = -0.34). A similar correlation (r = -0.35) was found between FSIQ and mean exposure during 0-12 years of age. Most of the studies in the meta-analysis, however, included children who had discontinued the phe restricted diet. None examined the impact of fluctuations in metabolic control in continuously treated children. This is important because new therapies may increase stability in blood phe levels. The question has arisen whether these therapies are beneficial in children whose blood phe levels are generally within the recommended range of 120-360 μmol/L. In this study, we describe the relationship between FSIQ and two parameters of metabolic control: (1) mean blood phe level of all reported specimens for each subject, and (2) variability of the blood phe level as indicated by the standard deviation of blood phe levels for each subject. Analyses were performed using lifetime phe levels and levels during three periods (0-6 years, 0-10 years, and &gt;10 years of age). The most recent FSIQ for each child was used in the correlation analyses. Data were collected from medical records on all 46 children born between 1999 and 2006 with early and continuously treated PKU followed at the Metabolism Program at Children's Hospital Boston. The mean age of the children at the time of their most recent FSIQ test was 7.5 + 3.3 (2.9-15.5) and their mean FSIQ was 104 + 15 (68-143). The mean lifetime blood phe level in these children was 312 + 132 μmol/L (125-852). The standard deviation of blood phe levels was 182 + 72 μmol/L (96-336). The correlation between lifetime blood phe levels and most recent FSIQ was -.17 (p = 0.38) and the correlation between standard deviation of blood phe levels and most recent FSIQ was -.36 (p = .058), not reaching significance, but indicating a trend. These results indicate that stability of blood phe levels may be more important to cognitive functioning than overall exposure to phe in early and continuously treated PKU. In treating PKU, attention should be given to varia…","author":[{"dropping-particle":"","family":"Anastasoaie","given":"Vera","non-dropping-particle":"","parse-names":false,"suffix":""},{"dropping-particle":"","family":"Kurzius","given":"Laura","non-dropping-particle":"","parse-names":false,"suffix":""},{"dropping-particle":"","family":"Forbes","given":"Peter","non-dropping-particle":"","parse-names":false,"suffix":""},{"dropping-particle":"","family":"Waisbren","given":"Susan","non-dropping-particle":"","parse-names":false,"suffix":""}],"container-title":"Molecular Genetics and Metabolism","id":"ITEM-16","issue":"1-2","issued":{"date-parts":[["2008"]]},"page":"17-20","title":"Stability of blood phenylalanine levels and IQ in children with phenylketonuria","type":"article-journal","volume":"95"},"uris":["http://www.mendeley.com/documents/?uuid=528bbc85-40b6-4b08-869e-27121bfba6d8"]},{"id":"ITEM-17","itemData":{"DOI":"10.1080/87565640701375963","ISBN":"8756-5641 (Print)\\n1532-6942 (Linking)","ISSN":"87565641","PMID":"17931123","abstract":"This study aimed to enhance our understanding of neuropsychological functioning in children with early-treated phenylketonuria (PKU) and assess the relative impact of white matter abnormalities (WMA) and neurotransmitter deficiencies on cognitive functions in this population. The study consisted of 33 children with early-treated PKU and 34 healthy control children aged between 7 to 18 years. All children had a neuropsychological evaluation that included measures of general intelligence, attention, processing speed, memory and learning, executive function, and academic achievement. Children in the PKU group also had a magnetic resonance (MR) brain scan. When compared with the control group, the PKU group exhibited global cognitive impairment including lower IQ, attention problems, slow information processing, reduced learning capacity, mild executive impairments, and educational difficulties. Children in the PKU group with extensive WMA (n = 14) displayed significant impairments across all cognitive domain...","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Anderson","given":"Vicki","non-dropping-particle":"","parse-names":false,"suffix":""},{"dropping-particle":"","family":"Boneh","given":"Avihu","non-dropping-particle":"","parse-names":false,"suffix":""}],"container-title":"Developmental Neuropsychology","id":"ITEM-17","issue":"2","issued":{"date-parts":[["2007"]]},"page":"645-668","title":"Are neuropsychological impairments in children with early-treated phenylketonuria (PKU) related to white matter abnormalities or elevated phenylalanine levels?","type":"article-journal","volume":"32"},"uris":["http://www.mendeley.com/documents/?uuid=3444fc96-85c7-4942-b908-d5a8e302b02a"]},{"id":"ITEM-18","itemData":{"DOI":"10.1212/01.wnl.0000204415.39853.4a","ISBN":"1526-632X (Electronic)\\r0028-3878 (Linking)","ISSN":"00283878","PMID":"16606920","abstract":"BACKGROUND:Although phenylketonuria is a treatable disease, patients with late or nonoptimal phenylalanine-restricted diet may experience brain damage. The authors used tridimensional MRI and a voxelwise analysis method to investigate possible volume changes in the brain parenchyma of patients with phenylketonuria.\\n\\nMETHODS:The authors assessed 27 treated patients (mean age +/- SD, 20 +/- 7 years) and 27 matched control subjects. Global tissue volumes were compared, and statistical parametric maps of between-group regional volume differences were obtained for gray and white matter. Anatomic data were correlated with relevant clinical and biochemical variables.\\n\\nRESULTS:Patients with phenylketonuria showed smaller gray matter volumes that were associated with lower IQ and older age at diagnosis. Voxel-based maps revealed that significant gray matter volume reduction occurred in motor and premotor cortex and thalamus. A relative increase in gray matter volume was observed in the ventral part of the striatum. The authors found no group differences for global white matter measurements. Higher recent phenylalanine levels, however, were associated with larger global white matter volume in early-treated patients. Voxel-based maps showed a relative volume reduction in periventricular white matter and a relative increase in the region of the internal capsule, extending to the adjacent thalamus and striatum.\\n\\nCONCLUSIONS:Treated patients may show significant gray and white matter volume changes related to the duration and strict observation of dietary treatment. Further studies are needed to investigate whether the presence of neurologic symptoms may be explained by specific anatomic alterations.","author":[{"dropping-particle":"","family":"Pérez-Dueñas","given":"B.","non-dropping-particle":"","parse-names":false,"suffix":""},{"dropping-particle":"","family":"Pujol","given":"J.","non-dropping-particle":"","parse-names":false,"suffix":""},{"dropping-particle":"","family":"Soriano-Mas","given":"C.","non-dropping-particle":"","parse-names":false,"suffix":""},{"dropping-particle":"","family":"Ortiz","given":"H.","non-dropping-particle":"","parse-names":false,"suffix":""},{"dropping-particle":"","family":"Artuch","given":"R.","non-dropping-particle":"","parse-names":false,"suffix":""},{"dropping-particle":"","family":"Vilaseca","given":"M. A.","non-dropping-particle":"","parse-names":false,"suffix":""},{"dropping-particle":"","family":"Campistol","given":"J.","non-dropping-particle":"","parse-names":false,"suffix":""}],"container-title":"Neurology","id":"ITEM-18","issue":"7","issued":{"date-parts":[["2006"]]},"page":"1074-1078","title":"Global and regional volume changes in the brains of patients with phenylketonuria","type":"article-journal","volume":"66"},"uris":["http://www.mendeley.com/documents/?uuid=2f7d46f0-d444-485c-a2a0-bdf6d56c625c"]},{"id":"ITEM-19","itemData":{"DOI":"10.1016/j.ymgme.2005.05.014","ISBN":"1096-7192","ISSN":"10967192","PMID":"16040265","abstract":"The clinical, nutritional, and neuropsychological data of 11 mild/moderate PKU patients after one year of treatment with BH4 are evaluated. BH4 monotherapy was introduced at 5 mg/kg/day in 14 PKU patients. In 11/14 patients, Phe tolerance increased significantly from 356 ± 172 to 1546 ± 192 mg/day (p = 0.004), and special PKU formula was gradually reduced until complete removal. In them, mean plasma Phe concentrations remained below 360 μmol/L at 5 mg BH4/kg/day (7 mg/kg/day in one patient). BH4 therapy was stopped in three patients (V388M/P362T and R243Q/IVS10-11G &gt; A genotypes) because it was not possible to improve Phe tolerance and to remove formula intake. Serum micronutrients were not significantly different at the start of treatment and at one year follow-up, except for selenium, which increased significantly after one year of therapy (p = 0.017). Anthropometric, and nutritional measurements were within the age- and sex-specific percentiles for a healthy population after one year therapy. Neuropsychological follow-up indicated that intelligence scores persisted within normal limits. In terms of patients' genotype, we confirmed that the P275S mutation combined with R408W was associated with long-term BH4 responsiveness, while the combination of P362T/V388M, and R243Q/IVS10-11G &gt; A resulted in poor metabolic control in long-term BH4 therapy. In summary, our data confirm that BH4 is a safe, and effective therapy in a selected group of mild, and moderate PKU patients who respond to the BH4 loading test. Low doses of BH4 in monotherapy permit withdrawal of the special formula and guarantee a good clinical and nutritional outcome with no adverse side effects in PKU patients. © 2005 Elsevier Inc. All rights reserved.","author":[{"dropping-particle":"","family":"Lambruschini","given":"Nilo","non-dropping-particle":"","parse-names":false,"suffix":""},{"dropping-particle":"","family":"Pérez-Dueñas","given":"Belén","non-dropping-particle":"","parse-names":false,"suffix":""},{"dropping-particle":"","family":"Vilaseca","given":"Maria Antonia","non-dropping-particle":"","parse-names":false,"suffix":""},{"dropping-particle":"","family":"Mas","given":"Anna","non-dropping-particle":"","parse-names":false,"suffix":""},{"dropping-particle":"","family":"Artuch","given":"Rafael","non-dropping-particle":"","parse-names":false,"suffix":""},{"dropping-particle":"","family":"Gassió","given":"Rosa","non-dropping-particle":"","parse-names":false,"suffix":""},{"dropping-particle":"","family":"Gómez","given":"Lilian","non-dropping-particle":"","parse-names":false,"suffix":""},{"dropping-particle":"","family":"Gutiérrez","given":"Alejandra","non-dropping-particle":"","parse-names":false,"suffix":""},{"dropping-particle":"","family":"Campistol","given":"Jaume","non-dropping-particle":"","parse-names":false,"suffix":""}],"container-title":"Molecular Genetics and Metabolism","id":"ITEM-19","issued":{"date-parts":[["2005"]]},"page":"S54-S60","title":"Clinical and nutritional evaluation of phenylketonuric patients on tetrahydrobiopterin monotherapy","type":"article-journal","volume":"86"},"uris":["http://www.mendeley.com/documents/?uuid=0719949d-e729-467a-a0ad-9b7f39b9f875"]},{"id":"ITEM-20","itemData":{"author":[{"dropping-particle":"","family":"Chien","given":"Yin Hsiu","non-dropping-particle":"","parse-names":false,"suffix":""},{"dropping-particle":"","family":"Chiang","given":"Shu-Chuan","non-dropping-particle":"","parse-names":false,"suffix":""},{"dropping-particle":"","family":"Huang","given":"Aichu","non-dropping-particle":"","parse-names":false,"suffix":""},{"dropping-particle":"","family":"Lin","given":"Jing-Meei","non-dropping-particle":"","parse-names":false,"suffix":""},{"dropping-particle":"","family":"Chiu","given":"Yen-Nan","non-dropping-particle":"","parse-names":false,"suffix":""},{"dropping-particle":"","family":"Chou","given":"Shi-Ping","non-dropping-particle":"","parse-names":false,"suffix":""},{"dropping-particle":"","family":"Wang","given":"Tso-Ren","non-dropping-particle":"","parse-names":false,"suffix":""},{"dropping-particle":"","family":"Hwu","given":"Wuh-Liang","non-dropping-particle":"","parse-names":false,"suffix":""}],"container-title":"Acta paediatrica Taiwanica","id":"ITEM-20","issue":"6","issued":{"date-parts":[["2004"]]},"page":"320-323","title":"Phenylalanine hydroxylase deficiency intelligence of patients after early dietary treatment","type":"article-journal","volume":"45"},"uris":["http://www.mendeley.com/documents/?uuid=7f8c8ddd-09e5-4a78-990e-c97b44d6b3b1"]},{"id":"ITEM-21","itemData":{"DOI":"10.1017/S0012162204000386","ISBN":"0012-1622 (Print)\\n0012-1622 (Linking)","ISSN":"00121622","PMID":"15077700","abstract":"Impact of white matter abnormalities (WMAs) on neuropsychological functioning in children with early-treated phenylketonuria (ETPKU) was examined. Children with ETPKU (20 males, 12 females, mean age 11 years 2 months, SD 3 years 6 months) and controls (20 males, 14 females, mean age 10 years 4 months, SD 3 years 1 month) aged 7 to 18 years were assessed using tests of attention, processing speed, memory and learning, executive function, and academic achievement. Those with ETPKU, exhibiting WMAs extending into subcortical/frontal regions (n=14), displayed significant impairments in a number of domains. Children with ETPKU but no WMAs (n=6), or pathology restricted to the posterior periventricular region (n=12), displayed only mild deficits. Concurrent phenylalanine levels correlated weakly with cognitive parameters, whereas lifetime phenylalanine levels were associated with deficits in several cognitive domains. Impairments in children with extensive WMAs are consistent with compromised neural transmission, which is characterized by dysmyelination. However, children with no detectable, or mild WMAs, also displayed cognitive problems, indicating that neuropsychological functioning in children with ETPKU is determined by a complex interaction of biological and environmental factors.","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Warwick","given":"Linda","non-dropping-particle":"","parse-names":false,"suffix":""},{"dropping-particle":"","family":"Casanelia","given":"Sue","non-dropping-particle":"","parse-names":false,"suffix":""},{"dropping-particle":"","family":"Anderson","given":"Vicki A.","non-dropping-particle":"","parse-names":false,"suffix":""},{"dropping-particle":"","family":"Boneh","given":"Avihu","non-dropping-particle":"","parse-names":false,"suffix":""}],"container-title":"Developmental Medicine and Child Neurology","id":"ITEM-21","issue":"4","issued":{"date-parts":[["2004"]]},"page":"230-238","title":"Neuropsychological functioning in children with early-treated phenylketonuria: Impact of white matter abnormalities","type":"article-journal","volume":"46"},"uris":["http://www.mendeley.com/documents/?uuid=cd15f5df-fd6a-4cf9-b13a-7cc71695d8f5"]},{"id":"ITEM-22","itemData":{"DOI":"10.1037/0894-4105.17.3.458","ISBN":"1931-1559(Electronic);0894-4105(Print)","ISSN":"08944105","PMID":"12959512","abstract":"This study addresses how the timing of a known biological insult affects the developmental progression of executive functions. The sample consisted of children exposed to elevated levels of phenylalanine, either postnatally, as in phenylketonuria (PKU; n = 46), or prenatally, as in maternal PKU (n = 15). Nonhyperphenylanemic siblings of children with PKU (n = 18) served as controls. Results indicated that elevated levels of phenylalanine are toxic to the neurological systems that manage executive functions and cognitive tempo. This toxicity is dose dependent, with higher levels of phenylalanine being more detrimental. Executive function difficulties noted in PKU are consistent with attention deficit hyperactivity disorder (ADHD)-inattentive type, whereas maternal PKU offspring had executive function difficulties consistent with ADHD-combined type","author":[{"dropping-particle":"","family":"Antshel","given":"Kevin M.","non-dropping-particle":"","parse-names":false,"suffix":""},{"dropping-particle":"","family":"Waisbren","given":"Susan E.","non-dropping-particle":"","parse-names":false,"suffix":""}],"container-title":"Neuropsychology","id":"ITEM-22","issue":"3","issued":{"date-parts":[["2003"]]},"page":"458-468","title":"Timing is everything: Executive functions in children exposed to elevated levels of phenylalanine","type":"article-journal","volume":"17"},"uris":["http://www.mendeley.com/documents/?uuid=09840cca-01e6-4ad0-8e72-8556d11569a5"]},{"id":"ITEM-23","itemData":{"DOI":"10.1076/chin.8.4.231.13509","ISBN":"0929-7049","ISSN":"0929-7049","PMID":"12759820","abstract":"This study addressed the clinical and construct validity of the Behavior Rating Inventory of Executive Function. (BRIEF: Gioia, Squith, Guy, &amp; Kenworthy, 2000), a questionnaire designed to tap behavioral aspects of executive functions in children, BRIEF profiles in early treated phenylketonuria (PKU; n = 44), early treated hydrocephalus (n = 45), frontal focal lesions (n = 20) and controls (n = 80) were examined. Clinical validity was supported through significant between-group comparisons, especially between the frontal focal lesion group and other groups. To examine construct validity, raw scores on cognitive executive function measures including the Contingency Naming Test (CNT, Rey Complex Figure (RCF), Tower of London (TOL), and Controlled Oral Word Association Test (COWAT), were correlated with BRIEF scale scores. Few significant correlations were found, indicating cognitive and behavioral measures appear to tap different constructs within the executive function domain. a dissociation was found between behavioral and cognitive impairments in the frontal as opposed to PKU and hydrocephalus groups. This is discussed in relation to underlying pathology, the cognitive measures used, and possible limitations in the BRIEF's usefulness for measuring behavioral executive dysfunction in groups only mildly affected by neurological compromise. [ABSTRACT FROM AUTHOR]","author":[{"dropping-particle":"","family":"Anderson","given":"Vicki A.","non-dropping-particle":"","parse-names":false,"suffix":""},{"dropping-particle":"","family":"Anderson","given":"Peter","non-dropping-particle":"","parse-names":false,"suffix":""},{"dropping-particle":"","family":"Northam","given":"Elisabeth","non-dropping-particle":"","parse-names":false,"suffix":""},{"dropping-particle":"","family":"Jacobs","given":"Rani","non-dropping-particle":"","parse-names":false,"suffix":""},{"dropping-particle":"","family":"Mikiewicz","given":"Ola","non-dropping-particle":"","parse-names":false,"suffix":""}],"container-title":"Child Neuropsychology (Neuropsychology, Development and Cognition: Section C)","id":"ITEM-23","issue":"4","issued":{"date-parts":[["2002"]]},"page":"231-240","title":"Relationships between cognitive and behavioral measures of executive function in children with brain disease","type":"article-journal","volume":"8"},"uris":["http://www.mendeley.com/documents/?uuid=e79e5fb1-8d6e-4c24-8975-5f9832e8c0f8"]},{"id":"ITEM-24","itemData":{"DOI":"10.1016/S0387-7604(01)00260-1","ISBN":"0387-7604","ISSN":"03877604","PMID":"11701254","abstract":"Objective: To explore the incidence and clinical characteristics of West syndrome associated with phenylketonuria (WS-PKU) and significance of early combination therapy of low phenylalanine (PHE) diet and anticonvulsants (antiepileptic drugs, AEDs) in WS-PKU. Subjects and methods: Sixty-two WS-PKU patients (41 boys and 21 girls) out of 503 PKU patients were enrolled in the study. Age at PKU diagnosis varied from 4 months to 7 years old. Serum PHE levels were 20-38.5mg/dl. In the majority of cases, infantile spasms (IS) became manifest first preceding the PKU diagnosis, except eight cases in which spasms appeared after starting the diet therapy. All patients were subjected to mental and electroencephalographic (EEG) examination. Brain myelination was evaluated by using brain magnetic resonance imaging (MRI) with Staudt's standard. Results: WS-PKU patients accounted for 12.3% of PKU patients. No patients who were given low PHE diet before age 3 months suffered from WS, whereas 17 out of 156 patients who started the diet between age 4 and 12 months developed WS later (10.9%), and similarly, 45 out of 283 patients who started the diet after 12 months of age developed WS later (15.9%). Moderate and severe mental retardation were noted in 58.8% of patients who received the diet before age 1 and in 84.4% of those after age 1 (P&lt;0.05). EEG displayed hypsarrhythmia and diffuse background abnormality. MRI scans showed delayed myelination mainly in the cerebral lobes and corpus callosum and abnormal high T2-signal intensity (100%) in the periventricular region around anterior and posterior horns of both lateral ventricles. With the start of diet, spasms began to decrease its frequency, but relapsed frequently (78%) when no AEDs were given. Seizure relapse was significantly lower when valproic acid or nitrazepam were given concomitantly with the diet (18.2%). Conclusions: IS often occurred as the initial clinical sign of PKU. Early diagnosis of PKU and early therapy with low PHE diet seem to be highly effective in preventing WS. Copyright © 2001 .","author":[{"dropping-particle":"","family":"Zhou","given":"Zhongshu","non-dropping-particle":"","parse-names":false,"suffix":""},{"dropping-particle":"","family":"Yu","given":"Weiming","non-dropping-particle":"","parse-names":false,"suffix":""},{"dropping-particle":"","family":"Fukuyama","given":"Yukio","non-dropping-particle":"","parse-names":false,"suffix":""},{"dropping-particle":"","family":"Zheng","given":"Cheng Ning","non-dropping-particle":"","parse-names":false,"suffix":""},{"dropping-particle":"","family":"Wang","given":"Zhixing","non-dropping-particle":"","parse-names":false,"suffix":""}],"container-title":"Brain and Development","id":"ITEM-24","issue":"7","issued":{"date-parts":[["2001"]]},"page":"552-557","title":"Clinical analysis of West syndrome associated with phenylketonuria","type":"article-journal","volume":"23"},"uris":["http://www.mendeley.com/documents/?uuid=9fa53683-e2e5-4b0b-8e12-41019f7027cd"]},{"id":"ITEM-25","itemData":{"DOI":"10.1097/MNH.0b013e3283262ab0","ISBN":"0340-6199 (Print)\\r0340-6199 (Linking)","ISSN":"0340-6199 (Print)","PMID":"11043153","abstract":"This paper provides a review of recent studies investigating the academic achievement of patients treated for phenylketonuria. These studies consistently indicate that these patients demonstrate mild academic difficulties, primarily with mathematics but with reading and spelling skills as well. In addition to the review of previous studies, academic achievement results are presented for a sample of 32 school-age, early-treated patients with phenylketonuria. CONCLUSION: Consistent with previous studies, results from the current study suggest that patients in this sample demonstrate mild difficulties with basic spelling and basic mathematical calculation skills.","author":[{"dropping-particle":"","family":"Chang","given":"P N","non-dropping-particle":"","parse-names":false,"suffix":""},{"dropping-particle":"","family":"Gray","given":"R M","non-dropping-particle":"","parse-names":false,"suffix":""},{"dropping-particle":"","family":"O'Brien","given":"L L","non-dropping-particle":"","parse-names":false,"suffix":""}],"container-title":"European Journal of Pediatrics","id":"ITEM-25","issue":"Suppl 2","issued":{"date-parts":[["2000"]]},"page":"S96-S99","title":"Patterns of academic achievement among patients treated early with phenylketonuria","type":"article-journal","volume":"159"},"uris":["http://www.mendeley.com/documents/?uuid=46ff0fff-f906-40c7-a784-57d474ea9098"]},{"id":"ITEM-26","itemData":{"DOI":"10.1023/A:1005621727560","ISBN":"0141-8955 (Print)\\r0141-8955 (Linking)","ISSN":"01418955","PMID":"11032331","abstract":"Recent studies using in vivo proton magnetic resonance spectroscopy (1H MRS) have suggested that plasma phenylalanine (Phe) may not be a reliable indicator of brain Phe level in subjects with phenylketonuria (PKU). Interindividual variation in cerebral Phe can contribute to the phenotypic variability of the disease. We report the results of the direct assessment of brain Phe by 1H MRS in 10 off-diet PKU patients (aged 15.5-30.5 years), 4 detected and treated early, 6 late. In a single patient, brain Phe was evaluated before and 15 days after diet discontinuation. FLAIR MRI and 1H MRS were performed in the same setting by a 1.5 T clinical MR scanner. MR images were scored according to the extent of the lobar white-matter hyperintensity. Brain 1H MRS Phe signal (resonating at 7.36 ppm) was evaluated as a ratio to the creatine+phosphocreatine signal. Brain Phe was correlated with clinical, biochemical and MRI findings. Results were as follows. (1) An abnormal concentration of brain Phe was detected in all 10 PKU subjects (ranging from 0.030 to 0.074), associated with a wide interindividual variability of concurrent plasma Phe (ranging from 724 to 2800 micromol/L). (2) In late-detected subjects, brain Phe concentration correlated with clinical phenotype better than did plasma Phe. The discrepancy between brain and plasma Phe was relevant from a clinical point of view in two cases: in one, a late-detected patient with normal mental development, a high level of plasma Phe was associated with a relatively low concentration of brain Phe; in the other, a late-detected subject with severe neurological impairment, a very high level of brain Phe was associated with plasma Phe compatible with the diagnosis of mild PKU. (3) White-matter alterations were detected in all patients. FLAIR MRI sequences disclosed an involvement of optic chiasma and tracts in 7 subjects. No correlation was found between white-matter alterations and concurrent brain Phe concentrations. (4) In the only case assessed under different intake of Phe, the relevant increase of brain Phe paralleled the concurrent increase of plasma Phe, showing that 1H MRS can be a useful tool in evaluating the individual vulnerability of PKU patients to different values of plasma Phe","author":[{"dropping-particle":"","family":"Leuzzi","given":"V.","non-dropping-particle":"","parse-names":false,"suffix":""},{"dropping-particle":"","family":"Bianchi","given":"M. C.","non-dropping-particle":"","parse-names":false,"suffix":""},{"dropping-particle":"","family":"Tosetti","given":"M.","non-dropping-particle":"","parse-names":false,"suffix":""},{"dropping-particle":"","family":"Carducci","given":"C.","non-dropping-particle":"","parse-names":false,"suffix":""},{"dropping-particle":"","family":"Antonozzi","given":"I.","non-dropping-particle":"","parse-names":false,"suffix":""}],"container-title":"Journal of Inherited Metabolic Disease","id":"ITEM-26","issue":"6","issued":{"date-parts":[["2000"]]},"page":"563-570","title":"Clinical significance of brain phenylalanine concentration assessed by in vivo proton magnetic resonance spectroscopy inphenylketonuria","type":"article-journal","volume":"23"},"uris":["http://www.mendeley.com/documents/?uuid=4baf56ab-7eda-41ea-8901-26869ed8951e"]},{"id":"ITEM-27","itemData":{"DOI":"10.1136/adc.82.3.216","ISSN":"00039888","PMID":"10685924","abstract":"BACKGROUND: Associations between genotype and intellectual outcome in patients with phenylketonuria are complicated because intelligence is influenced by many variables, including environmental factors and other genetic determinants. Intellectual changes with age, both on and after relaxation of diet, vary within the patient population. This study aims to determine whether a significant association exists between genotype and change in intelligence after relaxation of diet. METHODS: 125 patients with hyperphenylalaninaemia and phenylketonuria whose diet was relaxed after 8 years of age. Verbal, performance, and full scale intelligence quotients at 8, 14, and 18 years were expressed as standard deviation scores (IQ-SDS), and genotype as predicted residual enzyme activity (PRA) of phenylalanine hydroxylase. RESULTS: IQ-SDS at 8, 14, and 18 years were significantly below normal; no association was found between PRA and IQ-SDS. Significant reductions in verbal and full scale IQ-SDS occurred between 8 and 14 years and 8 and 18 years. There was a significant association between PRA and the reduction in verbal, performance, and full scale IQ between these years. Multiple regression analysis of 18 year results, using 8 year results as covariates, supported the association between PRA and IQ-SDS; after adjustment for phenylalanine control, both up to and after the age of 8 years, the full scale IQ-SDS at 14 and 18 years was 0.15 higher for each 10% increase in PRA. CONCLUSIONS: Genotype might be useful in predicting the likelihood of intellectual change in patients with hyperphenylalaninaemia and phenylketonuria whose diet is relaxed after the age of 8 years.","author":[{"dropping-particle":"","family":"Greeves","given":"Lindsey G.","non-dropping-particle":"","parse-names":false,"suffix":""},{"dropping-particle":"","family":"Patterson","given":"Christopher C.","non-dropping-particle":"","parse-names":false,"suffix":""},{"dropping-particle":"","family":"Carson","given":"Dennis J.","non-dropping-particle":"","parse-names":false,"suffix":""},{"dropping-particle":"","family":"Thom","given":"Ruth","non-dropping-particle":"","parse-names":false,"suffix":""},{"dropping-particle":"","family":"Wolfenden","given":"Melanie C.","non-dropping-particle":"","parse-names":false,"suffix":""},{"dropping-particle":"","family":"Zschocke","given":"Johannes","non-dropping-particle":"","parse-names":false,"suffix":""},{"dropping-particle":"","family":"Graham","given":"Colin A.","non-dropping-particle":"","parse-names":false,"suffix":""},{"dropping-particle":"","family":"Nevin","given":"Norman C.","non-dropping-particle":"","parse-names":false,"suffix":""},{"dropping-particle":"","family":"Trimble","given":"Elisabeth R.","non-dropping-particle":"","parse-names":false,"suffix":""}],"container-title":"Archives of Disease in Childhood","id":"ITEM-27","issue":"3","issued":{"date-parts":[["2000"]]},"page":"216-221","title":"Effect of genotype on changes in intelligence quotient after dietary relaxation in phenylketonuria and hyperphenylalaninaemia","type":"article-journal","volume":"82"},"uris":["http://www.mendeley.com/documents/?uuid=3fb927e1-54d4-43dc-af0b-ff9d1aff0e8f"]},{"id":"ITEM-28","itemData":{"DOI":"10.1097/01.shk.0000235091.38174.8d","ISBN":"0000235091","ISSN":"10732322","PMID":"10685922","abstract":"AIM: Mildly depressed IQ is common in treated phenylketonuria. This study explored whether a particular intellectual ability profile typifies early and continuously treated phenylketonuria and whether component skills comprising the IQ relate to socioeconomic and treatment factors.\\n\\nMETHODS: IQ scores were collected retrospectively from variants of the \"Wechsler intelligence scale for children\" performed at age 8 on 57 children with early treated, classic phenylketonuria. The mental ability pattern underlying IQ was investigated by analysing subscale and subtest scores and dietary factors, such as historical phenylalanine blood concentrations.\\n\\nRESULTS: The children's mean full scale IQ of 91.11 was significantly below the healthy population norm. There was a significant discrepancy between their mean verbal IQ (94.65) and mean performance IQ (89.42), suggestive of a spatial deficit, but the data did not support a biochemical or sociological explanation. Individual Wechsler subtests had no distinctive pattern. Phenylalanine control at age 2 was predictive of overall IQ. At this age, children with annual median phenylalanine &lt; 360 micromol/litre (recommended UK upper limit) had a mean IQ 10 points higher than those above.\\n\\nCONCLUSIONS: Early and continuous treatment of phenylketonuria does not necessarily lead to normalisation of overall IQ. Verbal intelligence in the primary school years appears to normalise if blood phenylalanine is maintained below 360 micromol/litre in infancy, but spatial intelligence may remain poor. However, the discrepancy in skill development is not the result of social status or treatment variables. Perhaps weak spatial intelligence is an ancillary effect of a protective rearing style occasioned by the dietary treatment regimen.","author":[{"dropping-particle":"V","family":"Griffiths","given":"P","non-dropping-particle":"","parse-names":false,"suffix":""},{"dropping-particle":"","family":"Demellweek","given":"C","non-dropping-particle":"","parse-names":false,"suffix":""},{"dropping-particle":"","family":"Fay","given":"N","non-dropping-particle":"","parse-names":false,"suffix":""},{"dropping-particle":"","family":"Robinson","given":"P H","non-dropping-particle":"","parse-names":false,"suffix":""},{"dropping-particle":"","family":"Davidson","given":"D C","non-dropping-particle":"","parse-names":false,"suffix":""}],"container-title":"Archives of Disease in Childhood","id":"ITEM-28","issued":{"date-parts":[["2000"]]},"page":"209-215","title":"Wechsler subscale IQ and subtest profile in early treated phenylketonuria","type":"article-journal","volume":"82"},"uris":["http://www.mendeley.com/documents/?uuid=c90683ff-39e7-42b4-b976-884a6521f2de"]},{"id":"ITEM-29","itemData":{"DOI":"10.1111/j.1651-2227.2000.tb01187.x","ISBN":"0803-5253; 0803-5253","ISSN":"08035253","PMID":"10677058","abstract":"Background: An optimal habitat selection model called centrifugal community organization (CCO) predicts that species, although they have the same primary habitat, may co-exist owing to their ability to use different secondary habitats. Goal: Test the predictions of CCO with field experiments. Species: The Egyptian sand gerbil (40 g), Gerbillus pyramidum, and Allenby’s gerbil (25 g), G. andersoni allenbyi. Site: Ashdod sand dunes in the southern coastal plain of Israel. Three sandy habitats are present: shifting, semi-stabilized, and stabilized sand. Gerbils occupied all three habitats. Methods: We surveyed rodent abundance, activity levels, and foraging behaviour while experimentally removing G. pyramidum. Results: Three predictions of the CCO model were supported. Both species did best in the semi-stabilized habitat. However, they differed in their secondary habitats. Gerbillus pyramidum preferred the shifting sand habitat, whereas G. a. allenbyi preferred the stabilized habitat. Habitat selection by both species depended on density. However, in contrast to CCO, G. pyramidum dominated the core habitat and excluded G. a. allenbyi. We term this variant of CCO, ‘asymmetric CCO’. Conclusions: The fundamental feature of CCO appears valid: co-existence may result not because of what each competing species does best, but because of what they do as a back-up. But in contrast to the prediction of the original CCO model, all dynamic traces of interaction can vanish if the system includes interference competition. Keywords:","author":[{"dropping-particle":"","family":"Henderson","given":"R M","non-dropping-particle":"","parse-names":false,"suffix":""},{"dropping-particle":"","family":"McCulloch","given":"D L","non-dropping-particle":"","parse-names":false,"suffix":""},{"dropping-particle":"","family":"Herbert","given":"A M","non-dropping-particle":"","parse-names":false,"suffix":""},{"dropping-particle":"","family":"Robinson","given":"P H","non-dropping-particle":"","parse-names":false,"suffix":""},{"dropping-particle":"","family":"Taylor","given":"M J","non-dropping-particle":"","parse-names":false,"suffix":""}],"container-title":"Acta Paediatrica","id":"ITEM-29","issue":"1","issued":{"date-parts":[["2000"]]},"page":"52-57","title":"Visual event-related potentials in children with phenylketonuria","type":"article-journal","volume":"89"},"uris":["http://www.mendeley.com/documents/?uuid=1838d3b1-edd7-4a17-b3f6-af00d2065f85"]},{"id":"ITEM-30","itemData":{"DOI":"10.1016/j.ymgme.2015.11.006","ISSN":"10967206","PMID":"26655635","abstract":"Background and objectives: Psychiatric symptoms are a challenging aspect in adolescent and adult early treated phenylketonuric (ETPKU) patients. To assess the occurrence of psychiatric disorders we explored the presence of symptoms requiring intervention and further investigated the link between psychiatric disorders, the quality of biochemical control and cognitive functioning. Patients and methods: Forty-six ETPKU patients (aged 12 to 44) and 30 age-matched healthy controls were subjected to cognitive and psychiatric assessment by means of self-report questionnaires and psychiatric interview. Psychiatric diagnoses, if detected, were made according to DSM-5 criteria. Concomitant IQ, historical and concurrent biochemical metabolic controls were included in the statistical analysis. Results: Twenty-five out of 46 ETPKUs showed clinical scores on at least one scale of the psychiatric assessment (7/30 in controls); anxiety and withdrawal were the most frequent self-reported symptoms. Seventeen patients (and no controls) met criteria for a psychiatric diagnosis, most of them belonging to the Anxiety Disorders category. The occurrence of psychiatric symptoms was not associated with the life-long and concurrent quality of metabolic control but patients with good metabolic control (≤. 500. μM) in the first 11. years of life showed higher frequency of psychiatric diagnosis (Fisher's exact p. =. .0300). Discussion/conclusion: ETPKUs show a higher than normal vulnerability to psychiatric disorders, which cannot be explained by the usual biochemical alterations influencing intellectual outcome. Our data support the hypothesis that the burden of the disease acts as psychological stress for children and their families. Possible involvement of neuromediators in the pathogenesis of these complex symptoms requires further investigation.","author":[{"dropping-particle":"","family":"Manti","given":"Filippo","non-dropping-particle":"","parse-names":false,"suffix":""},{"dropping-particle":"","family":"Nardecchia","given":"Francesca","non-dropping-particle":"","parse-names":false,"suffix":""},{"dropping-particle":"","family":"Chiarotti","given":"Flavia","non-dropping-particle":"","parse-names":false,"suffix":""},{"dropping-particle":"","family":"Carducci","given":"Claudia","non-dropping-particle":"","parse-names":false,"suffix":""},{"dropping-particle":"","family":"Carducci","given":"Carla","non-dropping-particle":"","parse-names":false,"suffix":""},{"dropping-particle":"","family":"Leuzzi","given":"Vincenzo","non-dropping-particle":"","parse-names":false,"suffix":""}],"container-title":"Molecular Genetics and Metabolism","id":"ITEM-30","issue":"1","issued":{"date-parts":[["2016"]]},"page":"12-18","publisher":"Elsevier Inc.","title":"Psychiatric disorders in adolescent and young adult patients with phenylketonuria","type":"article-journal","volume":"117"},"uris":["http://www.mendeley.com/documents/?uuid=24f6ebf3-38a5-4869-a583-ef98b2dabc83"]},{"id":"ITEM-31","itemData":{"DOI":"10.1007/s10545-016-9918-0","ISBN":"1096-7192","ISSN":"15732665","PMID":"26914933","abstract":"OBJECTIVE Early treatment of phenylketonuria (ET-PKU) prevents mental retardation, but many patients still show cognitive and mood problems. In this study, it was investigated whether ET-PKU-patients have specific phenylalanine (Phe-)related problems with respect to social-cognitive functioning and social skills. METHODS Ninety five PKU-patients (mean age 21.6 ± 10.2 years) and 95 healthy controls (mean age 19.6 ± 8.7 years) were compared on performance of computerized and paper-and-pencil tasks measuring social-cognitive abilities and on parent- and self-reported social skills, using multivariate analyses of variance, and controlling for general cognitive ability (IQ-estimate). Further comparisons were made between patients using tetrahydrobiopterin (BH4, N = 30) and patients not using BH4. Associations with Phe-levels on the day of testing, during childhood, during adolescence and throughout life were examined. RESULTS PKU-patients showed poorer social-cognitive functioning and reportedly had poorer social skills than controls (regardless of general cognitive abilities). Quality of social-cognitive functioning was negatively related to recent Phe-levels and Phe-levels between 8 and 12 years for adolescents with PKU. Quality of social skills was negatively related to lifetime phenylalanine levels in adult patients, and specifically to Phe-levels between 0 and 7, and between 8 and 12 years. There were no differences with respect to social outcome measures between the BH4 and non-BH4 groups. CONCLUSION PKU-patients have Phe-related difficulties with social-cognitive functioning and social skills. Problems seem to be more evident among adolescents and adults with PKU. High Phe-levels during childhood and early adolescence seem to be of greater influence than current and recent Phe-levels for these patients.","author":[{"dropping-particle":"","family":"Jahja","given":"Rianne","non-dropping-particle":"","parse-names":false,"suffix":""},{"dropping-particle":"","family":"Spronsen","given":"Francjan J.","non-dropping-particle":"van","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Huijbregts","given":"Stephan C.J.","non-dropping-particle":"","parse-names":false,"suffix":""}],"container-title":"Journal of Inherited Metabolic Disease","id":"ITEM-31","issue":"3","issued":{"date-parts":[["2016"]]},"page":"355-362","publisher":"Journal of Inherited Metabolic Disease","title":"Social-cognitive functioning and social skills in patients with early treated phenylketonuria: a PKU-COBESO study","type":"article-journal","volume":"39"},"uris":["http://www.mendeley.com/documents/?uuid=8c526303-4897-4f32-98c5-5c99559aee96"]},{"id":"ITEM-32","itemData":{"DOI":"10.1080/080352501317061558","ISBN":"0803-5253 (Print)\\r0803-5253 (Linking)","ISSN":"08035253","PMID":"11697426","abstract":"In this investigation we present a recent survey of treatment effects among 8 to 19-y-old Swedish children and youths with phenylketonuria (PKU). The results from intelligence tests and a questionnaire comprising four scales, work capacity, social competence, and internalising and externalising problems, were used. Severity of disease, early treatment, and contemporary phenylalanine levels were assessed. The results showed that development of the patients' intelligence was normal. Adjustments were rated by the patients, their parents and their teachers, and the results were compared with those of a healthy reference group. The PKU patients did not differ from the reference group except for externalising problems judged by the children themselves. None of the patients with PKU showed signs of externalising problems in contrast to the reference group, where such behaviour was observed. Patients with severe PKU, however, showed less social competence compared with patients with a milder form of the disease, according to their own and their parents' ratings. Phenylalanine level in blood tests was in accordance with treatment norms, although the teenagers had higher levels of phenylalanine than the younger patients. CONCLUSION: Normal intelligence and adjustment is found among patients with PKU when plasma phenylalanine levels are within treatment norms.","author":[{"dropping-particle":"","family":"Lundstedt","given":"G.","non-dropping-particle":"","parse-names":false,"suffix":""},{"dropping-particle":"","family":"Johansson","given":"A.","non-dropping-particle":"","parse-names":false,"suffix":""},{"dropping-particle":"","family":"Melin","given":"L.","non-dropping-particle":"","parse-names":false,"suffix":""},{"dropping-particle":"","family":"Alm","given":"J.","non-dropping-particle":"","parse-names":false,"suffix":""}],"container-title":"Acta Paediatrica","id":"ITEM-32","issue":"10","issued":{"date-parts":[["2001"]]},"page":"1147-1152","title":"Adjustment and intelligence among children with phenylketonuria in Sweden","type":"article-journal","volume":"90"},"uris":["http://www.mendeley.com/documents/?uuid=25cdf178-0ef4-4fa4-9e80-6cfc0c211317"]},{"id":"ITEM-33","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33","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2,4,10,12–14,21–23,25,27,28,30,41,43,45,56,72,78–92]","plainTextFormattedCitation":"[2,4,10,12–14,21–23,25,27,28,30,41,43,45,56,72,78–92]","previouslyFormattedCitation":"&lt;sup&gt;2,4,10,12–14,21–23,25,27,28,30,41,43,45,56,72,78–9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4,10,12–14,21–23,25,27,28,30,41,43,45,56,72,78–92]</w:t>
            </w:r>
            <w:r w:rsidRPr="004A391F">
              <w:rPr>
                <w:rFonts w:ascii="Times New Roman" w:hAnsi="Times New Roman" w:cs="Times New Roman"/>
              </w:rPr>
              <w:fldChar w:fldCharType="end"/>
            </w:r>
          </w:p>
        </w:tc>
      </w:tr>
      <w:tr w:rsidR="00273866" w:rsidRPr="004A391F" w14:paraId="6228551C" w14:textId="77777777" w:rsidTr="00855E51">
        <w:tc>
          <w:tcPr>
            <w:tcW w:w="3969" w:type="dxa"/>
            <w:vMerge/>
          </w:tcPr>
          <w:p w14:paraId="62188EA2" w14:textId="77777777" w:rsidR="00273866" w:rsidRPr="004A391F" w:rsidRDefault="00273866" w:rsidP="00273866">
            <w:pPr>
              <w:rPr>
                <w:rFonts w:ascii="Times New Roman" w:hAnsi="Times New Roman" w:cs="Times New Roman"/>
              </w:rPr>
            </w:pPr>
          </w:p>
        </w:tc>
        <w:tc>
          <w:tcPr>
            <w:tcW w:w="4962" w:type="dxa"/>
            <w:vAlign w:val="center"/>
          </w:tcPr>
          <w:p w14:paraId="6324C872"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vAlign w:val="center"/>
          </w:tcPr>
          <w:p w14:paraId="152AB753" w14:textId="56D9E0F5"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31 (38%)</w:t>
            </w:r>
          </w:p>
        </w:tc>
        <w:tc>
          <w:tcPr>
            <w:tcW w:w="2585" w:type="dxa"/>
            <w:vAlign w:val="center"/>
          </w:tcPr>
          <w:p w14:paraId="22C7B2F0" w14:textId="37D8ACEA"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S2213-8587(16)30320-5","ISBN":"2213-8595 (Electronic) 2213-8587 (Linking)","ISSN":"22138595","PMID":"28082082","abstract":"We developed European guidelines to optimise phenylketonuria (PKU) care. To develop the guidelines, we did a literature search, critical appraisal, and evidence grading according to the Scottish Intercollegiate Guidelines Network method. We used the Delphi method when little or no evidence was available. From the 70 recommendations formulated, in this Review we describe ten that we deem as having the highest priority. Diet is the cornerstone of treatment, although some patients can benefit from tetrahydrobiopterin (BH4). Untreated blood phenylalanine concentrations determine management of people with PKU. No intervention is required if the blood phenylalanine concentration is less than 360 μmol/L. Treatment is recommended up to the age of 12 years if the phenylalanine blood concentration is between 360 μmol/L and 600 μmol/L, and lifelong treatment is recommended if the concentration is more than 600 μmol/L. For women trying to conceive and during pregnancy (maternal PKU), untreated phenylalanine blood concentrations of more than 360 μmol/L need to be reduced. Treatment target concentrations are as follows: 120–360 μmol/L for individuals aged 0–12 years and for maternal PKU, and 120–600 μmol/L for non-pregnant individuals older than 12 years. Minimum requirements for the management and follow-up of patients with PKU are scheduled according to age, adherence to treatment, and clinical status. Nutritional, clinical, and biochemical follow-up is necessary for all patients, regardless of therapy.","author":[{"dropping-particle":"","family":"Spronsen","given":"Francjan J.","non-dropping-particle":"van","parse-names":false,"suffix":""},{"dropping-particle":"","family":"Wegberg","given":"Annemiek MJ","non-dropping-particle":"van","parse-names":false,"suffix":""},{"dropping-particle":"","family":"Ahring","given":"Kirsten","non-dropping-particle":"","parse-names":false,"suffix":""},{"dropping-particle":"","family":"Bélanger-Quintana","given":"Amaya","non-dropping-particle":"","parse-names":false,"suffix":""},{"dropping-particle":"","family":"Blau","given":"Nenad","non-dropping-particle":"","parse-names":false,"suffix":""},{"dropping-particle":"","family":"Bosch","given":"Annet M.","non-dropping-particle":"","parse-names":false,"suffix":""},{"dropping-particle":"","family":"Burlina","given":"Alberto","non-dropping-particle":"","parse-names":false,"suffix":""},{"dropping-particle":"","family":"Campistol","given":"Jaime","non-dropping-particle":"","parse-names":false,"suffix":""},{"dropping-particle":"","family":"Feillet","given":"Francois","non-dropping-particle":"","parse-names":false,"suffix":""},{"dropping-particle":"","family":"Giżewska","given":"Maria","non-dropping-particle":"","parse-names":false,"suffix":""},{"dropping-particle":"","family":"Huijbregts","given":"Stephan C.","non-dropping-particle":"","parse-names":false,"suffix":""},{"dropping-particle":"","family":"Kearney","given":"Shauna","non-dropping-particle":"","parse-names":false,"suffix":""},{"dropping-particle":"","family":"Leuzzi","given":"Vincenzo","non-dropping-particle":"","parse-names":false,"suffix":""},{"dropping-particle":"","family":"Maillot","given":"Francois","non-dropping-particle":"","parse-names":false,"suffix":""},{"dropping-particle":"","family":"Muntau","given":"Ania C.","non-dropping-particle":"","parse-names":false,"suffix":""},{"dropping-particle":"","family":"Trefz","given":"Fritz K.","non-dropping-particle":"","parse-names":false,"suffix":""},{"dropping-particle":"","family":"Rijn","given":"Margreet","non-dropping-particle":"van","parse-names":false,"suffix":""},{"dropping-particle":"","family":"Walter","given":"John H.","non-dropping-particle":"","parse-names":false,"suffix":""},{"dropping-particle":"","family":"MacDonald","given":"Anita","non-dropping-particle":"","parse-names":false,"suffix":""}],"container-title":"The Lancet Diabetes and Endocrinology","id":"ITEM-1","issue":"9","issued":{"date-parts":[["2017"]]},"page":"743-756","title":"Key European guidelines for the diagnosis and management of patients with phenylketonuria","type":"article-journal","volume":"5"},"uris":["http://www.mendeley.com/documents/?uuid=8150ab8a-0610-4836-a300-9b58e306f40d"]},{"id":"ITEM-2","itemData":{"DOI":"10.1007/8904_2012_178","author":[{"dropping-particle":"","family":"Djordjevic","given":"Maja","non-dropping-particle":"","parse-names":false,"suffix":""},{"dropping-particle":"","family":"Klaasen","given":"Kristel","non-dropping-particle":"","parse-names":false,"suffix":""},{"dropping-particle":"","family":"Sarajlija","given":"Adrijan","non-dropping-particle":"","parse-names":false,"suffix":""},{"dropping-particle":"","family":"Tosic","given":"Natasa","non-dropping-particle":"","parse-names":false,"suffix":""},{"dropping-particle":"","family":"Zukic","given":"Branka","non-dropping-particle":"","parse-names":false,"suffix":""},{"dropping-particle":"","family":"Kecman","given":"Bozica","non-dropping-particle":"","parse-names":false,"suffix":""},{"dropping-particle":"","family":"Ugrin","given":"Milena","non-dropping-particle":"","parse-names":false,"suffix":""},{"dropping-particle":"","family":"Spasovski","given":"Vesna","non-dropping-particle":"","parse-names":false,"suffix":""},{"dropping-particle":"","family":"Pavlovic","given":"Sonja","non-dropping-particle":"","parse-names":false,"suffix":""},{"dropping-particle":"","family":"Stojiljkovic","given":"Maja","non-dropping-particle":"","parse-names":false,"suffix":""}],"container-title":"JIMD Reports","id":"ITEM-2","issued":{"date-parts":[["2012"]]},"page":"49-58","title":"Molecular genetics and genotype-based rstimation of BH4-responsiveness in Serbian PKU patients: Spotlight on phenotype implication of p.L48S","type":"article-journal","volume":"October"},"uris":["http://www.mendeley.com/documents/?uuid=8f74ed02-d531-45d4-ac55-c595987d1542"]},{"id":"ITEM-3","itemData":{"DOI":"10.1016/j.ymgme.2016.04.008","ISBN":"1096-7192","ISSN":"10967206","PMID":"27211276","abstract":"Background: In 2014, recommendations for the nutrition management of phenylalanine hydroxylase deficiency were published as a companion to the concurrently published American College of Medical Genetics and Genomics guideline for the medical treatment of phenylketonuria (PKU). These were developed primarily from a summary of findings from the PKU scientific review conference sponsored by the National Institutes of Health and Agency for Healthcare Research &amp; Quality along with additional systematic literature review. Since that time, the Genetic Metabolic Dietitians International and the Southeast Regional Newborn Screening and Genetics Collaborative have partnered to create a web-based technology platform for the update and development of nutrition management guidelines for inherited metabolic disorders. Objective: The purpose of this PKU guideline is to establish harmonization in treatment and monitoring, to guide the integration of nutrition therapy in the medical management of PKU, and to improve outcomes (nutritional, cognitive, and developmental) for individuals with PKU in all life stages while reducing associated medical, educational, and social costs. Methods: Six research questions critical to PKU nutrition management were formulated to support guideline development: Review, critical appraisal, and abstraction of peer-reviewed studies and unpublished practice literature, along with expert Delphi survey feedback, nominal group process, and external review from metabolic physicians and dietitians were utilized for development of recommendations relevant to each question. Recommendations address nutrient intake, including updated protein requirements, optimal blood phenylalanine concentrations, nutrition interventions, monitoring parameters specific to life stages, adjunct therapies, and pregnancy and lactation. Recommendations were graded using a rigorous system derived from the Academy of Nutrition and Dietetics. Results and Conclusion: These guidelines, updated utilizing a thorough and systematic approach to literature analysis and national consensus process, are now easily accessible to the global community via the newly developed digital platform. For additional details on specific topics, readers are encouraged to review materials on the online portal: https://GMDI.org/.","author":[{"dropping-particle":"","family":"Singh","given":"Rani H.","non-dropping-particle":"","parse-names":false,"suffix":""},{"dropping-particle":"","family":"Cunningham","given":"Amy C.","non-dropping-particle":"","parse-names":false,"suffix":""},{"dropping-particle":"","family":"Mofidi","given":"Shideh","non-dropping-particle":"","parse-names":false,"suffix":""},{"dropping-particle":"","family":"Douglas","given":"Teresa D.","non-dropping-particle":"","parse-names":false,"suffix":""},{"dropping-particle":"","family":"Frazier","given":"Dianne M.","non-dropping-particle":"","parse-names":false,"suffix":""},{"dropping-particle":"","family":"Hook","given":"Debra Geary","non-dropping-particle":"","parse-names":false,"suffix":""},{"dropping-particle":"","family":"Jeffers","given":"Laura","non-dropping-particle":"","parse-names":false,"suffix":""},{"dropping-particle":"","family":"McCune","given":"Helen","non-dropping-particle":"","parse-names":false,"suffix":""},{"dropping-particle":"","family":"Moseley","given":"Kathryn D.","non-dropping-particle":"","parse-names":false,"suffix":""},{"dropping-particle":"","family":"Ogata","given":"Beth","non-dropping-particle":"","parse-names":false,"suffix":""},{"dropping-particle":"","family":"Pendyal","given":"Surekha","non-dropping-particle":"","parse-names":false,"suffix":""},{"dropping-particle":"","family":"Skrabal","given":"Jill","non-dropping-particle":"","parse-names":false,"suffix":""},{"dropping-particle":"","family":"Splett","given":"Patricia L.","non-dropping-particle":"","parse-names":false,"suffix":""},{"dropping-particle":"","family":"Stembridge","given":"Adrya","non-dropping-particle":"","parse-names":false,"suffix":""},{"dropping-particle":"","family":"Wessel","given":"Ann","non-dropping-particle":"","parse-names":false,"suffix":""},{"dropping-particle":"","family":"Rohr","given":"Frances","non-dropping-particle":"","parse-names":false,"suffix":""}],"container-title":"Molecular Genetics and Metabolism","id":"ITEM-3","issue":"2","issued":{"date-parts":[["2016"]]},"page":"72-83","title":"Updated, web-based nutrition management guideline for PKU: An evidence and consensus based approach","type":"article-journal","volume":"118"},"uris":["http://www.mendeley.com/documents/?uuid=b0ef7f65-9aa0-4977-a3c0-719aaeb3991c"]},{"id":"ITEM-4","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4","issue":"2","issued":{"date-parts":[["2014"]]},"page":"87-122","title":"Phenylketonuria scientific review conference: State of the science and future research needs","type":"article-journal","volume":"112"},"uris":["http://www.mendeley.com/documents/?uuid=6b9c064f-9c00-4def-b3d4-e9b978491ab6"]},{"id":"ITEM-5","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5","issued":{"date-parts":[["2013"]]},"page":"S57-S61","publisher":"Elsevier Inc.","title":"Mental health and social functioning in early treated Phenylketonuria: The PKU-COBESO study","type":"article-journal","volume":"110"},"uris":["http://www.mendeley.com/documents/?uuid=4a09ccea-65bc-4a7e-9d27-46dea879d98f"]},{"id":"ITEM-6","itemData":{"DOI":"10.1016/j.ymgme.2012.11.012","ISSN":"10967192","PMID":"23266371","abstract":"Sapropterin treatment, with or without dietary treatment, improves blood phenylalanine control, increases phenylalanine tolerance, and may reduce the day-to-day dietary treatment burden in a subset of patients with phenylketonuria (PKU). Balancing the need for maintained control of blood phenylalanine with diet relaxation is complex when administering sapropterin. We present a series of seven patient cases with PKU that illustrate important aspects of using sapropterin with diet in the management of the disorder. © 2012 Elsevier Inc.","author":[{"dropping-particle":"","family":"Gokmen Ozel","given":"H.","non-dropping-particle":"","parse-names":false,"suffix":""},{"dropping-particle":"","family":"Lammardo","given":"A. M.","non-dropping-particle":"","parse-names":false,"suffix":""},{"dropping-particle":"","family":"Motzfeldt","given":"K.","non-dropping-particle":"","parse-names":false,"suffix":""},{"dropping-particle":"","family":"Robert","given":"M.","non-dropping-particle":"","parse-names":false,"suffix":""},{"dropping-particle":"","family":"Rocha","given":"J. C.","non-dropping-particle":"","parse-names":false,"suffix":""},{"dropping-particle":"","family":"Rijn","given":"M.","non-dropping-particle":"van","parse-names":false,"suffix":""},{"dropping-particle":"","family":"Ahring","given":"K.","non-dropping-particle":"","parse-names":false,"suffix":""},{"dropping-particle":"","family":"Bélanger-Quintana","given":"A.","non-dropping-particle":"","parse-names":false,"suffix":""},{"dropping-particle":"","family":"MacDonald","given":"A.","non-dropping-particle":"","parse-names":false,"suffix":""},{"dropping-particle":"","family":"Dokoupil","given":"K.","non-dropping-particle":"","parse-names":false,"suffix":""}],"container-title":"Molecular Genetics and Metabolism","id":"ITEM-6","issue":"2","issued":{"date-parts":[["2013"]]},"page":"109-111","publisher":"Elsevier Inc.","title":"Use of sapropterin in the management of phenylketonuria: Seven case reports","type":"article-journal","volume":"108"},"uris":["http://www.mendeley.com/documents/?uuid=412ae6ec-5be8-41a6-8846-aa8bce1fa80f"]},{"id":"ITEM-7","itemData":{"DOI":"10.1177/08830738060210111401","ISBN":"0883-0738 (Print)","ISSN":"08830738","PMID":"17092471","abstract":"The neurologic manifestations of patients with phenylketonuria treated at different ages are illustrated in this series of 146 cases, including 9 sib pairs. In addition to well-known findings such as mental retardation, autistic features, microcephaly, and tremor, motor retardation was common and responded promptly to dietary treatment. Hypotonia and diminished reflexes were more frequent findings than hypertonia. Four sib pairs showed divergent features, such as the later-treated sibling having higher function than the early-treated one. Because siblings have a similar genotype and similar environmental and dietary conditions, this observation can be explained by differences in phenylalanine transport to the brain or additional metabolic or perinatal factors influencing the neurologic outcome.","author":[{"dropping-particle":"","family":"Yalaz","given":"Kalbiye","non-dropping-particle":"","parse-names":false,"suffix":""},{"dropping-particle":"","family":"Vanli","given":"Lale","non-dropping-particle":"","parse-names":false,"suffix":""},{"dropping-particle":"","family":"Yilmaz","given":"Engin","non-dropping-particle":"","parse-names":false,"suffix":""},{"dropping-particle":"","family":"Tokatli","given":"Aysegul","non-dropping-particle":"","parse-names":false,"suffix":""},{"dropping-particle":"","family":"Anlar","given":"Banu","non-dropping-particle":"","parse-names":false,"suffix":""}],"container-title":"Journal of Child Neurology","id":"ITEM-7","issue":"11","issued":{"date-parts":[["2006"]]},"page":"987-990","title":"Phenylketonuria in pediatric neurology practice: A series of 146 cases","type":"article-journal","volume":"21"},"uris":["http://www.mendeley.com/documents/?uuid=90b81623-fbfa-4e6c-af5c-769aa08e8f7b"]},{"id":"ITEM-8","itemData":{"DOI":"10.1016/j.ymgme.2011.08.005","ISBN":"1096-7192","ISSN":"10967192","PMID":"22018725","abstract":"In recent years our understanding of the follow up policies for PKU has increased substantially. In particular, we now understand the importance of maintaining control of blood phenylalanine (phe) concentrations life-long to achieve the best long-term neuropsychological outcomes. The concordance with the follow up strategy remains a key challenge for the future, especially with respect to adolescents and young adults. The recent therapies could ease the burden of the dietary phe restriction for PKU patients and their families. The time may be right for revisiting the guidelines for follow up of PKU in order to address a number of important issues related to PKU management: promotion of breastfeeding to complementary feeding up to 2. years of age for prevention of early growth retardation and later overweight development, treatment advancements for metabolic control, blood phe and tyr variability, routine screening measures for nutritional biomarkers, neurocognitive and psychological assessments, bone pathology, understanding the challenges of compliance and transitioning into adulthood as an individual with PKU and addressing unmet needs in this population. © 2011 Elsevier Inc.","author":[{"dropping-particle":"","family":"Demirkol","given":"M.","non-dropping-particle":"","parse-names":false,"suffix":""},{"dropping-particle":"","family":"Gizewska","given":"M.","non-dropping-particle":"","parse-names":false,"suffix":""},{"dropping-particle":"","family":"Giovannini","given":"M.","non-dropping-particle":"","parse-names":false,"suffix":""},{"dropping-particle":"","family":"Walter","given":"J.","non-dropping-particle":"","parse-names":false,"suffix":""}],"container-title":"Molecular Genetics and Metabolism","id":"ITEM-8","issued":{"date-parts":[["2011"]]},"page":"S31-S39","title":"Follow up of phenylketonuria patients","type":"article-journal","volume":"104"},"uris":["http://www.mendeley.com/documents/?uuid=e852c35e-3381-4ad1-8815-70a5226a2341"]},{"id":"ITEM-9","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9","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id":"ITEM-10","itemData":{"DOI":"10.1016/j.ymgme.2011.03.020","ISSN":"10967192","PMID":"21646032","abstract":"Background: Phenylketonuria (PKU) results from impaired breakdown of phenylalanine (Phe) due to deficient phenylalanine hydroxylase (PAH) activity. Sapropterin dihydrochloride (sapropterin, Kuvan®) is the only US- and EU-approved pharmaceutical version of naturally occurring 6R-BH4, the cofactor required for PAH activity. Sapropterin enhances residual PAH activity in sapropterin-responsive PKU patients and, in conjunction with dietary management, helps reduce blood Phe concentrations for optimal control. Approval was based on the positive safety and efficacy results of four international clinical studies, the longest of which was 22weeks in duration. Objective: To evaluate the safety of long-term treatment with sapropterin in PKU subjects who participated in previous Phase 3 sapropterin trials. Methods: PKU-008 was designed as a Phase 3b, multicenter, multinational, open-label, 3-year extension trial to evaluate the long-term safety of sapropterin in patients with PKU who were classified as sapropterin responders and participated in prior Phase 3 sapropterin studies: 111 subjects aged 4-50. years completed prior studies and were subsequently enrolled in study PKU-008. Routine safety monitoring was performed at 3-month intervals and included adverse event reporting, blood Phe monitoring, clinical laboratory evaluations, physical examinations and vital sign measurements. Results: Average exposure during PKU-008 was 658.7 ± 221.3 days (range, 56-953; median, 595). The average total duration of participation in multiple studies (PKU-001, PKU-003, PKU-004, and PKU-008; or PKU-006 and PKU-008) was 799.0 ± 237.5 days (range, 135-1151). The mean sapropterin dose was 16.2 ± 4.7. mg/kg/day. Most adverse events were considered unrelated to treatment, were mild or moderate in severity, and were consistent with prior studies of sapropterin. No age-specific differences were observed in adverse event reporting. Three subjects discontinued treatment due to adverse events that were considered possibly or probably related to study treatment (one each of difficulty concentrating, decreased platelet count, and intermittent diarrhea). No deaths were reported. Of seven reported serious adverse events, one was considered possibly related to study treatment (gastroesophageal reflux). There were no laboratory or physical examination abnormalities requiring medical interventions. For most subjects, blood Phe concentrations were consistently within target range, confirming the du…","author":[{"dropping-particle":"","family":"Burton","given":"Barbara K.","non-dropping-particle":"","parse-names":false,"suffix":""},{"dropping-particle":"","family":"Nowacka","given":"Maria","non-dropping-particle":"","parse-names":false,"suffix":""},{"dropping-particle":"","family":"Hennermann","given":"Julia B.","non-dropping-particle":"","parse-names":false,"suffix":""},{"dropping-particle":"","family":"Lipson","given":"Mark","non-dropping-particle":"","parse-names":false,"suffix":""},{"dropping-particle":"","family":"Grange","given":"Dorothy K.","non-dropping-particle":"","parse-names":false,"suffix":""},{"dropping-particle":"","family":"Chakrapani","given":"Anupam","non-dropping-particle":"","parse-names":false,"suffix":""},{"dropping-particle":"","family":"Trefz","given":"Friedrich","non-dropping-particle":"","parse-names":false,"suffix":""},{"dropping-particle":"","family":"Dorenbaum","given":"Alex","non-dropping-particle":"","parse-names":false,"suffix":""},{"dropping-particle":"","family":"Imperiale","given":"Michael","non-dropping-particle":"","parse-names":false,"suffix":""},{"dropping-particle":"","family":"Kim","given":"Sun Sook","non-dropping-particle":"","parse-names":false,"suffix":""},{"dropping-particle":"","family":"Fernhoff","given":"Paul M.","non-dropping-particle":"","parse-names":false,"suffix":""}],"container-title":"Molecular Genetics and Metabolism","id":"ITEM-10","issue":"4","issued":{"date-parts":[["2011"]]},"page":"315-322","publisher":"Elsevier Inc.","title":"Safety of extended treatment with sapropterin dihydrochloride in patients with phenylketonuria: Results of a phase 3b study","type":"article-journal","volume":"103"},"uris":["http://www.mendeley.com/documents/?uuid=99a08e38-ef80-409b-bc21-e07134dcf8ba"]},{"id":"ITEM-11","itemData":{"DOI":"10.1007/s10545-010-9211-6","ISBN":"1054501092","ISSN":"15732665","PMID":"20882350","abstract":"Investigations into the biochemical markers associated with executive function (EF) impairment in children with early and continuously treated phenylketonuria (ECT-PKU) remain largely phenylalanine-only focused, despite experimental data showing that a high phenylalanine:tyrosine (phe:tyr) ratio is more strongly associated with EF deficit than phe alone. A high phe:tyr ratio is hypothesized to lead to a reduction in dopamine synthesis within the brain, which in turn results in the development of EF impairment. This paper provides a snapshot of current practice in the monitoring and/or treatment of tyrosine levels in children with PKU, across 12 countries from Australasia, North America and Europe. Tyrosine monitoring in this population has increased over the last 5 years, with over 80% of clinics surveyed reporting routine monitoring of tyrosine levels in infancy alongside phe levels. Twenty-five percent of clinics surveyed reported actively treating/managing tyrosine levels (with supplemental tyrosine above that contained in PKU formulas) to ensure tyrosine levels remain within normal ranges. Anecdotally, supplemental tyrosine has been reported to ameliorate symptoms of both attention deficit hyperactivity disorder and depression in this population. EF assessment of children with ECT-PKU was likewise highly variable, with 50% of clinics surveyed reporting routine assessments of intellectual function. However when function was assessed, test instruments chosen tended towards global measures of IQ prior to school entry, rather than specific assessment of EF development. Further investigation of the role of tyrosine and its relationship with phe and EF development is needed to establish whether routine tyrosine monitoring and increased supplementation is recommended.","author":[{"dropping-particle":"","family":"Sharman","given":"Rachael","non-dropping-particle":"","parse-names":false,"suffix":""},{"dropping-particle":"","family":"Sullivan","given":"Karen A.","non-dropping-particle":"","parse-names":false,"suffix":""},{"dropping-particle":"","family":"Young","given":"Ross Mcd","non-dropping-particle":"","parse-names":false,"suffix":""},{"dropping-particle":"","family":"McGill","given":"James J.","non-dropping-particle":"","parse-names":false,"suffix":""}],"container-title":"Journal of Inherited Metabolic Disease","id":"ITEM-11","issue":"Suppl. 3","issued":{"date-parts":[["2010"]]},"page":"S417-S420","title":"Tyrosine monitoring in children with early and continuously treated phenylketonuria: Results of an international practice survey","type":"article-journal","volume":"33"},"uris":["http://www.mendeley.com/documents/?uuid=f4464502-7ed5-438a-95e7-cd94112443f5"]},{"id":"ITEM-12","itemData":{"DOI":"10.1007/s00508-005-0327-x","ISBN":"0043-5325","ISSN":"00435325","PMID":"16158204","abstract":"Living in a foreign country with a different lifestyle and a different orientation is a many-faceted challenge for immigrants. A considerable percentage (30-50%) of patients with metabolic disease come from immigrant families from Turkey and the Middle East. Phenylketonuria is one example of metabolic disease in which severe mental retardation can be entirely prevented by early detection via newborn screening and consistent dietary treatment. We report 7 phenylketonuria patients from 3 Turkish families who had considerable difficulty in coping with the diagnosis and adherence to the diet. Blood phenylalanine levels beyond recommended limits and IQ values below average, clearly demonstrate the risks arising from language as well as psychological and cultural communication barriers, despite standardized follow-up care structures and the observance of continuity by medical caregivers. To propose a basis for systematic improvement in the care of patients from immigrant families we suggest that a) the services of professional interpreters be used in case of language barriers; b) social workers with appropriate sociocultural and language competence should accompany the family in a professional manner; c) it would be meaningful to introduce treatment contracts that clearly establish the limits of the client's rights and duties as well as those of the care-givers. From the viewpoint of legislation, providing medical information is duty of the hospital and the use of translator is mandatory with patients from foreign countries and with foreign languages.","author":[{"dropping-particle":"","family":"Ipsiroglu","given":"Osman S.","non-dropping-particle":"","parse-names":false,"suffix":""},{"dropping-particle":"","family":"Herle","given":"Marion","non-dropping-particle":"","parse-names":false,"suffix":""},{"dropping-particle":"","family":"Spoula","given":"Elisabeth","non-dropping-particle":"","parse-names":false,"suffix":""},{"dropping-particle":"","family":"Möslinger","given":"Dorothea","non-dropping-particle":"","parse-names":false,"suffix":""},{"dropping-particle":"","family":"Wimmer","given":"Banu","non-dropping-particle":"","parse-names":false,"suffix":""},{"dropping-particle":"","family":"Burgard","given":"Peter","non-dropping-particle":"","parse-names":false,"suffix":""},{"dropping-particle":"","family":"Bode","given":"Harald","non-dropping-particle":"","parse-names":false,"suffix":""},{"dropping-particle":"","family":"Stöckler-Ipsiroglu","given":"Sylvia","non-dropping-particle":"","parse-names":false,"suffix":""}],"container-title":"Wiener Klinische Wochenschrift","id":"ITEM-12","issue":"15-16","issued":{"date-parts":[["2005"]]},"page":"541-547","title":"Transcultural pediatrics: Compliance and outcome of PKU patients from families with an immigration background","type":"article-journal","volume":"117"},"uris":["http://www.mendeley.com/documents/?uuid=2ffe802b-e0e3-4c0c-883b-82277d51ae33"]},{"id":"ITEM-13","itemData":{"DOI":"10.1007/s00415-005-0860-6","ISBN":"0340-5354","ISSN":"03405354","PMID":"15995796","abstract":"Tremor of unknown origin is detected in 10-30% of early-treated and in more than 30% late-treated phenylketonuric patients. With the aim of characterizing tremor in phenylketonuria, we carried out a systematic study in 54 patients aged 6 to 37 years. Tremor examination was done by applying the WHIGET Tremor Rating Scale and by accelerometer recording (BYOPAC System MP100WSW). Age at diet onset, IQ test results, concomitant plasma phenylalanine levels and index of dietary control were also studied. Tremor was not observed at rest in any case, but was apparent in 22 patients (40.7%) when carrying out a kinetic task. In 15 patients tremor was also evident during maintenance of a postural task at a frequency ranging between 7.5 and 12.7 Hz. Frequency of tremor was not significantly modified by loading the arms or by increasing muscle contraction. Patients with tremor had a later age at onset of phenylalanine restricted diet (p &lt; 0.001). Other treatment-related variables did not differ between patients with and without tremor. Our results of the neurophysiological examination suggest that tremor in phenylketonuric patients is dependent on a dysfunction of central nervous system networks and may be an index of cerebral damage.","author":[{"dropping-particle":"","family":"Pérez-Dueñas","given":"Belén","non-dropping-particle":"","parse-names":false,"suffix":""},{"dropping-particle":"","family":"Valls-Solé","given":"Josep","non-dropping-particle":"","parse-names":false,"suffix":""},{"dropping-particle":"","family":"Fernández-Alvarez","given":"Emilio","non-dropping-particle":"","parse-names":false,"suffix":""},{"dropping-particle":"","family":"Conill","given":"Joan","non-dropping-particle":"","parse-names":false,"suffix":""},{"dropping-particle":"","family":"Vilaseca","given":"Maria Antonia","non-dropping-particle":"","parse-names":false,"suffix":""},{"dropping-particle":"","family":"Artuch","given":"Rafael","non-dropping-particle":"","parse-names":false,"suffix":""},{"dropping-particle":"","family":"Campistol","given":"Jaume","non-dropping-particle":"","parse-names":false,"suffix":""}],"container-title":"Journal of Neurology","id":"ITEM-13","issue":"11","issued":{"date-parts":[["2005"]]},"page":"1328-1334","title":"Characterization of tremor in phenylketonuric patients","type":"article-journal","volume":"252"},"uris":["http://www.mendeley.com/documents/?uuid=206d5bdd-77d4-41a7-affe-f79feeb0ee8e"]},{"id":"ITEM-14","itemData":{"DOI":"10.1016/j.jpeds.2004.04.029","ISBN":"0022-3476 (Print)\\r0022-3476 (Linking)","ISSN":"00223476","PMID":"15238907","abstract":"Objective To compare phenylketonuria (PKU) management by a centralized, expert team in the Province of Nova Scotia (NS) with the decentralized approach in New Brunswick (NB). Study design Retrospective chart review documented frequency of outpatient visits, phenylalanine (Phe) concentration, and medical formula use. Structured telephone interviews with the 8 regional NB dietitians (NB-D) documented their knowledge and support in PKU management. Patients with PKU (n=108; age, birth to 42 years) reside in NB (n=69) and NS (n=39). More were lost to contact in NB than in NS (9/69 vs 1/39) and more were completely off diet in NB than in NS (24/60 vs 1/38, P=.05). All 15 children &lt;2 years old followed by a PKU team in either NS or Saint John, NB had optimal Phe levels. Children 2 to 12 years of age in NS had better Phe control and more medical visits than in NB (P &lt; .01). Older patients had more episodes of elevated Phe levels (P=.01). Formula was dispensed in appropriate yearly amounts to 52% in NB and &gt;95% in NS. Mental handicap or borderline intelligence was common in both NB (44%) and NS (42%). All NB-D wished additional specialized medical, nursing, or social work assistance. Conclusions PKU management appears to be more effective with an expert, coordinated team approach.","author":[{"dropping-particle":"","family":"Camfield","given":"Carol S.","non-dropping-particle":"","parse-names":false,"suffix":""},{"dropping-particle":"","family":"Joseph","given":"Marissa","non-dropping-particle":"","parse-names":false,"suffix":""},{"dropping-particle":"","family":"Hurley","given":"Teresa","non-dropping-particle":"","parse-names":false,"suffix":""},{"dropping-particle":"","family":"Campbell","given":"Karen","non-dropping-particle":"","parse-names":false,"suffix":""},{"dropping-particle":"","family":"Sanderson","given":"Susan","non-dropping-particle":"","parse-names":false,"suffix":""},{"dropping-particle":"","family":"Camfield","given":"Peter R.","non-dropping-particle":"","parse-names":false,"suffix":""}],"container-title":"Journal of Pediatrics","id":"ITEM-14","issue":"1","issued":{"date-parts":[["2004"]]},"page":"53-57","title":"Optimal management of phenylketonuria: A centralized expert team is more successful than a decentralized model of care","type":"article-journal","volume":"145"},"uris":["http://www.mendeley.com/documents/?uuid=71d5b9b9-3531-4e04-b8e1-0480ad46e34e"]},{"id":"ITEM-15","itemData":{"ISBN":"0125-1562","ISSN":"01251562","PMID":"15906687","abstract":"A newborn mass-screening program for the early detection of phenylketonuria, maple syrup urine disease, homocystinuria, galactosemia, congenital hypothyroidism, congenital adrenal hyperplasia, using filter paper blood specimens, was started throughout Japan in 1977. The total number of newborns screened by March 2000 reached 29,657,738; this represents 95% of the newborns during this period. A collaborative study group has performed a follow-up study of the cases detected by this program since the start of this screening program. The results we have obtained through this study to date include: hyperphenylalaninemia, 1:70,000; congenital hypothyroidism, 1:5,000; and, congenital adrenal hyperplasia, 1:20,000. The cases of maple syrup urine disease, homocystinuria, and galactosemia type 1 were too few for a reliable incidence. Accumulated data for PKU show that IQ is inversely related to blood phenylalanine level and stricter dietary control guidelines have resulted. We now have a number of adolescents with PKU and long-term follow-up data are being obtained.","author":[{"dropping-particle":"","family":"Aoki","given":"Kikumaro","non-dropping-particle":"","parse-names":false,"suffix":""}],"container-title":"The Southeast Asian journal of tropical medicine and public health","id":"ITEM-15","issued":{"date-parts":[["2003"]]},"page":"19-23","title":"Long term follow-up of patients with inborn errors of metabolism detected by the newborn screening program in Japan","type":"article-journal","volume":"34 Suppl 3"},"uris":["http://www.mendeley.com/documents/?uuid=694a055b-5133-4278-8c82-e6b06cbf0e1d"]},{"id":"ITEM-16","itemData":{"DOI":"10.1037/0894-4105.17.3.369","ISBN":"0894-4105","ISSN":"08944105","PMID":"12959503","abstract":"This study examined motor control in 61 early and continuously treated patients with phenylketonuria (PKU) and 69 control participants, aged 7 to 14 years. The pursuit task demanded concurrent planning and execution of unpredictable movements, whereas the tracking task required a highly automated circular movement that could be planned in advance. PKU patients showed significantly poorer motor control in both tasks compared with control participants. Deficits were particularly observed for younger patients (age &lt; 11 years). Differences between control participants and PKU patients were significantly greater in the pursuit task compared with the tracking task, indicating more serious deficits when a higher level of controlled processing is required. Correlations with historical phenylalanine levels indicated a later maturation of the level of control required by the pursuit task compared with the tracking task.","author":[{"dropping-particle":"","family":"Huijbregts","given":"S. C.J.","non-dropping-particle":"","parse-names":false,"suffix":""},{"dropping-particle":"","family":"Spronsen","given":"F. J.","non-dropping-particle":"Van","parse-names":false,"suffix":""},{"dropping-particle":"","family":"Licht","given":"R.","non-dropping-particle":"","parse-names":false,"suffix":""},{"dropping-particle":"","family":"Sonneville","given":"L. M.J.","non-dropping-particle":"De","parse-names":false,"suffix":""},{"dropping-particle":"","family":"Berends","given":"I. E.","non-dropping-particle":"","parse-names":false,"suffix":""},{"dropping-particle":"","family":"Verkerk","given":"P. H.","non-dropping-particle":"","parse-names":false,"suffix":""},{"dropping-particle":"","family":"Sergeant","given":"J. A.","non-dropping-particle":"","parse-names":false,"suffix":""}],"container-title":"Neuropsychology","id":"ITEM-16","issue":"3","issued":{"date-parts":[["2003"]]},"page":"369-379","title":"Motor function under lower and higher controlled processing demands in early and continuously treated phenylketonuria","type":"article-journal","volume":"17"},"uris":["http://www.mendeley.com/documents/?uuid=a62f97ce-fdd5-4ad8-ae91-e639c65f30a7"]},{"id":"ITEM-17","itemData":{"DOI":"10.1016/S0387-7604(01)00260-1","ISBN":"0387-7604","ISSN":"03877604","PMID":"11701254","abstract":"Objective: To explore the incidence and clinical characteristics of West syndrome associated with phenylketonuria (WS-PKU) and significance of early combination therapy of low phenylalanine (PHE) diet and anticonvulsants (antiepileptic drugs, AEDs) in WS-PKU. Subjects and methods: Sixty-two WS-PKU patients (41 boys and 21 girls) out of 503 PKU patients were enrolled in the study. Age at PKU diagnosis varied from 4 months to 7 years old. Serum PHE levels were 20-38.5mg/dl. In the majority of cases, infantile spasms (IS) became manifest first preceding the PKU diagnosis, except eight cases in which spasms appeared after starting the diet therapy. All patients were subjected to mental and electroencephalographic (EEG) examination. Brain myelination was evaluated by using brain magnetic resonance imaging (MRI) with Staudt's standard. Results: WS-PKU patients accounted for 12.3% of PKU patients. No patients who were given low PHE diet before age 3 months suffered from WS, whereas 17 out of 156 patients who started the diet between age 4 and 12 months developed WS later (10.9%), and similarly, 45 out of 283 patients who started the diet after 12 months of age developed WS later (15.9%). Moderate and severe mental retardation were noted in 58.8% of patients who received the diet before age 1 and in 84.4% of those after age 1 (P&lt;0.05). EEG displayed hypsarrhythmia and diffuse background abnormality. MRI scans showed delayed myelination mainly in the cerebral lobes and corpus callosum and abnormal high T2-signal intensity (100%) in the periventricular region around anterior and posterior horns of both lateral ventricles. With the start of diet, spasms began to decrease its frequency, but relapsed frequently (78%) when no AEDs were given. Seizure relapse was significantly lower when valproic acid or nitrazepam were given concomitantly with the diet (18.2%). Conclusions: IS often occurred as the initial clinical sign of PKU. Early diagnosis of PKU and early therapy with low PHE diet seem to be highly effective in preventing WS. Copyright © 2001 .","author":[{"dropping-particle":"","family":"Zhou","given":"Zhongshu","non-dropping-particle":"","parse-names":false,"suffix":""},{"dropping-particle":"","family":"Yu","given":"Weiming","non-dropping-particle":"","parse-names":false,"suffix":""},{"dropping-particle":"","family":"Fukuyama","given":"Yukio","non-dropping-particle":"","parse-names":false,"suffix":""},{"dropping-particle":"","family":"Zheng","given":"Cheng Ning","non-dropping-particle":"","parse-names":false,"suffix":""},{"dropping-particle":"","family":"Wang","given":"Zhixing","non-dropping-particle":"","parse-names":false,"suffix":""}],"container-title":"Brain and Development","id":"ITEM-17","issue":"7","issued":{"date-parts":[["2001"]]},"page":"552-557","title":"Clinical analysis of West syndrome associated with phenylketonuria","type":"article-journal","volume":"23"},"uris":["http://www.mendeley.com/documents/?uuid=9fa53683-e2e5-4b0b-8e12-41019f7027cd"]},{"id":"ITEM-18","itemData":{"DOI":"10.1542/peds.108.4.972","ISBN":"1098-4275 (Electronic) 0031-4005 (Linking)","ISSN":"1098-4275","PMID":"11581453","abstract":"OBJECTIVE: To provide health care providers, patients, and the general public with a responsible assessment of currently available data regarding screening for and management of phenylketonuria (PKU).\\n\\nPARTICIPANTS: A nonfederal, nonadvocate, 14-member panel representing the fields of pediatrics, genetics, human development, public policy, nursing, and molecular physiology and including patient representatives. In addition, 19 experts in pediatrics, medical genetics, psychology, pediatric neurology, biochemical and molecular genetics, and gene therapy presented data to the panel and to a conference audience of 312.\\n\\nEVIDENCE: The literature was searched using Medline for January 1980 through July 2000, and an extensive bibliography of 3394 references was provided to the panel. Experts prepared abstracts for their conference presentations with relevant citations from the literature. Scientific evidence was given precedence over clinical anecdotal experience.\\n\\nCONSENSUS PROCESS: The panel, answering predefined questions, developed its conclusions based on the scientific evidence presented in open forum and the scientific literature. The panel composed a draft statement, which was read in its entirety and circulated to the experts and the audience for comment. Thereafter, the panel resolved conflicting recommendations and released a revised statement at the end of the conference. The panel finalized the revisions within a few weeks after the conference. The draft statement was made available on the World Wide Web immediately after its release at the conference and was updated with the panel's final revisions. The statement is available at http://consensus.nih.gov.\\n\\nCONCLUSIONS: Genetic testing for PKU has been in place for almost 40 years and has been very successful in preventing severe mental retardation in thousands of children and adults. Metabolic control is necessary across the lifespan of individuals with PKU. A comprehensive, multidisciplinary, integrated system is needed to delivery of care to individuals with PKU. Greatly needed are consistency and coordination between screening, treatment, data collection, and patient support programs. There should be equal access to culturally sensitive, age-appropriate treatment programs. Ethically sound, specific policies for storage, ownership, and use in future studies of archived samples remaining from PKU testing should be established. Research into the pathophysiology of PKU and relationship to g…","author":[{"dropping-particle":"","family":"National Institutes of Health Consensus Development Panel","given":"","non-dropping-particle":"","parse-names":false,"suffix":""}],"container-title":"Pediatrics","id":"ITEM-18","issue":"4","issued":{"date-parts":[["2001"]]},"page":"972-82","title":"National Institutes of Health Consensus Development Conference statement: Phenylketonuria: Screening and management, October 16-18, 2000.","type":"article-journal","volume":"108"},"uris":["http://www.mendeley.com/documents/?uuid=7f9fc301-ce74-442e-a8b6-285e63ecb65c"]},{"id":"ITEM-19","itemData":{"DOI":"10.1023/A:1005646206348","ISBN":"1530-6860 (Electronic)\\r0892-6638 (Linking)","ISSN":"01418955","PMID":"12665481","abstract":"Skeletal muscle adapts to endurance exercise with an increase in mitochondria. Muscle contractions generate numerous potential signals. To determine which of these stimulates mitochondrial biogenesis, we are using L6 myotubes. Using this model we have found that raising cytosolic Ca2+ induces an increase in mitochondria. In this study, we tested the hypothesis that raising cytosolic Ca2+ in L6 myotubes induces increased expression of PGC-1, NRF-1, NRF-2, and mtTFA, factors that have been implicated in mitochondrial biogenesis and in the adaptation of muscle to exercise. Raising cytosolic Ca2+ by exposing L6 myotubes to caffeine for 5 h induced significant increases in PGC-1 and mtTFA protein expression and in NRF-1 and NRF-2 binding to DNA. These adaptations were prevented by dantrolene, which blocks Ca2+ release from the SR. Exposure of L6 myotubes to caffeine for 5 h per day for 5 days induced significant increases in mitochondrial marker enzyme proteins. Our results show that the adaptive response of L6 myotubes to an increase in cytosolic Ca2+ mimics the stimulation of mitochondrial biogenesis by exercise. They support the hypothesis that an increase in cytosolic Ca2+ is one of the signals that mediate increased mitochondrial biogenesis in muscle.","author":[{"dropping-particle":"","family":"Leuzzi","given":"V.","non-dropping-particle":"","parse-names":false,"suffix":""},{"dropping-particle":"","family":"Seri","given":"S.","non-dropping-particle":"","parse-names":false,"suffix":""},{"dropping-particle":"","family":"Cerquiglini","given":"A.","non-dropping-particle":"","parse-names":false,"suffix":""},{"dropping-particle":"","family":"Carducci","given":"Cl","non-dropping-particle":"","parse-names":false,"suffix":""},{"dropping-particle":"","family":"Carducci","given":"Ca","non-dropping-particle":"","parse-names":false,"suffix":""},{"dropping-particle":"","family":"Antonozzi","given":"I.","non-dropping-particle":"","parse-names":false,"suffix":""}],"container-title":"Journal of Inherited Metabolic Disease","id":"ITEM-19","issue":"4","issued":{"date-parts":[["2000"]]},"page":"317-320","title":"Derangement of the dopaminergic system in phenylketonuria: Study of the event-related potential (P300)","type":"article-journal","volume":"23"},"uris":["http://www.mendeley.com/documents/?uuid=63cb65a5-09f4-4b08-bb41-e36c6efbc0bf"]},{"id":"ITEM-20","itemData":{"DOI":"10.1007/s10545-016-9918-0","ISBN":"1096-7192","ISSN":"15732665","PMID":"26914933","abstract":"OBJECTIVE Early treatment of phenylketonuria (ET-PKU) prevents mental retardation, but many patients still show cognitive and mood problems. In this study, it was investigated whether ET-PKU-patients have specific phenylalanine (Phe-)related problems with respect to social-cognitive functioning and social skills. METHODS Ninety five PKU-patients (mean age 21.6 ± 10.2 years) and 95 healthy controls (mean age 19.6 ± 8.7 years) were compared on performance of computerized and paper-and-pencil tasks measuring social-cognitive abilities and on parent- and self-reported social skills, using multivariate analyses of variance, and controlling for general cognitive ability (IQ-estimate). Further comparisons were made between patients using tetrahydrobiopterin (BH4, N = 30) and patients not using BH4. Associations with Phe-levels on the day of testing, during childhood, during adolescence and throughout life were examined. RESULTS PKU-patients showed poorer social-cognitive functioning and reportedly had poorer social skills than controls (regardless of general cognitive abilities). Quality of social-cognitive functioning was negatively related to recent Phe-levels and Phe-levels between 8 and 12 years for adolescents with PKU. Quality of social skills was negatively related to lifetime phenylalanine levels in adult patients, and specifically to Phe-levels between 0 and 7, and between 8 and 12 years. There were no differences with respect to social outcome measures between the BH4 and non-BH4 groups. CONCLUSION PKU-patients have Phe-related difficulties with social-cognitive functioning and social skills. Problems seem to be more evident among adolescents and adults with PKU. High Phe-levels during childhood and early adolescence seem to be of greater influence than current and recent Phe-levels for these patients.","author":[{"dropping-particle":"","family":"Jahja","given":"Rianne","non-dropping-particle":"","parse-names":false,"suffix":""},{"dropping-particle":"","family":"Spronsen","given":"Francjan J.","non-dropping-particle":"van","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Huijbregts","given":"Stephan C.J.","non-dropping-particle":"","parse-names":false,"suffix":""}],"container-title":"Journal of Inherited Metabolic Disease","id":"ITEM-20","issue":"3","issued":{"date-parts":[["2016"]]},"page":"355-362","publisher":"Journal of Inherited Metabolic Disease","title":"Social-cognitive functioning and social skills in patients with early treated phenylketonuria: a PKU-COBESO study","type":"article-journal","volume":"39"},"uris":["http://www.mendeley.com/documents/?uuid=8c526303-4897-4f32-98c5-5c99559aee96"]},{"id":"ITEM-21","itemData":{"DOI":"10.3760/cma.j.issn.0366-6999.2012.04.026","ISSN":"03666999","PMID":"22490499","abstract":"BACKGROUND: It has been 11 years since newborn screening started in Zhejiang in 1999. The aim of this study was to analyze and summarize the status of newborn screening in Zhejiang from 1999 to 2009. METHODS: Blood samples were collected from the heels of newborns 72 hours after birth. We have conducted laboratory tests that the congenital hypothyroidism (CH) and circulating levels of thyroid-stimulating hormone (TSH) was detected. Blood phenylalanine (Phe) was detected for phenylketonuria (PKU). Dissociation-enhanced lanthanide fluorescent immunoassay (DELFIA) was used for detection. RESULTS: From 1999 to 2009, 3 875 228 newborns were screened and 2309 cases were confirmed as CH and 155 cases were confirmed as PKU. The incidence of CH and PKU were 1:1678 and 1:25 001 respectively. CONCLUSION: In 11 years, the Zhejiang newborn screening center screened more than 3.8 million newborns, and helped more than 2000 CH and PKU patients to obtain early treatment in order to prevent physical disability and mental retardation.","author":[{"dropping-particle":"","family":"Maitusong","given":"Riziwanguli","non-dropping-particle":"","parse-names":false,"suffix":""},{"dropping-particle":"","family":"Japaer","given":"Rukeya","non-dropping-particle":"","parse-names":false,"suffix":""},{"dropping-particle":"","family":"Zheng-yan","given":"Zhao","non-dropping-particle":"","parse-names":false,"suffix":""},{"dropping-particle":"","family":"Ru-lai","given":"Yang","non-dropping-particle":"","parse-names":false,"suffix":""},{"dropping-particle":"","family":"Xiao-lei","given":"Huang","non-dropping-particle":"","parse-names":false,"suffix":""},{"dropping-particle":"","family":"Hua-qing","given":"Mao","non-dropping-particle":"","parse-names":false,"suffix":""}],"container-title":"Chinese Medical Journal","id":"ITEM-21","issue":"4","issued":{"date-parts":[["2012"]]},"page":"702-704","title":"Newborn screening in Zhejiang, China","type":"article-journal","volume":"125"},"uris":["http://www.mendeley.com/documents/?uuid=56962025-971f-494e-b5dc-fc3b9d7e1ddc"]},{"id":"ITEM-22","itemData":{"ISSN":"10139923","author":[{"dropping-particle":"","family":"Yang","given":"I. L.","non-dropping-particle":"","parse-names":false,"suffix":""},{"dropping-particle":"","family":"Mao","given":"H. Q.","non-dropping-particle":"","parse-names":false,"suffix":""},{"dropping-particle":"","family":"Zhang","given":"W. F.","non-dropping-particle":"","parse-names":false,"suffix":""},{"dropping-particle":"","family":"Zhao","given":"Z. Y.","non-dropping-particle":"","parse-names":false,"suffix":""},{"dropping-particle":"","family":"Yang","given":"R. L.","non-dropping-particle":"","parse-names":false,"suffix":""},{"dropping-particle":"","family":"Zhou","given":"X. L.","non-dropping-particle":"","parse-names":false,"suffix":""},{"dropping-particle":"","family":"Huang","given":"X. L.","non-dropping-particle":"","parse-names":false,"suffix":""},{"dropping-particle":"","family":"Huang","given":"X. W.","non-dropping-particle":"","parse-names":false,"suffix":""}],"container-title":"Hong Kong Journal of Paediatrics","id":"ITEM-22","issue":"3","issued":{"date-parts":[["2012"]]},"page":"143-147","title":"Pitfalls in the management of phenylketonuria in China","type":"article-journal","volume":"17"},"uris":["http://www.mendeley.com/documents/?uuid=2ca5ae4e-161f-4638-809e-870df73c702c"]},{"id":"ITEM-23","itemData":{"DOI":"10.1159/000312813","ISBN":"0517-8606\\r1661-4011","ISSN":"05178606","PMID":"22475869","abstract":"Phenylketonuria (PKU) is caused by deficient activity of the enzyme phenylalanine hydroxylase, needed to convert the essential amino acid (AA) phenylalanine (phe) to tyrosine. In order to prevent neurological damage, lifelong adherence to a low-phe diet that is restricted in natural foods and requires ingestion of a phe-free AA formula to meet protein needs is required. The goal of nutritional management for those with PKU is to maintain plasma phe concentrations that support optimal growth, development, and mental functioning while providing a nutritionally complete diet. This paper reviews developing a lifelong dietary prescription for those with PKU, outcomes of nutritional management, compliance with the low-phe diet across the life cycle, and new options for nutritional management. An individualized dietary prescription is needed to meet nutrient requirements, and the adequacy of phe intake is monitored with assessment of blood phe levels. Elevated phe concentrations may occur due to illness, excessive or inadequate phe intake, or inadequate intake of AA formula. Although normal growth and development occurs with adherence to the low-phe diet, it is important to monitor vitamin, mineral and essential fatty acid status, especially in those who do not consume sufficient AA formula. Given the growing population of adults with PKU, further research is needed to understand the risks for developing osteoporosis and cardiovascular disease. There are promising new options to liberalize the diet and improve metabolic control such as tetrahydrobiopterin therapy or supplementation with large neutral AAs. Moreover, foods made with glycomacropeptide, an intact protein that contains minimal phe, improves the PKU diet by offering a palatable alternative to AA formula. In summary, continued efforts are needed to overcome the biggest challenge to living with PKU – lifelong adherence to the low-phe diet.","author":[{"dropping-particle":"","family":"MacLeod","given":"Erin L.","non-dropping-particle":"","parse-names":false,"suffix":""},{"dropping-particle":"","family":"Ney","given":"Denise M.","non-dropping-particle":"","parse-names":false,"suffix":""}],"container-title":"Annales Nestle","id":"ITEM-23","issue":"2","issued":{"date-parts":[["2010"]]},"page":"58-69","title":"Nutritional management of phenylketonuria","type":"article-journal","volume":"68"},"uris":["http://www.mendeley.com/documents/?uuid=7930f8d4-4506-40fc-8f05-1ada3c901094"]},{"id":"ITEM-24","itemData":{"DOI":"10.1037/0894-4105.15.2.221","ISBN":"0894-4105 (Print)\\r0894-4105 (Linking)","ISSN":"08944105","PMID":"11324865","abstract":"The prefrontal cortex has been implicated in the mediation of executive processes that facilitate learning and memory. The authors hypothesized that children with prefrontal dysfunction related to phenylketonuria (PKU) would experience deficits in learning and memory because of impaired strategy use. They evaluated 23 children with PKU and 23 controls by using the California Verbal Learning Test-Children's Version (CVLT-C). General executive abilities were tested using the Stroop Color and Word Test, the Wisconsin Card Sorting Test, and phonemic and category fluency. Children with PKU, especially older children, showed poorer learning across trials and less use of semantic clustering on the CVLT-C but intact retention of previously encoded information. With the exception of phonemic fluency, deficits were not observed in general executive control. Results are discussed within the context of abnormalities in the prefrontal cortex and white matter of the brain.","author":[{"dropping-particle":"","family":"White","given":"Desirée A.","non-dropping-particle":"","parse-names":false,"suffix":""},{"dropping-particle":"","family":"Nortz","given":"Marsha J.","non-dropping-particle":"","parse-names":false,"suffix":""},{"dropping-particle":"","family":"Mandernach","given":"Tammy","non-dropping-particle":"","parse-names":false,"suffix":""},{"dropping-particle":"","family":"Huntington","given":"Kathleen","non-dropping-particle":"","parse-names":false,"suffix":""},{"dropping-particle":"","family":"Steiner","given":"Robert D.","non-dropping-particle":"","parse-names":false,"suffix":""}],"container-title":"Neuropsychology","id":"ITEM-24","issue":"2","issued":{"date-parts":[["2001"]]},"page":"221-229","title":"Deficits in memory strategy use related to prefrontal dysfunction during early development: Evidence from children with phenylketonuria","type":"article-journal","volume":"15"},"uris":["http://www.mendeley.com/documents/?uuid=1e2ad6d0-20c8-4b27-aece-07d34680144e"]},{"id":"ITEM-25","itemData":{"DOI":"10.1016/j.ymgme.2016.05.017","author":[{"dropping-particle":"","family":"Hinton","given":"Cynthia F","non-dropping-particle":"","parse-names":false,"suffix":""},{"dropping-particle":"","family":"Homer","given":"Charles J","non-dropping-particle":"","parse-names":false,"suffix":""},{"dropping-particle":"","family":"Thompson","given":"Alexis A","non-dropping-particle":"","parse-names":false,"suffix":""},{"dropping-particle":"","family":"Williams","given":"Andrea","non-dropping-particle":"","parse-names":false,"suffix":""},{"dropping-particle":"","family":"Hassell","given":"Kathryn L","non-dropping-particle":"","parse-names":false,"suffix":""},{"dropping-particle":"","family":"Feuchtbaum","given":"Lisa","non-dropping-particle":"","parse-names":false,"suffix":""},{"dropping-particle":"","family":"Berry","given":"Susan A","non-dropping-particle":"","parse-names":false,"suffix":""},{"dropping-particle":"","family":"Comeau","given":"Anne Marie","non-dropping-particle":"","parse-names":false,"suffix":""},{"dropping-particle":"","family":"Therrell","given":"Bradford L","non-dropping-particle":"","parse-names":false,"suffix":""},{"dropping-particle":"","family":"Brower","given":"Amy","non-dropping-particle":"","parse-names":false,"suffix":""},{"dropping-particle":"","family":"Harris","given":"Katharine B","non-dropping-particle":"","parse-names":false,"suffix":""},{"dropping-particle":"","family":"Brown","given":"Christine","non-dropping-particle":"","parse-names":false,"suffix":""},{"dropping-particle":"","family":"Moncaco","given":"Jana","non-dropping-particle":"","parse-names":false,"suffix":""},{"dropping-particle":"","family":"Ostrander","given":"Robert J.","non-dropping-particle":"","parse-names":false,"suffix":""},{"dropping-particle":"","family":"Zuckerman","given":"Alan E.","non-dropping-particle":"","parse-names":false,"suffix":""},{"dropping-particle":"","family":"Kaye","given":"Celia","non-dropping-particle":"","parse-names":false,"suffix":""},{"dropping-particle":"","family":"Dougherty","given":"Denise","non-dropping-particle":"","parse-names":false,"suffix":""},{"dropping-particle":"","family":"Greene","given":"Carol","non-dropping-particle":"","parse-names":false,"suffix":""},{"dropping-particle":"","family":"Green","given":"Nancy S.","non-dropping-particle":"","parse-names":false,"suffix":""}],"container-title":"Molecular Genetics and Metabolism","id":"ITEM-25","issue":"4","issued":{"date-parts":[["2016"]]},"page":"221-229","title":"A framework for assessing outcomes from newborn screening: on the road to measuring its promise","type":"article-journal","volume":"118"},"uris":["http://www.mendeley.com/documents/?uuid=eb297de2-6b58-463a-95ba-29868bfab008"]},{"id":"ITEM-26","itemData":{"DOI":"10.1097/GIM.0b013e3181fe5d50","ISSN":"10983600","abstract":"This article presents the rationale and design of the Mountain States Genetics Regional Collaborative Center's Metabolic Newborn Screening Long-Term Follow-up Study.","author":[{"dropping-particle":"","family":"Wright","given":"Erica L.","non-dropping-particle":"","parse-names":false,"suffix":""},{"dropping-particle":"","family":"Hove","given":"Johan L K","non-dropping-particle":"Van","parse-names":false,"suffix":""},{"dropping-particle":"","family":"Thomas","given":"Janet","non-dropping-particle":"","parse-names":false,"suffix":""}],"container-title":"Genetics in Medicine","id":"ITEM-26","issue":"12","issued":{"date-parts":[["2010"]]},"page":"S228-S241","title":"Mountain States Genetics Regional Collaborative Center's metabolic newborn screening long-term follow-up study: A collaborative multi-site approach to newborn screening outcomes research","type":"article-journal","volume":"12"},"uris":["http://www.mendeley.com/documents/?uuid=96a151d4-8a64-4c4b-918c-61a3b2fa0a0c"]},{"id":"ITEM-27","itemData":{"URL":"https://clinicaltrials.gov/show/NCT00838435%0A","accessed":{"date-parts":[["2018","5","4"]]},"author":[{"dropping-particle":"","family":"BioMarin Pharmaceutical","given":"","non-dropping-particle":"","parse-names":false,"suffix":""}],"container-title":"ClinicalTrials.gov","id":"ITEM-27","issued":{"date-parts":[["2009"]]},"title":"A phase 3b open-label study to evaluate the effect of Kuvan® on neurocognitive function, maintenance of blood phenylalanine concentrations, safety, and population pharmacokinetics in young children with phenylketonuria","type":"webpage"},"uris":["http://www.mendeley.com/documents/?uuid=259cf445-e8e1-4522-960c-3d480bbee2d9"]},{"id":"ITEM-28","itemData":{"URL":"https://clinicaltrials.gov/show/NCT01965912%0A","accessed":{"date-parts":[["2018","5","4"]]},"author":[{"dropping-particle":"","family":"BioMarin Pharmaceutical","given":"","non-dropping-particle":"","parse-names":false,"suffix":""}],"container-title":"ClinicalTrials.gov","id":"ITEM-28","issued":{"date-parts":[["2013"]]},"title":"A phase 4 open-label, single-cohort study of the long-term neurocognitive outcomes in 4 to 5 year-old children with phenylketonuria treated with sapropterin dihydrochloride (Kuvan®) for 7 years","type":"webpage"},"uris":["http://www.mendeley.com/documents/?uuid=0d372064-435c-4be3-8388-5f17116276c4"]},{"id":"ITEM-29","itemData":{"URL":"https://clinicaltrials.gov/show/NCT00909012%0A","accessed":{"date-parts":[["2018","5","4"]]},"author":[{"dropping-particle":"","family":"Koletzko","given":"Berthold","non-dropping-particle":"","parse-names":false,"suffix":""}],"container-title":"ClinicalTrials.gov","id":"ITEM-29","issued":{"date-parts":[["2009"]]},"title":"Quantitative requirements of docosahexanoic acid for neural function in children with phenylketonuria","type":"webpage"},"uris":["http://www.mendeley.com/documents/?uuid=f0f4b328-d49d-4429-9745-523ed2f010d7"]},{"id":"ITEM-30","itemData":{"DOI":"10.1097/GIM.0b013e3181fe5d66","ISSN":"10983600","PMID":"21150370","abstract":"PURPOSE: State newborn screening programs are designed to prevent morbidity and mortality from hereditary disorders through early detection and ongoing disease management. These programs have traditionally focused on short-term follow-up. However, capturing data on the long-term follow-up process is emerging as a new priority. Long-term follow-up data can be used to assess the accessibility, continuity, and quality of care provided to these children. The California Newborn Screening Program uses a Web-based data collection system for short- and long-term follow-up. This article provides a description of the follow-up data collection system in addition to preliminary findings to demonstrate the efficacy of the California data collection approach. METHODS: A preliminary analysis of short-term follow-up data collected from July 7, 2005, through April 30, 2009, and a preliminary analysis of long-term follow-up data collected from July 1, 2007, through April 30, 2009. RESULTS: A majority of children are able to access ongoing care through age 5 years. The majority also have positive health outcomes at each year of follow-up. CONCLUSION: California's short- and long-term data collection system can serve as a model for other states interested in implementing a comprehensive Newborn Screening Program follow-up data system.","author":[{"dropping-particle":"","family":"Feuchtbaum","given":"Lisa","non-dropping-particle":"","parse-names":false,"suffix":""},{"dropping-particle":"","family":"Dowray","given":"Sunaina","non-dropping-particle":"","parse-names":false,"suffix":""},{"dropping-particle":"","family":"Lorey","given":"Fred","non-dropping-particle":"","parse-names":false,"suffix":""}],"container-title":"Genetics in Medicine","id":"ITEM-30","issue":"12","issued":{"date-parts":[["2010"]]},"page":"242-250","title":"The context and approach for the California newborn screening short- and long-term follow-up data system: Preliminary findings","type":"article-journal","volume":"12"},"uris":["http://www.mendeley.com/documents/?uuid=150a7f9a-29f2-44f9-9b14-4599d1f8f547"]},{"id":"ITEM-31","itemData":{"DOI":"10.1186/1750-1172-6-44","ISSN":"1750-1172","author":[{"dropping-particle":"","family":"Lindner","given":"Martin","non-dropping-particle":"","parse-names":false,"suffix":""},{"dropping-particle":"","family":"Gramer","given":"Gwendolyn","non-dropping-particle":"","parse-names":false,"suffix":""},{"dropping-particle":"","family":"Haege","given":"Gisela","non-dropping-particle":"","parse-names":false,"suffix":""},{"dropping-particle":"","family":"Fang-Hoffmann","given":"Junmin","non-dropping-particle":"","parse-names":false,"suffix":""},{"dropping-particle":"","family":"Schwab","given":"Karl O.","non-dropping-particle":"","parse-names":false,"suffix":""},{"dropping-particle":"","family":"Tacke","given":"Uta","non-dropping-particle":"","parse-names":false,"suffix":""},{"dropping-particle":"","family":"Trefz","given":"Friedrich K.","non-dropping-particle":"","parse-names":false,"suffix":""},{"dropping-particle":"","family":"Mengel","given":"Eugen","non-dropping-particle":"","parse-names":false,"suffix":""},{"dropping-particle":"","family":"Wendel","given":"Udo","non-dropping-particle":"","parse-names":false,"suffix":""},{"dropping-particle":"","family":"Leichsenring","given":"Michael","non-dropping-particle":"","parse-names":false,"suffix":""},{"dropping-particle":"","family":"Burgard","given":"Peter","non-dropping-particle":"","parse-names":false,"suffix":""},{"dropping-particle":"","family":"Hoffmann","given":"Georg F.","non-dropping-particle":"","parse-names":false,"suffix":""}],"container-title":"Orphanet Journal of Rare Diseases","id":"ITEM-31","issue":"44","issued":{"date-parts":[["2011"]]},"page":"1-10","title":"Efficacy and outcome of expanded newborn screening for metabolic diseases - Report of 10 years from South-West Germany","type":"article-journal","volume":"6"},"uris":["http://www.mendeley.com/documents/?uuid=3a4d8851-ad8d-4163-b9fc-cda9527106a3"]}],"mendeley":{"formattedCitation":"[4,41,67,69,85,93–118]","plainTextFormattedCitation":"[4,41,67,69,85,93–118]","previouslyFormattedCitation":"&lt;sup&gt;4,41,67,69,85,93–11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41,67,69,85,93–118]</w:t>
            </w:r>
            <w:r w:rsidRPr="004A391F">
              <w:rPr>
                <w:rFonts w:ascii="Times New Roman" w:hAnsi="Times New Roman" w:cs="Times New Roman"/>
              </w:rPr>
              <w:fldChar w:fldCharType="end"/>
            </w:r>
          </w:p>
        </w:tc>
      </w:tr>
      <w:tr w:rsidR="00273866" w:rsidRPr="004A391F" w14:paraId="42D0BFD4" w14:textId="77777777" w:rsidTr="00855E51">
        <w:tc>
          <w:tcPr>
            <w:tcW w:w="3969" w:type="dxa"/>
            <w:vMerge w:val="restart"/>
            <w:tcBorders>
              <w:top w:val="single" w:sz="12" w:space="0" w:color="auto"/>
            </w:tcBorders>
            <w:vAlign w:val="center"/>
          </w:tcPr>
          <w:p w14:paraId="40560EA7"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Overall Child Development (n=11)</w:t>
            </w:r>
          </w:p>
        </w:tc>
        <w:tc>
          <w:tcPr>
            <w:tcW w:w="4962" w:type="dxa"/>
            <w:tcBorders>
              <w:top w:val="single" w:sz="12" w:space="0" w:color="auto"/>
            </w:tcBorders>
            <w:vAlign w:val="center"/>
          </w:tcPr>
          <w:p w14:paraId="407D03B2" w14:textId="3912033B" w:rsidR="00273866" w:rsidRPr="004A391F" w:rsidRDefault="00273866" w:rsidP="00273866">
            <w:pPr>
              <w:jc w:val="center"/>
              <w:rPr>
                <w:rFonts w:ascii="Times New Roman" w:hAnsi="Times New Roman" w:cs="Times New Roman"/>
              </w:rPr>
            </w:pPr>
            <w:r w:rsidRPr="004A391F">
              <w:rPr>
                <w:rFonts w:ascii="Times New Roman" w:hAnsi="Times New Roman" w:cs="Times New Roman"/>
              </w:rPr>
              <w:t>Adaptive Behaviour Assessment System</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Harrison","given":"Patti","non-dropping-particle":"","parse-names":false,"suffix":""},{"dropping-particle":"","family":"Oakland","given":"Thomas","non-dropping-particle":"","parse-names":false,"suffix":""}],"edition":"3","id":"ITEM-1","issued":{"date-parts":[["2015"]]},"publisher":"Pearson","publisher-place":"Bloomington, MN","title":"Adaptive Behavior Assessment System","type":"book"},"uris":["http://www.mendeley.com/documents/?uuid=4908199f-0660-431f-934b-87f7eeedb53c"]}],"mendeley":{"formattedCitation":"[119]","plainTextFormattedCitation":"[119]","previouslyFormattedCitation":"&lt;sup&gt;11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19]</w:t>
            </w:r>
            <w:r w:rsidRPr="004A391F">
              <w:rPr>
                <w:rFonts w:ascii="Times New Roman" w:hAnsi="Times New Roman" w:cs="Times New Roman"/>
              </w:rPr>
              <w:fldChar w:fldCharType="end"/>
            </w:r>
          </w:p>
        </w:tc>
        <w:tc>
          <w:tcPr>
            <w:tcW w:w="1842" w:type="dxa"/>
            <w:tcBorders>
              <w:top w:val="single" w:sz="12" w:space="0" w:color="auto"/>
            </w:tcBorders>
            <w:vAlign w:val="center"/>
          </w:tcPr>
          <w:p w14:paraId="17039424"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18%)</w:t>
            </w:r>
          </w:p>
        </w:tc>
        <w:tc>
          <w:tcPr>
            <w:tcW w:w="2585" w:type="dxa"/>
            <w:tcBorders>
              <w:top w:val="single" w:sz="12" w:space="0" w:color="auto"/>
            </w:tcBorders>
            <w:vAlign w:val="center"/>
          </w:tcPr>
          <w:p w14:paraId="7F56DFB3" w14:textId="22F5BE26"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1","issue":"2","issued":{"date-parts":[["2014"]]},"page":"87-122","title":"Phenylketonuria scientific review conference: State of the science and future research needs","type":"article-journal","volume":"112"},"uris":["http://www.mendeley.com/documents/?uuid=6b9c064f-9c00-4def-b3d4-e9b978491ab6"]},{"id":"ITEM-2","itemData":{"DOI":"10.1038/gim.2013.157","ISBN":"1530-0366 (Electronic)\\n1098-3600 (Linking)","ISSN":"15300366","PMID":"24385074","abstract":"Phenylalanine hydroxylase deficiency, traditionally known as phenylketonuria, results in the accumulation of phenylalanine in the blood of affected individuals and was the first inborn error of metabolism to be identified through population screening. Early identification and treatment prevent the most dramatic clinical sequelae of the disorder, but new neurodevelopmental and psychological problems have emerged in individuals treated from birth. The additional unanticipated recognition of a toxic effect of elevated maternal phenylalanine on fetal development has added to a general call in the field for treatment for life. Two major conferences sponsored by the National Institutes of Health held &gt;10 years apart reviewed the state of knowledge in the field of phenylalanine hydroxylase deficiency, but there are no generally accepted recommendations for therapy. The purpose of this guideline is to review the strength of the medical literature relative to the treatment of phenylalanine hydroxylase deficiency and to develop recommendations for diagnosis and therapy of this disorder. Evidence review from the original National Institutes of Health consensus conference and a recent update by the Agency for Healthcare Research and Quality was used to address key questions in the diagnosis and treatment of phenylalanine hydroxylase deficiency by a working group established by the American College of Medical Genetics and Genomics. The group met by phone and in person over the course of a year to review these reports, develop recommendations, and identify key gaps in our knowledge of this disorder. Above all, treatment of phenylalanine hydroxylase deficiency must be life long, with a goal of maintaining blood phenylalanine in the range of 120-360 µmol/l. Treatment has predominantly been dietary manipulation, and use of low protein and phenylalanine medical foods is likely to remain a major component of therapy for the immediate future. Pharmacotherapy for phenylalanine hydroxylase deficiency is in early stages with one approved medication (sapropterin, a derivative of the natural cofactor of phenylalanine hydroxylase) and others under development. Eventually, treatment of phenylalanine hydroxylase deficiency will be individualized with multiple medications and alternative medical foods available to tailor therapy. The primary goal of therapy should be to lower blood phenylalanine, and any interventions, including medications, or combination of therapies that help to…","author":[{"dropping-particle":"","family":"Vockley","given":"Jerry","non-dropping-particle":"","parse-names":false,"suffix":""},{"dropping-particle":"","family":"Andersson","given":"Hans C.","non-dropping-particle":"","parse-names":false,"suffix":""},{"dropping-particle":"","family":"Antshel","given":"Kevin M.","non-dropping-particle":"","parse-names":false,"suffix":""},{"dropping-particle":"","family":"Braverman","given":"Nancy E.","non-dropping-particle":"","parse-names":false,"suffix":""},{"dropping-particle":"","family":"Burton","given":"Barbara K.","non-dropping-particle":"","parse-names":false,"suffix":""},{"dropping-particle":"","family":"Frazier","given":"Dianne M.","non-dropping-particle":"","parse-names":false,"suffix":""},{"dropping-particle":"","family":"Mitchell","given":"John","non-dropping-particle":"","parse-names":false,"suffix":""},{"dropping-particle":"","family":"Smith","given":"Wendy E.","non-dropping-particle":"","parse-names":false,"suffix":""},{"dropping-particle":"","family":"Thompson","given":"Barry H.","non-dropping-particle":"","parse-names":false,"suffix":""},{"dropping-particle":"","family":"Berry","given":"Susan A.","non-dropping-particle":"","parse-names":false,"suffix":""}],"container-title":"Genetics in Medicine","id":"ITEM-2","issue":"2","issued":{"date-parts":[["2014"]]},"page":"188-200","title":"Phenylalanine hydroxylase deficiency: Diagnosis and management guideline","type":"article-journal","volume":"16"},"uris":["http://www.mendeley.com/documents/?uuid=aaf69488-09e8-4f90-9ce4-dad7e009e176"]}],"mendeley":{"formattedCitation":"[12,117]","plainTextFormattedCitation":"[12,117]","previouslyFormattedCitation":"&lt;sup&gt;12,11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2,117]</w:t>
            </w:r>
            <w:r w:rsidRPr="004A391F">
              <w:rPr>
                <w:rFonts w:ascii="Times New Roman" w:hAnsi="Times New Roman" w:cs="Times New Roman"/>
              </w:rPr>
              <w:fldChar w:fldCharType="end"/>
            </w:r>
          </w:p>
        </w:tc>
      </w:tr>
      <w:tr w:rsidR="00273866" w:rsidRPr="004A391F" w14:paraId="1DAF789A" w14:textId="77777777" w:rsidTr="00855E51">
        <w:tc>
          <w:tcPr>
            <w:tcW w:w="3969" w:type="dxa"/>
            <w:vMerge/>
            <w:vAlign w:val="center"/>
          </w:tcPr>
          <w:p w14:paraId="5D5BEDC6" w14:textId="77777777" w:rsidR="00273866" w:rsidRPr="004A391F" w:rsidRDefault="00273866" w:rsidP="00273866">
            <w:pPr>
              <w:rPr>
                <w:rFonts w:ascii="Times New Roman" w:hAnsi="Times New Roman" w:cs="Times New Roman"/>
              </w:rPr>
            </w:pPr>
          </w:p>
        </w:tc>
        <w:tc>
          <w:tcPr>
            <w:tcW w:w="4962" w:type="dxa"/>
            <w:vAlign w:val="center"/>
          </w:tcPr>
          <w:p w14:paraId="2ABDA2E4" w14:textId="0312BADD" w:rsidR="00273866" w:rsidRPr="004A391F" w:rsidRDefault="00273866" w:rsidP="00273866">
            <w:pPr>
              <w:jc w:val="center"/>
              <w:rPr>
                <w:rFonts w:ascii="Times New Roman" w:hAnsi="Times New Roman" w:cs="Times New Roman"/>
              </w:rPr>
            </w:pPr>
            <w:r w:rsidRPr="004A391F">
              <w:rPr>
                <w:rFonts w:ascii="Times New Roman" w:hAnsi="Times New Roman" w:cs="Times New Roman"/>
              </w:rPr>
              <w:t>Diagnostic and Statistical Manual of Mental Disorder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ssociation","given":"American Psychiatric","non-dropping-particle":"","parse-names":false,"suffix":""}],"edition":"5","id":"ITEM-1","issued":{"date-parts":[["2013"]]},"publisher":"American Psychiatric Association Publishing","publisher-place":"Philedelphia, PA","title":"Diagnostic and Statistical Manual of Mental Disorders","type":"book"},"uris":["http://www.mendeley.com/documents/?uuid=031c7f39-5eb9-484a-8b54-fa537e4b2b0f"]}],"mendeley":{"formattedCitation":"[37]","plainTextFormattedCitation":"[37]","previouslyFormattedCitation":"&lt;sup&gt;3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7]</w:t>
            </w:r>
            <w:r w:rsidRPr="004A391F">
              <w:rPr>
                <w:rFonts w:ascii="Times New Roman" w:hAnsi="Times New Roman" w:cs="Times New Roman"/>
              </w:rPr>
              <w:fldChar w:fldCharType="end"/>
            </w:r>
          </w:p>
        </w:tc>
        <w:tc>
          <w:tcPr>
            <w:tcW w:w="1842" w:type="dxa"/>
            <w:vAlign w:val="center"/>
          </w:tcPr>
          <w:p w14:paraId="481ED620"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18%)</w:t>
            </w:r>
          </w:p>
        </w:tc>
        <w:tc>
          <w:tcPr>
            <w:tcW w:w="2585" w:type="dxa"/>
            <w:vAlign w:val="center"/>
          </w:tcPr>
          <w:p w14:paraId="62096689" w14:textId="038B34A1"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id":"ITEM-2","itemData":{"DOI":"10.1177/0883073815623636","ISBN":"0883073815623","ISSN":"17088283","PMID":"26759449","abstract":"Autism has been reported in untreated patients with phenylketonuria. The authors aimed to explore autism in 15 Tunisian and 4 Algerian phenylketonuria patients, and report their clinical, biochemical and molecular peculiarities. The Childhood Autism Rating Scale and the Autism Diagnostic Interview–Revised were used for the diagnosis of autism. Five exons of phenylalanine hydroxylase gene (7, 6, 10, 11, and 5) were amplified by polymerase chain reaction and directly sequenced. Among these patients, 15 were suffering from autism at the time of evaluation. Six mutations were identified: p.E280K, p.G352Vfs, IVS10nt11, p.I224T, p.R261Q, and p.R252W. There was no correlation between autism and mutations affecting the phenylalanine hydroxylase gene, but the age of diet onset was the determining factor in autistic symptoms’ evolution. (PsycINFO Database Record (c) 2016 APA, all rights reserved)","author":[{"dropping-particle":"","family":"Khemir","given":"Sameh","non-dropping-particle":"","parse-names":false,"suffix":""},{"dropping-particle":"","family":"Halayem","given":"Soumeyya","non-dropping-particle":"","parse-names":false,"suffix":""},{"dropping-particle":"","family":"Azzouz","given":"Hatem","non-dropping-particle":"","parse-names":false,"suffix":""},{"dropping-particle":"","family":"Siala","given":"Hajer","non-dropping-particle":"","parse-names":false,"suffix":""},{"dropping-particle":"","family":"Ferchichi","given":"Maherzia","non-dropping-particle":"","parse-names":false,"suffix":""},{"dropping-particle":"","family":"Guedria","given":"Asma","non-dropping-particle":"","parse-names":false,"suffix":""},{"dropping-particle":"","family":"Bedoui","given":"Amel","non-dropping-particle":"","parse-names":false,"suffix":""},{"dropping-particle":"","family":"Abdelhak","given":"Sonia","non-dropping-particle":"","parse-names":false,"suffix":""},{"dropping-particle":"","family":"Messaoud","given":"Taieb","non-dropping-particle":"","parse-names":false,"suffix":""},{"dropping-particle":"","family":"Tebib","given":"Neji","non-dropping-particle":"","parse-names":false,"suffix":""},{"dropping-particle":"","family":"Belhaj","given":"Ahlem","non-dropping-particle":"","parse-names":false,"suffix":""},{"dropping-particle":"","family":"Kaabachi","given":"Naziha","non-dropping-particle":"","parse-names":false,"suffix":""}],"container-title":"Journal of Child Neurology","id":"ITEM-2","issue":"7","issued":{"date-parts":[["2016"]]},"page":"843-849","title":"Autism in Phenylketonuria Patients: From Clinical Presentation to Molecular Defects","type":"article-journal","volume":"31"},"uris":["http://www.mendeley.com/documents/?uuid=3ad79924-eac8-4b43-85be-f427c991426d"]}],"mendeley":{"formattedCitation":"[38,51]","plainTextFormattedCitation":"[38,51]","previouslyFormattedCitation":"&lt;sup&gt;38,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8,51]</w:t>
            </w:r>
            <w:r w:rsidRPr="004A391F">
              <w:rPr>
                <w:rFonts w:ascii="Times New Roman" w:hAnsi="Times New Roman" w:cs="Times New Roman"/>
              </w:rPr>
              <w:fldChar w:fldCharType="end"/>
            </w:r>
          </w:p>
        </w:tc>
      </w:tr>
      <w:tr w:rsidR="00273866" w:rsidRPr="004A391F" w14:paraId="04FA9F18" w14:textId="77777777" w:rsidTr="00855E51">
        <w:tc>
          <w:tcPr>
            <w:tcW w:w="3969" w:type="dxa"/>
            <w:vMerge/>
            <w:vAlign w:val="center"/>
          </w:tcPr>
          <w:p w14:paraId="6FB275D2" w14:textId="77777777" w:rsidR="00273866" w:rsidRPr="004A391F" w:rsidRDefault="00273866" w:rsidP="00273866">
            <w:pPr>
              <w:rPr>
                <w:rFonts w:ascii="Times New Roman" w:hAnsi="Times New Roman" w:cs="Times New Roman"/>
              </w:rPr>
            </w:pPr>
          </w:p>
        </w:tc>
        <w:tc>
          <w:tcPr>
            <w:tcW w:w="4962" w:type="dxa"/>
            <w:vAlign w:val="center"/>
          </w:tcPr>
          <w:p w14:paraId="2C5EFD3D" w14:textId="00976E41" w:rsidR="00273866" w:rsidRPr="004A391F" w:rsidRDefault="00273866" w:rsidP="001876E7">
            <w:pPr>
              <w:jc w:val="center"/>
              <w:rPr>
                <w:rFonts w:ascii="Times New Roman" w:hAnsi="Times New Roman" w:cs="Times New Roman"/>
              </w:rPr>
            </w:pPr>
            <w:r w:rsidRPr="004A391F">
              <w:rPr>
                <w:rFonts w:ascii="Times New Roman" w:hAnsi="Times New Roman" w:cs="Times New Roman"/>
              </w:rPr>
              <w:t>Vineland Adaptive Behaviour Scale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Sparrow","given":"Sara S","non-dropping-particle":"","parse-names":false,"suffix":""},{"dropping-particle":"V","family":"Cicchetti","given":"Domenic","non-dropping-particle":"","parse-names":false,"suffix":""},{"dropping-particle":"","family":"Saulnier","given":"Celine A","non-dropping-particle":"","parse-names":false,"suffix":""}],"edition":"3","id":"ITEM-1","issued":{"date-parts":[["2016"]]},"publisher":"Pearson","publisher-place":"Bloomington, MN","title":"Vineland Adaptive Behavior Scales","type":"book"},"uris":["http://www.mendeley.com/documents/?uuid=55d70715-c6cb-458a-8fd8-0271b3046d16"]}],"mendeley":{"formattedCitation":"[75]","plainTextFormattedCitation":"[75]","previouslyFormattedCitation":"&lt;sup&gt;7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5]</w:t>
            </w:r>
            <w:r w:rsidRPr="004A391F">
              <w:rPr>
                <w:rFonts w:ascii="Times New Roman" w:hAnsi="Times New Roman" w:cs="Times New Roman"/>
              </w:rPr>
              <w:fldChar w:fldCharType="end"/>
            </w:r>
          </w:p>
        </w:tc>
        <w:tc>
          <w:tcPr>
            <w:tcW w:w="1842" w:type="dxa"/>
            <w:vAlign w:val="center"/>
          </w:tcPr>
          <w:p w14:paraId="5325E20E"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18%)</w:t>
            </w:r>
          </w:p>
        </w:tc>
        <w:tc>
          <w:tcPr>
            <w:tcW w:w="2585" w:type="dxa"/>
            <w:vAlign w:val="center"/>
          </w:tcPr>
          <w:p w14:paraId="6F5E0534" w14:textId="7184804B"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53/jpdn.2003.36","ISSN":"08825963","PMID":"12796860","abstract":"A telephone survey of mothers of children with mitochondrial disease (n = 29) or phenylketonuria (PKU) (n = 29) revealed that mothers of children with mitochondrial disease report greater stress and worry, less satisfaction with social supports, greater difficulty meeting their child's extra care needs, and more impact on multiple aspects of their personal lives. They also reported more missed days of work and used a greater number of health care services and personal resources. Interventions must be developed that address the demands of biochemical genetic disorders, particularly those with the uncertain trajectory of mitochondrial disease. Copyright 2003, Elsevier Inc. All rights reserved.","author":[{"dropping-particle":"","family":"Read","given":"Catherine Yetter","non-dropping-particle":"","parse-names":false,"suffix":""}],"container-title":"Journal of Pediatric Nursing","id":"ITEM-1","issue":"3","issued":{"date-parts":[["2003"]]},"page":"181-186","title":"The demands of biochemical genetic disorders: A survey of mothers of children with mitochondrial disease or phenylketonuria","type":"article-journal","volume":"18"},"uris":["http://www.mendeley.com/documents/?uuid=956ad843-8d8e-4631-962f-b6be044a9bc4"]},{"id":"ITEM-2","itemData":{"DOI":"http://dx.doi.org/10.1001/jama.290.19.2564","ISSN":"0098-7484","abstract":"Context: Tandem mass spectrometry now allows newborn screening for more than 20 biochemical genetic disorders. Questions about the effectiveness and risks of expanded newborn screening for biochemical genetic disorders need to be answered prior to its widespread acceptance as a state-mandated program. Objectives: To compare newborn identification by expanded screening with clinical identification of biochemical genetic disorders and to assess the impact on families of a false-positive screening result compared with a normal result in the expanded newborn screening program. Design: Prospective study involving an inception cohort of newly diagnosed children. Setting: Massachusetts, Maine, and a private laboratory in Pennsylvania with expanded newborn screening; other New England states with limited screening. Participants: Families of 50 affected children identified through expanded newborn screening (82% of eligible cases); 33 affected children identified clinically (97% of eligible cases); 94 screened children with false-positive results (75% of eligible cases); and 81 screened children with normal results (63% of eligible cases). Main Outcome Measures: Child's health and development and the Parental Stress Index. Results: Within the first 6 months of life, 28% of children identified by newborn screening compared with 55% of clinically identified children required hospitalization (P=.02). One child identified by newborn screening compared with 8 (42%) identified clinically performed in the range of mental retardation (P&lt;.001). Mothers in the screened group reported lower overall stress on the Parental Stress index than mothers in the clinically identified group (z=3.38, P&lt;.001). Children with false-positive results compared with children with normal results were twice as likely to experience hospitalization (21% In= 20] vs 10% [n=8], respectively; P=.06). Mothers of children in the false-positive group compared with mothers of children with normal screening results attained higher scores on the Parental Stress Index (z=4.25, P&lt;.001) and the Parent-Child Dysfunction subscale (z=5.30, P&lt;.001). Conclusions: Expanded newborn screening may lead to improved health outcomes for affected children and lower stress for their parents. However, false-positive screening results may place families at risk for increased stress and parent-child dysfunction.","author":[{"dropping-particle":"","family":"Waisbren","given":"Susan E.","non-dropping-particle":"","parse-names":false,"suffix":""},{"dropping-particle":"","family":"Albers","given":"Simone","non-dropping-particle":"","parse-names":false,"suffix":""},{"dropping-particle":"","family":"Amato","given":"Steve","non-dropping-particle":"","parse-names":false,"suffix":""},{"dropping-particle":"","family":"Ampola","given":"Mary","non-dropping-particle":"","parse-names":false,"suffix":""},{"dropping-particle":"","family":"Brewster","given":"Thomas G.","non-dropping-particle":"","parse-names":false,"suffix":""},{"dropping-particle":"","family":"Demmer","given":"Laurie","non-dropping-particle":"","parse-names":false,"suffix":""},{"dropping-particle":"","family":"Eaton","given":"Roger B.","non-dropping-particle":"","parse-names":false,"suffix":""},{"dropping-particle":"","family":"Greenstein","given":"Robert","non-dropping-particle":"","parse-names":false,"suffix":""},{"dropping-particle":"","family":"Korson","given":"Mark","non-dropping-particle":"","parse-names":false,"suffix":""},{"dropping-particle":"","family":"Larson","given":"Cecilia","non-dropping-particle":"","parse-names":false,"suffix":""},{"dropping-particle":"","family":"Marsden","given":"Deborah","non-dropping-particle":"","parse-names":false,"suffix":""},{"dropping-particle":"","family":"Msall","given":"Michael","non-dropping-particle":"","parse-names":false,"suffix":""},{"dropping-particle":"","family":"Naylor","given":"Edwin W.","non-dropping-particle":"","parse-names":false,"suffix":""},{"dropping-particle":"","family":"Pueschel","given":"Siegfried","non-dropping-particle":"","parse-names":false,"suffix":""},{"dropping-particle":"","family":"Seashore","given":"Margretta","non-dropping-particle":"","parse-names":false,"suffix":""},{"dropping-particle":"","family":"Shih","given":"Vivian E.","non-dropping-particle":"","parse-names":false,"suffix":""},{"dropping-particle":"","family":"Levy","given":"Harvey L.","non-dropping-particle":"","parse-names":false,"suffix":""}],"container-title":"Journal of the American Medical Association","id":"ITEM-2","issue":"19","issued":{"date-parts":[["2003"]]},"page":"2564-2572","title":"Effect of expanded newborn screening for biochemical genetic disorders on child outcomes and parental stress","type":"article-journal","volume":"290"},"uris":["http://www.mendeley.com/documents/?uuid=f00a67ba-ee37-4028-8a1a-9142593dd0cf"]}],"mendeley":{"formattedCitation":"[19,76]","plainTextFormattedCitation":"[19,76]","previouslyFormattedCitation":"&lt;sup&gt;19,7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76]</w:t>
            </w:r>
            <w:r w:rsidRPr="004A391F">
              <w:rPr>
                <w:rFonts w:ascii="Times New Roman" w:hAnsi="Times New Roman" w:cs="Times New Roman"/>
              </w:rPr>
              <w:fldChar w:fldCharType="end"/>
            </w:r>
          </w:p>
        </w:tc>
      </w:tr>
      <w:tr w:rsidR="00273866" w:rsidRPr="004A391F" w14:paraId="0AEE42CD" w14:textId="77777777" w:rsidTr="00855E51">
        <w:tc>
          <w:tcPr>
            <w:tcW w:w="3969" w:type="dxa"/>
            <w:vMerge/>
            <w:vAlign w:val="center"/>
          </w:tcPr>
          <w:p w14:paraId="1DB6114B" w14:textId="77777777" w:rsidR="00273866" w:rsidRPr="004A391F" w:rsidRDefault="00273866" w:rsidP="00273866">
            <w:pPr>
              <w:rPr>
                <w:rFonts w:ascii="Times New Roman" w:hAnsi="Times New Roman" w:cs="Times New Roman"/>
              </w:rPr>
            </w:pPr>
          </w:p>
        </w:tc>
        <w:tc>
          <w:tcPr>
            <w:tcW w:w="4962" w:type="dxa"/>
            <w:vAlign w:val="center"/>
          </w:tcPr>
          <w:p w14:paraId="6CC23F36" w14:textId="4C6D6F68" w:rsidR="00273866" w:rsidRPr="004A391F" w:rsidRDefault="00273866" w:rsidP="001876E7">
            <w:pPr>
              <w:jc w:val="center"/>
              <w:rPr>
                <w:rFonts w:ascii="Times New Roman" w:hAnsi="Times New Roman" w:cs="Times New Roman"/>
              </w:rPr>
            </w:pPr>
            <w:r w:rsidRPr="004A391F">
              <w:rPr>
                <w:rFonts w:ascii="Times New Roman" w:hAnsi="Times New Roman" w:cs="Times New Roman"/>
              </w:rPr>
              <w:t>Wechsler (age-appropriate version)</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Wechsler","given":"D","non-dropping-particle":"","parse-names":false,"suffix":""}],"edition":"5","id":"ITEM-1","issued":{"date-parts":[["2014"]]},"publisher":"Pearson","publisher-place":"Bloomington, MN","title":"Wechsler Intelligence Scale for Children","type":"book"},"uris":["http://www.mendeley.com/documents/?uuid=d04551b6-2510-415e-bbb3-c4d9ceeb6f2d"]}],"mendeley":{"formattedCitation":"[77]","plainTextFormattedCitation":"[77]","previouslyFormattedCitation":"&lt;sup&gt;7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7]</w:t>
            </w:r>
            <w:r w:rsidRPr="004A391F">
              <w:rPr>
                <w:rFonts w:ascii="Times New Roman" w:hAnsi="Times New Roman" w:cs="Times New Roman"/>
              </w:rPr>
              <w:fldChar w:fldCharType="end"/>
            </w:r>
          </w:p>
        </w:tc>
        <w:tc>
          <w:tcPr>
            <w:tcW w:w="1842" w:type="dxa"/>
            <w:vAlign w:val="center"/>
          </w:tcPr>
          <w:p w14:paraId="72FFFA11"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9%)</w:t>
            </w:r>
          </w:p>
        </w:tc>
        <w:tc>
          <w:tcPr>
            <w:tcW w:w="2585" w:type="dxa"/>
            <w:vAlign w:val="center"/>
          </w:tcPr>
          <w:p w14:paraId="61295D54" w14:textId="31898FF7"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mendeley":{"formattedCitation":"[51]","plainTextFormattedCitation":"[51]","previouslyFormattedCitation":"&lt;sup&gt;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w:t>
            </w:r>
            <w:r w:rsidRPr="004A391F">
              <w:rPr>
                <w:rFonts w:ascii="Times New Roman" w:hAnsi="Times New Roman" w:cs="Times New Roman"/>
              </w:rPr>
              <w:fldChar w:fldCharType="end"/>
            </w:r>
          </w:p>
        </w:tc>
      </w:tr>
      <w:tr w:rsidR="00273866" w:rsidRPr="004A391F" w14:paraId="157B3A5B" w14:textId="77777777" w:rsidTr="00855E51">
        <w:tc>
          <w:tcPr>
            <w:tcW w:w="3969" w:type="dxa"/>
            <w:vMerge/>
            <w:tcBorders>
              <w:bottom w:val="single" w:sz="12" w:space="0" w:color="auto"/>
            </w:tcBorders>
            <w:vAlign w:val="center"/>
          </w:tcPr>
          <w:p w14:paraId="7185596F" w14:textId="77777777" w:rsidR="00273866" w:rsidRPr="004A391F" w:rsidRDefault="00273866" w:rsidP="00273866">
            <w:pPr>
              <w:rPr>
                <w:rFonts w:ascii="Times New Roman" w:hAnsi="Times New Roman" w:cs="Times New Roman"/>
              </w:rPr>
            </w:pPr>
          </w:p>
        </w:tc>
        <w:tc>
          <w:tcPr>
            <w:tcW w:w="4962" w:type="dxa"/>
            <w:tcBorders>
              <w:bottom w:val="single" w:sz="12" w:space="0" w:color="auto"/>
            </w:tcBorders>
            <w:vAlign w:val="center"/>
          </w:tcPr>
          <w:p w14:paraId="23C4E28C"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tcBorders>
              <w:bottom w:val="single" w:sz="12" w:space="0" w:color="auto"/>
            </w:tcBorders>
            <w:vAlign w:val="center"/>
          </w:tcPr>
          <w:p w14:paraId="5333EC00"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5 (45%)</w:t>
            </w:r>
          </w:p>
        </w:tc>
        <w:tc>
          <w:tcPr>
            <w:tcW w:w="2585" w:type="dxa"/>
            <w:tcBorders>
              <w:bottom w:val="single" w:sz="12" w:space="0" w:color="auto"/>
            </w:tcBorders>
            <w:vAlign w:val="center"/>
          </w:tcPr>
          <w:p w14:paraId="09F19F5C" w14:textId="011A4B8D"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S2213-8587(16)30320-5","ISBN":"2213-8595 (Electronic) 2213-8587 (Linking)","ISSN":"22138595","PMID":"28082082","abstract":"We developed European guidelines to optimise phenylketonuria (PKU) care. To develop the guidelines, we did a literature search, critical appraisal, and evidence grading according to the Scottish Intercollegiate Guidelines Network method. We used the Delphi method when little or no evidence was available. From the 70 recommendations formulated, in this Review we describe ten that we deem as having the highest priority. Diet is the cornerstone of treatment, although some patients can benefit from tetrahydrobiopterin (BH4). Untreated blood phenylalanine concentrations determine management of people with PKU. No intervention is required if the blood phenylalanine concentration is less than 360 μmol/L. Treatment is recommended up to the age of 12 years if the phenylalanine blood concentration is between 360 μmol/L and 600 μmol/L, and lifelong treatment is recommended if the concentration is more than 600 μmol/L. For women trying to conceive and during pregnancy (maternal PKU), untreated phenylalanine blood concentrations of more than 360 μmol/L need to be reduced. Treatment target concentrations are as follows: 120–360 μmol/L for individuals aged 0–12 years and for maternal PKU, and 120–600 μmol/L for non-pregnant individuals older than 12 years. Minimum requirements for the management and follow-up of patients with PKU are scheduled according to age, adherence to treatment, and clinical status. Nutritional, clinical, and biochemical follow-up is necessary for all patients, regardless of therapy.","author":[{"dropping-particle":"","family":"Spronsen","given":"Francjan J.","non-dropping-particle":"van","parse-names":false,"suffix":""},{"dropping-particle":"","family":"Wegberg","given":"Annemiek MJ","non-dropping-particle":"van","parse-names":false,"suffix":""},{"dropping-particle":"","family":"Ahring","given":"Kirsten","non-dropping-particle":"","parse-names":false,"suffix":""},{"dropping-particle":"","family":"Bélanger-Quintana","given":"Amaya","non-dropping-particle":"","parse-names":false,"suffix":""},{"dropping-particle":"","family":"Blau","given":"Nenad","non-dropping-particle":"","parse-names":false,"suffix":""},{"dropping-particle":"","family":"Bosch","given":"Annet M.","non-dropping-particle":"","parse-names":false,"suffix":""},{"dropping-particle":"","family":"Burlina","given":"Alberto","non-dropping-particle":"","parse-names":false,"suffix":""},{"dropping-particle":"","family":"Campistol","given":"Jaime","non-dropping-particle":"","parse-names":false,"suffix":""},{"dropping-particle":"","family":"Feillet","given":"Francois","non-dropping-particle":"","parse-names":false,"suffix":""},{"dropping-particle":"","family":"Giżewska","given":"Maria","non-dropping-particle":"","parse-names":false,"suffix":""},{"dropping-particle":"","family":"Huijbregts","given":"Stephan C.","non-dropping-particle":"","parse-names":false,"suffix":""},{"dropping-particle":"","family":"Kearney","given":"Shauna","non-dropping-particle":"","parse-names":false,"suffix":""},{"dropping-particle":"","family":"Leuzzi","given":"Vincenzo","non-dropping-particle":"","parse-names":false,"suffix":""},{"dropping-particle":"","family":"Maillot","given":"Francois","non-dropping-particle":"","parse-names":false,"suffix":""},{"dropping-particle":"","family":"Muntau","given":"Ania C.","non-dropping-particle":"","parse-names":false,"suffix":""},{"dropping-particle":"","family":"Trefz","given":"Fritz K.","non-dropping-particle":"","parse-names":false,"suffix":""},{"dropping-particle":"","family":"Rijn","given":"Margreet","non-dropping-particle":"van","parse-names":false,"suffix":""},{"dropping-particle":"","family":"Walter","given":"John H.","non-dropping-particle":"","parse-names":false,"suffix":""},{"dropping-particle":"","family":"MacDonald","given":"Anita","non-dropping-particle":"","parse-names":false,"suffix":""}],"container-title":"The Lancet Diabetes and Endocrinology","id":"ITEM-1","issue":"9","issued":{"date-parts":[["2017"]]},"page":"743-756","title":"Key European guidelines for the diagnosis and management of patients with phenylketonuria","type":"article-journal","volume":"5"},"uris":["http://www.mendeley.com/documents/?uuid=8150ab8a-0610-4836-a300-9b58e306f40d"]},{"id":"ITEM-2","itemData":{"author":[{"dropping-particle":"","family":"Pangkanon","given":"S","non-dropping-particle":"","parse-names":false,"suffix":""},{"dropping-particle":"","family":"Charoensiriwatana","given":"W","non-dropping-particle":"","parse-names":false,"suffix":""},{"dropping-particle":"","family":"Janejai","given":"N","non-dropping-particle":"","parse-names":false,"suffix":""},{"dropping-particle":"","family":"Boonwanich","given":"W","non-dropping-particle":"","parse-names":false,"suffix":""},{"dropping-particle":"","family":"Chaisomchit","given":"S","non-dropping-particle":"","parse-names":false,"suffix":""}],"container-title":"Southeast Asian Jounral of Tropical Medicine and Public Health","id":"ITEM-2","issue":"3","issued":{"date-parts":[["2009"]]},"page":"525-529","title":"Detection of phenylketonuria by the newborn screening program in Thailand","type":"article-journal","volume":"40"},"uris":["http://www.mendeley.com/documents/?uuid=71dbf81b-cd71-4bcc-8a8a-4cac9c275530"]},{"id":"ITEM-3","itemData":{"DOI":"10.1007/s00431-003-1354-0","ISBN":"0043100313540","ISSN":"0340-6199","abstract":"Tandem mass spectrometry offers the chance to improve newborn screening (NBS) for phenylketonuria and to expand screening programmes at minimal additional costs. So far, however, there are only limited data available on the incidence of a broader range of disorders presently being considered, their natural course, the benefits achievable and potential harm associated with screening. Based on a literature search and experience from the Bavarian extended screening trial, these questions are addressed using medium-chain acyl-CoA dehydrogenase deficiency (MCADD) as an example. The data retrieved are sufficient for estimation of the incidence of MCADD cases identifiable by NBS and for diagnosis following clinical symptoms. Clinically detected cases ascertained by active surveillance in populations with highly developed and freely accessible health care systems consistently amount to only 33% of those identified by NBS. This difference cannot be explained by the difference in the proportion of the homozygous 985A--&gt;G mutation, which accounts for about 50% of cases identified in NBS. Further research is needed to assess the contribution of MCADD to unexplained deaths in infancy. Retrospective cohort studies enrolling at least 500,000 children would allow for a more precise estimate of the natural course of disease in particular with regard to less severe adverse outcomes. The most relevant gap in knowledge concerns the long-term outcome of children identified following symptoms and by newborn screening. Since randomised controlled trials are unlikely to be feasible on this issue, a standardised documentation protocol should be implemented in follow-up studies for cases identified either by high risk screening or newborn screening. A proposal for the content of such observational studies is made.","author":[{"dropping-particle":"","family":"Liebl","given":"Bernhard","non-dropping-particle":"","parse-names":false,"suffix":""},{"dropping-particle":"","family":"Nennstiel-Ratzel","given":"Uta","non-dropping-particle":"","parse-names":false,"suffix":""},{"dropping-particle":"","family":"Roscher","given":"Adelbert","non-dropping-particle":"","parse-names":false,"suffix":""},{"dropping-particle":"","family":"Kries","given":"Rüdiger","non-dropping-particle":"von","parse-names":false,"suffix":""}],"container-title":"European Journal of Pediatrics","id":"ITEM-3","issued":{"date-parts":[["2003"]]},"page":"S57-S61","title":"Data required for the evaluation of newborn screening programmes","type":"article-journal","volume":"162"},"uris":["http://www.mendeley.com/documents/?uuid=4c9b108c-6317-4332-b831-978a24aa9c05"]},{"id":"ITEM-4","itemData":{"DOI":"10.1186/1471-2431-12-18","ISSN":"14712431","abstract":"BACKGROUND: Tandem mass spectrometry (MS/MS) has been available in China for 8 years. This technique makes it possible to screen for a wide range of previously unscreened inborn errors of metabolism (IEM) using a single test. This 3-year pilot study investigated the screening, diagnosis, treatment and outcomes of IEM in symptomatic infants and children.\\n\\nMETHODS: All children encountered in the Newborn Screening Center of Zhejiang Province during a 3-year period with symptoms suspicious for IEM were screened for metabolic diseases. Dried blood spots were collected and analyzed by tandem mass spectrometry. The diagnoses were further confirmed by clinical symptoms and biochemical analysis. Neonatal intrahepatic cholestasis caused by citrin deficiency, ornithine transcarbamylase deficiency and primary carnitine deficiency were confirmed by DNA analysis.\\n\\nRESULTS: A total of 11,060 symptomatic patients (6,720 boys, 4,340 girls) with a median age of 28.8 months (range: 0.04-168.2 months) were screened. Among these, 62 were diagnosed with IEM, with a detection rate of 0.56%. Thirty-five were males and 27 females and the median age was 3.55 months (range 0.07-143.9 months). Of the 62 patients, 27 (43.5%) had aminoacidemias, 26 (41.9%) had organic acidemias and nine (14.5%) had fatty acid oxidation disorders.\\n\\nCONCLUSIONS: Because most symptomatic patients are diagnosed at an older age, mental retardation and motor delay are difficult to reverse. Additionally, poor medication compliance reduces the efficacy of treatment. More extensive newborn screening is thus imperative for ensuring early diagnosis and enhancing the treatment efficacy of IEM.","author":[{"dropping-particle":"","family":"Huang","given":"Xinwen","non-dropping-particle":"","parse-names":false,"suffix":""},{"dropping-particle":"","family":"Yang","given":"Lili","non-dropping-particle":"","parse-names":false,"suffix":""},{"dropping-particle":"","family":"Tong","given":"Fan","non-dropping-particle":"","parse-names":false,"suffix":""},{"dropping-particle":"","family":"Yang","given":"Rulai","non-dropping-particle":"","parse-names":false,"suffix":""},{"dropping-particle":"","family":"Zhao","given":"Zhengyan","non-dropping-particle":"","parse-names":false,"suffix":""}],"container-title":"BMC Pediatrics","id":"ITEM-4","issue":"18","issued":{"date-parts":[["2012"]]},"page":"1-7","publisher":"BioMed Central Ltd","title":"Screening for inborn errors of metabolism in high-risk children: A 3-year pilot study in Zhejiang Province, China","type":"article-journal","volume":"12"},"uris":["http://www.mendeley.com/documents/?uuid=5a43cf30-47f0-4198-baa5-03311d7825fb"]},{"id":"ITEM-5","itemData":{"DOI":"10.1097/GIM.0b013e3181fe5d66","ISSN":"10983600","PMID":"21150370","abstract":"PURPOSE: State newborn screening programs are designed to prevent morbidity and mortality from hereditary disorders through early detection and ongoing disease management. These programs have traditionally focused on short-term follow-up. However, capturing data on the long-term follow-up process is emerging as a new priority. Long-term follow-up data can be used to assess the accessibility, continuity, and quality of care provided to these children. The California Newborn Screening Program uses a Web-based data collection system for short- and long-term follow-up. This article provides a description of the follow-up data collection system in addition to preliminary findings to demonstrate the efficacy of the California data collection approach. METHODS: A preliminary analysis of short-term follow-up data collected from July 7, 2005, through April 30, 2009, and a preliminary analysis of long-term follow-up data collected from July 1, 2007, through April 30, 2009. RESULTS: A majority of children are able to access ongoing care through age 5 years. The majority also have positive health outcomes at each year of follow-up. CONCLUSION: California's short- and long-term data collection system can serve as a model for other states interested in implementing a comprehensive Newborn Screening Program follow-up data system.","author":[{"dropping-particle":"","family":"Feuchtbaum","given":"Lisa","non-dropping-particle":"","parse-names":false,"suffix":""},{"dropping-particle":"","family":"Dowray","given":"Sunaina","non-dropping-particle":"","parse-names":false,"suffix":""},{"dropping-particle":"","family":"Lorey","given":"Fred","non-dropping-particle":"","parse-names":false,"suffix":""}],"container-title":"Genetics in Medicine","id":"ITEM-5","issue":"12","issued":{"date-parts":[["2010"]]},"page":"242-250","title":"The context and approach for the California newborn screening short- and long-term follow-up data system: Preliminary findings","type":"article-journal","volume":"12"},"uris":["http://www.mendeley.com/documents/?uuid=150a7f9a-29f2-44f9-9b14-4599d1f8f547"]}],"mendeley":{"formattedCitation":"[112,114,120–122]","plainTextFormattedCitation":"[112,114,120–122]","previouslyFormattedCitation":"&lt;sup&gt;112,114,120–12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12,114,120–122]</w:t>
            </w:r>
            <w:r w:rsidRPr="004A391F">
              <w:rPr>
                <w:rFonts w:ascii="Times New Roman" w:hAnsi="Times New Roman" w:cs="Times New Roman"/>
              </w:rPr>
              <w:fldChar w:fldCharType="end"/>
            </w:r>
          </w:p>
        </w:tc>
      </w:tr>
      <w:tr w:rsidR="00273866" w:rsidRPr="004A391F" w14:paraId="2A2D6D9A" w14:textId="77777777" w:rsidTr="00855E51">
        <w:tc>
          <w:tcPr>
            <w:tcW w:w="3969" w:type="dxa"/>
            <w:vMerge w:val="restart"/>
            <w:tcBorders>
              <w:top w:val="single" w:sz="12" w:space="0" w:color="auto"/>
            </w:tcBorders>
            <w:vAlign w:val="center"/>
          </w:tcPr>
          <w:p w14:paraId="337A75CC"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Sensorimotor and motor functioning (n=32)</w:t>
            </w:r>
          </w:p>
        </w:tc>
        <w:tc>
          <w:tcPr>
            <w:tcW w:w="4962" w:type="dxa"/>
            <w:tcBorders>
              <w:top w:val="single" w:sz="12" w:space="0" w:color="auto"/>
            </w:tcBorders>
            <w:vAlign w:val="center"/>
          </w:tcPr>
          <w:p w14:paraId="7C05EA8C" w14:textId="1D57D7AC"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Ages and Stages Questionnaire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Squires","given":"Jane","non-dropping-particle":"","parse-names":false,"suffix":""},{"dropping-particle":"","family":"Bricker","given":"Diane D","non-dropping-particle":"","parse-names":false,"suffix":""}],"edition":"3","id":"ITEM-1","issued":{"date-parts":[["2009"]]},"publisher":"Brookes","publisher-place":"Baltimore, MD","title":"Ages and Stages Questionnaires: A parent-completed child monitoring system","type":"book"},"uris":["http://www.mendeley.com/documents/?uuid=11f4c4ba-1490-40a1-af94-91ac891d1c10"]}],"mendeley":{"formattedCitation":"[1]","plainTextFormattedCitation":"[1]","previouslyFormattedCitation":"&lt;sup&gt;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w:t>
            </w:r>
            <w:r w:rsidRPr="004A391F">
              <w:rPr>
                <w:rFonts w:ascii="Times New Roman" w:hAnsi="Times New Roman" w:cs="Times New Roman"/>
                <w:color w:val="000000"/>
              </w:rPr>
              <w:fldChar w:fldCharType="end"/>
            </w:r>
          </w:p>
        </w:tc>
        <w:tc>
          <w:tcPr>
            <w:tcW w:w="1842" w:type="dxa"/>
            <w:tcBorders>
              <w:top w:val="single" w:sz="12" w:space="0" w:color="auto"/>
            </w:tcBorders>
            <w:vAlign w:val="center"/>
          </w:tcPr>
          <w:p w14:paraId="0A03FC17"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tcBorders>
              <w:top w:val="single" w:sz="12" w:space="0" w:color="auto"/>
            </w:tcBorders>
            <w:vAlign w:val="center"/>
          </w:tcPr>
          <w:p w14:paraId="55EAC250" w14:textId="4E403B46"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5812/ijp.3033","ISSN":"20082150","PMID":"26635939","abstract":"BACKGROUND: Hyperphenylalaninemia (HPA) and Phenylkeonuria (PKU) are metabolic errors caused by deficiency of phenylalanine hydroxylase enzyme, which results in increased level of phenylalanine. This increase is toxic to the growing brain.\\n\\nOBJECTIVES: The purpose of this study was to compare the intellectual and developmental status in HPA and PKU children with normal population in national screening program.\\n\\nPATIENTS AND METHODS: In a historical cohort study, 41 PKU patients who had the inclusion criteria and 41 healthy children were evaluated. Wechsler preschool and primary scale of intelligence-3rd edition (WPPI-3) was used in order to assess the intellectual status of children 4 years and older and Ages and stages questionnaire (ASQ) was used to assess the developmental status of children 5 years and younger.\\n\\nRESULTS: In intellectual test comparison, the two groups showed significant difference in Wechsler's performance intelligence score and some performance subscales (P-value &lt; 0.01). In comparison of developmental status, no significant difference was observed between the two groups (P-value &gt; 0.05).\\n\\nCONCLUSIONS: Even with early diagnosis and treatment of PKU patients, these children show some deficiencies intellectually compared to normal children. This study emphasizes on necessity for screening intellectual and developmental status of PKU patients so that effective medical or educational measures can taken in case of deficiencies.","author":[{"dropping-particle":"","family":"Aghasi","given":"Parisa","non-dropping-particle":"","parse-names":false,"suffix":""},{"dropping-particle":"","family":"Setoodeh","given":"Arya","non-dropping-particle":"","parse-names":false,"suffix":""},{"dropping-particle":"","family":"Sayarifard","given":"Azadeh","non-dropping-particle":"","parse-names":false,"suffix":""},{"dropping-particle":"","family":"Rashidiyan","given":"Maryam","non-dropping-particle":"","parse-names":false,"suffix":""},{"dropping-particle":"","family":"Sayarifard","given":"Fatemeh","non-dropping-particle":"","parse-names":false,"suffix":""},{"dropping-particle":"","family":"Rabbani","given":"Ali","non-dropping-particle":"","parse-names":false,"suffix":""},{"dropping-particle":"","family":"Mahmoudi-Gharaei","given":"Javad","non-dropping-particle":"","parse-names":false,"suffix":""}],"container-title":"Iranian Journal of Pediatrics","id":"ITEM-1","issue":"6:e3033","issued":{"date-parts":[["2015"]]},"page":"1-5","title":"Intellectual and developmental status in children with Hyperphenylalaninemia and PKU who were screened in a national program","type":"article-journal","volume":"25"},"uris":["http://www.mendeley.com/documents/?uuid=0a861544-5fc1-4ded-a0cf-388a21ed413f"]}],"mendeley":{"formattedCitation":"[2]","plainTextFormattedCitation":"[2]","previouslyFormattedCitation":"&lt;sup&gt;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w:t>
            </w:r>
            <w:r w:rsidRPr="004A391F">
              <w:rPr>
                <w:rFonts w:ascii="Times New Roman" w:hAnsi="Times New Roman" w:cs="Times New Roman"/>
              </w:rPr>
              <w:fldChar w:fldCharType="end"/>
            </w:r>
          </w:p>
        </w:tc>
      </w:tr>
      <w:tr w:rsidR="00273866" w:rsidRPr="004A391F" w14:paraId="25B99808" w14:textId="77777777" w:rsidTr="00855E51">
        <w:tc>
          <w:tcPr>
            <w:tcW w:w="3969" w:type="dxa"/>
            <w:vMerge/>
            <w:vAlign w:val="center"/>
          </w:tcPr>
          <w:p w14:paraId="2BD26E0F" w14:textId="77777777" w:rsidR="00273866" w:rsidRPr="004A391F" w:rsidRDefault="00273866" w:rsidP="00273866">
            <w:pPr>
              <w:rPr>
                <w:rFonts w:ascii="Times New Roman" w:hAnsi="Times New Roman" w:cs="Times New Roman"/>
                <w:b/>
              </w:rPr>
            </w:pPr>
          </w:p>
        </w:tc>
        <w:tc>
          <w:tcPr>
            <w:tcW w:w="4962" w:type="dxa"/>
            <w:vAlign w:val="center"/>
          </w:tcPr>
          <w:p w14:paraId="42D5095E" w14:textId="4DF9A19F"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Amsterdam Neuropsychological Task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Sonneville","given":"Leo M.J.","non-dropping-particle":"de","parse-names":false,"suffix":""}],"chapter-number":"Chapter 15","container-title":"Cognitive Ergonomics, Clinical Assessment and Computer-assisted Learning","editor":[{"dropping-particle":"","family":"Brinker","given":"B.P.L.M","non-dropping-particle":"Den","parse-names":false,"suffix":""},{"dropping-particle":"","family":"Beek","given":"P.J.","non-dropping-particle":"","parse-names":false,"suffix":""},{"dropping-particle":"","family":"Mulder","given":"L.J.M","non-dropping-particle":"","parse-names":false,"suffix":""}],"id":"ITEM-1","issued":{"date-parts":[["1999"]]},"page":"187-202","publisher":"Swets &amp; Zeitlinger","publisher-place":"Lisse, The Netherlands","title":"Amsterdamn Neuropsychological Tasks: A computer-aided assessment program","type":"chapter"},"uris":["http://www.mendeley.com/documents/?uuid=78f46848-350d-4ce7-a76c-6f9d6eb55bb7"]}],"mendeley":{"formattedCitation":"[3]","plainTextFormattedCitation":"[3]","previouslyFormattedCitation":"&lt;sup&gt;3&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3]</w:t>
            </w:r>
            <w:r w:rsidRPr="004A391F">
              <w:rPr>
                <w:rFonts w:ascii="Times New Roman" w:hAnsi="Times New Roman" w:cs="Times New Roman"/>
                <w:color w:val="000000"/>
              </w:rPr>
              <w:fldChar w:fldCharType="end"/>
            </w:r>
          </w:p>
        </w:tc>
        <w:tc>
          <w:tcPr>
            <w:tcW w:w="1842" w:type="dxa"/>
            <w:vAlign w:val="center"/>
          </w:tcPr>
          <w:p w14:paraId="01D545C7"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9%)</w:t>
            </w:r>
          </w:p>
        </w:tc>
        <w:tc>
          <w:tcPr>
            <w:tcW w:w="2585" w:type="dxa"/>
            <w:vAlign w:val="center"/>
          </w:tcPr>
          <w:p w14:paraId="6DE2829C" w14:textId="5A894668"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jpeds.2013.12.015","ISBN":"1097-6833 (Electronic)\\r0022-3476 (Linking)","ISSN":"10976833","PMID":"24485821","abstract":"Objectives To compare the neurocognitive outcomes of patients with phenylketonuria (PKU) to determine whether decreasing phenylalanine (Phe) levels to &lt;240 is preferable to the use of 360 μmol/L as an upper-target Phe level. An additional aim was to establish the influence of biochemical indices other than Phe on neurocognitive outcomes. Study design Patients with PKU (n = 63; mean age 10.8 ± 2.3 years) and healthy controls (n = 73; mean age 10.9 ± 2.2 years) performed computerized tasks measuring neurocognitive functions (inhibitory control, cognitive flexibility, and motor control). Lifetime and concurrent blood Phe levels, Phe-to-tyrosine ratio (Phe:Tyr), and Phe variations were examined in relation to neurocognitive outcomes using nonparametric tests and regression analyses. Results Patients with PKU with Phe levels ≤240 μmol/L and healthy controls performed equally well. Patients with Phe levels between 240 and 360 μmol/L and ≥360 μmol/L performed more poorly than did controls across tasks. Patients with Phe levels ≤240 μmol/L performed significantly better than patients with levels between 240 and 360 μmol/L on tasks measuring inhibitory control and cognitive flexibility. Absolute Phe levels and Phe variation were the best predictors of motor control, whereas Phe:Tyr were the best predictors of inhibitory control. Conclusions The results of this study suggest that upper Phe targets should be lowered to optimize neurocognitive outcomes. Moreover, Phe variation and Phe:Tyr appear to be of additional value in treatment monitoring. © 2014 Mosby Inc. All rights reserved.","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Spronsen","given":"Francjan J.","non-dropping-particle":"Van","parse-names":false,"suffix":""}],"container-title":"Journal of Pediatrics","id":"ITEM-1","issue":"4","issued":{"date-parts":[["2014"]]},"page":"895-899","publisher":"Elsevier Ltd","title":"Neurocognitive evidence for revision of treatment targets and guidelines for phenylketonuria","type":"article-journal","volume":"164"},"uris":["http://www.mendeley.com/documents/?uuid=fd464bfc-6d03-4a1a-b152-183bb04de932"]},{"id":"ITEM-2","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2","issued":{"date-parts":[["2013"]]},"page":"S57-S61","publisher":"Elsevier Inc.","title":"Mental health and social functioning in early treated Phenylketonuria: The PKU-COBESO study","type":"article-journal","volume":"110"},"uris":["http://www.mendeley.com/documents/?uuid=4a09ccea-65bc-4a7e-9d27-46dea879d98f"]},{"id":"ITEM-3","itemData":{"DOI":"10.1037/0894-4105.17.3.369","ISBN":"0894-4105","ISSN":"08944105","PMID":"12959503","abstract":"This study examined motor control in 61 early and continuously treated patients with phenylketonuria (PKU) and 69 control participants, aged 7 to 14 years. The pursuit task demanded concurrent planning and execution of unpredictable movements, whereas the tracking task required a highly automated circular movement that could be planned in advance. PKU patients showed significantly poorer motor control in both tasks compared with control participants. Deficits were particularly observed for younger patients (age &lt; 11 years). Differences between control participants and PKU patients were significantly greater in the pursuit task compared with the tracking task, indicating more serious deficits when a higher level of controlled processing is required. Correlations with historical phenylalanine levels indicated a later maturation of the level of control required by the pursuit task compared with the tracking task.","author":[{"dropping-particle":"","family":"Huijbregts","given":"S. C.J.","non-dropping-particle":"","parse-names":false,"suffix":""},{"dropping-particle":"","family":"Spronsen","given":"F. J.","non-dropping-particle":"Van","parse-names":false,"suffix":""},{"dropping-particle":"","family":"Licht","given":"R.","non-dropping-particle":"","parse-names":false,"suffix":""},{"dropping-particle":"","family":"Sonneville","given":"L. M.J.","non-dropping-particle":"De","parse-names":false,"suffix":""},{"dropping-particle":"","family":"Berends","given":"I. E.","non-dropping-particle":"","parse-names":false,"suffix":""},{"dropping-particle":"","family":"Verkerk","given":"P. H.","non-dropping-particle":"","parse-names":false,"suffix":""},{"dropping-particle":"","family":"Sergeant","given":"J. A.","non-dropping-particle":"","parse-names":false,"suffix":""}],"container-title":"Neuropsychology","id":"ITEM-3","issue":"3","issued":{"date-parts":[["2003"]]},"page":"369-379","title":"Motor function under lower and higher controlled processing demands in early and continuously treated phenylketonuria","type":"article-journal","volume":"17"},"uris":["http://www.mendeley.com/documents/?uuid=a62f97ce-fdd5-4ad8-ae91-e639c65f30a7"]}],"mendeley":{"formattedCitation":"[4,101,123]","plainTextFormattedCitation":"[4,101,123]","previouslyFormattedCitation":"&lt;sup&gt;4,101,12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101,123]</w:t>
            </w:r>
            <w:r w:rsidRPr="004A391F">
              <w:rPr>
                <w:rFonts w:ascii="Times New Roman" w:hAnsi="Times New Roman" w:cs="Times New Roman"/>
              </w:rPr>
              <w:fldChar w:fldCharType="end"/>
            </w:r>
          </w:p>
        </w:tc>
      </w:tr>
      <w:tr w:rsidR="00273866" w:rsidRPr="004A391F" w14:paraId="6FE12E37" w14:textId="77777777" w:rsidTr="00855E51">
        <w:tc>
          <w:tcPr>
            <w:tcW w:w="3969" w:type="dxa"/>
            <w:vMerge/>
            <w:vAlign w:val="center"/>
          </w:tcPr>
          <w:p w14:paraId="5C0A30F6" w14:textId="77777777" w:rsidR="00273866" w:rsidRPr="004A391F" w:rsidRDefault="00273866" w:rsidP="00273866">
            <w:pPr>
              <w:rPr>
                <w:rFonts w:ascii="Times New Roman" w:hAnsi="Times New Roman" w:cs="Times New Roman"/>
                <w:b/>
              </w:rPr>
            </w:pPr>
          </w:p>
        </w:tc>
        <w:tc>
          <w:tcPr>
            <w:tcW w:w="4962" w:type="dxa"/>
            <w:vAlign w:val="center"/>
          </w:tcPr>
          <w:p w14:paraId="0E054734" w14:textId="7CBA3D2E"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Basic Steps of Developmen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Perez-Ramos","given":"A.M.","non-dropping-particle":"","parse-names":false,"suffix":""}],"id":"ITEM-1","issued":{"date-parts":[["1975"]]},"publisher":"MEC/OEA","publisher-place":"Brasilia","title":"Passos Básicos do Desenvolvimento Infantil: Projeto Multinacional de Educação","type":"book"},"uris":["http://www.mendeley.com/documents/?uuid=34c42859-081d-425f-9aeb-2b0192ed6ae2"]}],"mendeley":{"formattedCitation":"[7]","plainTextFormattedCitation":"[7]","previouslyFormattedCitation":"&lt;sup&gt;7&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7]</w:t>
            </w:r>
            <w:r w:rsidRPr="004A391F">
              <w:rPr>
                <w:rFonts w:ascii="Times New Roman" w:hAnsi="Times New Roman" w:cs="Times New Roman"/>
                <w:color w:val="000000"/>
              </w:rPr>
              <w:fldChar w:fldCharType="end"/>
            </w:r>
          </w:p>
        </w:tc>
        <w:tc>
          <w:tcPr>
            <w:tcW w:w="1842" w:type="dxa"/>
            <w:vAlign w:val="center"/>
          </w:tcPr>
          <w:p w14:paraId="7B8956B3"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5ED015CC" w14:textId="2C5BAD89"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590/S2179-64912012000400016","ISSN":"2179-6491 (Electronic)","PMID":"23306691","abstract":"Phenylketonuria (PKU) is the inability to convert phenylalanine into tyrosine, causing toxic effects to the central nervous system. Traditionally, in the treatment of PKU, breastfeeding is replaced by formula milk. This study verified the effects of breastfeeding as a source of phenylalanine on the development of children with PKU. Participants were ten infants with PKU who started treatment with the introduction of formula before 30 days of life, and maintained breastfeeding for at least 30 days after the start of procedures. The procedures were based on estimating breast milk intake, with a safe margin of phenylalanine concentration, calculating stomach volume, and initially offering formula, then breastfeeding on free demand, at every feeding. Breastfeeding duration ranged from one month and five days to 14 months. Blood controls were tested weekly. If the serum level of phenylalanine was &gt;2 mg/dL and &lt;6 mg/dL, the prescription was kept; if it was &gt;2 mg/dL, the formula was decreased by 25%, indirectly increasing breastfeeding; if it was &lt;6 mg/dL the formula was increased by 50%. The phenylalanine levels were assessed, and the Early Milestone Scale and the Basic Steps of Development were applied. Those who had normative index in all evaluations were considered adequate. Eighty percent of infants were able to keep safe concentrations of phenylalanine and development within normal indices. Continued breastfeeding is viable in the treatment of children with PKU, provided that phenylalanine levels are strictly controlled and the effects of breastfeeding on child development are monitored.","author":[{"dropping-particle":"","family":"Lamônica","given":"Dionísia Aparecida Cusin","non-dropping-particle":"","parse-names":false,"suffix":""},{"dropping-particle":"","family":"Stump","given":"Marisdalva Viegas","non-dropping-particle":"","parse-names":false,"suffix":""},{"dropping-particle":"","family":"Pedro","given":"Karla Panice","non-dropping-particle":"","parse-names":false,"suffix":""},{"dropping-particle":"","family":"Rolim-Liporacci","given":"Maura Contieri","non-dropping-particle":"","parse-names":false,"suffix":""},{"dropping-particle":"","family":"Caldeira","given":"Ana Cláudia Gandara Casarin","non-dropping-particle":"","parse-names":false,"suffix":""},{"dropping-particle":"","family":"Anastácio-Pessan","given":"Fernanda da Luz","non-dropping-particle":"","parse-names":false,"suffix":""},{"dropping-particle":"","family":"Gejão","given":"Mariana Germano","non-dropping-particle":"","parse-names":false,"suffix":""}],"container-title":"Jornal da Sociedade Brasileira de Fonoaudiologia","id":"ITEM-1","issue":"4","issued":{"date-parts":[["2012"]]},"page":"3816-3819","title":"Breastfeeding follow-up in the treatment of children with phenylketonuria.","type":"article-journal","volume":"24"},"uris":["http://www.mendeley.com/documents/?uuid=d2c136b8-51cb-4b3f-b36a-a04f0101f305"]}],"mendeley":{"formattedCitation":"[8]","plainTextFormattedCitation":"[8]","previouslyFormattedCitation":"&lt;sup&gt;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8]</w:t>
            </w:r>
            <w:r w:rsidRPr="004A391F">
              <w:rPr>
                <w:rFonts w:ascii="Times New Roman" w:hAnsi="Times New Roman" w:cs="Times New Roman"/>
              </w:rPr>
              <w:fldChar w:fldCharType="end"/>
            </w:r>
          </w:p>
        </w:tc>
      </w:tr>
      <w:tr w:rsidR="00273866" w:rsidRPr="004A391F" w14:paraId="4E5BD093" w14:textId="77777777" w:rsidTr="00855E51">
        <w:tc>
          <w:tcPr>
            <w:tcW w:w="3969" w:type="dxa"/>
            <w:vMerge/>
            <w:vAlign w:val="center"/>
          </w:tcPr>
          <w:p w14:paraId="2CB6DE88" w14:textId="77777777" w:rsidR="00273866" w:rsidRPr="004A391F" w:rsidRDefault="00273866" w:rsidP="00273866">
            <w:pPr>
              <w:rPr>
                <w:rFonts w:ascii="Times New Roman" w:hAnsi="Times New Roman" w:cs="Times New Roman"/>
                <w:b/>
              </w:rPr>
            </w:pPr>
          </w:p>
        </w:tc>
        <w:tc>
          <w:tcPr>
            <w:tcW w:w="4962" w:type="dxa"/>
            <w:vAlign w:val="center"/>
          </w:tcPr>
          <w:p w14:paraId="7E83C645" w14:textId="0FCA078C"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Bayley Scales of Infant and Toddler Developmen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Bayley","given":"Nancy","non-dropping-particle":"","parse-names":false,"suffix":""}],"edition":"3","id":"ITEM-1","issued":{"date-parts":[["2006"]]},"publisher":"Harcourt Assessment","publisher-place":"San Antonio, TX","title":"Bayley Scales of Infant and Toddler Development","type":"book"},"uris":["http://www.mendeley.com/documents/?uuid=9286d426-397f-4a65-836b-5d15b393f316"]}],"mendeley":{"formattedCitation":"[9]","plainTextFormattedCitation":"[9]","previouslyFormattedCitation":"&lt;sup&gt;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w:t>
            </w:r>
            <w:r w:rsidRPr="004A391F">
              <w:rPr>
                <w:rFonts w:ascii="Times New Roman" w:hAnsi="Times New Roman" w:cs="Times New Roman"/>
              </w:rPr>
              <w:fldChar w:fldCharType="end"/>
            </w:r>
          </w:p>
        </w:tc>
        <w:tc>
          <w:tcPr>
            <w:tcW w:w="1842" w:type="dxa"/>
            <w:vAlign w:val="center"/>
          </w:tcPr>
          <w:p w14:paraId="205A2E1E"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4 (13%)</w:t>
            </w:r>
          </w:p>
        </w:tc>
        <w:tc>
          <w:tcPr>
            <w:tcW w:w="2585" w:type="dxa"/>
            <w:vAlign w:val="center"/>
          </w:tcPr>
          <w:p w14:paraId="3EA801DA" w14:textId="572161E2"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7-0600-x","ISBN":"1750-1172","ISSN":"17501172","PMID":"614715875","abstract":"Background: Sapropterin dihydrochloride, a synthetic formulation of BH4, the cofactor for phenylalanine hydroxylase (PAH, EC 1.14.16.1), was initially approved in Europe only for patients &gt;=4 years with BH4-responsive phenylketonuria. The aim of the SPARK (Safety Paediatric efficAcy phaRmacokinetic with Kuvan) trial was to assess the efficacy (improvement in daily phenylalanine tolerance, neuromotor development and growth parameters), safety and pharmacokinetics of sapropterin dihydrochloride in children &lt;4 years. Results: In total, 109 male or female children &lt;4 years with confirmed BH4-responsive phenylketonuria or mild hyperphenylalaninemia and good adherence to dietary treatment were screened. 56 patients were randomly assigned (1:1) to 10 mg/kg/day oral sapropterin plus a phenylalanine-restricted diet or to only a phenylalanine-restricted diet for 26 weeks (27 to the sapropterin and diet group and 29 to the diet-only group; intention-to-treat population). Of these, 52 patients with &gt;=1 pharmacokinetic sample were included in the pharmacokinetic analysis, and 54 patients were included in the safety analysis. At week 26 in the sapropterin plus diet group, mean phenylalanine tolerance was 30.5 (95% confidence interval 18.7-42.3) mg/kg/day higher than in the diet-only group (p &lt; 0.001). The safety profile of sapropterin, measured monthly, was acceptable and consistent with that seen in studies of older children. Using non-linear mixed effect modelling, a one-compartment model with flip-flop pharmacokinetic behaviour, in which the effect of weight was substantial, best described the pharmacokinetic profile. Patients in both groups had normal neuromotor development and stable growth parameters. Conclusions: The addition of sapropterin to a phenylalanine-restricted diet was well tolerated and led to a significant improvement in phenylalanine tolerance in children &lt;4 years with BH4-responsive phenylketonuria or mild hyperphenylalaninemia. The pharmacokinetic model favours once per day dosing with adjustment for weight. Based on the SPARK trial results, sapropterin has received EU approval to treat patients &lt;4 years with BH4-responsive phenylketonuria. Trial registration: ClinicalTrials.gov, NCT01376908 . Registered June 17, 2011. Copyright © 2017 The Author(s).","author":[{"dropping-particle":"","family":"Muntau","given":"Ania C.","non-dropping-particle":"","parse-names":false,"suffix":""},{"dropping-particle":"","family":"Burlina","given":"Alberto","non-dropping-particle":"","parse-names":false,"suffix":""},{"dropping-particle":"","family":"Eyskens","given":"François","non-dropping-particle":"","parse-names":false,"suffix":""},{"dropping-particle":"","family":"Freisinger","given":"Peter","non-dropping-particle":"","parse-names":false,"suffix":""},{"dropping-particle":"","family":"Laet","given":"Corinne","non-dropping-particle":"De","parse-names":false,"suffix":""},{"dropping-particle":"","family":"Leuzzi","given":"Vincenzo","non-dropping-particle":"","parse-names":false,"suffix":""},{"dropping-particle":"","family":"Rutsch","given":"Frank","non-dropping-particle":"","parse-names":false,"suffix":""},{"dropping-particle":"","family":"Sivri","given":"H. Serap","non-dropping-particle":"","parse-names":false,"suffix":""},{"dropping-particle":"","family":"Vijay","given":"Suresh","non-dropping-particle":"","parse-names":false,"suffix":""},{"dropping-particle":"","family":"Bal","given":"Milva Orquidea","non-dropping-particle":"","parse-names":false,"suffix":""},{"dropping-particle":"","family":"Gramer","given":"Gwendolyn","non-dropping-particle":"","parse-names":false,"suffix":""},{"dropping-particle":"","family":"Pazdírková","given":"Renata","non-dropping-particle":"","parse-names":false,"suffix":""},{"dropping-particle":"","family":"Cleary","given":"Maureen","non-dropping-particle":"","parse-names":false,"suffix":""},{"dropping-particle":"","family":"Lotz-Havla","given":"Amelie S.","non-dropping-particle":"","parse-names":false,"suffix":""},{"dropping-particle":"","family":"Munafo","given":"Alain","non-dropping-particle":"","parse-names":false,"suffix":""},{"dropping-particle":"","family":"Mould","given":"Diane R.","non-dropping-particle":"","parse-names":false,"suffix":""},{"dropping-particle":"","family":"Moreau-Stucker","given":"Flavie","non-dropping-particle":"","parse-names":false,"suffix":""},{"dropping-particle":"","family":"Rogoff","given":"Daniela","non-dropping-particle":"","parse-names":false,"suffix":""}],"container-title":"Orphanet Journal of Rare Diseases","id":"ITEM-1","issue":"47","issued":{"date-parts":[["2017"]]},"page":"1-11","publisher":"Orphanet Journal of Rare Diseases","title":"Efficacy, safety and population pharmacokinetics of sapropterin in PKU patients &lt;4 years: results from the SPARK open-label, multicentre, randomized phase IIIb trial","type":"article-journal","volume":"12"},"uris":["http://www.mendeley.com/documents/?uuid=d2be1126-dfab-4750-85c0-11e78be9fb55"]},{"id":"ITEM-2","itemData":{"DOI":"10.1017/S0012162203000495","ISBN":"0012-1622","ISSN":"00121622","PMID":"12647927","abstract":"The aims of the study were to examine the relationship between long-chain polyunsaturated fatty acid (LCPUFA) status at diagnosis of phenylketonuria (PKU) and neurodevelopment through the first 12 months of life, and to assess whether any difference exists between infants breastfed and bottlefed in the first days of life on the basis of LCPUFA status. Twenty infants with PKU were prospectively examined through the first year of life. Plasma fatty acids were measured in infants at diagnosis. Plasma phenylalanine levels were determined monthly. Main outcome measures were the Bayley Mental Developmental Index (MDI) and Psychomotor Developmental Index (PDI) at 5 and 12 months of age, and the visual function at 12 months, evaluated by P100 wave latencies with visual evoked potentials. A higher PDI score was associated with higher plasma arachidonic acid at diagnosis (adjusted correlation coefficient of PDI at 5 months, r=0.38, p=0.05). P100 wave latency at 15 minutes of arc (15') was associated with the early plasma arachidonic acid (adjusted r=-0.56, p=0.02) and phenylalanine levels at 12 months (adjusted r=0.22, p=0.05). No association was found between MDI score and any essential fatty acids. Breastfed infants exhibited higher plasma arachidonic acid (mean difference, delta, =3.4%; 95% confidence interval [CI]=1.2-5.6%) and shorter P100 wave latency at 15' (delta=-21 ms, 95%CI=-30 to -12) than bottlefed infants. Within the population of this study, a weak positive association has been found between plasma LCPUFAs at diagnosis (higher in breastfed infants) and neurodevelopmental indices through the first year of life.","author":[{"dropping-particle":"","family":"Agostoni","given":"Carlo","non-dropping-particle":"","parse-names":false,"suffix":""},{"dropping-particle":"","family":"Verduci","given":"Elvira","non-dropping-particle":"","parse-names":false,"suffix":""},{"dropping-particle":"","family":"Massetto","given":"Nicoletta","non-dropping-particle":"","parse-names":false,"suffix":""},{"dropping-particle":"","family":"Radaelli","given":"Giovanni","non-dropping-particle":"","parse-names":false,"suffix":""},{"dropping-particle":"","family":"Riva","given":"Enrica","non-dropping-particle":"","parse-names":false,"suffix":""},{"dropping-particle":"","family":"Giovannini","given":"Marcello","non-dropping-particle":"","parse-names":false,"suffix":""}],"container-title":"Developmental Medicine and Child Neurology","id":"ITEM-2","issue":"4","issued":{"date-parts":[["2003"]]},"page":"257-261","title":"Plasma long-chain polyunsaturated fatty acids and neurodevelopment through the first 12 months of life in phenylketonuria","type":"article-journal","volume":"45"},"uris":["http://www.mendeley.com/documents/?uuid=f52c1190-5806-4b02-afe2-9725262140e2"]},{"id":"ITEM-3","itemData":{"DOI":"10.1111/j.1440-1754.2010.01996.x","ISBN":"1440-1754 (Electronic)\\r1034-4810 (Linking)","ISSN":"10344810","PMID":"21332590","abstract":"This study was designed to evaluate mental and motor development, psychosocial adjustment (temperament and behavioural problems) in children with phenylketonuria (PKU).","author":[{"dropping-particle":"","family":"Wu","given":"Wei","non-dropping-particle":"","parse-names":false,"suffix":""},{"dropping-particle":"","family":"Sheng","given":"Diying","non-dropping-particle":"","parse-names":false,"suffix":""},{"dropping-particle":"","family":"Shao","given":"Jie","non-dropping-particle":"","parse-names":false,"suffix":""},{"dropping-particle":"","family":"Zhao","given":"Zhengyan","non-dropping-particle":"","parse-names":false,"suffix":""}],"container-title":"Journal of Paediatrics and Child Health","id":"ITEM-3","issue":"7","issued":{"date-parts":[["2011"]]},"page":"441-447","title":"Mental and motor development and psychosocial adjustment of Chinese children with phenylketonuria","type":"article-journal","volume":"47"},"uris":["http://www.mendeley.com/documents/?uuid=91610827-46c5-4723-bd63-705671e65f4c"]},{"id":"ITEM-4","itemData":{"DOI":"http://dx.doi.org/10.1001/jama.290.19.2564","ISSN":"0098-7484","abstract":"Context: Tandem mass spectrometry now allows newborn screening for more than 20 biochemical genetic disorders. Questions about the effectiveness and risks of expanded newborn screening for biochemical genetic disorders need to be answered prior to its widespread acceptance as a state-mandated program. Objectives: To compare newborn identification by expanded screening with clinical identification of biochemical genetic disorders and to assess the impact on families of a false-positive screening result compared with a normal result in the expanded newborn screening program. Design: Prospective study involving an inception cohort of newly diagnosed children. Setting: Massachusetts, Maine, and a private laboratory in Pennsylvania with expanded newborn screening; other New England states with limited screening. Participants: Families of 50 affected children identified through expanded newborn screening (82% of eligible cases); 33 affected children identified clinically (97% of eligible cases); 94 screened children with false-positive results (75% of eligible cases); and 81 screened children with normal results (63% of eligible cases). Main Outcome Measures: Child's health and development and the Parental Stress Index. Results: Within the first 6 months of life, 28% of children identified by newborn screening compared with 55% of clinically identified children required hospitalization (P=.02). One child identified by newborn screening compared with 8 (42%) identified clinically performed in the range of mental retardation (P&lt;.001). Mothers in the screened group reported lower overall stress on the Parental Stress index than mothers in the clinically identified group (z=3.38, P&lt;.001). Children with false-positive results compared with children with normal results were twice as likely to experience hospitalization (21% In= 20] vs 10% [n=8], respectively; P=.06). Mothers of children in the false-positive group compared with mothers of children with normal screening results attained higher scores on the Parental Stress Index (z=4.25, P&lt;.001) and the Parent-Child Dysfunction subscale (z=5.30, P&lt;.001). Conclusions: Expanded newborn screening may lead to improved health outcomes for affected children and lower stress for their parents. However, false-positive screening results may place families at risk for increased stress and parent-child dysfunction.","author":[{"dropping-particle":"","family":"Waisbren","given":"Susan E.","non-dropping-particle":"","parse-names":false,"suffix":""},{"dropping-particle":"","family":"Albers","given":"Simone","non-dropping-particle":"","parse-names":false,"suffix":""},{"dropping-particle":"","family":"Amato","given":"Steve","non-dropping-particle":"","parse-names":false,"suffix":""},{"dropping-particle":"","family":"Ampola","given":"Mary","non-dropping-particle":"","parse-names":false,"suffix":""},{"dropping-particle":"","family":"Brewster","given":"Thomas G.","non-dropping-particle":"","parse-names":false,"suffix":""},{"dropping-particle":"","family":"Demmer","given":"Laurie","non-dropping-particle":"","parse-names":false,"suffix":""},{"dropping-particle":"","family":"Eaton","given":"Roger B.","non-dropping-particle":"","parse-names":false,"suffix":""},{"dropping-particle":"","family":"Greenstein","given":"Robert","non-dropping-particle":"","parse-names":false,"suffix":""},{"dropping-particle":"","family":"Korson","given":"Mark","non-dropping-particle":"","parse-names":false,"suffix":""},{"dropping-particle":"","family":"Larson","given":"Cecilia","non-dropping-particle":"","parse-names":false,"suffix":""},{"dropping-particle":"","family":"Marsden","given":"Deborah","non-dropping-particle":"","parse-names":false,"suffix":""},{"dropping-particle":"","family":"Msall","given":"Michael","non-dropping-particle":"","parse-names":false,"suffix":""},{"dropping-particle":"","family":"Naylor","given":"Edwin W.","non-dropping-particle":"","parse-names":false,"suffix":""},{"dropping-particle":"","family":"Pueschel","given":"Siegfried","non-dropping-particle":"","parse-names":false,"suffix":""},{"dropping-particle":"","family":"Seashore","given":"Margretta","non-dropping-particle":"","parse-names":false,"suffix":""},{"dropping-particle":"","family":"Shih","given":"Vivian E.","non-dropping-particle":"","parse-names":false,"suffix":""},{"dropping-particle":"","family":"Levy","given":"Harvey L.","non-dropping-particle":"","parse-names":false,"suffix":""}],"container-title":"Journal of the American Medical Association","id":"ITEM-4","issue":"19","issued":{"date-parts":[["2003"]]},"page":"2564-2572","title":"Effect of expanded newborn screening for biochemical genetic disorders on child outcomes and parental stress","type":"article-journal","volume":"290"},"uris":["http://www.mendeley.com/documents/?uuid=f00a67ba-ee37-4028-8a1a-9142593dd0cf"]}],"mendeley":{"formattedCitation":"[10,16,18,19]","plainTextFormattedCitation":"[10,16,18,19]","previouslyFormattedCitation":"&lt;sup&gt;10,16,18,1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0,16,18,19]</w:t>
            </w:r>
            <w:r w:rsidRPr="004A391F">
              <w:rPr>
                <w:rFonts w:ascii="Times New Roman" w:hAnsi="Times New Roman" w:cs="Times New Roman"/>
              </w:rPr>
              <w:fldChar w:fldCharType="end"/>
            </w:r>
          </w:p>
        </w:tc>
      </w:tr>
      <w:tr w:rsidR="00273866" w:rsidRPr="004A391F" w14:paraId="6875EE22" w14:textId="77777777" w:rsidTr="00855E51">
        <w:tc>
          <w:tcPr>
            <w:tcW w:w="3969" w:type="dxa"/>
            <w:vMerge/>
            <w:vAlign w:val="center"/>
          </w:tcPr>
          <w:p w14:paraId="335D8313" w14:textId="77777777" w:rsidR="00273866" w:rsidRPr="004A391F" w:rsidRDefault="00273866" w:rsidP="00273866">
            <w:pPr>
              <w:rPr>
                <w:rFonts w:ascii="Times New Roman" w:hAnsi="Times New Roman" w:cs="Times New Roman"/>
                <w:b/>
              </w:rPr>
            </w:pPr>
          </w:p>
        </w:tc>
        <w:tc>
          <w:tcPr>
            <w:tcW w:w="4962" w:type="dxa"/>
            <w:vAlign w:val="center"/>
          </w:tcPr>
          <w:p w14:paraId="257A4A6B" w14:textId="549046D2"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Brunet-</w:t>
            </w:r>
            <w:proofErr w:type="spellStart"/>
            <w:r w:rsidRPr="004A391F">
              <w:rPr>
                <w:rFonts w:ascii="Times New Roman" w:hAnsi="Times New Roman" w:cs="Times New Roman"/>
                <w:color w:val="000000"/>
              </w:rPr>
              <w:t>Lezine</w:t>
            </w:r>
            <w:proofErr w:type="spellEnd"/>
            <w:r w:rsidRPr="004A391F">
              <w:rPr>
                <w:rFonts w:ascii="Times New Roman" w:hAnsi="Times New Roman" w:cs="Times New Roman"/>
                <w:color w:val="000000"/>
              </w:rPr>
              <w:t xml:space="preserve"> Scale</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Brunet","given":"O","non-dropping-particle":"","parse-names":false,"suffix":""},{"dropping-particle":"","family":"Lezine","given":"I","non-dropping-particle":"","parse-names":false,"suffix":""}],"id":"ITEM-1","issued":{"date-parts":[["1981"]]},"publisher":"Artes Médicas","publisher-place":"Porto Alegre","title":"Desenvolvimento psicológico da primeira infância","type":"book"},"uris":["http://www.mendeley.com/documents/?uuid=5a0b4bdd-f1b7-4fe2-8e19-0c7bf8186018"]}],"mendeley":{"formattedCitation":"[20]","plainTextFormattedCitation":"[20]","previouslyFormattedCitation":"&lt;sup&gt;20&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20]</w:t>
            </w:r>
            <w:r w:rsidRPr="004A391F">
              <w:rPr>
                <w:rFonts w:ascii="Times New Roman" w:hAnsi="Times New Roman" w:cs="Times New Roman"/>
                <w:color w:val="000000"/>
              </w:rPr>
              <w:fldChar w:fldCharType="end"/>
            </w:r>
          </w:p>
        </w:tc>
        <w:tc>
          <w:tcPr>
            <w:tcW w:w="1842" w:type="dxa"/>
            <w:vAlign w:val="center"/>
          </w:tcPr>
          <w:p w14:paraId="5F85AE88"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26857212" w14:textId="138E8EED"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1","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23]","plainTextFormattedCitation":"[23]","previouslyFormattedCitation":"&lt;sup&gt;23&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23]</w:t>
            </w:r>
            <w:r w:rsidRPr="004A391F">
              <w:rPr>
                <w:rFonts w:ascii="Times New Roman" w:hAnsi="Times New Roman" w:cs="Times New Roman"/>
                <w:color w:val="000000"/>
              </w:rPr>
              <w:fldChar w:fldCharType="end"/>
            </w:r>
          </w:p>
        </w:tc>
      </w:tr>
      <w:tr w:rsidR="00273866" w:rsidRPr="004A391F" w14:paraId="2E7D8919" w14:textId="77777777" w:rsidTr="00855E51">
        <w:tc>
          <w:tcPr>
            <w:tcW w:w="3969" w:type="dxa"/>
            <w:vMerge/>
            <w:vAlign w:val="center"/>
          </w:tcPr>
          <w:p w14:paraId="0F3D8724" w14:textId="77777777" w:rsidR="00273866" w:rsidRPr="004A391F" w:rsidRDefault="00273866" w:rsidP="00273866">
            <w:pPr>
              <w:rPr>
                <w:rFonts w:ascii="Times New Roman" w:hAnsi="Times New Roman" w:cs="Times New Roman"/>
                <w:b/>
              </w:rPr>
            </w:pPr>
          </w:p>
        </w:tc>
        <w:tc>
          <w:tcPr>
            <w:tcW w:w="4962" w:type="dxa"/>
            <w:vAlign w:val="center"/>
          </w:tcPr>
          <w:p w14:paraId="46761C10" w14:textId="3DF9D2A3"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Denver Developmental Screening Test</w:t>
            </w:r>
            <w:r w:rsidR="008A2B06">
              <w:rPr>
                <w:rFonts w:ascii="Times New Roman" w:hAnsi="Times New Roman" w:cs="Times New Roman"/>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Frankenburg","given":"WK","non-dropping-particle":"","parse-names":false,"suffix":""},{"dropping-particle":"","family":"Dodds","given":"J","non-dropping-particle":"","parse-names":false,"suffix":""},{"dropping-particle":"","family":"Archer","given":"P","non-dropping-particle":"","parse-names":false,"suffix":""}],"id":"ITEM-1","issued":{"date-parts":[["1990"]]},"publisher":"Denver Developmental Materials","publisher-place":"Denver, CO","title":"Denver II Technical Manual","type":"book"},"uris":["http://www.mendeley.com/documents/?uuid=d674d7d9-4a1f-4731-b721-eb380d3f661f"]}],"mendeley":{"formattedCitation":"[35]","plainTextFormattedCitation":"[35]","previouslyFormattedCitation":"&lt;sup&gt;35&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35]</w:t>
            </w:r>
            <w:r w:rsidRPr="004A391F">
              <w:rPr>
                <w:rFonts w:ascii="Times New Roman" w:hAnsi="Times New Roman" w:cs="Times New Roman"/>
                <w:color w:val="000000"/>
              </w:rPr>
              <w:fldChar w:fldCharType="end"/>
            </w:r>
          </w:p>
        </w:tc>
        <w:tc>
          <w:tcPr>
            <w:tcW w:w="1842" w:type="dxa"/>
            <w:vAlign w:val="center"/>
          </w:tcPr>
          <w:p w14:paraId="3C1F5D31"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1A46F04D" w14:textId="006AF6CE"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590/S0104-56872010000300031","ISSN":"0104-5687","abstract":"Background: phenylketonuria is an autosomal recessive diMESTRE, F. et al. Performance of children with phenylketonuria in the Developmental Screening Test -Denver II. v. 22, n. 1, 2010. sorder resulting from the mutation of a gene located in chromosome 12q22-24.1. Aim: to describe the performance of children with classic phenylketonuria, who were diagnosed and treated early, in the Development Screening Test Denver -II. Method: participants were 20 children with phenylketonuria, ranging in age from 3 and 6 years, and 10 children with typical language development, paired by gender, age and socioeconomic level to the research group. The plasmatic phenylalanine measure and the neurological, psychological and social information were gathered in the data base of the Neonatal Screening Programs for Metabolic disorder. Assessment consisted on the application of the Development Screening Test Denver II. A descriptive statistical analysis and the Mann Whitney test were used in order to characterize the tested skills. For the measurements of the plasmatic phenylalanine blood levels the values considered for analysis were: below 2mg/dL, above 4mg/dL, reference values between 2 and 4mg/dL, of all exams performed during the participants' lives; maximum and minimum values and values obtained on the day of the screening application. Results: comparison between the groups indicated statistically significant differences for the personal-social and language areas. Conclusion: children who were diagnosed and treated early for phenylketonuria present deficits in the personal-social and language areas. Also, even when receiving follow-up and undergoing treatment, these children presented difficulties in maintaining normal plasmatic phenylalanine levels.","author":[{"dropping-particle":"","family":"Silva","given":"Greyce Kelly","non-dropping-particle":"da","parse-names":false,"suffix":""},{"dropping-particle":"","family":"Lamônica","given":"Dionísia Aparecida Cusin","non-dropping-particle":"","parse-names":false,"suffix":""}],"container-title":"Pró-Fono Revista de Atualização Científica","id":"ITEM-1","issue":"3","issued":{"date-parts":[["2010"]]},"page":"345-350","title":"Performance of children with phenylketonuria in the Developmental Screening Test - Denver II","type":"article-journal","volume":"22"},"uris":["http://www.mendeley.com/documents/?uuid=a357b366-5a10-4d72-bed1-4a64aac3ddc2"]}],"mendeley":{"formattedCitation":"[36]","plainTextFormattedCitation":"[36]","previouslyFormattedCitation":"&lt;sup&gt;3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6]</w:t>
            </w:r>
            <w:r w:rsidRPr="004A391F">
              <w:rPr>
                <w:rFonts w:ascii="Times New Roman" w:hAnsi="Times New Roman" w:cs="Times New Roman"/>
              </w:rPr>
              <w:fldChar w:fldCharType="end"/>
            </w:r>
          </w:p>
        </w:tc>
      </w:tr>
      <w:tr w:rsidR="00273866" w:rsidRPr="004A391F" w14:paraId="766B2CF1" w14:textId="77777777" w:rsidTr="00855E51">
        <w:tc>
          <w:tcPr>
            <w:tcW w:w="3969" w:type="dxa"/>
            <w:vMerge/>
            <w:vAlign w:val="center"/>
          </w:tcPr>
          <w:p w14:paraId="210156BB" w14:textId="77777777" w:rsidR="00273866" w:rsidRPr="004A391F" w:rsidRDefault="00273866" w:rsidP="00273866">
            <w:pPr>
              <w:rPr>
                <w:rFonts w:ascii="Times New Roman" w:hAnsi="Times New Roman" w:cs="Times New Roman"/>
                <w:b/>
              </w:rPr>
            </w:pPr>
          </w:p>
        </w:tc>
        <w:tc>
          <w:tcPr>
            <w:tcW w:w="4962" w:type="dxa"/>
            <w:vAlign w:val="center"/>
          </w:tcPr>
          <w:p w14:paraId="4B6904D2" w14:textId="341283B8"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Early Language Milestone Scale</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Coplan","given":"James","non-dropping-particle":"","parse-names":false,"suffix":""}],"edition":"2","id":"ITEM-1","issued":{"date-parts":[["1993"]]},"publisher":"PRO-ED, Inc.","publisher-place":"Austin, TX","title":"Early Language Milestone Scale","type":"book"},"uris":["http://www.mendeley.com/documents/?uuid=5cb2c59e-61f5-48e0-9ff2-407c72a18d7b"]}],"mendeley":{"formattedCitation":"[39]","plainTextFormattedCitation":"[39]","previouslyFormattedCitation":"&lt;sup&gt;39&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39]</w:t>
            </w:r>
            <w:r w:rsidRPr="004A391F">
              <w:rPr>
                <w:rFonts w:ascii="Times New Roman" w:hAnsi="Times New Roman" w:cs="Times New Roman"/>
                <w:color w:val="000000"/>
              </w:rPr>
              <w:fldChar w:fldCharType="end"/>
            </w:r>
          </w:p>
        </w:tc>
        <w:tc>
          <w:tcPr>
            <w:tcW w:w="1842" w:type="dxa"/>
            <w:vAlign w:val="center"/>
          </w:tcPr>
          <w:p w14:paraId="16EAD1AB"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497A5DBE" w14:textId="3AD8822F"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590/S2179-64912012000400016","ISSN":"2179-6491 (Electronic)","PMID":"23306691","abstract":"Phenylketonuria (PKU) is the inability to convert phenylalanine into tyrosine, causing toxic effects to the central nervous system. Traditionally, in the treatment of PKU, breastfeeding is replaced by formula milk. This study verified the effects of breastfeeding as a source of phenylalanine on the development of children with PKU. Participants were ten infants with PKU who started treatment with the introduction of formula before 30 days of life, and maintained breastfeeding for at least 30 days after the start of procedures. The procedures were based on estimating breast milk intake, with a safe margin of phenylalanine concentration, calculating stomach volume, and initially offering formula, then breastfeeding on free demand, at every feeding. Breastfeeding duration ranged from one month and five days to 14 months. Blood controls were tested weekly. If the serum level of phenylalanine was &gt;2 mg/dL and &lt;6 mg/dL, the prescription was kept; if it was &gt;2 mg/dL, the formula was decreased by 25%, indirectly increasing breastfeeding; if it was &lt;6 mg/dL the formula was increased by 50%. The phenylalanine levels were assessed, and the Early Milestone Scale and the Basic Steps of Development were applied. Those who had normative index in all evaluations were considered adequate. Eighty percent of infants were able to keep safe concentrations of phenylalanine and development within normal indices. Continued breastfeeding is viable in the treatment of children with PKU, provided that phenylalanine levels are strictly controlled and the effects of breastfeeding on child development are monitored.","author":[{"dropping-particle":"","family":"Lamônica","given":"Dionísia Aparecida Cusin","non-dropping-particle":"","parse-names":false,"suffix":""},{"dropping-particle":"","family":"Stump","given":"Marisdalva Viegas","non-dropping-particle":"","parse-names":false,"suffix":""},{"dropping-particle":"","family":"Pedro","given":"Karla Panice","non-dropping-particle":"","parse-names":false,"suffix":""},{"dropping-particle":"","family":"Rolim-Liporacci","given":"Maura Contieri","non-dropping-particle":"","parse-names":false,"suffix":""},{"dropping-particle":"","family":"Caldeira","given":"Ana Cláudia Gandara Casarin","non-dropping-particle":"","parse-names":false,"suffix":""},{"dropping-particle":"","family":"Anastácio-Pessan","given":"Fernanda da Luz","non-dropping-particle":"","parse-names":false,"suffix":""},{"dropping-particle":"","family":"Gejão","given":"Mariana Germano","non-dropping-particle":"","parse-names":false,"suffix":""}],"container-title":"Jornal da Sociedade Brasileira de Fonoaudiologia","id":"ITEM-1","issue":"4","issued":{"date-parts":[["2012"]]},"page":"3816-3819","title":"Breastfeeding follow-up in the treatment of children with phenylketonuria.","type":"article-journal","volume":"24"},"uris":["http://www.mendeley.com/documents/?uuid=d2c136b8-51cb-4b3f-b36a-a04f0101f305"]}],"mendeley":{"formattedCitation":"[8]","plainTextFormattedCitation":"[8]","previouslyFormattedCitation":"&lt;sup&gt;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8]</w:t>
            </w:r>
            <w:r w:rsidRPr="004A391F">
              <w:rPr>
                <w:rFonts w:ascii="Times New Roman" w:hAnsi="Times New Roman" w:cs="Times New Roman"/>
              </w:rPr>
              <w:fldChar w:fldCharType="end"/>
            </w:r>
          </w:p>
        </w:tc>
      </w:tr>
      <w:tr w:rsidR="00273866" w:rsidRPr="004A391F" w14:paraId="35DD43AD" w14:textId="77777777" w:rsidTr="00855E51">
        <w:trPr>
          <w:trHeight w:val="123"/>
        </w:trPr>
        <w:tc>
          <w:tcPr>
            <w:tcW w:w="3969" w:type="dxa"/>
            <w:vMerge/>
            <w:vAlign w:val="center"/>
          </w:tcPr>
          <w:p w14:paraId="08A82179" w14:textId="77777777" w:rsidR="00273866" w:rsidRPr="004A391F" w:rsidRDefault="00273866" w:rsidP="00273866">
            <w:pPr>
              <w:rPr>
                <w:rFonts w:ascii="Times New Roman" w:hAnsi="Times New Roman" w:cs="Times New Roman"/>
                <w:b/>
              </w:rPr>
            </w:pPr>
          </w:p>
        </w:tc>
        <w:tc>
          <w:tcPr>
            <w:tcW w:w="4962" w:type="dxa"/>
            <w:vAlign w:val="center"/>
          </w:tcPr>
          <w:p w14:paraId="3518E59E" w14:textId="4553EEC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German Number Combination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Oswald","given":"W.D.","non-dropping-particle":"","parse-names":false,"suffix":""}],"edition":"3","id":"ITEM-1","issued":{"date-parts":[["2016"]]},"publisher":"Hogrefe","publisher-place":"Gottingen","title":"Zahlen-Verbindungs-Test (ZVT)","type":"book"},"uris":["http://www.mendeley.com/documents/?uuid=0eabdb23-afa4-4691-bbd7-a89076e1e7d1"]}],"mendeley":{"formattedCitation":"[124]","plainTextFormattedCitation":"[124]","previouslyFormattedCitation":"&lt;sup&gt;124&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24]</w:t>
            </w:r>
            <w:r w:rsidRPr="004A391F">
              <w:rPr>
                <w:rFonts w:ascii="Times New Roman" w:hAnsi="Times New Roman" w:cs="Times New Roman"/>
                <w:color w:val="000000"/>
              </w:rPr>
              <w:fldChar w:fldCharType="end"/>
            </w:r>
          </w:p>
        </w:tc>
        <w:tc>
          <w:tcPr>
            <w:tcW w:w="1842" w:type="dxa"/>
            <w:vAlign w:val="center"/>
          </w:tcPr>
          <w:p w14:paraId="172D9CE4"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4BE89D09" w14:textId="3E909334"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203/00006450-200206000-00017","ISBN":"0031-3998","ISSN":"00313998","PMID":"12032274","abstract":"Neuropsychologic studies have shown that even phenylketonuric patients treated early suffer from phenylalanine-related deficits in all age periods, from childhood to adulthood. This study was performed to determine whether phenylketonuric children show specific frontal lobe-dependent deficits when compared with diabetic patients. The comparative study included 42 phenylketonuric patients, 10 to 18 y of age [mean 14.7 (years, months), SD 2.9], and 42 diabetic patients matched for sex, age, and socioeconomic status. Patients were assessed for intelligence quotient (Culture Fair Intelligence Test), information processing (Wisconsin Card Sorting Test, Trail-Making Test), and selective (Stroop task) as well as sustained attention (Test d-2). Phenylketonuric patients had significantly poorer results than the diabetic patients. Within all tests, however, this was due to reduced performance speed, not to deficits in specific functions. Patients did not show deficits in insight and learning. The selection abilities and the sustained attention of the phenylketonuric patients were not impaired. Performance speed and blood phenylalanine levels were negatively correlated. Elevated phenylalanine levels may cause an imbalance in neurotransmitter metabolism. However, this seems to refer to a global neurotoxic effect rather than to specific effects on the dopaminergic system, which would affect specifically the activation of the frontal lobes.","author":[{"dropping-particle":"","family":"Feldmann","given":"Reinhold","non-dropping-particle":"","parse-names":false,"suffix":""},{"dropping-particle":"","family":"Denecke","given":"Jonas","non-dropping-particle":"","parse-names":false,"suffix":""},{"dropping-particle":"","family":"Pietsch","given":"Michael","non-dropping-particle":"","parse-names":false,"suffix":""},{"dropping-particle":"","family":"Grenzebach","given":"Michael","non-dropping-particle":"","parse-names":false,"suffix":""},{"dropping-particle":"","family":"Weglage","given":"Josef","non-dropping-particle":"","parse-names":false,"suffix":""}],"container-title":"Pediatric Research","id":"ITEM-1","issue":"6","issued":{"date-parts":[["2002"]]},"page":"761-765","title":"Phenylketonuria: No specific frontal lobe-dependent neuropsychological deficits of early-treated patients in comparison with diabetics","type":"article-journal","volume":"51"},"uris":["http://www.mendeley.com/documents/?uuid=b3647cd1-34a1-4ffe-bd04-1dc7da20ed07"]}],"mendeley":{"formattedCitation":"[33]","plainTextFormattedCitation":"[33]","previouslyFormattedCitation":"&lt;sup&gt;3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3]</w:t>
            </w:r>
            <w:r w:rsidRPr="004A391F">
              <w:rPr>
                <w:rFonts w:ascii="Times New Roman" w:hAnsi="Times New Roman" w:cs="Times New Roman"/>
              </w:rPr>
              <w:fldChar w:fldCharType="end"/>
            </w:r>
          </w:p>
        </w:tc>
      </w:tr>
      <w:tr w:rsidR="00273866" w:rsidRPr="004A391F" w14:paraId="221AE5ED" w14:textId="77777777" w:rsidTr="00855E51">
        <w:trPr>
          <w:trHeight w:val="122"/>
        </w:trPr>
        <w:tc>
          <w:tcPr>
            <w:tcW w:w="3969" w:type="dxa"/>
            <w:vMerge/>
            <w:vAlign w:val="center"/>
          </w:tcPr>
          <w:p w14:paraId="11AA92A2" w14:textId="77777777" w:rsidR="00273866" w:rsidRPr="004A391F" w:rsidRDefault="00273866" w:rsidP="00273866">
            <w:pPr>
              <w:rPr>
                <w:rFonts w:ascii="Times New Roman" w:hAnsi="Times New Roman" w:cs="Times New Roman"/>
                <w:b/>
              </w:rPr>
            </w:pPr>
          </w:p>
        </w:tc>
        <w:tc>
          <w:tcPr>
            <w:tcW w:w="4962" w:type="dxa"/>
            <w:vAlign w:val="center"/>
          </w:tcPr>
          <w:p w14:paraId="57C80BF8" w14:textId="3FFC2654" w:rsidR="00273866" w:rsidRPr="004A391F" w:rsidRDefault="00273866" w:rsidP="00ED1C7A">
            <w:pPr>
              <w:jc w:val="center"/>
              <w:rPr>
                <w:rFonts w:ascii="Times New Roman" w:hAnsi="Times New Roman" w:cs="Times New Roman"/>
                <w:color w:val="000000"/>
              </w:rPr>
            </w:pPr>
            <w:proofErr w:type="spellStart"/>
            <w:r w:rsidRPr="004A391F">
              <w:rPr>
                <w:rFonts w:ascii="Times New Roman" w:hAnsi="Times New Roman" w:cs="Times New Roman"/>
                <w:color w:val="000000"/>
              </w:rPr>
              <w:t>Landolt</w:t>
            </w:r>
            <w:proofErr w:type="spellEnd"/>
            <w:r w:rsidRPr="004A391F">
              <w:rPr>
                <w:rFonts w:ascii="Times New Roman" w:hAnsi="Times New Roman" w:cs="Times New Roman"/>
                <w:color w:val="000000"/>
              </w:rPr>
              <w:t xml:space="preserve"> C</w:t>
            </w:r>
            <w:r w:rsidR="008A2B06">
              <w:rPr>
                <w:rFonts w:ascii="Times New Roman" w:hAnsi="Times New Roman" w:cs="Times New Roman"/>
                <w:color w:val="000000"/>
              </w:rPr>
              <w:t xml:space="preserve"> </w:t>
            </w:r>
            <w:r w:rsidR="00ED1C7A"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007/s00417-010-1461-3","ISBN":"0041701014613","ISSN":"0721832X","abstract":"Background: We compared the Landolt C chart checked under normal clinical conditions and the Early Treatment of Diabetic Retinopathy Study (ETDRS) chart, using standard clinical research protocols for subjects with normal vision, cataract and maculopathy. Methods: This prospective, comparative study was approved by the hospital Institutional Review Board. Patients with cataract and maculopathy were included, with the normal fellow eyes analyzed as normal vision group. Differences between the two charts were analyzed using Student's t-test. Results: Normal and cataract eyes showed no statistically significant differences between methods. In the maculopathy group, ETDRS acuity (0.714±0.393) was better than Landolt C acuity (0.845±0.579), but the differences were not statistically significant (p=0.152). Furthermore, if after dividing visual acuity into subgroups, &gt;20/200 and≤20/200 by Landolt C acuity, the latter subgroup had significant differences between the two tests (p&lt;0.001). ETDRS acuity (1.014±0.319) was better than Landolt C acuity (1.419±0.385). The average acuity difference was 4 lines. Conclusions: For maculopathy patients with VA≤20/200, the ETDRS chart had a better score than the Landolt C chart. © 2010 Springer-Verlag.","author":[{"dropping-particle":"","family":"Kuo","given":"Hsi Kung","non-dropping-particle":"","parse-names":false,"suffix":""},{"dropping-particle":"","family":"Kuo","given":"Ming Tse","non-dropping-particle":"","parse-names":false,"suffix":""},{"dropping-particle":"","family":"Tiong","given":"Ing Soo","non-dropping-particle":"","parse-names":false,"suffix":""},{"dropping-particle":"","family":"Wu","given":"Pei Chang","non-dropping-particle":"","parse-names":false,"suffix":""},{"dropping-particle":"","family":"Chen","given":"Yung Jen","non-dropping-particle":"","parse-names":false,"suffix":""},{"dropping-particle":"","family":"Chen","given":"Chih Hsin","non-dropping-particle":"","parse-names":false,"suffix":""}],"container-title":"Graefe's Archive for Clinical and Experimental Ophthalmology","id":"ITEM-1","issue":"4","issued":{"date-parts":[["2011"]]},"page":"601-605","title":"Visual acuity as measured with Landolt C chart and Early Treatment of Diabetic Retinopathy Study (ETDRS) chart","type":"article-journal","volume":"249"},"uris":["http://www.mendeley.com/documents/?uuid=ebcb229b-007e-4139-b122-fab92c9a5709"]}],"mendeley":{"formattedCitation":"[125]","plainTextFormattedCitation":"[125]","previouslyFormattedCitation":"&lt;sup&gt;125&lt;/sup&gt;"},"properties":{"noteIndex":0},"schema":"https://github.com/citation-style-language/schema/raw/master/csl-citation.json"}</w:instrText>
            </w:r>
            <w:r w:rsidR="00ED1C7A"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25]</w:t>
            </w:r>
            <w:r w:rsidR="00ED1C7A" w:rsidRPr="004A391F">
              <w:rPr>
                <w:rFonts w:ascii="Times New Roman" w:hAnsi="Times New Roman" w:cs="Times New Roman"/>
                <w:color w:val="000000"/>
              </w:rPr>
              <w:fldChar w:fldCharType="end"/>
            </w:r>
          </w:p>
        </w:tc>
        <w:tc>
          <w:tcPr>
            <w:tcW w:w="1842" w:type="dxa"/>
            <w:vAlign w:val="center"/>
          </w:tcPr>
          <w:p w14:paraId="30800EFF" w14:textId="0D68485B"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3BCC27AD" w14:textId="6483566F"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7/s10545-011-9321-9","ISBN":"0141-8955","ISSN":"01418955","PMID":"21541727","abstract":"Sixty-four children, aged 7 to 14 years, with early-treated PKU, were compared with control children on visual evoked potential (VEP) amplitudes and latencies and auditory mismatch negativity (MMN) amplitudes. It was further investigated whether indices of dietary control would be associated with these evoked potentials parameters. There were no significant differences between controls and children with PKU in VEP- and MMN-indices. However, higher lifetime Phe levels were, in varying degree and stronger than concurrent Phe level, related to increased N75 amplitudes, suggesting abnormalities in attention, and longer P110 latencies, indicating a reduction in speed of neural processing, possibly due to deficits in myelination or reduced dopamine levels in brain and retina. Similarly, higher lifetime Phe levels and Index of Dietary Control (IDC) were associated with decreased MMN amplitudes, suggesting a reduced ability to respond to stimulus change and poorer triggering of the frontally mediated attention switch. In summary, the present study in children with PKU investigated bottom-up information processing, i.e., triggered by external events, a fundamental prerequisite for the individual's responsiveness to the outside world. Results provide evidence that quality of dietary control may affect the optimal development of these pre-attentive processes, and suggest the existence of windows of vulnerability to Phe exposure.","author":[{"dropping-particle":"","family":"Sonneville","given":"Leo M.J.","non-dropping-particle":"De","parse-names":false,"suffix":""},{"dropping-particle":"","family":"Huijbregts","given":"Stephan C.J.","non-dropping-particle":"","parse-names":false,"suffix":""},{"dropping-particle":"","family":"Licht","given":"Robert","non-dropping-particle":"","parse-names":false,"suffix":""},{"dropping-particle":"","family":"Sergeant","given":"Joseph A.","non-dropping-particle":"","parse-names":false,"suffix":""},{"dropping-particle":"","family":"Spronsen","given":"Francjan J.","non-dropping-particle":"Van","parse-names":false,"suffix":""}],"container-title":"Journal of Inherited Metabolic Disease","id":"ITEM-1","issue":"4","issued":{"date-parts":[["2011"]]},"page":"953-962","title":"Pre-attentive processing in children with early and continuously-treated PKU. Effects of concurrent Phe level and lifetime dietary control","type":"article-journal","volume":"34"},"uris":["http://www.mendeley.com/documents/?uuid=3636bc1b-39a5-415c-997f-6fe38be115de"]}],"mendeley":{"formattedCitation":"[126]","plainTextFormattedCitation":"[126]","previouslyFormattedCitation":"&lt;sup&gt;12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26]</w:t>
            </w:r>
            <w:r w:rsidRPr="004A391F">
              <w:rPr>
                <w:rFonts w:ascii="Times New Roman" w:hAnsi="Times New Roman" w:cs="Times New Roman"/>
              </w:rPr>
              <w:fldChar w:fldCharType="end"/>
            </w:r>
          </w:p>
        </w:tc>
      </w:tr>
      <w:tr w:rsidR="00273866" w:rsidRPr="004A391F" w14:paraId="3AB1907A" w14:textId="77777777" w:rsidTr="00855E51">
        <w:tc>
          <w:tcPr>
            <w:tcW w:w="3969" w:type="dxa"/>
            <w:vMerge/>
            <w:vAlign w:val="center"/>
          </w:tcPr>
          <w:p w14:paraId="047A22C9" w14:textId="77777777" w:rsidR="00273866" w:rsidRPr="004A391F" w:rsidRDefault="00273866" w:rsidP="00273866">
            <w:pPr>
              <w:rPr>
                <w:rFonts w:ascii="Times New Roman" w:hAnsi="Times New Roman" w:cs="Times New Roman"/>
                <w:b/>
              </w:rPr>
            </w:pPr>
          </w:p>
        </w:tc>
        <w:tc>
          <w:tcPr>
            <w:tcW w:w="4962" w:type="dxa"/>
            <w:vAlign w:val="center"/>
          </w:tcPr>
          <w:p w14:paraId="5C9531D0" w14:textId="47573CC8"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McCarthy Scales of Children's Abilitie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McCarthy","given":"Dorothea","non-dropping-particle":"","parse-names":false,"suffix":""}],"id":"ITEM-1","issued":{"date-parts":[["1972"]]},"publisher":"The Psychological Corporation","publisher-place":"New York, NY","title":"McCarthy Scales of Children's Abilities","type":"book"},"uris":["http://www.mendeley.com/documents/?uuid=b7ee23b8-a2ab-4257-b34e-9f419c05525a"]}],"mendeley":{"formattedCitation":"[48]","plainTextFormattedCitation":"[48]","previouslyFormattedCitation":"&lt;sup&gt;48&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48]</w:t>
            </w:r>
            <w:r w:rsidRPr="004A391F">
              <w:rPr>
                <w:rFonts w:ascii="Times New Roman" w:hAnsi="Times New Roman" w:cs="Times New Roman"/>
                <w:color w:val="000000"/>
              </w:rPr>
              <w:fldChar w:fldCharType="end"/>
            </w:r>
          </w:p>
        </w:tc>
        <w:tc>
          <w:tcPr>
            <w:tcW w:w="1842" w:type="dxa"/>
            <w:vAlign w:val="center"/>
          </w:tcPr>
          <w:p w14:paraId="62A4ECA0"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6C169DD3" w14:textId="1139E399"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1","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23]","plainTextFormattedCitation":"[23]","previouslyFormattedCitation":"&lt;sup&gt;2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3]</w:t>
            </w:r>
            <w:r w:rsidRPr="004A391F">
              <w:rPr>
                <w:rFonts w:ascii="Times New Roman" w:hAnsi="Times New Roman" w:cs="Times New Roman"/>
              </w:rPr>
              <w:fldChar w:fldCharType="end"/>
            </w:r>
          </w:p>
        </w:tc>
      </w:tr>
      <w:tr w:rsidR="00273866" w:rsidRPr="004A391F" w14:paraId="26F27B50" w14:textId="77777777" w:rsidTr="00855E51">
        <w:tc>
          <w:tcPr>
            <w:tcW w:w="3969" w:type="dxa"/>
            <w:vMerge/>
            <w:vAlign w:val="center"/>
          </w:tcPr>
          <w:p w14:paraId="490076A8" w14:textId="77777777" w:rsidR="00273866" w:rsidRPr="004A391F" w:rsidRDefault="00273866" w:rsidP="00273866">
            <w:pPr>
              <w:rPr>
                <w:rFonts w:ascii="Times New Roman" w:hAnsi="Times New Roman" w:cs="Times New Roman"/>
                <w:b/>
              </w:rPr>
            </w:pPr>
          </w:p>
        </w:tc>
        <w:tc>
          <w:tcPr>
            <w:tcW w:w="4962" w:type="dxa"/>
            <w:vAlign w:val="center"/>
          </w:tcPr>
          <w:p w14:paraId="31D4D8CF" w14:textId="78C39D71"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Peabody Development Motor Scale</w:t>
            </w:r>
            <w:r w:rsidR="00204F5C" w:rsidRPr="004A391F">
              <w:rPr>
                <w:rFonts w:ascii="Times New Roman" w:hAnsi="Times New Roman" w:cs="Times New Roman"/>
                <w:color w:val="000000"/>
              </w:rPr>
              <w:t>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Folio","given":"MK","non-dropping-particle":"","parse-names":false,"suffix":""},{"dropping-particle":"","family":"Fewell","given":"R","non-dropping-particle":"","parse-names":false,"suffix":""}],"edition":"2","id":"ITEM-1","issued":{"date-parts":[["2000"]]},"publisher":"PRO-ED","publisher-place":"Austin, TX","title":"Peabody Developmental Motor Scales: Examiner's manual","type":"book"},"uris":["http://www.mendeley.com/documents/?uuid=1c372f26-c7d3-4c7d-9ab0-b7322559b4d0"]}],"mendeley":{"formattedCitation":"[53]","plainTextFormattedCitation":"[53]","previouslyFormattedCitation":"&lt;sup&gt;53&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53]</w:t>
            </w:r>
            <w:r w:rsidRPr="004A391F">
              <w:rPr>
                <w:rFonts w:ascii="Times New Roman" w:hAnsi="Times New Roman" w:cs="Times New Roman"/>
                <w:color w:val="000000"/>
              </w:rPr>
              <w:fldChar w:fldCharType="end"/>
            </w:r>
          </w:p>
        </w:tc>
        <w:tc>
          <w:tcPr>
            <w:tcW w:w="1842" w:type="dxa"/>
            <w:vAlign w:val="center"/>
          </w:tcPr>
          <w:p w14:paraId="4D8E4581"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6%)</w:t>
            </w:r>
          </w:p>
        </w:tc>
        <w:tc>
          <w:tcPr>
            <w:tcW w:w="2585" w:type="dxa"/>
            <w:vAlign w:val="center"/>
          </w:tcPr>
          <w:p w14:paraId="660D4A91" w14:textId="04ACEF83"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Nazi","given":"Sepideh","non-dropping-particle":"","parse-names":false,"suffix":""},{"dropping-particle":"","family":"Rohani","given":"Farzaneh","non-dropping-particle":"","parse-names":false,"suffix":""},{"dropping-particle":"","family":"Sajedi","given":"Firoozeh","non-dropping-particle":"","parse-names":false,"suffix":""},{"dropping-particle":"","family":"Biglarian","given":"Akbar","non-dropping-particle":"","parse-names":false,"suffix":""},{"dropping-particle":"","family":"Setoodeh","given":"Arya","non-dropping-particle":"","parse-names":false,"suffix":""}],"container-title":"JIMD Reports","id":"ITEM-1","issued":{"date-parts":[["2013"]]},"page":"85-89","title":"Motor development skills of 1- to 4-year-old Iranian children with early treated phenylketonuria","type":"article-journal","volume":"August"},"uris":["http://www.mendeley.com/documents/?uuid=95a640d0-0fd7-4d88-ae8c-f05a207e70ee"]},{"id":"ITEM-2","itemData":{"DOI":"10.1111/j.1440-1754.2010.01996.x","ISBN":"1440-1754 (Electronic)\\r1034-4810 (Linking)","ISSN":"10344810","PMID":"21332590","abstract":"This study was designed to evaluate mental and motor development, psychosocial adjustment (temperament and behavioural problems) in children with phenylketonuria (PKU).","author":[{"dropping-particle":"","family":"Wu","given":"Wei","non-dropping-particle":"","parse-names":false,"suffix":""},{"dropping-particle":"","family":"Sheng","given":"Diying","non-dropping-particle":"","parse-names":false,"suffix":""},{"dropping-particle":"","family":"Shao","given":"Jie","non-dropping-particle":"","parse-names":false,"suffix":""},{"dropping-particle":"","family":"Zhao","given":"Zhengyan","non-dropping-particle":"","parse-names":false,"suffix":""}],"container-title":"Journal of Paediatrics and Child Health","id":"ITEM-2","issue":"7","issued":{"date-parts":[["2011"]]},"page":"441-447","title":"Mental and motor development and psychosocial adjustment of Chinese children with phenylketonuria","type":"article-journal","volume":"47"},"uris":["http://www.mendeley.com/documents/?uuid=91610827-46c5-4723-bd63-705671e65f4c"]}],"mendeley":{"formattedCitation":"[18,54]","plainTextFormattedCitation":"[18,54]","previouslyFormattedCitation":"&lt;sup&gt;18,5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8,54]</w:t>
            </w:r>
            <w:r w:rsidRPr="004A391F">
              <w:rPr>
                <w:rFonts w:ascii="Times New Roman" w:hAnsi="Times New Roman" w:cs="Times New Roman"/>
              </w:rPr>
              <w:fldChar w:fldCharType="end"/>
            </w:r>
          </w:p>
        </w:tc>
      </w:tr>
      <w:tr w:rsidR="00273866" w:rsidRPr="004A391F" w14:paraId="26255739" w14:textId="77777777" w:rsidTr="00855E51">
        <w:tc>
          <w:tcPr>
            <w:tcW w:w="3969" w:type="dxa"/>
            <w:vMerge/>
            <w:vAlign w:val="center"/>
          </w:tcPr>
          <w:p w14:paraId="3F716F59" w14:textId="77777777" w:rsidR="00273866" w:rsidRPr="004A391F" w:rsidRDefault="00273866" w:rsidP="00273866">
            <w:pPr>
              <w:rPr>
                <w:rFonts w:ascii="Times New Roman" w:hAnsi="Times New Roman" w:cs="Times New Roman"/>
                <w:b/>
              </w:rPr>
            </w:pPr>
          </w:p>
        </w:tc>
        <w:tc>
          <w:tcPr>
            <w:tcW w:w="4962" w:type="dxa"/>
            <w:vAlign w:val="center"/>
          </w:tcPr>
          <w:p w14:paraId="7DC98783" w14:textId="037C01A0"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Purdue Pegboard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Tiffin","given":"J","non-dropping-particle":"","parse-names":false,"suffix":""},{"dropping-particle":"","family":"Asher","given":"E.J.","non-dropping-particle":"","parse-names":false,"suffix":""}],"container-title":"Journal of Applied Psychology","id":"ITEM-1","issue":"3","issued":{"date-parts":[["1948"]]},"page":"234-247","title":"The Purdue Pegboard: Norms and studies of reliability and validity","type":"article-journal","volume":"32"},"uris":["http://www.mendeley.com/documents/?uuid=ef236092-13e5-447e-bf72-40eefa5ad299"]}],"mendeley":{"formattedCitation":"[127]","plainTextFormattedCitation":"[127]","previouslyFormattedCitation":"&lt;sup&gt;127&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27]</w:t>
            </w:r>
            <w:r w:rsidRPr="004A391F">
              <w:rPr>
                <w:rFonts w:ascii="Times New Roman" w:hAnsi="Times New Roman" w:cs="Times New Roman"/>
                <w:color w:val="000000"/>
              </w:rPr>
              <w:fldChar w:fldCharType="end"/>
            </w:r>
          </w:p>
        </w:tc>
        <w:tc>
          <w:tcPr>
            <w:tcW w:w="1842" w:type="dxa"/>
            <w:vAlign w:val="center"/>
          </w:tcPr>
          <w:p w14:paraId="3760B928"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14AC0415" w14:textId="65C23EC0"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1","issued":{"date-parts":[["2010"]]},"page":"S75-S78","publisher":"Elsevier Inc.","title":"Cognitive functions in patients with phenylketonuria in long-term treatment with tetrahydrobiopterin","type":"article-journal","volume":"99"},"uris":["http://www.mendeley.com/documents/?uuid=5b3f1109-f6d4-4ceb-8cc5-7fde23b58c55"]}],"mendeley":{"formattedCitation":"[56]","plainTextFormattedCitation":"[56]","previouslyFormattedCitation":"&lt;sup&gt;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6]</w:t>
            </w:r>
            <w:r w:rsidRPr="004A391F">
              <w:rPr>
                <w:rFonts w:ascii="Times New Roman" w:hAnsi="Times New Roman" w:cs="Times New Roman"/>
              </w:rPr>
              <w:fldChar w:fldCharType="end"/>
            </w:r>
          </w:p>
        </w:tc>
      </w:tr>
      <w:tr w:rsidR="00273866" w:rsidRPr="004A391F" w14:paraId="0584AF7C" w14:textId="77777777" w:rsidTr="00855E51">
        <w:tc>
          <w:tcPr>
            <w:tcW w:w="3969" w:type="dxa"/>
            <w:vMerge/>
            <w:vAlign w:val="center"/>
          </w:tcPr>
          <w:p w14:paraId="018FE507" w14:textId="77777777" w:rsidR="00273866" w:rsidRPr="004A391F" w:rsidRDefault="00273866" w:rsidP="00273866">
            <w:pPr>
              <w:rPr>
                <w:rFonts w:ascii="Times New Roman" w:hAnsi="Times New Roman" w:cs="Times New Roman"/>
                <w:b/>
              </w:rPr>
            </w:pPr>
          </w:p>
        </w:tc>
        <w:tc>
          <w:tcPr>
            <w:tcW w:w="4962" w:type="dxa"/>
            <w:vAlign w:val="center"/>
          </w:tcPr>
          <w:p w14:paraId="0851DD51" w14:textId="4756F71F"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Rostock-</w:t>
            </w:r>
            <w:proofErr w:type="spellStart"/>
            <w:r w:rsidRPr="004A391F">
              <w:rPr>
                <w:rFonts w:ascii="Times New Roman" w:hAnsi="Times New Roman" w:cs="Times New Roman"/>
                <w:color w:val="000000"/>
              </w:rPr>
              <w:t>Oseretzky</w:t>
            </w:r>
            <w:proofErr w:type="spellEnd"/>
            <w:r w:rsidRPr="004A391F">
              <w:rPr>
                <w:rFonts w:ascii="Times New Roman" w:hAnsi="Times New Roman" w:cs="Times New Roman"/>
                <w:color w:val="000000"/>
              </w:rPr>
              <w:t xml:space="preserve"> Scale</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Kurth","given":"E","non-dropping-particle":"","parse-names":false,"suffix":""}],"id":"ITEM-1","issued":{"date-parts":[["1985"]]},"publisher":"Psychodiagnostic Center, Psychology Section of Humbld University","publisher-place":"Berlin","title":"Motometrische Rostock-Oseretzky-Skala","type":"book"},"uris":["http://www.mendeley.com/documents/?uuid=f3fd4298-5a93-4cf9-9132-c74c2c44f39f"]}],"mendeley":{"formattedCitation":"[128]","plainTextFormattedCitation":"[128]","previouslyFormattedCitation":"&lt;sup&gt;128&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28]</w:t>
            </w:r>
            <w:r w:rsidRPr="004A391F">
              <w:rPr>
                <w:rFonts w:ascii="Times New Roman" w:hAnsi="Times New Roman" w:cs="Times New Roman"/>
                <w:color w:val="000000"/>
              </w:rPr>
              <w:fldChar w:fldCharType="end"/>
            </w:r>
          </w:p>
        </w:tc>
        <w:tc>
          <w:tcPr>
            <w:tcW w:w="1842" w:type="dxa"/>
            <w:vAlign w:val="center"/>
          </w:tcPr>
          <w:p w14:paraId="47A42081"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6%)</w:t>
            </w:r>
          </w:p>
        </w:tc>
        <w:tc>
          <w:tcPr>
            <w:tcW w:w="2585" w:type="dxa"/>
            <w:vAlign w:val="center"/>
          </w:tcPr>
          <w:p w14:paraId="7E7FBD0E" w14:textId="44954CFB"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plefa.2009.06.006","ISBN":"1532-2823 (Electronic)\\r0952-3278 (Linking)","ISSN":"09523278","PMID":"19615874","abstract":"Children with phenylketonuria (PKU) have a restricted protein intake and thus low dietary intakes of long-chain polyunsaturated fatty acids (LC-PUFA), which may cause subtle neurological deficits. We measured plasma phospholipid fatty acids and visual evoked potential (VEP) in 36 children with well-controlled PKU (6.3±0.6 years, 19 girls), before and after 3 months of supplementing fish oil capsules providing 15 mg docosahexaenoic acid (DHA)/kg daily. The motometric Rostock-Oseretzky Scale (ROS) was performed before and after supplementation in the 24 PKU children aged &gt;4 years. VEP latencies and ROS were also assessed in omnivorous, age-matched controls without fish oil supply at baseline and after 3 months. Fish oil supply increased plasma phospholipid eicosapentaenoic acid (EPA) (0.40±0.03 vs 3.31±0.19%, p&lt;0.001) and DHA (2.37±0.10 vs 7.05±0.24%, p&lt;0.001), but decreased arachidonic acid (AA) (9.26±0.23 vs 6.76±0.16%, p&lt;0.001). Plasma phenylalanine was unchanged. VEP latencies and ROS results significantly improved after fish oil in PKU children, but remained unchanged in controls. The improvements of VEP latencies, fine motor and coordination skills indicate that preformed n-3 LC-PUFA are needed for neural normalcy in PKU children. The optimal type and dose of supply still needs to be determined. Since PKU children are generally healthy and have normal energy and fatty acid metabolism, these data lead us to conclude that childhood populations in general require preformed n-3 LC-PUFA to achieve optimal neurological function. © 2009.","author":[{"dropping-particle":"","family":"Koletzko","given":"Berthold","non-dropping-particle":"","parse-names":false,"suffix":""},{"dropping-particle":"","family":"Beblo","given":"Skadi","non-dropping-particle":"","parse-names":false,"suffix":""},{"dropping-particle":"","family":"Demmelmair","given":"Hans","non-dropping-particle":"","parse-names":false,"suffix":""},{"dropping-particle":"","family":"Müller-Felber","given":"Wolfgang","non-dropping-particle":"","parse-names":false,"suffix":""},{"dropping-particle":"","family":"Hanebutt","given":"Fabienne L.","non-dropping-particle":"","parse-names":false,"suffix":""}],"container-title":"Prostaglandins Leukotrienes and Essential Fatty Acids","id":"ITEM-1","issued":{"date-parts":[["2009"]]},"page":"159-164","title":"Does dietary DHA improve neural function in children? Observations in phenylketonuria","type":"article-journal","volume":"81"},"uris":["http://www.mendeley.com/documents/?uuid=9c9dbbbb-24fc-408e-acc1-fcfb29fc8ba1"]},{"id":"ITEM-2","itemData":{"abstract":"OBJECTIVE: To investigate effects of long-chain omega-3 polyunsaturated fatty acids (LC-PUFA) on motor skills in patients with phenylketonuria (PKU). STUDY DESIGN: Thirty-six patients with PKU (1-11 years of age, good metabolic control: plasma phenylalanine or = 6 months). We determined plasma phospholipid fatty acids, and in patients &gt; 4 years of age (N = 24) the motometric Rostock-Oseretzky Scale (ROS), before and after supplementation with fish oil for 3 months (15 mg docosahexaenoic acid DHA/kg body weight daily). ROS was also assessed in 22 age-matched controls. RESULTS: Patients had low n-3 LC-PUFA in plasma phospholipids (DHA, 2.37 0.10%; eicosapentaenoic acid EPA, 0.4 0.03%) and poorer ROS performance than controls (motor development index MQ 107 3 vs 117 3, P = .010). Supplementation increased phospholipid n-3 LC-PUFA (DHA 7.05 0.24%; EPA 3.31 0.19%; P &lt; .001), decreased n-6 LC-PUFA (arachidonic acid, 9.26 0.23% vs 6.76 0.16%; P &lt; .001) and improved ROS (MQ 115 3.54, P = .011, paired t test). ROS was unchanged in 11 retested controls (MQ 115 5.16, P = NS, paired t test multivariate analysis of variance MANOVA for time by group, P = .027). Patients tolerated fish oil well. Plasma phenylalanine remained unchanged. CONCLUSION: In patients with PKU, fish oil supplementation enhances n-3 LC-PUFA levels and improves motor skills.","author":[{"dropping-particle":"","family":"Beblo","given":"Skadi","non-dropping-particle":"","parse-names":false,"suffix":""},{"dropping-particle":"","family":"Reinhardt","given":"Hannes","non-dropping-particle":"","parse-names":false,"suffix":""},{"dropping-particle":"","family":"Demmelmair","given":"Hans","non-dropping-particle":"","parse-names":false,"suffix":""},{"dropping-particle":"","family":"Muntau","given":"Ania C.","non-dropping-particle":"","parse-names":false,"suffix":""},{"dropping-particle":"","family":"Koletzko","given":"Berthold","non-dropping-particle":"","parse-names":false,"suffix":""}],"container-title":"The Journal of Pediatrics","id":"ITEM-2","issued":{"date-parts":[["2007"]]},"page":"479-484","title":"Effect of fish oil supplementation on fatty acid status, coordination, and fine motor skills in children with phenylketonuria","type":"article-journal","volume":"150"},"uris":["http://www.mendeley.com/documents/?uuid=b22161bc-a14f-4f9f-b7e2-9bde4767f9f1"]}],"mendeley":{"formattedCitation":"[129,130]","plainTextFormattedCitation":"[129,130]","previouslyFormattedCitation":"&lt;sup&gt;129,13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29,130]</w:t>
            </w:r>
            <w:r w:rsidRPr="004A391F">
              <w:rPr>
                <w:rFonts w:ascii="Times New Roman" w:hAnsi="Times New Roman" w:cs="Times New Roman"/>
              </w:rPr>
              <w:fldChar w:fldCharType="end"/>
            </w:r>
          </w:p>
        </w:tc>
      </w:tr>
      <w:tr w:rsidR="00273866" w:rsidRPr="004A391F" w14:paraId="53FD71DE" w14:textId="77777777" w:rsidTr="00855E51">
        <w:tc>
          <w:tcPr>
            <w:tcW w:w="3969" w:type="dxa"/>
            <w:vMerge/>
            <w:vAlign w:val="center"/>
          </w:tcPr>
          <w:p w14:paraId="4E4CE304" w14:textId="77777777" w:rsidR="00273866" w:rsidRPr="004A391F" w:rsidRDefault="00273866" w:rsidP="00273866">
            <w:pPr>
              <w:rPr>
                <w:rFonts w:ascii="Times New Roman" w:hAnsi="Times New Roman" w:cs="Times New Roman"/>
                <w:b/>
              </w:rPr>
            </w:pPr>
          </w:p>
        </w:tc>
        <w:tc>
          <w:tcPr>
            <w:tcW w:w="4962" w:type="dxa"/>
            <w:vAlign w:val="center"/>
          </w:tcPr>
          <w:p w14:paraId="76ADE86A" w14:textId="6E53293D"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Trail Making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Reitan","given":"Ralph M","non-dropping-particle":"","parse-names":false,"suffix":""}],"container-title":"Perceptual and Motor Skills","id":"ITEM-1","issued":{"date-parts":[["1958"]]},"page":"271-276","title":"Validity of the trail making test as an indicator of organic brain damage","type":"article-journal","volume":"8"},"uris":["http://www.mendeley.com/documents/?uuid=9656ff5e-bc2e-4110-bf5f-5f71e4a746fc"]}],"mendeley":{"formattedCitation":"[131]","plainTextFormattedCitation":"[131]","previouslyFormattedCitation":"&lt;sup&gt;13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31]</w:t>
            </w:r>
            <w:r w:rsidRPr="004A391F">
              <w:rPr>
                <w:rFonts w:ascii="Times New Roman" w:hAnsi="Times New Roman" w:cs="Times New Roman"/>
                <w:color w:val="000000"/>
              </w:rPr>
              <w:fldChar w:fldCharType="end"/>
            </w:r>
          </w:p>
        </w:tc>
        <w:tc>
          <w:tcPr>
            <w:tcW w:w="1842" w:type="dxa"/>
            <w:vAlign w:val="center"/>
          </w:tcPr>
          <w:p w14:paraId="08BA3428"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6A6F8991" w14:textId="0259A0F5"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203/00006450-200206000-00017","ISBN":"0031-3998","ISSN":"00313998","PMID":"12032274","abstract":"Neuropsychologic studies have shown that even phenylketonuric patients treated early suffer from phenylalanine-related deficits in all age periods, from childhood to adulthood. This study was performed to determine whether phenylketonuric children show specific frontal lobe-dependent deficits when compared with diabetic patients. The comparative study included 42 phenylketonuric patients, 10 to 18 y of age [mean 14.7 (years, months), SD 2.9], and 42 diabetic patients matched for sex, age, and socioeconomic status. Patients were assessed for intelligence quotient (Culture Fair Intelligence Test), information processing (Wisconsin Card Sorting Test, Trail-Making Test), and selective (Stroop task) as well as sustained attention (Test d-2). Phenylketonuric patients had significantly poorer results than the diabetic patients. Within all tests, however, this was due to reduced performance speed, not to deficits in specific functions. Patients did not show deficits in insight and learning. The selection abilities and the sustained attention of the phenylketonuric patients were not impaired. Performance speed and blood phenylalanine levels were negatively correlated. Elevated phenylalanine levels may cause an imbalance in neurotransmitter metabolism. However, this seems to refer to a global neurotoxic effect rather than to specific effects on the dopaminergic system, which would affect specifically the activation of the frontal lobes.","author":[{"dropping-particle":"","family":"Feldmann","given":"Reinhold","non-dropping-particle":"","parse-names":false,"suffix":""},{"dropping-particle":"","family":"Denecke","given":"Jonas","non-dropping-particle":"","parse-names":false,"suffix":""},{"dropping-particle":"","family":"Pietsch","given":"Michael","non-dropping-particle":"","parse-names":false,"suffix":""},{"dropping-particle":"","family":"Grenzebach","given":"Michael","non-dropping-particle":"","parse-names":false,"suffix":""},{"dropping-particle":"","family":"Weglage","given":"Josef","non-dropping-particle":"","parse-names":false,"suffix":""}],"container-title":"Pediatric Research","id":"ITEM-1","issue":"6","issued":{"date-parts":[["2002"]]},"page":"761-765","title":"Phenylketonuria: No specific frontal lobe-dependent neuropsychological deficits of early-treated patients in comparison with diabetics","type":"article-journal","volume":"51"},"uris":["http://www.mendeley.com/documents/?uuid=b3647cd1-34a1-4ffe-bd04-1dc7da20ed07"]}],"mendeley":{"formattedCitation":"[33]","plainTextFormattedCitation":"[33]","previouslyFormattedCitation":"&lt;sup&gt;3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3]</w:t>
            </w:r>
            <w:r w:rsidRPr="004A391F">
              <w:rPr>
                <w:rFonts w:ascii="Times New Roman" w:hAnsi="Times New Roman" w:cs="Times New Roman"/>
              </w:rPr>
              <w:fldChar w:fldCharType="end"/>
            </w:r>
          </w:p>
        </w:tc>
      </w:tr>
      <w:tr w:rsidR="001876E7" w:rsidRPr="004A391F" w14:paraId="722FB4CC" w14:textId="77777777" w:rsidTr="00855E51">
        <w:trPr>
          <w:trHeight w:val="272"/>
        </w:trPr>
        <w:tc>
          <w:tcPr>
            <w:tcW w:w="3969" w:type="dxa"/>
            <w:vMerge/>
            <w:vAlign w:val="center"/>
          </w:tcPr>
          <w:p w14:paraId="3D062498" w14:textId="77777777" w:rsidR="001876E7" w:rsidRPr="004A391F" w:rsidRDefault="001876E7" w:rsidP="00273866">
            <w:pPr>
              <w:rPr>
                <w:rFonts w:ascii="Times New Roman" w:hAnsi="Times New Roman" w:cs="Times New Roman"/>
                <w:b/>
              </w:rPr>
            </w:pPr>
          </w:p>
        </w:tc>
        <w:tc>
          <w:tcPr>
            <w:tcW w:w="4962" w:type="dxa"/>
            <w:vAlign w:val="center"/>
          </w:tcPr>
          <w:p w14:paraId="2FB6B7FB" w14:textId="07620638" w:rsidR="001876E7" w:rsidRPr="004A391F" w:rsidRDefault="001876E7" w:rsidP="001876E7">
            <w:pPr>
              <w:jc w:val="center"/>
              <w:rPr>
                <w:rFonts w:ascii="Times New Roman" w:hAnsi="Times New Roman" w:cs="Times New Roman"/>
                <w:color w:val="000000"/>
              </w:rPr>
            </w:pPr>
            <w:r w:rsidRPr="004A391F">
              <w:rPr>
                <w:rFonts w:ascii="Times New Roman" w:hAnsi="Times New Roman" w:cs="Times New Roman"/>
                <w:color w:val="000000"/>
              </w:rPr>
              <w:t>Vineland Adaptive Behaviour Scale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Sparrow","given":"Sara S","non-dropping-particle":"","parse-names":false,"suffix":""},{"dropping-particle":"V","family":"Cicchetti","given":"Domenic","non-dropping-particle":"","parse-names":false,"suffix":""},{"dropping-particle":"","family":"Saulnier","given":"Celine A","non-dropping-particle":"","parse-names":false,"suffix":""}],"edition":"3","id":"ITEM-1","issued":{"date-parts":[["2016"]]},"publisher":"Pearson","publisher-place":"Bloomington, MN","title":"Vineland Adaptive Behavior Scales","type":"book"},"uris":["http://www.mendeley.com/documents/?uuid=55d70715-c6cb-458a-8fd8-0271b3046d16"]}],"mendeley":{"formattedCitation":"[75]","plainTextFormattedCitation":"[75]","previouslyFormattedCitation":"&lt;sup&gt;75&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75]</w:t>
            </w:r>
            <w:r w:rsidRPr="004A391F">
              <w:rPr>
                <w:rFonts w:ascii="Times New Roman" w:hAnsi="Times New Roman" w:cs="Times New Roman"/>
                <w:color w:val="000000"/>
              </w:rPr>
              <w:fldChar w:fldCharType="end"/>
            </w:r>
          </w:p>
        </w:tc>
        <w:tc>
          <w:tcPr>
            <w:tcW w:w="1842" w:type="dxa"/>
            <w:vAlign w:val="center"/>
          </w:tcPr>
          <w:p w14:paraId="0FBCED15" w14:textId="77777777" w:rsidR="001876E7" w:rsidRPr="004A391F" w:rsidRDefault="001876E7"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5DDFEA63" w14:textId="1B983A48" w:rsidR="001876E7" w:rsidRPr="004A391F" w:rsidRDefault="001876E7"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53/jpdn.2003.36","ISSN":"08825963","PMID":"12796860","abstract":"A telephone survey of mothers of children with mitochondrial disease (n = 29) or phenylketonuria (PKU) (n = 29) revealed that mothers of children with mitochondrial disease report greater stress and worry, less satisfaction with social supports, greater difficulty meeting their child's extra care needs, and more impact on multiple aspects of their personal lives. They also reported more missed days of work and used a greater number of health care services and personal resources. Interventions must be developed that address the demands of biochemical genetic disorders, particularly those with the uncertain trajectory of mitochondrial disease. Copyright 2003, Elsevier Inc. All rights reserved.","author":[{"dropping-particle":"","family":"Read","given":"Catherine Yetter","non-dropping-particle":"","parse-names":false,"suffix":""}],"container-title":"Journal of Pediatric Nursing","id":"ITEM-1","issue":"3","issued":{"date-parts":[["2003"]]},"page":"181-186","title":"The demands of biochemical genetic disorders: A survey of mothers of children with mitochondrial disease or phenylketonuria","type":"article-journal","volume":"18"},"uris":["http://www.mendeley.com/documents/?uuid=956ad843-8d8e-4631-962f-b6be044a9bc4"]}],"mendeley":{"formattedCitation":"[76]","plainTextFormattedCitation":"[76]","previouslyFormattedCitation":"&lt;sup&gt;7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6]</w:t>
            </w:r>
            <w:r w:rsidRPr="004A391F">
              <w:rPr>
                <w:rFonts w:ascii="Times New Roman" w:hAnsi="Times New Roman" w:cs="Times New Roman"/>
              </w:rPr>
              <w:fldChar w:fldCharType="end"/>
            </w:r>
          </w:p>
        </w:tc>
      </w:tr>
      <w:tr w:rsidR="00273866" w:rsidRPr="004A391F" w14:paraId="1D09762C" w14:textId="77777777" w:rsidTr="00855E51">
        <w:tc>
          <w:tcPr>
            <w:tcW w:w="3969" w:type="dxa"/>
            <w:vMerge/>
            <w:vAlign w:val="center"/>
          </w:tcPr>
          <w:p w14:paraId="63787A47" w14:textId="77777777" w:rsidR="00273866" w:rsidRPr="004A391F" w:rsidRDefault="00273866" w:rsidP="00273866">
            <w:pPr>
              <w:rPr>
                <w:rFonts w:ascii="Times New Roman" w:hAnsi="Times New Roman" w:cs="Times New Roman"/>
                <w:b/>
              </w:rPr>
            </w:pPr>
          </w:p>
        </w:tc>
        <w:tc>
          <w:tcPr>
            <w:tcW w:w="4962" w:type="dxa"/>
            <w:vAlign w:val="center"/>
          </w:tcPr>
          <w:p w14:paraId="1FF7E00B" w14:textId="56954BF6"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Visual Evoked Potential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Odom","given":"J Vernon","non-dropping-particle":"","parse-names":false,"suffix":""},{"dropping-particle":"","family":"Bach","given":"Michael","non-dropping-particle":"","parse-names":false,"suffix":""},{"dropping-particle":"","family":"Barber","given":"Colin","non-dropping-particle":"","parse-names":false,"suffix":""},{"dropping-particle":"","family":"Brigell","given":"Mitchell","non-dropping-particle":"","parse-names":false,"suffix":""},{"dropping-particle":"","family":"Marmor","given":"Michael F","non-dropping-particle":"","parse-names":false,"suffix":""},{"dropping-particle":"","family":"Tormene","given":"Alma Patrizia","non-dropping-particle":"","parse-names":false,"suffix":""},{"dropping-particle":"","family":"Holder","given":"Graham E","non-dropping-particle":"","parse-names":false,"suffix":""},{"dropping-particle":"","family":"Vaegan","given":"","non-dropping-particle":"","parse-names":false,"suffix":""}],"container-title":"Documenta Ophthalmologica","id":"ITEM-1","issued":{"date-parts":[["2004"]]},"page":"115-123","title":"Visual evoked potentials standard (2004)","type":"article-journal","volume":"108"},"uris":["http://www.mendeley.com/documents/?uuid=b7745a24-e1df-420f-9e17-aff1a3e308e9"]}],"mendeley":{"formattedCitation":"[132]","plainTextFormattedCitation":"[132]","previouslyFormattedCitation":"&lt;sup&gt;132&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32]</w:t>
            </w:r>
            <w:r w:rsidRPr="004A391F">
              <w:rPr>
                <w:rFonts w:ascii="Times New Roman" w:hAnsi="Times New Roman" w:cs="Times New Roman"/>
                <w:color w:val="000000"/>
              </w:rPr>
              <w:fldChar w:fldCharType="end"/>
            </w:r>
          </w:p>
        </w:tc>
        <w:tc>
          <w:tcPr>
            <w:tcW w:w="1842" w:type="dxa"/>
            <w:vAlign w:val="center"/>
          </w:tcPr>
          <w:p w14:paraId="035ACF34"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9%)</w:t>
            </w:r>
          </w:p>
        </w:tc>
        <w:tc>
          <w:tcPr>
            <w:tcW w:w="2585" w:type="dxa"/>
            <w:vAlign w:val="center"/>
          </w:tcPr>
          <w:p w14:paraId="4DCBC320" w14:textId="29CED48A"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ISBN":"0003-9888","abstract":"Blood fatty acid status and visual function of 20 treated hyperphenylalaninemic (HPA) children, randomly allocated into two groups to receive supplementation of either long chain polyunsaturated fatty acids (LCPUFA), including docosahexaenoic acid (DHA), or placebo for 12 months, have been investigated three years after the end of the treatment. Although in the LCPUFA group blood DHA levels and P100 wave latency improved at the end of supplementation, they had returned to baseline after three years.","author":[{"dropping-particle":"","family":"Agostoni","given":"C","non-dropping-particle":"","parse-names":false,"suffix":""},{"dropping-particle":"","family":"Verduci","given":"E","non-dropping-particle":"","parse-names":false,"suffix":""},{"dropping-particle":"","family":"Massetto","given":"N","non-dropping-particle":"","parse-names":false,"suffix":""},{"dropping-particle":"","family":"Fiori","given":"L","non-dropping-particle":"","parse-names":false,"suffix":""},{"dropping-particle":"","family":"Radaelli","given":"G","non-dropping-particle":"","parse-names":false,"suffix":""},{"dropping-particle":"","family":"Riva","given":"E","non-dropping-particle":"","parse-names":false,"suffix":""},{"dropping-particle":"","family":"Giovannini","given":"M","non-dropping-particle":"","parse-names":false,"suffix":""}],"container-title":"Archives of Disease in Childhood","id":"ITEM-1","issue":"7","issued":{"date-parts":[["2003"]]},"page":"582-583","title":"Long term effects of long chain polyunsaturated fats in hyperphenylalaninemic children","type":"article-journal","volume":"88"},"uris":["http://www.mendeley.com/documents/?uuid=eee12fe4-43d7-4db5-a6d8-b9c044a3c5b9"]},{"id":"ITEM-2","itemData":{"DOI":"10.1017/S0012162203000495","ISBN":"0012-1622","ISSN":"00121622","PMID":"12647927","abstract":"The aims of the study were to examine the relationship between long-chain polyunsaturated fatty acid (LCPUFA) status at diagnosis of phenylketonuria (PKU) and neurodevelopment through the first 12 months of life, and to assess whether any difference exists between infants breastfed and bottlefed in the first days of life on the basis of LCPUFA status. Twenty infants with PKU were prospectively examined through the first year of life. Plasma fatty acids were measured in infants at diagnosis. Plasma phenylalanine levels were determined monthly. Main outcome measures were the Bayley Mental Developmental Index (MDI) and Psychomotor Developmental Index (PDI) at 5 and 12 months of age, and the visual function at 12 months, evaluated by P100 wave latencies with visual evoked potentials. A higher PDI score was associated with higher plasma arachidonic acid at diagnosis (adjusted correlation coefficient of PDI at 5 months, r=0.38, p=0.05). P100 wave latency at 15 minutes of arc (15') was associated with the early plasma arachidonic acid (adjusted r=-0.56, p=0.02) and phenylalanine levels at 12 months (adjusted r=0.22, p=0.05). No association was found between MDI score and any essential fatty acids. Breastfed infants exhibited higher plasma arachidonic acid (mean difference, delta, =3.4%; 95% confidence interval [CI]=1.2-5.6%) and shorter P100 wave latency at 15' (delta=-21 ms, 95%CI=-30 to -12) than bottlefed infants. Within the population of this study, a weak positive association has been found between plasma LCPUFAs at diagnosis (higher in breastfed infants) and neurodevelopmental indices through the first year of life.","author":[{"dropping-particle":"","family":"Agostoni","given":"Carlo","non-dropping-particle":"","parse-names":false,"suffix":""},{"dropping-particle":"","family":"Verduci","given":"Elvira","non-dropping-particle":"","parse-names":false,"suffix":""},{"dropping-particle":"","family":"Massetto","given":"Nicoletta","non-dropping-particle":"","parse-names":false,"suffix":""},{"dropping-particle":"","family":"Radaelli","given":"Giovanni","non-dropping-particle":"","parse-names":false,"suffix":""},{"dropping-particle":"","family":"Riva","given":"Enrica","non-dropping-particle":"","parse-names":false,"suffix":""},{"dropping-particle":"","family":"Giovannini","given":"Marcello","non-dropping-particle":"","parse-names":false,"suffix":""}],"container-title":"Developmental Medicine and Child Neurology","id":"ITEM-2","issue":"4","issued":{"date-parts":[["2003"]]},"page":"257-261","title":"Plasma long-chain polyunsaturated fatty acids and neurodevelopment through the first 12 months of life in phenylketonuria","type":"article-journal","volume":"45"},"uris":["http://www.mendeley.com/documents/?uuid=f52c1190-5806-4b02-afe2-9725262140e2"]},{"id":"ITEM-3","itemData":{"DOI":"10.1212/WNL.57.8.1488","ISBN":"0028-3878 (Print)","ISSN":"00283878","PMID":"11673596","abstract":"Visual evoked potentials (VEP) were measured in 36 patients with early-treated phenylketonuria (PKU; aged 1 to 11 years) and good metabolic control before and after supplementation with omega-3 long-chain polyunsaturated fatty acids (LC-PUFA) from fish oil. Patients with PKU had significantly longer P100 latencies than 22 age-matched control subjects. After 3 months of LC-PUFA supplementation, VEP latencies improved significantly in PKU patients but did not change in 12 untreated healthy children. The authors conclude that omega-3 LC-PUFA are essential substrates for nervous system function even beyond infancy.","author":[{"dropping-particle":"","family":"Beblo","given":"S.","non-dropping-particle":"","parse-names":false,"suffix":""},{"dropping-particle":"","family":"Reinhardt","given":"H.","non-dropping-particle":"","parse-names":false,"suffix":""},{"dropping-particle":"","family":"Muntau","given":"A. C.","non-dropping-particle":"","parse-names":false,"suffix":""},{"dropping-particle":"","family":"Mueller-Felber","given":"W.","non-dropping-particle":"","parse-names":false,"suffix":""},{"dropping-particle":"","family":"Roscher","given":"A. A.","non-dropping-particle":"","parse-names":false,"suffix":""},{"dropping-particle":"","family":"Koletzko","given":"B.","non-dropping-particle":"","parse-names":false,"suffix":""}],"container-title":"Neurology","id":"ITEM-3","issue":"8","issued":{"date-parts":[["2001"]]},"page":"1488-1491","title":"Fish oil supplementation improves visual evoked potentials in children with phenylketonuria","type":"article-journal","volume":"57"},"uris":["http://www.mendeley.com/documents/?uuid=903a1c58-19e8-4b38-99cc-14ef4625210a"]}],"mendeley":{"formattedCitation":"[16,133,134]","plainTextFormattedCitation":"[16,133,134]","previouslyFormattedCitation":"&lt;sup&gt;16,133,13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133,134]</w:t>
            </w:r>
            <w:r w:rsidRPr="004A391F">
              <w:rPr>
                <w:rFonts w:ascii="Times New Roman" w:hAnsi="Times New Roman" w:cs="Times New Roman"/>
              </w:rPr>
              <w:fldChar w:fldCharType="end"/>
            </w:r>
          </w:p>
        </w:tc>
      </w:tr>
      <w:tr w:rsidR="00273866" w:rsidRPr="004A391F" w14:paraId="44DF9F08" w14:textId="77777777" w:rsidTr="00855E51">
        <w:tc>
          <w:tcPr>
            <w:tcW w:w="3969" w:type="dxa"/>
            <w:vMerge/>
            <w:vAlign w:val="center"/>
          </w:tcPr>
          <w:p w14:paraId="0F073DC5" w14:textId="77777777" w:rsidR="00273866" w:rsidRPr="004A391F" w:rsidRDefault="00273866" w:rsidP="00273866">
            <w:pPr>
              <w:rPr>
                <w:rFonts w:ascii="Times New Roman" w:hAnsi="Times New Roman" w:cs="Times New Roman"/>
                <w:b/>
              </w:rPr>
            </w:pPr>
          </w:p>
        </w:tc>
        <w:tc>
          <w:tcPr>
            <w:tcW w:w="4962" w:type="dxa"/>
            <w:vAlign w:val="center"/>
          </w:tcPr>
          <w:p w14:paraId="23D9627E" w14:textId="3890105B" w:rsidR="00273866" w:rsidRPr="004A391F" w:rsidRDefault="00273866" w:rsidP="001876E7">
            <w:pPr>
              <w:jc w:val="center"/>
              <w:rPr>
                <w:rFonts w:ascii="Times New Roman" w:hAnsi="Times New Roman" w:cs="Times New Roman"/>
                <w:color w:val="000000"/>
              </w:rPr>
            </w:pPr>
            <w:r w:rsidRPr="004A391F">
              <w:rPr>
                <w:rFonts w:ascii="Times New Roman" w:hAnsi="Times New Roman" w:cs="Times New Roman"/>
                <w:color w:val="000000"/>
              </w:rPr>
              <w:t>Wechsler (age-appropriate version)</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Wechsler","given":"D","non-dropping-particle":"","parse-names":false,"suffix":""}],"edition":"5","id":"ITEM-1","issued":{"date-parts":[["2014"]]},"publisher":"Pearson","publisher-place":"Bloomington, MN","title":"Wechsler Intelligence Scale for Children","type":"book"},"uris":["http://www.mendeley.com/documents/?uuid=d04551b6-2510-415e-bbb3-c4d9ceeb6f2d"]}],"mendeley":{"formattedCitation":"[77]","plainTextFormattedCitation":"[77]","previouslyFormattedCitation":"&lt;sup&gt;77&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77]</w:t>
            </w:r>
            <w:r w:rsidRPr="004A391F">
              <w:rPr>
                <w:rFonts w:ascii="Times New Roman" w:hAnsi="Times New Roman" w:cs="Times New Roman"/>
                <w:color w:val="000000"/>
              </w:rPr>
              <w:fldChar w:fldCharType="end"/>
            </w:r>
          </w:p>
        </w:tc>
        <w:tc>
          <w:tcPr>
            <w:tcW w:w="1842" w:type="dxa"/>
            <w:vAlign w:val="center"/>
          </w:tcPr>
          <w:p w14:paraId="65A450E4"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6%)</w:t>
            </w:r>
          </w:p>
        </w:tc>
        <w:tc>
          <w:tcPr>
            <w:tcW w:w="2585" w:type="dxa"/>
            <w:vAlign w:val="center"/>
          </w:tcPr>
          <w:p w14:paraId="6BC021DA" w14:textId="0204AB6B"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7-0600-x","ISBN":"1750-1172","ISSN":"17501172","PMID":"614715875","abstract":"Background: Sapropterin dihydrochloride, a synthetic formulation of BH4, the cofactor for phenylalanine hydroxylase (PAH, EC 1.14.16.1), was initially approved in Europe only for patients &gt;=4 years with BH4-responsive phenylketonuria. The aim of the SPARK (Safety Paediatric efficAcy phaRmacokinetic with Kuvan) trial was to assess the efficacy (improvement in daily phenylalanine tolerance, neuromotor development and growth parameters), safety and pharmacokinetics of sapropterin dihydrochloride in children &lt;4 years. Results: In total, 109 male or female children &lt;4 years with confirmed BH4-responsive phenylketonuria or mild hyperphenylalaninemia and good adherence to dietary treatment were screened. 56 patients were randomly assigned (1:1) to 10 mg/kg/day oral sapropterin plus a phenylalanine-restricted diet or to only a phenylalanine-restricted diet for 26 weeks (27 to the sapropterin and diet group and 29 to the diet-only group; intention-to-treat population). Of these, 52 patients with &gt;=1 pharmacokinetic sample were included in the pharmacokinetic analysis, and 54 patients were included in the safety analysis. At week 26 in the sapropterin plus diet group, mean phenylalanine tolerance was 30.5 (95% confidence interval 18.7-42.3) mg/kg/day higher than in the diet-only group (p &lt; 0.001). The safety profile of sapropterin, measured monthly, was acceptable and consistent with that seen in studies of older children. Using non-linear mixed effect modelling, a one-compartment model with flip-flop pharmacokinetic behaviour, in which the effect of weight was substantial, best described the pharmacokinetic profile. Patients in both groups had normal neuromotor development and stable growth parameters. Conclusions: The addition of sapropterin to a phenylalanine-restricted diet was well tolerated and led to a significant improvement in phenylalanine tolerance in children &lt;4 years with BH4-responsive phenylketonuria or mild hyperphenylalaninemia. The pharmacokinetic model favours once per day dosing with adjustment for weight. Based on the SPARK trial results, sapropterin has received EU approval to treat patients &lt;4 years with BH4-responsive phenylketonuria. Trial registration: ClinicalTrials.gov, NCT01376908 . Registered June 17, 2011. Copyright © 2017 The Author(s).","author":[{"dropping-particle":"","family":"Muntau","given":"Ania C.","non-dropping-particle":"","parse-names":false,"suffix":""},{"dropping-particle":"","family":"Burlina","given":"Alberto","non-dropping-particle":"","parse-names":false,"suffix":""},{"dropping-particle":"","family":"Eyskens","given":"François","non-dropping-particle":"","parse-names":false,"suffix":""},{"dropping-particle":"","family":"Freisinger","given":"Peter","non-dropping-particle":"","parse-names":false,"suffix":""},{"dropping-particle":"","family":"Laet","given":"Corinne","non-dropping-particle":"De","parse-names":false,"suffix":""},{"dropping-particle":"","family":"Leuzzi","given":"Vincenzo","non-dropping-particle":"","parse-names":false,"suffix":""},{"dropping-particle":"","family":"Rutsch","given":"Frank","non-dropping-particle":"","parse-names":false,"suffix":""},{"dropping-particle":"","family":"Sivri","given":"H. Serap","non-dropping-particle":"","parse-names":false,"suffix":""},{"dropping-particle":"","family":"Vijay","given":"Suresh","non-dropping-particle":"","parse-names":false,"suffix":""},{"dropping-particle":"","family":"Bal","given":"Milva Orquidea","non-dropping-particle":"","parse-names":false,"suffix":""},{"dropping-particle":"","family":"Gramer","given":"Gwendolyn","non-dropping-particle":"","parse-names":false,"suffix":""},{"dropping-particle":"","family":"Pazdírková","given":"Renata","non-dropping-particle":"","parse-names":false,"suffix":""},{"dropping-particle":"","family":"Cleary","given":"Maureen","non-dropping-particle":"","parse-names":false,"suffix":""},{"dropping-particle":"","family":"Lotz-Havla","given":"Amelie S.","non-dropping-particle":"","parse-names":false,"suffix":""},{"dropping-particle":"","family":"Munafo","given":"Alain","non-dropping-particle":"","parse-names":false,"suffix":""},{"dropping-particle":"","family":"Mould","given":"Diane R.","non-dropping-particle":"","parse-names":false,"suffix":""},{"dropping-particle":"","family":"Moreau-Stucker","given":"Flavie","non-dropping-particle":"","parse-names":false,"suffix":""},{"dropping-particle":"","family":"Rogoff","given":"Daniela","non-dropping-particle":"","parse-names":false,"suffix":""}],"container-title":"Orphanet Journal of Rare Diseases","id":"ITEM-1","issue":"47","issued":{"date-parts":[["2017"]]},"page":"1-11","publisher":"Orphanet Journal of Rare Diseases","title":"Efficacy, safety and population pharmacokinetics of sapropterin in PKU patients &lt;4 years: results from the SPARK open-label, multicentre, randomized phase IIIb trial","type":"article-journal","volume":"12"},"uris":["http://www.mendeley.com/documents/?uuid=d2be1126-dfab-4750-85c0-11e78be9fb55"]},{"id":"ITEM-2","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2","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10,23]","plainTextFormattedCitation":"[10,23]","previouslyFormattedCitation":"&lt;sup&gt;10,2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0,23]</w:t>
            </w:r>
            <w:r w:rsidRPr="004A391F">
              <w:rPr>
                <w:rFonts w:ascii="Times New Roman" w:hAnsi="Times New Roman" w:cs="Times New Roman"/>
              </w:rPr>
              <w:fldChar w:fldCharType="end"/>
            </w:r>
          </w:p>
        </w:tc>
      </w:tr>
      <w:tr w:rsidR="00273866" w:rsidRPr="004A391F" w14:paraId="6EBCC6DD" w14:textId="77777777" w:rsidTr="00855E51">
        <w:tc>
          <w:tcPr>
            <w:tcW w:w="3969" w:type="dxa"/>
            <w:vMerge/>
            <w:tcBorders>
              <w:bottom w:val="single" w:sz="12" w:space="0" w:color="auto"/>
            </w:tcBorders>
            <w:vAlign w:val="center"/>
          </w:tcPr>
          <w:p w14:paraId="51E4D30B" w14:textId="77777777" w:rsidR="00273866" w:rsidRPr="004A391F" w:rsidRDefault="00273866" w:rsidP="00273866">
            <w:pPr>
              <w:rPr>
                <w:rFonts w:ascii="Times New Roman" w:hAnsi="Times New Roman" w:cs="Times New Roman"/>
                <w:b/>
              </w:rPr>
            </w:pPr>
          </w:p>
        </w:tc>
        <w:tc>
          <w:tcPr>
            <w:tcW w:w="4962" w:type="dxa"/>
            <w:tcBorders>
              <w:bottom w:val="single" w:sz="12" w:space="0" w:color="auto"/>
            </w:tcBorders>
            <w:vAlign w:val="center"/>
          </w:tcPr>
          <w:p w14:paraId="52811E5E"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Unclear</w:t>
            </w:r>
          </w:p>
        </w:tc>
        <w:tc>
          <w:tcPr>
            <w:tcW w:w="1842" w:type="dxa"/>
            <w:tcBorders>
              <w:bottom w:val="single" w:sz="12" w:space="0" w:color="auto"/>
            </w:tcBorders>
            <w:vAlign w:val="center"/>
          </w:tcPr>
          <w:p w14:paraId="3E76E007"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3 (41%)</w:t>
            </w:r>
          </w:p>
        </w:tc>
        <w:tc>
          <w:tcPr>
            <w:tcW w:w="2585" w:type="dxa"/>
            <w:tcBorders>
              <w:bottom w:val="single" w:sz="12" w:space="0" w:color="auto"/>
            </w:tcBorders>
            <w:vAlign w:val="center"/>
          </w:tcPr>
          <w:p w14:paraId="717D4B40" w14:textId="51A1481A"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1","issue":"2","issued":{"date-parts":[["2014"]]},"page":"87-122","title":"Phenylketonuria scientific review conference: State of the science and future research needs","type":"article-journal","volume":"112"},"uris":["http://www.mendeley.com/documents/?uuid=6b9c064f-9c00-4def-b3d4-e9b978491ab6"]},{"id":"ITEM-2","itemData":{"DOI":"10.1097/AUD.0b013e31826a1c99","ISSN":"0196-0202","author":[{"dropping-particle":"","family":"Mancini","given":"Patrícia Cotta","non-dropping-particle":"","parse-names":false,"suffix":""},{"dropping-particle":"","family":"Durrant","given":"John D.","non-dropping-particle":"","parse-names":false,"suffix":""},{"dropping-particle":"","family":"Starling","given":"Ana Lúcia Pimenta","non-dropping-particle":"","parse-names":false,"suffix":""},{"dropping-particle":"","family":"Iório","given":"Maria Cecília Martinelli","non-dropping-particle":"","parse-names":false,"suffix":""}],"container-title":"Ear and Hearing","id":"ITEM-2","issue":"2","issued":{"date-parts":[["2013"]]},"page":"236-244","title":"Children with phenylketonuria treated early: Basic audiological and electriphysiological evaluation","type":"article-journal","volume":"34"},"uris":["http://www.mendeley.com/documents/?uuid=3a0a9d34-45d4-4f94-9727-10684b5a3dfb"]},{"id":"ITEM-3","itemData":{"DOI":"10.1177/08830738060210111401","ISBN":"0883-0738 (Print)","ISSN":"08830738","PMID":"17092471","abstract":"The neurologic manifestations of patients with phenylketonuria treated at different ages are illustrated in this series of 146 cases, including 9 sib pairs. In addition to well-known findings such as mental retardation, autistic features, microcephaly, and tremor, motor retardation was common and responded promptly to dietary treatment. Hypotonia and diminished reflexes were more frequent findings than hypertonia. Four sib pairs showed divergent features, such as the later-treated sibling having higher function than the early-treated one. Because siblings have a similar genotype and similar environmental and dietary conditions, this observation can be explained by differences in phenylalanine transport to the brain or additional metabolic or perinatal factors influencing the neurologic outcome.","author":[{"dropping-particle":"","family":"Yalaz","given":"Kalbiye","non-dropping-particle":"","parse-names":false,"suffix":""},{"dropping-particle":"","family":"Vanli","given":"Lale","non-dropping-particle":"","parse-names":false,"suffix":""},{"dropping-particle":"","family":"Yilmaz","given":"Engin","non-dropping-particle":"","parse-names":false,"suffix":""},{"dropping-particle":"","family":"Tokatli","given":"Aysegul","non-dropping-particle":"","parse-names":false,"suffix":""},{"dropping-particle":"","family":"Anlar","given":"Banu","non-dropping-particle":"","parse-names":false,"suffix":""}],"container-title":"Journal of Child Neurology","id":"ITEM-3","issue":"11","issued":{"date-parts":[["2006"]]},"page":"987-990","title":"Phenylketonuria in pediatric neurology practice: A series of 146 cases","type":"article-journal","volume":"21"},"uris":["http://www.mendeley.com/documents/?uuid=90b81623-fbfa-4e6c-af5c-769aa08e8f7b"]},{"id":"ITEM-4","itemData":{"DOI":"10.1016/j.ymgme.2011.08.005","ISBN":"1096-7192","ISSN":"10967192","PMID":"22018725","abstract":"In recent years our understanding of the follow up policies for PKU has increased substantially. In particular, we now understand the importance of maintaining control of blood phenylalanine (phe) concentrations life-long to achieve the best long-term neuropsychological outcomes. The concordance with the follow up strategy remains a key challenge for the future, especially with respect to adolescents and young adults. The recent therapies could ease the burden of the dietary phe restriction for PKU patients and their families. The time may be right for revisiting the guidelines for follow up of PKU in order to address a number of important issues related to PKU management: promotion of breastfeeding to complementary feeding up to 2. years of age for prevention of early growth retardation and later overweight development, treatment advancements for metabolic control, blood phe and tyr variability, routine screening measures for nutritional biomarkers, neurocognitive and psychological assessments, bone pathology, understanding the challenges of compliance and transitioning into adulthood as an individual with PKU and addressing unmet needs in this population. © 2011 Elsevier Inc.","author":[{"dropping-particle":"","family":"Demirkol","given":"M.","non-dropping-particle":"","parse-names":false,"suffix":""},{"dropping-particle":"","family":"Gizewska","given":"M.","non-dropping-particle":"","parse-names":false,"suffix":""},{"dropping-particle":"","family":"Giovannini","given":"M.","non-dropping-particle":"","parse-names":false,"suffix":""},{"dropping-particle":"","family":"Walter","given":"J.","non-dropping-particle":"","parse-names":false,"suffix":""}],"container-title":"Molecular Genetics and Metabolism","id":"ITEM-4","issued":{"date-parts":[["2011"]]},"page":"S31-S39","title":"Follow up of phenylketonuria patients","type":"article-journal","volume":"104"},"uris":["http://www.mendeley.com/documents/?uuid=e852c35e-3381-4ad1-8815-70a5226a2341"]},{"id":"ITEM-5","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5","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id":"ITEM-6","itemData":{"DOI":"10.1016/j.ymgme.2011.07.015","ISSN":"10603271","PMID":"21821452","abstract":"OBJECTIVE: To investigate the relationship between neurological complications, neuroradiological findings, and behavioral problems, age at diagnosis and dietary control along the follow-up of the PKU patients in our metabolic unit. DESIGN: Retrospective study of the PKU patients diagnosed and controlled in our unit from 1985 to 2010. METHODS: Registry of patients in a database with 50 items filled in by review of the clinical histories. Statistical study of the data (SPSS, 19.0 version). RESULTS: 121 patients were included (median age: 16.0, range 1 month-46 years). 76% of them were diagnosed through neonatal screening. 12.4% had mild-PKU, 19% moderate-PKU and 68.6% classic-PKU. 88.4% of patients were treated with a protein-restricted diet, and 11.6% with BH4. 97.7% of the early diagnosed patients had normal IQ, while 46.3% of late diagnosed patients had mental retardation, 28.5% were borderline and 25% had normal IQ. In early diagnosed patients, there was a significantly negative correlation between IQ [mean (SD) 100 (11.1)] and the index of dietary control during the first six years of life [median (range) 310 (105-992)] and that of the immediately past year [348 (106-1127)] (p &lt; 0.0001). The proportion of patients with late diagnosis and neurological and behavioral problems was significantly higher than that of the early diagnosed ones (p &lt; 0.001). The proportion of early diagnosed patients with neurological and behavioral problems who had good, intermediate or poor dietary control during the first 6 years of life and the immediately past year was significantly different (p &lt; 0.001). CONCLUSIONS: The results show the impact of early diagnosis and good dietary treatment on the IQ and on the percentage of neurological complications and behavioral problems in PKU patients.","author":[{"dropping-particle":"","family":"Gonzalez","given":"Maria J.","non-dropping-particle":"","parse-names":false,"suffix":""},{"dropping-particle":"","family":"Gutierrez","given":"Alfonso P.","non-dropping-particle":"","parse-names":false,"suffix":""},{"dropping-particle":"","family":"Gassio","given":"Rosa","non-dropping-particle":"","parse-names":false,"suffix":""},{"dropping-particle":"","family":"Fuste","given":"Maria E.","non-dropping-particle":"","parse-names":false,"suffix":""},{"dropping-particle":"","family":"Vilaseca","given":"Maria A.","non-dropping-particle":"","parse-names":false,"suffix":""},{"dropping-particle":"","family":"Campistol","given":"Jaume","non-dropping-particle":"","parse-names":false,"suffix":""}],"container-title":"Molecular Genetics and Metabolism","id":"ITEM-6","issued":{"date-parts":[["2011"]]},"page":"S73-S79","publisher":"Elsevier Inc.","title":"Neurological complications and behavioral problems in patients with phenylketonuria in a Follow-up Unit","type":"article-journal","volume":"104"},"uris":["http://www.mendeley.com/documents/?uuid=8c7fbcd0-fcfd-4ddb-96ed-df6ede511968"]},{"id":"ITEM-7","itemData":{"DOI":"10.1007/s10545-011-9321-9","ISBN":"0141-8955","ISSN":"01418955","PMID":"21541727","abstract":"Sixty-four children, aged 7 to 14 years, with early-treated PKU, were compared with control children on visual evoked potential (VEP) amplitudes and latencies and auditory mismatch negativity (MMN) amplitudes. It was further investigated whether indices of dietary control would be associated with these evoked potentials parameters. There were no significant differences between controls and children with PKU in VEP- and MMN-indices. However, higher lifetime Phe levels were, in varying degree and stronger than concurrent Phe level, related to increased N75 amplitudes, suggesting abnormalities in attention, and longer P110 latencies, indicating a reduction in speed of neural processing, possibly due to deficits in myelination or reduced dopamine levels in brain and retina. Similarly, higher lifetime Phe levels and Index of Dietary Control (IDC) were associated with decreased MMN amplitudes, suggesting a reduced ability to respond to stimulus change and poorer triggering of the frontally mediated attention switch. In summary, the present study in children with PKU investigated bottom-up information processing, i.e., triggered by external events, a fundamental prerequisite for the individual's responsiveness to the outside world. Results provide evidence that quality of dietary control may affect the optimal development of these pre-attentive processes, and suggest the existence of windows of vulnerability to Phe exposure.","author":[{"dropping-particle":"","family":"Sonneville","given":"Leo M.J.","non-dropping-particle":"De","parse-names":false,"suffix":""},{"dropping-particle":"","family":"Huijbregts","given":"Stephan C.J.","non-dropping-particle":"","parse-names":false,"suffix":""},{"dropping-particle":"","family":"Licht","given":"Robert","non-dropping-particle":"","parse-names":false,"suffix":""},{"dropping-particle":"","family":"Sergeant","given":"Joseph A.","non-dropping-particle":"","parse-names":false,"suffix":""},{"dropping-particle":"","family":"Spronsen","given":"Francjan J.","non-dropping-particle":"Van","parse-names":false,"suffix":""}],"container-title":"Journal of Inherited Metabolic Disease","id":"ITEM-7","issue":"4","issued":{"date-parts":[["2011"]]},"page":"953-962","title":"Pre-attentive processing in children with early and continuously-treated PKU. Effects of concurrent Phe level and lifetime dietary control","type":"article-journal","volume":"34"},"uris":["http://www.mendeley.com/documents/?uuid=3636bc1b-39a5-415c-997f-6fe38be115de"]},{"id":"ITEM-8","itemData":{"DOI":"10.1017/S1355617702811018","ISSN":"13556177","PMID":"11843066","abstract":"The prefrontal cortex of the brain has been shown to play a crucial role in working memory, and age-related changes in prefrontal function may contribute to the improvements in working memory that are observed during childhood. We examined the developmental trajectory of working memory in school-age children with early-treated phenylketonuria (PKU), a metabolic disorder that results in prefrontal dysfunction. Using a recognition procedure, we evaluated working memory for letters, abstract objects, and spatial locations in 20 children with PKU and 20 typically developing control children. Children in both groups ranged from 6 to 17 years of age. Our findings revealed poorer performance across all three types of materials for children with PKU. In addition, there was a significant difference in the developmental trajectory of working memory for children with PKU as compared with controls. Specifically, deficits were not apparent in younger children with PKU. Instead, deficits were observed only in older children, suggesting the presence of a developmental deficit rather than a developmental delay in the working memory of children with PKU.","author":[{"dropping-particle":"","family":"White","given":"Desirée A.","non-dropping-particle":"","parse-names":false,"suffix":""},{"dropping-particle":"","family":"Nortz","given":"Marsha J.","non-dropping-particle":"","parse-names":false,"suffix":""},{"dropping-particle":"","family":"Mandernach","given":"Tammy","non-dropping-particle":"","parse-names":false,"suffix":""},{"dropping-particle":"","family":"Huntington","given":"Kathleen","non-dropping-particle":"","parse-names":false,"suffix":""},{"dropping-particle":"","family":"Steiner","given":"Robert D.","non-dropping-particle":"","parse-names":false,"suffix":""}],"container-title":"Journal of the International Neuropsychological Society","id":"ITEM-8","issue":"1","issued":{"date-parts":[["2002"]]},"page":"1-11","title":"Age-related working memory impairments in children with prefrontal dysfunction associated with phenylketonuria","type":"article-journal","volume":"8"},"uris":["http://www.mendeley.com/documents/?uuid=c54c1db5-5d37-4a48-8456-d53692a71545"]},{"id":"ITEM-9","itemData":{"DOI":"10.1258/jms.2011.011028","ISBN":"0951-7375","ISSN":"09691413","PMID":"22045819","abstract":"Purpose of review Clostridium difficile infection (CDI) is one of the most common healthcare-associated infections, and the threat associated with CDI continues to grow in all patient populations. There is increasing evidence that CDI has a substantial impact on the morbidity and mortality in solid organ transplant (SOT) recipients. Furthermore, new diagnostic and treatment options and strategies for CDI have emerged over the last decade. The purpose of this review is to provide a general understanding of CDI and its evidence-based diagnosis and management strategies, with a focus on SOT recipients. Recent findings The incidence and severity of CDI have significantly increased since the year 2000. Studies have identified novel risk factors for CDI, and a new epidemic strain, the NAP1/BI/027, has emerged. Despite the development of newer testing methods and approaches, including nucleic acid amplification tests and testing algorithms, the optimal method for diagnosing CDI is an area of controversy. New agents for treating CDI are being developed, and the use of fecal microbiota transplantation to treat recurrent CDI in SOT recipients is also evolving. Summary CDI is a significant problem for SOT recipients. Further studies on diagnostic and therapeutic strategies with a focus on SOT recipients are needed to further improve patient outcomes. 2014 Wolters Kluwer Health , Lippincott Williams &amp; Wilkins.","author":[{"dropping-particle":"","family":"Vela-Amieva","given":"Marcela","non-dropping-particle":"","parse-names":false,"suffix":""},{"dropping-particle":"","family":"Ibarra-González","given":"I.","non-dropping-particle":"","parse-names":false,"suffix":""},{"dropping-particle":"","family":"Fernández-Lainez","given":"C.","non-dropping-particle":"","parse-names":false,"suffix":""},{"dropping-particle":"","family":"Monroy-Santoyo","given":"S.","non-dropping-particle":"","parse-names":false,"suffix":""},{"dropping-particle":"","family":"Guillén-López","given":"S.","non-dropping-particle":"","parse-names":false,"suffix":""},{"dropping-particle":"","family":"Belmont-Martínez","given":"L.","non-dropping-particle":"","parse-names":false,"suffix":""},{"dropping-particle":"","family":"Hernández-Montiel","given":"A.","non-dropping-particle":"","parse-names":false,"suffix":""}],"container-title":"Journal of Medical Screening","id":"ITEM-9","issue":"3","issued":{"date-parts":[["2011"]]},"page":"115-120","title":"Causes of delay in referral of patients with phenylketonuria to a specialized reference centre in Mexico","type":"article-journal","volume":"18"},"uris":["http://www.mendeley.com/documents/?uuid=921b163d-eaee-4614-9394-0de22a651744"]},{"id":"ITEM-10","itemData":{"DOI":"10.1590/S0034-89102004000200021","ISBN":"0034-8910","ISSN":"0034-8910 (Print)","PMID":"15122388","abstract":"Objective. To evaluate the results of systematizing preventive and health promotion actions among phenylketonuria (PKU) patients. Methods. Results of phenylketonuria patients attended in the Prenatal PKU Screening Program in the State of Parana, Brazil, from 1996 to 2001, were evaluated. Socioeconomic data were investigated and the gross motor function measure was applied to determine the motor score among 32 PKU infants with early diagnosis and treatment. Pearson's correlation coefficient was adopted to investigate the relationship between the target variable (motor score) and other quantitative variables (mean post-treatment serum phenylalanine level, parents' educational level, infant's age at the start of treatment, and family income). Results. Among all the children evaluated, 93.7% showed development within normal limits as reported in the literature. Treatment was initiated in the first month of life in 71.9% of the PKU eases. Socioeconomic data showed 39.5% of parents having completed the fourth grade of primary school or less. There was a significant correlation between infant's motor score and parents' educational level (N=32), as well as between motor score and early treatment (N=27). Conclusions. The results highlighted the program's effectiveness. The correlation between parent's low educational level and lower motor score emphasizes the importance of support for parents in their use of diet therapy. The association between motor score and early initiation of treatment confirms the need for immediate admission into the program. The paucity of other evaluation studies in the literature makes generalization of the results difficult.","author":[{"dropping-particle":"","family":"Brandalize","given":"Salete do Rocio Cavassin","non-dropping-particle":"","parse-names":false,"suffix":""},{"dropping-particle":"","family":"Czeresnia","given":"Dina","non-dropping-particle":"","parse-names":false,"suffix":""}],"container-title":"Revista de Saúde Pública","id":"ITEM-10","issue":"2","issued":{"date-parts":[["2004"]]},"page":"1-6","title":"Evaluation of the program for prevention and health promotion in phenylketonuria patients in Brazil","type":"article-journal","volume":"38"},"uris":["http://www.mendeley.com/documents/?uuid=62284fa6-87ff-4e7f-97db-7786bc9e16b0"]},{"id":"ITEM-11","itemData":{"URL":"https://clinicaltrials.gov/show/NCT00909012%0A","accessed":{"date-parts":[["2018","5","4"]]},"author":[{"dropping-particle":"","family":"Koletzko","given":"Berthold","non-dropping-particle":"","parse-names":false,"suffix":""}],"container-title":"ClinicalTrials.gov","id":"ITEM-11","issued":{"date-parts":[["2009"]]},"title":"Quantitative requirements of docosahexanoic acid for neural function in children with phenylketonuria","type":"webpage"},"uris":["http://www.mendeley.com/documents/?uuid=f0f4b328-d49d-4429-9745-523ed2f010d7"]},{"id":"ITEM-12","itemData":{"DOI":"10.1097/GIM.0b013e3181fe5d66","ISSN":"10983600","PMID":"21150370","abstract":"PURPOSE: State newborn screening programs are designed to prevent morbidity and mortality from hereditary disorders through early detection and ongoing disease management. These programs have traditionally focused on short-term follow-up. However, capturing data on the long-term follow-up process is emerging as a new priority. Long-term follow-up data can be used to assess the accessibility, continuity, and quality of care provided to these children. The California Newborn Screening Program uses a Web-based data collection system for short- and long-term follow-up. This article provides a description of the follow-up data collection system in addition to preliminary findings to demonstrate the efficacy of the California data collection approach. METHODS: A preliminary analysis of short-term follow-up data collected from July 7, 2005, through April 30, 2009, and a preliminary analysis of long-term follow-up data collected from July 1, 2007, through April 30, 2009. RESULTS: A majority of children are able to access ongoing care through age 5 years. The majority also have positive health outcomes at each year of follow-up. CONCLUSION: California's short- and long-term data collection system can serve as a model for other states interested in implementing a comprehensive Newborn Screening Program follow-up data system.","author":[{"dropping-particle":"","family":"Feuchtbaum","given":"Lisa","non-dropping-particle":"","parse-names":false,"suffix":""},{"dropping-particle":"","family":"Dowray","given":"Sunaina","non-dropping-particle":"","parse-names":false,"suffix":""},{"dropping-particle":"","family":"Lorey","given":"Fred","non-dropping-particle":"","parse-names":false,"suffix":""}],"container-title":"Genetics in Medicine","id":"ITEM-12","issue":"12","issued":{"date-parts":[["2010"]]},"page":"242-250","title":"The context and approach for the California newborn screening short- and long-term follow-up data system: Preliminary findings","type":"article-journal","volume":"12"},"uris":["http://www.mendeley.com/documents/?uuid=150a7f9a-29f2-44f9-9b14-4599d1f8f547"]},{"id":"ITEM-13","itemData":{"DOI":"10.1186/1750-1172-6-44","ISSN":"1750-1172","author":[{"dropping-particle":"","family":"Lindner","given":"Martin","non-dropping-particle":"","parse-names":false,"suffix":""},{"dropping-particle":"","family":"Gramer","given":"Gwendolyn","non-dropping-particle":"","parse-names":false,"suffix":""},{"dropping-particle":"","family":"Haege","given":"Gisela","non-dropping-particle":"","parse-names":false,"suffix":""},{"dropping-particle":"","family":"Fang-Hoffmann","given":"Junmin","non-dropping-particle":"","parse-names":false,"suffix":""},{"dropping-particle":"","family":"Schwab","given":"Karl O.","non-dropping-particle":"","parse-names":false,"suffix":""},{"dropping-particle":"","family":"Tacke","given":"Uta","non-dropping-particle":"","parse-names":false,"suffix":""},{"dropping-particle":"","family":"Trefz","given":"Friedrich K.","non-dropping-particle":"","parse-names":false,"suffix":""},{"dropping-particle":"","family":"Mengel","given":"Eugen","non-dropping-particle":"","parse-names":false,"suffix":""},{"dropping-particle":"","family":"Wendel","given":"Udo","non-dropping-particle":"","parse-names":false,"suffix":""},{"dropping-particle":"","family":"Leichsenring","given":"Michael","non-dropping-particle":"","parse-names":false,"suffix":""},{"dropping-particle":"","family":"Burgard","given":"Peter","non-dropping-particle":"","parse-names":false,"suffix":""},{"dropping-particle":"","family":"Hoffmann","given":"Georg F.","non-dropping-particle":"","parse-names":false,"suffix":""}],"container-title":"Orphanet Journal of Rare Diseases","id":"ITEM-13","issue":"44","issued":{"date-parts":[["2011"]]},"page":"1-10","title":"Efficacy and outcome of expanded newborn screening for metabolic diseases - Report of 10 years from South-West Germany","type":"article-journal","volume":"6"},"uris":["http://www.mendeley.com/documents/?uuid=3a4d8851-ad8d-4163-b9fc-cda9527106a3"]}],"mendeley":{"formattedCitation":"[21,67,93,94,111–113,117,126,135–138]","plainTextFormattedCitation":"[21,67,93,94,111–113,117,126,135–138]","previouslyFormattedCitation":"&lt;sup&gt;21,67,93,94,111–113,117,126,135–13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67,93,94,111–113,117,126,135–138]</w:t>
            </w:r>
            <w:r w:rsidRPr="004A391F">
              <w:rPr>
                <w:rFonts w:ascii="Times New Roman" w:hAnsi="Times New Roman" w:cs="Times New Roman"/>
              </w:rPr>
              <w:fldChar w:fldCharType="end"/>
            </w:r>
          </w:p>
        </w:tc>
      </w:tr>
      <w:tr w:rsidR="00273866" w:rsidRPr="004A391F" w14:paraId="7D5A7980" w14:textId="77777777" w:rsidTr="00855E51">
        <w:tc>
          <w:tcPr>
            <w:tcW w:w="3969" w:type="dxa"/>
            <w:vMerge w:val="restart"/>
            <w:tcBorders>
              <w:top w:val="single" w:sz="12" w:space="0" w:color="auto"/>
            </w:tcBorders>
            <w:vAlign w:val="center"/>
          </w:tcPr>
          <w:p w14:paraId="5B260CC9"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Executive Functioning (n=32)</w:t>
            </w:r>
          </w:p>
        </w:tc>
        <w:tc>
          <w:tcPr>
            <w:tcW w:w="4962" w:type="dxa"/>
            <w:tcBorders>
              <w:top w:val="single" w:sz="12" w:space="0" w:color="auto"/>
            </w:tcBorders>
            <w:vAlign w:val="center"/>
          </w:tcPr>
          <w:p w14:paraId="5DC568A3" w14:textId="09D053CB"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2-Back Task</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Kirchner","given":"WK","non-dropping-particle":"","parse-names":false,"suffix":""}],"container-title":"Journal of Experiment Psychology","id":"ITEM-1","issue":"4","issued":{"date-parts":[["1958"]]},"page":"352-358","title":"Age differences in short-term retention of rapidly changing information","type":"article-journal","volume":"55"},"uris":["http://www.mendeley.com/documents/?uuid=00540f69-7465-4307-a677-e9f26006e611"]}],"mendeley":{"formattedCitation":"[139]","plainTextFormattedCitation":"[139]","previouslyFormattedCitation":"&lt;sup&gt;139&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39]</w:t>
            </w:r>
            <w:r w:rsidRPr="004A391F">
              <w:rPr>
                <w:rFonts w:ascii="Times New Roman" w:hAnsi="Times New Roman" w:cs="Times New Roman"/>
                <w:color w:val="000000"/>
              </w:rPr>
              <w:fldChar w:fldCharType="end"/>
            </w:r>
          </w:p>
        </w:tc>
        <w:tc>
          <w:tcPr>
            <w:tcW w:w="1842" w:type="dxa"/>
            <w:tcBorders>
              <w:top w:val="single" w:sz="12" w:space="0" w:color="auto"/>
            </w:tcBorders>
            <w:vAlign w:val="center"/>
          </w:tcPr>
          <w:p w14:paraId="794C2B73"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tcBorders>
              <w:top w:val="single" w:sz="12" w:space="0" w:color="auto"/>
            </w:tcBorders>
            <w:vAlign w:val="center"/>
          </w:tcPr>
          <w:p w14:paraId="7A2BCCBD" w14:textId="150DC4D2"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mendeley":{"formattedCitation":"[43]","plainTextFormattedCitation":"[43]","previouslyFormattedCitation":"&lt;sup&gt;4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3]</w:t>
            </w:r>
            <w:r w:rsidRPr="004A391F">
              <w:rPr>
                <w:rFonts w:ascii="Times New Roman" w:hAnsi="Times New Roman" w:cs="Times New Roman"/>
              </w:rPr>
              <w:fldChar w:fldCharType="end"/>
            </w:r>
          </w:p>
        </w:tc>
      </w:tr>
      <w:tr w:rsidR="00273866" w:rsidRPr="004A391F" w14:paraId="7D5B27F6" w14:textId="77777777" w:rsidTr="00855E51">
        <w:tc>
          <w:tcPr>
            <w:tcW w:w="3969" w:type="dxa"/>
            <w:vMerge/>
            <w:vAlign w:val="center"/>
          </w:tcPr>
          <w:p w14:paraId="12F413AC" w14:textId="77777777" w:rsidR="00273866" w:rsidRPr="004A391F" w:rsidRDefault="00273866" w:rsidP="00273866">
            <w:pPr>
              <w:rPr>
                <w:rFonts w:ascii="Times New Roman" w:hAnsi="Times New Roman" w:cs="Times New Roman"/>
                <w:b/>
              </w:rPr>
            </w:pPr>
          </w:p>
        </w:tc>
        <w:tc>
          <w:tcPr>
            <w:tcW w:w="4962" w:type="dxa"/>
            <w:vAlign w:val="center"/>
          </w:tcPr>
          <w:p w14:paraId="38A35DD0" w14:textId="182B5955"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Amsterdam Neuropsychological Task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Sonneville","given":"Leo M.J.","non-dropping-particle":"de","parse-names":false,"suffix":""}],"chapter-number":"Chapter 15","container-title":"Cognitive Ergonomics, Clinical Assessment and Computer-assisted Learning","editor":[{"dropping-particle":"","family":"Brinker","given":"B.P.L.M","non-dropping-particle":"Den","parse-names":false,"suffix":""},{"dropping-particle":"","family":"Beek","given":"P.J.","non-dropping-particle":"","parse-names":false,"suffix":""},{"dropping-particle":"","family":"Mulder","given":"L.J.M","non-dropping-particle":"","parse-names":false,"suffix":""}],"id":"ITEM-1","issued":{"date-parts":[["1999"]]},"page":"187-202","publisher":"Swets &amp; Zeitlinger","publisher-place":"Lisse, The Netherlands","title":"Amsterdamn Neuropsychological Tasks: A computer-aided assessment program","type":"chapter"},"uris":["http://www.mendeley.com/documents/?uuid=78f46848-350d-4ce7-a76c-6f9d6eb55bb7"]}],"mendeley":{"formattedCitation":"[3]","plainTextFormattedCitation":"[3]","previouslyFormattedCitation":"&lt;sup&gt;3&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3]</w:t>
            </w:r>
            <w:r w:rsidRPr="004A391F">
              <w:rPr>
                <w:rFonts w:ascii="Times New Roman" w:hAnsi="Times New Roman" w:cs="Times New Roman"/>
                <w:color w:val="000000"/>
              </w:rPr>
              <w:fldChar w:fldCharType="end"/>
            </w:r>
          </w:p>
        </w:tc>
        <w:tc>
          <w:tcPr>
            <w:tcW w:w="1842" w:type="dxa"/>
            <w:vAlign w:val="center"/>
          </w:tcPr>
          <w:p w14:paraId="6E52D478"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5 (16%)</w:t>
            </w:r>
          </w:p>
        </w:tc>
        <w:tc>
          <w:tcPr>
            <w:tcW w:w="2585" w:type="dxa"/>
            <w:vAlign w:val="center"/>
          </w:tcPr>
          <w:p w14:paraId="7AADEC9C" w14:textId="17F40B4E"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jpeds.2013.12.015","ISBN":"1097-6833 (Electronic)\\r0022-3476 (Linking)","ISSN":"10976833","PMID":"24485821","abstract":"Objectives To compare the neurocognitive outcomes of patients with phenylketonuria (PKU) to determine whether decreasing phenylalanine (Phe) levels to &lt;240 is preferable to the use of 360 μmol/L as an upper-target Phe level. An additional aim was to establish the influence of biochemical indices other than Phe on neurocognitive outcomes. Study design Patients with PKU (n = 63; mean age 10.8 ± 2.3 years) and healthy controls (n = 73; mean age 10.9 ± 2.2 years) performed computerized tasks measuring neurocognitive functions (inhibitory control, cognitive flexibility, and motor control). Lifetime and concurrent blood Phe levels, Phe-to-tyrosine ratio (Phe:Tyr), and Phe variations were examined in relation to neurocognitive outcomes using nonparametric tests and regression analyses. Results Patients with PKU with Phe levels ≤240 μmol/L and healthy controls performed equally well. Patients with Phe levels between 240 and 360 μmol/L and ≥360 μmol/L performed more poorly than did controls across tasks. Patients with Phe levels ≤240 μmol/L performed significantly better than patients with levels between 240 and 360 μmol/L on tasks measuring inhibitory control and cognitive flexibility. Absolute Phe levels and Phe variation were the best predictors of motor control, whereas Phe:Tyr were the best predictors of inhibitory control. Conclusions The results of this study suggest that upper Phe targets should be lowered to optimize neurocognitive outcomes. Moreover, Phe variation and Phe:Tyr appear to be of additional value in treatment monitoring. © 2014 Mosby Inc. All rights reserved.","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Spronsen","given":"Francjan J.","non-dropping-particle":"Van","parse-names":false,"suffix":""}],"container-title":"Journal of Pediatrics","id":"ITEM-1","issue":"4","issued":{"date-parts":[["2014"]]},"page":"895-899","publisher":"Elsevier Ltd","title":"Neurocognitive evidence for revision of treatment targets and guidelines for phenylketonuria","type":"article-journal","volume":"164"},"uris":["http://www.mendeley.com/documents/?uuid=fd464bfc-6d03-4a1a-b152-183bb04de932"]},{"id":"ITEM-2","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2","issued":{"date-parts":[["2013"]]},"page":"S57-S61","publisher":"Elsevier Inc.","title":"Mental health and social functioning in early treated Phenylketonuria: The PKU-COBESO study","type":"article-journal","volume":"110"},"uris":["http://www.mendeley.com/documents/?uuid=4a09ccea-65bc-4a7e-9d27-46dea879d98f"]},{"id":"ITEM-3","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3","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id":"ITEM-4","itemData":{"DOI":"10.1207/ S15326942DN2202_4","author":[{"dropping-particle":"","family":"Huijbregts","given":"Stephan","non-dropping-particle":"","parse-names":false,"suffix":""},{"dropping-particle":"","family":"Sonnenville","given":"Leo","non-dropping-particle":"de","parse-names":false,"suffix":""},{"dropping-particle":"","family":"Licht","given":"Rob","non-dropping-particle":"","parse-names":false,"suffix":""},{"dropping-particle":"","family":"Sergeant","given":"Joseph","non-dropping-particle":"","parse-names":false,"suffix":""},{"dropping-particle":"","family":"Spronsen","given":"Francjan","non-dropping-particle":"van","parse-names":false,"suffix":""}],"container-title":"Developmental Neuropsychology","id":"ITEM-4","issue":"2","issued":{"date-parts":[["2002"]]},"page":"481-499","title":"Inhibition of prepoten responding and attentional flexibility in treated phenylketonuria","type":"article-journal","volume":"22"},"uris":["http://www.mendeley.com/documents/?uuid=1c842df1-fb35-4f37-b4c9-2419aeb9f8c1"]},{"id":"ITEM-5","itemData":{"DOI":"10.1016/S0149-7634(02)00040-4","ISBN":"0149-7634","ISSN":"01497634","PMID":"12479843","abstract":"In this paper, we review neuropsychological test results of early and continuously treated Phenylketonuria (PKU) patients. To increase insight into the neuropsychological profile of this population, we have attempted to place the results within an attentional network model [Images of the mind, 1994], which proposes interacting but dissociable attentional networks for orienting, vigilance, and executive control of attention. Executive control of attention is discussed against the background of the process-specific theory of working memory (WM) [Handbook of neuropsychology, 1994], which postulates a distinction between the 'maintenance'-function of WM and the 'manipulation and monitoring'-function. Neuropsychological results are presented for 67 early and continuously treated PKU patients and 73 controls aged 7-14 years. Four neuropsychological tasks were employed to measure orienting, mnemonic processing, interference suppression, and top-down control in visual search. No differences were found in orienting and the maintenance-function of WM. In addition to previously reported impairments in sustained attention/vigilance and inhibition of prepotent responding, PKU patients exhibited deficits when top-down control was required in a visual search task, but showed no impairment when interference suppression was required. It is discussed how the specific neuropsychological impairments in PKU may be a consequence of mid-dorsolateral prefrontal cortex (DLPFC) dysfunctioning due to deficiencies in catecholamine modulation. © 2002 Published by Elsevier Science Ltd.","author":[{"dropping-particle":"","family":"Huijbregts","given":"S. C.J.","non-dropping-particle":"","parse-names":false,"suffix":""},{"dropping-particle":"","family":"Sonneville","given":"L. M.J.","non-dropping-particle":"De","parse-names":false,"suffix":""},{"dropping-particle":"","family":"Spronsen","given":"F. J.","non-dropping-particle":"Van","parse-names":false,"suffix":""},{"dropping-particle":"","family":"Licht","given":"R.","non-dropping-particle":"","parse-names":false,"suffix":""},{"dropping-particle":"","family":"Sergeant","given":"J. A.","non-dropping-particle":"","parse-names":false,"suffix":""}],"container-title":"Neuroscience and Biobehavioral Reviews","id":"ITEM-5","issue":"6","issued":{"date-parts":[["2002"]]},"page":"697-712","title":"The neuropsychological profile of early and continuously treated phenylketonuria: Orienting, vigilance, and maintenance versus manipulation-functions of working memory","type":"article-journal","volume":"26"},"uris":["http://www.mendeley.com/documents/?uuid=a4df03b4-3dab-4846-9d2e-75e1b9daf158"]}],"mendeley":{"formattedCitation":"[4,5,94,123,140]","plainTextFormattedCitation":"[4,5,94,123,140]","previouslyFormattedCitation":"&lt;sup&gt;4,5,94,123,14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5,94,123,140]</w:t>
            </w:r>
            <w:r w:rsidRPr="004A391F">
              <w:rPr>
                <w:rFonts w:ascii="Times New Roman" w:hAnsi="Times New Roman" w:cs="Times New Roman"/>
              </w:rPr>
              <w:fldChar w:fldCharType="end"/>
            </w:r>
          </w:p>
        </w:tc>
      </w:tr>
      <w:tr w:rsidR="00273866" w:rsidRPr="004A391F" w14:paraId="3936061B" w14:textId="77777777" w:rsidTr="00855E51">
        <w:tc>
          <w:tcPr>
            <w:tcW w:w="3969" w:type="dxa"/>
            <w:vMerge/>
            <w:vAlign w:val="center"/>
          </w:tcPr>
          <w:p w14:paraId="2D18FBFC" w14:textId="77777777" w:rsidR="00273866" w:rsidRPr="004A391F" w:rsidRDefault="00273866" w:rsidP="00273866">
            <w:pPr>
              <w:rPr>
                <w:rFonts w:ascii="Times New Roman" w:hAnsi="Times New Roman" w:cs="Times New Roman"/>
                <w:b/>
              </w:rPr>
            </w:pPr>
          </w:p>
        </w:tc>
        <w:tc>
          <w:tcPr>
            <w:tcW w:w="4962" w:type="dxa"/>
            <w:vAlign w:val="center"/>
          </w:tcPr>
          <w:p w14:paraId="3287B084" w14:textId="520EC966" w:rsidR="00273866" w:rsidRPr="004A391F" w:rsidRDefault="00273866" w:rsidP="00ED1C7A">
            <w:pPr>
              <w:jc w:val="center"/>
              <w:rPr>
                <w:rFonts w:ascii="Times New Roman" w:hAnsi="Times New Roman" w:cs="Times New Roman"/>
                <w:color w:val="000000"/>
              </w:rPr>
            </w:pPr>
            <w:proofErr w:type="spellStart"/>
            <w:r w:rsidRPr="004A391F">
              <w:rPr>
                <w:rFonts w:ascii="Times New Roman" w:hAnsi="Times New Roman" w:cs="Times New Roman"/>
                <w:color w:val="000000"/>
              </w:rPr>
              <w:t>Antisaccade</w:t>
            </w:r>
            <w:proofErr w:type="spellEnd"/>
            <w:r w:rsidRPr="004A391F">
              <w:rPr>
                <w:rFonts w:ascii="Times New Roman" w:hAnsi="Times New Roman" w:cs="Times New Roman"/>
                <w:color w:val="000000"/>
              </w:rPr>
              <w:t xml:space="preserve"> Task</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Hallett","given":"P.E.","non-dropping-particle":"","parse-names":false,"suffix":""}],"container-title":"Vision Research","id":"ITEM-1","issue":"10","issued":{"date-parts":[["1978"]]},"page":"1279-1296","title":"Primary and secondary saccades to goals defined by instructions","type":"article-journal","volume":"18"},"uris":["http://www.mendeley.com/documents/?uuid=5e6ece69-fa2f-4fd3-91b4-22c3cfa9f09d"]}],"mendeley":{"formattedCitation":"[141]","plainTextFormattedCitation":"[141]","previouslyFormattedCitation":"&lt;sup&gt;14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41]</w:t>
            </w:r>
            <w:r w:rsidRPr="004A391F">
              <w:rPr>
                <w:rFonts w:ascii="Times New Roman" w:hAnsi="Times New Roman" w:cs="Times New Roman"/>
                <w:color w:val="000000"/>
              </w:rPr>
              <w:fldChar w:fldCharType="end"/>
            </w:r>
          </w:p>
        </w:tc>
        <w:tc>
          <w:tcPr>
            <w:tcW w:w="1842" w:type="dxa"/>
            <w:vAlign w:val="center"/>
          </w:tcPr>
          <w:p w14:paraId="1A8B73C0"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72E43E46" w14:textId="06202BCC"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207/s15326942dn3003_5","author":[{"dropping-particle":"","family":"Christ","given":"Shawn E.","non-dropping-particle":"","parse-names":false,"suffix":""},{"dropping-particle":"","family":"Steiner","given":"Robert D.","non-dropping-particle":"","parse-names":false,"suffix":""},{"dropping-particle":"","family":"Grange","given":"Dorothy K.","non-dropping-particle":"","parse-names":false,"suffix":""},{"dropping-particle":"","family":"Abrams","given":"Richard A.","non-dropping-particle":"","parse-names":false,"suffix":""},{"dropping-particle":"","family":"White","given":"Desiree A.","non-dropping-particle":"","parse-names":false,"suffix":""}],"container-title":"Developmental Neuropsychology","id":"ITEM-1","issue":"3","issued":{"date-parts":[["2006"]]},"page":"845-864","title":"Inhibitory control in children With phenylketonuria","type":"article-journal","volume":"30"},"uris":["http://www.mendeley.com/documents/?uuid=f43824fb-9935-4374-8961-be814d77e2bc"]}],"mendeley":{"formattedCitation":"[142]","plainTextFormattedCitation":"[142]","previouslyFormattedCitation":"&lt;sup&gt;14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42]</w:t>
            </w:r>
            <w:r w:rsidRPr="004A391F">
              <w:rPr>
                <w:rFonts w:ascii="Times New Roman" w:hAnsi="Times New Roman" w:cs="Times New Roman"/>
              </w:rPr>
              <w:fldChar w:fldCharType="end"/>
            </w:r>
          </w:p>
        </w:tc>
      </w:tr>
      <w:tr w:rsidR="00273866" w:rsidRPr="004A391F" w14:paraId="6E52E9E4" w14:textId="77777777" w:rsidTr="00855E51">
        <w:tc>
          <w:tcPr>
            <w:tcW w:w="3969" w:type="dxa"/>
            <w:vMerge/>
            <w:vAlign w:val="center"/>
          </w:tcPr>
          <w:p w14:paraId="68950B41" w14:textId="77777777" w:rsidR="00273866" w:rsidRPr="004A391F" w:rsidRDefault="00273866" w:rsidP="00273866">
            <w:pPr>
              <w:rPr>
                <w:rFonts w:ascii="Times New Roman" w:hAnsi="Times New Roman" w:cs="Times New Roman"/>
                <w:b/>
              </w:rPr>
            </w:pPr>
          </w:p>
        </w:tc>
        <w:tc>
          <w:tcPr>
            <w:tcW w:w="4962" w:type="dxa"/>
            <w:vAlign w:val="center"/>
          </w:tcPr>
          <w:p w14:paraId="38DDA776" w14:textId="1C513EC0" w:rsidR="00273866" w:rsidRPr="004A391F" w:rsidRDefault="000D50F4" w:rsidP="000D50F4">
            <w:pPr>
              <w:jc w:val="center"/>
              <w:rPr>
                <w:rFonts w:ascii="Times New Roman" w:hAnsi="Times New Roman" w:cs="Times New Roman"/>
                <w:color w:val="000000"/>
              </w:rPr>
            </w:pPr>
            <w:r w:rsidRPr="004A391F">
              <w:rPr>
                <w:rFonts w:ascii="Times New Roman" w:hAnsi="Times New Roman" w:cs="Times New Roman"/>
                <w:color w:val="000000"/>
              </w:rPr>
              <w:t>Behavior Rating Inventory of Executive Function</w:t>
            </w:r>
            <w:r w:rsidR="008A2B06">
              <w:rPr>
                <w:rFonts w:ascii="Times New Roman" w:hAnsi="Times New Roman" w:cs="Times New Roman"/>
                <w:color w:val="000000"/>
              </w:rPr>
              <w:t xml:space="preserve"> </w:t>
            </w:r>
            <w:r w:rsidR="00273866"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Gioia","given":"G. A.","non-dropping-particle":"","parse-names":false,"suffix":""},{"dropping-particle":"","family":"Isquith","given":"P. K.","non-dropping-particle":"","parse-names":false,"suffix":""},{"dropping-particle":"","family":"Guy","given":"S. C.","non-dropping-particle":"","parse-names":false,"suffix":""},{"dropping-particle":"","family":"Kenworthy","given":"L.","non-dropping-particle":"","parse-names":false,"suffix":""}],"edition":"2","id":"ITEM-1","issued":{"date-parts":[["2015"]]},"publisher":"PAR Inc.","publisher-place":"Lutz, FL","title":"Behavior Rating Inventory of Executive Function","type":"book"},"uris":["http://www.mendeley.com/documents/?uuid=586950ec-47f9-49eb-ba9e-18f83cafb893"]}],"mendeley":{"formattedCitation":"[143]","plainTextFormattedCitation":"[143]","previouslyFormattedCitation":"&lt;sup&gt;143&lt;/sup&gt;"},"properties":{"noteIndex":0},"schema":"https://github.com/citation-style-language/schema/raw/master/csl-citation.json"}</w:instrText>
            </w:r>
            <w:r w:rsidR="00273866"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43]</w:t>
            </w:r>
            <w:r w:rsidR="00273866" w:rsidRPr="004A391F">
              <w:rPr>
                <w:rFonts w:ascii="Times New Roman" w:hAnsi="Times New Roman" w:cs="Times New Roman"/>
                <w:color w:val="000000"/>
              </w:rPr>
              <w:fldChar w:fldCharType="end"/>
            </w:r>
          </w:p>
        </w:tc>
        <w:tc>
          <w:tcPr>
            <w:tcW w:w="1842" w:type="dxa"/>
            <w:vAlign w:val="center"/>
          </w:tcPr>
          <w:p w14:paraId="2A6E3475"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0 (31%)</w:t>
            </w:r>
          </w:p>
        </w:tc>
        <w:tc>
          <w:tcPr>
            <w:tcW w:w="2585" w:type="dxa"/>
            <w:vAlign w:val="center"/>
          </w:tcPr>
          <w:p w14:paraId="60DF3721" w14:textId="7E986701"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jval.2015.01.008","ISBN":"1524-4733 (Electronic)\\r1098-3015 (Linking)","ISSN":"15244733","PMID":"26091594","abstract":"Abstract Background Previous qualitative research among adults and parents of children with phenylketonuria (PKU) has identified inattention as an important psychiatric aspect of this condition. The parent-reported ADHD Rating Scale-IV (ADHD RS-IV) and the Adult ADHD Self-Report Scale (ASRS) have been validated for measuring inattention symptoms in persons with attention-deficit/hyperactivity disorder (ADHD); however, their psychometric attributes for measuring PKU-related inattention have not been established. Objective The primary objective of this investigation was to demonstrate the reliability, validity, and responsiveness of the ADHD RS-IV and ASRS inattention symptoms subscales in a randomized controlled trial of patients with PKU aged 8 years or older. Methods A post hoc analysis investigated the psychometric properties (Rasch model fit, reliability, construct validity, and responsiveness) of the ADHD RS-IV and ASRS inattention subscales using data from a phase 3b, double-blind, placebo-controlled clinical trial in those with PKU aged 8 years or older. Results The Rasch results revealed good model fit, and reliability analyses revealed strong internal consistency reliability (α ≥ 0.87) and reproducibility (intraclass correlation coefficient ≥ 0.87) for both measures. Both inattention measures demonstrated the ability to discriminate between known groups (P &lt; 0.001) created by the Clinical Global Impression-Severity scale. Correlations between the ADHD RS-IV and the ASRS with the Clinical Global Impression-Severity scale and the age-appropriate Behavior Rating Inventory of Executive Function Working Memory subscale were consistently moderate to strong (r ≥ 0.56). Similarly, results of the change score correlations were of moderate magnitude (r ≥ 0.43) for both measures when compared with changes over time in Behavior Rating Inventory of Executive Function Working Memory subscales. Conclusions These findings of reliability, validity, and responsiveness of both the ADHD RS-IV and the ASRS inattention scales, in addition to content validation results, support their use for the assessment of inattention symptoms among persons with PKU aged 8 years or older in both clinical and research settings.","author":[{"dropping-particle":"","family":"Wyrwich","given":"Kathleen W.","non-dropping-particle":"","parse-names":false,"suffix":""},{"dropping-particle":"","family":"Auguste","given":"Priscilla","non-dropping-particle":"","parse-names":false,"suffix":""},{"dropping-particle":"","family":"Yu","given":"Ren","non-dropping-particle":"","parse-names":false,"suffix":""},{"dropping-particle":"","family":"Zhang","given":"Charlie","non-dropping-particle":"","parse-names":false,"suffix":""},{"dropping-particle":"","family":"Dewees","given":"Benjamin","non-dropping-particle":"","parse-names":false,"suffix":""},{"dropping-particle":"","family":"Winslow","given":"Barbara","non-dropping-particle":"","parse-names":false,"suffix":""},{"dropping-particle":"","family":"Yu","given":"Shui","non-dropping-particle":"","parse-names":false,"suffix":""},{"dropping-particle":"","family":"Merilainen","given":"Markus","non-dropping-particle":"","parse-names":false,"suffix":""},{"dropping-particle":"","family":"Prasad","given":"Suyash","non-dropping-particle":"","parse-names":false,"suffix":""}],"container-title":"Value in Health","id":"ITEM-1","issue":"4","issued":{"date-parts":[["2015"]]},"page":"404-412","publisher":"Elsevier","title":"Evaluation of neuropsychiatric function in phenylketonuria: Psychometric properties of the ADHD Rating Scale-IV and Adult ADHD Self-Report Scale Inattention Subscale in phenylketonuria","type":"article-journal","volume":"18"},"uris":["http://www.mendeley.com/documents/?uuid=af07a894-cf19-4ec3-b9c6-7a62a46dfa68"]},{"id":"ITEM-2","itemData":{"DOI":"10.1016/j.ymgme.2014.11.011","ISBN":"1096-7192","ISSN":"10967206","PMID":"25533024","abstract":"Symptoms of attention deficit-hyperactivity disorder (ADHD), particularly inattention, and impairments in executive functioning have been reported in early and continuously treated children, adolescents, and adults with phenylketonuria (PKU). In addition, higher blood phenylalanine (Phe) levels have been correlated with the presence of ADHD symptoms and executive functioning impairment. The placebo-controlled PKU ASCEND study evaluated the effects of sapropterin therapy on PKU-associated symptoms of ADHD and executive and global functioning in individuals who had a therapeutic blood Phe response to sapropterin therapy. The presence of ADHD inattentive symptoms and executive functioning deficits was confirmed in this large cohort of 206 children and adults with PKU, of whom 118 responded to sapropterin therapy. In the 38 individuals with sapropterin-responsive PKU and ADHD symptoms at baseline, sapropterin therapy resulted in a significant improvement in ADHD inattentive symptoms in the first 4. weeks of treatment, and improvements were maintained throughout the 26. weeks of treatment. Sapropterin was well-tolerated with a favorable safety profile. The improvements in ADHD inattentive symptoms and aspects of executive functioning in response to sapropterin therapy noted in a large cohort of individuals with PKU indicate that these symptoms are potentially reversible when blood Phe levels are reduced.","author":[{"dropping-particle":"","family":"Burton","given":"B.","non-dropping-particle":"","parse-names":false,"suffix":""},{"dropping-particle":"","family":"Grant","given":"M.","non-dropping-particle":"","parse-names":false,"suffix":""},{"dropping-particle":"","family":"Feigenbaum","given":"A.","non-dropping-particle":"","parse-names":false,"suffix":""},{"dropping-particle":"","family":"Singh","given":"R.","non-dropping-particle":"","parse-names":false,"suffix":""},{"dropping-particle":"","family":"Hendren","given":"R.","non-dropping-particle":"","parse-names":false,"suffix":""},{"dropping-particle":"","family":"Siriwardena","given":"K.","non-dropping-particle":"","parse-names":false,"suffix":""},{"dropping-particle":"","family":"Phillips III","given":"J.","non-dropping-particle":"","parse-names":false,"suffix":""},{"dropping-particle":"","family":"Sanchez-Valle","given":"A.","non-dropping-particle":"","parse-names":false,"suffix":""},{"dropping-particle":"","family":"Waisbren","given":"S.","non-dropping-particle":"","parse-names":false,"suffix":""},{"dropping-particle":"","family":"Gillis","given":"J.","non-dropping-particle":"","parse-names":false,"suffix":""},{"dropping-particle":"","family":"Prasad","given":"S.","non-dropping-particle":"","parse-names":false,"suffix":""},{"dropping-particle":"","family":"Merilainen","given":"M.","non-dropping-particle":"","parse-names":false,"suffix":""},{"dropping-particle":"","family":"Lang","given":"W.","non-dropping-particle":"","parse-names":false,"suffix":""},{"dropping-particle":"","family":"Zhang","given":"C.","non-dropping-particle":"","parse-names":false,"suffix":""},{"dropping-particle":"","family":"Yu","given":"S.","non-dropping-particle":"","parse-names":false,"suffix":""},{"dropping-particle":"","family":"Stahl","given":"S.","non-dropping-particle":"","parse-names":false,"suffix":""}],"container-title":"Molecular Genetics and Metabolism","id":"ITEM-2","issue":"3","issued":{"date-parts":[["2015"]]},"page":"415-424","title":"A randomized, placebo-controlled, double-blind study of sapropterin to treat ADHD symptoms and executive function impairment in children and adults with sapropterin-responsive phenylketonuria","type":"article-journal","volume":"114"},"uris":["http://www.mendeley.com/documents/?uuid=6396819e-4e83-40f7-afe0-192cb3fd979c"]},{"id":"ITEM-3","itemData":{"DOI":"10.1038/gim.2013.157","ISBN":"1530-0366 (Electronic)\\n1098-3600 (Linking)","ISSN":"15300366","PMID":"24385074","abstract":"Phenylalanine hydroxylase deficiency, traditionally known as phenylketonuria, results in the accumulation of phenylalanine in the blood of affected individuals and was the first inborn error of metabolism to be identified through population screening. Early identification and treatment prevent the most dramatic clinical sequelae of the disorder, but new neurodevelopmental and psychological problems have emerged in individuals treated from birth. The additional unanticipated recognition of a toxic effect of elevated maternal phenylalanine on fetal development has added to a general call in the field for treatment for life. Two major conferences sponsored by the National Institutes of Health held &gt;10 years apart reviewed the state of knowledge in the field of phenylalanine hydroxylase deficiency, but there are no generally accepted recommendations for therapy. The purpose of this guideline is to review the strength of the medical literature relative to the treatment of phenylalanine hydroxylase deficiency and to develop recommendations for diagnosis and therapy of this disorder. Evidence review from the original National Institutes of Health consensus conference and a recent update by the Agency for Healthcare Research and Quality was used to address key questions in the diagnosis and treatment of phenylalanine hydroxylase deficiency by a working group established by the American College of Medical Genetics and Genomics. The group met by phone and in person over the course of a year to review these reports, develop recommendations, and identify key gaps in our knowledge of this disorder. Above all, treatment of phenylalanine hydroxylase deficiency must be life long, with a goal of maintaining blood phenylalanine in the range of 120-360 µmol/l. Treatment has predominantly been dietary manipulation, and use of low protein and phenylalanine medical foods is likely to remain a major component of therapy for the immediate future. Pharmacotherapy for phenylalanine hydroxylase deficiency is in early stages with one approved medication (sapropterin, a derivative of the natural cofactor of phenylalanine hydroxylase) and others under development. Eventually, treatment of phenylalanine hydroxylase deficiency will be individualized with multiple medications and alternative medical foods available to tailor therapy. The primary goal of therapy should be to lower blood phenylalanine, and any interventions, including medications, or combination of therapies that help to…","author":[{"dropping-particle":"","family":"Vockley","given":"Jerry","non-dropping-particle":"","parse-names":false,"suffix":""},{"dropping-particle":"","family":"Andersson","given":"Hans C.","non-dropping-particle":"","parse-names":false,"suffix":""},{"dropping-particle":"","family":"Antshel","given":"Kevin M.","non-dropping-particle":"","parse-names":false,"suffix":""},{"dropping-particle":"","family":"Braverman","given":"Nancy E.","non-dropping-particle":"","parse-names":false,"suffix":""},{"dropping-particle":"","family":"Burton","given":"Barbara K.","non-dropping-particle":"","parse-names":false,"suffix":""},{"dropping-particle":"","family":"Frazier","given":"Dianne M.","non-dropping-particle":"","parse-names":false,"suffix":""},{"dropping-particle":"","family":"Mitchell","given":"John","non-dropping-particle":"","parse-names":false,"suffix":""},{"dropping-particle":"","family":"Smith","given":"Wendy E.","non-dropping-particle":"","parse-names":false,"suffix":""},{"dropping-particle":"","family":"Thompson","given":"Barry H.","non-dropping-particle":"","parse-names":false,"suffix":""},{"dropping-particle":"","family":"Berry","given":"Susan A.","non-dropping-particle":"","parse-names":false,"suffix":""}],"container-title":"Genetics in Medicine","id":"ITEM-3","issue":"2","issued":{"date-parts":[["2014"]]},"page":"188-200","title":"Phenylalanine hydroxylase deficiency: Diagnosis and management guideline","type":"article-journal","volume":"16"},"uris":["http://www.mendeley.com/documents/?uuid=aaf69488-09e8-4f90-9ce4-dad7e009e176"]},{"id":"ITEM-4","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4","issued":{"date-parts":[["2013"]]},"page":"S57-S61","publisher":"Elsevier Inc.","title":"Mental health and social functioning in early treated Phenylketonuria: The PKU-COBESO study","type":"article-journal","volume":"110"},"uris":["http://www.mendeley.com/documents/?uuid=4a09ccea-65bc-4a7e-9d27-46dea879d98f"]},{"id":"ITEM-5","itemData":{"DOI":"10.1016/j.ymgme.2012.11.003","ISBN":"1096-7192 1096-7206","ISSN":"10967192","PMID":"23266195","abstract":"Objectives: Individuals with phenylketonuria (PKU) treated early and continuously are reported to have psychiatric and executive function impairments. The feasibility of screening for psychiatric distress and executive function impairment in individuals with PKU was tested in 3 separate clinics in North America. Methods: Individuals were offered screening for psychiatric distress using the Pediatric Symptom Checklist, the PSC-Youth Report or the Brief Symptom Inventory and executive function impairment using the Behavior Rating Inventory of Executive Function. Gender, age and blood phenylalanine (Phe) concentrations obtained most recently and during the 2. years prior to screening were assessed. Results: More than 90% of patients with PKU accepted the screening for psychiatric distress during their routine clinic visit. The screening took 15-20. min. 32% of patients screened positive for psychiatric distress and 19% for executive function impairment. More individuals &gt;18. years screened positive for psychiatric distress while a similar number screened positive for executive function impairment across age groups. Lower blood Phe levels correlated with negative screening for psychiatric distress. Patients positive for psychiatric distress had higher (p=0.009) median and most recent blood Phe values (p=0.05). Discussion/conclusions: Routine screening for psychiatric distress of patients with phenylketonuria could be easily implemented in current clinic structures. High incidences of positive screens reinforce the need for regular psychiatric assessments of individuals with PKU. Identification and referral to local mental health providers might help to improve the standard of care for individuals with PKU. © 2012.","author":[{"dropping-particle":"","family":"Burton","given":"Barbara K.","non-dropping-particle":"","parse-names":false,"suffix":""},{"dropping-particle":"","family":"Leviton","given":"Lauren","non-dropping-particle":"","parse-names":false,"suffix":""},{"dropping-particle":"","family":"Vespa","given":"Hazel","non-dropping-particle":"","parse-names":false,"suffix":""},{"dropping-particle":"","family":"Coon","given":"Hilary","non-dropping-particle":"","parse-names":false,"suffix":""},{"dropping-particle":"","family":"Longo","given":"Nicola","non-dropping-particle":"","parse-names":false,"suffix":""},{"dropping-particle":"","family":"Lundy","given":"Bridget D.","non-dropping-particle":"","parse-names":false,"suffix":""},{"dropping-particle":"","family":"Johnson","given":"Maria","non-dropping-particle":"","parse-names":false,"suffix":""},{"dropping-particle":"","family":"Angelino","given":"Andrew","non-dropping-particle":"","parse-names":false,"suffix":""},{"dropping-particle":"","family":"Hamosh","given":"Ada","non-dropping-particle":"","parse-names":false,"suffix":""},{"dropping-particle":"","family":"Bilder","given":"Deborah","non-dropping-particle":"","parse-names":false,"suffix":""}],"container-title":"Molecular Genetics and Metabolism","id":"ITEM-5","issue":"1","issued":{"date-parts":[["2013"]]},"page":"8-12","publisher":"Elsevier B.V.","title":"A diversified approach for PKU treatment: Routine screening yields high incidence of psychiatric distress in phenylketonuria clinics","type":"article-journal","volume":"108"},"uris":["http://www.mendeley.com/documents/?uuid=f91ee641-5439-4acd-a92e-8d69efe67926"]},{"id":"ITEM-6","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6","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id":"ITEM-7","itemData":{"DOI":"10.1080/87565640903325725","ISBN":"8756564090","ISSN":"87565641","PMID":"20390592","abstract":"Children with early and continuously treated phenylketonuria (ECT-PKU) remain at risk of developing executive function (EF) deficits. There is some evidence that a high phenylalanine to tyrosine ratio (phe:tyr) is more strongly associated with impaired EF development than high phenylalanine alone. This study examined EF in a sample of 11 adolescents against concurrent and historical levels of phenylalanine, phe:tyr, and tyrosine. Lifetime measures of phe:tyr were more strongly associated with EF than phenylalanine-only measures. Children with a lifetime phe:tyr less than 6 demonstrated normal EF, whereas children who had a lifetime phe:tyr above 6, on average, demonstrated clinically impaired EF.","author":[{"dropping-particle":"","family":"Sharman","given":"Rachael","non-dropping-particle":"","parse-names":false,"suffix":""},{"dropping-particle":"","family":"Sullivan","given":"Karen","non-dropping-particle":"","parse-names":false,"suffix":""},{"dropping-particle":"","family":"Young","given":"Ross","non-dropping-particle":"","parse-names":false,"suffix":""},{"dropping-particle":"","family":"Mcgill","given":"Jim","non-dropping-particle":"","parse-names":false,"suffix":""}],"container-title":"Developmental Neuropsychology","id":"ITEM-7","issue":"1","issued":{"date-parts":[["2010"]]},"page":"57-65","title":"A preliminary investigation of the role of the Phenylalynine:Tyrosine ratio in children with early and continuously treated Phenylketonuria: Toward identification of \"Safe\" levels","type":"article-journal","volume":"35"},"uris":["http://www.mendeley.com/documents/?uuid=d0243153-65c6-4f7b-95df-f9e240040be1"]},{"id":"ITEM-8","itemData":{"DOI":"10.1111/j.1399-0004.2008.01101.x","ISBN":"1399-0004 (Electronic)\\r0009-9163 (Linking)","ISSN":"00099163","PMID":"19215250","abstract":"Debate continues as to why executive function (EF) continues to show impairments in children with early and continuously treated phenylketonuria (ECT-PKU). Using a mixed model, we measured EF in 10 adolescent children with ECT-PKU and 6 sibling controls, and examined associations between EF and (1) phenylalanine (phe) and (2) the phenylalanine : tyrosine ratio (phe : tyr). Measurements were taken on two occasions anticipated to yield variation in concurrent biochemistry resulting from changes in dietary compliance (i.e. holiday vs non-holiday period). A repeated measures anova using the Behaviour Rating Inventory of Executive Function yielded the following results: no significant interactions; two significant group effects of substantially impaired working memory and initiation skills in children with ECT-PKU compared with controls, irrespective of occasion and two significant time effects, suggestive of slightly poorer non-holiday planning and organization scores in both groups. Further analyses revealed that phe levels were not significantly different on these occasions, suggesting that holiday dietary compliance may be better than expected. Correlations between EF and biochemistry in children with PKU showed that participant's lifetime phe : tyr ratio was positively and significantly associated with EF impairment, more so than phe-only measures.","author":[{"dropping-particle":"","family":"Sharman","given":"R.","non-dropping-particle":"","parse-names":false,"suffix":""},{"dropping-particle":"","family":"Sullivan","given":"K.","non-dropping-particle":"","parse-names":false,"suffix":""},{"dropping-particle":"","family":"Young","given":"R.","non-dropping-particle":"","parse-names":false,"suffix":""},{"dropping-particle":"","family":"Mcgill","given":"J.","non-dropping-particle":"","parse-names":false,"suffix":""}],"container-title":"Clinical Genetics","id":"ITEM-8","issue":"2","issued":{"date-parts":[["2009"]]},"page":"169-174","title":"Biochemical markers associated with executive function in adolescents with early and continuously treated phenylketonuria","type":"article-journal","volume":"75"},"uris":["http://www.mendeley.com/documents/?uuid=9bfcee2c-c249-4fba-8b52-c7345376234d"]},{"id":"ITEM-9","itemData":{"DOI":"10.1037/0894-4105.17.3.458","ISBN":"1931-1559(Electronic);0894-4105(Print)","ISSN":"08944105","PMID":"12959512","abstract":"This study addresses how the timing of a known biological insult affects the developmental progression of executive functions. The sample consisted of children exposed to elevated levels of phenylalanine, either postnatally, as in phenylketonuria (PKU; n = 46), or prenatally, as in maternal PKU (n = 15). Nonhyperphenylanemic siblings of children with PKU (n = 18) served as controls. Results indicated that elevated levels of phenylalanine are toxic to the neurological systems that manage executive functions and cognitive tempo. This toxicity is dose dependent, with higher levels of phenylalanine being more detrimental. Executive function difficulties noted in PKU are consistent with attention deficit hyperactivity disorder (ADHD)-inattentive type, whereas maternal PKU offspring had executive function difficulties consistent with ADHD-combined type","author":[{"dropping-particle":"","family":"Antshel","given":"Kevin M.","non-dropping-particle":"","parse-names":false,"suffix":""},{"dropping-particle":"","family":"Waisbren","given":"Susan E.","non-dropping-particle":"","parse-names":false,"suffix":""}],"container-title":"Neuropsychology","id":"ITEM-9","issue":"3","issued":{"date-parts":[["2003"]]},"page":"458-468","title":"Timing is everything: Executive functions in children exposed to elevated levels of phenylalanine","type":"article-journal","volume":"17"},"uris":["http://www.mendeley.com/documents/?uuid=09840cca-01e6-4ad0-8e72-8556d11569a5"]},{"id":"ITEM-10","itemData":{"DOI":"10.1076/chin.8.4.231.13509","ISBN":"0929-7049","ISSN":"0929-7049","PMID":"12759820","abstract":"This study addressed the clinical and construct validity of the Behavior Rating Inventory of Executive Function. (BRIEF: Gioia, Squith, Guy, &amp; Kenworthy, 2000), a questionnaire designed to tap behavioral aspects of executive functions in children, BRIEF profiles in early treated phenylketonuria (PKU; n = 44), early treated hydrocephalus (n = 45), frontal focal lesions (n = 20) and controls (n = 80) were examined. Clinical validity was supported through significant between-group comparisons, especially between the frontal focal lesion group and other groups. To examine construct validity, raw scores on cognitive executive function measures including the Contingency Naming Test (CNT, Rey Complex Figure (RCF), Tower of London (TOL), and Controlled Oral Word Association Test (COWAT), were correlated with BRIEF scale scores. Few significant correlations were found, indicating cognitive and behavioral measures appear to tap different constructs within the executive function domain. a dissociation was found between behavioral and cognitive impairments in the frontal as opposed to PKU and hydrocephalus groups. This is discussed in relation to underlying pathology, the cognitive measures used, and possible limitations in the BRIEF's usefulness for measuring behavioral executive dysfunction in groups only mildly affected by neurological compromise. [ABSTRACT FROM AUTHOR]","author":[{"dropping-particle":"","family":"Anderson","given":"Vicki A.","non-dropping-particle":"","parse-names":false,"suffix":""},{"dropping-particle":"","family":"Anderson","given":"Peter","non-dropping-particle":"","parse-names":false,"suffix":""},{"dropping-particle":"","family":"Northam","given":"Elisabeth","non-dropping-particle":"","parse-names":false,"suffix":""},{"dropping-particle":"","family":"Jacobs","given":"Rani","non-dropping-particle":"","parse-names":false,"suffix":""},{"dropping-particle":"","family":"Mikiewicz","given":"Ola","non-dropping-particle":"","parse-names":false,"suffix":""}],"container-title":"Child Neuropsychology (Neuropsychology, Development and Cognition: Section C)","id":"ITEM-10","issue":"4","issued":{"date-parts":[["2002"]]},"page":"231-240","title":"Relationships between cognitive and behavioral measures of executive function in children with brain disease","type":"article-journal","volume":"8"},"uris":["http://www.mendeley.com/documents/?uuid=e79e5fb1-8d6e-4c24-8975-5f9832e8c0f8"]}],"mendeley":{"formattedCitation":"[4,12,25,30,94,144–148]","plainTextFormattedCitation":"[4,12,25,30,94,144–148]","previouslyFormattedCitation":"&lt;sup&gt;4,12,25,30,94,144–14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12,25,30,94,144–148]</w:t>
            </w:r>
            <w:r w:rsidRPr="004A391F">
              <w:rPr>
                <w:rFonts w:ascii="Times New Roman" w:hAnsi="Times New Roman" w:cs="Times New Roman"/>
              </w:rPr>
              <w:fldChar w:fldCharType="end"/>
            </w:r>
          </w:p>
        </w:tc>
      </w:tr>
      <w:tr w:rsidR="00273866" w:rsidRPr="004A391F" w14:paraId="11EB11C9" w14:textId="77777777" w:rsidTr="00855E51">
        <w:tc>
          <w:tcPr>
            <w:tcW w:w="3969" w:type="dxa"/>
            <w:vMerge/>
            <w:vAlign w:val="center"/>
          </w:tcPr>
          <w:p w14:paraId="7DE3C829" w14:textId="77777777" w:rsidR="00273866" w:rsidRPr="004A391F" w:rsidRDefault="00273866" w:rsidP="00273866">
            <w:pPr>
              <w:rPr>
                <w:rFonts w:ascii="Times New Roman" w:hAnsi="Times New Roman" w:cs="Times New Roman"/>
                <w:b/>
              </w:rPr>
            </w:pPr>
          </w:p>
        </w:tc>
        <w:tc>
          <w:tcPr>
            <w:tcW w:w="4962" w:type="dxa"/>
            <w:vAlign w:val="center"/>
          </w:tcPr>
          <w:p w14:paraId="2682C24F" w14:textId="73E1066A"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California Verbal Learning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Delis","given":"Dean C","non-dropping-particle":"","parse-names":false,"suffix":""},{"dropping-particle":"","family":"Kramer","given":"Joel H","non-dropping-particle":"","parse-names":false,"suffix":""},{"dropping-particle":"","family":"Kaplan","given":"Edith","non-dropping-particle":"","parse-names":false,"suffix":""},{"dropping-particle":"","family":"Ober","given":"Beth A","non-dropping-particle":"","parse-names":false,"suffix":""}],"edition":"3","id":"ITEM-1","issued":{"date-parts":[["2017"]]},"publisher":"Pearson","publisher-place":"Bloomington, MN","title":"California Verbal Learning Test","type":"book"},"uris":["http://www.mendeley.com/documents/?uuid=b3f984ae-9b2d-4780-aa7f-fed0367404bf"]}],"mendeley":{"formattedCitation":"[24]","plainTextFormattedCitation":"[24]","previouslyFormattedCitation":"&lt;sup&gt;24&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24]</w:t>
            </w:r>
            <w:r w:rsidRPr="004A391F">
              <w:rPr>
                <w:rFonts w:ascii="Times New Roman" w:hAnsi="Times New Roman" w:cs="Times New Roman"/>
                <w:color w:val="000000"/>
              </w:rPr>
              <w:fldChar w:fldCharType="end"/>
            </w:r>
          </w:p>
        </w:tc>
        <w:tc>
          <w:tcPr>
            <w:tcW w:w="1842" w:type="dxa"/>
            <w:vAlign w:val="center"/>
          </w:tcPr>
          <w:p w14:paraId="01651C75"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6%)</w:t>
            </w:r>
          </w:p>
        </w:tc>
        <w:tc>
          <w:tcPr>
            <w:tcW w:w="2585" w:type="dxa"/>
            <w:vAlign w:val="center"/>
          </w:tcPr>
          <w:p w14:paraId="1F015A1F" w14:textId="4D969563"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id":"ITEM-2","itemData":{"DOI":"10.1037/0894-4105.15.2.221","ISBN":"0894-4105 (Print)\\r0894-4105 (Linking)","ISSN":"08944105","PMID":"11324865","abstract":"The prefrontal cortex has been implicated in the mediation of executive processes that facilitate learning and memory. The authors hypothesized that children with prefrontal dysfunction related to phenylketonuria (PKU) would experience deficits in learning and memory because of impaired strategy use. They evaluated 23 children with PKU and 23 controls by using the California Verbal Learning Test-Children's Version (CVLT-C). General executive abilities were tested using the Stroop Color and Word Test, the Wisconsin Card Sorting Test, and phonemic and category fluency. Children with PKU, especially older children, showed poorer learning across trials and less use of semantic clustering on the CVLT-C but intact retention of previously encoded information. With the exception of phonemic fluency, deficits were not observed in general executive control. Results are discussed within the context of abnormalities in the prefrontal cortex and white matter of the brain.","author":[{"dropping-particle":"","family":"White","given":"Desirée A.","non-dropping-particle":"","parse-names":false,"suffix":""},{"dropping-particle":"","family":"Nortz","given":"Marsha J.","non-dropping-particle":"","parse-names":false,"suffix":""},{"dropping-particle":"","family":"Mandernach","given":"Tammy","non-dropping-particle":"","parse-names":false,"suffix":""},{"dropping-particle":"","family":"Huntington","given":"Kathleen","non-dropping-particle":"","parse-names":false,"suffix":""},{"dropping-particle":"","family":"Steiner","given":"Robert D.","non-dropping-particle":"","parse-names":false,"suffix":""}],"container-title":"Neuropsychology","id":"ITEM-2","issue":"2","issued":{"date-parts":[["2001"]]},"page":"221-229","title":"Deficits in memory strategy use related to prefrontal dysfunction during early development: Evidence from children with phenylketonuria","type":"article-journal","volume":"15"},"uris":["http://www.mendeley.com/documents/?uuid=1e2ad6d0-20c8-4b27-aece-07d34680144e"]}],"mendeley":{"formattedCitation":"[43,69]","plainTextFormattedCitation":"[43,69]","previouslyFormattedCitation":"&lt;sup&gt;43,6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3,69]</w:t>
            </w:r>
            <w:r w:rsidRPr="004A391F">
              <w:rPr>
                <w:rFonts w:ascii="Times New Roman" w:hAnsi="Times New Roman" w:cs="Times New Roman"/>
              </w:rPr>
              <w:fldChar w:fldCharType="end"/>
            </w:r>
          </w:p>
        </w:tc>
      </w:tr>
      <w:tr w:rsidR="00273866" w:rsidRPr="004A391F" w14:paraId="6BBDDE95" w14:textId="77777777" w:rsidTr="00855E51">
        <w:tc>
          <w:tcPr>
            <w:tcW w:w="3969" w:type="dxa"/>
            <w:vMerge/>
            <w:vAlign w:val="center"/>
          </w:tcPr>
          <w:p w14:paraId="021605AE" w14:textId="77777777" w:rsidR="00273866" w:rsidRPr="004A391F" w:rsidRDefault="00273866" w:rsidP="00273866">
            <w:pPr>
              <w:rPr>
                <w:rFonts w:ascii="Times New Roman" w:hAnsi="Times New Roman" w:cs="Times New Roman"/>
                <w:b/>
              </w:rPr>
            </w:pPr>
          </w:p>
        </w:tc>
        <w:tc>
          <w:tcPr>
            <w:tcW w:w="4962" w:type="dxa"/>
            <w:vAlign w:val="center"/>
          </w:tcPr>
          <w:p w14:paraId="21E4A224" w14:textId="1AC01954"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Cambridge Neuropsychological Test Automated Battery</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Robbins","given":"TW","non-dropping-particle":"","parse-names":false,"suffix":""},{"dropping-particle":"","family":"James","given":"M","non-dropping-particle":"","parse-names":false,"suffix":""},{"dropping-particle":"","family":"Owen","given":"AM","non-dropping-particle":"","parse-names":false,"suffix":""},{"dropping-particle":"","family":"Sahakian","given":"BJ","non-dropping-particle":"","parse-names":false,"suffix":""},{"dropping-particle":"","family":"McInnes","given":"L","non-dropping-particle":"","parse-names":false,"suffix":""},{"dropping-particle":"","family":"Rabbitt","given":"P","non-dropping-particle":"","parse-names":false,"suffix":""}],"container-title":"Dementia","id":"ITEM-1","issue":"5","issued":{"date-parts":[["1994"]]},"page":"266-281","title":"Cambridge Neuropsychological Test Automated Battery (CANTAB): A factor analytic study of a large sample of normal elderly volunteers","type":"article-journal","volume":"5"},"uris":["http://www.mendeley.com/documents/?uuid=07b41358-0a5c-4b9e-aab7-aa501734c546"]}],"mendeley":{"formattedCitation":"[149]","plainTextFormattedCitation":"[149]","previouslyFormattedCitation":"&lt;sup&gt;149&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49]</w:t>
            </w:r>
            <w:r w:rsidRPr="004A391F">
              <w:rPr>
                <w:rFonts w:ascii="Times New Roman" w:hAnsi="Times New Roman" w:cs="Times New Roman"/>
                <w:color w:val="000000"/>
              </w:rPr>
              <w:fldChar w:fldCharType="end"/>
            </w:r>
          </w:p>
        </w:tc>
        <w:tc>
          <w:tcPr>
            <w:tcW w:w="1842" w:type="dxa"/>
            <w:vAlign w:val="center"/>
          </w:tcPr>
          <w:p w14:paraId="5B2D0A92"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69FB60CF" w14:textId="5EB6D854"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1","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mendeley":{"formattedCitation":"[94]","plainTextFormattedCitation":"[94]","previouslyFormattedCitation":"&lt;sup&gt;9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4]</w:t>
            </w:r>
            <w:r w:rsidRPr="004A391F">
              <w:rPr>
                <w:rFonts w:ascii="Times New Roman" w:hAnsi="Times New Roman" w:cs="Times New Roman"/>
              </w:rPr>
              <w:fldChar w:fldCharType="end"/>
            </w:r>
          </w:p>
        </w:tc>
      </w:tr>
      <w:tr w:rsidR="00273866" w:rsidRPr="004A391F" w14:paraId="58DBEAF7" w14:textId="77777777" w:rsidTr="00855E51">
        <w:tc>
          <w:tcPr>
            <w:tcW w:w="3969" w:type="dxa"/>
            <w:vMerge/>
            <w:vAlign w:val="center"/>
          </w:tcPr>
          <w:p w14:paraId="6E10DDDB" w14:textId="77777777" w:rsidR="00273866" w:rsidRPr="004A391F" w:rsidRDefault="00273866" w:rsidP="00273866">
            <w:pPr>
              <w:rPr>
                <w:rFonts w:ascii="Times New Roman" w:hAnsi="Times New Roman" w:cs="Times New Roman"/>
                <w:b/>
              </w:rPr>
            </w:pPr>
          </w:p>
        </w:tc>
        <w:tc>
          <w:tcPr>
            <w:tcW w:w="4962" w:type="dxa"/>
            <w:vAlign w:val="center"/>
          </w:tcPr>
          <w:p w14:paraId="181C11C6" w14:textId="56987911"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Children's Memory Scale</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Cohen","given":"M","non-dropping-particle":"","parse-names":false,"suffix":""}],"id":"ITEM-1","issued":{"date-parts":[["1997"]]},"publisher":"Pearson","publisher-place":"Bloomington, MN","title":"Children's Memory Scale","type":"book"},"uris":["http://www.mendeley.com/documents/?uuid=83194d01-c9b5-4d4b-8703-c6c750f4789b"]}],"mendeley":{"formattedCitation":"[150]","plainTextFormattedCitation":"[150]","previouslyFormattedCitation":"&lt;sup&gt;150&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0]</w:t>
            </w:r>
            <w:r w:rsidRPr="004A391F">
              <w:rPr>
                <w:rFonts w:ascii="Times New Roman" w:hAnsi="Times New Roman" w:cs="Times New Roman"/>
                <w:color w:val="000000"/>
              </w:rPr>
              <w:fldChar w:fldCharType="end"/>
            </w:r>
          </w:p>
        </w:tc>
        <w:tc>
          <w:tcPr>
            <w:tcW w:w="1842" w:type="dxa"/>
            <w:vAlign w:val="center"/>
          </w:tcPr>
          <w:p w14:paraId="07E28C1C"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1925C3F9" w14:textId="26845364"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mendeley":{"formattedCitation":"[43]","plainTextFormattedCitation":"[43]","previouslyFormattedCitation":"&lt;sup&gt;4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3]</w:t>
            </w:r>
            <w:r w:rsidRPr="004A391F">
              <w:rPr>
                <w:rFonts w:ascii="Times New Roman" w:hAnsi="Times New Roman" w:cs="Times New Roman"/>
              </w:rPr>
              <w:fldChar w:fldCharType="end"/>
            </w:r>
          </w:p>
        </w:tc>
      </w:tr>
      <w:tr w:rsidR="00273866" w:rsidRPr="004A391F" w14:paraId="189B163F" w14:textId="77777777" w:rsidTr="00855E51">
        <w:tc>
          <w:tcPr>
            <w:tcW w:w="3969" w:type="dxa"/>
            <w:vMerge/>
            <w:vAlign w:val="center"/>
          </w:tcPr>
          <w:p w14:paraId="07D1F8D3" w14:textId="77777777" w:rsidR="00273866" w:rsidRPr="004A391F" w:rsidRDefault="00273866" w:rsidP="00273866">
            <w:pPr>
              <w:rPr>
                <w:rFonts w:ascii="Times New Roman" w:hAnsi="Times New Roman" w:cs="Times New Roman"/>
                <w:b/>
              </w:rPr>
            </w:pPr>
          </w:p>
        </w:tc>
        <w:tc>
          <w:tcPr>
            <w:tcW w:w="4962" w:type="dxa"/>
            <w:vAlign w:val="center"/>
          </w:tcPr>
          <w:p w14:paraId="1D436A21" w14:textId="32695AF1"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Contingency Naming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Anderson","given":"V.A.","non-dropping-particle":"","parse-names":false,"suffix":""},{"dropping-particle":"","family":"Anderson","given":"P","non-dropping-particle":"","parse-names":false,"suffix":""},{"dropping-particle":"","family":"Northam","given":"E","non-dropping-particle":"","parse-names":false,"suffix":""},{"dropping-particle":"","family":"Taylor","given":"H.G.","non-dropping-particle":"","parse-names":false,"suffix":""}],"container-title":"Clinical Neuropsychological Assessment","id":"ITEM-1","issued":{"date-parts":[["2000"]]},"page":"385-406","title":"Standardisation of the contingency naming test (CNT) for school-aged children: A measure of reactive flexibility","type":"article-journal","volume":"20"},"uris":["http://www.mendeley.com/documents/?uuid=ab9dda77-d41c-4197-8e82-f55f4724514c"]}],"mendeley":{"formattedCitation":"[26]","plainTextFormattedCitation":"[26]","previouslyFormattedCitation":"&lt;sup&gt;26&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26]</w:t>
            </w:r>
            <w:r w:rsidRPr="004A391F">
              <w:rPr>
                <w:rFonts w:ascii="Times New Roman" w:hAnsi="Times New Roman" w:cs="Times New Roman"/>
                <w:color w:val="000000"/>
              </w:rPr>
              <w:fldChar w:fldCharType="end"/>
            </w:r>
          </w:p>
        </w:tc>
        <w:tc>
          <w:tcPr>
            <w:tcW w:w="1842" w:type="dxa"/>
            <w:vAlign w:val="center"/>
          </w:tcPr>
          <w:p w14:paraId="3E4B45A9"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9%)</w:t>
            </w:r>
          </w:p>
        </w:tc>
        <w:tc>
          <w:tcPr>
            <w:tcW w:w="2585" w:type="dxa"/>
            <w:vAlign w:val="center"/>
          </w:tcPr>
          <w:p w14:paraId="68BC3DC8" w14:textId="522EB95D"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0/87565640701375963","ISBN":"8756-5641 (Print)\\n1532-6942 (Linking)","ISSN":"87565641","PMID":"17931123","abstract":"This study aimed to enhance our understanding of neuropsychological functioning in children with early-treated phenylketonuria (PKU) and assess the relative impact of white matter abnormalities (WMA) and neurotransmitter deficiencies on cognitive functions in this population. The study consisted of 33 children with early-treated PKU and 34 healthy control children aged between 7 to 18 years. All children had a neuropsychological evaluation that included measures of general intelligence, attention, processing speed, memory and learning, executive function, and academic achievement. Children in the PKU group also had a magnetic resonance (MR) brain scan. When compared with the control group, the PKU group exhibited global cognitive impairment including lower IQ, attention problems, slow information processing, reduced learning capacity, mild executive impairments, and educational difficulties. Children in the PKU group with extensive WMA (n = 14) displayed significant impairments across all cognitive domain...","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Anderson","given":"Vicki","non-dropping-particle":"","parse-names":false,"suffix":""},{"dropping-particle":"","family":"Boneh","given":"Avihu","non-dropping-particle":"","parse-names":false,"suffix":""}],"container-title":"Developmental Neuropsychology","id":"ITEM-1","issue":"2","issued":{"date-parts":[["2007"]]},"page":"645-668","title":"Are neuropsychological impairments in children with early-treated phenylketonuria (PKU) related to white matter abnormalities or elevated phenylalanine levels?","type":"article-journal","volume":"32"},"uris":["http://www.mendeley.com/documents/?uuid=3444fc96-85c7-4942-b908-d5a8e302b02a"]},{"id":"ITEM-2","itemData":{"DOI":"10.1017/S0012162204000386","ISBN":"0012-1622 (Print)\\n0012-1622 (Linking)","ISSN":"00121622","PMID":"15077700","abstract":"Impact of white matter abnormalities (WMAs) on neuropsychological functioning in children with early-treated phenylketonuria (ETPKU) was examined. Children with ETPKU (20 males, 12 females, mean age 11 years 2 months, SD 3 years 6 months) and controls (20 males, 14 females, mean age 10 years 4 months, SD 3 years 1 month) aged 7 to 18 years were assessed using tests of attention, processing speed, memory and learning, executive function, and academic achievement. Those with ETPKU, exhibiting WMAs extending into subcortical/frontal regions (n=14), displayed significant impairments in a number of domains. Children with ETPKU but no WMAs (n=6), or pathology restricted to the posterior periventricular region (n=12), displayed only mild deficits. Concurrent phenylalanine levels correlated weakly with cognitive parameters, whereas lifetime phenylalanine levels were associated with deficits in several cognitive domains. Impairments in children with extensive WMAs are consistent with compromised neural transmission, which is characterized by dysmyelination. However, children with no detectable, or mild WMAs, also displayed cognitive problems, indicating that neuropsychological functioning in children with ETPKU is determined by a complex interaction of biological and environmental factors.","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Warwick","given":"Linda","non-dropping-particle":"","parse-names":false,"suffix":""},{"dropping-particle":"","family":"Casanelia","given":"Sue","non-dropping-particle":"","parse-names":false,"suffix":""},{"dropping-particle":"","family":"Anderson","given":"Vicki A.","non-dropping-particle":"","parse-names":false,"suffix":""},{"dropping-particle":"","family":"Boneh","given":"Avihu","non-dropping-particle":"","parse-names":false,"suffix":""}],"container-title":"Developmental Medicine and Child Neurology","id":"ITEM-2","issue":"4","issued":{"date-parts":[["2004"]]},"page":"230-238","title":"Neuropsychological functioning in children with early-treated phenylketonuria: Impact of white matter abnormalities","type":"article-journal","volume":"46"},"uris":["http://www.mendeley.com/documents/?uuid=cd15f5df-fd6a-4cf9-b13a-7cc71695d8f5"]},{"id":"ITEM-3","itemData":{"DOI":"10.1076/chin.8.4.231.13509","ISBN":"0929-7049","ISSN":"0929-7049","PMID":"12759820","abstract":"This study addressed the clinical and construct validity of the Behavior Rating Inventory of Executive Function. (BRIEF: Gioia, Squith, Guy, &amp; Kenworthy, 2000), a questionnaire designed to tap behavioral aspects of executive functions in children, BRIEF profiles in early treated phenylketonuria (PKU; n = 44), early treated hydrocephalus (n = 45), frontal focal lesions (n = 20) and controls (n = 80) were examined. Clinical validity was supported through significant between-group comparisons, especially between the frontal focal lesion group and other groups. To examine construct validity, raw scores on cognitive executive function measures including the Contingency Naming Test (CNT, Rey Complex Figure (RCF), Tower of London (TOL), and Controlled Oral Word Association Test (COWAT), were correlated with BRIEF scale scores. Few significant correlations were found, indicating cognitive and behavioral measures appear to tap different constructs within the executive function domain. a dissociation was found between behavioral and cognitive impairments in the frontal as opposed to PKU and hydrocephalus groups. This is discussed in relation to underlying pathology, the cognitive measures used, and possible limitations in the BRIEF's usefulness for measuring behavioral executive dysfunction in groups only mildly affected by neurological compromise. [ABSTRACT FROM AUTHOR]","author":[{"dropping-particle":"","family":"Anderson","given":"Vicki A.","non-dropping-particle":"","parse-names":false,"suffix":""},{"dropping-particle":"","family":"Anderson","given":"Peter","non-dropping-particle":"","parse-names":false,"suffix":""},{"dropping-particle":"","family":"Northam","given":"Elisabeth","non-dropping-particle":"","parse-names":false,"suffix":""},{"dropping-particle":"","family":"Jacobs","given":"Rani","non-dropping-particle":"","parse-names":false,"suffix":""},{"dropping-particle":"","family":"Mikiewicz","given":"Ola","non-dropping-particle":"","parse-names":false,"suffix":""}],"container-title":"Child Neuropsychology (Neuropsychology, Development and Cognition: Section C)","id":"ITEM-3","issue":"4","issued":{"date-parts":[["2002"]]},"page":"231-240","title":"Relationships between cognitive and behavioral measures of executive function in children with brain disease","type":"article-journal","volume":"8"},"uris":["http://www.mendeley.com/documents/?uuid=e79e5fb1-8d6e-4c24-8975-5f9832e8c0f8"]}],"mendeley":{"formattedCitation":"[27,28,30]","plainTextFormattedCitation":"[27,28,30]","previouslyFormattedCitation":"&lt;sup&gt;27,28,3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7,28,30]</w:t>
            </w:r>
            <w:r w:rsidRPr="004A391F">
              <w:rPr>
                <w:rFonts w:ascii="Times New Roman" w:hAnsi="Times New Roman" w:cs="Times New Roman"/>
              </w:rPr>
              <w:fldChar w:fldCharType="end"/>
            </w:r>
          </w:p>
        </w:tc>
      </w:tr>
      <w:tr w:rsidR="00273866" w:rsidRPr="004A391F" w14:paraId="1B783B0D" w14:textId="77777777" w:rsidTr="00855E51">
        <w:tc>
          <w:tcPr>
            <w:tcW w:w="3969" w:type="dxa"/>
            <w:vMerge/>
            <w:vAlign w:val="center"/>
          </w:tcPr>
          <w:p w14:paraId="10B13AA4" w14:textId="77777777" w:rsidR="00273866" w:rsidRPr="004A391F" w:rsidRDefault="00273866" w:rsidP="00273866">
            <w:pPr>
              <w:rPr>
                <w:rFonts w:ascii="Times New Roman" w:hAnsi="Times New Roman" w:cs="Times New Roman"/>
                <w:b/>
              </w:rPr>
            </w:pPr>
          </w:p>
        </w:tc>
        <w:tc>
          <w:tcPr>
            <w:tcW w:w="4962" w:type="dxa"/>
            <w:vAlign w:val="center"/>
          </w:tcPr>
          <w:p w14:paraId="7A23718D" w14:textId="0ED29A42"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Continuous Performance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Rosvold","given":"H. Enger","non-dropping-particle":"","parse-names":false,"suffix":""},{"dropping-particle":"","family":"Mirsky","given":"Allan F","non-dropping-particle":"","parse-names":false,"suffix":""},{"dropping-particle":"","family":"Sarason","given":"Irwin","non-dropping-particle":"","parse-names":false,"suffix":""},{"dropping-particle":"","family":"Bransome Jr.","given":"Edwin D","non-dropping-particle":"","parse-names":false,"suffix":""},{"dropping-particle":"","family":"Beck","given":"Lloyd H","non-dropping-particle":"","parse-names":false,"suffix":""}],"container-title":"Journal of Consulting Psychology","id":"ITEM-1","issue":"5","issued":{"date-parts":[["1956"]]},"page":"343-350","title":"A continuous performance test of brain damage","type":"article-journal","volume":"20"},"uris":["http://www.mendeley.com/documents/?uuid=92a6e908-b41b-4dc4-8cc3-41595ad304ea"]}],"mendeley":{"formattedCitation":"[151]","plainTextFormattedCitation":"[151]","previouslyFormattedCitation":"&lt;sup&gt;15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1]</w:t>
            </w:r>
            <w:r w:rsidRPr="004A391F">
              <w:rPr>
                <w:rFonts w:ascii="Times New Roman" w:hAnsi="Times New Roman" w:cs="Times New Roman"/>
                <w:color w:val="000000"/>
              </w:rPr>
              <w:fldChar w:fldCharType="end"/>
            </w:r>
          </w:p>
        </w:tc>
        <w:tc>
          <w:tcPr>
            <w:tcW w:w="1842" w:type="dxa"/>
            <w:vAlign w:val="center"/>
          </w:tcPr>
          <w:p w14:paraId="3CC83578"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67B81130" w14:textId="5EE85A6E"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7/s00787-009-0738-8","ISBN":"10188827","ISSN":"10188827","PMID":"19221856","abstract":"OBJECTIVES: Executive function deficits have been described in early and continuously treated patients with phenylketonuria (PKU). The aim of this study was to examine performance on executive function tasks of treated patients with PKU diagnosed by 2 years of age. PATIENTS AND METHODS: Ten patients with PKU and normal intelligence score who were diagnosed before the age of 2 years and subsequently treated continuously, were compared with 15 typically developing control children on a battery of neuropsychological tests, including the tower of London (TOL), continuous performance test (CPT), and Stroop test. RESULTS: PKU cases showed significantly poorer performance on the TOL task compared to the control group with the difference being significant in the first three levels of the test. With the CPT, PKU cases had significantly more omission errors than control subjects. On the Stroop test there was no statistically significant difference between the groups. No significant correlation was found between the concurrent serum phenylalanine (Phe) level and results of the executive tests in PKU patients. CONCLUSION: This study identified executive dysfunction in early-treated PKU patients with normal IQ, particularly in the planning and attention domains. Further studies are required to compare the results with those from other neurodevelopmental disorders such as ADHD and autism, to establish whether the pattern of findings is specific to PKU.","author":[{"dropping-particle":"","family":"Azadi","given":"Bahare","non-dropping-particle":"","parse-names":false,"suffix":""},{"dropping-particle":"","family":"Seddigh","given":"Arshia","non-dropping-particle":"","parse-names":false,"suffix":""},{"dropping-particle":"","family":"Tehrani-Doost","given":"Mehdi","non-dropping-particle":"","parse-names":false,"suffix":""},{"dropping-particle":"","family":"Alaghband-Rad","given":"Javad","non-dropping-particle":"","parse-names":false,"suffix":""},{"dropping-particle":"","family":"Ashrafi","given":"Mahmoud Reza","non-dropping-particle":"","parse-names":false,"suffix":""}],"container-title":"European Child and Adolescent Psychiatry","id":"ITEM-1","issue":"6","issued":{"date-parts":[["2009"]]},"page":"360-368","title":"Executive dysfunction in treated phenylketonuric patients","type":"article-journal","volume":"18"},"uris":["http://www.mendeley.com/documents/?uuid=85266cd1-dd94-46bc-90e1-df3161e47a1b"]}],"mendeley":{"formattedCitation":"[58]","plainTextFormattedCitation":"[58]","previouslyFormattedCitation":"&lt;sup&gt;5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8]</w:t>
            </w:r>
            <w:r w:rsidRPr="004A391F">
              <w:rPr>
                <w:rFonts w:ascii="Times New Roman" w:hAnsi="Times New Roman" w:cs="Times New Roman"/>
              </w:rPr>
              <w:fldChar w:fldCharType="end"/>
            </w:r>
          </w:p>
        </w:tc>
      </w:tr>
      <w:tr w:rsidR="00273866" w:rsidRPr="004A391F" w14:paraId="2F959200" w14:textId="77777777" w:rsidTr="00855E51">
        <w:tc>
          <w:tcPr>
            <w:tcW w:w="3969" w:type="dxa"/>
            <w:vMerge/>
            <w:vAlign w:val="center"/>
          </w:tcPr>
          <w:p w14:paraId="6E7E28AD" w14:textId="77777777" w:rsidR="00273866" w:rsidRPr="004A391F" w:rsidRDefault="00273866" w:rsidP="00273866">
            <w:pPr>
              <w:rPr>
                <w:rFonts w:ascii="Times New Roman" w:hAnsi="Times New Roman" w:cs="Times New Roman"/>
                <w:b/>
              </w:rPr>
            </w:pPr>
          </w:p>
        </w:tc>
        <w:tc>
          <w:tcPr>
            <w:tcW w:w="4962" w:type="dxa"/>
            <w:vAlign w:val="center"/>
          </w:tcPr>
          <w:p w14:paraId="78EB7592" w14:textId="40748D20"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Controlled Oral Word Association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Benton","given":"AL","non-dropping-particle":"","parse-names":false,"suffix":""},{"dropping-particle":"","family":"Hamsher","given":"K","non-dropping-particle":"","parse-names":false,"suffix":""},{"dropping-particle":"","family":"Rey","given":"GL","non-dropping-particle":"","parse-names":false,"suffix":""},{"dropping-particle":"","family":"Sivan","given":"AB","non-dropping-particle":"","parse-names":false,"suffix":""}],"edition":"3","id":"ITEM-1","issued":{"date-parts":[["1994"]]},"publisher":"AJA Associates","publisher-place":"Iowa City, IA","title":"Multilingual Aphasia Examination","type":"book"},"uris":["http://www.mendeley.com/documents/?uuid=7abf3d4c-24df-4558-9f99-9c7f06b865d6"]}],"mendeley":{"formattedCitation":"[29]","plainTextFormattedCitation":"[29]","previouslyFormattedCitation":"&lt;sup&gt;29&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29]</w:t>
            </w:r>
            <w:r w:rsidRPr="004A391F">
              <w:rPr>
                <w:rFonts w:ascii="Times New Roman" w:hAnsi="Times New Roman" w:cs="Times New Roman"/>
                <w:color w:val="000000"/>
              </w:rPr>
              <w:fldChar w:fldCharType="end"/>
            </w:r>
          </w:p>
        </w:tc>
        <w:tc>
          <w:tcPr>
            <w:tcW w:w="1842" w:type="dxa"/>
            <w:vAlign w:val="center"/>
          </w:tcPr>
          <w:p w14:paraId="7C0A64A3"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35C3B222" w14:textId="00AF194B"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0/87565640701375963","ISBN":"8756-5641 (Print)\\n1532-6942 (Linking)","ISSN":"87565641","PMID":"17931123","abstract":"This study aimed to enhance our understanding of neuropsychological functioning in children with early-treated phenylketonuria (PKU) and assess the relative impact of white matter abnormalities (WMA) and neurotransmitter deficiencies on cognitive functions in this population. The study consisted of 33 children with early-treated PKU and 34 healthy control children aged between 7 to 18 years. All children had a neuropsychological evaluation that included measures of general intelligence, attention, processing speed, memory and learning, executive function, and academic achievement. Children in the PKU group also had a magnetic resonance (MR) brain scan. When compared with the control group, the PKU group exhibited global cognitive impairment including lower IQ, attention problems, slow information processing, reduced learning capacity, mild executive impairments, and educational difficulties. Children in the PKU group with extensive WMA (n = 14) displayed significant impairments across all cognitive domain...","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Anderson","given":"Vicki","non-dropping-particle":"","parse-names":false,"suffix":""},{"dropping-particle":"","family":"Boneh","given":"Avihu","non-dropping-particle":"","parse-names":false,"suffix":""}],"container-title":"Developmental Neuropsychology","id":"ITEM-1","issue":"2","issued":{"date-parts":[["2007"]]},"page":"645-668","title":"Are neuropsychological impairments in children with early-treated phenylketonuria (PKU) related to white matter abnormalities or elevated phenylalanine levels?","type":"article-journal","volume":"32"},"uris":["http://www.mendeley.com/documents/?uuid=3444fc96-85c7-4942-b908-d5a8e302b02a"]}],"mendeley":{"formattedCitation":"[27]","plainTextFormattedCitation":"[27]","previouslyFormattedCitation":"&lt;sup&gt;2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7]</w:t>
            </w:r>
            <w:r w:rsidRPr="004A391F">
              <w:rPr>
                <w:rFonts w:ascii="Times New Roman" w:hAnsi="Times New Roman" w:cs="Times New Roman"/>
              </w:rPr>
              <w:fldChar w:fldCharType="end"/>
            </w:r>
          </w:p>
        </w:tc>
      </w:tr>
      <w:tr w:rsidR="00273866" w:rsidRPr="004A391F" w14:paraId="6D8BFF2A" w14:textId="77777777" w:rsidTr="00855E51">
        <w:tc>
          <w:tcPr>
            <w:tcW w:w="3969" w:type="dxa"/>
            <w:vMerge/>
            <w:vAlign w:val="center"/>
          </w:tcPr>
          <w:p w14:paraId="180EE710" w14:textId="77777777" w:rsidR="00273866" w:rsidRPr="004A391F" w:rsidRDefault="00273866" w:rsidP="00273866">
            <w:pPr>
              <w:rPr>
                <w:rFonts w:ascii="Times New Roman" w:hAnsi="Times New Roman" w:cs="Times New Roman"/>
                <w:b/>
              </w:rPr>
            </w:pPr>
          </w:p>
        </w:tc>
        <w:tc>
          <w:tcPr>
            <w:tcW w:w="4962" w:type="dxa"/>
            <w:vAlign w:val="center"/>
          </w:tcPr>
          <w:p w14:paraId="0EC31B38" w14:textId="5256D27A" w:rsidR="00273866" w:rsidRPr="004A391F" w:rsidRDefault="00273866" w:rsidP="00ED1C7A">
            <w:pPr>
              <w:jc w:val="center"/>
              <w:rPr>
                <w:rFonts w:ascii="Times New Roman" w:hAnsi="Times New Roman" w:cs="Times New Roman"/>
                <w:color w:val="000000"/>
              </w:rPr>
            </w:pPr>
            <w:proofErr w:type="spellStart"/>
            <w:r w:rsidRPr="004A391F">
              <w:rPr>
                <w:rFonts w:ascii="Times New Roman" w:hAnsi="Times New Roman" w:cs="Times New Roman"/>
                <w:color w:val="000000"/>
              </w:rPr>
              <w:t>Elithorn</w:t>
            </w:r>
            <w:proofErr w:type="spellEnd"/>
            <w:r w:rsidRPr="004A391F">
              <w:rPr>
                <w:rFonts w:ascii="Times New Roman" w:hAnsi="Times New Roman" w:cs="Times New Roman"/>
                <w:color w:val="000000"/>
              </w:rPr>
              <w:t xml:space="preserve">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177/1073191117746501","ISBN":"1073191117","ISSN":"15523489","abstract":"© 2017, The Author(s) 2017. The Elithorn perceptual maze test is widely used in clinical research and practice. However, there is little evidence of its psychometric properties, and its application is limited by the technical difficulty of developing more mazes. The current research aims to adopt a rigorous approach to evaluate 18 mazes that were automatically generated by a novel R software package. Various item response theory models were employed to examine the difficulty parameters. The findings suggested that the data best fitted the Rasch model. The linear logistic test model revealed meaningful contribution to the sources of maze difficulty. Additionally, the linear logistic test model plus error was considered the most parsimonious model. The Automatic Perceptual Maze Test was moderately correlated with a nonverbal intelligence test. By introducing more mazes to provide adequate information on participants’ ability at all levels, the Automatic Perceptual Maze Test promises future clinical and research utility for the study of cognitive performance.","author":[{"dropping-particle":"","family":"Loe","given":"Bao Sheng","non-dropping-particle":"","parse-names":false,"suffix":""},{"dropping-particle":"","family":"Rust","given":"John","non-dropping-particle":"","parse-names":false,"suffix":""}],"container-title":"Assessment","id":"ITEM-1","issue":"0","issued":{"date-parts":[["2017"]]},"page":"1-16","title":"The Perceptual Maze Test revisited: Evaluating the difficulty of automatically generated mazes","type":"article-journal","volume":"00"},"uris":["http://www.mendeley.com/documents/?uuid=f6760b5f-123c-4fd6-8574-39a5fbcd3ed0"]}],"mendeley":{"formattedCitation":"[152]","plainTextFormattedCitation":"[152]","previouslyFormattedCitation":"&lt;sup&gt;152&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2]</w:t>
            </w:r>
            <w:r w:rsidRPr="004A391F">
              <w:rPr>
                <w:rFonts w:ascii="Times New Roman" w:hAnsi="Times New Roman" w:cs="Times New Roman"/>
                <w:color w:val="000000"/>
              </w:rPr>
              <w:fldChar w:fldCharType="end"/>
            </w:r>
          </w:p>
        </w:tc>
        <w:tc>
          <w:tcPr>
            <w:tcW w:w="1842" w:type="dxa"/>
            <w:vAlign w:val="center"/>
          </w:tcPr>
          <w:p w14:paraId="6DF7F4FA"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6%)</w:t>
            </w:r>
          </w:p>
        </w:tc>
        <w:tc>
          <w:tcPr>
            <w:tcW w:w="2585" w:type="dxa"/>
            <w:vAlign w:val="center"/>
          </w:tcPr>
          <w:p w14:paraId="5C7E1F84" w14:textId="5F121225"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5.04.003","ISBN":"1096-7192","ISSN":"10967206","PMID":"25952249","abstract":"The aim of the study was to explore the outcome of neurocognitive deficits and neuroimaging correlates in young adult early treated phenylketonuric (PKU) patients. We conducted a longitudinal study of 14 PKU patients that were assessed for IQ and neuropsychological functioning including executive functions (EF) over 14. years of follow-up (age range at 1st and 2nd assessments were 7.8-13.5 and 22.2-27.7 years, respectively). The IQ of all 14 PKU patients was within the normal range. With respect to the 1st assessment, mean IQ at follow-up did not decrease significantly. Compared to control subjects (n = 14), mean IQ of patients was significantly lower (p = .0005). Throughout adolescence and early adulthood there was an improvement of neuropsychological functioning of PKU patients in spite of the relaxation of diet, however some deficits were still detectable when compared to controls. All patients that underwent a second MRI scan showed white matter alterations ranging from mild to severe which was correlated neither with IQ nor with EF scoring. Cognitive, neuropsychological and neuroimaging outcome was influenced from life-long and/or second decade of life metabolic control. Nevertheless patients' developmental trajectories were in some cases independent from metabolic control. Our results support the hypothesis of an individual vulnerability to phenylalanine. However, as long as individual factors that account for the vulnerability to Phe are not recognized, strict dietary control is recommended for all the patients also in the second decade of life.","author":[{"dropping-particle":"","family":"Nardecchia","given":"Francesca","non-dropping-particle":"","parse-names":false,"suffix":""},{"dropping-particle":"","family":"Manti","given":"Filippo","non-dropping-particle":"","parse-names":false,"suffix":""},{"dropping-particle":"","family":"Chiarotti","given":"Flavia","non-dropping-particle":"","parse-names":false,"suffix":""},{"dropping-particle":"","family":"Carducci","given":"Claudia","non-dropping-particle":"","parse-names":false,"suffix":""},{"dropping-particle":"","family":"Carducci","given":"Carla","non-dropping-particle":"","parse-names":false,"suffix":""},{"dropping-particle":"","family":"Leuzzi","given":"Vincenzo","non-dropping-particle":"","parse-names":false,"suffix":""}],"container-title":"Molecular Genetics and Metabolism","id":"ITEM-1","issue":"2-3","issued":{"date-parts":[["2015"]]},"page":"84-90","publisher":"Elsevier Inc.","title":"Neurocognitive and neuroimaging outcome of early treated young adult PKU patients: A longitudinal study","type":"article-journal","volume":"115"},"uris":["http://www.mendeley.com/documents/?uuid=311854e7-4a9e-47f0-ab43-67c36de7ff88"]},{"id":"ITEM-2","itemData":{"DOI":"10.1023/B:BOLI.0000028781.94251.1f","ISBN":"0141-8955 (Print)\\r0141-8955 (Linking)","ISSN":"01418955","PMID":"15159642","abstract":"Executive functions were studied in 14 early and continuously treated PKU subjects (age 10.8 years, range 8-13) in comparison with controls matched for IQ, sex, age and socioeconomic status. Brain MRI examination was normal in all PKU patients. Neuropsychological evaluation included Wisconsin Card Sorting Test, Rey-Osterreith Complex Figure Test, Elithorn's Perceptual Maze Test, Weigl's Sorting Test, Tower of London, Visual Search and Motor Motor Learning Test. Whatever the IQ, PKU subjects performed worse than controls in tests exploring executive functions. Subgrouping the PKU subjects according to the quality of dietary control for the entire follow-up period (using 400 micromol/L as cut-off value for blood phenylalanine (Phe) concentration) showed that patients with worse dietary control performed more poorly than both the PKU group with the best dietary control and the control group. However, a mild impairment of executive functions was still found in PKU patients with a good dietary control (Phe &lt;400 micromol/L) compared to controls. Concerning the PKU group as a whole, no linear correlation was found between neuropsychological performance and historical and concurrent biochemical parameters. We conclude that (a) PKU patients, even when treated early, rigorously and continuously, show an impairment of frontal lobe functions; (b) a protracted exposure to moderately high levels of Phe can affect frontal lobe functions independently of the possible effect of the same exposure on IQ; (c) in order to reduce the risk of frontal lobe dysfunction, the target of dietary therapy should be to maintain blood Phe concentration below 400 micromol/L.","author":[{"dropping-particle":"","family":"Leuzzi","given":"Vincenzo","non-dropping-particle":"","parse-names":false,"suffix":""},{"dropping-particle":"","family":"Pansini","given":"M.","non-dropping-particle":"","parse-names":false,"suffix":""},{"dropping-particle":"","family":"Sechi","given":"E.","non-dropping-particle":"","parse-names":false,"suffix":""},{"dropping-particle":"","family":"Chiarotti","given":"F.","non-dropping-particle":"","parse-names":false,"suffix":""},{"dropping-particle":"","family":"Carducci","given":"Cl","non-dropping-particle":"","parse-names":false,"suffix":""},{"dropping-particle":"","family":"Levi","given":"G.","non-dropping-particle":"","parse-names":false,"suffix":""},{"dropping-particle":"","family":"Antonozzi","given":"I.","non-dropping-particle":"","parse-names":false,"suffix":""}],"container-title":"Journal of Inherited Metabolic Disease","id":"ITEM-2","issue":"2","issued":{"date-parts":[["2004"]]},"page":"115-125","title":"Executive function impairment in early-treated PKU subjects with normal mental development","type":"article-journal","volume":"27"},"uris":["http://www.mendeley.com/documents/?uuid=213a1738-6525-4600-9c00-b4f1d6cbb561"]}],"mendeley":{"formattedCitation":"[79,153]","plainTextFormattedCitation":"[79,153]","previouslyFormattedCitation":"&lt;sup&gt;79,15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9,153]</w:t>
            </w:r>
            <w:r w:rsidRPr="004A391F">
              <w:rPr>
                <w:rFonts w:ascii="Times New Roman" w:hAnsi="Times New Roman" w:cs="Times New Roman"/>
              </w:rPr>
              <w:fldChar w:fldCharType="end"/>
            </w:r>
          </w:p>
        </w:tc>
      </w:tr>
      <w:tr w:rsidR="00273866" w:rsidRPr="004A391F" w14:paraId="24183827" w14:textId="77777777" w:rsidTr="00855E51">
        <w:tc>
          <w:tcPr>
            <w:tcW w:w="3969" w:type="dxa"/>
            <w:vMerge/>
            <w:vAlign w:val="center"/>
          </w:tcPr>
          <w:p w14:paraId="2EC8E3E6" w14:textId="77777777" w:rsidR="00273866" w:rsidRPr="004A391F" w:rsidRDefault="00273866" w:rsidP="00273866">
            <w:pPr>
              <w:rPr>
                <w:rFonts w:ascii="Times New Roman" w:hAnsi="Times New Roman" w:cs="Times New Roman"/>
                <w:b/>
              </w:rPr>
            </w:pPr>
          </w:p>
        </w:tc>
        <w:tc>
          <w:tcPr>
            <w:tcW w:w="4962" w:type="dxa"/>
            <w:vAlign w:val="center"/>
          </w:tcPr>
          <w:p w14:paraId="6BDBA8EC" w14:textId="67D56198"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FAS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Spreen","given":"O","non-dropping-particle":"","parse-names":false,"suffix":""},{"dropping-particle":"","family":"Benton","given":"A.L.","non-dropping-particle":"","parse-names":false,"suffix":""}],"id":"ITEM-1","issued":{"date-parts":[["1977"]]},"publisher-place":"Victoria, BC, Canada: Neuropsychology Laboratory, University of Victoria.","title":"Neurosensory center comprehensive examination for aphasia: Manual of directions","type":"book"},"uris":["http://www.mendeley.com/documents/?uuid=b93a65a6-bc7b-40ff-bd9e-ddc2ec39096f"]}],"mendeley":{"formattedCitation":"[154]","plainTextFormattedCitation":"[154]","previouslyFormattedCitation":"&lt;sup&gt;154&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4]</w:t>
            </w:r>
            <w:r w:rsidRPr="004A391F">
              <w:rPr>
                <w:rFonts w:ascii="Times New Roman" w:hAnsi="Times New Roman" w:cs="Times New Roman"/>
                <w:color w:val="000000"/>
              </w:rPr>
              <w:fldChar w:fldCharType="end"/>
            </w:r>
          </w:p>
        </w:tc>
        <w:tc>
          <w:tcPr>
            <w:tcW w:w="1842" w:type="dxa"/>
            <w:vAlign w:val="center"/>
          </w:tcPr>
          <w:p w14:paraId="64EC52AE"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592CBB3F" w14:textId="383667BE"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1","issued":{"date-parts":[["2010"]]},"page":"S75-S78","publisher":"Elsevier Inc.","title":"Cognitive functions in patients with phenylketonuria in long-term treatment with tetrahydrobiopterin","type":"article-journal","volume":"99"},"uris":["http://www.mendeley.com/documents/?uuid=5b3f1109-f6d4-4ceb-8cc5-7fde23b58c55"]}],"mendeley":{"formattedCitation":"[56]","plainTextFormattedCitation":"[56]","previouslyFormattedCitation":"&lt;sup&gt;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6]</w:t>
            </w:r>
            <w:r w:rsidRPr="004A391F">
              <w:rPr>
                <w:rFonts w:ascii="Times New Roman" w:hAnsi="Times New Roman" w:cs="Times New Roman"/>
              </w:rPr>
              <w:fldChar w:fldCharType="end"/>
            </w:r>
          </w:p>
        </w:tc>
      </w:tr>
      <w:tr w:rsidR="00273866" w:rsidRPr="004A391F" w14:paraId="18368151" w14:textId="77777777" w:rsidTr="00855E51">
        <w:tc>
          <w:tcPr>
            <w:tcW w:w="3969" w:type="dxa"/>
            <w:vMerge/>
            <w:vAlign w:val="center"/>
          </w:tcPr>
          <w:p w14:paraId="502F08F5" w14:textId="77777777" w:rsidR="00273866" w:rsidRPr="004A391F" w:rsidRDefault="00273866" w:rsidP="00273866">
            <w:pPr>
              <w:rPr>
                <w:rFonts w:ascii="Times New Roman" w:hAnsi="Times New Roman" w:cs="Times New Roman"/>
                <w:b/>
              </w:rPr>
            </w:pPr>
          </w:p>
        </w:tc>
        <w:tc>
          <w:tcPr>
            <w:tcW w:w="4962" w:type="dxa"/>
            <w:vAlign w:val="center"/>
          </w:tcPr>
          <w:p w14:paraId="37778236" w14:textId="000DE4CE"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Flanker Task</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Eriksen","given":"Barbara A","non-dropping-particle":"","parse-names":false,"suffix":""},{"dropping-particle":"","family":"Eriksen","given":"Charles E","non-dropping-particle":"","parse-names":false,"suffix":""}],"container-title":"Perception and Psychophysics","id":"ITEM-1","issue":"1","issued":{"date-parts":[["1974"]]},"title":"Effects of noise letters upong the identification of a target letter in a nonsearch task","type":"article-journal","volume":"16"},"uris":["http://www.mendeley.com/documents/?uuid=81b0f8b1-9b04-473d-ba9a-5b2ba6106cf5"]}],"mendeley":{"formattedCitation":"[155]","plainTextFormattedCitation":"[155]","previouslyFormattedCitation":"&lt;sup&gt;155&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5]</w:t>
            </w:r>
            <w:r w:rsidRPr="004A391F">
              <w:rPr>
                <w:rFonts w:ascii="Times New Roman" w:hAnsi="Times New Roman" w:cs="Times New Roman"/>
                <w:color w:val="000000"/>
              </w:rPr>
              <w:fldChar w:fldCharType="end"/>
            </w:r>
          </w:p>
        </w:tc>
        <w:tc>
          <w:tcPr>
            <w:tcW w:w="1842" w:type="dxa"/>
            <w:vAlign w:val="center"/>
          </w:tcPr>
          <w:p w14:paraId="7ECB17F9"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50639ACD" w14:textId="544E3A8B"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207/s15326942dn3003_5","author":[{"dropping-particle":"","family":"Christ","given":"Shawn E.","non-dropping-particle":"","parse-names":false,"suffix":""},{"dropping-particle":"","family":"Steiner","given":"Robert D.","non-dropping-particle":"","parse-names":false,"suffix":""},{"dropping-particle":"","family":"Grange","given":"Dorothy K.","non-dropping-particle":"","parse-names":false,"suffix":""},{"dropping-particle":"","family":"Abrams","given":"Richard A.","non-dropping-particle":"","parse-names":false,"suffix":""},{"dropping-particle":"","family":"White","given":"Desiree A.","non-dropping-particle":"","parse-names":false,"suffix":""}],"container-title":"Developmental Neuropsychology","id":"ITEM-1","issue":"3","issued":{"date-parts":[["2006"]]},"page":"845-864","title":"Inhibitory control in children With phenylketonuria","type":"article-journal","volume":"30"},"uris":["http://www.mendeley.com/documents/?uuid=f43824fb-9935-4374-8961-be814d77e2bc"]}],"mendeley":{"formattedCitation":"[142]","plainTextFormattedCitation":"[142]","previouslyFormattedCitation":"&lt;sup&gt;14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42]</w:t>
            </w:r>
            <w:r w:rsidRPr="004A391F">
              <w:rPr>
                <w:rFonts w:ascii="Times New Roman" w:hAnsi="Times New Roman" w:cs="Times New Roman"/>
              </w:rPr>
              <w:fldChar w:fldCharType="end"/>
            </w:r>
          </w:p>
        </w:tc>
      </w:tr>
      <w:tr w:rsidR="00273866" w:rsidRPr="004A391F" w14:paraId="2DAB28B4" w14:textId="77777777" w:rsidTr="00855E51">
        <w:tc>
          <w:tcPr>
            <w:tcW w:w="3969" w:type="dxa"/>
            <w:vMerge/>
            <w:vAlign w:val="center"/>
          </w:tcPr>
          <w:p w14:paraId="7E0BC7E7" w14:textId="77777777" w:rsidR="00273866" w:rsidRPr="004A391F" w:rsidRDefault="00273866" w:rsidP="00273866">
            <w:pPr>
              <w:rPr>
                <w:rFonts w:ascii="Times New Roman" w:hAnsi="Times New Roman" w:cs="Times New Roman"/>
                <w:b/>
              </w:rPr>
            </w:pPr>
          </w:p>
        </w:tc>
        <w:tc>
          <w:tcPr>
            <w:tcW w:w="4962" w:type="dxa"/>
            <w:vAlign w:val="center"/>
          </w:tcPr>
          <w:p w14:paraId="2500F410" w14:textId="300F6B7C"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Go/no-go Task</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Gomez","given":"P","non-dropping-particle":"","parse-names":false,"suffix":""},{"dropping-particle":"","family":"Ratcliff","given":"R","non-dropping-particle":"","parse-names":false,"suffix":""},{"dropping-particle":"","family":"Perea","given":"M","non-dropping-particle":"","parse-names":false,"suffix":""}],"container-title":"Journal of Experimental Psychology: General","id":"ITEM-1","issued":{"date-parts":[["2007"]]},"page":"389-413","title":"A model of the go/no-go task","type":"article-journal","volume":"136"},"uris":["http://www.mendeley.com/documents/?uuid=f120d893-c2d5-49a3-b9f5-6a55cc631c35"]}],"mendeley":{"formattedCitation":"[42]","plainTextFormattedCitation":"[42]","previouslyFormattedCitation":"&lt;sup&gt;42&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42]</w:t>
            </w:r>
            <w:r w:rsidRPr="004A391F">
              <w:rPr>
                <w:rFonts w:ascii="Times New Roman" w:hAnsi="Times New Roman" w:cs="Times New Roman"/>
                <w:color w:val="000000"/>
              </w:rPr>
              <w:fldChar w:fldCharType="end"/>
            </w:r>
          </w:p>
        </w:tc>
        <w:tc>
          <w:tcPr>
            <w:tcW w:w="1842" w:type="dxa"/>
            <w:vAlign w:val="center"/>
          </w:tcPr>
          <w:p w14:paraId="309FC921"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9%)</w:t>
            </w:r>
          </w:p>
        </w:tc>
        <w:tc>
          <w:tcPr>
            <w:tcW w:w="2585" w:type="dxa"/>
            <w:vAlign w:val="center"/>
          </w:tcPr>
          <w:p w14:paraId="7CF3BD1E" w14:textId="0A59C4DE"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id":"ITEM-2","itemData":{"DOI":"10.1207/s15326942dn3003_5","author":[{"dropping-particle":"","family":"Christ","given":"Shawn E.","non-dropping-particle":"","parse-names":false,"suffix":""},{"dropping-particle":"","family":"Steiner","given":"Robert D.","non-dropping-particle":"","parse-names":false,"suffix":""},{"dropping-particle":"","family":"Grange","given":"Dorothy K.","non-dropping-particle":"","parse-names":false,"suffix":""},{"dropping-particle":"","family":"Abrams","given":"Richard A.","non-dropping-particle":"","parse-names":false,"suffix":""},{"dropping-particle":"","family":"White","given":"Desiree A.","non-dropping-particle":"","parse-names":false,"suffix":""}],"container-title":"Developmental Neuropsychology","id":"ITEM-2","issue":"3","issued":{"date-parts":[["2006"]]},"page":"845-864","title":"Inhibitory control in children With phenylketonuria","type":"article-journal","volume":"30"},"uris":["http://www.mendeley.com/documents/?uuid=f43824fb-9935-4374-8961-be814d77e2bc"]},{"id":"ITEM-3","itemData":{"DOI":"10.1037/a0013488","ISBN":"0894-4105 (Print)\\n0894-4105 (Linking)","ISSN":"08944105","PMID":"19210041","abstract":"Phenylketonuria (PKU) is characterized by a disruption in the metabolism of phenylalanine and is associated with dopamine deficiency (Diamond, Prevor, Callender, &amp; Druin, 1997) and cerebral white matter abnormalities (e.g., Anderson et al., 2007). From a neuropsychological perspective, prefrontal dysfunction is thought to underlie the deficits in executive abilities observed in individuals with PKU (Christ, Steiner, Grange, Abrams, &amp; White, 2006; Diamond et al., 1997; White, Nortz, Mandernach, Huntington, &amp; Steiner, 2001, 2002). The purpose of our study was to examine a specific aspect of executive ability, response monitoring, as measured by posterror slowing. The authors examined posterror reaction time (RT) in 24 children with well-controlled, early treated PKU and 25 typically developing control children using a go/no-go task. Results showed that RTs of both controls and children with PKU slowed significantly following the commission of errors. The magnitude of posterror slowing, however, was significantly less for children with PKU. These findings indicate deficient response monitoring in children with PKU.","author":[{"dropping-particle":"","family":"Araujo","given":"Gabriel C.","non-dropping-particle":"","parse-names":false,"suffix":""},{"dropping-particle":"","family":"Christ","given":"Shawn E.","non-dropping-particle":"","parse-names":false,"suffix":""},{"dropping-particle":"","family":"Steiner","given":"Robert D.","non-dropping-particle":"","parse-names":false,"suffix":""},{"dropping-particle":"","family":"Grange","given":"Dorothy K.","non-dropping-particle":"","parse-names":false,"suffix":""},{"dropping-particle":"","family":"Nardos","given":"Binyam","non-dropping-particle":"","parse-names":false,"suffix":""},{"dropping-particle":"","family":"McKinstry","given":"Robert C.","non-dropping-particle":"","parse-names":false,"suffix":""},{"dropping-particle":"","family":"White","given":"Desirée A.","non-dropping-particle":"","parse-names":false,"suffix":""}],"container-title":"Neuropsychology","id":"ITEM-3","issue":"1","issued":{"date-parts":[["2009"]]},"page":"130-134","title":"Response monitoring in children with phenylketonuria","type":"article-journal","volume":"23"},"uris":["http://www.mendeley.com/documents/?uuid=9b425896-7092-4572-b4a6-93a2c598db74"]}],"mendeley":{"formattedCitation":"[43,44,142]","plainTextFormattedCitation":"[43,44,142]","previouslyFormattedCitation":"&lt;sup&gt;43,44,14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3,44,142]</w:t>
            </w:r>
            <w:r w:rsidRPr="004A391F">
              <w:rPr>
                <w:rFonts w:ascii="Times New Roman" w:hAnsi="Times New Roman" w:cs="Times New Roman"/>
              </w:rPr>
              <w:fldChar w:fldCharType="end"/>
            </w:r>
          </w:p>
        </w:tc>
      </w:tr>
      <w:tr w:rsidR="00273866" w:rsidRPr="004A391F" w14:paraId="7BC4FB90" w14:textId="77777777" w:rsidTr="00855E51">
        <w:tc>
          <w:tcPr>
            <w:tcW w:w="3969" w:type="dxa"/>
            <w:vMerge/>
            <w:vAlign w:val="center"/>
          </w:tcPr>
          <w:p w14:paraId="1A453E29" w14:textId="77777777" w:rsidR="00273866" w:rsidRPr="004A391F" w:rsidRDefault="00273866" w:rsidP="00273866">
            <w:pPr>
              <w:rPr>
                <w:rFonts w:ascii="Times New Roman" w:hAnsi="Times New Roman" w:cs="Times New Roman"/>
                <w:b/>
              </w:rPr>
            </w:pPr>
          </w:p>
        </w:tc>
        <w:tc>
          <w:tcPr>
            <w:tcW w:w="4962" w:type="dxa"/>
            <w:vAlign w:val="center"/>
          </w:tcPr>
          <w:p w14:paraId="6D6E6A48" w14:textId="5A9B33D0"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McCarthy Scales of Children's Abilitie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McCarthy","given":"Dorothea","non-dropping-particle":"","parse-names":false,"suffix":""}],"id":"ITEM-1","issued":{"date-parts":[["1972"]]},"publisher":"The Psychological Corporation","publisher-place":"New York, NY","title":"McCarthy Scales of Children's Abilities","type":"book"},"uris":["http://www.mendeley.com/documents/?uuid=b7ee23b8-a2ab-4257-b34e-9f419c05525a"]}],"mendeley":{"formattedCitation":"[48]","plainTextFormattedCitation":"[48]","previouslyFormattedCitation":"&lt;sup&gt;48&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48]</w:t>
            </w:r>
            <w:r w:rsidRPr="004A391F">
              <w:rPr>
                <w:rFonts w:ascii="Times New Roman" w:hAnsi="Times New Roman" w:cs="Times New Roman"/>
                <w:color w:val="000000"/>
              </w:rPr>
              <w:fldChar w:fldCharType="end"/>
            </w:r>
          </w:p>
        </w:tc>
        <w:tc>
          <w:tcPr>
            <w:tcW w:w="1842" w:type="dxa"/>
            <w:vAlign w:val="center"/>
          </w:tcPr>
          <w:p w14:paraId="3FF03F9F"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7EC58D27" w14:textId="6B5D59E6"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37/0894-4105.15.2.221","ISBN":"0894-4105 (Print)\\r0894-4105 (Linking)","ISSN":"08944105","PMID":"11324865","abstract":"The prefrontal cortex has been implicated in the mediation of executive processes that facilitate learning and memory. The authors hypothesized that children with prefrontal dysfunction related to phenylketonuria (PKU) would experience deficits in learning and memory because of impaired strategy use. They evaluated 23 children with PKU and 23 controls by using the California Verbal Learning Test-Children's Version (CVLT-C). General executive abilities were tested using the Stroop Color and Word Test, the Wisconsin Card Sorting Test, and phonemic and category fluency. Children with PKU, especially older children, showed poorer learning across trials and less use of semantic clustering on the CVLT-C but intact retention of previously encoded information. With the exception of phonemic fluency, deficits were not observed in general executive control. Results are discussed within the context of abnormalities in the prefrontal cortex and white matter of the brain.","author":[{"dropping-particle":"","family":"White","given":"Desirée A.","non-dropping-particle":"","parse-names":false,"suffix":""},{"dropping-particle":"","family":"Nortz","given":"Marsha J.","non-dropping-particle":"","parse-names":false,"suffix":""},{"dropping-particle":"","family":"Mandernach","given":"Tammy","non-dropping-particle":"","parse-names":false,"suffix":""},{"dropping-particle":"","family":"Huntington","given":"Kathleen","non-dropping-particle":"","parse-names":false,"suffix":""},{"dropping-particle":"","family":"Steiner","given":"Robert D.","non-dropping-particle":"","parse-names":false,"suffix":""}],"container-title":"Neuropsychology","id":"ITEM-1","issue":"2","issued":{"date-parts":[["2001"]]},"page":"221-229","title":"Deficits in memory strategy use related to prefrontal dysfunction during early development: Evidence from children with phenylketonuria","type":"article-journal","volume":"15"},"uris":["http://www.mendeley.com/documents/?uuid=1e2ad6d0-20c8-4b27-aece-07d34680144e"]}],"mendeley":{"formattedCitation":"[69]","plainTextFormattedCitation":"[69]","previouslyFormattedCitation":"&lt;sup&gt;6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9]</w:t>
            </w:r>
            <w:r w:rsidRPr="004A391F">
              <w:rPr>
                <w:rFonts w:ascii="Times New Roman" w:hAnsi="Times New Roman" w:cs="Times New Roman"/>
              </w:rPr>
              <w:fldChar w:fldCharType="end"/>
            </w:r>
          </w:p>
        </w:tc>
      </w:tr>
      <w:tr w:rsidR="00273866" w:rsidRPr="004A391F" w14:paraId="5034D020" w14:textId="77777777" w:rsidTr="00855E51">
        <w:tc>
          <w:tcPr>
            <w:tcW w:w="3969" w:type="dxa"/>
            <w:vMerge/>
            <w:vAlign w:val="center"/>
          </w:tcPr>
          <w:p w14:paraId="4EF3C0D1" w14:textId="77777777" w:rsidR="00273866" w:rsidRPr="004A391F" w:rsidRDefault="00273866" w:rsidP="00273866">
            <w:pPr>
              <w:rPr>
                <w:rFonts w:ascii="Times New Roman" w:hAnsi="Times New Roman" w:cs="Times New Roman"/>
                <w:b/>
              </w:rPr>
            </w:pPr>
          </w:p>
        </w:tc>
        <w:tc>
          <w:tcPr>
            <w:tcW w:w="4962" w:type="dxa"/>
            <w:vAlign w:val="center"/>
          </w:tcPr>
          <w:p w14:paraId="7838F55A" w14:textId="0F1F89C8"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PKU-</w:t>
            </w:r>
            <w:proofErr w:type="spellStart"/>
            <w:r w:rsidRPr="004A391F">
              <w:rPr>
                <w:rFonts w:ascii="Times New Roman" w:hAnsi="Times New Roman" w:cs="Times New Roman"/>
                <w:color w:val="000000"/>
              </w:rPr>
              <w:t>QoL</w:t>
            </w:r>
            <w:proofErr w:type="spellEnd"/>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6]</w:t>
            </w:r>
            <w:r w:rsidRPr="004A391F">
              <w:rPr>
                <w:rFonts w:ascii="Times New Roman" w:hAnsi="Times New Roman" w:cs="Times New Roman"/>
                <w:color w:val="000000"/>
              </w:rPr>
              <w:fldChar w:fldCharType="end"/>
            </w:r>
          </w:p>
        </w:tc>
        <w:tc>
          <w:tcPr>
            <w:tcW w:w="1842" w:type="dxa"/>
            <w:vAlign w:val="center"/>
          </w:tcPr>
          <w:p w14:paraId="3C297F52"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1F064FEC" w14:textId="695F5C89"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BN":"1750-1172","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59","issued":{"date-parts":[["2015"]]},"page":"1-18","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249f18b3-990d-4aa3-9bfc-3667c9e834a3"]}],"mendeley":{"formattedCitation":"[157]","plainTextFormattedCitation":"[157]","previouslyFormattedCitation":"&lt;sup&gt;1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7]</w:t>
            </w:r>
            <w:r w:rsidRPr="004A391F">
              <w:rPr>
                <w:rFonts w:ascii="Times New Roman" w:hAnsi="Times New Roman" w:cs="Times New Roman"/>
              </w:rPr>
              <w:fldChar w:fldCharType="end"/>
            </w:r>
          </w:p>
        </w:tc>
      </w:tr>
      <w:tr w:rsidR="00273866" w:rsidRPr="004A391F" w14:paraId="6884D145" w14:textId="77777777" w:rsidTr="00855E51">
        <w:tc>
          <w:tcPr>
            <w:tcW w:w="3969" w:type="dxa"/>
            <w:vMerge/>
            <w:vAlign w:val="center"/>
          </w:tcPr>
          <w:p w14:paraId="152128BB" w14:textId="77777777" w:rsidR="00273866" w:rsidRPr="004A391F" w:rsidRDefault="00273866" w:rsidP="00273866">
            <w:pPr>
              <w:rPr>
                <w:rFonts w:ascii="Times New Roman" w:hAnsi="Times New Roman" w:cs="Times New Roman"/>
                <w:b/>
              </w:rPr>
            </w:pPr>
          </w:p>
        </w:tc>
        <w:tc>
          <w:tcPr>
            <w:tcW w:w="4962" w:type="dxa"/>
            <w:vAlign w:val="center"/>
          </w:tcPr>
          <w:p w14:paraId="34243DE4" w14:textId="47F5819E"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Recognition Span Task</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3389/fnagi.2015.00053","ISSN":"16634365","abstract":"A new tablet device version (IOS platform) of the Spatial Delayed Recognition Span Task (SDRST) was developed with the aim of investigating visuospatial Working Memory (WM) abilities based on touchscreen technology. This new WM testing application will be available to download for free in Apple Store app (\"SDRST app\"). In order to verify the feasibility of this computer-based task, we conducted three experiments with different manipulations and groups of participants. We were interested in investigating if (1) the SDRST is sensitive enough to tap into cognitive differences brought by aging and dementia; (2) different experimental manipulations work successfully; (3) cortical brain activations seen in other WM tasks are also demonstrated here; and (4) non-human primates are able to answer the task. Performance (scores and response time) was better for young than older adults and higher for the latter when compared to Alzheimer's disease (AD) patients. All groups performed better with facial stimuli than with images of scenes and with emotional than with neutral stimuli. Electrophysiology data showed activation on prefrontal and frontal areas of scalp, theta band activity on the midline area, and gamma activity in left temporal area. There are all scalp regions known to be related to attention and WM. Besides those data, our sample of adult captive capuchin monkeys (Sapajus libidinosus) answered the task above chance level. Taken together, these results corroborate the reliability of this new computer-based SDRST as a measure of visuospatial WM in clinical and non-clinical populations as well as in non-human primates. Its tablet app allows the task to be administered in a wide range of settings, including hospitals, homes, schools, laboratories, universities, and research institutions.","author":[{"dropping-particle":"","family":"Satler","given":"Corina","non-dropping-particle":"","parse-names":false,"suffix":""},{"dropping-particle":"","family":"Belham","given":"Flávia Schechtman","non-dropping-particle":"","parse-names":false,"suffix":""},{"dropping-particle":"","family":"Garcia","given":"Ana","non-dropping-particle":"","parse-names":false,"suffix":""},{"dropping-particle":"","family":"Tomaz","given":"Carlos","non-dropping-particle":"","parse-names":false,"suffix":""},{"dropping-particle":"","family":"Tavares","given":"Maria Clotilde H.","non-dropping-particle":"","parse-names":false,"suffix":""}],"container-title":"Frontiers in Aging Neuroscience","id":"ITEM-1","issue":"APR","issued":{"date-parts":[["2015"]]},"page":"1-9","title":"Computerized spatial delayed recognition span task: A specific tool to assess visuospatial working memory","type":"article-journal","volume":"7"},"uris":["http://www.mendeley.com/documents/?uuid=b26fd27e-b70c-4f30-bf1a-b0661ca5ed27"]}],"mendeley":{"formattedCitation":"[158]","plainTextFormattedCitation":"[158]","previouslyFormattedCitation":"&lt;sup&gt;158&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8]</w:t>
            </w:r>
            <w:r w:rsidRPr="004A391F">
              <w:rPr>
                <w:rFonts w:ascii="Times New Roman" w:hAnsi="Times New Roman" w:cs="Times New Roman"/>
                <w:color w:val="000000"/>
              </w:rPr>
              <w:fldChar w:fldCharType="end"/>
            </w:r>
          </w:p>
        </w:tc>
        <w:tc>
          <w:tcPr>
            <w:tcW w:w="1842" w:type="dxa"/>
            <w:vAlign w:val="center"/>
          </w:tcPr>
          <w:p w14:paraId="6D6710E4"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25FFFC75" w14:textId="27F2CEAC"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1","issue":"6","issued":{"date-parts":[["2012"]]},"page":"735-743","title":"Processing speed and executive abilities in children with phenylketonuria","type":"article-journal","volume":"26"},"uris":["http://www.mendeley.com/documents/?uuid=450c01ee-b56b-4602-8949-d11777fe592c"]}],"mendeley":{"formattedCitation":"[43]","plainTextFormattedCitation":"[43]","previouslyFormattedCitation":"&lt;sup&gt;4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3]</w:t>
            </w:r>
            <w:r w:rsidRPr="004A391F">
              <w:rPr>
                <w:rFonts w:ascii="Times New Roman" w:hAnsi="Times New Roman" w:cs="Times New Roman"/>
              </w:rPr>
              <w:fldChar w:fldCharType="end"/>
            </w:r>
          </w:p>
        </w:tc>
      </w:tr>
      <w:tr w:rsidR="00273866" w:rsidRPr="004A391F" w14:paraId="5C47D4C6" w14:textId="77777777" w:rsidTr="00855E51">
        <w:tc>
          <w:tcPr>
            <w:tcW w:w="3969" w:type="dxa"/>
            <w:vMerge/>
            <w:vAlign w:val="center"/>
          </w:tcPr>
          <w:p w14:paraId="4A5D29D2" w14:textId="77777777" w:rsidR="00273866" w:rsidRPr="004A391F" w:rsidRDefault="00273866" w:rsidP="00273866">
            <w:pPr>
              <w:rPr>
                <w:rFonts w:ascii="Times New Roman" w:hAnsi="Times New Roman" w:cs="Times New Roman"/>
                <w:b/>
              </w:rPr>
            </w:pPr>
          </w:p>
        </w:tc>
        <w:tc>
          <w:tcPr>
            <w:tcW w:w="4962" w:type="dxa"/>
            <w:vAlign w:val="center"/>
          </w:tcPr>
          <w:p w14:paraId="731A2A63" w14:textId="307A5A93" w:rsidR="00273866" w:rsidRPr="004A391F" w:rsidRDefault="00273866" w:rsidP="001876E7">
            <w:pPr>
              <w:jc w:val="center"/>
              <w:rPr>
                <w:rFonts w:ascii="Times New Roman" w:hAnsi="Times New Roman" w:cs="Times New Roman"/>
                <w:color w:val="000000"/>
              </w:rPr>
            </w:pPr>
            <w:r w:rsidRPr="004A391F">
              <w:rPr>
                <w:rFonts w:ascii="Times New Roman" w:hAnsi="Times New Roman" w:cs="Times New Roman"/>
                <w:color w:val="000000"/>
              </w:rPr>
              <w:t>Rey-</w:t>
            </w:r>
            <w:proofErr w:type="spellStart"/>
            <w:r w:rsidRPr="004A391F">
              <w:rPr>
                <w:rFonts w:ascii="Times New Roman" w:hAnsi="Times New Roman" w:cs="Times New Roman"/>
                <w:color w:val="000000"/>
              </w:rPr>
              <w:t>Osterrieth</w:t>
            </w:r>
            <w:proofErr w:type="spellEnd"/>
            <w:r w:rsidRPr="004A391F">
              <w:rPr>
                <w:rFonts w:ascii="Times New Roman" w:hAnsi="Times New Roman" w:cs="Times New Roman"/>
                <w:color w:val="000000"/>
              </w:rPr>
              <w:t xml:space="preserve"> Complex Figure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Shin","given":"Min-Sup","non-dropping-particle":"","parse-names":false,"suffix":""},{"dropping-particle":"","family":"Park","given":"Sun-Young","non-dropping-particle":"","parse-names":false,"suffix":""},{"dropping-particle":"","family":"Park","given":"Se-Ran","non-dropping-particle":"","parse-names":false,"suffix":""},{"dropping-particle":"","family":"Seol","given":"Soon-Ho","non-dropping-particle":"","parse-names":false,"suffix":""},{"dropping-particle":"","family":"Kwon","given":"Jun Soo","non-dropping-particle":"","parse-names":false,"suffix":""}],"container-title":"Nature Protocols","id":"ITEM-1","issued":{"date-parts":[["2006"]]},"page":"892-899","title":"Clinical and empirical applications of the Rey-Osterrieth Complex Figure Test","type":"article-journal","volume":"1"},"uris":["http://www.mendeley.com/documents/?uuid=956a81f8-f36e-4da1-b976-2837524b49a8"]}],"mendeley":{"formattedCitation":"[62]","plainTextFormattedCitation":"[62]","previouslyFormattedCitation":"&lt;sup&gt;62&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62]</w:t>
            </w:r>
            <w:r w:rsidRPr="004A391F">
              <w:rPr>
                <w:rFonts w:ascii="Times New Roman" w:hAnsi="Times New Roman" w:cs="Times New Roman"/>
                <w:color w:val="000000"/>
              </w:rPr>
              <w:fldChar w:fldCharType="end"/>
            </w:r>
          </w:p>
        </w:tc>
        <w:tc>
          <w:tcPr>
            <w:tcW w:w="1842" w:type="dxa"/>
            <w:vAlign w:val="center"/>
          </w:tcPr>
          <w:p w14:paraId="4DD914A5"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9%)</w:t>
            </w:r>
          </w:p>
        </w:tc>
        <w:tc>
          <w:tcPr>
            <w:tcW w:w="2585" w:type="dxa"/>
            <w:vAlign w:val="center"/>
          </w:tcPr>
          <w:p w14:paraId="1BF9E160" w14:textId="19536C42"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0/87565640701375963","ISBN":"8756-5641 (Print)\\n1532-6942 (Linking)","ISSN":"87565641","PMID":"17931123","abstract":"This study aimed to enhance our understanding of neuropsychological functioning in children with early-treated phenylketonuria (PKU) and assess the relative impact of white matter abnormalities (WMA) and neurotransmitter deficiencies on cognitive functions in this population. The study consisted of 33 children with early-treated PKU and 34 healthy control children aged between 7 to 18 years. All children had a neuropsychological evaluation that included measures of general intelligence, attention, processing speed, memory and learning, executive function, and academic achievement. Children in the PKU group also had a magnetic resonance (MR) brain scan. When compared with the control group, the PKU group exhibited global cognitive impairment including lower IQ, attention problems, slow information processing, reduced learning capacity, mild executive impairments, and educational difficulties. Children in the PKU group with extensive WMA (n = 14) displayed significant impairments across all cognitive domain...","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Anderson","given":"Vicki","non-dropping-particle":"","parse-names":false,"suffix":""},{"dropping-particle":"","family":"Boneh","given":"Avihu","non-dropping-particle":"","parse-names":false,"suffix":""}],"container-title":"Developmental Neuropsychology","id":"ITEM-1","issue":"2","issued":{"date-parts":[["2007"]]},"page":"645-668","title":"Are neuropsychological impairments in children with early-treated phenylketonuria (PKU) related to white matter abnormalities or elevated phenylalanine levels?","type":"article-journal","volume":"32"},"uris":["http://www.mendeley.com/documents/?uuid=3444fc96-85c7-4942-b908-d5a8e302b02a"]},{"id":"ITEM-2","itemData":{"DOI":"10.1023/B:BOLI.0000028781.94251.1f","ISBN":"0141-8955 (Print)\\r0141-8955 (Linking)","ISSN":"01418955","PMID":"15159642","abstract":"Executive functions were studied in 14 early and continuously treated PKU subjects (age 10.8 years, range 8-13) in comparison with controls matched for IQ, sex, age and socioeconomic status. Brain MRI examination was normal in all PKU patients. Neuropsychological evaluation included Wisconsin Card Sorting Test, Rey-Osterreith Complex Figure Test, Elithorn's Perceptual Maze Test, Weigl's Sorting Test, Tower of London, Visual Search and Motor Motor Learning Test. Whatever the IQ, PKU subjects performed worse than controls in tests exploring executive functions. Subgrouping the PKU subjects according to the quality of dietary control for the entire follow-up period (using 400 micromol/L as cut-off value for blood phenylalanine (Phe) concentration) showed that patients with worse dietary control performed more poorly than both the PKU group with the best dietary control and the control group. However, a mild impairment of executive functions was still found in PKU patients with a good dietary control (Phe &lt;400 micromol/L) compared to controls. Concerning the PKU group as a whole, no linear correlation was found between neuropsychological performance and historical and concurrent biochemical parameters. We conclude that (a) PKU patients, even when treated early, rigorously and continuously, show an impairment of frontal lobe functions; (b) a protracted exposure to moderately high levels of Phe can affect frontal lobe functions independently of the possible effect of the same exposure on IQ; (c) in order to reduce the risk of frontal lobe dysfunction, the target of dietary therapy should be to maintain blood Phe concentration below 400 micromol/L.","author":[{"dropping-particle":"","family":"Leuzzi","given":"Vincenzo","non-dropping-particle":"","parse-names":false,"suffix":""},{"dropping-particle":"","family":"Pansini","given":"M.","non-dropping-particle":"","parse-names":false,"suffix":""},{"dropping-particle":"","family":"Sechi","given":"E.","non-dropping-particle":"","parse-names":false,"suffix":""},{"dropping-particle":"","family":"Chiarotti","given":"F.","non-dropping-particle":"","parse-names":false,"suffix":""},{"dropping-particle":"","family":"Carducci","given":"Cl","non-dropping-particle":"","parse-names":false,"suffix":""},{"dropping-particle":"","family":"Levi","given":"G.","non-dropping-particle":"","parse-names":false,"suffix":""},{"dropping-particle":"","family":"Antonozzi","given":"I.","non-dropping-particle":"","parse-names":false,"suffix":""}],"container-title":"Journal of Inherited Metabolic Disease","id":"ITEM-2","issue":"2","issued":{"date-parts":[["2004"]]},"page":"115-125","title":"Executive function impairment in early-treated PKU subjects with normal mental development","type":"article-journal","volume":"27"},"uris":["http://www.mendeley.com/documents/?uuid=213a1738-6525-4600-9c00-b4f1d6cbb561"]},{"id":"ITEM-3","itemData":{"DOI":"10.1017/S0012162204000386","ISBN":"0012-1622 (Print)\\n0012-1622 (Linking)","ISSN":"00121622","PMID":"15077700","abstract":"Impact of white matter abnormalities (WMAs) on neuropsychological functioning in children with early-treated phenylketonuria (ETPKU) was examined. Children with ETPKU (20 males, 12 females, mean age 11 years 2 months, SD 3 years 6 months) and controls (20 males, 14 females, mean age 10 years 4 months, SD 3 years 1 month) aged 7 to 18 years were assessed using tests of attention, processing speed, memory and learning, executive function, and academic achievement. Those with ETPKU, exhibiting WMAs extending into subcortical/frontal regions (n=14), displayed significant impairments in a number of domains. Children with ETPKU but no WMAs (n=6), or pathology restricted to the posterior periventricular region (n=12), displayed only mild deficits. Concurrent phenylalanine levels correlated weakly with cognitive parameters, whereas lifetime phenylalanine levels were associated with deficits in several cognitive domains. Impairments in children with extensive WMAs are consistent with compromised neural transmission, which is characterized by dysmyelination. However, children with no detectable, or mild WMAs, also displayed cognitive problems, indicating that neuropsychological functioning in children with ETPKU is determined by a complex interaction of biological and environmental factors.","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Warwick","given":"Linda","non-dropping-particle":"","parse-names":false,"suffix":""},{"dropping-particle":"","family":"Casanelia","given":"Sue","non-dropping-particle":"","parse-names":false,"suffix":""},{"dropping-particle":"","family":"Anderson","given":"Vicki A.","non-dropping-particle":"","parse-names":false,"suffix":""},{"dropping-particle":"","family":"Boneh","given":"Avihu","non-dropping-particle":"","parse-names":false,"suffix":""}],"container-title":"Developmental Medicine and Child Neurology","id":"ITEM-3","issue":"4","issued":{"date-parts":[["2004"]]},"page":"230-238","title":"Neuropsychological functioning in children with early-treated phenylketonuria: Impact of white matter abnormalities","type":"article-journal","volume":"46"},"uris":["http://www.mendeley.com/documents/?uuid=cd15f5df-fd6a-4cf9-b13a-7cc71695d8f5"]}],"mendeley":{"formattedCitation":"[27,28,153]","plainTextFormattedCitation":"[27,28,153]","previouslyFormattedCitation":"&lt;sup&gt;27,28,15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7,28,153]</w:t>
            </w:r>
            <w:r w:rsidRPr="004A391F">
              <w:rPr>
                <w:rFonts w:ascii="Times New Roman" w:hAnsi="Times New Roman" w:cs="Times New Roman"/>
              </w:rPr>
              <w:fldChar w:fldCharType="end"/>
            </w:r>
          </w:p>
        </w:tc>
      </w:tr>
      <w:tr w:rsidR="00273866" w:rsidRPr="004A391F" w14:paraId="6BD68E6A" w14:textId="77777777" w:rsidTr="00855E51">
        <w:tc>
          <w:tcPr>
            <w:tcW w:w="3969" w:type="dxa"/>
            <w:vMerge/>
            <w:vAlign w:val="center"/>
          </w:tcPr>
          <w:p w14:paraId="4ABA92E9" w14:textId="77777777" w:rsidR="00273866" w:rsidRPr="004A391F" w:rsidRDefault="00273866" w:rsidP="00273866">
            <w:pPr>
              <w:rPr>
                <w:rFonts w:ascii="Times New Roman" w:hAnsi="Times New Roman" w:cs="Times New Roman"/>
                <w:b/>
              </w:rPr>
            </w:pPr>
          </w:p>
        </w:tc>
        <w:tc>
          <w:tcPr>
            <w:tcW w:w="4962" w:type="dxa"/>
            <w:vAlign w:val="center"/>
          </w:tcPr>
          <w:p w14:paraId="72A2CC75" w14:textId="60F17A83" w:rsidR="00273866" w:rsidRPr="004A391F" w:rsidRDefault="00273866" w:rsidP="001876E7">
            <w:pPr>
              <w:jc w:val="center"/>
              <w:rPr>
                <w:rFonts w:ascii="Times New Roman" w:hAnsi="Times New Roman" w:cs="Times New Roman"/>
                <w:color w:val="000000"/>
              </w:rPr>
            </w:pPr>
            <w:r w:rsidRPr="004A391F">
              <w:rPr>
                <w:rFonts w:ascii="Times New Roman" w:hAnsi="Times New Roman" w:cs="Times New Roman"/>
                <w:color w:val="000000"/>
              </w:rPr>
              <w:t>Stroop Task</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Stroop","given":"J.R.","non-dropping-particle":"","parse-names":false,"suffix":""}],"container-title":"Journal of Experimental Psychology","id":"ITEM-1","issued":{"date-parts":[["1935"]]},"page":"622-643","title":"Studies of interference in serial verbal reactions","type":"article-journal","volume":"18"},"uris":["http://www.mendeley.com/documents/?uuid=2e110bde-66b2-4499-8133-b9b08ca5b85a"]}],"mendeley":{"formattedCitation":"[68]","plainTextFormattedCitation":"[68]","previouslyFormattedCitation":"&lt;sup&gt;68&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68]</w:t>
            </w:r>
            <w:r w:rsidRPr="004A391F">
              <w:rPr>
                <w:rFonts w:ascii="Times New Roman" w:hAnsi="Times New Roman" w:cs="Times New Roman"/>
                <w:color w:val="000000"/>
              </w:rPr>
              <w:fldChar w:fldCharType="end"/>
            </w:r>
          </w:p>
        </w:tc>
        <w:tc>
          <w:tcPr>
            <w:tcW w:w="1842" w:type="dxa"/>
            <w:vAlign w:val="center"/>
          </w:tcPr>
          <w:p w14:paraId="6A8AA035"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9%)</w:t>
            </w:r>
          </w:p>
        </w:tc>
        <w:tc>
          <w:tcPr>
            <w:tcW w:w="2585" w:type="dxa"/>
            <w:vAlign w:val="center"/>
          </w:tcPr>
          <w:p w14:paraId="63310D42" w14:textId="36D8F2E0"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7/s00787-009-0738-8","ISBN":"10188827","ISSN":"10188827","PMID":"19221856","abstract":"OBJECTIVES: Executive function deficits have been described in early and continuously treated patients with phenylketonuria (PKU). The aim of this study was to examine performance on executive function tasks of treated patients with PKU diagnosed by 2 years of age. PATIENTS AND METHODS: Ten patients with PKU and normal intelligence score who were diagnosed before the age of 2 years and subsequently treated continuously, were compared with 15 typically developing control children on a battery of neuropsychological tests, including the tower of London (TOL), continuous performance test (CPT), and Stroop test. RESULTS: PKU cases showed significantly poorer performance on the TOL task compared to the control group with the difference being significant in the first three levels of the test. With the CPT, PKU cases had significantly more omission errors than control subjects. On the Stroop test there was no statistically significant difference between the groups. No significant correlation was found between the concurrent serum phenylalanine (Phe) level and results of the executive tests in PKU patients. CONCLUSION: This study identified executive dysfunction in early-treated PKU patients with normal IQ, particularly in the planning and attention domains. Further studies are required to compare the results with those from other neurodevelopmental disorders such as ADHD and autism, to establish whether the pattern of findings is specific to PKU.","author":[{"dropping-particle":"","family":"Azadi","given":"Bahare","non-dropping-particle":"","parse-names":false,"suffix":""},{"dropping-particle":"","family":"Seddigh","given":"Arshia","non-dropping-particle":"","parse-names":false,"suffix":""},{"dropping-particle":"","family":"Tehrani-Doost","given":"Mehdi","non-dropping-particle":"","parse-names":false,"suffix":""},{"dropping-particle":"","family":"Alaghband-Rad","given":"Javad","non-dropping-particle":"","parse-names":false,"suffix":""},{"dropping-particle":"","family":"Ashrafi","given":"Mahmoud Reza","non-dropping-particle":"","parse-names":false,"suffix":""}],"container-title":"European Child and Adolescent Psychiatry","id":"ITEM-1","issue":"6","issued":{"date-parts":[["2009"]]},"page":"360-368","title":"Executive dysfunction in treated phenylketonuric patients","type":"article-journal","volume":"18"},"uris":["http://www.mendeley.com/documents/?uuid=85266cd1-dd94-46bc-90e1-df3161e47a1b"]},{"id":"ITEM-2","itemData":{"DOI":"10.1207/s15326942dn3003_5","author":[{"dropping-particle":"","family":"Christ","given":"Shawn E.","non-dropping-particle":"","parse-names":false,"suffix":""},{"dropping-particle":"","family":"Steiner","given":"Robert D.","non-dropping-particle":"","parse-names":false,"suffix":""},{"dropping-particle":"","family":"Grange","given":"Dorothy K.","non-dropping-particle":"","parse-names":false,"suffix":""},{"dropping-particle":"","family":"Abrams","given":"Richard A.","non-dropping-particle":"","parse-names":false,"suffix":""},{"dropping-particle":"","family":"White","given":"Desiree A.","non-dropping-particle":"","parse-names":false,"suffix":""}],"container-title":"Developmental Neuropsychology","id":"ITEM-2","issue":"3","issued":{"date-parts":[["2006"]]},"page":"845-864","title":"Inhibitory control in children With phenylketonuria","type":"article-journal","volume":"30"},"uris":["http://www.mendeley.com/documents/?uuid=f43824fb-9935-4374-8961-be814d77e2bc"]},{"id":"ITEM-3","itemData":{"DOI":"10.1037/0894-4105.17.3.458","ISBN":"1931-1559(Electronic);0894-4105(Print)","ISSN":"08944105","PMID":"12959512","abstract":"This study addresses how the timing of a known biological insult affects the developmental progression of executive functions. The sample consisted of children exposed to elevated levels of phenylalanine, either postnatally, as in phenylketonuria (PKU; n = 46), or prenatally, as in maternal PKU (n = 15). Nonhyperphenylanemic siblings of children with PKU (n = 18) served as controls. Results indicated that elevated levels of phenylalanine are toxic to the neurological systems that manage executive functions and cognitive tempo. This toxicity is dose dependent, with higher levels of phenylalanine being more detrimental. Executive function difficulties noted in PKU are consistent with attention deficit hyperactivity disorder (ADHD)-inattentive type, whereas maternal PKU offspring had executive function difficulties consistent with ADHD-combined type","author":[{"dropping-particle":"","family":"Antshel","given":"Kevin M.","non-dropping-particle":"","parse-names":false,"suffix":""},{"dropping-particle":"","family":"Waisbren","given":"Susan E.","non-dropping-particle":"","parse-names":false,"suffix":""}],"container-title":"Neuropsychology","id":"ITEM-3","issue":"3","issued":{"date-parts":[["2003"]]},"page":"458-468","title":"Timing is everything: Executive functions in children exposed to elevated levels of phenylalanine","type":"article-journal","volume":"17"},"uris":["http://www.mendeley.com/documents/?uuid=09840cca-01e6-4ad0-8e72-8556d11569a5"]}],"mendeley":{"formattedCitation":"[25,58,142]","plainTextFormattedCitation":"[25,58,142]","previouslyFormattedCitation":"&lt;sup&gt;25,58,14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5,58,142]</w:t>
            </w:r>
            <w:r w:rsidRPr="004A391F">
              <w:rPr>
                <w:rFonts w:ascii="Times New Roman" w:hAnsi="Times New Roman" w:cs="Times New Roman"/>
              </w:rPr>
              <w:fldChar w:fldCharType="end"/>
            </w:r>
          </w:p>
        </w:tc>
      </w:tr>
      <w:tr w:rsidR="00273866" w:rsidRPr="004A391F" w14:paraId="1E58143A" w14:textId="77777777" w:rsidTr="00855E51">
        <w:tc>
          <w:tcPr>
            <w:tcW w:w="3969" w:type="dxa"/>
            <w:vMerge/>
            <w:vAlign w:val="center"/>
          </w:tcPr>
          <w:p w14:paraId="212278DD" w14:textId="77777777" w:rsidR="00273866" w:rsidRPr="004A391F" w:rsidRDefault="00273866" w:rsidP="00273866">
            <w:pPr>
              <w:rPr>
                <w:rFonts w:ascii="Times New Roman" w:hAnsi="Times New Roman" w:cs="Times New Roman"/>
                <w:b/>
              </w:rPr>
            </w:pPr>
          </w:p>
        </w:tc>
        <w:tc>
          <w:tcPr>
            <w:tcW w:w="4962" w:type="dxa"/>
            <w:vAlign w:val="center"/>
          </w:tcPr>
          <w:p w14:paraId="42836F9B" w14:textId="2AF5EDE0"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Tower of London</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080/01688639408402697","ISSN":"1744411X","abstract":"The Tower of London procedure (TOL) is being utilized increasingly in clinical and experimental con-texts, although there is considerable variation in how it is administered and scored. The procedure de-tailed here was developed using Shallice's original problems and, along with the Porteus Maze Test (PMT), was administered to 205 elementary school students and 74 young adults. TOL scores increased with age in a linear fashion, and the performances of the sixth, seventh, and eighth grade subjects were not statistically different from the young adults. The TOL was moderately correlated with the PMT sug-gesting that these procedures share a planning component. These data provide initial developmental standards, and the materials, administration, and scoring procedures documented here provide a standard method for utilization of this instrument. The ability to plan in the sense of anticipation of events and consequences as well as monitor-ing of goal attainment is a central cognitive component of many problem-solving activities. Planning is most salient in problem-solving tasks that call for novel or nonroutine solutions. Such planning processes are regarded by some as examples of executive or regulatory func-tions mediated by the frontal lobe (Luria, 1973; Walsh, 1987). Contemporary information pro-cessing theories incorporate concepts of execu-tive function by positing supervening process-ing mechanisms that monitor lower level struc-tures. The latter have direct control over behav-ior and operate efficiently and relatively auto-matically in routine circumstances. In nonrou-tine situations that call for planned responses, supervening structures modulate the operation of the lower level mechanisms to accommodate novel demands and to generate a plan (Shallice, 1988). Shallice and McCarthy developed the Tower of London (TOL) procedure as a means of","author":[{"dropping-particle":"","family":"Krikorian","given":"Robert","non-dropping-particle":"","parse-names":false,"suffix":""},{"dropping-particle":"","family":"Bartok","given":"John","non-dropping-particle":"","parse-names":false,"suffix":""},{"dropping-particle":"","family":"Gay","given":"Nancy","non-dropping-particle":"","parse-names":false,"suffix":""}],"container-title":"Journal of Clinical and Experimental Neuropsychology","id":"ITEM-1","issue":"6","issued":{"date-parts":[["1994"]]},"page":"840-850","title":"Tower of London Procedure: A standard method and developmental data","type":"article-journal","volume":"16"},"uris":["http://www.mendeley.com/documents/?uuid=64384720-4bbc-4273-810f-484d647de01f"]}],"mendeley":{"formattedCitation":"[159]","plainTextFormattedCitation":"[159]","previouslyFormattedCitation":"&lt;sup&gt;159&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9]</w:t>
            </w:r>
            <w:r w:rsidRPr="004A391F">
              <w:rPr>
                <w:rFonts w:ascii="Times New Roman" w:hAnsi="Times New Roman" w:cs="Times New Roman"/>
                <w:color w:val="000000"/>
              </w:rPr>
              <w:fldChar w:fldCharType="end"/>
            </w:r>
          </w:p>
        </w:tc>
        <w:tc>
          <w:tcPr>
            <w:tcW w:w="1842" w:type="dxa"/>
            <w:vAlign w:val="center"/>
          </w:tcPr>
          <w:p w14:paraId="475D656D"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9%)</w:t>
            </w:r>
          </w:p>
        </w:tc>
        <w:tc>
          <w:tcPr>
            <w:tcW w:w="2585" w:type="dxa"/>
            <w:vAlign w:val="center"/>
          </w:tcPr>
          <w:p w14:paraId="6508D173" w14:textId="2CBA267C"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7/s00787-009-0738-8","ISBN":"10188827","ISSN":"10188827","PMID":"19221856","abstract":"OBJECTIVES: Executive function deficits have been described in early and continuously treated patients with phenylketonuria (PKU). The aim of this study was to examine performance on executive function tasks of treated patients with PKU diagnosed by 2 years of age. PATIENTS AND METHODS: Ten patients with PKU and normal intelligence score who were diagnosed before the age of 2 years and subsequently treated continuously, were compared with 15 typically developing control children on a battery of neuropsychological tests, including the tower of London (TOL), continuous performance test (CPT), and Stroop test. RESULTS: PKU cases showed significantly poorer performance on the TOL task compared to the control group with the difference being significant in the first three levels of the test. With the CPT, PKU cases had significantly more omission errors than control subjects. On the Stroop test there was no statistically significant difference between the groups. No significant correlation was found between the concurrent serum phenylalanine (Phe) level and results of the executive tests in PKU patients. CONCLUSION: This study identified executive dysfunction in early-treated PKU patients with normal IQ, particularly in the planning and attention domains. Further studies are required to compare the results with those from other neurodevelopmental disorders such as ADHD and autism, to establish whether the pattern of findings is specific to PKU.","author":[{"dropping-particle":"","family":"Azadi","given":"Bahare","non-dropping-particle":"","parse-names":false,"suffix":""},{"dropping-particle":"","family":"Seddigh","given":"Arshia","non-dropping-particle":"","parse-names":false,"suffix":""},{"dropping-particle":"","family":"Tehrani-Doost","given":"Mehdi","non-dropping-particle":"","parse-names":false,"suffix":""},{"dropping-particle":"","family":"Alaghband-Rad","given":"Javad","non-dropping-particle":"","parse-names":false,"suffix":""},{"dropping-particle":"","family":"Ashrafi","given":"Mahmoud Reza","non-dropping-particle":"","parse-names":false,"suffix":""}],"container-title":"European Child and Adolescent Psychiatry","id":"ITEM-1","issue":"6","issued":{"date-parts":[["2009"]]},"page":"360-368","title":"Executive dysfunction in treated phenylketonuric patients","type":"article-journal","volume":"18"},"uris":["http://www.mendeley.com/documents/?uuid=85266cd1-dd94-46bc-90e1-df3161e47a1b"]},{"id":"ITEM-2","itemData":{"DOI":"10.1023/B:BOLI.0000028781.94251.1f","ISBN":"0141-8955 (Print)\\r0141-8955 (Linking)","ISSN":"01418955","PMID":"15159642","abstract":"Executive functions were studied in 14 early and continuously treated PKU subjects (age 10.8 years, range 8-13) in comparison with controls matched for IQ, sex, age and socioeconomic status. Brain MRI examination was normal in all PKU patients. Neuropsychological evaluation included Wisconsin Card Sorting Test, Rey-Osterreith Complex Figure Test, Elithorn's Perceptual Maze Test, Weigl's Sorting Test, Tower of London, Visual Search and Motor Motor Learning Test. Whatever the IQ, PKU subjects performed worse than controls in tests exploring executive functions. Subgrouping the PKU subjects according to the quality of dietary control for the entire follow-up period (using 400 micromol/L as cut-off value for blood phenylalanine (Phe) concentration) showed that patients with worse dietary control performed more poorly than both the PKU group with the best dietary control and the control group. However, a mild impairment of executive functions was still found in PKU patients with a good dietary control (Phe &lt;400 micromol/L) compared to controls. Concerning the PKU group as a whole, no linear correlation was found between neuropsychological performance and historical and concurrent biochemical parameters. We conclude that (a) PKU patients, even when treated early, rigorously and continuously, show an impairment of frontal lobe functions; (b) a protracted exposure to moderately high levels of Phe can affect frontal lobe functions independently of the possible effect of the same exposure on IQ; (c) in order to reduce the risk of frontal lobe dysfunction, the target of dietary therapy should be to maintain blood Phe concentration below 400 micromol/L.","author":[{"dropping-particle":"","family":"Leuzzi","given":"Vincenzo","non-dropping-particle":"","parse-names":false,"suffix":""},{"dropping-particle":"","family":"Pansini","given":"M.","non-dropping-particle":"","parse-names":false,"suffix":""},{"dropping-particle":"","family":"Sechi","given":"E.","non-dropping-particle":"","parse-names":false,"suffix":""},{"dropping-particle":"","family":"Chiarotti","given":"F.","non-dropping-particle":"","parse-names":false,"suffix":""},{"dropping-particle":"","family":"Carducci","given":"Cl","non-dropping-particle":"","parse-names":false,"suffix":""},{"dropping-particle":"","family":"Levi","given":"G.","non-dropping-particle":"","parse-names":false,"suffix":""},{"dropping-particle":"","family":"Antonozzi","given":"I.","non-dropping-particle":"","parse-names":false,"suffix":""}],"container-title":"Journal of Inherited Metabolic Disease","id":"ITEM-2","issue":"2","issued":{"date-parts":[["2004"]]},"page":"115-125","title":"Executive function impairment in early-treated PKU subjects with normal mental development","type":"article-journal","volume":"27"},"uris":["http://www.mendeley.com/documents/?uuid=213a1738-6525-4600-9c00-b4f1d6cbb561"]},{"id":"ITEM-3","itemData":{"DOI":"10.1017/S0012162204000386","ISBN":"0012-1622 (Print)\\n0012-1622 (Linking)","ISSN":"00121622","PMID":"15077700","abstract":"Impact of white matter abnormalities (WMAs) on neuropsychological functioning in children with early-treated phenylketonuria (ETPKU) was examined. Children with ETPKU (20 males, 12 females, mean age 11 years 2 months, SD 3 years 6 months) and controls (20 males, 14 females, mean age 10 years 4 months, SD 3 years 1 month) aged 7 to 18 years were assessed using tests of attention, processing speed, memory and learning, executive function, and academic achievement. Those with ETPKU, exhibiting WMAs extending into subcortical/frontal regions (n=14), displayed significant impairments in a number of domains. Children with ETPKU but no WMAs (n=6), or pathology restricted to the posterior periventricular region (n=12), displayed only mild deficits. Concurrent phenylalanine levels correlated weakly with cognitive parameters, whereas lifetime phenylalanine levels were associated with deficits in several cognitive domains. Impairments in children with extensive WMAs are consistent with compromised neural transmission, which is characterized by dysmyelination. However, children with no detectable, or mild WMAs, also displayed cognitive problems, indicating that neuropsychological functioning in children with ETPKU is determined by a complex interaction of biological and environmental factors.","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Warwick","given":"Linda","non-dropping-particle":"","parse-names":false,"suffix":""},{"dropping-particle":"","family":"Casanelia","given":"Sue","non-dropping-particle":"","parse-names":false,"suffix":""},{"dropping-particle":"","family":"Anderson","given":"Vicki A.","non-dropping-particle":"","parse-names":false,"suffix":""},{"dropping-particle":"","family":"Boneh","given":"Avihu","non-dropping-particle":"","parse-names":false,"suffix":""}],"container-title":"Developmental Medicine and Child Neurology","id":"ITEM-3","issue":"4","issued":{"date-parts":[["2004"]]},"page":"230-238","title":"Neuropsychological functioning in children with early-treated phenylketonuria: Impact of white matter abnormalities","type":"article-journal","volume":"46"},"uris":["http://www.mendeley.com/documents/?uuid=cd15f5df-fd6a-4cf9-b13a-7cc71695d8f5"]}],"mendeley":{"formattedCitation":"[28,58,153]","plainTextFormattedCitation":"[28,58,153]","previouslyFormattedCitation":"&lt;sup&gt;28,58,15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8,58,153]</w:t>
            </w:r>
            <w:r w:rsidRPr="004A391F">
              <w:rPr>
                <w:rFonts w:ascii="Times New Roman" w:hAnsi="Times New Roman" w:cs="Times New Roman"/>
              </w:rPr>
              <w:fldChar w:fldCharType="end"/>
            </w:r>
          </w:p>
        </w:tc>
      </w:tr>
      <w:tr w:rsidR="00273866" w:rsidRPr="004A391F" w14:paraId="7205D44A" w14:textId="77777777" w:rsidTr="00855E51">
        <w:tc>
          <w:tcPr>
            <w:tcW w:w="3969" w:type="dxa"/>
            <w:vMerge/>
            <w:vAlign w:val="center"/>
          </w:tcPr>
          <w:p w14:paraId="340CBAAE" w14:textId="77777777" w:rsidR="00273866" w:rsidRPr="004A391F" w:rsidRDefault="00273866" w:rsidP="00273866">
            <w:pPr>
              <w:rPr>
                <w:rFonts w:ascii="Times New Roman" w:hAnsi="Times New Roman" w:cs="Times New Roman"/>
                <w:b/>
              </w:rPr>
            </w:pPr>
          </w:p>
        </w:tc>
        <w:tc>
          <w:tcPr>
            <w:tcW w:w="4962" w:type="dxa"/>
            <w:vAlign w:val="center"/>
          </w:tcPr>
          <w:p w14:paraId="6762753B" w14:textId="37B36EA3"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Trail Making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Reitan","given":"Ralph M","non-dropping-particle":"","parse-names":false,"suffix":""}],"container-title":"Perceptual and Motor Skills","id":"ITEM-1","issued":{"date-parts":[["1958"]]},"page":"271-276","title":"Validity of the trail making test as an indicator of organic brain damage","type":"article-journal","volume":"8"},"uris":["http://www.mendeley.com/documents/?uuid=9656ff5e-bc2e-4110-bf5f-5f71e4a746fc"]}],"mendeley":{"formattedCitation":"[131]","plainTextFormattedCitation":"[131]","previouslyFormattedCitation":"&lt;sup&gt;13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31]</w:t>
            </w:r>
            <w:r w:rsidRPr="004A391F">
              <w:rPr>
                <w:rFonts w:ascii="Times New Roman" w:hAnsi="Times New Roman" w:cs="Times New Roman"/>
                <w:color w:val="000000"/>
              </w:rPr>
              <w:fldChar w:fldCharType="end"/>
            </w:r>
          </w:p>
        </w:tc>
        <w:tc>
          <w:tcPr>
            <w:tcW w:w="1842" w:type="dxa"/>
            <w:vAlign w:val="center"/>
          </w:tcPr>
          <w:p w14:paraId="47385856"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6%)</w:t>
            </w:r>
          </w:p>
        </w:tc>
        <w:tc>
          <w:tcPr>
            <w:tcW w:w="2585" w:type="dxa"/>
            <w:vAlign w:val="center"/>
          </w:tcPr>
          <w:p w14:paraId="57A1B767" w14:textId="23EE8D06"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1","issued":{"date-parts":[["2010"]]},"page":"S75-S78","publisher":"Elsevier Inc.","title":"Cognitive functions in patients with phenylketonuria in long-term treatment with tetrahydrobiopterin","type":"article-journal","volume":"99"},"uris":["http://www.mendeley.com/documents/?uuid=5b3f1109-f6d4-4ceb-8cc5-7fde23b58c55"]},{"id":"ITEM-2","itemData":{"DOI":"10.1203/00006450-200206000-00017","ISBN":"0031-3998","ISSN":"00313998","PMID":"12032274","abstract":"Neuropsychologic studies have shown that even phenylketonuric patients treated early suffer from phenylalanine-related deficits in all age periods, from childhood to adulthood. This study was performed to determine whether phenylketonuric children show specific frontal lobe-dependent deficits when compared with diabetic patients. The comparative study included 42 phenylketonuric patients, 10 to 18 y of age [mean 14.7 (years, months), SD 2.9], and 42 diabetic patients matched for sex, age, and socioeconomic status. Patients were assessed for intelligence quotient (Culture Fair Intelligence Test), information processing (Wisconsin Card Sorting Test, Trail-Making Test), and selective (Stroop task) as well as sustained attention (Test d-2). Phenylketonuric patients had significantly poorer results than the diabetic patients. Within all tests, however, this was due to reduced performance speed, not to deficits in specific functions. Patients did not show deficits in insight and learning. The selection abilities and the sustained attention of the phenylketonuric patients were not impaired. Performance speed and blood phenylalanine levels were negatively correlated. Elevated phenylalanine levels may cause an imbalance in neurotransmitter metabolism. However, this seems to refer to a global neurotoxic effect rather than to specific effects on the dopaminergic system, which would affect specifically the activation of the frontal lobes.","author":[{"dropping-particle":"","family":"Feldmann","given":"Reinhold","non-dropping-particle":"","parse-names":false,"suffix":""},{"dropping-particle":"","family":"Denecke","given":"Jonas","non-dropping-particle":"","parse-names":false,"suffix":""},{"dropping-particle":"","family":"Pietsch","given":"Michael","non-dropping-particle":"","parse-names":false,"suffix":""},{"dropping-particle":"","family":"Grenzebach","given":"Michael","non-dropping-particle":"","parse-names":false,"suffix":""},{"dropping-particle":"","family":"Weglage","given":"Josef","non-dropping-particle":"","parse-names":false,"suffix":""}],"container-title":"Pediatric Research","id":"ITEM-2","issue":"6","issued":{"date-parts":[["2002"]]},"page":"761-765","title":"Phenylketonuria: No specific frontal lobe-dependent neuropsychological deficits of early-treated patients in comparison with diabetics","type":"article-journal","volume":"51"},"uris":["http://www.mendeley.com/documents/?uuid=b3647cd1-34a1-4ffe-bd04-1dc7da20ed07"]}],"mendeley":{"formattedCitation":"[33,56]","plainTextFormattedCitation":"[33,56]","previouslyFormattedCitation":"&lt;sup&gt;33,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3,56]</w:t>
            </w:r>
            <w:r w:rsidRPr="004A391F">
              <w:rPr>
                <w:rFonts w:ascii="Times New Roman" w:hAnsi="Times New Roman" w:cs="Times New Roman"/>
              </w:rPr>
              <w:fldChar w:fldCharType="end"/>
            </w:r>
          </w:p>
        </w:tc>
      </w:tr>
      <w:tr w:rsidR="00273866" w:rsidRPr="004A391F" w14:paraId="552B0C15" w14:textId="77777777" w:rsidTr="00855E51">
        <w:tc>
          <w:tcPr>
            <w:tcW w:w="3969" w:type="dxa"/>
            <w:vMerge/>
            <w:vAlign w:val="center"/>
          </w:tcPr>
          <w:p w14:paraId="64AE0DF9" w14:textId="77777777" w:rsidR="00273866" w:rsidRPr="004A391F" w:rsidRDefault="00273866" w:rsidP="00273866">
            <w:pPr>
              <w:rPr>
                <w:rFonts w:ascii="Times New Roman" w:hAnsi="Times New Roman" w:cs="Times New Roman"/>
                <w:b/>
              </w:rPr>
            </w:pPr>
          </w:p>
        </w:tc>
        <w:tc>
          <w:tcPr>
            <w:tcW w:w="4962" w:type="dxa"/>
            <w:vAlign w:val="center"/>
          </w:tcPr>
          <w:p w14:paraId="045AE34D" w14:textId="79A828E5"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Visual Search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Wolfe","given":"Jeremy M","non-dropping-particle":"","parse-names":false,"suffix":""}],"id":"ITEM-1","issue":"2","issued":{"date-parts":[["1994"]]},"page":"202-238","title":"Guided Search 2.0 A revised model of visual search","type":"article-journal","volume":"1"},"uris":["http://www.mendeley.com/documents/?uuid=cdada322-a889-4994-96d7-1c402be0a6f6"]}],"mendeley":{"formattedCitation":"[160]","plainTextFormattedCitation":"[160]","previouslyFormattedCitation":"&lt;sup&gt;160&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60]</w:t>
            </w:r>
            <w:r w:rsidRPr="004A391F">
              <w:rPr>
                <w:rFonts w:ascii="Times New Roman" w:hAnsi="Times New Roman" w:cs="Times New Roman"/>
                <w:color w:val="000000"/>
              </w:rPr>
              <w:fldChar w:fldCharType="end"/>
            </w:r>
          </w:p>
        </w:tc>
        <w:tc>
          <w:tcPr>
            <w:tcW w:w="1842" w:type="dxa"/>
            <w:vAlign w:val="center"/>
          </w:tcPr>
          <w:p w14:paraId="2DCEAC48"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6CB41F8B" w14:textId="16ABD94E"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23/B:BOLI.0000028781.94251.1f","ISBN":"0141-8955 (Print)\\r0141-8955 (Linking)","ISSN":"01418955","PMID":"15159642","abstract":"Executive functions were studied in 14 early and continuously treated PKU subjects (age 10.8 years, range 8-13) in comparison with controls matched for IQ, sex, age and socioeconomic status. Brain MRI examination was normal in all PKU patients. Neuropsychological evaluation included Wisconsin Card Sorting Test, Rey-Osterreith Complex Figure Test, Elithorn's Perceptual Maze Test, Weigl's Sorting Test, Tower of London, Visual Search and Motor Motor Learning Test. Whatever the IQ, PKU subjects performed worse than controls in tests exploring executive functions. Subgrouping the PKU subjects according to the quality of dietary control for the entire follow-up period (using 400 micromol/L as cut-off value for blood phenylalanine (Phe) concentration) showed that patients with worse dietary control performed more poorly than both the PKU group with the best dietary control and the control group. However, a mild impairment of executive functions was still found in PKU patients with a good dietary control (Phe &lt;400 micromol/L) compared to controls. Concerning the PKU group as a whole, no linear correlation was found between neuropsychological performance and historical and concurrent biochemical parameters. We conclude that (a) PKU patients, even when treated early, rigorously and continuously, show an impairment of frontal lobe functions; (b) a protracted exposure to moderately high levels of Phe can affect frontal lobe functions independently of the possible effect of the same exposure on IQ; (c) in order to reduce the risk of frontal lobe dysfunction, the target of dietary therapy should be to maintain blood Phe concentration below 400 micromol/L.","author":[{"dropping-particle":"","family":"Leuzzi","given":"Vincenzo","non-dropping-particle":"","parse-names":false,"suffix":""},{"dropping-particle":"","family":"Pansini","given":"M.","non-dropping-particle":"","parse-names":false,"suffix":""},{"dropping-particle":"","family":"Sechi","given":"E.","non-dropping-particle":"","parse-names":false,"suffix":""},{"dropping-particle":"","family":"Chiarotti","given":"F.","non-dropping-particle":"","parse-names":false,"suffix":""},{"dropping-particle":"","family":"Carducci","given":"Cl","non-dropping-particle":"","parse-names":false,"suffix":""},{"dropping-particle":"","family":"Levi","given":"G.","non-dropping-particle":"","parse-names":false,"suffix":""},{"dropping-particle":"","family":"Antonozzi","given":"I.","non-dropping-particle":"","parse-names":false,"suffix":""}],"container-title":"Journal of Inherited Metabolic Disease","id":"ITEM-1","issue":"2","issued":{"date-parts":[["2004"]]},"page":"115-125","title":"Executive function impairment in early-treated PKU subjects with normal mental development","type":"article-journal","volume":"27"},"uris":["http://www.mendeley.com/documents/?uuid=213a1738-6525-4600-9c00-b4f1d6cbb561"]}],"mendeley":{"formattedCitation":"[153]","plainTextFormattedCitation":"[153]","previouslyFormattedCitation":"&lt;sup&gt;15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3]</w:t>
            </w:r>
            <w:r w:rsidRPr="004A391F">
              <w:rPr>
                <w:rFonts w:ascii="Times New Roman" w:hAnsi="Times New Roman" w:cs="Times New Roman"/>
              </w:rPr>
              <w:fldChar w:fldCharType="end"/>
            </w:r>
          </w:p>
        </w:tc>
      </w:tr>
      <w:tr w:rsidR="00273866" w:rsidRPr="004A391F" w14:paraId="70F78ADF" w14:textId="77777777" w:rsidTr="00855E51">
        <w:tc>
          <w:tcPr>
            <w:tcW w:w="3969" w:type="dxa"/>
            <w:vMerge/>
            <w:vAlign w:val="center"/>
          </w:tcPr>
          <w:p w14:paraId="6F7B73BE" w14:textId="77777777" w:rsidR="00273866" w:rsidRPr="004A391F" w:rsidRDefault="00273866" w:rsidP="00273866">
            <w:pPr>
              <w:rPr>
                <w:rFonts w:ascii="Times New Roman" w:hAnsi="Times New Roman" w:cs="Times New Roman"/>
                <w:b/>
              </w:rPr>
            </w:pPr>
          </w:p>
        </w:tc>
        <w:tc>
          <w:tcPr>
            <w:tcW w:w="4962" w:type="dxa"/>
            <w:vAlign w:val="center"/>
          </w:tcPr>
          <w:p w14:paraId="6E14325D" w14:textId="4335D68C" w:rsidR="00273866" w:rsidRPr="004A391F" w:rsidRDefault="00273866" w:rsidP="00ED1C7A">
            <w:pPr>
              <w:jc w:val="center"/>
              <w:rPr>
                <w:rFonts w:ascii="Times New Roman" w:hAnsi="Times New Roman" w:cs="Times New Roman"/>
                <w:color w:val="000000"/>
              </w:rPr>
            </w:pPr>
            <w:proofErr w:type="spellStart"/>
            <w:r w:rsidRPr="004A391F">
              <w:rPr>
                <w:rFonts w:ascii="Times New Roman" w:hAnsi="Times New Roman" w:cs="Times New Roman"/>
                <w:color w:val="000000"/>
              </w:rPr>
              <w:t>Weigl's</w:t>
            </w:r>
            <w:proofErr w:type="spellEnd"/>
            <w:r w:rsidRPr="004A391F">
              <w:rPr>
                <w:rFonts w:ascii="Times New Roman" w:hAnsi="Times New Roman" w:cs="Times New Roman"/>
                <w:color w:val="000000"/>
              </w:rPr>
              <w:t xml:space="preserve"> Sorting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002/gps","author":[{"dropping-particle":"","family":"Hobson","given":"Peter","non-dropping-particle":"","parse-names":false,"suffix":""},{"dropping-particle":"","family":"Meara","given":"Jolyon","non-dropping-particle":"","parse-names":false,"suffix":""},{"dropping-particle":"","family":"Taylor","given":"Caroline","non-dropping-particle":"","parse-names":false,"suffix":""}],"container-title":"International Journal of Geriatric Psychiatry","id":"ITEM-1","issued":{"date-parts":[["2007"]]},"page":"909-915","title":"The Weigl Colour-Form Sorting Test: A quick and easily administered bedside screen for dementia and executive dysfunction","type":"article-journal","volume":"22"},"uris":["http://www.mendeley.com/documents/?uuid=73bfc0bb-9683-431f-9bb8-298cfc101506"]}],"mendeley":{"formattedCitation":"[161]","plainTextFormattedCitation":"[161]","previouslyFormattedCitation":"&lt;sup&gt;16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61]</w:t>
            </w:r>
            <w:r w:rsidRPr="004A391F">
              <w:rPr>
                <w:rFonts w:ascii="Times New Roman" w:hAnsi="Times New Roman" w:cs="Times New Roman"/>
                <w:color w:val="000000"/>
              </w:rPr>
              <w:fldChar w:fldCharType="end"/>
            </w:r>
          </w:p>
        </w:tc>
        <w:tc>
          <w:tcPr>
            <w:tcW w:w="1842" w:type="dxa"/>
            <w:vAlign w:val="center"/>
          </w:tcPr>
          <w:p w14:paraId="17DCFAD2"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3%)</w:t>
            </w:r>
          </w:p>
        </w:tc>
        <w:tc>
          <w:tcPr>
            <w:tcW w:w="2585" w:type="dxa"/>
            <w:vAlign w:val="center"/>
          </w:tcPr>
          <w:p w14:paraId="138F0676" w14:textId="5855823E"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23/B:BOLI.0000028781.94251.1f","ISBN":"0141-8955 (Print)\\r0141-8955 (Linking)","ISSN":"01418955","PMID":"15159642","abstract":"Executive functions were studied in 14 early and continuously treated PKU subjects (age 10.8 years, range 8-13) in comparison with controls matched for IQ, sex, age and socioeconomic status. Brain MRI examination was normal in all PKU patients. Neuropsychological evaluation included Wisconsin Card Sorting Test, Rey-Osterreith Complex Figure Test, Elithorn's Perceptual Maze Test, Weigl's Sorting Test, Tower of London, Visual Search and Motor Motor Learning Test. Whatever the IQ, PKU subjects performed worse than controls in tests exploring executive functions. Subgrouping the PKU subjects according to the quality of dietary control for the entire follow-up period (using 400 micromol/L as cut-off value for blood phenylalanine (Phe) concentration) showed that patients with worse dietary control performed more poorly than both the PKU group with the best dietary control and the control group. However, a mild impairment of executive functions was still found in PKU patients with a good dietary control (Phe &lt;400 micromol/L) compared to controls. Concerning the PKU group as a whole, no linear correlation was found between neuropsychological performance and historical and concurrent biochemical parameters. We conclude that (a) PKU patients, even when treated early, rigorously and continuously, show an impairment of frontal lobe functions; (b) a protracted exposure to moderately high levels of Phe can affect frontal lobe functions independently of the possible effect of the same exposure on IQ; (c) in order to reduce the risk of frontal lobe dysfunction, the target of dietary therapy should be to maintain blood Phe concentration below 400 micromol/L.","author":[{"dropping-particle":"","family":"Leuzzi","given":"Vincenzo","non-dropping-particle":"","parse-names":false,"suffix":""},{"dropping-particle":"","family":"Pansini","given":"M.","non-dropping-particle":"","parse-names":false,"suffix":""},{"dropping-particle":"","family":"Sechi","given":"E.","non-dropping-particle":"","parse-names":false,"suffix":""},{"dropping-particle":"","family":"Chiarotti","given":"F.","non-dropping-particle":"","parse-names":false,"suffix":""},{"dropping-particle":"","family":"Carducci","given":"Cl","non-dropping-particle":"","parse-names":false,"suffix":""},{"dropping-particle":"","family":"Levi","given":"G.","non-dropping-particle":"","parse-names":false,"suffix":""},{"dropping-particle":"","family":"Antonozzi","given":"I.","non-dropping-particle":"","parse-names":false,"suffix":""}],"container-title":"Journal of Inherited Metabolic Disease","id":"ITEM-1","issue":"2","issued":{"date-parts":[["2004"]]},"page":"115-125","title":"Executive function impairment in early-treated PKU subjects with normal mental development","type":"article-journal","volume":"27"},"uris":["http://www.mendeley.com/documents/?uuid=213a1738-6525-4600-9c00-b4f1d6cbb561"]}],"mendeley":{"formattedCitation":"[153]","plainTextFormattedCitation":"[153]","previouslyFormattedCitation":"&lt;sup&gt;15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3]</w:t>
            </w:r>
            <w:r w:rsidRPr="004A391F">
              <w:rPr>
                <w:rFonts w:ascii="Times New Roman" w:hAnsi="Times New Roman" w:cs="Times New Roman"/>
              </w:rPr>
              <w:fldChar w:fldCharType="end"/>
            </w:r>
          </w:p>
        </w:tc>
      </w:tr>
      <w:tr w:rsidR="00273866" w:rsidRPr="004A391F" w14:paraId="12807282" w14:textId="77777777" w:rsidTr="00855E51">
        <w:tc>
          <w:tcPr>
            <w:tcW w:w="3969" w:type="dxa"/>
            <w:vMerge/>
            <w:vAlign w:val="center"/>
          </w:tcPr>
          <w:p w14:paraId="63977B14" w14:textId="77777777" w:rsidR="00273866" w:rsidRPr="004A391F" w:rsidRDefault="00273866" w:rsidP="00273866">
            <w:pPr>
              <w:rPr>
                <w:rFonts w:ascii="Times New Roman" w:hAnsi="Times New Roman" w:cs="Times New Roman"/>
                <w:b/>
              </w:rPr>
            </w:pPr>
          </w:p>
        </w:tc>
        <w:tc>
          <w:tcPr>
            <w:tcW w:w="4962" w:type="dxa"/>
            <w:vAlign w:val="center"/>
          </w:tcPr>
          <w:p w14:paraId="4559A806" w14:textId="03748E5B" w:rsidR="00273866" w:rsidRPr="004A391F" w:rsidRDefault="00273866" w:rsidP="001876E7">
            <w:pPr>
              <w:jc w:val="center"/>
              <w:rPr>
                <w:rFonts w:ascii="Times New Roman" w:hAnsi="Times New Roman" w:cs="Times New Roman"/>
                <w:color w:val="000000"/>
              </w:rPr>
            </w:pPr>
            <w:r w:rsidRPr="004A391F">
              <w:rPr>
                <w:rFonts w:ascii="Times New Roman" w:hAnsi="Times New Roman" w:cs="Times New Roman"/>
                <w:color w:val="000000"/>
              </w:rPr>
              <w:t>Wechsler (age-appropriate version)</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Wechsler","given":"D","non-dropping-particle":"","parse-names":false,"suffix":""}],"edition":"5","id":"ITEM-1","issued":{"date-parts":[["2014"]]},"publisher":"Pearson","publisher-place":"Bloomington, MN","title":"Wechsler Intelligence Scale for Children","type":"book"},"uris":["http://www.mendeley.com/documents/?uuid=d04551b6-2510-415e-bbb3-c4d9ceeb6f2d"]}],"mendeley":{"formattedCitation":"[77]","plainTextFormattedCitation":"[77]","previouslyFormattedCitation":"&lt;sup&gt;77&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77]</w:t>
            </w:r>
            <w:r w:rsidRPr="004A391F">
              <w:rPr>
                <w:rFonts w:ascii="Times New Roman" w:hAnsi="Times New Roman" w:cs="Times New Roman"/>
                <w:color w:val="000000"/>
              </w:rPr>
              <w:fldChar w:fldCharType="end"/>
            </w:r>
          </w:p>
        </w:tc>
        <w:tc>
          <w:tcPr>
            <w:tcW w:w="1842" w:type="dxa"/>
            <w:vAlign w:val="center"/>
          </w:tcPr>
          <w:p w14:paraId="1B8FCE64"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4 (13%)</w:t>
            </w:r>
          </w:p>
        </w:tc>
        <w:tc>
          <w:tcPr>
            <w:tcW w:w="2585" w:type="dxa"/>
            <w:vAlign w:val="center"/>
          </w:tcPr>
          <w:p w14:paraId="76ED8E7E" w14:textId="115E2B01"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5812/ijp.3033","ISSN":"20082150","PMID":"26635939","abstract":"BACKGROUND: Hyperphenylalaninemia (HPA) and Phenylkeonuria (PKU) are metabolic errors caused by deficiency of phenylalanine hydroxylase enzyme, which results in increased level of phenylalanine. This increase is toxic to the growing brain.\\n\\nOBJECTIVES: The purpose of this study was to compare the intellectual and developmental status in HPA and PKU children with normal population in national screening program.\\n\\nPATIENTS AND METHODS: In a historical cohort study, 41 PKU patients who had the inclusion criteria and 41 healthy children were evaluated. Wechsler preschool and primary scale of intelligence-3rd edition (WPPI-3) was used in order to assess the intellectual status of children 4 years and older and Ages and stages questionnaire (ASQ) was used to assess the developmental status of children 5 years and younger.\\n\\nRESULTS: In intellectual test comparison, the two groups showed significant difference in Wechsler's performance intelligence score and some performance subscales (P-value &lt; 0.01). In comparison of developmental status, no significant difference was observed between the two groups (P-value &gt; 0.05).\\n\\nCONCLUSIONS: Even with early diagnosis and treatment of PKU patients, these children show some deficiencies intellectually compared to normal children. This study emphasizes on necessity for screening intellectual and developmental status of PKU patients so that effective medical or educational measures can taken in case of deficiencies.","author":[{"dropping-particle":"","family":"Aghasi","given":"Parisa","non-dropping-particle":"","parse-names":false,"suffix":""},{"dropping-particle":"","family":"Setoodeh","given":"Arya","non-dropping-particle":"","parse-names":false,"suffix":""},{"dropping-particle":"","family":"Sayarifard","given":"Azadeh","non-dropping-particle":"","parse-names":false,"suffix":""},{"dropping-particle":"","family":"Rashidiyan","given":"Maryam","non-dropping-particle":"","parse-names":false,"suffix":""},{"dropping-particle":"","family":"Sayarifard","given":"Fatemeh","non-dropping-particle":"","parse-names":false,"suffix":""},{"dropping-particle":"","family":"Rabbani","given":"Ali","non-dropping-particle":"","parse-names":false,"suffix":""},{"dropping-particle":"","family":"Mahmoudi-Gharaei","given":"Javad","non-dropping-particle":"","parse-names":false,"suffix":""}],"container-title":"Iranian Journal of Pediatrics","id":"ITEM-1","issue":"6:e3033","issued":{"date-parts":[["2015"]]},"page":"1-5","title":"Intellectual and developmental status in children with Hyperphenylalaninemia and PKU who were screened in a national program","type":"article-journal","volume":"25"},"uris":["http://www.mendeley.com/documents/?uuid=0a861544-5fc1-4ded-a0cf-388a21ed413f"]},{"id":"ITEM-2","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2","issued":{"date-parts":[["2010"]]},"page":"S75-S78","publisher":"Elsevier Inc.","title":"Cognitive functions in patients with phenylketonuria in long-term treatment with tetrahydrobiopterin","type":"article-journal","volume":"99"},"uris":["http://www.mendeley.com/documents/?uuid=5b3f1109-f6d4-4ceb-8cc5-7fde23b58c55"]},{"id":"ITEM-3","itemData":{"DOI":"10.1080/87565640701375963","ISBN":"8756-5641 (Print)\\n1532-6942 (Linking)","ISSN":"87565641","PMID":"17931123","abstract":"This study aimed to enhance our understanding of neuropsychological functioning in children with early-treated phenylketonuria (PKU) and assess the relative impact of white matter abnormalities (WMA) and neurotransmitter deficiencies on cognitive functions in this population. The study consisted of 33 children with early-treated PKU and 34 healthy control children aged between 7 to 18 years. All children had a neuropsychological evaluation that included measures of general intelligence, attention, processing speed, memory and learning, executive function, and academic achievement. Children in the PKU group also had a magnetic resonance (MR) brain scan. When compared with the control group, the PKU group exhibited global cognitive impairment including lower IQ, attention problems, slow information processing, reduced learning capacity, mild executive impairments, and educational difficulties. Children in the PKU group with extensive WMA (n = 14) displayed significant impairments across all cognitive domain...","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Anderson","given":"Vicki","non-dropping-particle":"","parse-names":false,"suffix":""},{"dropping-particle":"","family":"Boneh","given":"Avihu","non-dropping-particle":"","parse-names":false,"suffix":""}],"container-title":"Developmental Neuropsychology","id":"ITEM-3","issue":"2","issued":{"date-parts":[["2007"]]},"page":"645-668","title":"Are neuropsychological impairments in children with early-treated phenylketonuria (PKU) related to white matter abnormalities or elevated phenylalanine levels?","type":"article-journal","volume":"32"},"uris":["http://www.mendeley.com/documents/?uuid=3444fc96-85c7-4942-b908-d5a8e302b02a"]},{"id":"ITEM-4","itemData":{"DOI":"10.1017/S0012162204000386","ISBN":"0012-1622 (Print)\\n0012-1622 (Linking)","ISSN":"00121622","PMID":"15077700","abstract":"Impact of white matter abnormalities (WMAs) on neuropsychological functioning in children with early-treated phenylketonuria (ETPKU) was examined. Children with ETPKU (20 males, 12 females, mean age 11 years 2 months, SD 3 years 6 months) and controls (20 males, 14 females, mean age 10 years 4 months, SD 3 years 1 month) aged 7 to 18 years were assessed using tests of attention, processing speed, memory and learning, executive function, and academic achievement. Those with ETPKU, exhibiting WMAs extending into subcortical/frontal regions (n=14), displayed significant impairments in a number of domains. Children with ETPKU but no WMAs (n=6), or pathology restricted to the posterior periventricular region (n=12), displayed only mild deficits. Concurrent phenylalanine levels correlated weakly with cognitive parameters, whereas lifetime phenylalanine levels were associated with deficits in several cognitive domains. Impairments in children with extensive WMAs are consistent with compromised neural transmission, which is characterized by dysmyelination. However, children with no detectable, or mild WMAs, also displayed cognitive problems, indicating that neuropsychological functioning in children with ETPKU is determined by a complex interaction of biological and environmental factors.","author":[{"dropping-particle":"","family":"Anderson","given":"Peter J.","non-dropping-particle":"","parse-names":false,"suffix":""},{"dropping-particle":"","family":"Wood","given":"Stephen J.","non-dropping-particle":"","parse-names":false,"suffix":""},{"dropping-particle":"","family":"Francis","given":"Dorothy E.","non-dropping-particle":"","parse-names":false,"suffix":""},{"dropping-particle":"","family":"Coleman","given":"Lee","non-dropping-particle":"","parse-names":false,"suffix":""},{"dropping-particle":"","family":"Warwick","given":"Linda","non-dropping-particle":"","parse-names":false,"suffix":""},{"dropping-particle":"","family":"Casanelia","given":"Sue","non-dropping-particle":"","parse-names":false,"suffix":""},{"dropping-particle":"","family":"Anderson","given":"Vicki A.","non-dropping-particle":"","parse-names":false,"suffix":""},{"dropping-particle":"","family":"Boneh","given":"Avihu","non-dropping-particle":"","parse-names":false,"suffix":""}],"container-title":"Developmental Medicine and Child Neurology","id":"ITEM-4","issue":"4","issued":{"date-parts":[["2004"]]},"page":"230-238","title":"Neuropsychological functioning in children with early-treated phenylketonuria: Impact of white matter abnormalities","type":"article-journal","volume":"46"},"uris":["http://www.mendeley.com/documents/?uuid=cd15f5df-fd6a-4cf9-b13a-7cc71695d8f5"]}],"mendeley":{"formattedCitation":"[2,27,28,56]","plainTextFormattedCitation":"[2,27,28,56]","previouslyFormattedCitation":"&lt;sup&gt;2,27,28,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27,28,56]</w:t>
            </w:r>
            <w:r w:rsidRPr="004A391F">
              <w:rPr>
                <w:rFonts w:ascii="Times New Roman" w:hAnsi="Times New Roman" w:cs="Times New Roman"/>
              </w:rPr>
              <w:fldChar w:fldCharType="end"/>
            </w:r>
          </w:p>
        </w:tc>
      </w:tr>
      <w:tr w:rsidR="00273866" w:rsidRPr="004A391F" w14:paraId="446B3A05" w14:textId="77777777" w:rsidTr="00855E51">
        <w:tc>
          <w:tcPr>
            <w:tcW w:w="3969" w:type="dxa"/>
            <w:vMerge/>
            <w:vAlign w:val="center"/>
          </w:tcPr>
          <w:p w14:paraId="64B5AD15" w14:textId="77777777" w:rsidR="00273866" w:rsidRPr="004A391F" w:rsidRDefault="00273866" w:rsidP="00273866">
            <w:pPr>
              <w:rPr>
                <w:rFonts w:ascii="Times New Roman" w:hAnsi="Times New Roman" w:cs="Times New Roman"/>
                <w:b/>
              </w:rPr>
            </w:pPr>
          </w:p>
        </w:tc>
        <w:tc>
          <w:tcPr>
            <w:tcW w:w="4962" w:type="dxa"/>
            <w:vAlign w:val="center"/>
          </w:tcPr>
          <w:p w14:paraId="28BDDFE3" w14:textId="2985F634"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Wisconsin Card Sorting Tes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Heaton","given":"R.K.","non-dropping-particle":"","parse-names":false,"suffix":""},{"dropping-particle":"","family":"Chelune","given":"G.J.","non-dropping-particle":"","parse-names":false,"suffix":""},{"dropping-particle":"","family":"Talley","given":"J.L.","non-dropping-particle":"","parse-names":false,"suffix":""},{"dropping-particle":"","family":"Kay","given":"G.G.","non-dropping-particle":"","parse-names":false,"suffix":""},{"dropping-particle":"","family":"Curtiss","given":"G.","non-dropping-particle":"","parse-names":false,"suffix":""}],"id":"ITEM-1","issued":{"date-parts":[["1993"]]},"publisher":"Psychological Assessment Resources","publisher-place":"Lutz, FL","title":"Wisconsin card sorting test manual: Revised and expanded","type":"book"},"uris":["http://www.mendeley.com/documents/?uuid=d44ae4c0-7115-4516-91f2-48a85938b0a7"]}],"mendeley":{"formattedCitation":"[162]","plainTextFormattedCitation":"[162]","previouslyFormattedCitation":"&lt;sup&gt;162&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62]</w:t>
            </w:r>
            <w:r w:rsidRPr="004A391F">
              <w:rPr>
                <w:rFonts w:ascii="Times New Roman" w:hAnsi="Times New Roman" w:cs="Times New Roman"/>
                <w:color w:val="000000"/>
              </w:rPr>
              <w:fldChar w:fldCharType="end"/>
            </w:r>
          </w:p>
        </w:tc>
        <w:tc>
          <w:tcPr>
            <w:tcW w:w="1842" w:type="dxa"/>
            <w:vAlign w:val="center"/>
          </w:tcPr>
          <w:p w14:paraId="1742D877"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4 (13%)</w:t>
            </w:r>
          </w:p>
        </w:tc>
        <w:tc>
          <w:tcPr>
            <w:tcW w:w="2585" w:type="dxa"/>
            <w:vAlign w:val="center"/>
          </w:tcPr>
          <w:p w14:paraId="7A770E44" w14:textId="67FC4992"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5.04.003","ISBN":"1096-7192","ISSN":"10967206","PMID":"25952249","abstract":"The aim of the study was to explore the outcome of neurocognitive deficits and neuroimaging correlates in young adult early treated phenylketonuric (PKU) patients. We conducted a longitudinal study of 14 PKU patients that were assessed for IQ and neuropsychological functioning including executive functions (EF) over 14. years of follow-up (age range at 1st and 2nd assessments were 7.8-13.5 and 22.2-27.7 years, respectively). The IQ of all 14 PKU patients was within the normal range. With respect to the 1st assessment, mean IQ at follow-up did not decrease significantly. Compared to control subjects (n = 14), mean IQ of patients was significantly lower (p = .0005). Throughout adolescence and early adulthood there was an improvement of neuropsychological functioning of PKU patients in spite of the relaxation of diet, however some deficits were still detectable when compared to controls. All patients that underwent a second MRI scan showed white matter alterations ranging from mild to severe which was correlated neither with IQ nor with EF scoring. Cognitive, neuropsychological and neuroimaging outcome was influenced from life-long and/or second decade of life metabolic control. Nevertheless patients' developmental trajectories were in some cases independent from metabolic control. Our results support the hypothesis of an individual vulnerability to phenylalanine. However, as long as individual factors that account for the vulnerability to Phe are not recognized, strict dietary control is recommended for all the patients also in the second decade of life.","author":[{"dropping-particle":"","family":"Nardecchia","given":"Francesca","non-dropping-particle":"","parse-names":false,"suffix":""},{"dropping-particle":"","family":"Manti","given":"Filippo","non-dropping-particle":"","parse-names":false,"suffix":""},{"dropping-particle":"","family":"Chiarotti","given":"Flavia","non-dropping-particle":"","parse-names":false,"suffix":""},{"dropping-particle":"","family":"Carducci","given":"Claudia","non-dropping-particle":"","parse-names":false,"suffix":""},{"dropping-particle":"","family":"Carducci","given":"Carla","non-dropping-particle":"","parse-names":false,"suffix":""},{"dropping-particle":"","family":"Leuzzi","given":"Vincenzo","non-dropping-particle":"","parse-names":false,"suffix":""}],"container-title":"Molecular Genetics and Metabolism","id":"ITEM-1","issue":"2-3","issued":{"date-parts":[["2015"]]},"page":"84-90","publisher":"Elsevier Inc.","title":"Neurocognitive and neuroimaging outcome of early treated young adult PKU patients: A longitudinal study","type":"article-journal","volume":"115"},"uris":["http://www.mendeley.com/documents/?uuid=311854e7-4a9e-47f0-ab43-67c36de7ff88"]},{"id":"ITEM-2","itemData":{"DOI":"10.1023/B:BOLI.0000028781.94251.1f","ISBN":"0141-8955 (Print)\\r0141-8955 (Linking)","ISSN":"01418955","PMID":"15159642","abstract":"Executive functions were studied in 14 early and continuously treated PKU subjects (age 10.8 years, range 8-13) in comparison with controls matched for IQ, sex, age and socioeconomic status. Brain MRI examination was normal in all PKU patients. Neuropsychological evaluation included Wisconsin Card Sorting Test, Rey-Osterreith Complex Figure Test, Elithorn's Perceptual Maze Test, Weigl's Sorting Test, Tower of London, Visual Search and Motor Motor Learning Test. Whatever the IQ, PKU subjects performed worse than controls in tests exploring executive functions. Subgrouping the PKU subjects according to the quality of dietary control for the entire follow-up period (using 400 micromol/L as cut-off value for blood phenylalanine (Phe) concentration) showed that patients with worse dietary control performed more poorly than both the PKU group with the best dietary control and the control group. However, a mild impairment of executive functions was still found in PKU patients with a good dietary control (Phe &lt;400 micromol/L) compared to controls. Concerning the PKU group as a whole, no linear correlation was found between neuropsychological performance and historical and concurrent biochemical parameters. We conclude that (a) PKU patients, even when treated early, rigorously and continuously, show an impairment of frontal lobe functions; (b) a protracted exposure to moderately high levels of Phe can affect frontal lobe functions independently of the possible effect of the same exposure on IQ; (c) in order to reduce the risk of frontal lobe dysfunction, the target of dietary therapy should be to maintain blood Phe concentration below 400 micromol/L.","author":[{"dropping-particle":"","family":"Leuzzi","given":"Vincenzo","non-dropping-particle":"","parse-names":false,"suffix":""},{"dropping-particle":"","family":"Pansini","given":"M.","non-dropping-particle":"","parse-names":false,"suffix":""},{"dropping-particle":"","family":"Sechi","given":"E.","non-dropping-particle":"","parse-names":false,"suffix":""},{"dropping-particle":"","family":"Chiarotti","given":"F.","non-dropping-particle":"","parse-names":false,"suffix":""},{"dropping-particle":"","family":"Carducci","given":"Cl","non-dropping-particle":"","parse-names":false,"suffix":""},{"dropping-particle":"","family":"Levi","given":"G.","non-dropping-particle":"","parse-names":false,"suffix":""},{"dropping-particle":"","family":"Antonozzi","given":"I.","non-dropping-particle":"","parse-names":false,"suffix":""}],"container-title":"Journal of Inherited Metabolic Disease","id":"ITEM-2","issue":"2","issued":{"date-parts":[["2004"]]},"page":"115-125","title":"Executive function impairment in early-treated PKU subjects with normal mental development","type":"article-journal","volume":"27"},"uris":["http://www.mendeley.com/documents/?uuid=213a1738-6525-4600-9c00-b4f1d6cbb561"]},{"id":"ITEM-3","itemData":{"DOI":"10.1203/00006450-200206000-00017","ISBN":"0031-3998","ISSN":"00313998","PMID":"12032274","abstract":"Neuropsychologic studies have shown that even phenylketonuric patients treated early suffer from phenylalanine-related deficits in all age periods, from childhood to adulthood. This study was performed to determine whether phenylketonuric children show specific frontal lobe-dependent deficits when compared with diabetic patients. The comparative study included 42 phenylketonuric patients, 10 to 18 y of age [mean 14.7 (years, months), SD 2.9], and 42 diabetic patients matched for sex, age, and socioeconomic status. Patients were assessed for intelligence quotient (Culture Fair Intelligence Test), information processing (Wisconsin Card Sorting Test, Trail-Making Test), and selective (Stroop task) as well as sustained attention (Test d-2). Phenylketonuric patients had significantly poorer results than the diabetic patients. Within all tests, however, this was due to reduced performance speed, not to deficits in specific functions. Patients did not show deficits in insight and learning. The selection abilities and the sustained attention of the phenylketonuric patients were not impaired. Performance speed and blood phenylalanine levels were negatively correlated. Elevated phenylalanine levels may cause an imbalance in neurotransmitter metabolism. However, this seems to refer to a global neurotoxic effect rather than to specific effects on the dopaminergic system, which would affect specifically the activation of the frontal lobes.","author":[{"dropping-particle":"","family":"Feldmann","given":"Reinhold","non-dropping-particle":"","parse-names":false,"suffix":""},{"dropping-particle":"","family":"Denecke","given":"Jonas","non-dropping-particle":"","parse-names":false,"suffix":""},{"dropping-particle":"","family":"Pietsch","given":"Michael","non-dropping-particle":"","parse-names":false,"suffix":""},{"dropping-particle":"","family":"Grenzebach","given":"Michael","non-dropping-particle":"","parse-names":false,"suffix":""},{"dropping-particle":"","family":"Weglage","given":"Josef","non-dropping-particle":"","parse-names":false,"suffix":""}],"container-title":"Pediatric Research","id":"ITEM-3","issue":"6","issued":{"date-parts":[["2002"]]},"page":"761-765","title":"Phenylketonuria: No specific frontal lobe-dependent neuropsychological deficits of early-treated patients in comparison with diabetics","type":"article-journal","volume":"51"},"uris":["http://www.mendeley.com/documents/?uuid=b3647cd1-34a1-4ffe-bd04-1dc7da20ed07"]},{"id":"ITEM-4","itemData":{"DOI":"10.1037/0894-4105.15.2.221","ISBN":"0894-4105 (Print)\\r0894-4105 (Linking)","ISSN":"08944105","PMID":"11324865","abstract":"The prefrontal cortex has been implicated in the mediation of executive processes that facilitate learning and memory. The authors hypothesized that children with prefrontal dysfunction related to phenylketonuria (PKU) would experience deficits in learning and memory because of impaired strategy use. They evaluated 23 children with PKU and 23 controls by using the California Verbal Learning Test-Children's Version (CVLT-C). General executive abilities were tested using the Stroop Color and Word Test, the Wisconsin Card Sorting Test, and phonemic and category fluency. Children with PKU, especially older children, showed poorer learning across trials and less use of semantic clustering on the CVLT-C but intact retention of previously encoded information. With the exception of phonemic fluency, deficits were not observed in general executive control. Results are discussed within the context of abnormalities in the prefrontal cortex and white matter of the brain.","author":[{"dropping-particle":"","family":"White","given":"Desirée A.","non-dropping-particle":"","parse-names":false,"suffix":""},{"dropping-particle":"","family":"Nortz","given":"Marsha J.","non-dropping-particle":"","parse-names":false,"suffix":""},{"dropping-particle":"","family":"Mandernach","given":"Tammy","non-dropping-particle":"","parse-names":false,"suffix":""},{"dropping-particle":"","family":"Huntington","given":"Kathleen","non-dropping-particle":"","parse-names":false,"suffix":""},{"dropping-particle":"","family":"Steiner","given":"Robert D.","non-dropping-particle":"","parse-names":false,"suffix":""}],"container-title":"Neuropsychology","id":"ITEM-4","issue":"2","issued":{"date-parts":[["2001"]]},"page":"221-229","title":"Deficits in memory strategy use related to prefrontal dysfunction during early development: Evidence from children with phenylketonuria","type":"article-journal","volume":"15"},"uris":["http://www.mendeley.com/documents/?uuid=1e2ad6d0-20c8-4b27-aece-07d34680144e"]}],"mendeley":{"formattedCitation":"[33,69,79,153]","plainTextFormattedCitation":"[33,69,79,153]","previouslyFormattedCitation":"&lt;sup&gt;33,69,79,15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3,69,79,153]</w:t>
            </w:r>
            <w:r w:rsidRPr="004A391F">
              <w:rPr>
                <w:rFonts w:ascii="Times New Roman" w:hAnsi="Times New Roman" w:cs="Times New Roman"/>
              </w:rPr>
              <w:fldChar w:fldCharType="end"/>
            </w:r>
          </w:p>
        </w:tc>
      </w:tr>
      <w:tr w:rsidR="00273866" w:rsidRPr="004A391F" w14:paraId="785ADD3E" w14:textId="77777777" w:rsidTr="00855E51">
        <w:tc>
          <w:tcPr>
            <w:tcW w:w="3969" w:type="dxa"/>
            <w:vMerge/>
            <w:vAlign w:val="center"/>
          </w:tcPr>
          <w:p w14:paraId="609D9A45" w14:textId="77777777" w:rsidR="00273866" w:rsidRPr="004A391F" w:rsidRDefault="00273866" w:rsidP="00273866">
            <w:pPr>
              <w:rPr>
                <w:rFonts w:ascii="Times New Roman" w:hAnsi="Times New Roman" w:cs="Times New Roman"/>
                <w:b/>
              </w:rPr>
            </w:pPr>
          </w:p>
        </w:tc>
        <w:tc>
          <w:tcPr>
            <w:tcW w:w="4962" w:type="dxa"/>
            <w:vAlign w:val="center"/>
          </w:tcPr>
          <w:p w14:paraId="19343BB6"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Unclear</w:t>
            </w:r>
          </w:p>
        </w:tc>
        <w:tc>
          <w:tcPr>
            <w:tcW w:w="1842" w:type="dxa"/>
            <w:vAlign w:val="center"/>
          </w:tcPr>
          <w:p w14:paraId="03E36526"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9 (28%)</w:t>
            </w:r>
          </w:p>
        </w:tc>
        <w:tc>
          <w:tcPr>
            <w:tcW w:w="2585" w:type="dxa"/>
            <w:vAlign w:val="center"/>
          </w:tcPr>
          <w:p w14:paraId="45AC26D7" w14:textId="051D5915"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S2213-8587(16)30320-5","ISBN":"2213-8595 (Electronic) 2213-8587 (Linking)","ISSN":"22138595","PMID":"28082082","abstract":"We developed European guidelines to optimise phenylketonuria (PKU) care. To develop the guidelines, we did a literature search, critical appraisal, and evidence grading according to the Scottish Intercollegiate Guidelines Network method. We used the Delphi method when little or no evidence was available. From the 70 recommendations formulated, in this Review we describe ten that we deem as having the highest priority. Diet is the cornerstone of treatment, although some patients can benefit from tetrahydrobiopterin (BH4). Untreated blood phenylalanine concentrations determine management of people with PKU. No intervention is required if the blood phenylalanine concentration is less than 360 μmol/L. Treatment is recommended up to the age of 12 years if the phenylalanine blood concentration is between 360 μmol/L and 600 μmol/L, and lifelong treatment is recommended if the concentration is more than 600 μmol/L. For women trying to conceive and during pregnancy (maternal PKU), untreated phenylalanine blood concentrations of more than 360 μmol/L need to be reduced. Treatment target concentrations are as follows: 120–360 μmol/L for individuals aged 0–12 years and for maternal PKU, and 120–600 μmol/L for non-pregnant individuals older than 12 years. Minimum requirements for the management and follow-up of patients with PKU are scheduled according to age, adherence to treatment, and clinical status. Nutritional, clinical, and biochemical follow-up is necessary for all patients, regardless of therapy.","author":[{"dropping-particle":"","family":"Spronsen","given":"Francjan J.","non-dropping-particle":"van","parse-names":false,"suffix":""},{"dropping-particle":"","family":"Wegberg","given":"Annemiek MJ","non-dropping-particle":"van","parse-names":false,"suffix":""},{"dropping-particle":"","family":"Ahring","given":"Kirsten","non-dropping-particle":"","parse-names":false,"suffix":""},{"dropping-particle":"","family":"Bélanger-Quintana","given":"Amaya","non-dropping-particle":"","parse-names":false,"suffix":""},{"dropping-particle":"","family":"Blau","given":"Nenad","non-dropping-particle":"","parse-names":false,"suffix":""},{"dropping-particle":"","family":"Bosch","given":"Annet M.","non-dropping-particle":"","parse-names":false,"suffix":""},{"dropping-particle":"","family":"Burlina","given":"Alberto","non-dropping-particle":"","parse-names":false,"suffix":""},{"dropping-particle":"","family":"Campistol","given":"Jaime","non-dropping-particle":"","parse-names":false,"suffix":""},{"dropping-particle":"","family":"Feillet","given":"Francois","non-dropping-particle":"","parse-names":false,"suffix":""},{"dropping-particle":"","family":"Giżewska","given":"Maria","non-dropping-particle":"","parse-names":false,"suffix":""},{"dropping-particle":"","family":"Huijbregts","given":"Stephan C.","non-dropping-particle":"","parse-names":false,"suffix":""},{"dropping-particle":"","family":"Kearney","given":"Shauna","non-dropping-particle":"","parse-names":false,"suffix":""},{"dropping-particle":"","family":"Leuzzi","given":"Vincenzo","non-dropping-particle":"","parse-names":false,"suffix":""},{"dropping-particle":"","family":"Maillot","given":"Francois","non-dropping-particle":"","parse-names":false,"suffix":""},{"dropping-particle":"","family":"Muntau","given":"Ania C.","non-dropping-particle":"","parse-names":false,"suffix":""},{"dropping-particle":"","family":"Trefz","given":"Fritz K.","non-dropping-particle":"","parse-names":false,"suffix":""},{"dropping-particle":"","family":"Rijn","given":"Margreet","non-dropping-particle":"van","parse-names":false,"suffix":""},{"dropping-particle":"","family":"Walter","given":"John H.","non-dropping-particle":"","parse-names":false,"suffix":""},{"dropping-particle":"","family":"MacDonald","given":"Anita","non-dropping-particle":"","parse-names":false,"suffix":""}],"container-title":"The Lancet Diabetes and Endocrinology","id":"ITEM-1","issue":"9","issued":{"date-parts":[["2017"]]},"page":"743-756","title":"Key European guidelines for the diagnosis and management of patients with phenylketonuria","type":"article-journal","volume":"5"},"uris":["http://www.mendeley.com/documents/?uuid=8150ab8a-0610-4836-a300-9b58e306f40d"]},{"id":"ITEM-2","itemData":{"DOI":"10.1016/j.ymgme.2016.04.008","ISBN":"1096-7192","ISSN":"10967206","PMID":"27211276","abstract":"Background: In 2014, recommendations for the nutrition management of phenylalanine hydroxylase deficiency were published as a companion to the concurrently published American College of Medical Genetics and Genomics guideline for the medical treatment of phenylketonuria (PKU). These were developed primarily from a summary of findings from the PKU scientific review conference sponsored by the National Institutes of Health and Agency for Healthcare Research &amp; Quality along with additional systematic literature review. Since that time, the Genetic Metabolic Dietitians International and the Southeast Regional Newborn Screening and Genetics Collaborative have partnered to create a web-based technology platform for the update and development of nutrition management guidelines for inherited metabolic disorders. Objective: The purpose of this PKU guideline is to establish harmonization in treatment and monitoring, to guide the integration of nutrition therapy in the medical management of PKU, and to improve outcomes (nutritional, cognitive, and developmental) for individuals with PKU in all life stages while reducing associated medical, educational, and social costs. Methods: Six research questions critical to PKU nutrition management were formulated to support guideline development: Review, critical appraisal, and abstraction of peer-reviewed studies and unpublished practice literature, along with expert Delphi survey feedback, nominal group process, and external review from metabolic physicians and dietitians were utilized for development of recommendations relevant to each question. Recommendations address nutrient intake, including updated protein requirements, optimal blood phenylalanine concentrations, nutrition interventions, monitoring parameters specific to life stages, adjunct therapies, and pregnancy and lactation. Recommendations were graded using a rigorous system derived from the Academy of Nutrition and Dietetics. Results and Conclusion: These guidelines, updated utilizing a thorough and systematic approach to literature analysis and national consensus process, are now easily accessible to the global community via the newly developed digital platform. For additional details on specific topics, readers are encouraged to review materials on the online portal: https://GMDI.org/.","author":[{"dropping-particle":"","family":"Singh","given":"Rani H.","non-dropping-particle":"","parse-names":false,"suffix":""},{"dropping-particle":"","family":"Cunningham","given":"Amy C.","non-dropping-particle":"","parse-names":false,"suffix":""},{"dropping-particle":"","family":"Mofidi","given":"Shideh","non-dropping-particle":"","parse-names":false,"suffix":""},{"dropping-particle":"","family":"Douglas","given":"Teresa D.","non-dropping-particle":"","parse-names":false,"suffix":""},{"dropping-particle":"","family":"Frazier","given":"Dianne M.","non-dropping-particle":"","parse-names":false,"suffix":""},{"dropping-particle":"","family":"Hook","given":"Debra Geary","non-dropping-particle":"","parse-names":false,"suffix":""},{"dropping-particle":"","family":"Jeffers","given":"Laura","non-dropping-particle":"","parse-names":false,"suffix":""},{"dropping-particle":"","family":"McCune","given":"Helen","non-dropping-particle":"","parse-names":false,"suffix":""},{"dropping-particle":"","family":"Moseley","given":"Kathryn D.","non-dropping-particle":"","parse-names":false,"suffix":""},{"dropping-particle":"","family":"Ogata","given":"Beth","non-dropping-particle":"","parse-names":false,"suffix":""},{"dropping-particle":"","family":"Pendyal","given":"Surekha","non-dropping-particle":"","parse-names":false,"suffix":""},{"dropping-particle":"","family":"Skrabal","given":"Jill","non-dropping-particle":"","parse-names":false,"suffix":""},{"dropping-particle":"","family":"Splett","given":"Patricia L.","non-dropping-particle":"","parse-names":false,"suffix":""},{"dropping-particle":"","family":"Stembridge","given":"Adrya","non-dropping-particle":"","parse-names":false,"suffix":""},{"dropping-particle":"","family":"Wessel","given":"Ann","non-dropping-particle":"","parse-names":false,"suffix":""},{"dropping-particle":"","family":"Rohr","given":"Frances","non-dropping-particle":"","parse-names":false,"suffix":""}],"container-title":"Molecular Genetics and Metabolism","id":"ITEM-2","issue":"2","issued":{"date-parts":[["2016"]]},"page":"72-83","title":"Updated, web-based nutrition management guideline for PKU: An evidence and consensus based approach","type":"article-journal","volume":"118"},"uris":["http://www.mendeley.com/documents/?uuid=b0ef7f65-9aa0-4977-a3c0-719aaeb3991c"]},{"id":"ITEM-3","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3","issue":"2","issued":{"date-parts":[["2014"]]},"page":"87-122","title":"Phenylketonuria scientific review conference: State of the science and future research needs","type":"article-journal","volume":"112"},"uris":["http://www.mendeley.com/documents/?uuid=6b9c064f-9c00-4def-b3d4-e9b978491ab6"]},{"id":"ITEM-4","itemData":{"DOI":"10.1016/j.ymgme.2012.11.012","ISSN":"10967192","PMID":"23266371","abstract":"Sapropterin treatment, with or without dietary treatment, improves blood phenylalanine control, increases phenylalanine tolerance, and may reduce the day-to-day dietary treatment burden in a subset of patients with phenylketonuria (PKU). Balancing the need for maintained control of blood phenylalanine with diet relaxation is complex when administering sapropterin. We present a series of seven patient cases with PKU that illustrate important aspects of using sapropterin with diet in the management of the disorder. © 2012 Elsevier Inc.","author":[{"dropping-particle":"","family":"Gokmen Ozel","given":"H.","non-dropping-particle":"","parse-names":false,"suffix":""},{"dropping-particle":"","family":"Lammardo","given":"A. M.","non-dropping-particle":"","parse-names":false,"suffix":""},{"dropping-particle":"","family":"Motzfeldt","given":"K.","non-dropping-particle":"","parse-names":false,"suffix":""},{"dropping-particle":"","family":"Robert","given":"M.","non-dropping-particle":"","parse-names":false,"suffix":""},{"dropping-particle":"","family":"Rocha","given":"J. C.","non-dropping-particle":"","parse-names":false,"suffix":""},{"dropping-particle":"","family":"Rijn","given":"M.","non-dropping-particle":"van","parse-names":false,"suffix":""},{"dropping-particle":"","family":"Ahring","given":"K.","non-dropping-particle":"","parse-names":false,"suffix":""},{"dropping-particle":"","family":"Bélanger-Quintana","given":"A.","non-dropping-particle":"","parse-names":false,"suffix":""},{"dropping-particle":"","family":"MacDonald","given":"A.","non-dropping-particle":"","parse-names":false,"suffix":""},{"dropping-particle":"","family":"Dokoupil","given":"K.","non-dropping-particle":"","parse-names":false,"suffix":""}],"container-title":"Molecular Genetics and Metabolism","id":"ITEM-4","issue":"2","issued":{"date-parts":[["2013"]]},"page":"109-111","publisher":"Elsevier Inc.","title":"Use of sapropterin in the management of phenylketonuria: Seven case reports","type":"article-journal","volume":"108"},"uris":["http://www.mendeley.com/documents/?uuid=412ae6ec-5be8-41a6-8846-aa8bce1fa80f"]},{"id":"ITEM-5","itemData":{"DOI":"10.1016/j.dcn.2011.01.002.The","ISBN":"6176321972","ISSN":"15378276","author":[{"dropping-particle":"","family":"Janos","given":"Alicia L.","non-dropping-particle":"","parse-names":false,"suffix":""},{"dropping-particle":"","family":"Grange","given":"Dorothy K.","non-dropping-particle":"","parse-names":false,"suffix":""},{"dropping-particle":"","family":"Steiner","given":"Robert D.","non-dropping-particle":"","parse-names":false,"suffix":""},{"dropping-particle":"","family":"White","given":"Desirée A.","non-dropping-particle":"","parse-names":false,"suffix":""}],"container-title":"Neuropsychology","id":"ITEM-5","issue":"6","issued":{"date-parts":[["2012"]]},"page":"735-743","title":"Processing speed and executive abilities in children with phenylketonuria","type":"article-journal","volume":"26"},"uris":["http://www.mendeley.com/documents/?uuid=450c01ee-b56b-4602-8949-d11777fe592c"]},{"id":"ITEM-6","itemData":{"DOI":"10.1016/j.ymgme.2011.08.005","ISBN":"1096-7192","ISSN":"10967192","PMID":"22018725","abstract":"In recent years our understanding of the follow up policies for PKU has increased substantially. In particular, we now understand the importance of maintaining control of blood phenylalanine (phe) concentrations life-long to achieve the best long-term neuropsychological outcomes. The concordance with the follow up strategy remains a key challenge for the future, especially with respect to adolescents and young adults. The recent therapies could ease the burden of the dietary phe restriction for PKU patients and their families. The time may be right for revisiting the guidelines for follow up of PKU in order to address a number of important issues related to PKU management: promotion of breastfeeding to complementary feeding up to 2. years of age for prevention of early growth retardation and later overweight development, treatment advancements for metabolic control, blood phe and tyr variability, routine screening measures for nutritional biomarkers, neurocognitive and psychological assessments, bone pathology, understanding the challenges of compliance and transitioning into adulthood as an individual with PKU and addressing unmet needs in this population. © 2011 Elsevier Inc.","author":[{"dropping-particle":"","family":"Demirkol","given":"M.","non-dropping-particle":"","parse-names":false,"suffix":""},{"dropping-particle":"","family":"Gizewska","given":"M.","non-dropping-particle":"","parse-names":false,"suffix":""},{"dropping-particle":"","family":"Giovannini","given":"M.","non-dropping-particle":"","parse-names":false,"suffix":""},{"dropping-particle":"","family":"Walter","given":"J.","non-dropping-particle":"","parse-names":false,"suffix":""}],"container-title":"Molecular Genetics and Metabolism","id":"ITEM-6","issued":{"date-parts":[["2011"]]},"page":"S31-S39","title":"Follow up of phenylketonuria patients","type":"article-journal","volume":"104"},"uris":["http://www.mendeley.com/documents/?uuid=e852c35e-3381-4ad1-8815-70a5226a2341"]},{"id":"ITEM-7","itemData":{"DOI":"10.1207/s15326942dn3003_5","author":[{"dropping-particle":"","family":"Christ","given":"Shawn E.","non-dropping-particle":"","parse-names":false,"suffix":""},{"dropping-particle":"","family":"Steiner","given":"Robert D.","non-dropping-particle":"","parse-names":false,"suffix":""},{"dropping-particle":"","family":"Grange","given":"Dorothy K.","non-dropping-particle":"","parse-names":false,"suffix":""},{"dropping-particle":"","family":"Abrams","given":"Richard A.","non-dropping-particle":"","parse-names":false,"suffix":""},{"dropping-particle":"","family":"White","given":"Desiree A.","non-dropping-particle":"","parse-names":false,"suffix":""}],"container-title":"Developmental Neuropsychology","id":"ITEM-7","issue":"3","issued":{"date-parts":[["2006"]]},"page":"845-864","title":"Inhibitory control in children With phenylketonuria","type":"article-journal","volume":"30"},"uris":["http://www.mendeley.com/documents/?uuid=f43824fb-9935-4374-8961-be814d77e2bc"]},{"id":"ITEM-8","itemData":{"DOI":"10.1023/B:BOLI.0000028781.94251.1f","ISBN":"0141-8955 (Print)\\r0141-8955 (Linking)","ISSN":"01418955","PMID":"15159642","abstract":"Executive functions were studied in 14 early and continuously treated PKU subjects (age 10.8 years, range 8-13) in comparison with controls matched for IQ, sex, age and socioeconomic status. Brain MRI examination was normal in all PKU patients. Neuropsychological evaluation included Wisconsin Card Sorting Test, Rey-Osterreith Complex Figure Test, Elithorn's Perceptual Maze Test, Weigl's Sorting Test, Tower of London, Visual Search and Motor Motor Learning Test. Whatever the IQ, PKU subjects performed worse than controls in tests exploring executive functions. Subgrouping the PKU subjects according to the quality of dietary control for the entire follow-up period (using 400 micromol/L as cut-off value for blood phenylalanine (Phe) concentration) showed that patients with worse dietary control performed more poorly than both the PKU group with the best dietary control and the control group. However, a mild impairment of executive functions was still found in PKU patients with a good dietary control (Phe &lt;400 micromol/L) compared to controls. Concerning the PKU group as a whole, no linear correlation was found between neuropsychological performance and historical and concurrent biochemical parameters. We conclude that (a) PKU patients, even when treated early, rigorously and continuously, show an impairment of frontal lobe functions; (b) a protracted exposure to moderately high levels of Phe can affect frontal lobe functions independently of the possible effect of the same exposure on IQ; (c) in order to reduce the risk of frontal lobe dysfunction, the target of dietary therapy should be to maintain blood Phe concentration below 400 micromol/L.","author":[{"dropping-particle":"","family":"Leuzzi","given":"Vincenzo","non-dropping-particle":"","parse-names":false,"suffix":""},{"dropping-particle":"","family":"Pansini","given":"M.","non-dropping-particle":"","parse-names":false,"suffix":""},{"dropping-particle":"","family":"Sechi","given":"E.","non-dropping-particle":"","parse-names":false,"suffix":""},{"dropping-particle":"","family":"Chiarotti","given":"F.","non-dropping-particle":"","parse-names":false,"suffix":""},{"dropping-particle":"","family":"Carducci","given":"Cl","non-dropping-particle":"","parse-names":false,"suffix":""},{"dropping-particle":"","family":"Levi","given":"G.","non-dropping-particle":"","parse-names":false,"suffix":""},{"dropping-particle":"","family":"Antonozzi","given":"I.","non-dropping-particle":"","parse-names":false,"suffix":""}],"container-title":"Journal of Inherited Metabolic Disease","id":"ITEM-8","issue":"2","issued":{"date-parts":[["2004"]]},"page":"115-125","title":"Executive function impairment in early-treated PKU subjects with normal mental development","type":"article-journal","volume":"27"},"uris":["http://www.mendeley.com/documents/?uuid=213a1738-6525-4600-9c00-b4f1d6cbb561"]},{"id":"ITEM-9","itemData":{"DOI":"10.1017/S1355617702811018","ISSN":"13556177","PMID":"11843066","abstract":"The prefrontal cortex of the brain has been shown to play a crucial role in working memory, and age-related changes in prefrontal function may contribute to the improvements in working memory that are observed during childhood. We examined the developmental trajectory of working memory in school-age children with early-treated phenylketonuria (PKU), a metabolic disorder that results in prefrontal dysfunction. Using a recognition procedure, we evaluated working memory for letters, abstract objects, and spatial locations in 20 children with PKU and 20 typically developing control children. Children in both groups ranged from 6 to 17 years of age. Our findings revealed poorer performance across all three types of materials for children with PKU. In addition, there was a significant difference in the developmental trajectory of working memory for children with PKU as compared with controls. Specifically, deficits were not apparent in younger children with PKU. Instead, deficits were observed only in older children, suggesting the presence of a developmental deficit rather than a developmental delay in the working memory of children with PKU.","author":[{"dropping-particle":"","family":"White","given":"Desirée A.","non-dropping-particle":"","parse-names":false,"suffix":""},{"dropping-particle":"","family":"Nortz","given":"Marsha J.","non-dropping-particle":"","parse-names":false,"suffix":""},{"dropping-particle":"","family":"Mandernach","given":"Tammy","non-dropping-particle":"","parse-names":false,"suffix":""},{"dropping-particle":"","family":"Huntington","given":"Kathleen","non-dropping-particle":"","parse-names":false,"suffix":""},{"dropping-particle":"","family":"Steiner","given":"Robert D.","non-dropping-particle":"","parse-names":false,"suffix":""}],"container-title":"Journal of the International Neuropsychological Society","id":"ITEM-9","issue":"1","issued":{"date-parts":[["2002"]]},"page":"1-11","title":"Age-related working memory impairments in children with prefrontal dysfunction associated with phenylketonuria","type":"article-journal","volume":"8"},"uris":["http://www.mendeley.com/documents/?uuid=c54c1db5-5d37-4a48-8456-d53692a71545"]}],"mendeley":{"formattedCitation":"[43,67,114,116–118,135,142,153]","plainTextFormattedCitation":"[43,67,114,116–118,135,142,153]","previouslyFormattedCitation":"&lt;sup&gt;43,67,114,116–118,135,142,15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3,67,114,116–118,135,142,153]</w:t>
            </w:r>
            <w:r w:rsidRPr="004A391F">
              <w:rPr>
                <w:rFonts w:ascii="Times New Roman" w:hAnsi="Times New Roman" w:cs="Times New Roman"/>
              </w:rPr>
              <w:fldChar w:fldCharType="end"/>
            </w:r>
          </w:p>
        </w:tc>
      </w:tr>
      <w:tr w:rsidR="00273866" w:rsidRPr="004A391F" w14:paraId="3A2B27F8" w14:textId="77777777" w:rsidTr="00CB31AF">
        <w:trPr>
          <w:trHeight w:val="454"/>
        </w:trPr>
        <w:tc>
          <w:tcPr>
            <w:tcW w:w="13358" w:type="dxa"/>
            <w:gridSpan w:val="4"/>
            <w:tcBorders>
              <w:top w:val="single" w:sz="12" w:space="0" w:color="auto"/>
            </w:tcBorders>
            <w:vAlign w:val="center"/>
          </w:tcPr>
          <w:p w14:paraId="50E69D3E" w14:textId="77777777" w:rsidR="00273866" w:rsidRPr="004A391F" w:rsidRDefault="00273866" w:rsidP="00273866">
            <w:pPr>
              <w:jc w:val="center"/>
              <w:rPr>
                <w:rFonts w:ascii="Times New Roman" w:hAnsi="Times New Roman" w:cs="Times New Roman"/>
                <w:b/>
              </w:rPr>
            </w:pPr>
            <w:r w:rsidRPr="004A391F">
              <w:rPr>
                <w:rFonts w:ascii="Times New Roman" w:hAnsi="Times New Roman" w:cs="Times New Roman"/>
                <w:b/>
              </w:rPr>
              <w:t>CORE AREA: LIFE IMPACT</w:t>
            </w:r>
          </w:p>
        </w:tc>
      </w:tr>
      <w:tr w:rsidR="00273866" w:rsidRPr="004A391F" w14:paraId="07CE0BC5" w14:textId="77777777" w:rsidTr="00CB31AF">
        <w:trPr>
          <w:trHeight w:val="454"/>
        </w:trPr>
        <w:tc>
          <w:tcPr>
            <w:tcW w:w="13358" w:type="dxa"/>
            <w:gridSpan w:val="4"/>
            <w:tcBorders>
              <w:bottom w:val="single" w:sz="12" w:space="0" w:color="auto"/>
            </w:tcBorders>
            <w:vAlign w:val="center"/>
          </w:tcPr>
          <w:p w14:paraId="24A923C5" w14:textId="77777777" w:rsidR="00273866" w:rsidRPr="004A391F" w:rsidRDefault="00273866" w:rsidP="00273866">
            <w:pPr>
              <w:jc w:val="center"/>
              <w:rPr>
                <w:rFonts w:ascii="Times New Roman" w:hAnsi="Times New Roman" w:cs="Times New Roman"/>
                <w:b/>
              </w:rPr>
            </w:pPr>
            <w:r w:rsidRPr="004A391F">
              <w:rPr>
                <w:rFonts w:ascii="Times New Roman" w:hAnsi="Times New Roman" w:cs="Times New Roman"/>
                <w:b/>
              </w:rPr>
              <w:t>Domain: Child Life Impact</w:t>
            </w:r>
          </w:p>
        </w:tc>
      </w:tr>
      <w:tr w:rsidR="00273866" w:rsidRPr="004A391F" w14:paraId="6991F692" w14:textId="77777777" w:rsidTr="00855E51">
        <w:tc>
          <w:tcPr>
            <w:tcW w:w="3969" w:type="dxa"/>
            <w:vMerge w:val="restart"/>
            <w:tcBorders>
              <w:top w:val="single" w:sz="12" w:space="0" w:color="auto"/>
            </w:tcBorders>
            <w:vAlign w:val="center"/>
          </w:tcPr>
          <w:p w14:paraId="06A637D2"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Child Quality of Life (n=21)</w:t>
            </w:r>
          </w:p>
        </w:tc>
        <w:tc>
          <w:tcPr>
            <w:tcW w:w="4962" w:type="dxa"/>
            <w:tcBorders>
              <w:top w:val="single" w:sz="12" w:space="0" w:color="auto"/>
            </w:tcBorders>
            <w:vAlign w:val="center"/>
          </w:tcPr>
          <w:p w14:paraId="31B8300F" w14:textId="1342E4C3" w:rsidR="00273866" w:rsidRPr="004A391F" w:rsidRDefault="00273866" w:rsidP="00ED1C7A">
            <w:pPr>
              <w:jc w:val="center"/>
              <w:rPr>
                <w:rFonts w:ascii="Times New Roman" w:hAnsi="Times New Roman" w:cs="Times New Roman"/>
              </w:rPr>
            </w:pPr>
            <w:r w:rsidRPr="004A391F">
              <w:rPr>
                <w:rFonts w:ascii="Times New Roman" w:hAnsi="Times New Roman" w:cs="Times New Roman"/>
              </w:rPr>
              <w:t>Child Health Questionnair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HealthActCHQ","given":"","non-dropping-particle":"","parse-names":false,"suffix":""}],"id":"ITEM-1","issued":{"date-parts":[["2018"]]},"publisher-place":"Boston, MA","title":"CHQ: Child Health Questionnaire","type":"report"},"uris":["http://www.mendeley.com/documents/?uuid=b0141ae1-3e3e-41d1-afc1-0e6f22fbaaca"]}],"mendeley":{"formattedCitation":"[163]","plainTextFormattedCitation":"[163]","previouslyFormattedCitation":"&lt;sup&gt;16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3]</w:t>
            </w:r>
            <w:r w:rsidRPr="004A391F">
              <w:rPr>
                <w:rFonts w:ascii="Times New Roman" w:hAnsi="Times New Roman" w:cs="Times New Roman"/>
              </w:rPr>
              <w:fldChar w:fldCharType="end"/>
            </w:r>
          </w:p>
        </w:tc>
        <w:tc>
          <w:tcPr>
            <w:tcW w:w="1842" w:type="dxa"/>
            <w:tcBorders>
              <w:top w:val="single" w:sz="12" w:space="0" w:color="auto"/>
            </w:tcBorders>
            <w:vAlign w:val="center"/>
          </w:tcPr>
          <w:p w14:paraId="02186ED8"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9%)</w:t>
            </w:r>
          </w:p>
        </w:tc>
        <w:tc>
          <w:tcPr>
            <w:tcW w:w="2585" w:type="dxa"/>
            <w:tcBorders>
              <w:top w:val="single" w:sz="12" w:space="0" w:color="auto"/>
            </w:tcBorders>
            <w:vAlign w:val="center"/>
          </w:tcPr>
          <w:p w14:paraId="7E60FB34" w14:textId="4E174E38"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94-x","ISBN":"1750-1172","ISSN":"17501172","PMID":"26084935","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80","issued":{"date-parts":[["2015"]]},"page":"1-14","publisher":"Orphanet Journal of Rare Diseases","title":"Assessment of the impact of phenylketonuria and its treatment on quality of life of patients and parents from seven European countries","type":"article-journal","volume":"10"},"uris":["http://www.mendeley.com/documents/?uuid=5d352368-a7b7-4100-9026-5a6bf7220939"]},{"id":"ITEM-2","itemData":{"DOI":"10.1111/j.1651-2227.2011.02227.x","ISBN":"0803-5253","ISSN":"08035253","PMID":"21342250","abstract":"To investigate adherence to dietary treatment and quality of life (QoL) in patients with phenylketonuria (PKU).","author":[{"dropping-particle":"","family":"Cotugno","given":"G.","non-dropping-particle":"","parse-names":false,"suffix":""},{"dropping-particle":"","family":"Nicolò","given":"R.","non-dropping-particle":"","parse-names":false,"suffix":""},{"dropping-particle":"","family":"Cappelletti","given":"S.","non-dropping-particle":"","parse-names":false,"suffix":""},{"dropping-particle":"","family":"Goffredo","given":"B. M.","non-dropping-particle":"","parse-names":false,"suffix":""},{"dropping-particle":"","family":"Vici","given":"C. Dionisi","non-dropping-particle":"","parse-names":false,"suffix":""},{"dropping-particle":"","family":"Ciommo","given":"V.","non-dropping-particle":"Di","parse-names":false,"suffix":""}],"container-title":"Acta Paediatrica","id":"ITEM-2","issue":"8","issued":{"date-parts":[["2011"]]},"page":"1144-1149","title":"Adherence to diet and quality of life in patients with phenylketonuria","type":"article-journal","volume":"100"},"uris":["http://www.mendeley.com/documents/?uuid=6dc7e205-8c63-4d41-97a5-30a4b3878f70"]}],"mendeley":{"formattedCitation":"[82,164]","plainTextFormattedCitation":"[82,164]","previouslyFormattedCitation":"&lt;sup&gt;82,16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82,164]</w:t>
            </w:r>
            <w:r w:rsidRPr="004A391F">
              <w:rPr>
                <w:rFonts w:ascii="Times New Roman" w:hAnsi="Times New Roman" w:cs="Times New Roman"/>
              </w:rPr>
              <w:fldChar w:fldCharType="end"/>
            </w:r>
          </w:p>
        </w:tc>
      </w:tr>
      <w:tr w:rsidR="00273866" w:rsidRPr="004A391F" w14:paraId="1036F246" w14:textId="77777777" w:rsidTr="00855E51">
        <w:tc>
          <w:tcPr>
            <w:tcW w:w="3969" w:type="dxa"/>
            <w:vMerge/>
            <w:vAlign w:val="center"/>
          </w:tcPr>
          <w:p w14:paraId="1FAD398D" w14:textId="77777777" w:rsidR="00273866" w:rsidRPr="004A391F" w:rsidRDefault="00273866" w:rsidP="00273866">
            <w:pPr>
              <w:rPr>
                <w:rFonts w:ascii="Times New Roman" w:hAnsi="Times New Roman" w:cs="Times New Roman"/>
              </w:rPr>
            </w:pPr>
          </w:p>
        </w:tc>
        <w:tc>
          <w:tcPr>
            <w:tcW w:w="4962" w:type="dxa"/>
            <w:vAlign w:val="center"/>
          </w:tcPr>
          <w:p w14:paraId="53858906" w14:textId="084EC557" w:rsidR="00273866" w:rsidRPr="004A391F" w:rsidRDefault="00273866" w:rsidP="00ED1C7A">
            <w:pPr>
              <w:jc w:val="center"/>
              <w:rPr>
                <w:rFonts w:ascii="Times New Roman" w:hAnsi="Times New Roman" w:cs="Times New Roman"/>
              </w:rPr>
            </w:pPr>
            <w:r w:rsidRPr="004A391F">
              <w:rPr>
                <w:rFonts w:ascii="Times New Roman" w:hAnsi="Times New Roman" w:cs="Times New Roman"/>
              </w:rPr>
              <w:t>DISABKID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jclinepi.2005.09.012","author":[{"dropping-particle":"","family":"Schmidt","given":"Silke","non-dropping-particle":"","parse-names":false,"suffix":""},{"dropping-particle":"","family":"Debensason","given":"David","non-dropping-particle":"","parse-names":false,"suffix":""},{"dropping-particle":"","family":"Muhlan","given":"Holger","non-dropping-particle":"","parse-names":false,"suffix":""},{"dropping-particle":"","family":"Petersen","given":"Corinna","non-dropping-particle":"","parse-names":false,"suffix":""},{"dropping-particle":"","family":"Power","given":"Mick","non-dropping-particle":"","parse-names":false,"suffix":""},{"dropping-particle":"","family":"Simeoni","given":"Marie Claude","non-dropping-particle":"","parse-names":false,"suffix":""},{"dropping-particle":"","family":"Bullinger","given":"Monika","non-dropping-particle":"","parse-names":false,"suffix":""},{"dropping-particle":"","family":"the European DISABKIDS Group","given":"","non-dropping-particle":"","parse-names":false,"suffix":""}],"container-title":"Journal of Clinical Epidemiology","id":"ITEM-1","issued":{"date-parts":[["2006"]]},"page":"587-598","title":"The DISABKIDS generic quality of life instrument showed cross-cultural validity","type":"article-journal","volume":"59"},"uris":["http://www.mendeley.com/documents/?uuid=c5bee750-c40a-4d75-9711-241ff2ae086a"]}],"mendeley":{"formattedCitation":"[165]","plainTextFormattedCitation":"[165]","previouslyFormattedCitation":"&lt;sup&gt;16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5]</w:t>
            </w:r>
            <w:r w:rsidRPr="004A391F">
              <w:rPr>
                <w:rFonts w:ascii="Times New Roman" w:hAnsi="Times New Roman" w:cs="Times New Roman"/>
              </w:rPr>
              <w:fldChar w:fldCharType="end"/>
            </w:r>
          </w:p>
        </w:tc>
        <w:tc>
          <w:tcPr>
            <w:tcW w:w="1842" w:type="dxa"/>
            <w:vAlign w:val="center"/>
          </w:tcPr>
          <w:p w14:paraId="44E68ADD"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5B6A1866" w14:textId="46D47C26"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3.09.015","ISBN":"1096-7192","ISSN":"10967192","PMID":"24100246","abstract":"Background: Phenylketonuria (PKU) is a rare inborn error of metabolism caused by phenylalanine hydroxylase enzyme (PAH) deficiency. Treatment constitutes a strict Phe restricted diet with unpalatable amino acid supplements. Residual PAH activity enhancement with its cofactor tetrahydrobiopterin (BH4) is a novel treatment which increases dietary tolerance in some patients and permits dietary relaxation. Relaxation of diet may improve health related quality of life (HRQoL). This prospective cohort study aims to evaluate HRQoL of patients with PKU and effects of BH4 treatment on HRQoL. Methods: Patients aged 4. years and older, diagnosed through newborn screening and early and continuously treated, were recruited from eight metabolic centers. Patients and mothers completed validated generic and chronic health-conditions HRQoL questionnaires (PedsQL, TAAQOL, and DISABKIDS) twice: before and after testing BH4 responsivity. Baseline results were compared to the general population. Data collected after BH4 testing was used to find differences in HRQoL between BH4 unresponsive patients and BH4 responsive patients after one year of treatment with BH4. Also a within patient comparison was performed to find differences in HRQoL before and after treatment with BH4. Results: 69/81 (85%) patients completed the questionnaires before BH4 responsivity testing, and 45/69 (65%) participated again after testing. Overall PKU patients demonstrated normal HRQoL. However, some significant differences were found when compared to the general population. A significantly higher (thus better) score on the PedsQL was reported by children 8-12. years on physical functioning and by children 13-17. years on total and psychosocial functioning. Furthermore, adult patients reported significantly lower (thus worse) scores in the TAAQOL cognitive domain. 10 patients proved to be responsive to BH4 treatment; however improvement in their HRQoL after relaxation of diet could not be demonstrated. © 2013 Elsevier Inc.","author":[{"dropping-particle":"","family":"Demirdas","given":"Serwet","non-dropping-particle":"","parse-names":false,"suffix":""},{"dropping-particle":"","family":"Maurice-Stam","given":"Heleen","non-dropping-particle":"","parse-names":false,"suffix":""},{"dropping-particle":"","family":"Boelen","given":"Carolien C.A.","non-dropping-particle":"","parse-names":false,"suffix":""},{"dropping-particle":"","family":"Hofstede","given":"Floris C.","non-dropping-particle":"","parse-names":false,"suffix":""},{"dropping-particle":"","family":"Janssen","given":"Mirian C.H.","non-dropping-particle":"","parse-names":false,"suffix":""},{"dropping-particle":"","family":"Langendonk","given":"Janneke G.","non-dropping-particle":"","parse-names":false,"suffix":""},{"dropping-particle":"","family":"Mulder","given":"Margot F.","non-dropping-particle":"","parse-names":false,"suffix":""},{"dropping-particle":"","family":"Rubio-Gozalbo","given":"M. Estela","non-dropping-particle":"","parse-names":false,"suffix":""},{"dropping-particle":"","family":"Spronsen","given":"Francjan J.","non-dropping-particle":"van","parse-names":false,"suffix":""},{"dropping-particle":"","family":"Vries","given":"Maaike","non-dropping-particle":"de","parse-names":false,"suffix":""},{"dropping-particle":"","family":"Grootenhuis","given":"Martha A.","non-dropping-particle":"","parse-names":false,"suffix":""},{"dropping-particle":"","family":"Bosch","given":"Annet M.","non-dropping-particle":"","parse-names":false,"suffix":""}],"container-title":"Molecular Genetics and Metabolism","id":"ITEM-1","issued":{"date-parts":[["2013"]]},"page":"S49-S56","publisher":"Elsevier Inc.","title":"Evaluation of quality of life in PKU before and after introducing tetrahydrobiopterin (BH4); a prospective multi-center cohort study","type":"article-journal","volume":"110"},"uris":["http://www.mendeley.com/documents/?uuid=9d3c8d5c-eb77-47cf-aa7a-0d20e3421ac4"]}],"mendeley":{"formattedCitation":"[166]","plainTextFormattedCitation":"[166]","previouslyFormattedCitation":"&lt;sup&gt;16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6]</w:t>
            </w:r>
            <w:r w:rsidRPr="004A391F">
              <w:rPr>
                <w:rFonts w:ascii="Times New Roman" w:hAnsi="Times New Roman" w:cs="Times New Roman"/>
              </w:rPr>
              <w:fldChar w:fldCharType="end"/>
            </w:r>
          </w:p>
        </w:tc>
      </w:tr>
      <w:tr w:rsidR="00273866" w:rsidRPr="004A391F" w14:paraId="522C51D1" w14:textId="77777777" w:rsidTr="00855E51">
        <w:tc>
          <w:tcPr>
            <w:tcW w:w="3969" w:type="dxa"/>
            <w:vMerge/>
            <w:vAlign w:val="center"/>
          </w:tcPr>
          <w:p w14:paraId="26F92C84" w14:textId="77777777" w:rsidR="00273866" w:rsidRPr="004A391F" w:rsidRDefault="00273866" w:rsidP="00273866">
            <w:pPr>
              <w:rPr>
                <w:rFonts w:ascii="Times New Roman" w:hAnsi="Times New Roman" w:cs="Times New Roman"/>
              </w:rPr>
            </w:pPr>
          </w:p>
        </w:tc>
        <w:tc>
          <w:tcPr>
            <w:tcW w:w="4962" w:type="dxa"/>
            <w:vAlign w:val="center"/>
          </w:tcPr>
          <w:p w14:paraId="402D8990" w14:textId="50F54C6F" w:rsidR="00273866" w:rsidRPr="004A391F" w:rsidRDefault="00273866" w:rsidP="00ED1C7A">
            <w:pPr>
              <w:jc w:val="center"/>
              <w:rPr>
                <w:rFonts w:ascii="Times New Roman" w:hAnsi="Times New Roman" w:cs="Times New Roman"/>
              </w:rPr>
            </w:pPr>
            <w:r w:rsidRPr="004A391F">
              <w:rPr>
                <w:rFonts w:ascii="Times New Roman" w:hAnsi="Times New Roman" w:cs="Times New Roman"/>
              </w:rPr>
              <w:t>KINDL</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Ravens-Sieberer","given":"Ulrike","non-dropping-particle":"","parse-names":false,"suffix":""},{"dropping-particle":"","family":"Bullinger","given":"M","non-dropping-particle":"","parse-names":false,"suffix":""}],"id":"ITEM-1","issued":{"date-parts":[["2000"]]},"title":"KINDLR questionnaire for measuring health-related quality of life in children and adolescents (manual)","type":"report"},"uris":["http://www.mendeley.com/documents/?uuid=7b8dd364-9597-4d66-89af-73154e51a6b2"]}],"mendeley":{"formattedCitation":"[167]","plainTextFormattedCitation":"[167]","previouslyFormattedCitation":"&lt;sup&gt;16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7]</w:t>
            </w:r>
            <w:r w:rsidRPr="004A391F">
              <w:rPr>
                <w:rFonts w:ascii="Times New Roman" w:hAnsi="Times New Roman" w:cs="Times New Roman"/>
              </w:rPr>
              <w:fldChar w:fldCharType="end"/>
            </w:r>
          </w:p>
        </w:tc>
        <w:tc>
          <w:tcPr>
            <w:tcW w:w="1842" w:type="dxa"/>
            <w:vAlign w:val="center"/>
          </w:tcPr>
          <w:p w14:paraId="2E032956"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3 (13%)</w:t>
            </w:r>
          </w:p>
        </w:tc>
        <w:tc>
          <w:tcPr>
            <w:tcW w:w="2585" w:type="dxa"/>
            <w:vAlign w:val="center"/>
          </w:tcPr>
          <w:p w14:paraId="4A55A1C8" w14:textId="5C151EE9"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11/apa.13799","ISSN":"16512227","PMID":"28235150","abstract":"Aim: Sapropterin causes reductions in blood phenylalanine concentrations in sensitive patients with phenylketonuria (PKU),. We examined whether the subsequent relaxation of dietary restrictions influenced the quality of life (QoL) of patients and parents. Methods: The study cohort comprised 112 patients with PKU followed at the metabolic centre at Münster University Children's Hospital, Germany, from 2012 to 2015. A sapropterin response was defined as a ≥30% reduction in blood phenylalanine levels. The QoL of 38 children and adolescents from the study cohort, with a mean age of 12.4 (range 6.6-18.7) Conclusion: Sapropterin did not seem to improve QoL in PKU patients and their parents. Patients with PKU had already reached high levels of QoL following classic diets and these levels were not easily improved by sapropterin. Key notes • We studied patients with phenylketonuria (PKU) to see whether relaxing their diet after taking sapropterin influenced their quality of life (QoL) and the QoL of parents. • The cohort comprised 38 children with a mean age of 12.4 years (range 6.6-18.7 years) and 49 parents of patients with PKU also participated.","author":[{"dropping-particle":"","family":"Feldmann","given":"Reinhold","non-dropping-particle":"","parse-names":false,"suffix":""},{"dropping-particle":"","family":"Wolfgart","given":"Eva","non-dropping-particle":"","parse-names":false,"suffix":""},{"dropping-particle":"","family":"Weglage","given":"Josef","non-dropping-particle":"","parse-names":false,"suffix":""},{"dropping-particle":"","family":"Rutsch","given":"Frank","non-dropping-particle":"","parse-names":false,"suffix":""}],"container-title":"Acta Paediatrica, International Journal of Paediatrics","id":"ITEM-1","issue":"6","issued":{"date-parts":[["2017"]]},"page":"953-959","title":"Sapropterin treatment does not enhance the health-related quality of life of patients with phenylketonuria and their parents","type":"article-journal","volume":"106"},"uris":["http://www.mendeley.com/documents/?uuid=c211eb95-f4c7-4bed-ac9a-906a7e92f9c0"]},{"id":"ITEM-2","itemData":{"DOI":"10.1007/s10545-012-9566-y","ISBN":"0141-8955","ISSN":"01418955","PMID":"23296365","abstract":"Aim of the study was the evaluation of healthrelated quality of life (HRQoL) and the detection of deviant behavior in early-treated children and adolescents with PKU in comparison with healthy peers. Special focus was laid on the impact of compliance with treatment as defined by the national recommendations on HRQoL. Our investigation in 50 children and adolescents and their parents for the first time demonstrates that despite an overall normal HRQoL in our PKU patient collective, parents are concerned about performance in school especially when phenylalanine concentrations in their children are mainly above the therapeutic range. Adherence to target phenylalanine concentrations ameliorated markedly in patients above 10 years in comparison to younger patients due to relaxed treatment recommendations. Interestingly, this alleged improvement in metabolic control has an impact on the parent assessed but not on the patient assessed appraisal of HRQoL. However, a positive correlation between poor metabolic control and conduct problems was identified by patients’ selfassessment. In conclusion, lacking adherence to the strict treatment recommendations in infancy results in significant concern about school success and success in life in parents of PKU patients. With relaxation of dietary phenylalanine restriction at 10 years of age, these concerns diminish.","author":[{"dropping-particle":"","family":"Thimm","given":"Eva","non-dropping-particle":"","parse-names":false,"suffix":""},{"dropping-particle":"","family":"Schmidt","given":"Lisa Elena","non-dropping-particle":"","parse-names":false,"suffix":""},{"dropping-particle":"","family":"Heldt","given":"Katrin","non-dropping-particle":"","parse-names":false,"suffix":""},{"dropping-particle":"","family":"Spiekerkoetter","given":"Ute","non-dropping-particle":"","parse-names":false,"suffix":""}],"container-title":"Journal of Inherited Metabolic Disease","id":"ITEM-2","issue":"5","issued":{"date-parts":[["2013"]]},"page":"767-772","title":"Health-related quality of life in children and adolescents with phenylketonuria: Unimpaired HRQoL in patients but feared school failure in parents","type":"article-journal","volume":"36"},"uris":["http://www.mendeley.com/documents/?uuid=40ad4607-ce0d-44e1-a2e1-1310efeef510"]},{"id":"ITEM-3","itemData":{"DOI":"10.1007/s10545-012-9458-1","ISBN":"1573-2665 (Electronic)\\r0141-8955 (Linking)","ISSN":"01418955","PMID":"22391997","abstract":"BACKGROUND: Tetrahydrobiopterin (BH(4))-sensitive phenylketonuria (PKU) can be treated with sapropterin dihydrochloride. We studied metabolic control and health-related quality of life (HRQoL) in PKU patients treated with BH(4).\\n\\nSUBJECTS AND METHODS: Based on the review of neonatal BH(4) test results and mutation analysis in 41 PKU patients, 19 were identified as potentially BH(4)-sensitive (9 females, 10 males, age 4-18 years). We analyzed phenylalanine (phe) concentrations in dried blood samples, nutrition protocols, and HRQoL questionnaires (KINDL(®)) beginning from 1 year before, during the first 42 days, and after 3 months of BH(4) therapy.\\n\\nRESULTS: Eight BH(4)-sensitive patients increased their phe tolerance (629 ± 476 vs. 2131 ± 1084 mg, p = 0.006) while maintaining good metabolic control (phe concentration in dried blood 283 ± 145 vs. 304 ± 136 μM, p = 1.0). Six of them were able to stop dietary protein restriction entirely. BH(4)-sensitive patients had average HRQoL scores that were comparable to age-matched healthy children. There was no improvement in HRQoL scores after replacing classic dietary treatment with BH(4) supply, although personal reports given by the patients and their parents suggest that available questionnaires are inappropriate to detect aspects relevant to inborn metabolic disorders.\\n\\nDISCUSSION: BH(4) can allow PKU patients to increase their phe consumption significantly or even stop dietary protein restrictions. Unexpectedly, this does not improve HRQoL as assessed with KINDL(®), partly due to high scores even before BH(4) therapy. Specific questionnaires should be developed for inborn metabolic disorders.","author":[{"dropping-particle":"","family":"Ziesch","given":"B.","non-dropping-particle":"","parse-names":false,"suffix":""},{"dropping-particle":"","family":"Weigel","given":"J.","non-dropping-particle":"","parse-names":false,"suffix":""},{"dropping-particle":"","family":"Thiele","given":"A.","non-dropping-particle":"","parse-names":false,"suffix":""},{"dropping-particle":"","family":"Mütze","given":"U.","non-dropping-particle":"","parse-names":false,"suffix":""},{"dropping-particle":"","family":"Rohde","given":"C.","non-dropping-particle":"","parse-names":false,"suffix":""},{"dropping-particle":"","family":"Ceglarek","given":"U.","non-dropping-particle":"","parse-names":false,"suffix":""},{"dropping-particle":"","family":"Thiery","given":"J.","non-dropping-particle":"","parse-names":false,"suffix":""},{"dropping-particle":"","family":"Kiess","given":"W.","non-dropping-particle":"","parse-names":false,"suffix":""},{"dropping-particle":"","family":"Beblo","given":"S.","non-dropping-particle":"","parse-names":false,"suffix":""}],"container-title":"Journal of Inherited Metabolic Disease","id":"ITEM-3","issue":"6","issued":{"date-parts":[["2012"]]},"page":"983-992","title":"Tetrahydrobiopterin (BH4) in PKU: Effect on dietary treatment, metabolic control, and quality of life","type":"article-journal","volume":"35"},"uris":["http://www.mendeley.com/documents/?uuid=ce937732-d206-4763-b94e-c138fa987c73"]}],"mendeley":{"formattedCitation":"[168–170]","plainTextFormattedCitation":"[168–170]","previouslyFormattedCitation":"&lt;sup&gt;168–17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8–170]</w:t>
            </w:r>
            <w:r w:rsidRPr="004A391F">
              <w:rPr>
                <w:rFonts w:ascii="Times New Roman" w:hAnsi="Times New Roman" w:cs="Times New Roman"/>
              </w:rPr>
              <w:fldChar w:fldCharType="end"/>
            </w:r>
          </w:p>
        </w:tc>
      </w:tr>
      <w:tr w:rsidR="00273866" w:rsidRPr="004A391F" w14:paraId="0676EBD5" w14:textId="77777777" w:rsidTr="00855E51">
        <w:tc>
          <w:tcPr>
            <w:tcW w:w="3969" w:type="dxa"/>
            <w:vMerge/>
            <w:vAlign w:val="center"/>
          </w:tcPr>
          <w:p w14:paraId="094BA8CE" w14:textId="77777777" w:rsidR="00273866" w:rsidRPr="004A391F" w:rsidRDefault="00273866" w:rsidP="00273866">
            <w:pPr>
              <w:rPr>
                <w:rFonts w:ascii="Times New Roman" w:hAnsi="Times New Roman" w:cs="Times New Roman"/>
              </w:rPr>
            </w:pPr>
          </w:p>
        </w:tc>
        <w:tc>
          <w:tcPr>
            <w:tcW w:w="4962" w:type="dxa"/>
            <w:vAlign w:val="center"/>
          </w:tcPr>
          <w:p w14:paraId="36978D33" w14:textId="6D821025" w:rsidR="00273866" w:rsidRPr="004A391F" w:rsidRDefault="00273866" w:rsidP="00ED1C7A">
            <w:pPr>
              <w:jc w:val="center"/>
              <w:rPr>
                <w:rFonts w:ascii="Times New Roman" w:hAnsi="Times New Roman" w:cs="Times New Roman"/>
              </w:rPr>
            </w:pPr>
            <w:r w:rsidRPr="004A391F">
              <w:rPr>
                <w:rFonts w:ascii="Times New Roman" w:hAnsi="Times New Roman" w:cs="Times New Roman"/>
              </w:rPr>
              <w:t>PKU-</w:t>
            </w:r>
            <w:proofErr w:type="spellStart"/>
            <w:r w:rsidRPr="004A391F">
              <w:rPr>
                <w:rFonts w:ascii="Times New Roman" w:hAnsi="Times New Roman" w:cs="Times New Roman"/>
              </w:rPr>
              <w:t>QoL</w:t>
            </w:r>
            <w:proofErr w:type="spellEnd"/>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6]</w:t>
            </w:r>
            <w:r w:rsidRPr="004A391F">
              <w:rPr>
                <w:rFonts w:ascii="Times New Roman" w:hAnsi="Times New Roman" w:cs="Times New Roman"/>
              </w:rPr>
              <w:fldChar w:fldCharType="end"/>
            </w:r>
          </w:p>
        </w:tc>
        <w:tc>
          <w:tcPr>
            <w:tcW w:w="1842" w:type="dxa"/>
            <w:vAlign w:val="center"/>
          </w:tcPr>
          <w:p w14:paraId="6F10B75D"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6F5762D1" w14:textId="3D455BB8"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BN":"1750-1172","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59","issued":{"date-parts":[["2015"]]},"page":"1-18","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249f18b3-990d-4aa3-9bfc-3667c9e834a3"]}],"mendeley":{"formattedCitation":"[157]","plainTextFormattedCitation":"[157]","previouslyFormattedCitation":"&lt;sup&gt;1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7]</w:t>
            </w:r>
            <w:r w:rsidRPr="004A391F">
              <w:rPr>
                <w:rFonts w:ascii="Times New Roman" w:hAnsi="Times New Roman" w:cs="Times New Roman"/>
              </w:rPr>
              <w:fldChar w:fldCharType="end"/>
            </w:r>
          </w:p>
        </w:tc>
      </w:tr>
      <w:tr w:rsidR="00273866" w:rsidRPr="004A391F" w14:paraId="7352974C" w14:textId="77777777" w:rsidTr="00855E51">
        <w:tc>
          <w:tcPr>
            <w:tcW w:w="3969" w:type="dxa"/>
            <w:vMerge/>
            <w:vAlign w:val="center"/>
          </w:tcPr>
          <w:p w14:paraId="1B420041" w14:textId="77777777" w:rsidR="00273866" w:rsidRPr="004A391F" w:rsidRDefault="00273866" w:rsidP="00273866">
            <w:pPr>
              <w:rPr>
                <w:rFonts w:ascii="Times New Roman" w:hAnsi="Times New Roman" w:cs="Times New Roman"/>
              </w:rPr>
            </w:pPr>
          </w:p>
        </w:tc>
        <w:tc>
          <w:tcPr>
            <w:tcW w:w="4962" w:type="dxa"/>
            <w:vAlign w:val="center"/>
          </w:tcPr>
          <w:p w14:paraId="4E108817" w14:textId="31B242C5" w:rsidR="00273866" w:rsidRPr="004A391F" w:rsidRDefault="00273866" w:rsidP="00ED1C7A">
            <w:pPr>
              <w:jc w:val="center"/>
              <w:rPr>
                <w:rFonts w:ascii="Times New Roman" w:hAnsi="Times New Roman" w:cs="Times New Roman"/>
              </w:rPr>
            </w:pPr>
            <w:proofErr w:type="spellStart"/>
            <w:r w:rsidRPr="004A391F">
              <w:rPr>
                <w:rFonts w:ascii="Times New Roman" w:hAnsi="Times New Roman" w:cs="Times New Roman"/>
              </w:rPr>
              <w:t>PedsQL</w:t>
            </w:r>
            <w:proofErr w:type="spellEnd"/>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URL":"https://www.pedsql.org/","accessed":{"date-parts":[["2019","7","4"]]},"author":[{"dropping-particle":"","family":"Varni","given":"James W.","non-dropping-particle":"","parse-names":false,"suffix":""}],"container-title":"Web page","id":"ITEM-1","issued":{"date-parts":[["0"]]},"title":"The PedsQL Measurement Model for the Pediatric Quality of Life Inventory","type":"webpage"},"uris":["http://www.mendeley.com/documents/?uuid=dbfb95a7-e7e1-4336-9d5f-f874c9954a72"]}],"mendeley":{"formattedCitation":"[171]","plainTextFormattedCitation":"[171]","previouslyFormattedCitation":"&lt;sup&gt;17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71]</w:t>
            </w:r>
            <w:r w:rsidRPr="004A391F">
              <w:rPr>
                <w:rFonts w:ascii="Times New Roman" w:hAnsi="Times New Roman" w:cs="Times New Roman"/>
              </w:rPr>
              <w:fldChar w:fldCharType="end"/>
            </w:r>
          </w:p>
        </w:tc>
        <w:tc>
          <w:tcPr>
            <w:tcW w:w="1842" w:type="dxa"/>
            <w:vAlign w:val="center"/>
          </w:tcPr>
          <w:p w14:paraId="6B41C952"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3 (13%)</w:t>
            </w:r>
          </w:p>
        </w:tc>
        <w:tc>
          <w:tcPr>
            <w:tcW w:w="2585" w:type="dxa"/>
            <w:vAlign w:val="center"/>
          </w:tcPr>
          <w:p w14:paraId="55D54F5D" w14:textId="0CBC88A3"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94-x","ISBN":"1750-1172","ISSN":"17501172","PMID":"26084935","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80","issued":{"date-parts":[["2015"]]},"page":"1-14","publisher":"Orphanet Journal of Rare Diseases","title":"Assessment of the impact of phenylketonuria and its treatment on quality of life of patients and parents from seven European countries","type":"article-journal","volume":"10"},"uris":["http://www.mendeley.com/documents/?uuid=5d352368-a7b7-4100-9026-5a6bf7220939"]},{"id":"ITEM-2","itemData":{"DOI":"10.1186/1471-2458-14-1243","abstract":"BACKGROUND: Phenylketonuria (PKU) is a chronic inborn error of amino acid metabolism that requires lifelong follow-up and intervention, which may represent strains on Quality of Life (QoL). This observational study evaluated QoL in a cohort of PKU patients, using updated and detailed instruments., METHODS: 22 patients with mild PKU respondent to BH4 and 21 patients with classical PKU treated with diet were recruited in this study. Adult patients completed WHOQOL questionnaire-100 (WHOQOL-100) and pediatric patients the Pediatric QoL inventory (PedsQL(TM)). Psychiatric and mood disorders were also evaluated using TAD or BDI and STAI-Y inventories. A multivariable linear regression model was fitted to investigate the predictors of QoL, including age, sex, treatment type, length of current treatment, educational level and employment status (only for adults) as covariates. Results were presented as regression coefficients with 95% confidence interval., RESULTS: Global QoL scores were within normal range both in patients with mild and classical disease but global QoL scores were significantly higher in patients with mild PKU under BH4 treatment as compared to those affected by classical disease who were under diet regimen. Furthermore, QoL significantly increased in long treated PKU patients. Among adult patients, QoL scores were significantly lower in males, in patients with lower education and in those employed or unemployed as compared to students (baseline)., CONCLUSIONS: Both diet and medical treatment based upon BH4 seem to be associated with higher QoL in the long run. However, patients with mild PKU can rely on BH4 to achieve a higher Phe tolerance and a better compliance to therapy due to diet relaxation/avoidance. Some specific categories of patients with a lower QoL should be investigated more in depth, engaging with those at risk of lower treatment compliance. The questionnaires employed in the present study seemed to be able to effectively detect criticalities in QoL assessment and represent an advance from previous inventories employed in the past.","author":[{"dropping-particle":"","family":"Cazzorla","given":"C","non-dropping-particle":"","parse-names":false,"suffix":""},{"dropping-particle":"","family":"Cegolon","given":"L","non-dropping-particle":"","parse-names":false,"suffix":""},{"dropping-particle":"","family":"Burlina","given":"Alessandro P","non-dropping-particle":"","parse-names":false,"suffix":""},{"dropping-particle":"","family":"Celato","given":"Andrea","non-dropping-particle":"","parse-names":false,"suffix":""},{"dropping-particle":"","family":"Massa","given":"Pamela","non-dropping-particle":"","parse-names":false,"suffix":""},{"dropping-particle":"","family":"Giordano","given":"Laura","non-dropping-particle":"","parse-names":false,"suffix":""},{"dropping-particle":"","family":"Polo","given":"Giulia","non-dropping-particle":"","parse-names":false,"suffix":""},{"dropping-particle":"","family":"Daniele","given":"Aurora","non-dropping-particle":"","parse-names":false,"suffix":""},{"dropping-particle":"","family":"Salvatore","given":"Francesco","non-dropping-particle":"","parse-names":false,"suffix":""},{"dropping-particle":"","family":"Burlina","given":"Alberto B","non-dropping-particle":"","parse-names":false,"suffix":""}],"container-title":"BMC public health","id":"ITEM-2","issue":"1243","issued":{"date-parts":[["2014"]]},"page":"1-9","title":"Quality of Life (QoL) assessment in a cohort of patients with phenylketonuria","type":"article-journal","volume":"14"},"uris":["http://www.mendeley.com/documents/?uuid=6dcb78b5-86ba-43c1-b713-370346381305"]},{"id":"ITEM-3","itemData":{"DOI":"10.1016/j.ymgme.2013.09.015","ISBN":"1096-7192","ISSN":"10967192","PMID":"24100246","abstract":"Background: Phenylketonuria (PKU) is a rare inborn error of metabolism caused by phenylalanine hydroxylase enzyme (PAH) deficiency. Treatment constitutes a strict Phe restricted diet with unpalatable amino acid supplements. Residual PAH activity enhancement with its cofactor tetrahydrobiopterin (BH4) is a novel treatment which increases dietary tolerance in some patients and permits dietary relaxation. Relaxation of diet may improve health related quality of life (HRQoL). This prospective cohort study aims to evaluate HRQoL of patients with PKU and effects of BH4 treatment on HRQoL. Methods: Patients aged 4. years and older, diagnosed through newborn screening and early and continuously treated, were recruited from eight metabolic centers. Patients and mothers completed validated generic and chronic health-conditions HRQoL questionnaires (PedsQL, TAAQOL, and DISABKIDS) twice: before and after testing BH4 responsivity. Baseline results were compared to the general population. Data collected after BH4 testing was used to find differences in HRQoL between BH4 unresponsive patients and BH4 responsive patients after one year of treatment with BH4. Also a within patient comparison was performed to find differences in HRQoL before and after treatment with BH4. Results: 69/81 (85%) patients completed the questionnaires before BH4 responsivity testing, and 45/69 (65%) participated again after testing. Overall PKU patients demonstrated normal HRQoL. However, some significant differences were found when compared to the general population. A significantly higher (thus better) score on the PedsQL was reported by children 8-12. years on physical functioning and by children 13-17. years on total and psychosocial functioning. Furthermore, adult patients reported significantly lower (thus worse) scores in the TAAQOL cognitive domain. 10 patients proved to be responsive to BH4 treatment; however improvement in their HRQoL after relaxation of diet could not be demonstrated. © 2013 Elsevier Inc.","author":[{"dropping-particle":"","family":"Demirdas","given":"Serwet","non-dropping-particle":"","parse-names":false,"suffix":""},{"dropping-particle":"","family":"Maurice-Stam","given":"Heleen","non-dropping-particle":"","parse-names":false,"suffix":""},{"dropping-particle":"","family":"Boelen","given":"Carolien C.A.","non-dropping-particle":"","parse-names":false,"suffix":""},{"dropping-particle":"","family":"Hofstede","given":"Floris C.","non-dropping-particle":"","parse-names":false,"suffix":""},{"dropping-particle":"","family":"Janssen","given":"Mirian C.H.","non-dropping-particle":"","parse-names":false,"suffix":""},{"dropping-particle":"","family":"Langendonk","given":"Janneke G.","non-dropping-particle":"","parse-names":false,"suffix":""},{"dropping-particle":"","family":"Mulder","given":"Margot F.","non-dropping-particle":"","parse-names":false,"suffix":""},{"dropping-particle":"","family":"Rubio-Gozalbo","given":"M. Estela","non-dropping-particle":"","parse-names":false,"suffix":""},{"dropping-particle":"","family":"Spronsen","given":"Francjan J.","non-dropping-particle":"van","parse-names":false,"suffix":""},{"dropping-particle":"","family":"Vries","given":"Maaike","non-dropping-particle":"de","parse-names":false,"suffix":""},{"dropping-particle":"","family":"Grootenhuis","given":"Martha A.","non-dropping-particle":"","parse-names":false,"suffix":""},{"dropping-particle":"","family":"Bosch","given":"Annet M.","non-dropping-particle":"","parse-names":false,"suffix":""}],"container-title":"Molecular Genetics and Metabolism","id":"ITEM-3","issued":{"date-parts":[["2013"]]},"page":"S49-S56","publisher":"Elsevier Inc.","title":"Evaluation of quality of life in PKU before and after introducing tetrahydrobiopterin (BH4); a prospective multi-center cohort study","type":"article-journal","volume":"110"},"uris":["http://www.mendeley.com/documents/?uuid=9d3c8d5c-eb77-47cf-aa7a-0d20e3421ac4"]}],"mendeley":{"formattedCitation":"[164,166,172]","plainTextFormattedCitation":"[164,166,172]","previouslyFormattedCitation":"&lt;sup&gt;164,166,17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4,166,172]</w:t>
            </w:r>
            <w:r w:rsidRPr="004A391F">
              <w:rPr>
                <w:rFonts w:ascii="Times New Roman" w:hAnsi="Times New Roman" w:cs="Times New Roman"/>
              </w:rPr>
              <w:fldChar w:fldCharType="end"/>
            </w:r>
          </w:p>
        </w:tc>
      </w:tr>
      <w:tr w:rsidR="00273866" w:rsidRPr="004A391F" w14:paraId="3DCC803B" w14:textId="77777777" w:rsidTr="00855E51">
        <w:tc>
          <w:tcPr>
            <w:tcW w:w="3969" w:type="dxa"/>
            <w:vMerge/>
            <w:vAlign w:val="center"/>
          </w:tcPr>
          <w:p w14:paraId="428329C2" w14:textId="77777777" w:rsidR="00273866" w:rsidRPr="004A391F" w:rsidRDefault="00273866" w:rsidP="00273866">
            <w:pPr>
              <w:rPr>
                <w:rFonts w:ascii="Times New Roman" w:hAnsi="Times New Roman" w:cs="Times New Roman"/>
              </w:rPr>
            </w:pPr>
          </w:p>
        </w:tc>
        <w:tc>
          <w:tcPr>
            <w:tcW w:w="4962" w:type="dxa"/>
            <w:vAlign w:val="center"/>
          </w:tcPr>
          <w:p w14:paraId="3CE5C7BA" w14:textId="1EB845A0" w:rsidR="00273866" w:rsidRPr="004A391F" w:rsidRDefault="00273866" w:rsidP="00ED1C7A">
            <w:pPr>
              <w:jc w:val="center"/>
              <w:rPr>
                <w:rFonts w:ascii="Times New Roman" w:hAnsi="Times New Roman" w:cs="Times New Roman"/>
              </w:rPr>
            </w:pPr>
            <w:r w:rsidRPr="004A391F">
              <w:rPr>
                <w:rFonts w:ascii="Times New Roman" w:hAnsi="Times New Roman" w:cs="Times New Roman"/>
              </w:rPr>
              <w:t>TNO-AZL</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Fekkes","given":"M","non-dropping-particle":"","parse-names":false,"suffix":""},{"dropping-particle":"","family":"Theunissen","given":"N C M","non-dropping-particle":"","parse-names":false,"suffix":""},{"dropping-particle":"","family":"Brugman","given":"E","non-dropping-particle":"","parse-names":false,"suffix":""},{"dropping-particle":"","family":"Veen","given":"S","non-dropping-particle":"","parse-names":false,"suffix":""},{"dropping-particle":"","family":"Verrips","given":"E G H","non-dropping-particle":"","parse-names":false,"suffix":""},{"dropping-particle":"","family":"Koopman","given":"H M","non-dropping-particle":"","parse-names":false,"suffix":""},{"dropping-particle":"","family":"Vogels","given":"T","non-dropping-particle":"","parse-names":false,"suffix":""},{"dropping-particle":"","family":"Wit","given":"J.M.","non-dropping-particle":"","parse-names":false,"suffix":""},{"dropping-particle":"","family":"Verloove-Vanhorick","given":"S.P.","non-dropping-particle":"","parse-names":false,"suffix":""}],"container-title":"Quality of Life Research","id":"ITEM-1","issued":{"date-parts":[["2000"]]},"page":"961-972","title":"Development and psychometric evaluation of the TAPQOL: A health-related quality of life instrument for 1-5-year-old children","type":"article-journal","volume":"9"},"uris":["http://www.mendeley.com/documents/?uuid=72af56bd-2970-46b5-91a6-31497c9b6777"]}],"mendeley":{"formattedCitation":"[173]","plainTextFormattedCitation":"[173]","previouslyFormattedCitation":"&lt;sup&gt;17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73]</w:t>
            </w:r>
            <w:r w:rsidRPr="004A391F">
              <w:rPr>
                <w:rFonts w:ascii="Times New Roman" w:hAnsi="Times New Roman" w:cs="Times New Roman"/>
              </w:rPr>
              <w:fldChar w:fldCharType="end"/>
            </w:r>
          </w:p>
        </w:tc>
        <w:tc>
          <w:tcPr>
            <w:tcW w:w="1842" w:type="dxa"/>
            <w:vAlign w:val="center"/>
          </w:tcPr>
          <w:p w14:paraId="562BF2A6"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9%)</w:t>
            </w:r>
          </w:p>
        </w:tc>
        <w:tc>
          <w:tcPr>
            <w:tcW w:w="2585" w:type="dxa"/>
            <w:vAlign w:val="center"/>
          </w:tcPr>
          <w:p w14:paraId="6F08C077" w14:textId="07AAA370"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1","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id":"ITEM-2","itemData":{"DOI":"10.1067/mpd.2002.123663","ISBN":"0022-3476","ISSN":"00223476","PMID":"12032515","abstract":"Objectives: To assess quality of life and psychologic adjustment in children and adolescents with early treated phenylketonuria (PKU). Study design: Cross-sectional study. Methods: Assessment of 37 patients with PKU between 3 and 18 years of age (mean, 10.9 years), with parents used as informants. The TNO-AZL Questionnaire for Children's Health-Related Quality of Life and Child Behavior Checklist scores were compared with healthy reference groups. Predictive values of sociodemographic and clinical variables for quality of life and psychologic adjustment were assessed. Results: Most dimensions of quality of life in children with PKU were not different from reference values. The only deviation in the PKU group was a reduction of positive emotions. Psychologic adjustment in patients with PKU was better than in a healthy reference group. Whereas sociodemographic variables and phenylalanine levels in the 12 months preceding the study were not associated to quality of life and psychologic adjustment, a long-term negative effect of higher phenylalanine levels during the first year of life on some dimensions of quality of life and psychologic adjustment could be identified. Conclusions: Although the results may not necessarily apply to patients with PKU in other geographic or socioeconomic contexts, they demonstrate that normal health-related quality of life and good psychologic adjustment is an achievable goal in children with PKU.","author":[{"dropping-particle":"","family":"Landolt","given":"Markus A.","non-dropping-particle":"","parse-names":false,"suffix":""},{"dropping-particle":"","family":"Nuoffer","given":"Jean Marc","non-dropping-particle":"","parse-names":false,"suffix":""},{"dropping-particle":"","family":"Steinmann","given":"Beat","non-dropping-particle":"","parse-names":false,"suffix":""},{"dropping-particle":"","family":"Superti-Furga","given":"Andrea","non-dropping-particle":"","parse-names":false,"suffix":""}],"container-title":"The Journal of Pediatrics","id":"ITEM-2","issue":"5","issued":{"date-parts":[["2002"]]},"page":"516-521","title":"Quality of life and psychologic adjustment in children and adolescents with early treated phenylketonuria can be normal","type":"article-journal","volume":"140"},"uris":["http://www.mendeley.com/documents/?uuid=7b7c7a8b-3e27-4650-8aa0-6cd2d450afd9"]}],"mendeley":{"formattedCitation":"[94,174]","plainTextFormattedCitation":"[94,174]","previouslyFormattedCitation":"&lt;sup&gt;94,17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4,174]</w:t>
            </w:r>
            <w:r w:rsidRPr="004A391F">
              <w:rPr>
                <w:rFonts w:ascii="Times New Roman" w:hAnsi="Times New Roman" w:cs="Times New Roman"/>
              </w:rPr>
              <w:fldChar w:fldCharType="end"/>
            </w:r>
          </w:p>
        </w:tc>
      </w:tr>
      <w:tr w:rsidR="00273866" w:rsidRPr="004A391F" w14:paraId="08E5DA3F" w14:textId="77777777" w:rsidTr="00855E51">
        <w:tc>
          <w:tcPr>
            <w:tcW w:w="3969" w:type="dxa"/>
            <w:vMerge/>
            <w:vAlign w:val="center"/>
          </w:tcPr>
          <w:p w14:paraId="69601998" w14:textId="77777777" w:rsidR="00273866" w:rsidRPr="004A391F" w:rsidRDefault="00273866" w:rsidP="00273866">
            <w:pPr>
              <w:rPr>
                <w:rFonts w:ascii="Times New Roman" w:hAnsi="Times New Roman" w:cs="Times New Roman"/>
              </w:rPr>
            </w:pPr>
          </w:p>
        </w:tc>
        <w:tc>
          <w:tcPr>
            <w:tcW w:w="4962" w:type="dxa"/>
            <w:vAlign w:val="center"/>
          </w:tcPr>
          <w:p w14:paraId="26C2C4F8"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vAlign w:val="center"/>
          </w:tcPr>
          <w:p w14:paraId="190B3563"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1 (48%)</w:t>
            </w:r>
          </w:p>
        </w:tc>
        <w:tc>
          <w:tcPr>
            <w:tcW w:w="2585" w:type="dxa"/>
            <w:vAlign w:val="center"/>
          </w:tcPr>
          <w:p w14:paraId="5E0BE1E4" w14:textId="006968DF"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S2213-8587(16)30320-5","ISBN":"2213-8595 (Electronic) 2213-8587 (Linking)","ISSN":"22138595","PMID":"28082082","abstract":"We developed European guidelines to optimise phenylketonuria (PKU) care. To develop the guidelines, we did a literature search, critical appraisal, and evidence grading according to the Scottish Intercollegiate Guidelines Network method. We used the Delphi method when little or no evidence was available. From the 70 recommendations formulated, in this Review we describe ten that we deem as having the highest priority. Diet is the cornerstone of treatment, although some patients can benefit from tetrahydrobiopterin (BH4). Untreated blood phenylalanine concentrations determine management of people with PKU. No intervention is required if the blood phenylalanine concentration is less than 360 μmol/L. Treatment is recommended up to the age of 12 years if the phenylalanine blood concentration is between 360 μmol/L and 600 μmol/L, and lifelong treatment is recommended if the concentration is more than 600 μmol/L. For women trying to conceive and during pregnancy (maternal PKU), untreated phenylalanine blood concentrations of more than 360 μmol/L need to be reduced. Treatment target concentrations are as follows: 120–360 μmol/L for individuals aged 0–12 years and for maternal PKU, and 120–600 μmol/L for non-pregnant individuals older than 12 years. Minimum requirements for the management and follow-up of patients with PKU are scheduled according to age, adherence to treatment, and clinical status. Nutritional, clinical, and biochemical follow-up is necessary for all patients, regardless of therapy.","author":[{"dropping-particle":"","family":"Spronsen","given":"Francjan J.","non-dropping-particle":"van","parse-names":false,"suffix":""},{"dropping-particle":"","family":"Wegberg","given":"Annemiek MJ","non-dropping-particle":"van","parse-names":false,"suffix":""},{"dropping-particle":"","family":"Ahring","given":"Kirsten","non-dropping-particle":"","parse-names":false,"suffix":""},{"dropping-particle":"","family":"Bélanger-Quintana","given":"Amaya","non-dropping-particle":"","parse-names":false,"suffix":""},{"dropping-particle":"","family":"Blau","given":"Nenad","non-dropping-particle":"","parse-names":false,"suffix":""},{"dropping-particle":"","family":"Bosch","given":"Annet M.","non-dropping-particle":"","parse-names":false,"suffix":""},{"dropping-particle":"","family":"Burlina","given":"Alberto","non-dropping-particle":"","parse-names":false,"suffix":""},{"dropping-particle":"","family":"Campistol","given":"Jaime","non-dropping-particle":"","parse-names":false,"suffix":""},{"dropping-particle":"","family":"Feillet","given":"Francois","non-dropping-particle":"","parse-names":false,"suffix":""},{"dropping-particle":"","family":"Giżewska","given":"Maria","non-dropping-particle":"","parse-names":false,"suffix":""},{"dropping-particle":"","family":"Huijbregts","given":"Stephan C.","non-dropping-particle":"","parse-names":false,"suffix":""},{"dropping-particle":"","family":"Kearney","given":"Shauna","non-dropping-particle":"","parse-names":false,"suffix":""},{"dropping-particle":"","family":"Leuzzi","given":"Vincenzo","non-dropping-particle":"","parse-names":false,"suffix":""},{"dropping-particle":"","family":"Maillot","given":"Francois","non-dropping-particle":"","parse-names":false,"suffix":""},{"dropping-particle":"","family":"Muntau","given":"Ania C.","non-dropping-particle":"","parse-names":false,"suffix":""},{"dropping-particle":"","family":"Trefz","given":"Fritz K.","non-dropping-particle":"","parse-names":false,"suffix":""},{"dropping-particle":"","family":"Rijn","given":"Margreet","non-dropping-particle":"van","parse-names":false,"suffix":""},{"dropping-particle":"","family":"Walter","given":"John H.","non-dropping-particle":"","parse-names":false,"suffix":""},{"dropping-particle":"","family":"MacDonald","given":"Anita","non-dropping-particle":"","parse-names":false,"suffix":""}],"container-title":"The Lancet Diabetes and Endocrinology","id":"ITEM-1","issue":"9","issued":{"date-parts":[["2017"]]},"page":"743-756","title":"Key European guidelines for the diagnosis and management of patients with phenylketonuria","type":"article-journal","volume":"5"},"uris":["http://www.mendeley.com/documents/?uuid=8150ab8a-0610-4836-a300-9b58e306f40d"]},{"id":"ITEM-2","itemData":{"DOI":"10.1016/j.ymgme.2016.04.008","ISBN":"1096-7192","ISSN":"10967206","PMID":"27211276","abstract":"Background: In 2014, recommendations for the nutrition management of phenylalanine hydroxylase deficiency were published as a companion to the concurrently published American College of Medical Genetics and Genomics guideline for the medical treatment of phenylketonuria (PKU). These were developed primarily from a summary of findings from the PKU scientific review conference sponsored by the National Institutes of Health and Agency for Healthcare Research &amp; Quality along with additional systematic literature review. Since that time, the Genetic Metabolic Dietitians International and the Southeast Regional Newborn Screening and Genetics Collaborative have partnered to create a web-based technology platform for the update and development of nutrition management guidelines for inherited metabolic disorders. Objective: The purpose of this PKU guideline is to establish harmonization in treatment and monitoring, to guide the integration of nutrition therapy in the medical management of PKU, and to improve outcomes (nutritional, cognitive, and developmental) for individuals with PKU in all life stages while reducing associated medical, educational, and social costs. Methods: Six research questions critical to PKU nutrition management were formulated to support guideline development: Review, critical appraisal, and abstraction of peer-reviewed studies and unpublished practice literature, along with expert Delphi survey feedback, nominal group process, and external review from metabolic physicians and dietitians were utilized for development of recommendations relevant to each question. Recommendations address nutrient intake, including updated protein requirements, optimal blood phenylalanine concentrations, nutrition interventions, monitoring parameters specific to life stages, adjunct therapies, and pregnancy and lactation. Recommendations were graded using a rigorous system derived from the Academy of Nutrition and Dietetics. Results and Conclusion: These guidelines, updated utilizing a thorough and systematic approach to literature analysis and national consensus process, are now easily accessible to the global community via the newly developed digital platform. For additional details on specific topics, readers are encouraged to review materials on the online portal: https://GMDI.org/.","author":[{"dropping-particle":"","family":"Singh","given":"Rani H.","non-dropping-particle":"","parse-names":false,"suffix":""},{"dropping-particle":"","family":"Cunningham","given":"Amy C.","non-dropping-particle":"","parse-names":false,"suffix":""},{"dropping-particle":"","family":"Mofidi","given":"Shideh","non-dropping-particle":"","parse-names":false,"suffix":""},{"dropping-particle":"","family":"Douglas","given":"Teresa D.","non-dropping-particle":"","parse-names":false,"suffix":""},{"dropping-particle":"","family":"Frazier","given":"Dianne M.","non-dropping-particle":"","parse-names":false,"suffix":""},{"dropping-particle":"","family":"Hook","given":"Debra Geary","non-dropping-particle":"","parse-names":false,"suffix":""},{"dropping-particle":"","family":"Jeffers","given":"Laura","non-dropping-particle":"","parse-names":false,"suffix":""},{"dropping-particle":"","family":"McCune","given":"Helen","non-dropping-particle":"","parse-names":false,"suffix":""},{"dropping-particle":"","family":"Moseley","given":"Kathryn D.","non-dropping-particle":"","parse-names":false,"suffix":""},{"dropping-particle":"","family":"Ogata","given":"Beth","non-dropping-particle":"","parse-names":false,"suffix":""},{"dropping-particle":"","family":"Pendyal","given":"Surekha","non-dropping-particle":"","parse-names":false,"suffix":""},{"dropping-particle":"","family":"Skrabal","given":"Jill","non-dropping-particle":"","parse-names":false,"suffix":""},{"dropping-particle":"","family":"Splett","given":"Patricia L.","non-dropping-particle":"","parse-names":false,"suffix":""},{"dropping-particle":"","family":"Stembridge","given":"Adrya","non-dropping-particle":"","parse-names":false,"suffix":""},{"dropping-particle":"","family":"Wessel","given":"Ann","non-dropping-particle":"","parse-names":false,"suffix":""},{"dropping-particle":"","family":"Rohr","given":"Frances","non-dropping-particle":"","parse-names":false,"suffix":""}],"container-title":"Molecular Genetics and Metabolism","id":"ITEM-2","issue":"2","issued":{"date-parts":[["2016"]]},"page":"72-83","title":"Updated, web-based nutrition management guideline for PKU: An evidence and consensus based approach","type":"article-journal","volume":"118"},"uris":["http://www.mendeley.com/documents/?uuid=b0ef7f65-9aa0-4977-a3c0-719aaeb3991c"]},{"id":"ITEM-3","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3","issue":"2","issued":{"date-parts":[["2014"]]},"page":"87-122","title":"Phenylketonuria scientific review conference: State of the science and future research needs","type":"article-journal","volume":"112"},"uris":["http://www.mendeley.com/documents/?uuid=6b9c064f-9c00-4def-b3d4-e9b978491ab6"]},{"id":"ITEM-4","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4","issued":{"date-parts":[["2013"]]},"page":"S57-S61","publisher":"Elsevier Inc.","title":"Mental health and social functioning in early treated Phenylketonuria: The PKU-COBESO study","type":"article-journal","volume":"110"},"uris":["http://www.mendeley.com/documents/?uuid=4a09ccea-65bc-4a7e-9d27-46dea879d98f"]},{"id":"ITEM-5","itemData":{"DOI":"10.1177/08830738060210111401","ISBN":"0883-0738 (Print)","ISSN":"08830738","PMID":"17092471","abstract":"The neurologic manifestations of patients with phenylketonuria treated at different ages are illustrated in this series of 146 cases, including 9 sib pairs. In addition to well-known findings such as mental retardation, autistic features, microcephaly, and tremor, motor retardation was common and responded promptly to dietary treatment. Hypotonia and diminished reflexes were more frequent findings than hypertonia. Four sib pairs showed divergent features, such as the later-treated sibling having higher function than the early-treated one. Because siblings have a similar genotype and similar environmental and dietary conditions, this observation can be explained by differences in phenylalanine transport to the brain or additional metabolic or perinatal factors influencing the neurologic outcome.","author":[{"dropping-particle":"","family":"Yalaz","given":"Kalbiye","non-dropping-particle":"","parse-names":false,"suffix":""},{"dropping-particle":"","family":"Vanli","given":"Lale","non-dropping-particle":"","parse-names":false,"suffix":""},{"dropping-particle":"","family":"Yilmaz","given":"Engin","non-dropping-particle":"","parse-names":false,"suffix":""},{"dropping-particle":"","family":"Tokatli","given":"Aysegul","non-dropping-particle":"","parse-names":false,"suffix":""},{"dropping-particle":"","family":"Anlar","given":"Banu","non-dropping-particle":"","parse-names":false,"suffix":""}],"container-title":"Journal of Child Neurology","id":"ITEM-5","issue":"11","issued":{"date-parts":[["2006"]]},"page":"987-990","title":"Phenylketonuria in pediatric neurology practice: A series of 146 cases","type":"article-journal","volume":"21"},"uris":["http://www.mendeley.com/documents/?uuid=90b81623-fbfa-4e6c-af5c-769aa08e8f7b"]},{"id":"ITEM-6","itemData":{"DOI":"10.1016/j.ymgme.2011.08.005","ISBN":"1096-7192","ISSN":"10967192","PMID":"22018725","abstract":"In recent years our understanding of the follow up policies for PKU has increased substantially. In particular, we now understand the importance of maintaining control of blood phenylalanine (phe) concentrations life-long to achieve the best long-term neuropsychological outcomes. The concordance with the follow up strategy remains a key challenge for the future, especially with respect to adolescents and young adults. The recent therapies could ease the burden of the dietary phe restriction for PKU patients and their families. The time may be right for revisiting the guidelines for follow up of PKU in order to address a number of important issues related to PKU management: promotion of breastfeeding to complementary feeding up to 2. years of age for prevention of early growth retardation and later overweight development, treatment advancements for metabolic control, blood phe and tyr variability, routine screening measures for nutritional biomarkers, neurocognitive and psychological assessments, bone pathology, understanding the challenges of compliance and transitioning into adulthood as an individual with PKU and addressing unmet needs in this population. © 2011 Elsevier Inc.","author":[{"dropping-particle":"","family":"Demirkol","given":"M.","non-dropping-particle":"","parse-names":false,"suffix":""},{"dropping-particle":"","family":"Gizewska","given":"M.","non-dropping-particle":"","parse-names":false,"suffix":""},{"dropping-particle":"","family":"Giovannini","given":"M.","non-dropping-particle":"","parse-names":false,"suffix":""},{"dropping-particle":"","family":"Walter","given":"J.","non-dropping-particle":"","parse-names":false,"suffix":""}],"container-title":"Molecular Genetics and Metabolism","id":"ITEM-6","issued":{"date-parts":[["2011"]]},"page":"S31-S39","title":"Follow up of phenylketonuria patients","type":"article-journal","volume":"104"},"uris":["http://www.mendeley.com/documents/?uuid=e852c35e-3381-4ad1-8815-70a5226a2341"]},{"id":"ITEM-7","itemData":{"DOI":"10.1016/j.ymgme.2011.09.014","ISBN":"1096-7206 (Electronic)\\r1096-7192 (Linking)","ISSN":"10967192","PMID":"21978770","abstract":"Background: In children with phenylketonuria (PKU), it is possible that high carbohydrate protein substitutes may adversely affect blood phenylalanine control. We evaluated if a low carbohydrate, 'ready-to-drink' protein substitute would impact on short term blood phenylalanine control, weight and appetite in children with PKU aged 3-10. years. Methods: This was a 3-part, 5-week randomised, controlled, crossover study in which two different carbohydrate/protein-equivalent ratios in protein substitute [control protein substitute (CPS) median 1:1; trial protein substitute (TPS) 0.5:1] were compared. The effects on feeding behaviour, weight change and phenylalanine concentrations were studied. Fourteen children (12 boys; median age 6.3. y, range 3 to 9.7. y) with PKU on diet were recruited from 2 treatment centres. Results: Phenylalanine control did not deteriorate with TPS and remained unchanged between pre-study and CPS (p = 0.783). No statistical differences were noted in energy intake between the two study parts. Any changes in weight were similar between the two groups and there was limited change in feeding behaviour. Conclusion: This study suggests that the carbohydrate/protein-equivalent ratio of protein substitutes can be reduced to 0.5:1 with no loss of blood phenylalanine control or adverse effect on weight gain in children with PKU. © 2011 Elsevier Inc.","author":[{"dropping-particle":"","family":"Gokmen-Ozel","given":"Hulya","non-dropping-particle":"","parse-names":false,"suffix":""},{"dropping-particle":"","family":"Ferguson","given":"Carol","non-dropping-particle":"","parse-names":false,"suffix":""},{"dropping-particle":"","family":"Evans","given":"Sharon","non-dropping-particle":"","parse-names":false,"suffix":""},{"dropping-particle":"","family":"Daly","given":"Anne","non-dropping-particle":"","parse-names":false,"suffix":""},{"dropping-particle":"","family":"MacDonald","given":"Anita","non-dropping-particle":"","parse-names":false,"suffix":""}],"container-title":"Molecular Genetics and Metabolism","id":"ITEM-7","issued":{"date-parts":[["2011"]]},"page":"S64-S67","publisher":"Elsevier Inc.","title":"Does a lower carbohydrate protein substitute impact on blood phenylalanine control, growth and appetite in children with PKU?","type":"article-journal","volume":"104"},"uris":["http://www.mendeley.com/documents/?uuid=43ae850b-c5e2-42de-b372-6028e96d53fb"]},{"id":"ITEM-8","itemData":{"DOI":"10.1007/s10545-010-9211-6","ISBN":"1054501092","ISSN":"15732665","PMID":"20882350","abstract":"Investigations into the biochemical markers associated with executive function (EF) impairment in children with early and continuously treated phenylketonuria (ECT-PKU) remain largely phenylalanine-only focused, despite experimental data showing that a high phenylalanine:tyrosine (phe:tyr) ratio is more strongly associated with EF deficit than phe alone. A high phe:tyr ratio is hypothesized to lead to a reduction in dopamine synthesis within the brain, which in turn results in the development of EF impairment. This paper provides a snapshot of current practice in the monitoring and/or treatment of tyrosine levels in children with PKU, across 12 countries from Australasia, North America and Europe. Tyrosine monitoring in this population has increased over the last 5 years, with over 80% of clinics surveyed reporting routine monitoring of tyrosine levels in infancy alongside phe levels. Twenty-five percent of clinics surveyed reported actively treating/managing tyrosine levels (with supplemental tyrosine above that contained in PKU formulas) to ensure tyrosine levels remain within normal ranges. Anecdotally, supplemental tyrosine has been reported to ameliorate symptoms of both attention deficit hyperactivity disorder and depression in this population. EF assessment of children with ECT-PKU was likewise highly variable, with 50% of clinics surveyed reporting routine assessments of intellectual function. However when function was assessed, test instruments chosen tended towards global measures of IQ prior to school entry, rather than specific assessment of EF development. Further investigation of the role of tyrosine and its relationship with phe and EF development is needed to establish whether routine tyrosine monitoring and increased supplementation is recommended.","author":[{"dropping-particle":"","family":"Sharman","given":"Rachael","non-dropping-particle":"","parse-names":false,"suffix":""},{"dropping-particle":"","family":"Sullivan","given":"Karen A.","non-dropping-particle":"","parse-names":false,"suffix":""},{"dropping-particle":"","family":"Young","given":"Ross Mcd","non-dropping-particle":"","parse-names":false,"suffix":""},{"dropping-particle":"","family":"McGill","given":"James J.","non-dropping-particle":"","parse-names":false,"suffix":""}],"container-title":"Journal of Inherited Metabolic Disease","id":"ITEM-8","issue":"Suppl. 3","issued":{"date-parts":[["2010"]]},"page":"S417-S420","title":"Tyrosine monitoring in children with early and continuously treated phenylketonuria: Results of an international practice survey","type":"article-journal","volume":"33"},"uris":["http://www.mendeley.com/documents/?uuid=f4464502-7ed5-438a-95e7-cd94112443f5"]},{"id":"ITEM-9","itemData":{"DOI":"10.1016/j.ymgmr.2015.09.006","ISSN":"22144269","PMID":"28649540","abstract":"Background A phenylalanine (Phe) restricted dietary management is required in phenylketonuria (PKU) to maintain good metabolic control. Nevertheless, five different models of dietary regimes, which differ in their accuracy of Phe documentation, are used. To investigate the effect of the dietary regime on metabolic control, a multicenter evaluation was performed. Patients/Methods 149 patients (max. 800 mg Phe-intake/day; 108 children aged 1-9 years and 41 adolescents aged 10-15 years) could be included. They were separated according to age and dietary regime, revealed by a questionnaire on dietary habits. Dietary regimes vary from daily strict calculation of all Phe-intake (group 1) to a rather loose regime only estimating Phe-intake and including high protein food (group 5). Data were analyzed with respect to metabolic control (Phe-concentrations, Phe-concentrations above upper recommended limit during 6 months before the interview), Phe-intake (mg/day) and age (years). Results Median Phe-concentrations in children did not differ significantly among diet groups (group 1: 161; 2: 229, 3: 236, 4: 249, 5: 288 μmol/l, p = 0.175). However, exact daily Phe calculation led to significantly lower percentage of Phe concentrations above the upper recommended limit (group 1: 17, 2: 50, 3: 42, 4: 50, 5: 75%, p = 0.035). All included patients showed good to acceptable metabolic control. Patients on the dietary regime with the least accuracy, consuming also high protein foods, showed the poorest metabolic control. Median Phe concentrations of all other groups remained within recommended ranges, including from groups not calculating special low protein foods, fruit and vegetables and using a simplified system of recording Phe-intake. In adolescents no significant differences among diet groups were revealed. Conclusion Exact calculation of Phe content of all food is not necessary to achieve good metabolic control in children and adolescents with PKU. Excluding special low protein food, as well as fruit and vegetables from calculation of Phe-intake has no impact on metabolic control. However including protein rich food into the diet and simply estimating all Phe-intake appears insufficient. The simplification of dietary regime may be helpful in enhancing acceptability and feasibility.","author":[{"dropping-particle":"","family":"Rohde","given":"Carmen","non-dropping-particle":"","parse-names":false,"suffix":""},{"dropping-particle":"","family":"Thiele","given":"Alena Gerlinde","non-dropping-particle":"","parse-names":false,"suffix":""},{"dropping-particle":"","family":"Och","given":"Ulrike","non-dropping-particle":"","parse-names":false,"suffix":""},{"dropping-particle":"","family":"Schönherr","given":"Katrin","non-dropping-particle":"","parse-names":false,"suffix":""},{"dropping-particle":"","family":"Meyer","given":"Uta","non-dropping-particle":"","parse-names":false,"suffix":""},{"dropping-particle":"","family":"Rosenbaum-Fabian","given":"Stefanie","non-dropping-particle":"","parse-names":false,"suffix":""},{"dropping-particle":"","family":"Maddalon","given":"Cornelia","non-dropping-particle":"","parse-names":false,"suffix":""},{"dropping-particle":"","family":"Matzken","given":"Sabine","non-dropping-particle":"","parse-names":false,"suffix":""},{"dropping-particle":"","family":"Blessing","given":"Holger","non-dropping-particle":"","parse-names":false,"suffix":""},{"dropping-particle":"","family":"Lang","given":"Frauke","non-dropping-particle":"","parse-names":false,"suffix":""},{"dropping-particle":"","family":"Jörg-Streller","given":"Monika","non-dropping-particle":"","parse-names":false,"suffix":""},{"dropping-particle":"","family":"Beblo","given":"Skadi","non-dropping-particle":"","parse-names":false,"suffix":""}],"container-title":"Molecular Genetics and Metabolism Reports","id":"ITEM-9","issued":{"date-parts":[["2015"]]},"page":"36-41","publisher":"The Authors","title":"Effect of dietary regime on metabolic control in phenylketonuria: Is exact calculation of phenylalanine intake really necessary?","type":"article-journal","volume":"5"},"uris":["http://www.mendeley.com/documents/?uuid=d00b08d2-7b4f-4279-afec-590f415375a2"]},{"id":"ITEM-10","itemData":{"ISSN":"20082150","abstract":"Abstract Objective: The most important cause of infant mortality during the first month of life is related to congenital abnormalities. Nevertheless, timely diagnosis of these diseases can reduce the severity of their effects. The present study aimed to investigate the cost-effectiveness of the neonatal screening program in Fars Province, Iran. Methods: In this study, costs of executing the screening programs, treatment of the diagnosed cases, treatment of affected, non-screened individuals, quality of life, and incremental cost-effectiveness ratios were measured in two study groups. Findings: Performing the screening programs for phenylketonuria, congenital hypothyroidism, galactosemia, and favism resulted in respectively $3386, $13078, $19641, and $1088 saving per patient. Overall, the study results revealed the cost-effectiveness of execution of the neonatal screening program. Conclusion: Neonatal screening program is one of the health interventions which lead to long-term beneficial outcome for the patients, financial saving for the society, and improvement of the patients’ quantity as well as quality of life.","author":[{"dropping-particle":"","family":"Hatam","given":"Nahid","non-dropping-particle":"","parse-names":false,"suffix":""},{"dropping-particle":"","family":"Shirvani","given":"Samad","non-dropping-particle":"","parse-names":false,"suffix":""},{"dropping-particle":"","family":"Javanbakht","given":"Mehdi","non-dropping-particle":"","parse-names":false,"suffix":""},{"dropping-particle":"","family":"Askarian","given":"Mehrdad","non-dropping-particle":"","parse-names":false,"suffix":""},{"dropping-particle":"","family":"Rastegar","given":"Mohsen","non-dropping-particle":"","parse-names":false,"suffix":""}],"container-title":"Iranian Journal of Pediatrics","id":"ITEM-10","issue":"5","issued":{"date-parts":[["2013"]]},"page":"493-500","title":"Cost-utility analysis of neonatal screening program, Shiraz University of Medical Sciences, Shiraz, Iran, 2010","type":"article-journal","volume":"23"},"uris":["http://www.mendeley.com/documents/?uuid=06093b0a-c64f-486a-b1c4-b21e039e8865"]},{"id":"ITEM-11","itemData":{"DOI":"http://dx.doi.org/10.1001/jama.290.19.2564","ISSN":"0098-7484","abstract":"Context: Tandem mass spectrometry now allows newborn screening for more than 20 biochemical genetic disorders. Questions about the effectiveness and risks of expanded newborn screening for biochemical genetic disorders need to be answered prior to its widespread acceptance as a state-mandated program. Objectives: To compare newborn identification by expanded screening with clinical identification of biochemical genetic disorders and to assess the impact on families of a false-positive screening result compared with a normal result in the expanded newborn screening program. Design: Prospective study involving an inception cohort of newly diagnosed children. Setting: Massachusetts, Maine, and a private laboratory in Pennsylvania with expanded newborn screening; other New England states with limited screening. Participants: Families of 50 affected children identified through expanded newborn screening (82% of eligible cases); 33 affected children identified clinically (97% of eligible cases); 94 screened children with false-positive results (75% of eligible cases); and 81 screened children with normal results (63% of eligible cases). Main Outcome Measures: Child's health and development and the Parental Stress Index. Results: Within the first 6 months of life, 28% of children identified by newborn screening compared with 55% of clinically identified children required hospitalization (P=.02). One child identified by newborn screening compared with 8 (42%) identified clinically performed in the range of mental retardation (P&lt;.001). Mothers in the screened group reported lower overall stress on the Parental Stress index than mothers in the clinically identified group (z=3.38, P&lt;.001). Children with false-positive results compared with children with normal results were twice as likely to experience hospitalization (21% In= 20] vs 10% [n=8], respectively; P=.06). Mothers of children in the false-positive group compared with mothers of children with normal screening results attained higher scores on the Parental Stress Index (z=4.25, P&lt;.001) and the Parent-Child Dysfunction subscale (z=5.30, P&lt;.001). Conclusions: Expanded newborn screening may lead to improved health outcomes for affected children and lower stress for their parents. However, false-positive screening results may place families at risk for increased stress and parent-child dysfunction.","author":[{"dropping-particle":"","family":"Waisbren","given":"Susan E.","non-dropping-particle":"","parse-names":false,"suffix":""},{"dropping-particle":"","family":"Albers","given":"Simone","non-dropping-particle":"","parse-names":false,"suffix":""},{"dropping-particle":"","family":"Amato","given":"Steve","non-dropping-particle":"","parse-names":false,"suffix":""},{"dropping-particle":"","family":"Ampola","given":"Mary","non-dropping-particle":"","parse-names":false,"suffix":""},{"dropping-particle":"","family":"Brewster","given":"Thomas G.","non-dropping-particle":"","parse-names":false,"suffix":""},{"dropping-particle":"","family":"Demmer","given":"Laurie","non-dropping-particle":"","parse-names":false,"suffix":""},{"dropping-particle":"","family":"Eaton","given":"Roger B.","non-dropping-particle":"","parse-names":false,"suffix":""},{"dropping-particle":"","family":"Greenstein","given":"Robert","non-dropping-particle":"","parse-names":false,"suffix":""},{"dropping-particle":"","family":"Korson","given":"Mark","non-dropping-particle":"","parse-names":false,"suffix":""},{"dropping-particle":"","family":"Larson","given":"Cecilia","non-dropping-particle":"","parse-names":false,"suffix":""},{"dropping-particle":"","family":"Marsden","given":"Deborah","non-dropping-particle":"","parse-names":false,"suffix":""},{"dropping-particle":"","family":"Msall","given":"Michael","non-dropping-particle":"","parse-names":false,"suffix":""},{"dropping-particle":"","family":"Naylor","given":"Edwin W.","non-dropping-particle":"","parse-names":false,"suffix":""},{"dropping-particle":"","family":"Pueschel","given":"Siegfried","non-dropping-particle":"","parse-names":false,"suffix":""},{"dropping-particle":"","family":"Seashore","given":"Margretta","non-dropping-particle":"","parse-names":false,"suffix":""},{"dropping-particle":"","family":"Shih","given":"Vivian E.","non-dropping-particle":"","parse-names":false,"suffix":""},{"dropping-particle":"","family":"Levy","given":"Harvey L.","non-dropping-particle":"","parse-names":false,"suffix":""}],"container-title":"Journal of the American Medical Association","id":"ITEM-11","issue":"19","issued":{"date-parts":[["2003"]]},"page":"2564-2572","title":"Effect of expanded newborn screening for biochemical genetic disorders on child outcomes and parental stress","type":"article-journal","volume":"290"},"uris":["http://www.mendeley.com/documents/?uuid=f00a67ba-ee37-4028-8a1a-9142593dd0cf"]}],"mendeley":{"formattedCitation":"[4,19,67,93,96,114,116,117,175–177]","plainTextFormattedCitation":"[4,19,67,93,96,114,116,117,175–177]","previouslyFormattedCitation":"&lt;sup&gt;4,19,67,93,96,114,116,117,175–17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19,67,93,96,114,116,117,175–177]</w:t>
            </w:r>
            <w:r w:rsidRPr="004A391F">
              <w:rPr>
                <w:rFonts w:ascii="Times New Roman" w:hAnsi="Times New Roman" w:cs="Times New Roman"/>
              </w:rPr>
              <w:fldChar w:fldCharType="end"/>
            </w:r>
          </w:p>
        </w:tc>
      </w:tr>
      <w:tr w:rsidR="00273866" w:rsidRPr="004A391F" w14:paraId="12CFF785" w14:textId="77777777" w:rsidTr="00855E51">
        <w:tc>
          <w:tcPr>
            <w:tcW w:w="3969" w:type="dxa"/>
            <w:vMerge w:val="restart"/>
            <w:tcBorders>
              <w:top w:val="single" w:sz="12" w:space="0" w:color="auto"/>
            </w:tcBorders>
            <w:vAlign w:val="center"/>
          </w:tcPr>
          <w:p w14:paraId="74F2645F"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Child psychosocial well-being and self-concept (n=15)</w:t>
            </w:r>
          </w:p>
        </w:tc>
        <w:tc>
          <w:tcPr>
            <w:tcW w:w="4962" w:type="dxa"/>
            <w:tcBorders>
              <w:top w:val="single" w:sz="12" w:space="0" w:color="auto"/>
            </w:tcBorders>
            <w:vAlign w:val="center"/>
          </w:tcPr>
          <w:p w14:paraId="12018747" w14:textId="1E53DE99"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Child Health Questionnaire</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6]</w:t>
            </w:r>
            <w:r w:rsidRPr="004A391F">
              <w:rPr>
                <w:rFonts w:ascii="Times New Roman" w:hAnsi="Times New Roman" w:cs="Times New Roman"/>
                <w:color w:val="000000"/>
              </w:rPr>
              <w:fldChar w:fldCharType="end"/>
            </w:r>
          </w:p>
        </w:tc>
        <w:tc>
          <w:tcPr>
            <w:tcW w:w="1842" w:type="dxa"/>
            <w:tcBorders>
              <w:top w:val="single" w:sz="12" w:space="0" w:color="auto"/>
            </w:tcBorders>
            <w:vAlign w:val="center"/>
          </w:tcPr>
          <w:p w14:paraId="5FAF5E85"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13%)</w:t>
            </w:r>
          </w:p>
        </w:tc>
        <w:tc>
          <w:tcPr>
            <w:tcW w:w="2585" w:type="dxa"/>
            <w:tcBorders>
              <w:top w:val="single" w:sz="12" w:space="0" w:color="auto"/>
            </w:tcBorders>
            <w:vAlign w:val="center"/>
          </w:tcPr>
          <w:p w14:paraId="65CA0934" w14:textId="1C74F314"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94-x","ISBN":"1750-1172","ISSN":"17501172","PMID":"26084935","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80","issued":{"date-parts":[["2015"]]},"page":"1-14","publisher":"Orphanet Journal of Rare Diseases","title":"Assessment of the impact of phenylketonuria and its treatment on quality of life of patients and parents from seven European countries","type":"article-journal","volume":"10"},"uris":["http://www.mendeley.com/documents/?uuid=5d352368-a7b7-4100-9026-5a6bf7220939"]},{"id":"ITEM-2","itemData":{"DOI":"10.1111/j.1651-2227.2011.02227.x","ISBN":"0803-5253","ISSN":"08035253","PMID":"21342250","abstract":"To investigate adherence to dietary treatment and quality of life (QoL) in patients with phenylketonuria (PKU).","author":[{"dropping-particle":"","family":"Cotugno","given":"G.","non-dropping-particle":"","parse-names":false,"suffix":""},{"dropping-particle":"","family":"Nicolò","given":"R.","non-dropping-particle":"","parse-names":false,"suffix":""},{"dropping-particle":"","family":"Cappelletti","given":"S.","non-dropping-particle":"","parse-names":false,"suffix":""},{"dropping-particle":"","family":"Goffredo","given":"B. M.","non-dropping-particle":"","parse-names":false,"suffix":""},{"dropping-particle":"","family":"Vici","given":"C. Dionisi","non-dropping-particle":"","parse-names":false,"suffix":""},{"dropping-particle":"","family":"Ciommo","given":"V.","non-dropping-particle":"Di","parse-names":false,"suffix":""}],"container-title":"Acta Paediatrica","id":"ITEM-2","issue":"8","issued":{"date-parts":[["2011"]]},"page":"1144-1149","title":"Adherence to diet and quality of life in patients with phenylketonuria","type":"article-journal","volume":"100"},"uris":["http://www.mendeley.com/documents/?uuid=6dc7e205-8c63-4d41-97a5-30a4b3878f70"]}],"mendeley":{"formattedCitation":"[82,164]","plainTextFormattedCitation":"[82,164]","previouslyFormattedCitation":"&lt;sup&gt;82,16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82,164]</w:t>
            </w:r>
            <w:r w:rsidRPr="004A391F">
              <w:rPr>
                <w:rFonts w:ascii="Times New Roman" w:hAnsi="Times New Roman" w:cs="Times New Roman"/>
              </w:rPr>
              <w:fldChar w:fldCharType="end"/>
            </w:r>
          </w:p>
        </w:tc>
      </w:tr>
      <w:tr w:rsidR="00273866" w:rsidRPr="004A391F" w14:paraId="5916C1FC" w14:textId="77777777" w:rsidTr="00855E51">
        <w:tc>
          <w:tcPr>
            <w:tcW w:w="3969" w:type="dxa"/>
            <w:vMerge/>
            <w:vAlign w:val="center"/>
          </w:tcPr>
          <w:p w14:paraId="4F5764CF" w14:textId="77777777" w:rsidR="00273866" w:rsidRPr="004A391F" w:rsidRDefault="00273866" w:rsidP="00273866">
            <w:pPr>
              <w:rPr>
                <w:rFonts w:ascii="Times New Roman" w:hAnsi="Times New Roman" w:cs="Times New Roman"/>
                <w:b/>
              </w:rPr>
            </w:pPr>
          </w:p>
        </w:tc>
        <w:tc>
          <w:tcPr>
            <w:tcW w:w="4962" w:type="dxa"/>
            <w:vAlign w:val="center"/>
          </w:tcPr>
          <w:p w14:paraId="66C33B94" w14:textId="128F5466"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DISABKID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016/j.jclinepi.2005.09.012","author":[{"dropping-particle":"","family":"Schmidt","given":"Silke","non-dropping-particle":"","parse-names":false,"suffix":""},{"dropping-particle":"","family":"Debensason","given":"David","non-dropping-particle":"","parse-names":false,"suffix":""},{"dropping-particle":"","family":"Muhlan","given":"Holger","non-dropping-particle":"","parse-names":false,"suffix":""},{"dropping-particle":"","family":"Petersen","given":"Corinna","non-dropping-particle":"","parse-names":false,"suffix":""},{"dropping-particle":"","family":"Power","given":"Mick","non-dropping-particle":"","parse-names":false,"suffix":""},{"dropping-particle":"","family":"Simeoni","given":"Marie Claude","non-dropping-particle":"","parse-names":false,"suffix":""},{"dropping-particle":"","family":"Bullinger","given":"Monika","non-dropping-particle":"","parse-names":false,"suffix":""},{"dropping-particle":"","family":"the European DISABKIDS Group","given":"","non-dropping-particle":"","parse-names":false,"suffix":""}],"container-title":"Journal of Clinical Epidemiology","id":"ITEM-1","issued":{"date-parts":[["2006"]]},"page":"587-598","title":"The DISABKIDS generic quality of life instrument showed cross-cultural validity","type":"article-journal","volume":"59"},"uris":["http://www.mendeley.com/documents/?uuid=c5bee750-c40a-4d75-9711-241ff2ae086a"]}],"mendeley":{"formattedCitation":"[165]","plainTextFormattedCitation":"[165]","previouslyFormattedCitation":"&lt;sup&gt;165&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65]</w:t>
            </w:r>
            <w:r w:rsidRPr="004A391F">
              <w:rPr>
                <w:rFonts w:ascii="Times New Roman" w:hAnsi="Times New Roman" w:cs="Times New Roman"/>
                <w:color w:val="000000"/>
              </w:rPr>
              <w:fldChar w:fldCharType="end"/>
            </w:r>
          </w:p>
        </w:tc>
        <w:tc>
          <w:tcPr>
            <w:tcW w:w="1842" w:type="dxa"/>
            <w:vAlign w:val="center"/>
          </w:tcPr>
          <w:p w14:paraId="6AD1898F"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7%)</w:t>
            </w:r>
          </w:p>
        </w:tc>
        <w:tc>
          <w:tcPr>
            <w:tcW w:w="2585" w:type="dxa"/>
            <w:vAlign w:val="center"/>
          </w:tcPr>
          <w:p w14:paraId="03972944" w14:textId="00DAA7EA"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3.09.015","ISBN":"1096-7192","ISSN":"10967192","PMID":"24100246","abstract":"Background: Phenylketonuria (PKU) is a rare inborn error of metabolism caused by phenylalanine hydroxylase enzyme (PAH) deficiency. Treatment constitutes a strict Phe restricted diet with unpalatable amino acid supplements. Residual PAH activity enhancement with its cofactor tetrahydrobiopterin (BH4) is a novel treatment which increases dietary tolerance in some patients and permits dietary relaxation. Relaxation of diet may improve health related quality of life (HRQoL). This prospective cohort study aims to evaluate HRQoL of patients with PKU and effects of BH4 treatment on HRQoL. Methods: Patients aged 4. years and older, diagnosed through newborn screening and early and continuously treated, were recruited from eight metabolic centers. Patients and mothers completed validated generic and chronic health-conditions HRQoL questionnaires (PedsQL, TAAQOL, and DISABKIDS) twice: before and after testing BH4 responsivity. Baseline results were compared to the general population. Data collected after BH4 testing was used to find differences in HRQoL between BH4 unresponsive patients and BH4 responsive patients after one year of treatment with BH4. Also a within patient comparison was performed to find differences in HRQoL before and after treatment with BH4. Results: 69/81 (85%) patients completed the questionnaires before BH4 responsivity testing, and 45/69 (65%) participated again after testing. Overall PKU patients demonstrated normal HRQoL. However, some significant differences were found when compared to the general population. A significantly higher (thus better) score on the PedsQL was reported by children 8-12. years on physical functioning and by children 13-17. years on total and psychosocial functioning. Furthermore, adult patients reported significantly lower (thus worse) scores in the TAAQOL cognitive domain. 10 patients proved to be responsive to BH4 treatment; however improvement in their HRQoL after relaxation of diet could not be demonstrated. © 2013 Elsevier Inc.","author":[{"dropping-particle":"","family":"Demirdas","given":"Serwet","non-dropping-particle":"","parse-names":false,"suffix":""},{"dropping-particle":"","family":"Maurice-Stam","given":"Heleen","non-dropping-particle":"","parse-names":false,"suffix":""},{"dropping-particle":"","family":"Boelen","given":"Carolien C.A.","non-dropping-particle":"","parse-names":false,"suffix":""},{"dropping-particle":"","family":"Hofstede","given":"Floris C.","non-dropping-particle":"","parse-names":false,"suffix":""},{"dropping-particle":"","family":"Janssen","given":"Mirian C.H.","non-dropping-particle":"","parse-names":false,"suffix":""},{"dropping-particle":"","family":"Langendonk","given":"Janneke G.","non-dropping-particle":"","parse-names":false,"suffix":""},{"dropping-particle":"","family":"Mulder","given":"Margot F.","non-dropping-particle":"","parse-names":false,"suffix":""},{"dropping-particle":"","family":"Rubio-Gozalbo","given":"M. Estela","non-dropping-particle":"","parse-names":false,"suffix":""},{"dropping-particle":"","family":"Spronsen","given":"Francjan J.","non-dropping-particle":"van","parse-names":false,"suffix":""},{"dropping-particle":"","family":"Vries","given":"Maaike","non-dropping-particle":"de","parse-names":false,"suffix":""},{"dropping-particle":"","family":"Grootenhuis","given":"Martha A.","non-dropping-particle":"","parse-names":false,"suffix":""},{"dropping-particle":"","family":"Bosch","given":"Annet M.","non-dropping-particle":"","parse-names":false,"suffix":""}],"container-title":"Molecular Genetics and Metabolism","id":"ITEM-1","issued":{"date-parts":[["2013"]]},"page":"S49-S56","publisher":"Elsevier Inc.","title":"Evaluation of quality of life in PKU before and after introducing tetrahydrobiopterin (BH4); a prospective multi-center cohort study","type":"article-journal","volume":"110"},"uris":["http://www.mendeley.com/documents/?uuid=9d3c8d5c-eb77-47cf-aa7a-0d20e3421ac4"]}],"mendeley":{"formattedCitation":"[166]","plainTextFormattedCitation":"[166]","previouslyFormattedCitation":"&lt;sup&gt;16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6]</w:t>
            </w:r>
            <w:r w:rsidRPr="004A391F">
              <w:rPr>
                <w:rFonts w:ascii="Times New Roman" w:hAnsi="Times New Roman" w:cs="Times New Roman"/>
              </w:rPr>
              <w:fldChar w:fldCharType="end"/>
            </w:r>
          </w:p>
        </w:tc>
      </w:tr>
      <w:tr w:rsidR="00273866" w:rsidRPr="004A391F" w14:paraId="581CE592" w14:textId="77777777" w:rsidTr="00855E51">
        <w:tc>
          <w:tcPr>
            <w:tcW w:w="3969" w:type="dxa"/>
            <w:vMerge/>
            <w:vAlign w:val="center"/>
          </w:tcPr>
          <w:p w14:paraId="591CC7CC" w14:textId="77777777" w:rsidR="00273866" w:rsidRPr="004A391F" w:rsidRDefault="00273866" w:rsidP="00273866">
            <w:pPr>
              <w:rPr>
                <w:rFonts w:ascii="Times New Roman" w:hAnsi="Times New Roman" w:cs="Times New Roman"/>
                <w:b/>
              </w:rPr>
            </w:pPr>
          </w:p>
        </w:tc>
        <w:tc>
          <w:tcPr>
            <w:tcW w:w="4962" w:type="dxa"/>
            <w:vAlign w:val="center"/>
          </w:tcPr>
          <w:p w14:paraId="4029C27D" w14:textId="1FA5851A" w:rsidR="00273866" w:rsidRPr="004A391F" w:rsidRDefault="00273866" w:rsidP="001876E7">
            <w:pPr>
              <w:jc w:val="center"/>
              <w:rPr>
                <w:rFonts w:ascii="Times New Roman" w:hAnsi="Times New Roman" w:cs="Times New Roman"/>
                <w:color w:val="000000"/>
              </w:rPr>
            </w:pPr>
            <w:r w:rsidRPr="004A391F">
              <w:rPr>
                <w:rFonts w:ascii="Times New Roman" w:hAnsi="Times New Roman" w:cs="Times New Roman"/>
                <w:color w:val="000000"/>
              </w:rPr>
              <w:t>Family Systems Illness Mode</w:t>
            </w:r>
            <w:r w:rsidR="001876E7" w:rsidRPr="004A391F">
              <w:rPr>
                <w:rFonts w:ascii="Times New Roman" w:hAnsi="Times New Roman" w:cs="Times New Roman"/>
                <w:color w:val="000000"/>
              </w:rPr>
              <w:t>l</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Rolland","given":"John S","non-dropping-particle":"","parse-names":false,"suffix":""},{"dropping-particle":"","family":"D","given":"M","non-dropping-particle":"","parse-names":false,"suffix":""}],"container-title":"Family Process","id":"ITEM-1","issue":"3","issued":{"date-parts":[["1990"]]},"page":"229-244","title":"Anticipatory loss: A family systems developmental framework","type":"article-journal","volume":"29"},"uris":["http://www.mendeley.com/documents/?uuid=ca80d40e-155e-4bba-889c-dd7935cff74e"]}],"mendeley":{"formattedCitation":"[178]","plainTextFormattedCitation":"[178]","previouslyFormattedCitation":"&lt;sup&gt;178&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78]</w:t>
            </w:r>
            <w:r w:rsidRPr="004A391F">
              <w:rPr>
                <w:rFonts w:ascii="Times New Roman" w:hAnsi="Times New Roman" w:cs="Times New Roman"/>
                <w:color w:val="000000"/>
              </w:rPr>
              <w:fldChar w:fldCharType="end"/>
            </w:r>
          </w:p>
        </w:tc>
        <w:tc>
          <w:tcPr>
            <w:tcW w:w="1842" w:type="dxa"/>
            <w:vAlign w:val="center"/>
          </w:tcPr>
          <w:p w14:paraId="1D170609"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7%)</w:t>
            </w:r>
          </w:p>
        </w:tc>
        <w:tc>
          <w:tcPr>
            <w:tcW w:w="2585" w:type="dxa"/>
            <w:vAlign w:val="center"/>
          </w:tcPr>
          <w:p w14:paraId="174F4BD5" w14:textId="379DA32F"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2.01.014","ISBN":"1096-7206 (Electronic)\\r1096-7192 (Linking)","ISSN":"10967192","PMID":"22532988","abstract":"Inborn errors of metabolism result in psychosocial crises that challenge individual and familial modes of functioning across the life cycle. Increased stress, mood disorders, interpersonal challenges, decreased quality of life, and grief reactions are all common for patients and their families. To effectively care for these patients, a holistic approach to their care, which incorporates their social context, is essential. Patients and their families need support as they focus on immediate practical demands, grieve over illness-related losses, and reorient future expectations. A family systems based model provides a flexible and individualized approach to care that allows for optimal psychosocial adjustment throughout the disease process. © 2012.","author":[{"dropping-particle":"","family":"Weber","given":"Stacy L.","non-dropping-particle":"","parse-names":false,"suffix":""},{"dropping-particle":"","family":"Segal","given":"Summer","non-dropping-particle":"","parse-names":false,"suffix":""},{"dropping-particle":"","family":"Packman","given":"Wendy","non-dropping-particle":"","parse-names":false,"suffix":""}],"container-title":"Molecular Genetics and Metabolism","id":"ITEM-1","issue":"4","issued":{"date-parts":[["2012"]]},"page":"537-541","publisher":"Elsevier B.V.","title":"Inborn errors of metabolism: Psychosocial challenges and proposed family systems model of intervention","type":"article-journal","volume":"105"},"uris":["http://www.mendeley.com/documents/?uuid=535053a5-b925-4a90-8d3d-3c5418077d6f"]}],"mendeley":{"formattedCitation":"[179]","plainTextFormattedCitation":"[179]","previouslyFormattedCitation":"&lt;sup&gt;17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79]</w:t>
            </w:r>
            <w:r w:rsidRPr="004A391F">
              <w:rPr>
                <w:rFonts w:ascii="Times New Roman" w:hAnsi="Times New Roman" w:cs="Times New Roman"/>
              </w:rPr>
              <w:fldChar w:fldCharType="end"/>
            </w:r>
          </w:p>
        </w:tc>
      </w:tr>
      <w:tr w:rsidR="00273866" w:rsidRPr="004A391F" w14:paraId="2A0125F1" w14:textId="77777777" w:rsidTr="00855E51">
        <w:tc>
          <w:tcPr>
            <w:tcW w:w="3969" w:type="dxa"/>
            <w:vMerge/>
            <w:vAlign w:val="center"/>
          </w:tcPr>
          <w:p w14:paraId="679FFEE8" w14:textId="77777777" w:rsidR="00273866" w:rsidRPr="004A391F" w:rsidRDefault="00273866" w:rsidP="00273866">
            <w:pPr>
              <w:rPr>
                <w:rFonts w:ascii="Times New Roman" w:hAnsi="Times New Roman" w:cs="Times New Roman"/>
                <w:b/>
              </w:rPr>
            </w:pPr>
          </w:p>
        </w:tc>
        <w:tc>
          <w:tcPr>
            <w:tcW w:w="4962" w:type="dxa"/>
            <w:vAlign w:val="center"/>
          </w:tcPr>
          <w:p w14:paraId="00030791" w14:textId="2BF00B31"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KINDL</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Ravens-Sieberer","given":"Ulrike","non-dropping-particle":"","parse-names":false,"suffix":""},{"dropping-particle":"","family":"Bullinger","given":"M","non-dropping-particle":"","parse-names":false,"suffix":""}],"id":"ITEM-1","issued":{"date-parts":[["2000"]]},"title":"KINDLR questionnaire for measuring health-related quality of life in children and adolescents (manual)","type":"report"},"uris":["http://www.mendeley.com/documents/?uuid=7b8dd364-9597-4d66-89af-73154e51a6b2"]}],"mendeley":{"formattedCitation":"[167]","plainTextFormattedCitation":"[167]","previouslyFormattedCitation":"&lt;sup&gt;167&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67]</w:t>
            </w:r>
            <w:r w:rsidRPr="004A391F">
              <w:rPr>
                <w:rFonts w:ascii="Times New Roman" w:hAnsi="Times New Roman" w:cs="Times New Roman"/>
                <w:color w:val="000000"/>
              </w:rPr>
              <w:fldChar w:fldCharType="end"/>
            </w:r>
          </w:p>
        </w:tc>
        <w:tc>
          <w:tcPr>
            <w:tcW w:w="1842" w:type="dxa"/>
            <w:vAlign w:val="center"/>
          </w:tcPr>
          <w:p w14:paraId="0F45EDC4"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20%)</w:t>
            </w:r>
          </w:p>
        </w:tc>
        <w:tc>
          <w:tcPr>
            <w:tcW w:w="2585" w:type="dxa"/>
            <w:vAlign w:val="center"/>
          </w:tcPr>
          <w:p w14:paraId="08BF3281" w14:textId="61E637F1"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11/apa.13799","ISSN":"16512227","PMID":"28235150","abstract":"Aim: Sapropterin causes reductions in blood phenylalanine concentrations in sensitive patients with phenylketonuria (PKU),. We examined whether the subsequent relaxation of dietary restrictions influenced the quality of life (QoL) of patients and parents. Methods: The study cohort comprised 112 patients with PKU followed at the metabolic centre at Münster University Children's Hospital, Germany, from 2012 to 2015. A sapropterin response was defined as a ≥30% reduction in blood phenylalanine levels. The QoL of 38 children and adolescents from the study cohort, with a mean age of 12.4 (range 6.6-18.7) Conclusion: Sapropterin did not seem to improve QoL in PKU patients and their parents. Patients with PKU had already reached high levels of QoL following classic diets and these levels were not easily improved by sapropterin. Key notes • We studied patients with phenylketonuria (PKU) to see whether relaxing their diet after taking sapropterin influenced their quality of life (QoL) and the QoL of parents. • The cohort comprised 38 children with a mean age of 12.4 years (range 6.6-18.7 years) and 49 parents of patients with PKU also participated.","author":[{"dropping-particle":"","family":"Feldmann","given":"Reinhold","non-dropping-particle":"","parse-names":false,"suffix":""},{"dropping-particle":"","family":"Wolfgart","given":"Eva","non-dropping-particle":"","parse-names":false,"suffix":""},{"dropping-particle":"","family":"Weglage","given":"Josef","non-dropping-particle":"","parse-names":false,"suffix":""},{"dropping-particle":"","family":"Rutsch","given":"Frank","non-dropping-particle":"","parse-names":false,"suffix":""}],"container-title":"Acta Paediatrica, International Journal of Paediatrics","id":"ITEM-1","issue":"6","issued":{"date-parts":[["2017"]]},"page":"953-959","title":"Sapropterin treatment does not enhance the health-related quality of life of patients with phenylketonuria and their parents","type":"article-journal","volume":"106"},"uris":["http://www.mendeley.com/documents/?uuid=c211eb95-f4c7-4bed-ac9a-906a7e92f9c0"]},{"id":"ITEM-2","itemData":{"DOI":"10.1007/s10545-012-9566-y","ISBN":"0141-8955","ISSN":"01418955","PMID":"23296365","abstract":"Aim of the study was the evaluation of healthrelated quality of life (HRQoL) and the detection of deviant behavior in early-treated children and adolescents with PKU in comparison with healthy peers. Special focus was laid on the impact of compliance with treatment as defined by the national recommendations on HRQoL. Our investigation in 50 children and adolescents and their parents for the first time demonstrates that despite an overall normal HRQoL in our PKU patient collective, parents are concerned about performance in school especially when phenylalanine concentrations in their children are mainly above the therapeutic range. Adherence to target phenylalanine concentrations ameliorated markedly in patients above 10 years in comparison to younger patients due to relaxed treatment recommendations. Interestingly, this alleged improvement in metabolic control has an impact on the parent assessed but not on the patient assessed appraisal of HRQoL. However, a positive correlation between poor metabolic control and conduct problems was identified by patients’ selfassessment. In conclusion, lacking adherence to the strict treatment recommendations in infancy results in significant concern about school success and success in life in parents of PKU patients. With relaxation of dietary phenylalanine restriction at 10 years of age, these concerns diminish.","author":[{"dropping-particle":"","family":"Thimm","given":"Eva","non-dropping-particle":"","parse-names":false,"suffix":""},{"dropping-particle":"","family":"Schmidt","given":"Lisa Elena","non-dropping-particle":"","parse-names":false,"suffix":""},{"dropping-particle":"","family":"Heldt","given":"Katrin","non-dropping-particle":"","parse-names":false,"suffix":""},{"dropping-particle":"","family":"Spiekerkoetter","given":"Ute","non-dropping-particle":"","parse-names":false,"suffix":""}],"container-title":"Journal of Inherited Metabolic Disease","id":"ITEM-2","issue":"5","issued":{"date-parts":[["2013"]]},"page":"767-772","title":"Health-related quality of life in children and adolescents with phenylketonuria: Unimpaired HRQoL in patients but feared school failure in parents","type":"article-journal","volume":"36"},"uris":["http://www.mendeley.com/documents/?uuid=40ad4607-ce0d-44e1-a2e1-1310efeef510"]},{"id":"ITEM-3","itemData":{"DOI":"10.1007/s10545-012-9458-1","ISBN":"1573-2665 (Electronic)\\r0141-8955 (Linking)","ISSN":"01418955","PMID":"22391997","abstract":"BACKGROUND: Tetrahydrobiopterin (BH(4))-sensitive phenylketonuria (PKU) can be treated with sapropterin dihydrochloride. We studied metabolic control and health-related quality of life (HRQoL) in PKU patients treated with BH(4).\\n\\nSUBJECTS AND METHODS: Based on the review of neonatal BH(4) test results and mutation analysis in 41 PKU patients, 19 were identified as potentially BH(4)-sensitive (9 females, 10 males, age 4-18 years). We analyzed phenylalanine (phe) concentrations in dried blood samples, nutrition protocols, and HRQoL questionnaires (KINDL(®)) beginning from 1 year before, during the first 42 days, and after 3 months of BH(4) therapy.\\n\\nRESULTS: Eight BH(4)-sensitive patients increased their phe tolerance (629 ± 476 vs. 2131 ± 1084 mg, p = 0.006) while maintaining good metabolic control (phe concentration in dried blood 283 ± 145 vs. 304 ± 136 μM, p = 1.0). Six of them were able to stop dietary protein restriction entirely. BH(4)-sensitive patients had average HRQoL scores that were comparable to age-matched healthy children. There was no improvement in HRQoL scores after replacing classic dietary treatment with BH(4) supply, although personal reports given by the patients and their parents suggest that available questionnaires are inappropriate to detect aspects relevant to inborn metabolic disorders.\\n\\nDISCUSSION: BH(4) can allow PKU patients to increase their phe consumption significantly or even stop dietary protein restrictions. Unexpectedly, this does not improve HRQoL as assessed with KINDL(®), partly due to high scores even before BH(4) therapy. Specific questionnaires should be developed for inborn metabolic disorders.","author":[{"dropping-particle":"","family":"Ziesch","given":"B.","non-dropping-particle":"","parse-names":false,"suffix":""},{"dropping-particle":"","family":"Weigel","given":"J.","non-dropping-particle":"","parse-names":false,"suffix":""},{"dropping-particle":"","family":"Thiele","given":"A.","non-dropping-particle":"","parse-names":false,"suffix":""},{"dropping-particle":"","family":"Mütze","given":"U.","non-dropping-particle":"","parse-names":false,"suffix":""},{"dropping-particle":"","family":"Rohde","given":"C.","non-dropping-particle":"","parse-names":false,"suffix":""},{"dropping-particle":"","family":"Ceglarek","given":"U.","non-dropping-particle":"","parse-names":false,"suffix":""},{"dropping-particle":"","family":"Thiery","given":"J.","non-dropping-particle":"","parse-names":false,"suffix":""},{"dropping-particle":"","family":"Kiess","given":"W.","non-dropping-particle":"","parse-names":false,"suffix":""},{"dropping-particle":"","family":"Beblo","given":"S.","non-dropping-particle":"","parse-names":false,"suffix":""}],"container-title":"Journal of Inherited Metabolic Disease","id":"ITEM-3","issue":"6","issued":{"date-parts":[["2012"]]},"page":"983-992","title":"Tetrahydrobiopterin (BH4) in PKU: Effect on dietary treatment, metabolic control, and quality of life","type":"article-journal","volume":"35"},"uris":["http://www.mendeley.com/documents/?uuid=ce937732-d206-4763-b94e-c138fa987c73"]}],"mendeley":{"formattedCitation":"[168–170]","plainTextFormattedCitation":"[168–170]","previouslyFormattedCitation":"&lt;sup&gt;168–17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8–170]</w:t>
            </w:r>
            <w:r w:rsidRPr="004A391F">
              <w:rPr>
                <w:rFonts w:ascii="Times New Roman" w:hAnsi="Times New Roman" w:cs="Times New Roman"/>
              </w:rPr>
              <w:fldChar w:fldCharType="end"/>
            </w:r>
          </w:p>
        </w:tc>
      </w:tr>
      <w:tr w:rsidR="00273866" w:rsidRPr="004A391F" w14:paraId="2175327F" w14:textId="77777777" w:rsidTr="00855E51">
        <w:tc>
          <w:tcPr>
            <w:tcW w:w="3969" w:type="dxa"/>
            <w:vMerge/>
            <w:vAlign w:val="center"/>
          </w:tcPr>
          <w:p w14:paraId="09194AAF" w14:textId="77777777" w:rsidR="00273866" w:rsidRPr="004A391F" w:rsidRDefault="00273866" w:rsidP="00273866">
            <w:pPr>
              <w:rPr>
                <w:rFonts w:ascii="Times New Roman" w:hAnsi="Times New Roman" w:cs="Times New Roman"/>
                <w:b/>
              </w:rPr>
            </w:pPr>
          </w:p>
        </w:tc>
        <w:tc>
          <w:tcPr>
            <w:tcW w:w="4962" w:type="dxa"/>
            <w:vAlign w:val="center"/>
          </w:tcPr>
          <w:p w14:paraId="2A52D948" w14:textId="32EA1AFD"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PKU-</w:t>
            </w:r>
            <w:proofErr w:type="spellStart"/>
            <w:r w:rsidRPr="004A391F">
              <w:rPr>
                <w:rFonts w:ascii="Times New Roman" w:hAnsi="Times New Roman" w:cs="Times New Roman"/>
                <w:color w:val="000000"/>
              </w:rPr>
              <w:t>QoL</w:t>
            </w:r>
            <w:proofErr w:type="spellEnd"/>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6]</w:t>
            </w:r>
            <w:r w:rsidRPr="004A391F">
              <w:rPr>
                <w:rFonts w:ascii="Times New Roman" w:hAnsi="Times New Roman" w:cs="Times New Roman"/>
                <w:color w:val="000000"/>
              </w:rPr>
              <w:fldChar w:fldCharType="end"/>
            </w:r>
          </w:p>
        </w:tc>
        <w:tc>
          <w:tcPr>
            <w:tcW w:w="1842" w:type="dxa"/>
            <w:vAlign w:val="center"/>
          </w:tcPr>
          <w:p w14:paraId="476655BE"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7%)</w:t>
            </w:r>
          </w:p>
        </w:tc>
        <w:tc>
          <w:tcPr>
            <w:tcW w:w="2585" w:type="dxa"/>
            <w:vAlign w:val="center"/>
          </w:tcPr>
          <w:p w14:paraId="3BF42D28" w14:textId="7345827A"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BN":"1750-1172","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59","issued":{"date-parts":[["2015"]]},"page":"1-18","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249f18b3-990d-4aa3-9bfc-3667c9e834a3"]}],"mendeley":{"formattedCitation":"[157]","plainTextFormattedCitation":"[157]","previouslyFormattedCitation":"&lt;sup&gt;1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7]</w:t>
            </w:r>
            <w:r w:rsidRPr="004A391F">
              <w:rPr>
                <w:rFonts w:ascii="Times New Roman" w:hAnsi="Times New Roman" w:cs="Times New Roman"/>
              </w:rPr>
              <w:fldChar w:fldCharType="end"/>
            </w:r>
          </w:p>
        </w:tc>
      </w:tr>
      <w:tr w:rsidR="00273866" w:rsidRPr="004A391F" w14:paraId="52AC598D" w14:textId="77777777" w:rsidTr="00855E51">
        <w:tc>
          <w:tcPr>
            <w:tcW w:w="3969" w:type="dxa"/>
            <w:vMerge/>
            <w:vAlign w:val="center"/>
          </w:tcPr>
          <w:p w14:paraId="281EF93F" w14:textId="77777777" w:rsidR="00273866" w:rsidRPr="004A391F" w:rsidRDefault="00273866" w:rsidP="00273866">
            <w:pPr>
              <w:rPr>
                <w:rFonts w:ascii="Times New Roman" w:hAnsi="Times New Roman" w:cs="Times New Roman"/>
                <w:b/>
              </w:rPr>
            </w:pPr>
          </w:p>
        </w:tc>
        <w:tc>
          <w:tcPr>
            <w:tcW w:w="4962" w:type="dxa"/>
            <w:vAlign w:val="center"/>
          </w:tcPr>
          <w:p w14:paraId="474CA7D3" w14:textId="5A1A1AA0" w:rsidR="00273866" w:rsidRPr="004A391F" w:rsidRDefault="00273866" w:rsidP="00ED1C7A">
            <w:pPr>
              <w:jc w:val="center"/>
              <w:rPr>
                <w:rFonts w:ascii="Times New Roman" w:hAnsi="Times New Roman" w:cs="Times New Roman"/>
                <w:color w:val="000000"/>
              </w:rPr>
            </w:pPr>
            <w:proofErr w:type="spellStart"/>
            <w:r w:rsidRPr="004A391F">
              <w:rPr>
                <w:rFonts w:ascii="Times New Roman" w:hAnsi="Times New Roman" w:cs="Times New Roman"/>
                <w:color w:val="000000"/>
              </w:rPr>
              <w:t>PedsQL</w:t>
            </w:r>
            <w:proofErr w:type="spellEnd"/>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URL":"https://www.pedsql.org/","accessed":{"date-parts":[["2019","7","4"]]},"author":[{"dropping-particle":"","family":"Varni","given":"James W.","non-dropping-particle":"","parse-names":false,"suffix":""}],"container-title":"Web page","id":"ITEM-1","issued":{"date-parts":[["0"]]},"title":"The PedsQL Measurement Model for the Pediatric Quality of Life Inventory","type":"webpage"},"uris":["http://www.mendeley.com/documents/?uuid=dbfb95a7-e7e1-4336-9d5f-f874c9954a72"]}],"mendeley":{"formattedCitation":"[171]","plainTextFormattedCitation":"[171]","previouslyFormattedCitation":"&lt;sup&gt;17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71]</w:t>
            </w:r>
            <w:r w:rsidRPr="004A391F">
              <w:rPr>
                <w:rFonts w:ascii="Times New Roman" w:hAnsi="Times New Roman" w:cs="Times New Roman"/>
                <w:color w:val="000000"/>
              </w:rPr>
              <w:fldChar w:fldCharType="end"/>
            </w:r>
          </w:p>
        </w:tc>
        <w:tc>
          <w:tcPr>
            <w:tcW w:w="1842" w:type="dxa"/>
            <w:vAlign w:val="center"/>
          </w:tcPr>
          <w:p w14:paraId="62CF1D7F"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13%)</w:t>
            </w:r>
          </w:p>
        </w:tc>
        <w:tc>
          <w:tcPr>
            <w:tcW w:w="2585" w:type="dxa"/>
            <w:vAlign w:val="center"/>
          </w:tcPr>
          <w:p w14:paraId="3EAB74CB" w14:textId="450A81B9"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94-x","ISBN":"1750-1172","ISSN":"17501172","PMID":"26084935","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80","issued":{"date-parts":[["2015"]]},"page":"1-14","publisher":"Orphanet Journal of Rare Diseases","title":"Assessment of the impact of phenylketonuria and its treatment on quality of life of patients and parents from seven European countries","type":"article-journal","volume":"10"},"uris":["http://www.mendeley.com/documents/?uuid=5d352368-a7b7-4100-9026-5a6bf7220939"]},{"id":"ITEM-2","itemData":{"DOI":"10.1016/j.ymgme.2013.09.015","ISBN":"1096-7192","ISSN":"10967192","PMID":"24100246","abstract":"Background: Phenylketonuria (PKU) is a rare inborn error of metabolism caused by phenylalanine hydroxylase enzyme (PAH) deficiency. Treatment constitutes a strict Phe restricted diet with unpalatable amino acid supplements. Residual PAH activity enhancement with its cofactor tetrahydrobiopterin (BH4) is a novel treatment which increases dietary tolerance in some patients and permits dietary relaxation. Relaxation of diet may improve health related quality of life (HRQoL). This prospective cohort study aims to evaluate HRQoL of patients with PKU and effects of BH4 treatment on HRQoL. Methods: Patients aged 4. years and older, diagnosed through newborn screening and early and continuously treated, were recruited from eight metabolic centers. Patients and mothers completed validated generic and chronic health-conditions HRQoL questionnaires (PedsQL, TAAQOL, and DISABKIDS) twice: before and after testing BH4 responsivity. Baseline results were compared to the general population. Data collected after BH4 testing was used to find differences in HRQoL between BH4 unresponsive patients and BH4 responsive patients after one year of treatment with BH4. Also a within patient comparison was performed to find differences in HRQoL before and after treatment with BH4. Results: 69/81 (85%) patients completed the questionnaires before BH4 responsivity testing, and 45/69 (65%) participated again after testing. Overall PKU patients demonstrated normal HRQoL. However, some significant differences were found when compared to the general population. A significantly higher (thus better) score on the PedsQL was reported by children 8-12. years on physical functioning and by children 13-17. years on total and psychosocial functioning. Furthermore, adult patients reported significantly lower (thus worse) scores in the TAAQOL cognitive domain. 10 patients proved to be responsive to BH4 treatment; however improvement in their HRQoL after relaxation of diet could not be demonstrated. © 2013 Elsevier Inc.","author":[{"dropping-particle":"","family":"Demirdas","given":"Serwet","non-dropping-particle":"","parse-names":false,"suffix":""},{"dropping-particle":"","family":"Maurice-Stam","given":"Heleen","non-dropping-particle":"","parse-names":false,"suffix":""},{"dropping-particle":"","family":"Boelen","given":"Carolien C.A.","non-dropping-particle":"","parse-names":false,"suffix":""},{"dropping-particle":"","family":"Hofstede","given":"Floris C.","non-dropping-particle":"","parse-names":false,"suffix":""},{"dropping-particle":"","family":"Janssen","given":"Mirian C.H.","non-dropping-particle":"","parse-names":false,"suffix":""},{"dropping-particle":"","family":"Langendonk","given":"Janneke G.","non-dropping-particle":"","parse-names":false,"suffix":""},{"dropping-particle":"","family":"Mulder","given":"Margot F.","non-dropping-particle":"","parse-names":false,"suffix":""},{"dropping-particle":"","family":"Rubio-Gozalbo","given":"M. Estela","non-dropping-particle":"","parse-names":false,"suffix":""},{"dropping-particle":"","family":"Spronsen","given":"Francjan J.","non-dropping-particle":"van","parse-names":false,"suffix":""},{"dropping-particle":"","family":"Vries","given":"Maaike","non-dropping-particle":"de","parse-names":false,"suffix":""},{"dropping-particle":"","family":"Grootenhuis","given":"Martha A.","non-dropping-particle":"","parse-names":false,"suffix":""},{"dropping-particle":"","family":"Bosch","given":"Annet M.","non-dropping-particle":"","parse-names":false,"suffix":""}],"container-title":"Molecular Genetics and Metabolism","id":"ITEM-2","issued":{"date-parts":[["2013"]]},"page":"S49-S56","publisher":"Elsevier Inc.","title":"Evaluation of quality of life in PKU before and after introducing tetrahydrobiopterin (BH4); a prospective multi-center cohort study","type":"article-journal","volume":"110"},"uris":["http://www.mendeley.com/documents/?uuid=9d3c8d5c-eb77-47cf-aa7a-0d20e3421ac4"]}],"mendeley":{"formattedCitation":"[164,166]","plainTextFormattedCitation":"[164,166]","previouslyFormattedCitation":"&lt;sup&gt;164,16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4,166]</w:t>
            </w:r>
            <w:r w:rsidRPr="004A391F">
              <w:rPr>
                <w:rFonts w:ascii="Times New Roman" w:hAnsi="Times New Roman" w:cs="Times New Roman"/>
              </w:rPr>
              <w:fldChar w:fldCharType="end"/>
            </w:r>
          </w:p>
        </w:tc>
      </w:tr>
      <w:tr w:rsidR="00273866" w:rsidRPr="004A391F" w14:paraId="58FBEEF8" w14:textId="77777777" w:rsidTr="00855E51">
        <w:tc>
          <w:tcPr>
            <w:tcW w:w="3969" w:type="dxa"/>
            <w:vMerge/>
            <w:vAlign w:val="center"/>
          </w:tcPr>
          <w:p w14:paraId="38F44CD7" w14:textId="77777777" w:rsidR="00273866" w:rsidRPr="004A391F" w:rsidRDefault="00273866" w:rsidP="00273866">
            <w:pPr>
              <w:rPr>
                <w:rFonts w:ascii="Times New Roman" w:hAnsi="Times New Roman" w:cs="Times New Roman"/>
                <w:b/>
              </w:rPr>
            </w:pPr>
          </w:p>
        </w:tc>
        <w:tc>
          <w:tcPr>
            <w:tcW w:w="4962" w:type="dxa"/>
            <w:vAlign w:val="center"/>
          </w:tcPr>
          <w:p w14:paraId="0F34AD0C" w14:textId="367C473D"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TNO-AZL</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Fekkes","given":"M","non-dropping-particle":"","parse-names":false,"suffix":""},{"dropping-particle":"","family":"Theunissen","given":"N C M","non-dropping-particle":"","parse-names":false,"suffix":""},{"dropping-particle":"","family":"Brugman","given":"E","non-dropping-particle":"","parse-names":false,"suffix":""},{"dropping-particle":"","family":"Veen","given":"S","non-dropping-particle":"","parse-names":false,"suffix":""},{"dropping-particle":"","family":"Verrips","given":"E G H","non-dropping-particle":"","parse-names":false,"suffix":""},{"dropping-particle":"","family":"Koopman","given":"H M","non-dropping-particle":"","parse-names":false,"suffix":""},{"dropping-particle":"","family":"Vogels","given":"T","non-dropping-particle":"","parse-names":false,"suffix":""},{"dropping-particle":"","family":"Wit","given":"J.M.","non-dropping-particle":"","parse-names":false,"suffix":""},{"dropping-particle":"","family":"Verloove-Vanhorick","given":"S.P.","non-dropping-particle":"","parse-names":false,"suffix":""}],"container-title":"Quality of Life Research","id":"ITEM-1","issued":{"date-parts":[["2000"]]},"page":"961-972","title":"Development and psychometric evaluation of the TAPQOL: A health-related quality of life instrument for 1-5-year-old children","type":"article-journal","volume":"9"},"uris":["http://www.mendeley.com/documents/?uuid=72af56bd-2970-46b5-91a6-31497c9b6777"]}],"mendeley":{"formattedCitation":"[173]","plainTextFormattedCitation":"[173]","previouslyFormattedCitation":"&lt;sup&gt;173&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73]</w:t>
            </w:r>
            <w:r w:rsidRPr="004A391F">
              <w:rPr>
                <w:rFonts w:ascii="Times New Roman" w:hAnsi="Times New Roman" w:cs="Times New Roman"/>
                <w:color w:val="000000"/>
              </w:rPr>
              <w:fldChar w:fldCharType="end"/>
            </w:r>
          </w:p>
        </w:tc>
        <w:tc>
          <w:tcPr>
            <w:tcW w:w="1842" w:type="dxa"/>
            <w:vAlign w:val="center"/>
          </w:tcPr>
          <w:p w14:paraId="72DF7023"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7%)</w:t>
            </w:r>
          </w:p>
        </w:tc>
        <w:tc>
          <w:tcPr>
            <w:tcW w:w="2585" w:type="dxa"/>
            <w:vAlign w:val="center"/>
          </w:tcPr>
          <w:p w14:paraId="00DDD333" w14:textId="16204E3E"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1","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mendeley":{"formattedCitation":"[94]","plainTextFormattedCitation":"[94]","previouslyFormattedCitation":"&lt;sup&gt;9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4]</w:t>
            </w:r>
            <w:r w:rsidRPr="004A391F">
              <w:rPr>
                <w:rFonts w:ascii="Times New Roman" w:hAnsi="Times New Roman" w:cs="Times New Roman"/>
              </w:rPr>
              <w:fldChar w:fldCharType="end"/>
            </w:r>
          </w:p>
        </w:tc>
      </w:tr>
      <w:tr w:rsidR="00273866" w:rsidRPr="004A391F" w14:paraId="54B9C620" w14:textId="77777777" w:rsidTr="00855E51">
        <w:tc>
          <w:tcPr>
            <w:tcW w:w="3969" w:type="dxa"/>
            <w:vMerge/>
            <w:tcBorders>
              <w:bottom w:val="single" w:sz="12" w:space="0" w:color="auto"/>
            </w:tcBorders>
            <w:vAlign w:val="center"/>
          </w:tcPr>
          <w:p w14:paraId="540B76B6" w14:textId="77777777" w:rsidR="00273866" w:rsidRPr="004A391F" w:rsidRDefault="00273866" w:rsidP="00273866">
            <w:pPr>
              <w:rPr>
                <w:rFonts w:ascii="Times New Roman" w:hAnsi="Times New Roman" w:cs="Times New Roman"/>
                <w:b/>
              </w:rPr>
            </w:pPr>
          </w:p>
        </w:tc>
        <w:tc>
          <w:tcPr>
            <w:tcW w:w="4962" w:type="dxa"/>
            <w:tcBorders>
              <w:bottom w:val="single" w:sz="12" w:space="0" w:color="auto"/>
            </w:tcBorders>
            <w:vAlign w:val="center"/>
          </w:tcPr>
          <w:p w14:paraId="56D60885"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Unclear</w:t>
            </w:r>
          </w:p>
        </w:tc>
        <w:tc>
          <w:tcPr>
            <w:tcW w:w="1842" w:type="dxa"/>
            <w:tcBorders>
              <w:bottom w:val="single" w:sz="12" w:space="0" w:color="auto"/>
            </w:tcBorders>
            <w:vAlign w:val="center"/>
          </w:tcPr>
          <w:p w14:paraId="6C11BF70"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6 (40%)</w:t>
            </w:r>
          </w:p>
        </w:tc>
        <w:tc>
          <w:tcPr>
            <w:tcW w:w="2585" w:type="dxa"/>
            <w:tcBorders>
              <w:bottom w:val="single" w:sz="12" w:space="0" w:color="auto"/>
            </w:tcBorders>
            <w:vAlign w:val="center"/>
          </w:tcPr>
          <w:p w14:paraId="7FEA25D1" w14:textId="2129C3AC"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S2213-8587(16)30320-5","ISBN":"2213-8595 (Electronic) 2213-8587 (Linking)","ISSN":"22138595","PMID":"28082082","abstract":"We developed European guidelines to optimise phenylketonuria (PKU) care. To develop the guidelines, we did a literature search, critical appraisal, and evidence grading according to the Scottish Intercollegiate Guidelines Network method. We used the Delphi method when little or no evidence was available. From the 70 recommendations formulated, in this Review we describe ten that we deem as having the highest priority. Diet is the cornerstone of treatment, although some patients can benefit from tetrahydrobiopterin (BH4). Untreated blood phenylalanine concentrations determine management of people with PKU. No intervention is required if the blood phenylalanine concentration is less than 360 μmol/L. Treatment is recommended up to the age of 12 years if the phenylalanine blood concentration is between 360 μmol/L and 600 μmol/L, and lifelong treatment is recommended if the concentration is more than 600 μmol/L. For women trying to conceive and during pregnancy (maternal PKU), untreated phenylalanine blood concentrations of more than 360 μmol/L need to be reduced. Treatment target concentrations are as follows: 120–360 μmol/L for individuals aged 0–12 years and for maternal PKU, and 120–600 μmol/L for non-pregnant individuals older than 12 years. Minimum requirements for the management and follow-up of patients with PKU are scheduled according to age, adherence to treatment, and clinical status. Nutritional, clinical, and biochemical follow-up is necessary for all patients, regardless of therapy.","author":[{"dropping-particle":"","family":"Spronsen","given":"Francjan J.","non-dropping-particle":"van","parse-names":false,"suffix":""},{"dropping-particle":"","family":"Wegberg","given":"Annemiek MJ","non-dropping-particle":"van","parse-names":false,"suffix":""},{"dropping-particle":"","family":"Ahring","given":"Kirsten","non-dropping-particle":"","parse-names":false,"suffix":""},{"dropping-particle":"","family":"Bélanger-Quintana","given":"Amaya","non-dropping-particle":"","parse-names":false,"suffix":""},{"dropping-particle":"","family":"Blau","given":"Nenad","non-dropping-particle":"","parse-names":false,"suffix":""},{"dropping-particle":"","family":"Bosch","given":"Annet M.","non-dropping-particle":"","parse-names":false,"suffix":""},{"dropping-particle":"","family":"Burlina","given":"Alberto","non-dropping-particle":"","parse-names":false,"suffix":""},{"dropping-particle":"","family":"Campistol","given":"Jaime","non-dropping-particle":"","parse-names":false,"suffix":""},{"dropping-particle":"","family":"Feillet","given":"Francois","non-dropping-particle":"","parse-names":false,"suffix":""},{"dropping-particle":"","family":"Giżewska","given":"Maria","non-dropping-particle":"","parse-names":false,"suffix":""},{"dropping-particle":"","family":"Huijbregts","given":"Stephan C.","non-dropping-particle":"","parse-names":false,"suffix":""},{"dropping-particle":"","family":"Kearney","given":"Shauna","non-dropping-particle":"","parse-names":false,"suffix":""},{"dropping-particle":"","family":"Leuzzi","given":"Vincenzo","non-dropping-particle":"","parse-names":false,"suffix":""},{"dropping-particle":"","family":"Maillot","given":"Francois","non-dropping-particle":"","parse-names":false,"suffix":""},{"dropping-particle":"","family":"Muntau","given":"Ania C.","non-dropping-particle":"","parse-names":false,"suffix":""},{"dropping-particle":"","family":"Trefz","given":"Fritz K.","non-dropping-particle":"","parse-names":false,"suffix":""},{"dropping-particle":"","family":"Rijn","given":"Margreet","non-dropping-particle":"van","parse-names":false,"suffix":""},{"dropping-particle":"","family":"Walter","given":"John H.","non-dropping-particle":"","parse-names":false,"suffix":""},{"dropping-particle":"","family":"MacDonald","given":"Anita","non-dropping-particle":"","parse-names":false,"suffix":""}],"container-title":"The Lancet Diabetes and Endocrinology","id":"ITEM-1","issue":"9","issued":{"date-parts":[["2017"]]},"page":"743-756","title":"Key European guidelines for the diagnosis and management of patients with phenylketonuria","type":"article-journal","volume":"5"},"uris":["http://www.mendeley.com/documents/?uuid=8150ab8a-0610-4836-a300-9b58e306f40d"]},{"id":"ITEM-2","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2","issue":"2","issued":{"date-parts":[["2014"]]},"page":"87-122","title":"Phenylketonuria scientific review conference: State of the science and future research needs","type":"article-journal","volume":"112"},"uris":["http://www.mendeley.com/documents/?uuid=6b9c064f-9c00-4def-b3d4-e9b978491ab6"]},{"id":"ITEM-3","itemData":{"DOI":"10.1016/j.ymgme.2012.11.012","ISSN":"10967192","PMID":"23266371","abstract":"Sapropterin treatment, with or without dietary treatment, improves blood phenylalanine control, increases phenylalanine tolerance, and may reduce the day-to-day dietary treatment burden in a subset of patients with phenylketonuria (PKU). Balancing the need for maintained control of blood phenylalanine with diet relaxation is complex when administering sapropterin. We present a series of seven patient cases with PKU that illustrate important aspects of using sapropterin with diet in the management of the disorder. © 2012 Elsevier Inc.","author":[{"dropping-particle":"","family":"Gokmen Ozel","given":"H.","non-dropping-particle":"","parse-names":false,"suffix":""},{"dropping-particle":"","family":"Lammardo","given":"A. M.","non-dropping-particle":"","parse-names":false,"suffix":""},{"dropping-particle":"","family":"Motzfeldt","given":"K.","non-dropping-particle":"","parse-names":false,"suffix":""},{"dropping-particle":"","family":"Robert","given":"M.","non-dropping-particle":"","parse-names":false,"suffix":""},{"dropping-particle":"","family":"Rocha","given":"J. C.","non-dropping-particle":"","parse-names":false,"suffix":""},{"dropping-particle":"","family":"Rijn","given":"M.","non-dropping-particle":"van","parse-names":false,"suffix":""},{"dropping-particle":"","family":"Ahring","given":"K.","non-dropping-particle":"","parse-names":false,"suffix":""},{"dropping-particle":"","family":"Bélanger-Quintana","given":"A.","non-dropping-particle":"","parse-names":false,"suffix":""},{"dropping-particle":"","family":"MacDonald","given":"A.","non-dropping-particle":"","parse-names":false,"suffix":""},{"dropping-particle":"","family":"Dokoupil","given":"K.","non-dropping-particle":"","parse-names":false,"suffix":""}],"container-title":"Molecular Genetics and Metabolism","id":"ITEM-3","issue":"2","issued":{"date-parts":[["2013"]]},"page":"109-111","publisher":"Elsevier Inc.","title":"Use of sapropterin in the management of phenylketonuria: Seven case reports","type":"article-journal","volume":"108"},"uris":["http://www.mendeley.com/documents/?uuid=412ae6ec-5be8-41a6-8846-aa8bce1fa80f"]},{"id":"ITEM-4","itemData":{"DOI":"10.1016/j.ymgme.2011.08.005","ISBN":"1096-7192","ISSN":"10967192","PMID":"22018725","abstract":"In recent years our understanding of the follow up policies for PKU has increased substantially. In particular, we now understand the importance of maintaining control of blood phenylalanine (phe) concentrations life-long to achieve the best long-term neuropsychological outcomes. The concordance with the follow up strategy remains a key challenge for the future, especially with respect to adolescents and young adults. The recent therapies could ease the burden of the dietary phe restriction for PKU patients and their families. The time may be right for revisiting the guidelines for follow up of PKU in order to address a number of important issues related to PKU management: promotion of breastfeeding to complementary feeding up to 2. years of age for prevention of early growth retardation and later overweight development, treatment advancements for metabolic control, blood phe and tyr variability, routine screening measures for nutritional biomarkers, neurocognitive and psychological assessments, bone pathology, understanding the challenges of compliance and transitioning into adulthood as an individual with PKU and addressing unmet needs in this population. © 2011 Elsevier Inc.","author":[{"dropping-particle":"","family":"Demirkol","given":"M.","non-dropping-particle":"","parse-names":false,"suffix":""},{"dropping-particle":"","family":"Gizewska","given":"M.","non-dropping-particle":"","parse-names":false,"suffix":""},{"dropping-particle":"","family":"Giovannini","given":"M.","non-dropping-particle":"","parse-names":false,"suffix":""},{"dropping-particle":"","family":"Walter","given":"J.","non-dropping-particle":"","parse-names":false,"suffix":""}],"container-title":"Molecular Genetics and Metabolism","id":"ITEM-4","issued":{"date-parts":[["2011"]]},"page":"S31-S39","title":"Follow up of phenylketonuria patients","type":"article-journal","volume":"104"},"uris":["http://www.mendeley.com/documents/?uuid=e852c35e-3381-4ad1-8815-70a5226a2341"]},{"id":"ITEM-5","itemData":{"DOI":"10.1016/j.ymgme.2011.07.015","ISSN":"10603271","PMID":"21821452","abstract":"OBJECTIVE: To investigate the relationship between neurological complications, neuroradiological findings, and behavioral problems, age at diagnosis and dietary control along the follow-up of the PKU patients in our metabolic unit. DESIGN: Retrospective study of the PKU patients diagnosed and controlled in our unit from 1985 to 2010. METHODS: Registry of patients in a database with 50 items filled in by review of the clinical histories. Statistical study of the data (SPSS, 19.0 version). RESULTS: 121 patients were included (median age: 16.0, range 1 month-46 years). 76% of them were diagnosed through neonatal screening. 12.4% had mild-PKU, 19% moderate-PKU and 68.6% classic-PKU. 88.4% of patients were treated with a protein-restricted diet, and 11.6% with BH4. 97.7% of the early diagnosed patients had normal IQ, while 46.3% of late diagnosed patients had mental retardation, 28.5% were borderline and 25% had normal IQ. In early diagnosed patients, there was a significantly negative correlation between IQ [mean (SD) 100 (11.1)] and the index of dietary control during the first six years of life [median (range) 310 (105-992)] and that of the immediately past year [348 (106-1127)] (p &lt; 0.0001). The proportion of patients with late diagnosis and neurological and behavioral problems was significantly higher than that of the early diagnosed ones (p &lt; 0.001). The proportion of early diagnosed patients with neurological and behavioral problems who had good, intermediate or poor dietary control during the first 6 years of life and the immediately past year was significantly different (p &lt; 0.001). CONCLUSIONS: The results show the impact of early diagnosis and good dietary treatment on the IQ and on the percentage of neurological complications and behavioral problems in PKU patients.","author":[{"dropping-particle":"","family":"Gonzalez","given":"Maria J.","non-dropping-particle":"","parse-names":false,"suffix":""},{"dropping-particle":"","family":"Gutierrez","given":"Alfonso P.","non-dropping-particle":"","parse-names":false,"suffix":""},{"dropping-particle":"","family":"Gassio","given":"Rosa","non-dropping-particle":"","parse-names":false,"suffix":""},{"dropping-particle":"","family":"Fuste","given":"Maria E.","non-dropping-particle":"","parse-names":false,"suffix":""},{"dropping-particle":"","family":"Vilaseca","given":"Maria A.","non-dropping-particle":"","parse-names":false,"suffix":""},{"dropping-particle":"","family":"Campistol","given":"Jaume","non-dropping-particle":"","parse-names":false,"suffix":""}],"container-title":"Molecular Genetics and Metabolism","id":"ITEM-5","issued":{"date-parts":[["2011"]]},"page":"S73-S79","publisher":"Elsevier Inc.","title":"Neurological complications and behavioral problems in patients with phenylketonuria in a Follow-up Unit","type":"article-journal","volume":"104"},"uris":["http://www.mendeley.com/documents/?uuid=8c7fbcd0-fcfd-4ddb-96ed-df6ede511968"]},{"id":"ITEM-6","itemData":{"DOI":"10.1002/ajmg.a.37088","ISSN":"15524833","PMID":"25920535","abstract":"This study assessed feelings of differentness in children with phenylketonuria (PKU) and elicited parental coping strategies. A total of 22 parents of 7- to 12-year-old patients with PKU completed qualitative interviews, which assessed whether they think their children feel different from their peers and identified potential solution strategies. The results showed that most parents indicated their child feels different due to PKU, which is frequently triggered by situations surrounding food. PKU community involvement and educating others about PKU were perceived by parents as useful coping strategies. Talking to children about differences was frequently used but one of the least effective strategies. Extended family, clinicians, and teachers also attempted to help children cope with feeling different with varying degrees of success. We concluded that most parents perceive that their child with PKU feels different and have developed strategies to manage these feelings. However, a subset struggle with helping their child cope and may benefit from assistance from healthcare providers.","author":[{"dropping-particle":"","family":"Zwiesele","given":"Sheila","non-dropping-particle":"","parse-names":false,"suffix":""},{"dropping-particle":"","family":"Bannick","given":"Allison","non-dropping-particle":"","parse-names":false,"suffix":""},{"dropping-particle":"","family":"Trepanier","given":"Angela","non-dropping-particle":"","parse-names":false,"suffix":""}],"container-title":"American Journal of Medical Genetics, Part A","id":"ITEM-6","issue":"8","issued":{"date-parts":[["2015"]]},"page":"1787-1795","title":"Parental strategies to help children with phenylketonuria (PKU) cope with feeling different","type":"article-journal","volume":"167A"},"uris":["http://www.mendeley.com/documents/?uuid=fc50168d-0b8c-4a57-baa9-bb89605b2101"]}],"mendeley":{"formattedCitation":"[21,67,114,117,118,180]","plainTextFormattedCitation":"[21,67,114,117,118,180]","previouslyFormattedCitation":"&lt;sup&gt;21,67,114,117,118,18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67,114,117,118,180]</w:t>
            </w:r>
            <w:r w:rsidRPr="004A391F">
              <w:rPr>
                <w:rFonts w:ascii="Times New Roman" w:hAnsi="Times New Roman" w:cs="Times New Roman"/>
              </w:rPr>
              <w:fldChar w:fldCharType="end"/>
            </w:r>
          </w:p>
        </w:tc>
      </w:tr>
      <w:tr w:rsidR="00273866" w:rsidRPr="004A391F" w14:paraId="6D3AD5E8" w14:textId="77777777" w:rsidTr="00855E51">
        <w:tc>
          <w:tcPr>
            <w:tcW w:w="3969" w:type="dxa"/>
            <w:vMerge w:val="restart"/>
            <w:tcBorders>
              <w:top w:val="single" w:sz="12" w:space="0" w:color="auto"/>
            </w:tcBorders>
            <w:vAlign w:val="center"/>
          </w:tcPr>
          <w:p w14:paraId="75F2958F"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Child social impact and function (n=12)</w:t>
            </w:r>
          </w:p>
        </w:tc>
        <w:tc>
          <w:tcPr>
            <w:tcW w:w="4962" w:type="dxa"/>
            <w:tcBorders>
              <w:top w:val="single" w:sz="12" w:space="0" w:color="auto"/>
            </w:tcBorders>
            <w:vAlign w:val="center"/>
          </w:tcPr>
          <w:p w14:paraId="76608A47" w14:textId="58C5C434"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DISABKIDS</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016/j.jclinepi.2005.09.012","author":[{"dropping-particle":"","family":"Schmidt","given":"Silke","non-dropping-particle":"","parse-names":false,"suffix":""},{"dropping-particle":"","family":"Debensason","given":"David","non-dropping-particle":"","parse-names":false,"suffix":""},{"dropping-particle":"","family":"Muhlan","given":"Holger","non-dropping-particle":"","parse-names":false,"suffix":""},{"dropping-particle":"","family":"Petersen","given":"Corinna","non-dropping-particle":"","parse-names":false,"suffix":""},{"dropping-particle":"","family":"Power","given":"Mick","non-dropping-particle":"","parse-names":false,"suffix":""},{"dropping-particle":"","family":"Simeoni","given":"Marie Claude","non-dropping-particle":"","parse-names":false,"suffix":""},{"dropping-particle":"","family":"Bullinger","given":"Monika","non-dropping-particle":"","parse-names":false,"suffix":""},{"dropping-particle":"","family":"the European DISABKIDS Group","given":"","non-dropping-particle":"","parse-names":false,"suffix":""}],"container-title":"Journal of Clinical Epidemiology","id":"ITEM-1","issued":{"date-parts":[["2006"]]},"page":"587-598","title":"The DISABKIDS generic quality of life instrument showed cross-cultural validity","type":"article-journal","volume":"59"},"uris":["http://www.mendeley.com/documents/?uuid=c5bee750-c40a-4d75-9711-241ff2ae086a"]}],"mendeley":{"formattedCitation":"[165]","plainTextFormattedCitation":"[165]","previouslyFormattedCitation":"&lt;sup&gt;165&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65]</w:t>
            </w:r>
            <w:r w:rsidRPr="004A391F">
              <w:rPr>
                <w:rFonts w:ascii="Times New Roman" w:hAnsi="Times New Roman" w:cs="Times New Roman"/>
                <w:color w:val="000000"/>
              </w:rPr>
              <w:fldChar w:fldCharType="end"/>
            </w:r>
          </w:p>
        </w:tc>
        <w:tc>
          <w:tcPr>
            <w:tcW w:w="1842" w:type="dxa"/>
            <w:tcBorders>
              <w:top w:val="single" w:sz="12" w:space="0" w:color="auto"/>
            </w:tcBorders>
            <w:vAlign w:val="center"/>
          </w:tcPr>
          <w:p w14:paraId="70A5C565"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1 (8%)</w:t>
            </w:r>
          </w:p>
        </w:tc>
        <w:tc>
          <w:tcPr>
            <w:tcW w:w="2585" w:type="dxa"/>
            <w:tcBorders>
              <w:top w:val="single" w:sz="12" w:space="0" w:color="auto"/>
            </w:tcBorders>
            <w:vAlign w:val="center"/>
          </w:tcPr>
          <w:p w14:paraId="22929A6C" w14:textId="5064246C"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3.09.015","ISBN":"1096-7192","ISSN":"10967192","PMID":"24100246","abstract":"Background: Phenylketonuria (PKU) is a rare inborn error of metabolism caused by phenylalanine hydroxylase enzyme (PAH) deficiency. Treatment constitutes a strict Phe restricted diet with unpalatable amino acid supplements. Residual PAH activity enhancement with its cofactor tetrahydrobiopterin (BH4) is a novel treatment which increases dietary tolerance in some patients and permits dietary relaxation. Relaxation of diet may improve health related quality of life (HRQoL). This prospective cohort study aims to evaluate HRQoL of patients with PKU and effects of BH4 treatment on HRQoL. Methods: Patients aged 4. years and older, diagnosed through newborn screening and early and continuously treated, were recruited from eight metabolic centers. Patients and mothers completed validated generic and chronic health-conditions HRQoL questionnaires (PedsQL, TAAQOL, and DISABKIDS) twice: before and after testing BH4 responsivity. Baseline results were compared to the general population. Data collected after BH4 testing was used to find differences in HRQoL between BH4 unresponsive patients and BH4 responsive patients after one year of treatment with BH4. Also a within patient comparison was performed to find differences in HRQoL before and after treatment with BH4. Results: 69/81 (85%) patients completed the questionnaires before BH4 responsivity testing, and 45/69 (65%) participated again after testing. Overall PKU patients demonstrated normal HRQoL. However, some significant differences were found when compared to the general population. A significantly higher (thus better) score on the PedsQL was reported by children 8-12. years on physical functioning and by children 13-17. years on total and psychosocial functioning. Furthermore, adult patients reported significantly lower (thus worse) scores in the TAAQOL cognitive domain. 10 patients proved to be responsive to BH4 treatment; however improvement in their HRQoL after relaxation of diet could not be demonstrated. © 2013 Elsevier Inc.","author":[{"dropping-particle":"","family":"Demirdas","given":"Serwet","non-dropping-particle":"","parse-names":false,"suffix":""},{"dropping-particle":"","family":"Maurice-Stam","given":"Heleen","non-dropping-particle":"","parse-names":false,"suffix":""},{"dropping-particle":"","family":"Boelen","given":"Carolien C.A.","non-dropping-particle":"","parse-names":false,"suffix":""},{"dropping-particle":"","family":"Hofstede","given":"Floris C.","non-dropping-particle":"","parse-names":false,"suffix":""},{"dropping-particle":"","family":"Janssen","given":"Mirian C.H.","non-dropping-particle":"","parse-names":false,"suffix":""},{"dropping-particle":"","family":"Langendonk","given":"Janneke G.","non-dropping-particle":"","parse-names":false,"suffix":""},{"dropping-particle":"","family":"Mulder","given":"Margot F.","non-dropping-particle":"","parse-names":false,"suffix":""},{"dropping-particle":"","family":"Rubio-Gozalbo","given":"M. Estela","non-dropping-particle":"","parse-names":false,"suffix":""},{"dropping-particle":"","family":"Spronsen","given":"Francjan J.","non-dropping-particle":"van","parse-names":false,"suffix":""},{"dropping-particle":"","family":"Vries","given":"Maaike","non-dropping-particle":"de","parse-names":false,"suffix":""},{"dropping-particle":"","family":"Grootenhuis","given":"Martha A.","non-dropping-particle":"","parse-names":false,"suffix":""},{"dropping-particle":"","family":"Bosch","given":"Annet M.","non-dropping-particle":"","parse-names":false,"suffix":""}],"container-title":"Molecular Genetics and Metabolism","id":"ITEM-1","issued":{"date-parts":[["2013"]]},"page":"S49-S56","publisher":"Elsevier Inc.","title":"Evaluation of quality of life in PKU before and after introducing tetrahydrobiopterin (BH4); a prospective multi-center cohort study","type":"article-journal","volume":"110"},"uris":["http://www.mendeley.com/documents/?uuid=9d3c8d5c-eb77-47cf-aa7a-0d20e3421ac4"]}],"mendeley":{"formattedCitation":"[166]","plainTextFormattedCitation":"[166]","previouslyFormattedCitation":"&lt;sup&gt;16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6]</w:t>
            </w:r>
            <w:r w:rsidRPr="004A391F">
              <w:rPr>
                <w:rFonts w:ascii="Times New Roman" w:hAnsi="Times New Roman" w:cs="Times New Roman"/>
              </w:rPr>
              <w:fldChar w:fldCharType="end"/>
            </w:r>
          </w:p>
        </w:tc>
      </w:tr>
      <w:tr w:rsidR="00273866" w:rsidRPr="004A391F" w14:paraId="07B9587C" w14:textId="77777777" w:rsidTr="00855E51">
        <w:tc>
          <w:tcPr>
            <w:tcW w:w="3969" w:type="dxa"/>
            <w:vMerge/>
            <w:vAlign w:val="center"/>
          </w:tcPr>
          <w:p w14:paraId="052D19B9" w14:textId="77777777" w:rsidR="00273866" w:rsidRPr="004A391F" w:rsidRDefault="00273866" w:rsidP="00273866">
            <w:pPr>
              <w:rPr>
                <w:rFonts w:ascii="Times New Roman" w:hAnsi="Times New Roman" w:cs="Times New Roman"/>
                <w:b/>
              </w:rPr>
            </w:pPr>
          </w:p>
        </w:tc>
        <w:tc>
          <w:tcPr>
            <w:tcW w:w="4962" w:type="dxa"/>
            <w:vAlign w:val="center"/>
          </w:tcPr>
          <w:p w14:paraId="2E408C2D" w14:textId="3604DEF3"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KINDL</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Ravens-Sieberer","given":"Ulrike","non-dropping-particle":"","parse-names":false,"suffix":""},{"dropping-particle":"","family":"Bullinger","given":"M","non-dropping-particle":"","parse-names":false,"suffix":""}],"id":"ITEM-1","issued":{"date-parts":[["2000"]]},"title":"KINDLR questionnaire for measuring health-related quality of life in children and adolescents (manual)","type":"report"},"uris":["http://www.mendeley.com/documents/?uuid=7b8dd364-9597-4d66-89af-73154e51a6b2"]}],"mendeley":{"formattedCitation":"[167]","plainTextFormattedCitation":"[167]","previouslyFormattedCitation":"&lt;sup&gt;167&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67]</w:t>
            </w:r>
            <w:r w:rsidRPr="004A391F">
              <w:rPr>
                <w:rFonts w:ascii="Times New Roman" w:hAnsi="Times New Roman" w:cs="Times New Roman"/>
                <w:color w:val="000000"/>
              </w:rPr>
              <w:fldChar w:fldCharType="end"/>
            </w:r>
          </w:p>
        </w:tc>
        <w:tc>
          <w:tcPr>
            <w:tcW w:w="1842" w:type="dxa"/>
            <w:vAlign w:val="center"/>
          </w:tcPr>
          <w:p w14:paraId="7D4E5623"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3 (25%)</w:t>
            </w:r>
          </w:p>
        </w:tc>
        <w:tc>
          <w:tcPr>
            <w:tcW w:w="2585" w:type="dxa"/>
            <w:vAlign w:val="center"/>
          </w:tcPr>
          <w:p w14:paraId="414B7AF8" w14:textId="533AD058"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11/apa.13799","ISSN":"16512227","PMID":"28235150","abstract":"Aim: Sapropterin causes reductions in blood phenylalanine concentrations in sensitive patients with phenylketonuria (PKU),. We examined whether the subsequent relaxation of dietary restrictions influenced the quality of life (QoL) of patients and parents. Methods: The study cohort comprised 112 patients with PKU followed at the metabolic centre at Münster University Children's Hospital, Germany, from 2012 to 2015. A sapropterin response was defined as a ≥30% reduction in blood phenylalanine levels. The QoL of 38 children and adolescents from the study cohort, with a mean age of 12.4 (range 6.6-18.7) Conclusion: Sapropterin did not seem to improve QoL in PKU patients and their parents. Patients with PKU had already reached high levels of QoL following classic diets and these levels were not easily improved by sapropterin. Key notes • We studied patients with phenylketonuria (PKU) to see whether relaxing their diet after taking sapropterin influenced their quality of life (QoL) and the QoL of parents. • The cohort comprised 38 children with a mean age of 12.4 years (range 6.6-18.7 years) and 49 parents of patients with PKU also participated.","author":[{"dropping-particle":"","family":"Feldmann","given":"Reinhold","non-dropping-particle":"","parse-names":false,"suffix":""},{"dropping-particle":"","family":"Wolfgart","given":"Eva","non-dropping-particle":"","parse-names":false,"suffix":""},{"dropping-particle":"","family":"Weglage","given":"Josef","non-dropping-particle":"","parse-names":false,"suffix":""},{"dropping-particle":"","family":"Rutsch","given":"Frank","non-dropping-particle":"","parse-names":false,"suffix":""}],"container-title":"Acta Paediatrica, International Journal of Paediatrics","id":"ITEM-1","issue":"6","issued":{"date-parts":[["2017"]]},"page":"953-959","title":"Sapropterin treatment does not enhance the health-related quality of life of patients with phenylketonuria and their parents","type":"article-journal","volume":"106"},"uris":["http://www.mendeley.com/documents/?uuid=c211eb95-f4c7-4bed-ac9a-906a7e92f9c0"]},{"id":"ITEM-2","itemData":{"DOI":"10.1007/s10545-012-9566-y","ISBN":"0141-8955","ISSN":"01418955","PMID":"23296365","abstract":"Aim of the study was the evaluation of healthrelated quality of life (HRQoL) and the detection of deviant behavior in early-treated children and adolescents with PKU in comparison with healthy peers. Special focus was laid on the impact of compliance with treatment as defined by the national recommendations on HRQoL. Our investigation in 50 children and adolescents and their parents for the first time demonstrates that despite an overall normal HRQoL in our PKU patient collective, parents are concerned about performance in school especially when phenylalanine concentrations in their children are mainly above the therapeutic range. Adherence to target phenylalanine concentrations ameliorated markedly in patients above 10 years in comparison to younger patients due to relaxed treatment recommendations. Interestingly, this alleged improvement in metabolic control has an impact on the parent assessed but not on the patient assessed appraisal of HRQoL. However, a positive correlation between poor metabolic control and conduct problems was identified by patients’ selfassessment. In conclusion, lacking adherence to the strict treatment recommendations in infancy results in significant concern about school success and success in life in parents of PKU patients. With relaxation of dietary phenylalanine restriction at 10 years of age, these concerns diminish.","author":[{"dropping-particle":"","family":"Thimm","given":"Eva","non-dropping-particle":"","parse-names":false,"suffix":""},{"dropping-particle":"","family":"Schmidt","given":"Lisa Elena","non-dropping-particle":"","parse-names":false,"suffix":""},{"dropping-particle":"","family":"Heldt","given":"Katrin","non-dropping-particle":"","parse-names":false,"suffix":""},{"dropping-particle":"","family":"Spiekerkoetter","given":"Ute","non-dropping-particle":"","parse-names":false,"suffix":""}],"container-title":"Journal of Inherited Metabolic Disease","id":"ITEM-2","issue":"5","issued":{"date-parts":[["2013"]]},"page":"767-772","title":"Health-related quality of life in children and adolescents with phenylketonuria: Unimpaired HRQoL in patients but feared school failure in parents","type":"article-journal","volume":"36"},"uris":["http://www.mendeley.com/documents/?uuid=40ad4607-ce0d-44e1-a2e1-1310efeef510"]},{"id":"ITEM-3","itemData":{"DOI":"10.1007/s10545-012-9458-1","ISBN":"1573-2665 (Electronic)\\r0141-8955 (Linking)","ISSN":"01418955","PMID":"22391997","abstract":"BACKGROUND: Tetrahydrobiopterin (BH(4))-sensitive phenylketonuria (PKU) can be treated with sapropterin dihydrochloride. We studied metabolic control and health-related quality of life (HRQoL) in PKU patients treated with BH(4).\\n\\nSUBJECTS AND METHODS: Based on the review of neonatal BH(4) test results and mutation analysis in 41 PKU patients, 19 were identified as potentially BH(4)-sensitive (9 females, 10 males, age 4-18 years). We analyzed phenylalanine (phe) concentrations in dried blood samples, nutrition protocols, and HRQoL questionnaires (KINDL(®)) beginning from 1 year before, during the first 42 days, and after 3 months of BH(4) therapy.\\n\\nRESULTS: Eight BH(4)-sensitive patients increased their phe tolerance (629 ± 476 vs. 2131 ± 1084 mg, p = 0.006) while maintaining good metabolic control (phe concentration in dried blood 283 ± 145 vs. 304 ± 136 μM, p = 1.0). Six of them were able to stop dietary protein restriction entirely. BH(4)-sensitive patients had average HRQoL scores that were comparable to age-matched healthy children. There was no improvement in HRQoL scores after replacing classic dietary treatment with BH(4) supply, although personal reports given by the patients and their parents suggest that available questionnaires are inappropriate to detect aspects relevant to inborn metabolic disorders.\\n\\nDISCUSSION: BH(4) can allow PKU patients to increase their phe consumption significantly or even stop dietary protein restrictions. Unexpectedly, this does not improve HRQoL as assessed with KINDL(®), partly due to high scores even before BH(4) therapy. Specific questionnaires should be developed for inborn metabolic disorders.","author":[{"dropping-particle":"","family":"Ziesch","given":"B.","non-dropping-particle":"","parse-names":false,"suffix":""},{"dropping-particle":"","family":"Weigel","given":"J.","non-dropping-particle":"","parse-names":false,"suffix":""},{"dropping-particle":"","family":"Thiele","given":"A.","non-dropping-particle":"","parse-names":false,"suffix":""},{"dropping-particle":"","family":"Mütze","given":"U.","non-dropping-particle":"","parse-names":false,"suffix":""},{"dropping-particle":"","family":"Rohde","given":"C.","non-dropping-particle":"","parse-names":false,"suffix":""},{"dropping-particle":"","family":"Ceglarek","given":"U.","non-dropping-particle":"","parse-names":false,"suffix":""},{"dropping-particle":"","family":"Thiery","given":"J.","non-dropping-particle":"","parse-names":false,"suffix":""},{"dropping-particle":"","family":"Kiess","given":"W.","non-dropping-particle":"","parse-names":false,"suffix":""},{"dropping-particle":"","family":"Beblo","given":"S.","non-dropping-particle":"","parse-names":false,"suffix":""}],"container-title":"Journal of Inherited Metabolic Disease","id":"ITEM-3","issue":"6","issued":{"date-parts":[["2012"]]},"page":"983-992","title":"Tetrahydrobiopterin (BH4) in PKU: Effect on dietary treatment, metabolic control, and quality of life","type":"article-journal","volume":"35"},"uris":["http://www.mendeley.com/documents/?uuid=ce937732-d206-4763-b94e-c138fa987c73"]}],"mendeley":{"formattedCitation":"[168–170]","plainTextFormattedCitation":"[168–170]","previouslyFormattedCitation":"&lt;sup&gt;168–17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8–170]</w:t>
            </w:r>
            <w:r w:rsidRPr="004A391F">
              <w:rPr>
                <w:rFonts w:ascii="Times New Roman" w:hAnsi="Times New Roman" w:cs="Times New Roman"/>
              </w:rPr>
              <w:fldChar w:fldCharType="end"/>
            </w:r>
          </w:p>
        </w:tc>
      </w:tr>
      <w:tr w:rsidR="00273866" w:rsidRPr="004A391F" w14:paraId="425953FA" w14:textId="77777777" w:rsidTr="00855E51">
        <w:tc>
          <w:tcPr>
            <w:tcW w:w="3969" w:type="dxa"/>
            <w:vMerge/>
            <w:vAlign w:val="center"/>
          </w:tcPr>
          <w:p w14:paraId="6C843F19" w14:textId="77777777" w:rsidR="00273866" w:rsidRPr="004A391F" w:rsidRDefault="00273866" w:rsidP="00273866">
            <w:pPr>
              <w:rPr>
                <w:rFonts w:ascii="Times New Roman" w:hAnsi="Times New Roman" w:cs="Times New Roman"/>
                <w:b/>
              </w:rPr>
            </w:pPr>
          </w:p>
        </w:tc>
        <w:tc>
          <w:tcPr>
            <w:tcW w:w="4962" w:type="dxa"/>
            <w:vAlign w:val="center"/>
          </w:tcPr>
          <w:p w14:paraId="287588CF" w14:textId="73E9E4DE" w:rsidR="00273866" w:rsidRPr="004A391F" w:rsidRDefault="00273866" w:rsidP="001876E7">
            <w:pPr>
              <w:jc w:val="center"/>
              <w:rPr>
                <w:rFonts w:ascii="Times New Roman" w:hAnsi="Times New Roman" w:cs="Times New Roman"/>
                <w:color w:val="000000"/>
              </w:rPr>
            </w:pPr>
            <w:r w:rsidRPr="004A391F">
              <w:rPr>
                <w:rFonts w:ascii="Times New Roman" w:hAnsi="Times New Roman" w:cs="Times New Roman"/>
                <w:color w:val="000000"/>
              </w:rPr>
              <w:t>Multidimensional Scale for Perceived Social Support</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207/s15327752jpa5201","author":[{"dropping-particle":"","family":"Zimet","given":"Gregory D","non-dropping-particle":"","parse-names":false,"suffix":""},{"dropping-particle":"","family":"Dahlem","given":"Nancy W","non-dropping-particle":"","parse-names":false,"suffix":""},{"dropping-particle":"","family":"Zimet","given":"Sara G","non-dropping-particle":"","parse-names":false,"suffix":""},{"dropping-particle":"","family":"Farley","given":"Gordon K","non-dropping-particle":"","parse-names":false,"suffix":""}],"container-title":"Journal of Personality Assessment","id":"ITEM-1","issue":"1","issued":{"date-parts":[["2010"]]},"page":"30-41","title":"The Multidimensional Scale of Perceived Social Support","type":"article-journal","volume":"52"},"uris":["http://www.mendeley.com/documents/?uuid=4e610bf6-8215-4834-a0d6-0f8db1cc1693"]}],"mendeley":{"formattedCitation":"[181]","plainTextFormattedCitation":"[181]","previouslyFormattedCitation":"&lt;sup&gt;18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81]</w:t>
            </w:r>
            <w:r w:rsidRPr="004A391F">
              <w:rPr>
                <w:rFonts w:ascii="Times New Roman" w:hAnsi="Times New Roman" w:cs="Times New Roman"/>
                <w:color w:val="000000"/>
              </w:rPr>
              <w:fldChar w:fldCharType="end"/>
            </w:r>
          </w:p>
        </w:tc>
        <w:tc>
          <w:tcPr>
            <w:tcW w:w="1842" w:type="dxa"/>
            <w:vAlign w:val="center"/>
          </w:tcPr>
          <w:p w14:paraId="400E483D"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1 (8%)</w:t>
            </w:r>
          </w:p>
        </w:tc>
        <w:tc>
          <w:tcPr>
            <w:tcW w:w="2585" w:type="dxa"/>
            <w:vAlign w:val="center"/>
          </w:tcPr>
          <w:p w14:paraId="7EF61A3B" w14:textId="24396056"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mendeley":{"formattedCitation":"[4]","plainTextFormattedCitation":"[4]","previouslyFormattedCitation":"&lt;sup&gt;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w:t>
            </w:r>
            <w:r w:rsidRPr="004A391F">
              <w:rPr>
                <w:rFonts w:ascii="Times New Roman" w:hAnsi="Times New Roman" w:cs="Times New Roman"/>
              </w:rPr>
              <w:fldChar w:fldCharType="end"/>
            </w:r>
          </w:p>
        </w:tc>
      </w:tr>
      <w:tr w:rsidR="00273866" w:rsidRPr="004A391F" w14:paraId="59A69D4F" w14:textId="77777777" w:rsidTr="00855E51">
        <w:tc>
          <w:tcPr>
            <w:tcW w:w="3969" w:type="dxa"/>
            <w:vMerge/>
            <w:vAlign w:val="center"/>
          </w:tcPr>
          <w:p w14:paraId="77F7721D" w14:textId="77777777" w:rsidR="00273866" w:rsidRPr="004A391F" w:rsidRDefault="00273866" w:rsidP="00273866">
            <w:pPr>
              <w:rPr>
                <w:rFonts w:ascii="Times New Roman" w:hAnsi="Times New Roman" w:cs="Times New Roman"/>
                <w:b/>
              </w:rPr>
            </w:pPr>
          </w:p>
        </w:tc>
        <w:tc>
          <w:tcPr>
            <w:tcW w:w="4962" w:type="dxa"/>
            <w:vAlign w:val="center"/>
          </w:tcPr>
          <w:p w14:paraId="6AE1A9A2" w14:textId="6EFE1B9F"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PKU-</w:t>
            </w:r>
            <w:proofErr w:type="spellStart"/>
            <w:r w:rsidRPr="004A391F">
              <w:rPr>
                <w:rFonts w:ascii="Times New Roman" w:hAnsi="Times New Roman" w:cs="Times New Roman"/>
                <w:color w:val="000000"/>
              </w:rPr>
              <w:t>QoL</w:t>
            </w:r>
            <w:proofErr w:type="spellEnd"/>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6]</w:t>
            </w:r>
            <w:r w:rsidRPr="004A391F">
              <w:rPr>
                <w:rFonts w:ascii="Times New Roman" w:hAnsi="Times New Roman" w:cs="Times New Roman"/>
                <w:color w:val="000000"/>
              </w:rPr>
              <w:fldChar w:fldCharType="end"/>
            </w:r>
          </w:p>
        </w:tc>
        <w:tc>
          <w:tcPr>
            <w:tcW w:w="1842" w:type="dxa"/>
            <w:vAlign w:val="center"/>
          </w:tcPr>
          <w:p w14:paraId="6E35A9A7"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1 (8%)</w:t>
            </w:r>
          </w:p>
        </w:tc>
        <w:tc>
          <w:tcPr>
            <w:tcW w:w="2585" w:type="dxa"/>
            <w:vAlign w:val="center"/>
          </w:tcPr>
          <w:p w14:paraId="1BBA6AF9" w14:textId="1F8FF1CE"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BN":"1750-1172","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59","issued":{"date-parts":[["2015"]]},"page":"1-18","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249f18b3-990d-4aa3-9bfc-3667c9e834a3"]}],"mendeley":{"formattedCitation":"[157]","plainTextFormattedCitation":"[157]","previouslyFormattedCitation":"&lt;sup&gt;1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7]</w:t>
            </w:r>
            <w:r w:rsidRPr="004A391F">
              <w:rPr>
                <w:rFonts w:ascii="Times New Roman" w:hAnsi="Times New Roman" w:cs="Times New Roman"/>
              </w:rPr>
              <w:fldChar w:fldCharType="end"/>
            </w:r>
          </w:p>
        </w:tc>
      </w:tr>
      <w:tr w:rsidR="00273866" w:rsidRPr="004A391F" w14:paraId="1AF50214" w14:textId="77777777" w:rsidTr="00855E51">
        <w:tc>
          <w:tcPr>
            <w:tcW w:w="3969" w:type="dxa"/>
            <w:vMerge/>
            <w:vAlign w:val="center"/>
          </w:tcPr>
          <w:p w14:paraId="67EDCB25" w14:textId="77777777" w:rsidR="00273866" w:rsidRPr="004A391F" w:rsidRDefault="00273866" w:rsidP="00273866">
            <w:pPr>
              <w:rPr>
                <w:rFonts w:ascii="Times New Roman" w:hAnsi="Times New Roman" w:cs="Times New Roman"/>
                <w:b/>
              </w:rPr>
            </w:pPr>
          </w:p>
        </w:tc>
        <w:tc>
          <w:tcPr>
            <w:tcW w:w="4962" w:type="dxa"/>
            <w:vAlign w:val="center"/>
          </w:tcPr>
          <w:p w14:paraId="2897366A" w14:textId="25769016" w:rsidR="00273866" w:rsidRPr="004A391F" w:rsidRDefault="00273866" w:rsidP="00ED1C7A">
            <w:pPr>
              <w:jc w:val="center"/>
              <w:rPr>
                <w:rFonts w:ascii="Times New Roman" w:hAnsi="Times New Roman" w:cs="Times New Roman"/>
                <w:color w:val="000000"/>
              </w:rPr>
            </w:pPr>
            <w:proofErr w:type="spellStart"/>
            <w:r w:rsidRPr="004A391F">
              <w:rPr>
                <w:rFonts w:ascii="Times New Roman" w:hAnsi="Times New Roman" w:cs="Times New Roman"/>
                <w:color w:val="000000"/>
              </w:rPr>
              <w:t>PedsQL</w:t>
            </w:r>
            <w:proofErr w:type="spellEnd"/>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URL":"https://www.pedsql.org/","accessed":{"date-parts":[["2019","7","4"]]},"author":[{"dropping-particle":"","family":"Varni","given":"James W.","non-dropping-particle":"","parse-names":false,"suffix":""}],"container-title":"Web page","id":"ITEM-1","issued":{"date-parts":[["0"]]},"title":"The PedsQL Measurement Model for the Pediatric Quality of Life Inventory","type":"webpage"},"uris":["http://www.mendeley.com/documents/?uuid=dbfb95a7-e7e1-4336-9d5f-f874c9954a72"]}],"mendeley":{"formattedCitation":"[171]","plainTextFormattedCitation":"[171]","previouslyFormattedCitation":"&lt;sup&gt;17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71]</w:t>
            </w:r>
            <w:r w:rsidRPr="004A391F">
              <w:rPr>
                <w:rFonts w:ascii="Times New Roman" w:hAnsi="Times New Roman" w:cs="Times New Roman"/>
                <w:color w:val="000000"/>
              </w:rPr>
              <w:fldChar w:fldCharType="end"/>
            </w:r>
          </w:p>
        </w:tc>
        <w:tc>
          <w:tcPr>
            <w:tcW w:w="1842" w:type="dxa"/>
            <w:vAlign w:val="center"/>
          </w:tcPr>
          <w:p w14:paraId="4C0F5088"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2 (17%)</w:t>
            </w:r>
          </w:p>
        </w:tc>
        <w:tc>
          <w:tcPr>
            <w:tcW w:w="2585" w:type="dxa"/>
            <w:vAlign w:val="center"/>
          </w:tcPr>
          <w:p w14:paraId="02914AF3" w14:textId="11F0A987"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94-x","ISBN":"1750-1172","ISSN":"17501172","PMID":"26084935","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80","issued":{"date-parts":[["2015"]]},"page":"1-14","publisher":"Orphanet Journal of Rare Diseases","title":"Assessment of the impact of phenylketonuria and its treatment on quality of life of patients and parents from seven European countries","type":"article-journal","volume":"10"},"uris":["http://www.mendeley.com/documents/?uuid=5d352368-a7b7-4100-9026-5a6bf7220939"]},{"id":"ITEM-2","itemData":{"DOI":"10.1016/j.ymgme.2013.09.015","ISBN":"1096-7192","ISSN":"10967192","PMID":"24100246","abstract":"Background: Phenylketonuria (PKU) is a rare inborn error of metabolism caused by phenylalanine hydroxylase enzyme (PAH) deficiency. Treatment constitutes a strict Phe restricted diet with unpalatable amino acid supplements. Residual PAH activity enhancement with its cofactor tetrahydrobiopterin (BH4) is a novel treatment which increases dietary tolerance in some patients and permits dietary relaxation. Relaxation of diet may improve health related quality of life (HRQoL). This prospective cohort study aims to evaluate HRQoL of patients with PKU and effects of BH4 treatment on HRQoL. Methods: Patients aged 4. years and older, diagnosed through newborn screening and early and continuously treated, were recruited from eight metabolic centers. Patients and mothers completed validated generic and chronic health-conditions HRQoL questionnaires (PedsQL, TAAQOL, and DISABKIDS) twice: before and after testing BH4 responsivity. Baseline results were compared to the general population. Data collected after BH4 testing was used to find differences in HRQoL between BH4 unresponsive patients and BH4 responsive patients after one year of treatment with BH4. Also a within patient comparison was performed to find differences in HRQoL before and after treatment with BH4. Results: 69/81 (85%) patients completed the questionnaires before BH4 responsivity testing, and 45/69 (65%) participated again after testing. Overall PKU patients demonstrated normal HRQoL. However, some significant differences were found when compared to the general population. A significantly higher (thus better) score on the PedsQL was reported by children 8-12. years on physical functioning and by children 13-17. years on total and psychosocial functioning. Furthermore, adult patients reported significantly lower (thus worse) scores in the TAAQOL cognitive domain. 10 patients proved to be responsive to BH4 treatment; however improvement in their HRQoL after relaxation of diet could not be demonstrated. © 2013 Elsevier Inc.","author":[{"dropping-particle":"","family":"Demirdas","given":"Serwet","non-dropping-particle":"","parse-names":false,"suffix":""},{"dropping-particle":"","family":"Maurice-Stam","given":"Heleen","non-dropping-particle":"","parse-names":false,"suffix":""},{"dropping-particle":"","family":"Boelen","given":"Carolien C.A.","non-dropping-particle":"","parse-names":false,"suffix":""},{"dropping-particle":"","family":"Hofstede","given":"Floris C.","non-dropping-particle":"","parse-names":false,"suffix":""},{"dropping-particle":"","family":"Janssen","given":"Mirian C.H.","non-dropping-particle":"","parse-names":false,"suffix":""},{"dropping-particle":"","family":"Langendonk","given":"Janneke G.","non-dropping-particle":"","parse-names":false,"suffix":""},{"dropping-particle":"","family":"Mulder","given":"Margot F.","non-dropping-particle":"","parse-names":false,"suffix":""},{"dropping-particle":"","family":"Rubio-Gozalbo","given":"M. Estela","non-dropping-particle":"","parse-names":false,"suffix":""},{"dropping-particle":"","family":"Spronsen","given":"Francjan J.","non-dropping-particle":"van","parse-names":false,"suffix":""},{"dropping-particle":"","family":"Vries","given":"Maaike","non-dropping-particle":"de","parse-names":false,"suffix":""},{"dropping-particle":"","family":"Grootenhuis","given":"Martha A.","non-dropping-particle":"","parse-names":false,"suffix":""},{"dropping-particle":"","family":"Bosch","given":"Annet M.","non-dropping-particle":"","parse-names":false,"suffix":""}],"container-title":"Molecular Genetics and Metabolism","id":"ITEM-2","issued":{"date-parts":[["2013"]]},"page":"S49-S56","publisher":"Elsevier Inc.","title":"Evaluation of quality of life in PKU before and after introducing tetrahydrobiopterin (BH4); a prospective multi-center cohort study","type":"article-journal","volume":"110"},"uris":["http://www.mendeley.com/documents/?uuid=9d3c8d5c-eb77-47cf-aa7a-0d20e3421ac4"]}],"mendeley":{"formattedCitation":"[164,166]","plainTextFormattedCitation":"[164,166]","previouslyFormattedCitation":"&lt;sup&gt;164,16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4,166]</w:t>
            </w:r>
            <w:r w:rsidRPr="004A391F">
              <w:rPr>
                <w:rFonts w:ascii="Times New Roman" w:hAnsi="Times New Roman" w:cs="Times New Roman"/>
              </w:rPr>
              <w:fldChar w:fldCharType="end"/>
            </w:r>
          </w:p>
        </w:tc>
      </w:tr>
      <w:tr w:rsidR="00273866" w:rsidRPr="004A391F" w14:paraId="4D12BF07" w14:textId="77777777" w:rsidTr="00855E51">
        <w:tc>
          <w:tcPr>
            <w:tcW w:w="3969" w:type="dxa"/>
            <w:vMerge/>
            <w:vAlign w:val="center"/>
          </w:tcPr>
          <w:p w14:paraId="445D7CC7" w14:textId="77777777" w:rsidR="00273866" w:rsidRPr="004A391F" w:rsidRDefault="00273866" w:rsidP="00273866">
            <w:pPr>
              <w:rPr>
                <w:rFonts w:ascii="Times New Roman" w:hAnsi="Times New Roman" w:cs="Times New Roman"/>
                <w:b/>
              </w:rPr>
            </w:pPr>
          </w:p>
        </w:tc>
        <w:tc>
          <w:tcPr>
            <w:tcW w:w="4962" w:type="dxa"/>
            <w:vAlign w:val="center"/>
          </w:tcPr>
          <w:p w14:paraId="5188C206" w14:textId="50825011"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TNO-AZL</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Fekkes","given":"M","non-dropping-particle":"","parse-names":false,"suffix":""},{"dropping-particle":"","family":"Theunissen","given":"N C M","non-dropping-particle":"","parse-names":false,"suffix":""},{"dropping-particle":"","family":"Brugman","given":"E","non-dropping-particle":"","parse-names":false,"suffix":""},{"dropping-particle":"","family":"Veen","given":"S","non-dropping-particle":"","parse-names":false,"suffix":""},{"dropping-particle":"","family":"Verrips","given":"E G H","non-dropping-particle":"","parse-names":false,"suffix":""},{"dropping-particle":"","family":"Koopman","given":"H M","non-dropping-particle":"","parse-names":false,"suffix":""},{"dropping-particle":"","family":"Vogels","given":"T","non-dropping-particle":"","parse-names":false,"suffix":""},{"dropping-particle":"","family":"Wit","given":"J.M.","non-dropping-particle":"","parse-names":false,"suffix":""},{"dropping-particle":"","family":"Verloove-Vanhorick","given":"S.P.","non-dropping-particle":"","parse-names":false,"suffix":""}],"container-title":"Quality of Life Research","id":"ITEM-1","issued":{"date-parts":[["2000"]]},"page":"961-972","title":"Development and psychometric evaluation of the TAPQOL: A health-related quality of life instrument for 1-5-year-old children","type":"article-journal","volume":"9"},"uris":["http://www.mendeley.com/documents/?uuid=72af56bd-2970-46b5-91a6-31497c9b6777"]}],"mendeley":{"formattedCitation":"[173]","plainTextFormattedCitation":"[173]","previouslyFormattedCitation":"&lt;sup&gt;173&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73]</w:t>
            </w:r>
            <w:r w:rsidRPr="004A391F">
              <w:rPr>
                <w:rFonts w:ascii="Times New Roman" w:hAnsi="Times New Roman" w:cs="Times New Roman"/>
                <w:color w:val="000000"/>
              </w:rPr>
              <w:fldChar w:fldCharType="end"/>
            </w:r>
          </w:p>
        </w:tc>
        <w:tc>
          <w:tcPr>
            <w:tcW w:w="1842" w:type="dxa"/>
            <w:vAlign w:val="center"/>
          </w:tcPr>
          <w:p w14:paraId="068830F5"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1 (8%)</w:t>
            </w:r>
          </w:p>
        </w:tc>
        <w:tc>
          <w:tcPr>
            <w:tcW w:w="2585" w:type="dxa"/>
            <w:vAlign w:val="center"/>
          </w:tcPr>
          <w:p w14:paraId="31CAD323" w14:textId="4CE788D9"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1","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mendeley":{"formattedCitation":"[94]","plainTextFormattedCitation":"[94]","previouslyFormattedCitation":"&lt;sup&gt;9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4]</w:t>
            </w:r>
            <w:r w:rsidRPr="004A391F">
              <w:rPr>
                <w:rFonts w:ascii="Times New Roman" w:hAnsi="Times New Roman" w:cs="Times New Roman"/>
              </w:rPr>
              <w:fldChar w:fldCharType="end"/>
            </w:r>
          </w:p>
        </w:tc>
      </w:tr>
      <w:tr w:rsidR="00273866" w:rsidRPr="004A391F" w14:paraId="421BBF1F" w14:textId="77777777" w:rsidTr="00855E51">
        <w:tc>
          <w:tcPr>
            <w:tcW w:w="3969" w:type="dxa"/>
            <w:vMerge/>
            <w:vAlign w:val="center"/>
          </w:tcPr>
          <w:p w14:paraId="63375D29" w14:textId="77777777" w:rsidR="00273866" w:rsidRPr="004A391F" w:rsidRDefault="00273866" w:rsidP="00273866">
            <w:pPr>
              <w:rPr>
                <w:rFonts w:ascii="Times New Roman" w:hAnsi="Times New Roman" w:cs="Times New Roman"/>
                <w:b/>
              </w:rPr>
            </w:pPr>
          </w:p>
        </w:tc>
        <w:tc>
          <w:tcPr>
            <w:tcW w:w="4962" w:type="dxa"/>
            <w:vAlign w:val="center"/>
          </w:tcPr>
          <w:p w14:paraId="5DFDE421" w14:textId="32467F3B"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Test of Anxiety and Depression in Infancy and Adolescence</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Newcomer","given":"P","non-dropping-particle":"","parse-names":false,"suffix":""},{"dropping-particle":"","family":"Barenbaum","given":"E","non-dropping-particle":"","parse-names":false,"suffix":""},{"dropping-particle":"","family":"Bryant","given":"B","non-dropping-particle":"","parse-names":false,"suffix":""}],"id":"ITEM-1","issued":{"date-parts":[["2003"]]},"publisher":"Erickson Ed","publisher-place":"Trento","title":"TAD: Test for Anxiety and Depression","type":"book"},"uris":["http://www.mendeley.com/documents/?uuid=2203364c-db1a-45e9-8233-63ec9816ee04"]}],"mendeley":{"formattedCitation":"[182]","plainTextFormattedCitation":"[182]","previouslyFormattedCitation":"&lt;sup&gt;182&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82]</w:t>
            </w:r>
            <w:r w:rsidRPr="004A391F">
              <w:rPr>
                <w:rFonts w:ascii="Times New Roman" w:hAnsi="Times New Roman" w:cs="Times New Roman"/>
                <w:color w:val="000000"/>
              </w:rPr>
              <w:fldChar w:fldCharType="end"/>
            </w:r>
          </w:p>
        </w:tc>
        <w:tc>
          <w:tcPr>
            <w:tcW w:w="1842" w:type="dxa"/>
            <w:vAlign w:val="center"/>
          </w:tcPr>
          <w:p w14:paraId="7025B7F4"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1 (8%)</w:t>
            </w:r>
          </w:p>
        </w:tc>
        <w:tc>
          <w:tcPr>
            <w:tcW w:w="2585" w:type="dxa"/>
            <w:vAlign w:val="center"/>
          </w:tcPr>
          <w:p w14:paraId="720EF00B" w14:textId="5F2724A3"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1471-2458-14-1243","abstract":"BACKGROUND: Phenylketonuria (PKU) is a chronic inborn error of amino acid metabolism that requires lifelong follow-up and intervention, which may represent strains on Quality of Life (QoL). This observational study evaluated QoL in a cohort of PKU patients, using updated and detailed instruments., METHODS: 22 patients with mild PKU respondent to BH4 and 21 patients with classical PKU treated with diet were recruited in this study. Adult patients completed WHOQOL questionnaire-100 (WHOQOL-100) and pediatric patients the Pediatric QoL inventory (PedsQL(TM)). Psychiatric and mood disorders were also evaluated using TAD or BDI and STAI-Y inventories. A multivariable linear regression model was fitted to investigate the predictors of QoL, including age, sex, treatment type, length of current treatment, educational level and employment status (only for adults) as covariates. Results were presented as regression coefficients with 95% confidence interval., RESULTS: Global QoL scores were within normal range both in patients with mild and classical disease but global QoL scores were significantly higher in patients with mild PKU under BH4 treatment as compared to those affected by classical disease who were under diet regimen. Furthermore, QoL significantly increased in long treated PKU patients. Among adult patients, QoL scores were significantly lower in males, in patients with lower education and in those employed or unemployed as compared to students (baseline)., CONCLUSIONS: Both diet and medical treatment based upon BH4 seem to be associated with higher QoL in the long run. However, patients with mild PKU can rely on BH4 to achieve a higher Phe tolerance and a better compliance to therapy due to diet relaxation/avoidance. Some specific categories of patients with a lower QoL should be investigated more in depth, engaging with those at risk of lower treatment compliance. The questionnaires employed in the present study seemed to be able to effectively detect criticalities in QoL assessment and represent an advance from previous inventories employed in the past.","author":[{"dropping-particle":"","family":"Cazzorla","given":"C","non-dropping-particle":"","parse-names":false,"suffix":""},{"dropping-particle":"","family":"Cegolon","given":"L","non-dropping-particle":"","parse-names":false,"suffix":""},{"dropping-particle":"","family":"Burlina","given":"Alessandro P","non-dropping-particle":"","parse-names":false,"suffix":""},{"dropping-particle":"","family":"Celato","given":"Andrea","non-dropping-particle":"","parse-names":false,"suffix":""},{"dropping-particle":"","family":"Massa","given":"Pamela","non-dropping-particle":"","parse-names":false,"suffix":""},{"dropping-particle":"","family":"Giordano","given":"Laura","non-dropping-particle":"","parse-names":false,"suffix":""},{"dropping-particle":"","family":"Polo","given":"Giulia","non-dropping-particle":"","parse-names":false,"suffix":""},{"dropping-particle":"","family":"Daniele","given":"Aurora","non-dropping-particle":"","parse-names":false,"suffix":""},{"dropping-particle":"","family":"Salvatore","given":"Francesco","non-dropping-particle":"","parse-names":false,"suffix":""},{"dropping-particle":"","family":"Burlina","given":"Alberto B","non-dropping-particle":"","parse-names":false,"suffix":""}],"container-title":"BMC public health","id":"ITEM-1","issue":"1243","issued":{"date-parts":[["2014"]]},"page":"1-9","title":"Quality of Life (QoL) assessment in a cohort of patients with phenylketonuria","type":"article-journal","volume":"14"},"uris":["http://www.mendeley.com/documents/?uuid=6dcb78b5-86ba-43c1-b713-370346381305"]}],"mendeley":{"formattedCitation":"[172]","plainTextFormattedCitation":"[172]","previouslyFormattedCitation":"&lt;sup&gt;17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72]</w:t>
            </w:r>
            <w:r w:rsidRPr="004A391F">
              <w:rPr>
                <w:rFonts w:ascii="Times New Roman" w:hAnsi="Times New Roman" w:cs="Times New Roman"/>
              </w:rPr>
              <w:fldChar w:fldCharType="end"/>
            </w:r>
          </w:p>
        </w:tc>
      </w:tr>
      <w:tr w:rsidR="00273866" w:rsidRPr="004A391F" w14:paraId="77B3EE46" w14:textId="77777777" w:rsidTr="00855E51">
        <w:tc>
          <w:tcPr>
            <w:tcW w:w="3969" w:type="dxa"/>
            <w:vMerge/>
            <w:tcBorders>
              <w:bottom w:val="single" w:sz="12" w:space="0" w:color="auto"/>
            </w:tcBorders>
            <w:vAlign w:val="center"/>
          </w:tcPr>
          <w:p w14:paraId="3D7FDC1B" w14:textId="77777777" w:rsidR="00273866" w:rsidRPr="004A391F" w:rsidRDefault="00273866" w:rsidP="00273866">
            <w:pPr>
              <w:rPr>
                <w:rFonts w:ascii="Times New Roman" w:hAnsi="Times New Roman" w:cs="Times New Roman"/>
                <w:b/>
              </w:rPr>
            </w:pPr>
          </w:p>
        </w:tc>
        <w:tc>
          <w:tcPr>
            <w:tcW w:w="4962" w:type="dxa"/>
            <w:tcBorders>
              <w:bottom w:val="single" w:sz="12" w:space="0" w:color="auto"/>
            </w:tcBorders>
            <w:vAlign w:val="center"/>
          </w:tcPr>
          <w:p w14:paraId="6D2BDB76"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Unclear</w:t>
            </w:r>
          </w:p>
        </w:tc>
        <w:tc>
          <w:tcPr>
            <w:tcW w:w="1842" w:type="dxa"/>
            <w:tcBorders>
              <w:bottom w:val="single" w:sz="12" w:space="0" w:color="auto"/>
            </w:tcBorders>
            <w:vAlign w:val="center"/>
          </w:tcPr>
          <w:p w14:paraId="468F2E09"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rPr>
              <w:t>3 (25%)</w:t>
            </w:r>
          </w:p>
        </w:tc>
        <w:tc>
          <w:tcPr>
            <w:tcW w:w="2585" w:type="dxa"/>
            <w:tcBorders>
              <w:bottom w:val="single" w:sz="12" w:space="0" w:color="auto"/>
            </w:tcBorders>
            <w:vAlign w:val="center"/>
          </w:tcPr>
          <w:p w14:paraId="7DE5E5F5" w14:textId="74BB8774"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53/jpdn.2003.36","ISSN":"08825963","PMID":"12796860","abstract":"A telephone survey of mothers of children with mitochondrial disease (n = 29) or phenylketonuria (PKU) (n = 29) revealed that mothers of children with mitochondrial disease report greater stress and worry, less satisfaction with social supports, greater difficulty meeting their child's extra care needs, and more impact on multiple aspects of their personal lives. They also reported more missed days of work and used a greater number of health care services and personal resources. Interventions must be developed that address the demands of biochemical genetic disorders, particularly those with the uncertain trajectory of mitochondrial disease. Copyright 2003, Elsevier Inc. All rights reserved.","author":[{"dropping-particle":"","family":"Read","given":"Catherine Yetter","non-dropping-particle":"","parse-names":false,"suffix":""}],"container-title":"Journal of Pediatric Nursing","id":"ITEM-1","issue":"3","issued":{"date-parts":[["2003"]]},"page":"181-186","title":"The demands of biochemical genetic disorders: A survey of mothers of children with mitochondrial disease or phenylketonuria","type":"article-journal","volume":"18"},"uris":["http://www.mendeley.com/documents/?uuid=956ad843-8d8e-4631-962f-b6be044a9bc4"]},{"id":"ITEM-2","itemData":{"DOI":"10.1016/j.jcms.2015.05.016","ISBN":"0002-8223","ISSN":"18784119","PMID":"10916518","abstract":"Background Microvascular tissue transfer is a fundamental part of reconstructive surgery. Different perioperative anticoagulation regimens exist, influencing hemostatic parameters. Since bleeding and thrombosis are major reasons for revision procedures and flap loss, current practice regarding anticoagulative treatment needs further refinement. Thromboelastometry has been demonstrated as worthwhile in the determination of alterations of the anticoagulation cascade. We evaluated this aspect of thromboelastometry for free flap surgery. Methods Thirty-five patients undergoing free-flap surgery were enrolled in this study. Blood samples were obtained at three time points: at the beginning of surgery, at time of anastomosis and after 24 h. At each time point, thromboelastometry with special regard to clotting times for the intrinsic and extrinsic paths of coagulation was immediately performed. Global coagulation markers and clinical parameters were collected simultaneously. Results Hemostatic changes were deducible using thromboelastometry perioperatively. Measured parameters differed significantly over time (p &lt; 0.05). Heparin therapy showed a significant effect on the measured slope of INTEM-clotting times (p &lt; 0.001). Altered values of thromboelastometry suggested non-inferiority to standard testing. Neither standard testing nor thromboelastometry were capable of predicting adverse events such as thrombosis, bleeding or flap loss (p &gt; 0.05). Conclusions Thromboelastometry monitors hemostatic effects almost in real-time and could serve as a supplementary tool in microvascular tissue transfer once its use has been standardized. The utilization of thromboelastometry allows for assessment of the anticoagulation needs of individual patients undergoing free flap surgery, which is frequently accompanied by hemostatic changes in the perioperative setting. Our findings implicate further validation of thromboelastometry in free-flap surgery.","author":[{"dropping-particle":"","family":"Singh","given":"Rani H.","non-dropping-particle":"","parse-names":false,"suffix":""},{"dropping-particle":"","family":"Kable","given":"Julie A.","non-dropping-particle":"","parse-names":false,"suffix":""},{"dropping-particle":"V.","family":"Guerrero","given":"Nicole","non-dropping-particle":"","parse-names":false,"suffix":""},{"dropping-particle":"","family":"Sullivan","given":"Kevin M.","non-dropping-particle":"","parse-names":false,"suffix":""},{"dropping-particle":"","family":"Elsas II","given":"Louis J.","non-dropping-particle":"","parse-names":false,"suffix":""}],"container-title":"Journal of the American Dietetic Association","id":"ITEM-2","issue":"7","issued":{"date-parts":[["2000"]]},"page":"797-803","title":"Impact of a camp experience on phenylalanine levels, knowledge, attitudes, and health beliefs relevant to nutrition management of phenylketonuria in adolescent girls","type":"article","volume":"100"},"uris":["http://www.mendeley.com/documents/?uuid=12d3b633-3ac8-41a3-83ca-5c3aea77058a"]},{"id":"ITEM-3","itemData":{"DOI":"10.1002/ajmg.a.37088","ISSN":"15524833","PMID":"25920535","abstract":"This study assessed feelings of differentness in children with phenylketonuria (PKU) and elicited parental coping strategies. A total of 22 parents of 7- to 12-year-old patients with PKU completed qualitative interviews, which assessed whether they think their children feel different from their peers and identified potential solution strategies. The results showed that most parents indicated their child feels different due to PKU, which is frequently triggered by situations surrounding food. PKU community involvement and educating others about PKU were perceived by parents as useful coping strategies. Talking to children about differences was frequently used but one of the least effective strategies. Extended family, clinicians, and teachers also attempted to help children cope with feeling different with varying degrees of success. We concluded that most parents perceive that their child with PKU feels different and have developed strategies to manage these feelings. However, a subset struggle with helping their child cope and may benefit from assistance from healthcare providers.","author":[{"dropping-particle":"","family":"Zwiesele","given":"Sheila","non-dropping-particle":"","parse-names":false,"suffix":""},{"dropping-particle":"","family":"Bannick","given":"Allison","non-dropping-particle":"","parse-names":false,"suffix":""},{"dropping-particle":"","family":"Trepanier","given":"Angela","non-dropping-particle":"","parse-names":false,"suffix":""}],"container-title":"American Journal of Medical Genetics, Part A","id":"ITEM-3","issue":"8","issued":{"date-parts":[["2015"]]},"page":"1787-1795","title":"Parental strategies to help children with phenylketonuria (PKU) cope with feeling different","type":"article-journal","volume":"167A"},"uris":["http://www.mendeley.com/documents/?uuid=fc50168d-0b8c-4a57-baa9-bb89605b2101"]}],"mendeley":{"formattedCitation":"[76,180,183]","plainTextFormattedCitation":"[76,180,183]","previouslyFormattedCitation":"&lt;sup&gt;76,180,18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6,180,183]</w:t>
            </w:r>
            <w:r w:rsidRPr="004A391F">
              <w:rPr>
                <w:rFonts w:ascii="Times New Roman" w:hAnsi="Times New Roman" w:cs="Times New Roman"/>
              </w:rPr>
              <w:fldChar w:fldCharType="end"/>
            </w:r>
          </w:p>
        </w:tc>
      </w:tr>
      <w:tr w:rsidR="00273866" w:rsidRPr="004A391F" w14:paraId="021E55B3" w14:textId="77777777" w:rsidTr="00855E51">
        <w:tc>
          <w:tcPr>
            <w:tcW w:w="3969" w:type="dxa"/>
            <w:tcBorders>
              <w:top w:val="single" w:sz="12" w:space="0" w:color="auto"/>
              <w:bottom w:val="single" w:sz="12" w:space="0" w:color="auto"/>
            </w:tcBorders>
            <w:vAlign w:val="center"/>
          </w:tcPr>
          <w:p w14:paraId="4CC8E073"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Child understanding of and self-efficacy with management of PKU (n=3)</w:t>
            </w:r>
          </w:p>
        </w:tc>
        <w:tc>
          <w:tcPr>
            <w:tcW w:w="4962" w:type="dxa"/>
            <w:tcBorders>
              <w:top w:val="single" w:sz="12" w:space="0" w:color="auto"/>
              <w:bottom w:val="single" w:sz="12" w:space="0" w:color="auto"/>
            </w:tcBorders>
            <w:vAlign w:val="center"/>
          </w:tcPr>
          <w:p w14:paraId="515780B4"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Unclear</w:t>
            </w:r>
          </w:p>
        </w:tc>
        <w:tc>
          <w:tcPr>
            <w:tcW w:w="1842" w:type="dxa"/>
            <w:tcBorders>
              <w:top w:val="single" w:sz="12" w:space="0" w:color="auto"/>
              <w:bottom w:val="single" w:sz="12" w:space="0" w:color="auto"/>
            </w:tcBorders>
            <w:vAlign w:val="center"/>
          </w:tcPr>
          <w:p w14:paraId="24F16CEF"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100%)</w:t>
            </w:r>
          </w:p>
        </w:tc>
        <w:tc>
          <w:tcPr>
            <w:tcW w:w="2585" w:type="dxa"/>
            <w:tcBorders>
              <w:top w:val="single" w:sz="12" w:space="0" w:color="auto"/>
              <w:bottom w:val="single" w:sz="12" w:space="0" w:color="auto"/>
            </w:tcBorders>
            <w:vAlign w:val="center"/>
          </w:tcPr>
          <w:p w14:paraId="5CECC3BF" w14:textId="1E859CF2"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8.005","ISBN":"1096-7192","ISSN":"10967192","PMID":"22018725","abstract":"In recent years our understanding of the follow up policies for PKU has increased substantially. In particular, we now understand the importance of maintaining control of blood phenylalanine (phe) concentrations life-long to achieve the best long-term neuropsychological outcomes. The concordance with the follow up strategy remains a key challenge for the future, especially with respect to adolescents and young adults. The recent therapies could ease the burden of the dietary phe restriction for PKU patients and their families. The time may be right for revisiting the guidelines for follow up of PKU in order to address a number of important issues related to PKU management: promotion of breastfeeding to complementary feeding up to 2. years of age for prevention of early growth retardation and later overweight development, treatment advancements for metabolic control, blood phe and tyr variability, routine screening measures for nutritional biomarkers, neurocognitive and psychological assessments, bone pathology, understanding the challenges of compliance and transitioning into adulthood as an individual with PKU and addressing unmet needs in this population. © 2011 Elsevier Inc.","author":[{"dropping-particle":"","family":"Demirkol","given":"M.","non-dropping-particle":"","parse-names":false,"suffix":""},{"dropping-particle":"","family":"Gizewska","given":"M.","non-dropping-particle":"","parse-names":false,"suffix":""},{"dropping-particle":"","family":"Giovannini","given":"M.","non-dropping-particle":"","parse-names":false,"suffix":""},{"dropping-particle":"","family":"Walter","given":"J.","non-dropping-particle":"","parse-names":false,"suffix":""}],"container-title":"Molecular Genetics and Metabolism","id":"ITEM-1","issued":{"date-parts":[["2011"]]},"page":"S31-S39","title":"Follow up of phenylketonuria patients","type":"article-journal","volume":"104"},"uris":["http://www.mendeley.com/documents/?uuid=e852c35e-3381-4ad1-8815-70a5226a2341"]},{"id":"ITEM-2","itemData":{"DOI":"10.1016/j.jcms.2015.05.016","ISBN":"0002-8223","ISSN":"18784119","PMID":"10916518","abstract":"Background Microvascular tissue transfer is a fundamental part of reconstructive surgery. Different perioperative anticoagulation regimens exist, influencing hemostatic parameters. Since bleeding and thrombosis are major reasons for revision procedures and flap loss, current practice regarding anticoagulative treatment needs further refinement. Thromboelastometry has been demonstrated as worthwhile in the determination of alterations of the anticoagulation cascade. We evaluated this aspect of thromboelastometry for free flap surgery. Methods Thirty-five patients undergoing free-flap surgery were enrolled in this study. Blood samples were obtained at three time points: at the beginning of surgery, at time of anastomosis and after 24 h. At each time point, thromboelastometry with special regard to clotting times for the intrinsic and extrinsic paths of coagulation was immediately performed. Global coagulation markers and clinical parameters were collected simultaneously. Results Hemostatic changes were deducible using thromboelastometry perioperatively. Measured parameters differed significantly over time (p &lt; 0.05). Heparin therapy showed a significant effect on the measured slope of INTEM-clotting times (p &lt; 0.001). Altered values of thromboelastometry suggested non-inferiority to standard testing. Neither standard testing nor thromboelastometry were capable of predicting adverse events such as thrombosis, bleeding or flap loss (p &gt; 0.05). Conclusions Thromboelastometry monitors hemostatic effects almost in real-time and could serve as a supplementary tool in microvascular tissue transfer once its use has been standardized. The utilization of thromboelastometry allows for assessment of the anticoagulation needs of individual patients undergoing free flap surgery, which is frequently accompanied by hemostatic changes in the perioperative setting. Our findings implicate further validation of thromboelastometry in free-flap surgery.","author":[{"dropping-particle":"","family":"Singh","given":"Rani H.","non-dropping-particle":"","parse-names":false,"suffix":""},{"dropping-particle":"","family":"Kable","given":"Julie A.","non-dropping-particle":"","parse-names":false,"suffix":""},{"dropping-particle":"V.","family":"Guerrero","given":"Nicole","non-dropping-particle":"","parse-names":false,"suffix":""},{"dropping-particle":"","family":"Sullivan","given":"Kevin M.","non-dropping-particle":"","parse-names":false,"suffix":""},{"dropping-particle":"","family":"Elsas II","given":"Louis J.","non-dropping-particle":"","parse-names":false,"suffix":""}],"container-title":"Journal of the American Dietetic Association","id":"ITEM-2","issue":"7","issued":{"date-parts":[["2000"]]},"page":"797-803","title":"Impact of a camp experience on phenylalanine levels, knowledge, attitudes, and health beliefs relevant to nutrition management of phenylketonuria in adolescent girls","type":"article","volume":"100"},"uris":["http://www.mendeley.com/documents/?uuid=12d3b633-3ac8-41a3-83ca-5c3aea77058a"]},{"id":"ITEM-3","itemData":{"DOI":"10.1016/j.ymgmr.2016.01.002","ISBN":"2214-4269","ISSN":"22144269","PMID":"27014576","abstract":"Objective To measure change in patient activation and self-efficacy in individuals with phenylketonuria (PKU) before and after a 6-month phone-based motivational interviewing (MI) intervention and determine the feasibility of implementing dietary counseling for PKU using an MI approach. Methods Participants (n = 31) included preadolescents (7-12 years), adolescents (13-17 years), and adults (18-35 years) with early-treated PKU. Participants completed online questionnaires assessing self-reported stage of change (SOC), patient activation, and self-efficacy for PKU self-management behaviors. The intervention included monthly phone-based dietary counseling using MI during which participants set monthly goals. Results Patient activation and self-efficacy were significantly different by age group (both p &lt; 0.01) with higher scores in older participants. Self-efficacy significantly increased from baseline to month 6 among adolescents and adults (7.4 ± 1.9 and 8.6 ± 1.3, respectively, p = 0.002). Preadolescents did not have a significant change in self-efficacy (p = 0.79). There was no increase in patient activation for preadolescents or adolescents/adults (p = 0.19 and p = 0.24, respectively). Indicators of learning problems were not significantly associated with self-efficacy (p = 0.33) or patient activation (p = 0.83). Conclusion These results demonstrate the feasibility of implementing phone-based dietary counseling for PKU using MI. This study also supports further investigation of MI as an intervention approach to improving self-efficacy and self-management behaviors in adolescents and adults with PKU.","author":[{"dropping-particle":"","family":"Viau","given":"Krista S.","non-dropping-particle":"","parse-names":false,"suffix":""},{"dropping-particle":"","family":"Jones","given":"Jessica L.","non-dropping-particle":"","parse-names":false,"suffix":""},{"dropping-particle":"","family":"Murtaugh","given":"Maureen A.","non-dropping-particle":"","parse-names":false,"suffix":""},{"dropping-particle":"","family":"Gren","given":"Lisa H.","non-dropping-particle":"","parse-names":false,"suffix":""},{"dropping-particle":"","family":"Stanford","given":"Joseph B.","non-dropping-particle":"","parse-names":false,"suffix":""},{"dropping-particle":"","family":"Bilder","given":"Deborah A.","non-dropping-particle":"","parse-names":false,"suffix":""}],"container-title":"Molecular Genetics and Metabolism Reports","id":"ITEM-3","issued":{"date-parts":[["2016"]]},"page":"27-33","publisher":"The Authors","title":"Phone-based motivational interviewing to increase self-efficacy in individuals with phenylketonuria","type":"article-journal","volume":"6"},"uris":["http://www.mendeley.com/documents/?uuid=af443716-436a-4438-ac9d-9e06082e396f"]}],"mendeley":{"formattedCitation":"[67,183,184]","plainTextFormattedCitation":"[67,183,184]","previouslyFormattedCitation":"&lt;sup&gt;67,183,18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7,183,184]</w:t>
            </w:r>
            <w:r w:rsidRPr="004A391F">
              <w:rPr>
                <w:rFonts w:ascii="Times New Roman" w:hAnsi="Times New Roman" w:cs="Times New Roman"/>
              </w:rPr>
              <w:fldChar w:fldCharType="end"/>
            </w:r>
          </w:p>
        </w:tc>
      </w:tr>
      <w:tr w:rsidR="00273866" w:rsidRPr="004A391F" w14:paraId="50368E6F" w14:textId="77777777" w:rsidTr="00CB31AF">
        <w:trPr>
          <w:trHeight w:val="454"/>
        </w:trPr>
        <w:tc>
          <w:tcPr>
            <w:tcW w:w="13358" w:type="dxa"/>
            <w:gridSpan w:val="4"/>
            <w:tcBorders>
              <w:top w:val="single" w:sz="12" w:space="0" w:color="auto"/>
            </w:tcBorders>
            <w:vAlign w:val="center"/>
          </w:tcPr>
          <w:p w14:paraId="60CA694D" w14:textId="77777777" w:rsidR="00273866" w:rsidRPr="004A391F" w:rsidRDefault="00273866" w:rsidP="00273866">
            <w:pPr>
              <w:jc w:val="center"/>
              <w:rPr>
                <w:rFonts w:ascii="Times New Roman" w:hAnsi="Times New Roman" w:cs="Times New Roman"/>
                <w:b/>
              </w:rPr>
            </w:pPr>
            <w:r w:rsidRPr="004A391F">
              <w:rPr>
                <w:rFonts w:ascii="Times New Roman" w:hAnsi="Times New Roman" w:cs="Times New Roman"/>
                <w:b/>
              </w:rPr>
              <w:t>Domain: Caregiver/family Life impact</w:t>
            </w:r>
          </w:p>
        </w:tc>
      </w:tr>
      <w:tr w:rsidR="00273866" w:rsidRPr="004A391F" w14:paraId="22893DD5" w14:textId="77777777" w:rsidTr="00855E51">
        <w:tc>
          <w:tcPr>
            <w:tcW w:w="3969" w:type="dxa"/>
            <w:vMerge w:val="restart"/>
            <w:tcBorders>
              <w:top w:val="single" w:sz="12" w:space="0" w:color="auto"/>
            </w:tcBorders>
            <w:vAlign w:val="center"/>
          </w:tcPr>
          <w:p w14:paraId="58031289"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Impact of PKU on caregiver/family quality of life (n=10)</w:t>
            </w:r>
          </w:p>
        </w:tc>
        <w:tc>
          <w:tcPr>
            <w:tcW w:w="4962" w:type="dxa"/>
            <w:tcBorders>
              <w:top w:val="single" w:sz="12" w:space="0" w:color="auto"/>
            </w:tcBorders>
            <w:vAlign w:val="center"/>
          </w:tcPr>
          <w:p w14:paraId="08EB0649" w14:textId="558BD938"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Child Health Questionnaire</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HealthActCHQ","given":"","non-dropping-particle":"","parse-names":false,"suffix":""}],"id":"ITEM-1","issued":{"date-parts":[["2018"]]},"publisher-place":"Boston, MA","title":"CHQ: Child Health Questionnaire","type":"report"},"uris":["http://www.mendeley.com/documents/?uuid=b0141ae1-3e3e-41d1-afc1-0e6f22fbaaca"]}],"mendeley":{"formattedCitation":"[163]","plainTextFormattedCitation":"[163]","previouslyFormattedCitation":"&lt;sup&gt;163&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63]</w:t>
            </w:r>
            <w:r w:rsidRPr="004A391F">
              <w:rPr>
                <w:rFonts w:ascii="Times New Roman" w:hAnsi="Times New Roman" w:cs="Times New Roman"/>
                <w:color w:val="000000"/>
              </w:rPr>
              <w:fldChar w:fldCharType="end"/>
            </w:r>
          </w:p>
        </w:tc>
        <w:tc>
          <w:tcPr>
            <w:tcW w:w="1842" w:type="dxa"/>
            <w:tcBorders>
              <w:top w:val="single" w:sz="12" w:space="0" w:color="auto"/>
            </w:tcBorders>
            <w:vAlign w:val="center"/>
          </w:tcPr>
          <w:p w14:paraId="3B5CE34E"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2 (20%)</w:t>
            </w:r>
          </w:p>
        </w:tc>
        <w:tc>
          <w:tcPr>
            <w:tcW w:w="2585" w:type="dxa"/>
            <w:tcBorders>
              <w:top w:val="single" w:sz="12" w:space="0" w:color="auto"/>
            </w:tcBorders>
            <w:vAlign w:val="center"/>
          </w:tcPr>
          <w:p w14:paraId="7588F76E" w14:textId="7CE266FE"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94-x","ISBN":"1750-1172","ISSN":"17501172","PMID":"26084935","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80","issued":{"date-parts":[["2015"]]},"page":"1-14","publisher":"Orphanet Journal of Rare Diseases","title":"Assessment of the impact of phenylketonuria and its treatment on quality of life of patients and parents from seven European countries","type":"article-journal","volume":"10"},"uris":["http://www.mendeley.com/documents/?uuid=5d352368-a7b7-4100-9026-5a6bf7220939"]},{"id":"ITEM-2","itemData":{"DOI":"10.1111/j.1651-2227.2011.02227.x","ISBN":"0803-5253","ISSN":"08035253","PMID":"21342250","abstract":"To investigate adherence to dietary treatment and quality of life (QoL) in patients with phenylketonuria (PKU).","author":[{"dropping-particle":"","family":"Cotugno","given":"G.","non-dropping-particle":"","parse-names":false,"suffix":""},{"dropping-particle":"","family":"Nicolò","given":"R.","non-dropping-particle":"","parse-names":false,"suffix":""},{"dropping-particle":"","family":"Cappelletti","given":"S.","non-dropping-particle":"","parse-names":false,"suffix":""},{"dropping-particle":"","family":"Goffredo","given":"B. M.","non-dropping-particle":"","parse-names":false,"suffix":""},{"dropping-particle":"","family":"Vici","given":"C. Dionisi","non-dropping-particle":"","parse-names":false,"suffix":""},{"dropping-particle":"","family":"Ciommo","given":"V.","non-dropping-particle":"Di","parse-names":false,"suffix":""}],"container-title":"Acta Paediatrica","id":"ITEM-2","issue":"8","issued":{"date-parts":[["2011"]]},"page":"1144-1149","title":"Adherence to diet and quality of life in patients with phenylketonuria","type":"article-journal","volume":"100"},"uris":["http://www.mendeley.com/documents/?uuid=6dc7e205-8c63-4d41-97a5-30a4b3878f70"]}],"mendeley":{"formattedCitation":"[82,164]","plainTextFormattedCitation":"[82,164]","previouslyFormattedCitation":"&lt;sup&gt;82,16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82,164]</w:t>
            </w:r>
            <w:r w:rsidRPr="004A391F">
              <w:rPr>
                <w:rFonts w:ascii="Times New Roman" w:hAnsi="Times New Roman" w:cs="Times New Roman"/>
              </w:rPr>
              <w:fldChar w:fldCharType="end"/>
            </w:r>
          </w:p>
        </w:tc>
      </w:tr>
      <w:tr w:rsidR="00273866" w:rsidRPr="004A391F" w14:paraId="6F00218F" w14:textId="77777777" w:rsidTr="00855E51">
        <w:tc>
          <w:tcPr>
            <w:tcW w:w="3969" w:type="dxa"/>
            <w:vMerge/>
            <w:vAlign w:val="center"/>
          </w:tcPr>
          <w:p w14:paraId="0615EC6C" w14:textId="77777777" w:rsidR="00273866" w:rsidRPr="004A391F" w:rsidRDefault="00273866" w:rsidP="00273866">
            <w:pPr>
              <w:rPr>
                <w:rFonts w:ascii="Times New Roman" w:hAnsi="Times New Roman" w:cs="Times New Roman"/>
              </w:rPr>
            </w:pPr>
          </w:p>
        </w:tc>
        <w:tc>
          <w:tcPr>
            <w:tcW w:w="4962" w:type="dxa"/>
            <w:vAlign w:val="center"/>
          </w:tcPr>
          <w:p w14:paraId="121BAF1F" w14:textId="71190A90"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KINDL</w:t>
            </w:r>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author":[{"dropping-particle":"","family":"Ravens-Sieberer","given":"Ulrike","non-dropping-particle":"","parse-names":false,"suffix":""},{"dropping-particle":"","family":"Bullinger","given":"M","non-dropping-particle":"","parse-names":false,"suffix":""}],"id":"ITEM-1","issued":{"date-parts":[["2000"]]},"title":"KINDLR questionnaire for measuring health-related quality of life in children and adolescents (manual)","type":"report"},"uris":["http://www.mendeley.com/documents/?uuid=7b8dd364-9597-4d66-89af-73154e51a6b2"]}],"mendeley":{"formattedCitation":"[167]","plainTextFormattedCitation":"[167]","previouslyFormattedCitation":"&lt;sup&gt;167&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67]</w:t>
            </w:r>
            <w:r w:rsidRPr="004A391F">
              <w:rPr>
                <w:rFonts w:ascii="Times New Roman" w:hAnsi="Times New Roman" w:cs="Times New Roman"/>
                <w:color w:val="000000"/>
              </w:rPr>
              <w:fldChar w:fldCharType="end"/>
            </w:r>
          </w:p>
        </w:tc>
        <w:tc>
          <w:tcPr>
            <w:tcW w:w="1842" w:type="dxa"/>
            <w:vAlign w:val="center"/>
          </w:tcPr>
          <w:p w14:paraId="4B1A0177"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3 (30%)</w:t>
            </w:r>
          </w:p>
        </w:tc>
        <w:tc>
          <w:tcPr>
            <w:tcW w:w="2585" w:type="dxa"/>
            <w:vAlign w:val="center"/>
          </w:tcPr>
          <w:p w14:paraId="3FB71DD4" w14:textId="4B390F90"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11/apa.13799","ISSN":"16512227","PMID":"28235150","abstract":"Aim: Sapropterin causes reductions in blood phenylalanine concentrations in sensitive patients with phenylketonuria (PKU),. We examined whether the subsequent relaxation of dietary restrictions influenced the quality of life (QoL) of patients and parents. Methods: The study cohort comprised 112 patients with PKU followed at the metabolic centre at Münster University Children's Hospital, Germany, from 2012 to 2015. A sapropterin response was defined as a ≥30% reduction in blood phenylalanine levels. The QoL of 38 children and adolescents from the study cohort, with a mean age of 12.4 (range 6.6-18.7) Conclusion: Sapropterin did not seem to improve QoL in PKU patients and their parents. Patients with PKU had already reached high levels of QoL following classic diets and these levels were not easily improved by sapropterin. Key notes • We studied patients with phenylketonuria (PKU) to see whether relaxing their diet after taking sapropterin influenced their quality of life (QoL) and the QoL of parents. • The cohort comprised 38 children with a mean age of 12.4 years (range 6.6-18.7 years) and 49 parents of patients with PKU also participated.","author":[{"dropping-particle":"","family":"Feldmann","given":"Reinhold","non-dropping-particle":"","parse-names":false,"suffix":""},{"dropping-particle":"","family":"Wolfgart","given":"Eva","non-dropping-particle":"","parse-names":false,"suffix":""},{"dropping-particle":"","family":"Weglage","given":"Josef","non-dropping-particle":"","parse-names":false,"suffix":""},{"dropping-particle":"","family":"Rutsch","given":"Frank","non-dropping-particle":"","parse-names":false,"suffix":""}],"container-title":"Acta Paediatrica, International Journal of Paediatrics","id":"ITEM-1","issue":"6","issued":{"date-parts":[["2017"]]},"page":"953-959","title":"Sapropterin treatment does not enhance the health-related quality of life of patients with phenylketonuria and their parents","type":"article-journal","volume":"106"},"uris":["http://www.mendeley.com/documents/?uuid=c211eb95-f4c7-4bed-ac9a-906a7e92f9c0"]},{"id":"ITEM-2","itemData":{"DOI":"10.1007/s10545-012-9566-y","ISBN":"0141-8955","ISSN":"01418955","PMID":"23296365","abstract":"Aim of the study was the evaluation of healthrelated quality of life (HRQoL) and the detection of deviant behavior in early-treated children and adolescents with PKU in comparison with healthy peers. Special focus was laid on the impact of compliance with treatment as defined by the national recommendations on HRQoL. Our investigation in 50 children and adolescents and their parents for the first time demonstrates that despite an overall normal HRQoL in our PKU patient collective, parents are concerned about performance in school especially when phenylalanine concentrations in their children are mainly above the therapeutic range. Adherence to target phenylalanine concentrations ameliorated markedly in patients above 10 years in comparison to younger patients due to relaxed treatment recommendations. Interestingly, this alleged improvement in metabolic control has an impact on the parent assessed but not on the patient assessed appraisal of HRQoL. However, a positive correlation between poor metabolic control and conduct problems was identified by patients’ selfassessment. In conclusion, lacking adherence to the strict treatment recommendations in infancy results in significant concern about school success and success in life in parents of PKU patients. With relaxation of dietary phenylalanine restriction at 10 years of age, these concerns diminish.","author":[{"dropping-particle":"","family":"Thimm","given":"Eva","non-dropping-particle":"","parse-names":false,"suffix":""},{"dropping-particle":"","family":"Schmidt","given":"Lisa Elena","non-dropping-particle":"","parse-names":false,"suffix":""},{"dropping-particle":"","family":"Heldt","given":"Katrin","non-dropping-particle":"","parse-names":false,"suffix":""},{"dropping-particle":"","family":"Spiekerkoetter","given":"Ute","non-dropping-particle":"","parse-names":false,"suffix":""}],"container-title":"Journal of Inherited Metabolic Disease","id":"ITEM-2","issue":"5","issued":{"date-parts":[["2013"]]},"page":"767-772","title":"Health-related quality of life in children and adolescents with phenylketonuria: Unimpaired HRQoL in patients but feared school failure in parents","type":"article-journal","volume":"36"},"uris":["http://www.mendeley.com/documents/?uuid=40ad4607-ce0d-44e1-a2e1-1310efeef510"]},{"id":"ITEM-3","itemData":{"DOI":"10.1007/s10545-012-9458-1","ISBN":"1573-2665 (Electronic)\\r0141-8955 (Linking)","ISSN":"01418955","PMID":"22391997","abstract":"BACKGROUND: Tetrahydrobiopterin (BH(4))-sensitive phenylketonuria (PKU) can be treated with sapropterin dihydrochloride. We studied metabolic control and health-related quality of life (HRQoL) in PKU patients treated with BH(4).\\n\\nSUBJECTS AND METHODS: Based on the review of neonatal BH(4) test results and mutation analysis in 41 PKU patients, 19 were identified as potentially BH(4)-sensitive (9 females, 10 males, age 4-18 years). We analyzed phenylalanine (phe) concentrations in dried blood samples, nutrition protocols, and HRQoL questionnaires (KINDL(®)) beginning from 1 year before, during the first 42 days, and after 3 months of BH(4) therapy.\\n\\nRESULTS: Eight BH(4)-sensitive patients increased their phe tolerance (629 ± 476 vs. 2131 ± 1084 mg, p = 0.006) while maintaining good metabolic control (phe concentration in dried blood 283 ± 145 vs. 304 ± 136 μM, p = 1.0). Six of them were able to stop dietary protein restriction entirely. BH(4)-sensitive patients had average HRQoL scores that were comparable to age-matched healthy children. There was no improvement in HRQoL scores after replacing classic dietary treatment with BH(4) supply, although personal reports given by the patients and their parents suggest that available questionnaires are inappropriate to detect aspects relevant to inborn metabolic disorders.\\n\\nDISCUSSION: BH(4) can allow PKU patients to increase their phe consumption significantly or even stop dietary protein restrictions. Unexpectedly, this does not improve HRQoL as assessed with KINDL(®), partly due to high scores even before BH(4) therapy. Specific questionnaires should be developed for inborn metabolic disorders.","author":[{"dropping-particle":"","family":"Ziesch","given":"B.","non-dropping-particle":"","parse-names":false,"suffix":""},{"dropping-particle":"","family":"Weigel","given":"J.","non-dropping-particle":"","parse-names":false,"suffix":""},{"dropping-particle":"","family":"Thiele","given":"A.","non-dropping-particle":"","parse-names":false,"suffix":""},{"dropping-particle":"","family":"Mütze","given":"U.","non-dropping-particle":"","parse-names":false,"suffix":""},{"dropping-particle":"","family":"Rohde","given":"C.","non-dropping-particle":"","parse-names":false,"suffix":""},{"dropping-particle":"","family":"Ceglarek","given":"U.","non-dropping-particle":"","parse-names":false,"suffix":""},{"dropping-particle":"","family":"Thiery","given":"J.","non-dropping-particle":"","parse-names":false,"suffix":""},{"dropping-particle":"","family":"Kiess","given":"W.","non-dropping-particle":"","parse-names":false,"suffix":""},{"dropping-particle":"","family":"Beblo","given":"S.","non-dropping-particle":"","parse-names":false,"suffix":""}],"container-title":"Journal of Inherited Metabolic Disease","id":"ITEM-3","issue":"6","issued":{"date-parts":[["2012"]]},"page":"983-992","title":"Tetrahydrobiopterin (BH4) in PKU: Effect on dietary treatment, metabolic control, and quality of life","type":"article-journal","volume":"35"},"uris":["http://www.mendeley.com/documents/?uuid=ce937732-d206-4763-b94e-c138fa987c73"]}],"mendeley":{"formattedCitation":"[168–170]","plainTextFormattedCitation":"[168–170]","previouslyFormattedCitation":"&lt;sup&gt;168–17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8–170]</w:t>
            </w:r>
            <w:r w:rsidRPr="004A391F">
              <w:rPr>
                <w:rFonts w:ascii="Times New Roman" w:hAnsi="Times New Roman" w:cs="Times New Roman"/>
              </w:rPr>
              <w:fldChar w:fldCharType="end"/>
            </w:r>
          </w:p>
        </w:tc>
      </w:tr>
      <w:tr w:rsidR="00273866" w:rsidRPr="004A391F" w14:paraId="22F3A4C7" w14:textId="77777777" w:rsidTr="00855E51">
        <w:tc>
          <w:tcPr>
            <w:tcW w:w="3969" w:type="dxa"/>
            <w:vMerge/>
            <w:vAlign w:val="center"/>
          </w:tcPr>
          <w:p w14:paraId="73145917" w14:textId="77777777" w:rsidR="00273866" w:rsidRPr="004A391F" w:rsidRDefault="00273866" w:rsidP="00273866">
            <w:pPr>
              <w:rPr>
                <w:rFonts w:ascii="Times New Roman" w:hAnsi="Times New Roman" w:cs="Times New Roman"/>
              </w:rPr>
            </w:pPr>
          </w:p>
        </w:tc>
        <w:tc>
          <w:tcPr>
            <w:tcW w:w="4962" w:type="dxa"/>
            <w:vAlign w:val="center"/>
          </w:tcPr>
          <w:p w14:paraId="6EAAC828" w14:textId="68B7329E" w:rsidR="00273866" w:rsidRPr="004A391F" w:rsidRDefault="00273866" w:rsidP="00ED1C7A">
            <w:pPr>
              <w:jc w:val="center"/>
              <w:rPr>
                <w:rFonts w:ascii="Times New Roman" w:hAnsi="Times New Roman" w:cs="Times New Roman"/>
                <w:color w:val="000000"/>
              </w:rPr>
            </w:pPr>
            <w:r w:rsidRPr="004A391F">
              <w:rPr>
                <w:rFonts w:ascii="Times New Roman" w:hAnsi="Times New Roman" w:cs="Times New Roman"/>
                <w:color w:val="000000"/>
              </w:rPr>
              <w:t>PKU-</w:t>
            </w:r>
            <w:proofErr w:type="spellStart"/>
            <w:r w:rsidRPr="004A391F">
              <w:rPr>
                <w:rFonts w:ascii="Times New Roman" w:hAnsi="Times New Roman" w:cs="Times New Roman"/>
                <w:color w:val="000000"/>
              </w:rPr>
              <w:t>QoL</w:t>
            </w:r>
            <w:proofErr w:type="spellEnd"/>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56]</w:t>
            </w:r>
            <w:r w:rsidRPr="004A391F">
              <w:rPr>
                <w:rFonts w:ascii="Times New Roman" w:hAnsi="Times New Roman" w:cs="Times New Roman"/>
                <w:color w:val="000000"/>
              </w:rPr>
              <w:fldChar w:fldCharType="end"/>
            </w:r>
          </w:p>
        </w:tc>
        <w:tc>
          <w:tcPr>
            <w:tcW w:w="1842" w:type="dxa"/>
            <w:vAlign w:val="center"/>
          </w:tcPr>
          <w:p w14:paraId="28CD89AA"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10%)</w:t>
            </w:r>
          </w:p>
        </w:tc>
        <w:tc>
          <w:tcPr>
            <w:tcW w:w="2585" w:type="dxa"/>
            <w:vAlign w:val="center"/>
          </w:tcPr>
          <w:p w14:paraId="7026FE38" w14:textId="3F47440C"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BN":"1750-1172","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59","issued":{"date-parts":[["2015"]]},"page":"1-18","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249f18b3-990d-4aa3-9bfc-3667c9e834a3"]}],"mendeley":{"formattedCitation":"[157]","plainTextFormattedCitation":"[157]","previouslyFormattedCitation":"&lt;sup&gt;1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7]</w:t>
            </w:r>
            <w:r w:rsidRPr="004A391F">
              <w:rPr>
                <w:rFonts w:ascii="Times New Roman" w:hAnsi="Times New Roman" w:cs="Times New Roman"/>
              </w:rPr>
              <w:fldChar w:fldCharType="end"/>
            </w:r>
          </w:p>
        </w:tc>
      </w:tr>
      <w:tr w:rsidR="00273866" w:rsidRPr="004A391F" w14:paraId="4466EB35" w14:textId="77777777" w:rsidTr="00855E51">
        <w:tc>
          <w:tcPr>
            <w:tcW w:w="3969" w:type="dxa"/>
            <w:vMerge/>
            <w:vAlign w:val="center"/>
          </w:tcPr>
          <w:p w14:paraId="780538A3" w14:textId="77777777" w:rsidR="00273866" w:rsidRPr="004A391F" w:rsidRDefault="00273866" w:rsidP="00273866">
            <w:pPr>
              <w:rPr>
                <w:rFonts w:ascii="Times New Roman" w:hAnsi="Times New Roman" w:cs="Times New Roman"/>
              </w:rPr>
            </w:pPr>
          </w:p>
        </w:tc>
        <w:tc>
          <w:tcPr>
            <w:tcW w:w="4962" w:type="dxa"/>
            <w:vAlign w:val="center"/>
          </w:tcPr>
          <w:p w14:paraId="7B5AB6F4" w14:textId="571DBE6C" w:rsidR="00273866" w:rsidRPr="004A391F" w:rsidRDefault="00273866" w:rsidP="00ED1C7A">
            <w:pPr>
              <w:jc w:val="center"/>
              <w:rPr>
                <w:rFonts w:ascii="Times New Roman" w:hAnsi="Times New Roman" w:cs="Times New Roman"/>
                <w:color w:val="000000"/>
              </w:rPr>
            </w:pPr>
            <w:proofErr w:type="spellStart"/>
            <w:r w:rsidRPr="004A391F">
              <w:rPr>
                <w:rFonts w:ascii="Times New Roman" w:hAnsi="Times New Roman" w:cs="Times New Roman"/>
                <w:color w:val="000000"/>
              </w:rPr>
              <w:t>PedsQL</w:t>
            </w:r>
            <w:proofErr w:type="spellEnd"/>
            <w:r w:rsidR="008A2B06">
              <w:rPr>
                <w:rFonts w:ascii="Times New Roman" w:hAnsi="Times New Roman" w:cs="Times New Roman"/>
                <w:color w:val="000000"/>
              </w:rPr>
              <w:t xml:space="preserve"> </w:t>
            </w:r>
            <w:r w:rsidRPr="004A391F">
              <w:rPr>
                <w:rFonts w:ascii="Times New Roman" w:hAnsi="Times New Roman" w:cs="Times New Roman"/>
                <w:color w:val="000000"/>
              </w:rPr>
              <w:fldChar w:fldCharType="begin" w:fldLock="1"/>
            </w:r>
            <w:r w:rsidR="008A2B06">
              <w:rPr>
                <w:rFonts w:ascii="Times New Roman" w:hAnsi="Times New Roman" w:cs="Times New Roman"/>
                <w:color w:val="000000"/>
              </w:rPr>
              <w:instrText>ADDIN CSL_CITATION {"citationItems":[{"id":"ITEM-1","itemData":{"URL":"https://www.pedsql.org/","accessed":{"date-parts":[["2019","7","4"]]},"author":[{"dropping-particle":"","family":"Varni","given":"James W.","non-dropping-particle":"","parse-names":false,"suffix":""}],"container-title":"Web page","id":"ITEM-1","issued":{"date-parts":[["0"]]},"title":"The PedsQL Measurement Model for the Pediatric Quality of Life Inventory","type":"webpage"},"uris":["http://www.mendeley.com/documents/?uuid=dbfb95a7-e7e1-4336-9d5f-f874c9954a72"]}],"mendeley":{"formattedCitation":"[171]","plainTextFormattedCitation":"[171]","previouslyFormattedCitation":"&lt;sup&gt;171&lt;/sup&gt;"},"properties":{"noteIndex":0},"schema":"https://github.com/citation-style-language/schema/raw/master/csl-citation.json"}</w:instrText>
            </w:r>
            <w:r w:rsidRPr="004A391F">
              <w:rPr>
                <w:rFonts w:ascii="Times New Roman" w:hAnsi="Times New Roman" w:cs="Times New Roman"/>
                <w:color w:val="000000"/>
              </w:rPr>
              <w:fldChar w:fldCharType="separate"/>
            </w:r>
            <w:r w:rsidR="008A2B06" w:rsidRPr="008A2B06">
              <w:rPr>
                <w:rFonts w:ascii="Times New Roman" w:hAnsi="Times New Roman" w:cs="Times New Roman"/>
                <w:noProof/>
                <w:color w:val="000000"/>
              </w:rPr>
              <w:t>[171]</w:t>
            </w:r>
            <w:r w:rsidRPr="004A391F">
              <w:rPr>
                <w:rFonts w:ascii="Times New Roman" w:hAnsi="Times New Roman" w:cs="Times New Roman"/>
                <w:color w:val="000000"/>
              </w:rPr>
              <w:fldChar w:fldCharType="end"/>
            </w:r>
          </w:p>
        </w:tc>
        <w:tc>
          <w:tcPr>
            <w:tcW w:w="1842" w:type="dxa"/>
            <w:vAlign w:val="center"/>
          </w:tcPr>
          <w:p w14:paraId="6229A4A7"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1 (10%)</w:t>
            </w:r>
          </w:p>
        </w:tc>
        <w:tc>
          <w:tcPr>
            <w:tcW w:w="2585" w:type="dxa"/>
            <w:vAlign w:val="center"/>
          </w:tcPr>
          <w:p w14:paraId="729E77CD" w14:textId="27CB870C"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94-x","ISBN":"1750-1172","ISSN":"17501172","PMID":"26084935","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80","issued":{"date-parts":[["2015"]]},"page":"1-14","publisher":"Orphanet Journal of Rare Diseases","title":"Assessment of the impact of phenylketonuria and its treatment on quality of life of patients and parents from seven European countries","type":"article-journal","volume":"10"},"uris":["http://www.mendeley.com/documents/?uuid=5d352368-a7b7-4100-9026-5a6bf7220939"]}],"mendeley":{"formattedCitation":"[164]","plainTextFormattedCitation":"[164]","previouslyFormattedCitation":"&lt;sup&gt;16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4]</w:t>
            </w:r>
            <w:r w:rsidRPr="004A391F">
              <w:rPr>
                <w:rFonts w:ascii="Times New Roman" w:hAnsi="Times New Roman" w:cs="Times New Roman"/>
              </w:rPr>
              <w:fldChar w:fldCharType="end"/>
            </w:r>
          </w:p>
        </w:tc>
      </w:tr>
      <w:tr w:rsidR="00273866" w:rsidRPr="004A391F" w14:paraId="7052BE79" w14:textId="77777777" w:rsidTr="00855E51">
        <w:tc>
          <w:tcPr>
            <w:tcW w:w="3969" w:type="dxa"/>
            <w:vMerge/>
            <w:tcBorders>
              <w:bottom w:val="single" w:sz="12" w:space="0" w:color="auto"/>
            </w:tcBorders>
            <w:vAlign w:val="center"/>
          </w:tcPr>
          <w:p w14:paraId="3B5A3449" w14:textId="77777777" w:rsidR="00273866" w:rsidRPr="004A391F" w:rsidRDefault="00273866" w:rsidP="00273866">
            <w:pPr>
              <w:rPr>
                <w:rFonts w:ascii="Times New Roman" w:hAnsi="Times New Roman" w:cs="Times New Roman"/>
              </w:rPr>
            </w:pPr>
          </w:p>
        </w:tc>
        <w:tc>
          <w:tcPr>
            <w:tcW w:w="4962" w:type="dxa"/>
            <w:tcBorders>
              <w:bottom w:val="single" w:sz="12" w:space="0" w:color="auto"/>
            </w:tcBorders>
            <w:vAlign w:val="center"/>
          </w:tcPr>
          <w:p w14:paraId="0E949ACE"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Unclear</w:t>
            </w:r>
          </w:p>
        </w:tc>
        <w:tc>
          <w:tcPr>
            <w:tcW w:w="1842" w:type="dxa"/>
            <w:tcBorders>
              <w:bottom w:val="single" w:sz="12" w:space="0" w:color="auto"/>
            </w:tcBorders>
            <w:vAlign w:val="center"/>
          </w:tcPr>
          <w:p w14:paraId="760392D8" w14:textId="77777777" w:rsidR="00273866" w:rsidRPr="004A391F" w:rsidRDefault="00273866" w:rsidP="00273866">
            <w:pPr>
              <w:jc w:val="center"/>
              <w:rPr>
                <w:rFonts w:ascii="Times New Roman" w:hAnsi="Times New Roman" w:cs="Times New Roman"/>
                <w:color w:val="000000"/>
              </w:rPr>
            </w:pPr>
            <w:r w:rsidRPr="004A391F">
              <w:rPr>
                <w:rFonts w:ascii="Times New Roman" w:hAnsi="Times New Roman" w:cs="Times New Roman"/>
                <w:color w:val="000000"/>
              </w:rPr>
              <w:t>4 (40%)</w:t>
            </w:r>
          </w:p>
        </w:tc>
        <w:tc>
          <w:tcPr>
            <w:tcW w:w="2585" w:type="dxa"/>
            <w:tcBorders>
              <w:bottom w:val="single" w:sz="12" w:space="0" w:color="auto"/>
            </w:tcBorders>
            <w:vAlign w:val="center"/>
          </w:tcPr>
          <w:p w14:paraId="022569A6" w14:textId="576422F9"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3.05.003","ISBN":"1096-7192","ISSN":"10967206","PMID":"23731533","abstract":"Background: Phenylketonuria (PKU) is a rare inborn error of metabolism that affects the ability of patients to metabolise phenylalanine (Phe). Lifelong management of blood Phe levels is required in order to avoid the complications associated with PKU. This constitutes a severely protein restricted diet, and regular monitoring of Phe levels. Management of PKU may be costly and time-consuming for adult patients or caregivers of PKU-affected children. A cross-sectional study was performed with patients or their caregivers in the Netherlands to gain insight into the personal time burden and cost of living with PKU. Methods: A systematic literature review was performed to identify all aspects of PKU management that may pose a financial or time burden on patients or caregivers. Findings were confirmed through interviews with PKU experts and feedback from patients and caregivers, and consolidated into a questionnaire that aimed to evaluate the impact of each of these factors. Early and continuously treated adult patients and caregivers from seven metabolic centres were recruited to complete the questionnaire online. Results: 22 adult patients and 24 caregivers participated in the study. Managing a Phe-restricted diet represented an extra time burden of 1 h and 24 min for caregivers and 30 min for adult patients per day. Caregivers reported a significantly higher time burden than adult patients. The median total out-of-pocket cost (OOPC) for patients was €604 annually, with 99% of expenditure on low-protein food products. Greater disease severity was significantly associated with increased OOPC and time burden for both adult patients and caregivers. Conclusions: Management of PKU is associatedwith a considerable time burden for both caregivers of children with PKU and adult patients. Caregivers of PKU-affected children reported a significantly higher time burden than adult patients. The OOPC of caregivers and patients was mainly driven by the expenditure on low protein food. © 2013 Elsevier Inc.","author":[{"dropping-particle":"","family":"Eijgelshoven","given":"Indra","non-dropping-particle":"","parse-names":false,"suffix":""},{"dropping-particle":"","family":"Demirdas","given":"Serwet","non-dropping-particle":"","parse-names":false,"suffix":""},{"dropping-particle":"","family":"Smith","given":"T. Alexander","non-dropping-particle":"","parse-names":false,"suffix":""},{"dropping-particle":"","family":"Loon","given":"Jeanni M.T.","non-dropping-particle":"Van","parse-names":false,"suffix":""},{"dropping-particle":"","family":"Latour","given":"Sabine","non-dropping-particle":"","parse-names":false,"suffix":""},{"dropping-particle":"","family":"Bosch","given":"Annet M.","non-dropping-particle":"","parse-names":false,"suffix":""}],"container-title":"Molecular Genetics and Metabolism","id":"ITEM-1","issue":"3","issued":{"date-parts":[["2013"]]},"page":"237-242","publisher":"Elsevier Inc.","title":"The time consuming nature of phenylketonuria: A cross-sectional study investigating time burden and costs of phenylketonuria in the Netherlands","type":"article-journal","volume":"109"},"uris":["http://www.mendeley.com/documents/?uuid=3e96f5c3-c27a-45c6-b29e-7091021f00b7"]},{"id":"ITEM-2","itemData":{"DOI":"10.1016/j.ymgme.2011.09.014","ISBN":"1096-7206 (Electronic)\\r1096-7192 (Linking)","ISSN":"10967192","PMID":"21978770","abstract":"Background: In children with phenylketonuria (PKU), it is possible that high carbohydrate protein substitutes may adversely affect blood phenylalanine control. We evaluated if a low carbohydrate, 'ready-to-drink' protein substitute would impact on short term blood phenylalanine control, weight and appetite in children with PKU aged 3-10. years. Methods: This was a 3-part, 5-week randomised, controlled, crossover study in which two different carbohydrate/protein-equivalent ratios in protein substitute [control protein substitute (CPS) median 1:1; trial protein substitute (TPS) 0.5:1] were compared. The effects on feeding behaviour, weight change and phenylalanine concentrations were studied. Fourteen children (12 boys; median age 6.3. y, range 3 to 9.7. y) with PKU on diet were recruited from 2 treatment centres. Results: Phenylalanine control did not deteriorate with TPS and remained unchanged between pre-study and CPS (p = 0.783). No statistical differences were noted in energy intake between the two study parts. Any changes in weight were similar between the two groups and there was limited change in feeding behaviour. Conclusion: This study suggests that the carbohydrate/protein-equivalent ratio of protein substitutes can be reduced to 0.5:1 with no loss of blood phenylalanine control or adverse effect on weight gain in children with PKU. © 2011 Elsevier Inc.","author":[{"dropping-particle":"","family":"Gokmen-Ozel","given":"Hulya","non-dropping-particle":"","parse-names":false,"suffix":""},{"dropping-particle":"","family":"Ferguson","given":"Carol","non-dropping-particle":"","parse-names":false,"suffix":""},{"dropping-particle":"","family":"Evans","given":"Sharon","non-dropping-particle":"","parse-names":false,"suffix":""},{"dropping-particle":"","family":"Daly","given":"Anne","non-dropping-particle":"","parse-names":false,"suffix":""},{"dropping-particle":"","family":"MacDonald","given":"Anita","non-dropping-particle":"","parse-names":false,"suffix":""}],"container-title":"Molecular Genetics and Metabolism","id":"ITEM-2","issued":{"date-parts":[["2011"]]},"page":"S64-S67","publisher":"Elsevier Inc.","title":"Does a lower carbohydrate protein substitute impact on blood phenylalanine control, growth and appetite in children with PKU?","type":"article-journal","volume":"104"},"uris":["http://www.mendeley.com/documents/?uuid=43ae850b-c5e2-42de-b372-6028e96d53fb"]},{"id":"ITEM-3","itemData":{"DOI":"10.1016/j.ymgmr.2015.09.006","ISSN":"22144269","PMID":"28649540","abstract":"Background A phenylalanine (Phe) restricted dietary management is required in phenylketonuria (PKU) to maintain good metabolic control. Nevertheless, five different models of dietary regimes, which differ in their accuracy of Phe documentation, are used. To investigate the effect of the dietary regime on metabolic control, a multicenter evaluation was performed. Patients/Methods 149 patients (max. 800 mg Phe-intake/day; 108 children aged 1-9 years and 41 adolescents aged 10-15 years) could be included. They were separated according to age and dietary regime, revealed by a questionnaire on dietary habits. Dietary regimes vary from daily strict calculation of all Phe-intake (group 1) to a rather loose regime only estimating Phe-intake and including high protein food (group 5). Data were analyzed with respect to metabolic control (Phe-concentrations, Phe-concentrations above upper recommended limit during 6 months before the interview), Phe-intake (mg/day) and age (years). Results Median Phe-concentrations in children did not differ significantly among diet groups (group 1: 161; 2: 229, 3: 236, 4: 249, 5: 288 μmol/l, p = 0.175). However, exact daily Phe calculation led to significantly lower percentage of Phe concentrations above the upper recommended limit (group 1: 17, 2: 50, 3: 42, 4: 50, 5: 75%, p = 0.035). All included patients showed good to acceptable metabolic control. Patients on the dietary regime with the least accuracy, consuming also high protein foods, showed the poorest metabolic control. Median Phe concentrations of all other groups remained within recommended ranges, including from groups not calculating special low protein foods, fruit and vegetables and using a simplified system of recording Phe-intake. In adolescents no significant differences among diet groups were revealed. Conclusion Exact calculation of Phe content of all food is not necessary to achieve good metabolic control in children and adolescents with PKU. Excluding special low protein food, as well as fruit and vegetables from calculation of Phe-intake has no impact on metabolic control. However including protein rich food into the diet and simply estimating all Phe-intake appears insufficient. The simplification of dietary regime may be helpful in enhancing acceptability and feasibility.","author":[{"dropping-particle":"","family":"Rohde","given":"Carmen","non-dropping-particle":"","parse-names":false,"suffix":""},{"dropping-particle":"","family":"Thiele","given":"Alena Gerlinde","non-dropping-particle":"","parse-names":false,"suffix":""},{"dropping-particle":"","family":"Och","given":"Ulrike","non-dropping-particle":"","parse-names":false,"suffix":""},{"dropping-particle":"","family":"Schönherr","given":"Katrin","non-dropping-particle":"","parse-names":false,"suffix":""},{"dropping-particle":"","family":"Meyer","given":"Uta","non-dropping-particle":"","parse-names":false,"suffix":""},{"dropping-particle":"","family":"Rosenbaum-Fabian","given":"Stefanie","non-dropping-particle":"","parse-names":false,"suffix":""},{"dropping-particle":"","family":"Maddalon","given":"Cornelia","non-dropping-particle":"","parse-names":false,"suffix":""},{"dropping-particle":"","family":"Matzken","given":"Sabine","non-dropping-particle":"","parse-names":false,"suffix":""},{"dropping-particle":"","family":"Blessing","given":"Holger","non-dropping-particle":"","parse-names":false,"suffix":""},{"dropping-particle":"","family":"Lang","given":"Frauke","non-dropping-particle":"","parse-names":false,"suffix":""},{"dropping-particle":"","family":"Jörg-Streller","given":"Monika","non-dropping-particle":"","parse-names":false,"suffix":""},{"dropping-particle":"","family":"Beblo","given":"Skadi","non-dropping-particle":"","parse-names":false,"suffix":""}],"container-title":"Molecular Genetics and Metabolism Reports","id":"ITEM-3","issued":{"date-parts":[["2015"]]},"page":"36-41","publisher":"The Authors","title":"Effect of dietary regime on metabolic control in phenylketonuria: Is exact calculation of phenylalanine intake really necessary?","type":"article-journal","volume":"5"},"uris":["http://www.mendeley.com/documents/?uuid=d00b08d2-7b4f-4279-afec-590f415375a2"]},{"id":"ITEM-4","itemData":{"URL":"http://apps.who.int/trialsearch/Trial2.aspx?TrialID=IRCT2016071828975N1","accessed":{"date-parts":[["2018","5","4"]]},"author":[{"dropping-particle":"","family":"Sojoodi","given":"Tahereh","non-dropping-particle":"","parse-names":false,"suffix":""}],"container-title":"International Clinical Trials Registry Platform","id":"ITEM-4","issued":{"date-parts":[["2017"]]},"title":"Effect of maternal empowerment program on burden of care in mothers of children with PKU","type":"webpage"},"uris":["http://www.mendeley.com/documents/?uuid=ac70b848-091e-40d0-b3d4-31abc3b3ad2a"]}],"mendeley":{"formattedCitation":"[176,177,185,186]","plainTextFormattedCitation":"[176,177,185,186]","previouslyFormattedCitation":"&lt;sup&gt;176,177,185,18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76,177,185,186]</w:t>
            </w:r>
            <w:r w:rsidRPr="004A391F">
              <w:rPr>
                <w:rFonts w:ascii="Times New Roman" w:hAnsi="Times New Roman" w:cs="Times New Roman"/>
              </w:rPr>
              <w:fldChar w:fldCharType="end"/>
            </w:r>
          </w:p>
        </w:tc>
      </w:tr>
      <w:tr w:rsidR="00273866" w:rsidRPr="004A391F" w14:paraId="6FC04180" w14:textId="77777777" w:rsidTr="00855E51">
        <w:tc>
          <w:tcPr>
            <w:tcW w:w="3969" w:type="dxa"/>
            <w:vMerge w:val="restart"/>
            <w:tcBorders>
              <w:top w:val="single" w:sz="12" w:space="0" w:color="auto"/>
            </w:tcBorders>
            <w:vAlign w:val="center"/>
          </w:tcPr>
          <w:p w14:paraId="31621881"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Caregiver/family psychosocial well-being (n=9)</w:t>
            </w:r>
          </w:p>
        </w:tc>
        <w:tc>
          <w:tcPr>
            <w:tcW w:w="4962" w:type="dxa"/>
            <w:tcBorders>
              <w:top w:val="single" w:sz="12" w:space="0" w:color="auto"/>
            </w:tcBorders>
            <w:vAlign w:val="center"/>
          </w:tcPr>
          <w:p w14:paraId="1B52D0AD" w14:textId="2B1F2C12" w:rsidR="00273866" w:rsidRPr="004A391F" w:rsidRDefault="00273866" w:rsidP="00ED1C7A">
            <w:pPr>
              <w:jc w:val="center"/>
              <w:rPr>
                <w:rFonts w:ascii="Times New Roman" w:hAnsi="Times New Roman" w:cs="Times New Roman"/>
              </w:rPr>
            </w:pPr>
            <w:r w:rsidRPr="004A391F">
              <w:rPr>
                <w:rFonts w:ascii="Times New Roman" w:hAnsi="Times New Roman" w:cs="Times New Roman"/>
              </w:rPr>
              <w:t>Child Health Questionnair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HealthActCHQ","given":"","non-dropping-particle":"","parse-names":false,"suffix":""}],"id":"ITEM-1","issued":{"date-parts":[["2018"]]},"publisher-place":"Boston, MA","title":"CHQ: Child Health Questionnaire","type":"report"},"uris":["http://www.mendeley.com/documents/?uuid=b0141ae1-3e3e-41d1-afc1-0e6f22fbaaca"]}],"mendeley":{"formattedCitation":"[163]","plainTextFormattedCitation":"[163]","previouslyFormattedCitation":"&lt;sup&gt;16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3]</w:t>
            </w:r>
            <w:r w:rsidRPr="004A391F">
              <w:rPr>
                <w:rFonts w:ascii="Times New Roman" w:hAnsi="Times New Roman" w:cs="Times New Roman"/>
              </w:rPr>
              <w:fldChar w:fldCharType="end"/>
            </w:r>
          </w:p>
        </w:tc>
        <w:tc>
          <w:tcPr>
            <w:tcW w:w="1842" w:type="dxa"/>
            <w:tcBorders>
              <w:top w:val="single" w:sz="12" w:space="0" w:color="auto"/>
            </w:tcBorders>
            <w:vAlign w:val="center"/>
          </w:tcPr>
          <w:p w14:paraId="531C3F15"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22%)</w:t>
            </w:r>
          </w:p>
        </w:tc>
        <w:tc>
          <w:tcPr>
            <w:tcW w:w="2585" w:type="dxa"/>
            <w:tcBorders>
              <w:top w:val="single" w:sz="12" w:space="0" w:color="auto"/>
            </w:tcBorders>
            <w:vAlign w:val="center"/>
          </w:tcPr>
          <w:p w14:paraId="7DACF858" w14:textId="7FEC6048"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94-x","ISBN":"1750-1172","ISSN":"17501172","PMID":"26084935","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80","issued":{"date-parts":[["2015"]]},"page":"1-14","publisher":"Orphanet Journal of Rare Diseases","title":"Assessment of the impact of phenylketonuria and its treatment on quality of life of patients and parents from seven European countries","type":"article-journal","volume":"10"},"uris":["http://www.mendeley.com/documents/?uuid=5d352368-a7b7-4100-9026-5a6bf7220939"]},{"id":"ITEM-2","itemData":{"DOI":"10.1111/j.1651-2227.2011.02227.x","ISBN":"0803-5253","ISSN":"08035253","PMID":"21342250","abstract":"To investigate adherence to dietary treatment and quality of life (QoL) in patients with phenylketonuria (PKU).","author":[{"dropping-particle":"","family":"Cotugno","given":"G.","non-dropping-particle":"","parse-names":false,"suffix":""},{"dropping-particle":"","family":"Nicolò","given":"R.","non-dropping-particle":"","parse-names":false,"suffix":""},{"dropping-particle":"","family":"Cappelletti","given":"S.","non-dropping-particle":"","parse-names":false,"suffix":""},{"dropping-particle":"","family":"Goffredo","given":"B. M.","non-dropping-particle":"","parse-names":false,"suffix":""},{"dropping-particle":"","family":"Vici","given":"C. Dionisi","non-dropping-particle":"","parse-names":false,"suffix":""},{"dropping-particle":"","family":"Ciommo","given":"V.","non-dropping-particle":"Di","parse-names":false,"suffix":""}],"container-title":"Acta Paediatrica","id":"ITEM-2","issue":"8","issued":{"date-parts":[["2011"]]},"page":"1144-1149","title":"Adherence to diet and quality of life in patients with phenylketonuria","type":"article-journal","volume":"100"},"uris":["http://www.mendeley.com/documents/?uuid=6dc7e205-8c63-4d41-97a5-30a4b3878f70"]}],"mendeley":{"formattedCitation":"[82,164]","plainTextFormattedCitation":"[82,164]","previouslyFormattedCitation":"&lt;sup&gt;82,16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82,164]</w:t>
            </w:r>
            <w:r w:rsidRPr="004A391F">
              <w:rPr>
                <w:rFonts w:ascii="Times New Roman" w:hAnsi="Times New Roman" w:cs="Times New Roman"/>
              </w:rPr>
              <w:fldChar w:fldCharType="end"/>
            </w:r>
          </w:p>
        </w:tc>
      </w:tr>
      <w:tr w:rsidR="00273866" w:rsidRPr="004A391F" w14:paraId="2647D202" w14:textId="77777777" w:rsidTr="00855E51">
        <w:tc>
          <w:tcPr>
            <w:tcW w:w="3969" w:type="dxa"/>
            <w:vMerge/>
          </w:tcPr>
          <w:p w14:paraId="3D9DBD51" w14:textId="77777777" w:rsidR="00273866" w:rsidRPr="004A391F" w:rsidRDefault="00273866" w:rsidP="00273866">
            <w:pPr>
              <w:rPr>
                <w:rFonts w:ascii="Times New Roman" w:hAnsi="Times New Roman" w:cs="Times New Roman"/>
              </w:rPr>
            </w:pPr>
          </w:p>
        </w:tc>
        <w:tc>
          <w:tcPr>
            <w:tcW w:w="4962" w:type="dxa"/>
            <w:vAlign w:val="center"/>
          </w:tcPr>
          <w:p w14:paraId="6774A2F7" w14:textId="65EA8B86" w:rsidR="00273866" w:rsidRPr="004A391F" w:rsidRDefault="00273866" w:rsidP="001876E7">
            <w:pPr>
              <w:jc w:val="center"/>
              <w:rPr>
                <w:rFonts w:ascii="Times New Roman" w:hAnsi="Times New Roman" w:cs="Times New Roman"/>
              </w:rPr>
            </w:pPr>
            <w:r w:rsidRPr="004A391F">
              <w:rPr>
                <w:rFonts w:ascii="Times New Roman" w:hAnsi="Times New Roman" w:cs="Times New Roman"/>
              </w:rPr>
              <w:t>Coping Strategies Questionnair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Elkiit","given":"Ask","non-dropping-particle":"","parse-names":false,"suffix":""}],"container-title":"Personality and Individual Differences","id":"ITEM-1","issue":"5","issued":{"date-parts":[["1996"]]},"page":"809-812","title":"Coping styles questionnaire: A contribution to the validation of a scale for measuring coping strategies","type":"article-journal","volume":"21"},"uris":["http://www.mendeley.com/documents/?uuid=b393d0a1-749f-4bfc-a3d7-df97f3021319"]}],"mendeley":{"formattedCitation":"[187]","plainTextFormattedCitation":"[187]","previouslyFormattedCitation":"&lt;sup&gt;18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87]</w:t>
            </w:r>
            <w:r w:rsidRPr="004A391F">
              <w:rPr>
                <w:rFonts w:ascii="Times New Roman" w:hAnsi="Times New Roman" w:cs="Times New Roman"/>
              </w:rPr>
              <w:fldChar w:fldCharType="end"/>
            </w:r>
          </w:p>
        </w:tc>
        <w:tc>
          <w:tcPr>
            <w:tcW w:w="1842" w:type="dxa"/>
            <w:vAlign w:val="center"/>
          </w:tcPr>
          <w:p w14:paraId="009CD612"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1%)</w:t>
            </w:r>
          </w:p>
        </w:tc>
        <w:tc>
          <w:tcPr>
            <w:tcW w:w="2585" w:type="dxa"/>
            <w:vAlign w:val="center"/>
          </w:tcPr>
          <w:p w14:paraId="1BCD1914" w14:textId="45FE1466"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ISBN":"1648-9144 (Electronic)\\r1010-660X (Linking)","ISSN":"16489144","PMID":"15252232","abstract":"Phenylketonuria and congenital hypothyroidism are the inherited metabolic diseases that can be diagnosed and successfully treated early from birth. Nevertheless, children with phenylketonuria and congenital hypothyroidism are found to be in the risk for psychological maladjustment. Parental adjustment - as significant condition for child's psychological adjustment--and related factors are explored in this study. Parents of 63 children with congenital hypothyroidism and phenylketonuria (age 2 to 14 years) answered the Child Behavior Checklist, Coping Strategies Questionnaire and the questionnaire on reactions to child's disease, relations with a sick child, with the spouse and other people. Severity of the disease and child's age are considered as well. Results of the study show that parental emotional (maladaptive) coping and indulgence of a sick child account for the higher rates of internalizing problems of children with phenylketonuria and congenital hypothyroidism. In addition, the higher rates of children's psychological problems are related to parental feelings of guilt as a reaction to child's disease.","author":[{"dropping-particle":"","family":"Jusiene","given":"Roma","non-dropping-particle":"","parse-names":false,"suffix":""},{"dropping-particle":"","family":"Kucinskas","given":"Vaidutis","non-dropping-particle":"","parse-names":false,"suffix":""}],"container-title":"Medicina (Kaunas)","id":"ITEM-1","issue":"7","issued":{"date-parts":[["2004"]]},"page":"663-670","title":"Psychological adjustment of children with congenital hypothyroidism and phenylketonuria as related to parental psychological adjustment","type":"article-journal","volume":"40"},"uris":["http://www.mendeley.com/documents/?uuid=56b664e9-cdc9-4517-b109-d018bc1f35cd"]}],"mendeley":{"formattedCitation":"[188]","plainTextFormattedCitation":"[188]","previouslyFormattedCitation":"&lt;sup&gt;18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88]</w:t>
            </w:r>
            <w:r w:rsidRPr="004A391F">
              <w:rPr>
                <w:rFonts w:ascii="Times New Roman" w:hAnsi="Times New Roman" w:cs="Times New Roman"/>
              </w:rPr>
              <w:fldChar w:fldCharType="end"/>
            </w:r>
          </w:p>
        </w:tc>
      </w:tr>
      <w:tr w:rsidR="00273866" w:rsidRPr="004A391F" w14:paraId="3DCE593A" w14:textId="77777777" w:rsidTr="00855E51">
        <w:tc>
          <w:tcPr>
            <w:tcW w:w="3969" w:type="dxa"/>
            <w:vMerge/>
          </w:tcPr>
          <w:p w14:paraId="2C506F7B" w14:textId="77777777" w:rsidR="00273866" w:rsidRPr="004A391F" w:rsidRDefault="00273866" w:rsidP="00273866">
            <w:pPr>
              <w:rPr>
                <w:rFonts w:ascii="Times New Roman" w:hAnsi="Times New Roman" w:cs="Times New Roman"/>
              </w:rPr>
            </w:pPr>
          </w:p>
        </w:tc>
        <w:tc>
          <w:tcPr>
            <w:tcW w:w="4962" w:type="dxa"/>
            <w:vAlign w:val="center"/>
          </w:tcPr>
          <w:p w14:paraId="24D18E3A" w14:textId="71F77D7A" w:rsidR="00273866" w:rsidRPr="004A391F" w:rsidRDefault="00273866" w:rsidP="00ED1C7A">
            <w:pPr>
              <w:jc w:val="center"/>
              <w:rPr>
                <w:rFonts w:ascii="Times New Roman" w:hAnsi="Times New Roman" w:cs="Times New Roman"/>
              </w:rPr>
            </w:pPr>
            <w:r w:rsidRPr="004A391F">
              <w:rPr>
                <w:rFonts w:ascii="Times New Roman" w:hAnsi="Times New Roman" w:cs="Times New Roman"/>
              </w:rPr>
              <w:t>PKU-</w:t>
            </w:r>
            <w:proofErr w:type="spellStart"/>
            <w:r w:rsidRPr="004A391F">
              <w:rPr>
                <w:rFonts w:ascii="Times New Roman" w:hAnsi="Times New Roman" w:cs="Times New Roman"/>
              </w:rPr>
              <w:t>QoL</w:t>
            </w:r>
            <w:proofErr w:type="spellEnd"/>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6]</w:t>
            </w:r>
            <w:r w:rsidRPr="004A391F">
              <w:rPr>
                <w:rFonts w:ascii="Times New Roman" w:hAnsi="Times New Roman" w:cs="Times New Roman"/>
              </w:rPr>
              <w:fldChar w:fldCharType="end"/>
            </w:r>
          </w:p>
        </w:tc>
        <w:tc>
          <w:tcPr>
            <w:tcW w:w="1842" w:type="dxa"/>
            <w:vAlign w:val="center"/>
          </w:tcPr>
          <w:p w14:paraId="1649FC4F"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1%)</w:t>
            </w:r>
          </w:p>
        </w:tc>
        <w:tc>
          <w:tcPr>
            <w:tcW w:w="2585" w:type="dxa"/>
            <w:vAlign w:val="center"/>
          </w:tcPr>
          <w:p w14:paraId="2F612B7E" w14:textId="7D5104CC"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BN":"1750-1172","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59","issued":{"date-parts":[["2015"]]},"page":"1-18","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249f18b3-990d-4aa3-9bfc-3667c9e834a3"]}],"mendeley":{"formattedCitation":"[157]","plainTextFormattedCitation":"[157]","previouslyFormattedCitation":"&lt;sup&gt;1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7]</w:t>
            </w:r>
            <w:r w:rsidRPr="004A391F">
              <w:rPr>
                <w:rFonts w:ascii="Times New Roman" w:hAnsi="Times New Roman" w:cs="Times New Roman"/>
              </w:rPr>
              <w:fldChar w:fldCharType="end"/>
            </w:r>
          </w:p>
        </w:tc>
      </w:tr>
      <w:tr w:rsidR="00273866" w:rsidRPr="004A391F" w14:paraId="169D267C" w14:textId="77777777" w:rsidTr="00855E51">
        <w:tc>
          <w:tcPr>
            <w:tcW w:w="3969" w:type="dxa"/>
            <w:vMerge/>
            <w:tcBorders>
              <w:bottom w:val="single" w:sz="12" w:space="0" w:color="auto"/>
            </w:tcBorders>
          </w:tcPr>
          <w:p w14:paraId="3041DD1A" w14:textId="77777777" w:rsidR="00273866" w:rsidRPr="004A391F" w:rsidRDefault="00273866" w:rsidP="00273866">
            <w:pPr>
              <w:rPr>
                <w:rFonts w:ascii="Times New Roman" w:hAnsi="Times New Roman" w:cs="Times New Roman"/>
              </w:rPr>
            </w:pPr>
          </w:p>
        </w:tc>
        <w:tc>
          <w:tcPr>
            <w:tcW w:w="4962" w:type="dxa"/>
            <w:vAlign w:val="center"/>
          </w:tcPr>
          <w:p w14:paraId="69CBF420" w14:textId="3E959D71" w:rsidR="00273866" w:rsidRPr="004A391F" w:rsidRDefault="00273866" w:rsidP="001876E7">
            <w:pPr>
              <w:jc w:val="center"/>
              <w:rPr>
                <w:rFonts w:ascii="Times New Roman" w:hAnsi="Times New Roman" w:cs="Times New Roman"/>
              </w:rPr>
            </w:pPr>
            <w:r w:rsidRPr="004A391F">
              <w:rPr>
                <w:rFonts w:ascii="Times New Roman" w:hAnsi="Times New Roman" w:cs="Times New Roman"/>
              </w:rPr>
              <w:t>Parenting Stress Index</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bidin","given":"Richard R","non-dropping-particle":"","parse-names":false,"suffix":""}],"edition":"4","id":"ITEM-1","issued":{"date-parts":[["0"]]},"publisher":"PAR","publisher-place":"Lutz, FL","title":"Parenting Stress Index","type":"book"},"uris":["http://www.mendeley.com/documents/?uuid=5defc705-9cf0-4e11-b289-c27a42dd68a9"]}],"mendeley":{"formattedCitation":"[189]","plainTextFormattedCitation":"[189]","previouslyFormattedCitation":"&lt;sup&gt;18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89]</w:t>
            </w:r>
            <w:r w:rsidRPr="004A391F">
              <w:rPr>
                <w:rFonts w:ascii="Times New Roman" w:hAnsi="Times New Roman" w:cs="Times New Roman"/>
              </w:rPr>
              <w:fldChar w:fldCharType="end"/>
            </w:r>
          </w:p>
        </w:tc>
        <w:tc>
          <w:tcPr>
            <w:tcW w:w="1842" w:type="dxa"/>
            <w:vAlign w:val="center"/>
          </w:tcPr>
          <w:p w14:paraId="50616CFB"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22%)</w:t>
            </w:r>
          </w:p>
        </w:tc>
        <w:tc>
          <w:tcPr>
            <w:tcW w:w="2585" w:type="dxa"/>
            <w:vAlign w:val="center"/>
          </w:tcPr>
          <w:p w14:paraId="449EAE9A" w14:textId="5B71257F"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53/jpdn.2003.36","ISSN":"08825963","PMID":"12796860","abstract":"A telephone survey of mothers of children with mitochondrial disease (n = 29) or phenylketonuria (PKU) (n = 29) revealed that mothers of children with mitochondrial disease report greater stress and worry, less satisfaction with social supports, greater difficulty meeting their child's extra care needs, and more impact on multiple aspects of their personal lives. They also reported more missed days of work and used a greater number of health care services and personal resources. Interventions must be developed that address the demands of biochemical genetic disorders, particularly those with the uncertain trajectory of mitochondrial disease. Copyright 2003, Elsevier Inc. All rights reserved.","author":[{"dropping-particle":"","family":"Read","given":"Catherine Yetter","non-dropping-particle":"","parse-names":false,"suffix":""}],"container-title":"Journal of Pediatric Nursing","id":"ITEM-1","issue":"3","issued":{"date-parts":[["2003"]]},"page":"181-186","title":"The demands of biochemical genetic disorders: A survey of mothers of children with mitochondrial disease or phenylketonuria","type":"article-journal","volume":"18"},"uris":["http://www.mendeley.com/documents/?uuid=956ad843-8d8e-4631-962f-b6be044a9bc4"]},{"id":"ITEM-2","itemData":{"DOI":"http://dx.doi.org/10.1001/jama.290.19.2564","ISSN":"0098-7484","abstract":"Context: Tandem mass spectrometry now allows newborn screening for more than 20 biochemical genetic disorders. Questions about the effectiveness and risks of expanded newborn screening for biochemical genetic disorders need to be answered prior to its widespread acceptance as a state-mandated program. Objectives: To compare newborn identification by expanded screening with clinical identification of biochemical genetic disorders and to assess the impact on families of a false-positive screening result compared with a normal result in the expanded newborn screening program. Design: Prospective study involving an inception cohort of newly diagnosed children. Setting: Massachusetts, Maine, and a private laboratory in Pennsylvania with expanded newborn screening; other New England states with limited screening. Participants: Families of 50 affected children identified through expanded newborn screening (82% of eligible cases); 33 affected children identified clinically (97% of eligible cases); 94 screened children with false-positive results (75% of eligible cases); and 81 screened children with normal results (63% of eligible cases). Main Outcome Measures: Child's health and development and the Parental Stress Index. Results: Within the first 6 months of life, 28% of children identified by newborn screening compared with 55% of clinically identified children required hospitalization (P=.02). One child identified by newborn screening compared with 8 (42%) identified clinically performed in the range of mental retardation (P&lt;.001). Mothers in the screened group reported lower overall stress on the Parental Stress index than mothers in the clinically identified group (z=3.38, P&lt;.001). Children with false-positive results compared with children with normal results were twice as likely to experience hospitalization (21% In= 20] vs 10% [n=8], respectively; P=.06). Mothers of children in the false-positive group compared with mothers of children with normal screening results attained higher scores on the Parental Stress Index (z=4.25, P&lt;.001) and the Parent-Child Dysfunction subscale (z=5.30, P&lt;.001). Conclusions: Expanded newborn screening may lead to improved health outcomes for affected children and lower stress for their parents. However, false-positive screening results may place families at risk for increased stress and parent-child dysfunction.","author":[{"dropping-particle":"","family":"Waisbren","given":"Susan E.","non-dropping-particle":"","parse-names":false,"suffix":""},{"dropping-particle":"","family":"Albers","given":"Simone","non-dropping-particle":"","parse-names":false,"suffix":""},{"dropping-particle":"","family":"Amato","given":"Steve","non-dropping-particle":"","parse-names":false,"suffix":""},{"dropping-particle":"","family":"Ampola","given":"Mary","non-dropping-particle":"","parse-names":false,"suffix":""},{"dropping-particle":"","family":"Brewster","given":"Thomas G.","non-dropping-particle":"","parse-names":false,"suffix":""},{"dropping-particle":"","family":"Demmer","given":"Laurie","non-dropping-particle":"","parse-names":false,"suffix":""},{"dropping-particle":"","family":"Eaton","given":"Roger B.","non-dropping-particle":"","parse-names":false,"suffix":""},{"dropping-particle":"","family":"Greenstein","given":"Robert","non-dropping-particle":"","parse-names":false,"suffix":""},{"dropping-particle":"","family":"Korson","given":"Mark","non-dropping-particle":"","parse-names":false,"suffix":""},{"dropping-particle":"","family":"Larson","given":"Cecilia","non-dropping-particle":"","parse-names":false,"suffix":""},{"dropping-particle":"","family":"Marsden","given":"Deborah","non-dropping-particle":"","parse-names":false,"suffix":""},{"dropping-particle":"","family":"Msall","given":"Michael","non-dropping-particle":"","parse-names":false,"suffix":""},{"dropping-particle":"","family":"Naylor","given":"Edwin W.","non-dropping-particle":"","parse-names":false,"suffix":""},{"dropping-particle":"","family":"Pueschel","given":"Siegfried","non-dropping-particle":"","parse-names":false,"suffix":""},{"dropping-particle":"","family":"Seashore","given":"Margretta","non-dropping-particle":"","parse-names":false,"suffix":""},{"dropping-particle":"","family":"Shih","given":"Vivian E.","non-dropping-particle":"","parse-names":false,"suffix":""},{"dropping-particle":"","family":"Levy","given":"Harvey L.","non-dropping-particle":"","parse-names":false,"suffix":""}],"container-title":"Journal of the American Medical Association","id":"ITEM-2","issue":"19","issued":{"date-parts":[["2003"]]},"page":"2564-2572","title":"Effect of expanded newborn screening for biochemical genetic disorders on child outcomes and parental stress","type":"article-journal","volume":"290"},"uris":["http://www.mendeley.com/documents/?uuid=f00a67ba-ee37-4028-8a1a-9142593dd0cf"]}],"mendeley":{"formattedCitation":"[19,76]","plainTextFormattedCitation":"[19,76]","previouslyFormattedCitation":"&lt;sup&gt;19,7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76]</w:t>
            </w:r>
            <w:r w:rsidRPr="004A391F">
              <w:rPr>
                <w:rFonts w:ascii="Times New Roman" w:hAnsi="Times New Roman" w:cs="Times New Roman"/>
              </w:rPr>
              <w:fldChar w:fldCharType="end"/>
            </w:r>
          </w:p>
        </w:tc>
      </w:tr>
      <w:tr w:rsidR="00273866" w:rsidRPr="004A391F" w14:paraId="3D1D1ACB" w14:textId="77777777" w:rsidTr="00855E51">
        <w:tc>
          <w:tcPr>
            <w:tcW w:w="3969" w:type="dxa"/>
            <w:vMerge/>
            <w:tcBorders>
              <w:top w:val="single" w:sz="12" w:space="0" w:color="auto"/>
            </w:tcBorders>
          </w:tcPr>
          <w:p w14:paraId="25DA230A" w14:textId="77777777" w:rsidR="00273866" w:rsidRPr="004A391F" w:rsidRDefault="00273866" w:rsidP="00273866">
            <w:pPr>
              <w:rPr>
                <w:rFonts w:ascii="Times New Roman" w:hAnsi="Times New Roman" w:cs="Times New Roman"/>
              </w:rPr>
            </w:pPr>
          </w:p>
        </w:tc>
        <w:tc>
          <w:tcPr>
            <w:tcW w:w="4962" w:type="dxa"/>
            <w:vAlign w:val="center"/>
          </w:tcPr>
          <w:p w14:paraId="3C7EEEC1"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vAlign w:val="center"/>
          </w:tcPr>
          <w:p w14:paraId="6C9A3DD3"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5 (56%)</w:t>
            </w:r>
          </w:p>
        </w:tc>
        <w:tc>
          <w:tcPr>
            <w:tcW w:w="2585" w:type="dxa"/>
            <w:vAlign w:val="center"/>
          </w:tcPr>
          <w:p w14:paraId="7442AE14" w14:textId="438878DA"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9.014","ISBN":"1096-7206 (Electronic)\\r1096-7192 (Linking)","ISSN":"10967192","PMID":"21978770","abstract":"Background: In children with phenylketonuria (PKU), it is possible that high carbohydrate protein substitutes may adversely affect blood phenylalanine control. We evaluated if a low carbohydrate, 'ready-to-drink' protein substitute would impact on short term blood phenylalanine control, weight and appetite in children with PKU aged 3-10. years. Methods: This was a 3-part, 5-week randomised, controlled, crossover study in which two different carbohydrate/protein-equivalent ratios in protein substitute [control protein substitute (CPS) median 1:1; trial protein substitute (TPS) 0.5:1] were compared. The effects on feeding behaviour, weight change and phenylalanine concentrations were studied. Fourteen children (12 boys; median age 6.3. y, range 3 to 9.7. y) with PKU on diet were recruited from 2 treatment centres. Results: Phenylalanine control did not deteriorate with TPS and remained unchanged between pre-study and CPS (p = 0.783). No statistical differences were noted in energy intake between the two study parts. Any changes in weight were similar between the two groups and there was limited change in feeding behaviour. Conclusion: This study suggests that the carbohydrate/protein-equivalent ratio of protein substitutes can be reduced to 0.5:1 with no loss of blood phenylalanine control or adverse effect on weight gain in children with PKU. © 2011 Elsevier Inc.","author":[{"dropping-particle":"","family":"Gokmen-Ozel","given":"Hulya","non-dropping-particle":"","parse-names":false,"suffix":""},{"dropping-particle":"","family":"Ferguson","given":"Carol","non-dropping-particle":"","parse-names":false,"suffix":""},{"dropping-particle":"","family":"Evans","given":"Sharon","non-dropping-particle":"","parse-names":false,"suffix":""},{"dropping-particle":"","family":"Daly","given":"Anne","non-dropping-particle":"","parse-names":false,"suffix":""},{"dropping-particle":"","family":"MacDonald","given":"Anita","non-dropping-particle":"","parse-names":false,"suffix":""}],"container-title":"Molecular Genetics and Metabolism","id":"ITEM-1","issued":{"date-parts":[["2011"]]},"page":"S64-S67","publisher":"Elsevier Inc.","title":"Does a lower carbohydrate protein substitute impact on blood phenylalanine control, growth and appetite in children with PKU?","type":"article-journal","volume":"104"},"uris":["http://www.mendeley.com/documents/?uuid=43ae850b-c5e2-42de-b372-6028e96d53fb"]},{"id":"ITEM-2","itemData":{"ISBN":"1648-9144 (Electronic)\\r1010-660X (Linking)","ISSN":"16489144","PMID":"15252232","abstract":"Phenylketonuria and congenital hypothyroidism are the inherited metabolic diseases that can be diagnosed and successfully treated early from birth. Nevertheless, children with phenylketonuria and congenital hypothyroidism are found to be in the risk for psychological maladjustment. Parental adjustment - as significant condition for child's psychological adjustment--and related factors are explored in this study. Parents of 63 children with congenital hypothyroidism and phenylketonuria (age 2 to 14 years) answered the Child Behavior Checklist, Coping Strategies Questionnaire and the questionnaire on reactions to child's disease, relations with a sick child, with the spouse and other people. Severity of the disease and child's age are considered as well. Results of the study show that parental emotional (maladaptive) coping and indulgence of a sick child account for the higher rates of internalizing problems of children with phenylketonuria and congenital hypothyroidism. In addition, the higher rates of children's psychological problems are related to parental feelings of guilt as a reaction to child's disease.","author":[{"dropping-particle":"","family":"Jusiene","given":"Roma","non-dropping-particle":"","parse-names":false,"suffix":""},{"dropping-particle":"","family":"Kucinskas","given":"Vaidutis","non-dropping-particle":"","parse-names":false,"suffix":""}],"container-title":"Medicina (Kaunas)","id":"ITEM-2","issue":"7","issued":{"date-parts":[["2004"]]},"page":"663-670","title":"Psychological adjustment of children with congenital hypothyroidism and phenylketonuria as related to parental psychological adjustment","type":"article-journal","volume":"40"},"uris":["http://www.mendeley.com/documents/?uuid=56b664e9-cdc9-4517-b109-d018bc1f35cd"]},{"id":"ITEM-3","itemData":{"DOI":"10.1111/j.1469-7610.2004.00251.x","ISBN":"0021-9630","ISSN":"00219630","PMID":"15055380","abstract":"BACKGROUND: Attribution theory, self-regulation, self-handicapping and sick role theories all suggest that children with chronic disease may be held to different standards. This study assesses child and parent attributions in pediatric chronic health conditions and addresses how attributional style may be related to treatment adherence. METHODS: Four different vignettes were utilized to compare the attributional style of children with phenylketonuria (PKU) and parents of children with PKU to two comparison groups: children with other chronic medical conditions and medically healthy children. In addition, the relationship between metabolic control and attribution ratings was assessed in the PKU sample. RESULTS: Parents of children with medical conditions provided attributions of less child control and more stability as well as more positive affective reactions when compared to parents of healthy children. Children without a medical condition viewed childhood problems as less controllable and more stable. Mothers were more disturbed affectively by behavioral dysregulation and fathers were more disturbed by academic difficulties. In the PKU sample, the higher the phenylalanine level in the child, the more likely the parent and child alike were to attribute childhood problems to external loci of control. CONCLUSIONS: Attributional styles appear not to be diagnosis-specific in pediatric populations. Attributional style may be an important variable to consider when targeting treatment adherence.","author":[{"dropping-particle":"","family":"Antshel","given":"Kevin M.","non-dropping-particle":"","parse-names":false,"suffix":""},{"dropping-particle":"","family":"Brewster","given":"Scott","non-dropping-particle":"","parse-names":false,"suffix":""},{"dropping-particle":"","family":"Waisbren","given":"Susan E.","non-dropping-particle":"","parse-names":false,"suffix":""}],"container-title":"Journal of Child Psychology and Psychiatry","id":"ITEM-3","issue":"3","issued":{"date-parts":[["2004"]]},"page":"622-630","title":"Child and parent attributions in chronic pediatric conditions: Phenylketonuria (PKU) as an exemplar","type":"article-journal","volume":"45"},"uris":["http://www.mendeley.com/documents/?uuid=5d0a866b-bc15-4415-9cfe-569219d0c22a"]},{"id":"ITEM-4","itemData":{"DOI":"10.1053/jpdn.2003.36","ISSN":"08825963","PMID":"12796860","abstract":"A telephone survey of mothers of children with mitochondrial disease (n = 29) or phenylketonuria (PKU) (n = 29) revealed that mothers of children with mitochondrial disease report greater stress and worry, less satisfaction with social supports, greater difficulty meeting their child's extra care needs, and more impact on multiple aspects of their personal lives. They also reported more missed days of work and used a greater number of health care services and personal resources. Interventions must be developed that address the demands of biochemical genetic disorders, particularly those with the uncertain trajectory of mitochondrial disease. Copyright 2003, Elsevier Inc. All rights reserved.","author":[{"dropping-particle":"","family":"Read","given":"Catherine Yetter","non-dropping-particle":"","parse-names":false,"suffix":""}],"container-title":"Journal of Pediatric Nursing","id":"ITEM-4","issue":"3","issued":{"date-parts":[["2003"]]},"page":"181-186","title":"The demands of biochemical genetic disorders: A survey of mothers of children with mitochondrial disease or phenylketonuria","type":"article-journal","volume":"18"},"uris":["http://www.mendeley.com/documents/?uuid=956ad843-8d8e-4631-962f-b6be044a9bc4"]},{"id":"ITEM-5","itemData":{"DOI":"10.1002/ajmg.a.37088","ISSN":"15524833","PMID":"25920535","abstract":"This study assessed feelings of differentness in children with phenylketonuria (PKU) and elicited parental coping strategies. A total of 22 parents of 7- to 12-year-old patients with PKU completed qualitative interviews, which assessed whether they think their children feel different from their peers and identified potential solution strategies. The results showed that most parents indicated their child feels different due to PKU, which is frequently triggered by situations surrounding food. PKU community involvement and educating others about PKU were perceived by parents as useful coping strategies. Talking to children about differences was frequently used but one of the least effective strategies. Extended family, clinicians, and teachers also attempted to help children cope with feeling different with varying degrees of success. We concluded that most parents perceive that their child with PKU feels different and have developed strategies to manage these feelings. However, a subset struggle with helping their child cope and may benefit from assistance from healthcare providers.","author":[{"dropping-particle":"","family":"Zwiesele","given":"Sheila","non-dropping-particle":"","parse-names":false,"suffix":""},{"dropping-particle":"","family":"Bannick","given":"Allison","non-dropping-particle":"","parse-names":false,"suffix":""},{"dropping-particle":"","family":"Trepanier","given":"Angela","non-dropping-particle":"","parse-names":false,"suffix":""}],"container-title":"American Journal of Medical Genetics, Part A","id":"ITEM-5","issue":"8","issued":{"date-parts":[["2015"]]},"page":"1787-1795","title":"Parental strategies to help children with phenylketonuria (PKU) cope with feeling different","type":"article-journal","volume":"167A"},"uris":["http://www.mendeley.com/documents/?uuid=fc50168d-0b8c-4a57-baa9-bb89605b2101"]}],"mendeley":{"formattedCitation":"[76,176,180,188,190]","plainTextFormattedCitation":"[76,176,180,188,190]","previouslyFormattedCitation":"&lt;sup&gt;76,176,180,188,19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6,176,180,188,190]</w:t>
            </w:r>
            <w:r w:rsidRPr="004A391F">
              <w:rPr>
                <w:rFonts w:ascii="Times New Roman" w:hAnsi="Times New Roman" w:cs="Times New Roman"/>
              </w:rPr>
              <w:fldChar w:fldCharType="end"/>
            </w:r>
          </w:p>
        </w:tc>
      </w:tr>
      <w:tr w:rsidR="00273866" w:rsidRPr="004A391F" w14:paraId="44DCBEE3" w14:textId="77777777" w:rsidTr="00CB31AF">
        <w:trPr>
          <w:trHeight w:val="454"/>
        </w:trPr>
        <w:tc>
          <w:tcPr>
            <w:tcW w:w="13358" w:type="dxa"/>
            <w:gridSpan w:val="4"/>
            <w:tcBorders>
              <w:top w:val="single" w:sz="12" w:space="0" w:color="auto"/>
            </w:tcBorders>
            <w:vAlign w:val="center"/>
          </w:tcPr>
          <w:p w14:paraId="2099BC62" w14:textId="77777777" w:rsidR="00273866" w:rsidRPr="004A391F" w:rsidRDefault="00273866" w:rsidP="00273866">
            <w:pPr>
              <w:jc w:val="center"/>
              <w:rPr>
                <w:rFonts w:ascii="Times New Roman" w:hAnsi="Times New Roman" w:cs="Times New Roman"/>
                <w:b/>
              </w:rPr>
            </w:pPr>
            <w:r w:rsidRPr="004A391F">
              <w:rPr>
                <w:rFonts w:ascii="Times New Roman" w:hAnsi="Times New Roman" w:cs="Times New Roman"/>
                <w:b/>
              </w:rPr>
              <w:t>Domain: Child and Caregiver/family Life Impact</w:t>
            </w:r>
          </w:p>
        </w:tc>
      </w:tr>
      <w:tr w:rsidR="00273866" w:rsidRPr="004A391F" w14:paraId="6E1DDFC7" w14:textId="77777777" w:rsidTr="00855E51">
        <w:tc>
          <w:tcPr>
            <w:tcW w:w="3969" w:type="dxa"/>
            <w:vMerge w:val="restart"/>
            <w:tcBorders>
              <w:top w:val="single" w:sz="12" w:space="0" w:color="auto"/>
            </w:tcBorders>
            <w:vAlign w:val="center"/>
          </w:tcPr>
          <w:p w14:paraId="6393E8A6"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Perceived control over behaviour and skills (n=2)</w:t>
            </w:r>
          </w:p>
        </w:tc>
        <w:tc>
          <w:tcPr>
            <w:tcW w:w="4962" w:type="dxa"/>
            <w:tcBorders>
              <w:top w:val="single" w:sz="12" w:space="0" w:color="auto"/>
            </w:tcBorders>
            <w:vAlign w:val="center"/>
          </w:tcPr>
          <w:p w14:paraId="3C510E82" w14:textId="0CC5D617" w:rsidR="00273866" w:rsidRPr="004A391F" w:rsidRDefault="00273866" w:rsidP="007459C8">
            <w:pPr>
              <w:jc w:val="center"/>
              <w:rPr>
                <w:rFonts w:ascii="Times New Roman" w:hAnsi="Times New Roman" w:cs="Times New Roman"/>
              </w:rPr>
            </w:pPr>
            <w:r w:rsidRPr="004A391F">
              <w:rPr>
                <w:rFonts w:ascii="Times New Roman" w:hAnsi="Times New Roman" w:cs="Times New Roman"/>
              </w:rPr>
              <w:t>P</w:t>
            </w:r>
            <w:r w:rsidR="007459C8" w:rsidRPr="004A391F">
              <w:rPr>
                <w:rFonts w:ascii="Times New Roman" w:hAnsi="Times New Roman" w:cs="Times New Roman"/>
              </w:rPr>
              <w:t>atient Activation Measur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11/j.1475-6773.2005.00438.x","author":[{"dropping-particle":"","family":"Hibbard","given":"Judith H","non-dropping-particle":"","parse-names":false,"suffix":""},{"dropping-particle":"","family":"Mahoney","given":"Eldon R","non-dropping-particle":"","parse-names":false,"suffix":""},{"dropping-particle":"","family":"Stockard","given":"Jean","non-dropping-particle":"","parse-names":false,"suffix":""},{"dropping-particle":"","family":"Tusler","given":"Martin","non-dropping-particle":"","parse-names":false,"suffix":""}],"container-title":"Health Research and Educational Trust","id":"ITEM-1","issue":"6 Pt 1","issued":{"date-parts":[["2005"]]},"page":"1918-1930","title":"Development and testing of a short form of the patient activation measure","type":"article-journal","volume":"40"},"uris":["http://www.mendeley.com/documents/?uuid=3ba7acb3-7908-4dd8-bd8c-ea775e45cf03"]}],"mendeley":{"formattedCitation":"[191]","plainTextFormattedCitation":"[191]","previouslyFormattedCitation":"&lt;sup&gt;19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1]</w:t>
            </w:r>
            <w:r w:rsidRPr="004A391F">
              <w:rPr>
                <w:rFonts w:ascii="Times New Roman" w:hAnsi="Times New Roman" w:cs="Times New Roman"/>
              </w:rPr>
              <w:fldChar w:fldCharType="end"/>
            </w:r>
          </w:p>
        </w:tc>
        <w:tc>
          <w:tcPr>
            <w:tcW w:w="1842" w:type="dxa"/>
            <w:tcBorders>
              <w:top w:val="single" w:sz="12" w:space="0" w:color="auto"/>
            </w:tcBorders>
            <w:vAlign w:val="center"/>
          </w:tcPr>
          <w:p w14:paraId="0CA661C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1 (50%)</w:t>
            </w:r>
          </w:p>
        </w:tc>
        <w:tc>
          <w:tcPr>
            <w:tcW w:w="2585" w:type="dxa"/>
            <w:tcBorders>
              <w:top w:val="single" w:sz="12" w:space="0" w:color="auto"/>
            </w:tcBorders>
            <w:vAlign w:val="center"/>
          </w:tcPr>
          <w:p w14:paraId="6601CCE2" w14:textId="4A60A1CD"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r.2016.01.002","ISBN":"2214-4269","ISSN":"22144269","PMID":"27014576","abstract":"Objective To measure change in patient activation and self-efficacy in individuals with phenylketonuria (PKU) before and after a 6-month phone-based motivational interviewing (MI) intervention and determine the feasibility of implementing dietary counseling for PKU using an MI approach. Methods Participants (n = 31) included preadolescents (7-12 years), adolescents (13-17 years), and adults (18-35 years) with early-treated PKU. Participants completed online questionnaires assessing self-reported stage of change (SOC), patient activation, and self-efficacy for PKU self-management behaviors. The intervention included monthly phone-based dietary counseling using MI during which participants set monthly goals. Results Patient activation and self-efficacy were significantly different by age group (both p &lt; 0.01) with higher scores in older participants. Self-efficacy significantly increased from baseline to month 6 among adolescents and adults (7.4 ± 1.9 and 8.6 ± 1.3, respectively, p = 0.002). Preadolescents did not have a significant change in self-efficacy (p = 0.79). There was no increase in patient activation for preadolescents or adolescents/adults (p = 0.19 and p = 0.24, respectively). Indicators of learning problems were not significantly associated with self-efficacy (p = 0.33) or patient activation (p = 0.83). Conclusion These results demonstrate the feasibility of implementing phone-based dietary counseling for PKU using MI. This study also supports further investigation of MI as an intervention approach to improving self-efficacy and self-management behaviors in adolescents and adults with PKU.","author":[{"dropping-particle":"","family":"Viau","given":"Krista S.","non-dropping-particle":"","parse-names":false,"suffix":""},{"dropping-particle":"","family":"Jones","given":"Jessica L.","non-dropping-particle":"","parse-names":false,"suffix":""},{"dropping-particle":"","family":"Murtaugh","given":"Maureen A.","non-dropping-particle":"","parse-names":false,"suffix":""},{"dropping-particle":"","family":"Gren","given":"Lisa H.","non-dropping-particle":"","parse-names":false,"suffix":""},{"dropping-particle":"","family":"Stanford","given":"Joseph B.","non-dropping-particle":"","parse-names":false,"suffix":""},{"dropping-particle":"","family":"Bilder","given":"Deborah A.","non-dropping-particle":"","parse-names":false,"suffix":""}],"container-title":"Molecular Genetics and Metabolism Reports","id":"ITEM-1","issued":{"date-parts":[["2016"]]},"page":"27-33","publisher":"The Authors","title":"Phone-based motivational interviewing to increase self-efficacy in individuals with phenylketonuria","type":"article-journal","volume":"6"},"uris":["http://www.mendeley.com/documents/?uuid=af443716-436a-4438-ac9d-9e06082e396f"]}],"mendeley":{"formattedCitation":"[184]","plainTextFormattedCitation":"[184]","previouslyFormattedCitation":"&lt;sup&gt;18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84]</w:t>
            </w:r>
            <w:r w:rsidRPr="004A391F">
              <w:rPr>
                <w:rFonts w:ascii="Times New Roman" w:hAnsi="Times New Roman" w:cs="Times New Roman"/>
              </w:rPr>
              <w:fldChar w:fldCharType="end"/>
            </w:r>
          </w:p>
        </w:tc>
      </w:tr>
      <w:tr w:rsidR="00273866" w:rsidRPr="004A391F" w14:paraId="24897256" w14:textId="77777777" w:rsidTr="00855E51">
        <w:tc>
          <w:tcPr>
            <w:tcW w:w="3969" w:type="dxa"/>
            <w:vMerge/>
            <w:tcBorders>
              <w:bottom w:val="single" w:sz="12" w:space="0" w:color="auto"/>
            </w:tcBorders>
            <w:vAlign w:val="center"/>
          </w:tcPr>
          <w:p w14:paraId="0B1EC1CB" w14:textId="77777777" w:rsidR="00273866" w:rsidRPr="004A391F" w:rsidRDefault="00273866" w:rsidP="00273866">
            <w:pPr>
              <w:rPr>
                <w:rFonts w:ascii="Times New Roman" w:hAnsi="Times New Roman" w:cs="Times New Roman"/>
                <w:b/>
              </w:rPr>
            </w:pPr>
          </w:p>
        </w:tc>
        <w:tc>
          <w:tcPr>
            <w:tcW w:w="4962" w:type="dxa"/>
            <w:tcBorders>
              <w:bottom w:val="single" w:sz="12" w:space="0" w:color="auto"/>
            </w:tcBorders>
            <w:vAlign w:val="center"/>
          </w:tcPr>
          <w:p w14:paraId="35FD3CD2"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tcBorders>
              <w:bottom w:val="single" w:sz="12" w:space="0" w:color="auto"/>
            </w:tcBorders>
            <w:vAlign w:val="center"/>
          </w:tcPr>
          <w:p w14:paraId="4F132758"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1 (50%)</w:t>
            </w:r>
          </w:p>
        </w:tc>
        <w:tc>
          <w:tcPr>
            <w:tcW w:w="2585" w:type="dxa"/>
            <w:vAlign w:val="center"/>
          </w:tcPr>
          <w:p w14:paraId="2CD939C1" w14:textId="4FB5BDA7"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11/j.1469-7610.2004.00251.x","ISBN":"0021-9630","ISSN":"00219630","PMID":"15055380","abstract":"BACKGROUND: Attribution theory, self-regulation, self-handicapping and sick role theories all suggest that children with chronic disease may be held to different standards. This study assesses child and parent attributions in pediatric chronic health conditions and addresses how attributional style may be related to treatment adherence. METHODS: Four different vignettes were utilized to compare the attributional style of children with phenylketonuria (PKU) and parents of children with PKU to two comparison groups: children with other chronic medical conditions and medically healthy children. In addition, the relationship between metabolic control and attribution ratings was assessed in the PKU sample. RESULTS: Parents of children with medical conditions provided attributions of less child control and more stability as well as more positive affective reactions when compared to parents of healthy children. Children without a medical condition viewed childhood problems as less controllable and more stable. Mothers were more disturbed affectively by behavioral dysregulation and fathers were more disturbed by academic difficulties. In the PKU sample, the higher the phenylalanine level in the child, the more likely the parent and child alike were to attribute childhood problems to external loci of control. CONCLUSIONS: Attributional styles appear not to be diagnosis-specific in pediatric populations. Attributional style may be an important variable to consider when targeting treatment adherence.","author":[{"dropping-particle":"","family":"Antshel","given":"Kevin M.","non-dropping-particle":"","parse-names":false,"suffix":""},{"dropping-particle":"","family":"Brewster","given":"Scott","non-dropping-particle":"","parse-names":false,"suffix":""},{"dropping-particle":"","family":"Waisbren","given":"Susan E.","non-dropping-particle":"","parse-names":false,"suffix":""}],"container-title":"Journal of Child Psychology and Psychiatry","id":"ITEM-1","issue":"3","issued":{"date-parts":[["2004"]]},"page":"622-630","title":"Child and parent attributions in chronic pediatric conditions: Phenylketonuria (PKU) as an exemplar","type":"article-journal","volume":"45"},"uris":["http://www.mendeley.com/documents/?uuid=5d0a866b-bc15-4415-9cfe-569219d0c22a"]}],"mendeley":{"formattedCitation":"[190]","plainTextFormattedCitation":"[190]","previouslyFormattedCitation":"&lt;sup&gt;19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0]</w:t>
            </w:r>
            <w:r w:rsidRPr="004A391F">
              <w:rPr>
                <w:rFonts w:ascii="Times New Roman" w:hAnsi="Times New Roman" w:cs="Times New Roman"/>
              </w:rPr>
              <w:fldChar w:fldCharType="end"/>
            </w:r>
          </w:p>
        </w:tc>
      </w:tr>
      <w:tr w:rsidR="00273866" w:rsidRPr="004A391F" w14:paraId="7BF6A906" w14:textId="77777777" w:rsidTr="00CB31AF">
        <w:trPr>
          <w:trHeight w:val="454"/>
        </w:trPr>
        <w:tc>
          <w:tcPr>
            <w:tcW w:w="13358" w:type="dxa"/>
            <w:gridSpan w:val="4"/>
            <w:tcBorders>
              <w:top w:val="single" w:sz="12" w:space="0" w:color="auto"/>
            </w:tcBorders>
            <w:vAlign w:val="center"/>
          </w:tcPr>
          <w:p w14:paraId="47F4232F" w14:textId="77777777" w:rsidR="00273866" w:rsidRPr="004A391F" w:rsidRDefault="00273866" w:rsidP="00273866">
            <w:pPr>
              <w:jc w:val="center"/>
              <w:rPr>
                <w:rFonts w:ascii="Times New Roman" w:hAnsi="Times New Roman" w:cs="Times New Roman"/>
                <w:b/>
              </w:rPr>
            </w:pPr>
            <w:r w:rsidRPr="004A391F">
              <w:rPr>
                <w:rFonts w:ascii="Times New Roman" w:hAnsi="Times New Roman" w:cs="Times New Roman"/>
                <w:b/>
              </w:rPr>
              <w:t>Domain: Child Behaviour, Mental Health, and Temperament</w:t>
            </w:r>
          </w:p>
        </w:tc>
      </w:tr>
      <w:tr w:rsidR="00273866" w:rsidRPr="004A391F" w14:paraId="1F6A4879" w14:textId="77777777" w:rsidTr="00855E51">
        <w:trPr>
          <w:trHeight w:val="227"/>
        </w:trPr>
        <w:tc>
          <w:tcPr>
            <w:tcW w:w="3969" w:type="dxa"/>
            <w:vMerge w:val="restart"/>
            <w:tcBorders>
              <w:top w:val="single" w:sz="12" w:space="0" w:color="auto"/>
            </w:tcBorders>
            <w:vAlign w:val="center"/>
          </w:tcPr>
          <w:p w14:paraId="40BF3B0C"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Behaviour problems and externalizing mental health or behaviour disorders (n=19)</w:t>
            </w:r>
          </w:p>
        </w:tc>
        <w:tc>
          <w:tcPr>
            <w:tcW w:w="4962" w:type="dxa"/>
            <w:tcBorders>
              <w:top w:val="single" w:sz="12" w:space="0" w:color="auto"/>
            </w:tcBorders>
            <w:vAlign w:val="center"/>
          </w:tcPr>
          <w:p w14:paraId="03491C8C" w14:textId="1CB2E243" w:rsidR="00273866" w:rsidRPr="004A391F" w:rsidRDefault="00273866" w:rsidP="00ED1C7A">
            <w:pPr>
              <w:jc w:val="center"/>
              <w:rPr>
                <w:rFonts w:ascii="Times New Roman" w:hAnsi="Times New Roman" w:cs="Times New Roman"/>
              </w:rPr>
            </w:pPr>
            <w:r w:rsidRPr="004A391F">
              <w:rPr>
                <w:rFonts w:ascii="Times New Roman" w:hAnsi="Times New Roman" w:cs="Times New Roman"/>
              </w:rPr>
              <w:t>Achenbach School-Age Assessment Form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chenbach","given":"Thomas M.","non-dropping-particle":"","parse-names":false,"suffix":""},{"dropping-particle":"","family":"Rescorla","given":"Leslie A.","non-dropping-particle":"","parse-names":false,"suffix":""}],"id":"ITEM-1","issued":{"date-parts":[["2001"]]},"publisher":"ASEBA","publisher-place":"Burlington, VT","title":"ASEBA school-age forms and profiles","type":"book"},"uris":["http://www.mendeley.com/documents/?uuid=6fbfb763-f0b5-4534-8b2d-ef12a24e7739"]}],"mendeley":{"formattedCitation":"[192]","plainTextFormattedCitation":"[192]","previouslyFormattedCitation":"&lt;sup&gt;19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2]</w:t>
            </w:r>
            <w:r w:rsidRPr="004A391F">
              <w:rPr>
                <w:rFonts w:ascii="Times New Roman" w:hAnsi="Times New Roman" w:cs="Times New Roman"/>
              </w:rPr>
              <w:fldChar w:fldCharType="end"/>
            </w:r>
          </w:p>
        </w:tc>
        <w:tc>
          <w:tcPr>
            <w:tcW w:w="1842" w:type="dxa"/>
            <w:tcBorders>
              <w:top w:val="single" w:sz="12" w:space="0" w:color="auto"/>
            </w:tcBorders>
            <w:vAlign w:val="center"/>
          </w:tcPr>
          <w:p w14:paraId="26D8CA8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5 (26%)</w:t>
            </w:r>
          </w:p>
        </w:tc>
        <w:tc>
          <w:tcPr>
            <w:tcW w:w="2585" w:type="dxa"/>
            <w:tcBorders>
              <w:top w:val="single" w:sz="12" w:space="0" w:color="auto"/>
            </w:tcBorders>
            <w:vAlign w:val="center"/>
          </w:tcPr>
          <w:p w14:paraId="65DE6234" w14:textId="4DF9087B"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id":"ITEM-2","itemData":{"ISBN":"1648-9144 (Electronic)\\r1010-660X (Linking)","ISSN":"16489144","PMID":"15252232","abstract":"Phenylketonuria and congenital hypothyroidism are the inherited metabolic diseases that can be diagnosed and successfully treated early from birth. Nevertheless, children with phenylketonuria and congenital hypothyroidism are found to be in the risk for psychological maladjustment. Parental adjustment - as significant condition for child's psychological adjustment--and related factors are explored in this study. Parents of 63 children with congenital hypothyroidism and phenylketonuria (age 2 to 14 years) answered the Child Behavior Checklist, Coping Strategies Questionnaire and the questionnaire on reactions to child's disease, relations with a sick child, with the spouse and other people. Severity of the disease and child's age are considered as well. Results of the study show that parental emotional (maladaptive) coping and indulgence of a sick child account for the higher rates of internalizing problems of children with phenylketonuria and congenital hypothyroidism. In addition, the higher rates of children's psychological problems are related to parental feelings of guilt as a reaction to child's disease.","author":[{"dropping-particle":"","family":"Jusiene","given":"Roma","non-dropping-particle":"","parse-names":false,"suffix":""},{"dropping-particle":"","family":"Kucinskas","given":"Vaidutis","non-dropping-particle":"","parse-names":false,"suffix":""}],"container-title":"Medicina (Kaunas)","id":"ITEM-2","issue":"7","issued":{"date-parts":[["2004"]]},"page":"663-670","title":"Psychological adjustment of children with congenital hypothyroidism and phenylketonuria as related to parental psychological adjustment","type":"article-journal","volume":"40"},"uris":["http://www.mendeley.com/documents/?uuid=56b664e9-cdc9-4517-b109-d018bc1f35cd"]},{"id":"ITEM-3","itemData":{"DOI":"10.1067/mpd.2002.123663","ISBN":"0022-3476","ISSN":"00223476","PMID":"12032515","abstract":"Objectives: To assess quality of life and psychologic adjustment in children and adolescents with early treated phenylketonuria (PKU). Study design: Cross-sectional study. Methods: Assessment of 37 patients with PKU between 3 and 18 years of age (mean, 10.9 years), with parents used as informants. The TNO-AZL Questionnaire for Children's Health-Related Quality of Life and Child Behavior Checklist scores were compared with healthy reference groups. Predictive values of sociodemographic and clinical variables for quality of life and psychologic adjustment were assessed. Results: Most dimensions of quality of life in children with PKU were not different from reference values. The only deviation in the PKU group was a reduction of positive emotions. Psychologic adjustment in patients with PKU was better than in a healthy reference group. Whereas sociodemographic variables and phenylalanine levels in the 12 months preceding the study were not associated to quality of life and psychologic adjustment, a long-term negative effect of higher phenylalanine levels during the first year of life on some dimensions of quality of life and psychologic adjustment could be identified. Conclusions: Although the results may not necessarily apply to patients with PKU in other geographic or socioeconomic contexts, they demonstrate that normal health-related quality of life and good psychologic adjustment is an achievable goal in children with PKU.","author":[{"dropping-particle":"","family":"Landolt","given":"Markus A.","non-dropping-particle":"","parse-names":false,"suffix":""},{"dropping-particle":"","family":"Nuoffer","given":"Jean Marc","non-dropping-particle":"","parse-names":false,"suffix":""},{"dropping-particle":"","family":"Steinmann","given":"Beat","non-dropping-particle":"","parse-names":false,"suffix":""},{"dropping-particle":"","family":"Superti-Furga","given":"Andrea","non-dropping-particle":"","parse-names":false,"suffix":""}],"container-title":"The Journal of Pediatrics","id":"ITEM-3","issue":"5","issued":{"date-parts":[["2002"]]},"page":"516-521","title":"Quality of life and psychologic adjustment in children and adolescents with early treated phenylketonuria can be normal","type":"article-journal","volume":"140"},"uris":["http://www.mendeley.com/documents/?uuid=7b7c7a8b-3e27-4650-8aa0-6cd2d450afd9"]},{"id":"ITEM-4","itemData":{"author":[{"dropping-particle":"Lou","family":"Smith","given":"Mary","non-dropping-particle":"","parse-names":false,"suffix":""},{"dropping-particle":"","family":"Saltzman","given":"Jennifer","non-dropping-particle":"","parse-names":false,"suffix":""},{"dropping-particle":"","family":"Klim","given":"Paula","non-dropping-particle":"","parse-names":false,"suffix":""},{"dropping-particle":"","family":"Hanley","given":"William B","non-dropping-particle":"","parse-names":false,"suffix":""},{"dropping-particle":"","family":"Feigenbaum","given":"Annette","non-dropping-particle":"","parse-names":false,"suffix":""},{"dropping-particle":"","family":"Clarke","given":"Joe T. R.","non-dropping-particle":"","parse-names":false,"suffix":""}],"container-title":"American Journal on Mental Retardation","id":"ITEM-4","issue":"2","issued":{"date-parts":[["2000"]]},"page":"69-80","title":"Neuropsychological function in mild hyperphenylalaninemia","type":"article-journal","volume":"105"},"uris":["http://www.mendeley.com/documents/?uuid=9c8896d2-a6bb-476b-8659-0cec130ae4f8"]},{"id":"ITEM-5","itemData":{"DOI":"10.1111/j.1440-1754.2010.01996.x","ISBN":"1440-1754 (Electronic)\\r1034-4810 (Linking)","ISSN":"10344810","PMID":"21332590","abstract":"This study was designed to evaluate mental and motor development, psychosocial adjustment (temperament and behavioural problems) in children with phenylketonuria (PKU).","author":[{"dropping-particle":"","family":"Wu","given":"Wei","non-dropping-particle":"","parse-names":false,"suffix":""},{"dropping-particle":"","family":"Sheng","given":"Diying","non-dropping-particle":"","parse-names":false,"suffix":""},{"dropping-particle":"","family":"Shao","given":"Jie","non-dropping-particle":"","parse-names":false,"suffix":""},{"dropping-particle":"","family":"Zhao","given":"Zhengyan","non-dropping-particle":"","parse-names":false,"suffix":""}],"container-title":"Journal of Paediatrics and Child Health","id":"ITEM-5","issue":"7","issued":{"date-parts":[["2011"]]},"page":"441-447","title":"Mental and motor development and psychosocial adjustment of Chinese children with phenylketonuria","type":"article-journal","volume":"47"},"uris":["http://www.mendeley.com/documents/?uuid=91610827-46c5-4723-bd63-705671e65f4c"]}],"mendeley":{"formattedCitation":"[4,18,174,188,193]","plainTextFormattedCitation":"[4,18,174,188,193]","previouslyFormattedCitation":"&lt;sup&gt;4,18,174,188,19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18,174,188,193]</w:t>
            </w:r>
            <w:r w:rsidRPr="004A391F">
              <w:rPr>
                <w:rFonts w:ascii="Times New Roman" w:hAnsi="Times New Roman" w:cs="Times New Roman"/>
              </w:rPr>
              <w:fldChar w:fldCharType="end"/>
            </w:r>
          </w:p>
        </w:tc>
      </w:tr>
      <w:tr w:rsidR="00273866" w:rsidRPr="004A391F" w14:paraId="5AD155F6" w14:textId="77777777" w:rsidTr="00855E51">
        <w:tc>
          <w:tcPr>
            <w:tcW w:w="3969" w:type="dxa"/>
            <w:vMerge/>
            <w:vAlign w:val="center"/>
          </w:tcPr>
          <w:p w14:paraId="4B6B0CCB" w14:textId="77777777" w:rsidR="00273866" w:rsidRPr="004A391F" w:rsidRDefault="00273866" w:rsidP="00273866">
            <w:pPr>
              <w:rPr>
                <w:rFonts w:ascii="Times New Roman" w:hAnsi="Times New Roman" w:cs="Times New Roman"/>
                <w:b/>
              </w:rPr>
            </w:pPr>
          </w:p>
        </w:tc>
        <w:tc>
          <w:tcPr>
            <w:tcW w:w="4962" w:type="dxa"/>
            <w:vAlign w:val="center"/>
          </w:tcPr>
          <w:p w14:paraId="64D6A27B" w14:textId="159ED6C5" w:rsidR="00273866" w:rsidRPr="004A391F" w:rsidRDefault="00273866" w:rsidP="00ED1C7A">
            <w:pPr>
              <w:jc w:val="center"/>
              <w:rPr>
                <w:rFonts w:ascii="Times New Roman" w:hAnsi="Times New Roman" w:cs="Times New Roman"/>
              </w:rPr>
            </w:pPr>
            <w:r w:rsidRPr="004A391F">
              <w:rPr>
                <w:rFonts w:ascii="Times New Roman" w:hAnsi="Times New Roman" w:cs="Times New Roman"/>
              </w:rPr>
              <w:t>Behavior Assessment System for Children</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Reynolds","given":"Cecil R.","non-dropping-particle":"","parse-names":false,"suffix":""},{"dropping-particle":"","family":"Kamphaus","given":"Randy W.","non-dropping-particle":"","parse-names":false,"suffix":""}],"edition":"3","id":"ITEM-1","issued":{"date-parts":[["2015"]]},"publisher":"Pearson","publisher-place":"Bloomington, MN","title":"Behaviour Assessment System for Children","type":"book"},"uris":["http://www.mendeley.com/documents/?uuid=4a376fe8-df1a-4226-8f85-801ab49a6d65"]}],"mendeley":{"formattedCitation":"[194]","plainTextFormattedCitation":"[194]","previouslyFormattedCitation":"&lt;sup&gt;19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4]</w:t>
            </w:r>
            <w:r w:rsidRPr="004A391F">
              <w:rPr>
                <w:rFonts w:ascii="Times New Roman" w:hAnsi="Times New Roman" w:cs="Times New Roman"/>
              </w:rPr>
              <w:fldChar w:fldCharType="end"/>
            </w:r>
          </w:p>
        </w:tc>
        <w:tc>
          <w:tcPr>
            <w:tcW w:w="1842" w:type="dxa"/>
            <w:vAlign w:val="center"/>
          </w:tcPr>
          <w:p w14:paraId="1924479D"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5%)</w:t>
            </w:r>
          </w:p>
        </w:tc>
        <w:tc>
          <w:tcPr>
            <w:tcW w:w="2585" w:type="dxa"/>
            <w:vAlign w:val="center"/>
          </w:tcPr>
          <w:p w14:paraId="1FDC2056" w14:textId="3EA63A6E"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38/gim.2013.157","ISBN":"1530-0366 (Electronic)\\n1098-3600 (Linking)","ISSN":"15300366","PMID":"24385074","abstract":"Phenylalanine hydroxylase deficiency, traditionally known as phenylketonuria, results in the accumulation of phenylalanine in the blood of affected individuals and was the first inborn error of metabolism to be identified through population screening. Early identification and treatment prevent the most dramatic clinical sequelae of the disorder, but new neurodevelopmental and psychological problems have emerged in individuals treated from birth. The additional unanticipated recognition of a toxic effect of elevated maternal phenylalanine on fetal development has added to a general call in the field for treatment for life. Two major conferences sponsored by the National Institutes of Health held &gt;10 years apart reviewed the state of knowledge in the field of phenylalanine hydroxylase deficiency, but there are no generally accepted recommendations for therapy. The purpose of this guideline is to review the strength of the medical literature relative to the treatment of phenylalanine hydroxylase deficiency and to develop recommendations for diagnosis and therapy of this disorder. Evidence review from the original National Institutes of Health consensus conference and a recent update by the Agency for Healthcare Research and Quality was used to address key questions in the diagnosis and treatment of phenylalanine hydroxylase deficiency by a working group established by the American College of Medical Genetics and Genomics. The group met by phone and in person over the course of a year to review these reports, develop recommendations, and identify key gaps in our knowledge of this disorder. Above all, treatment of phenylalanine hydroxylase deficiency must be life long, with a goal of maintaining blood phenylalanine in the range of 120-360 µmol/l. Treatment has predominantly been dietary manipulation, and use of low protein and phenylalanine medical foods is likely to remain a major component of therapy for the immediate future. Pharmacotherapy for phenylalanine hydroxylase deficiency is in early stages with one approved medication (sapropterin, a derivative of the natural cofactor of phenylalanine hydroxylase) and others under development. Eventually, treatment of phenylalanine hydroxylase deficiency will be individualized with multiple medications and alternative medical foods available to tailor therapy. The primary goal of therapy should be to lower blood phenylalanine, and any interventions, including medications, or combination of therapies that help to…","author":[{"dropping-particle":"","family":"Vockley","given":"Jerry","non-dropping-particle":"","parse-names":false,"suffix":""},{"dropping-particle":"","family":"Andersson","given":"Hans C.","non-dropping-particle":"","parse-names":false,"suffix":""},{"dropping-particle":"","family":"Antshel","given":"Kevin M.","non-dropping-particle":"","parse-names":false,"suffix":""},{"dropping-particle":"","family":"Braverman","given":"Nancy E.","non-dropping-particle":"","parse-names":false,"suffix":""},{"dropping-particle":"","family":"Burton","given":"Barbara K.","non-dropping-particle":"","parse-names":false,"suffix":""},{"dropping-particle":"","family":"Frazier","given":"Dianne M.","non-dropping-particle":"","parse-names":false,"suffix":""},{"dropping-particle":"","family":"Mitchell","given":"John","non-dropping-particle":"","parse-names":false,"suffix":""},{"dropping-particle":"","family":"Smith","given":"Wendy E.","non-dropping-particle":"","parse-names":false,"suffix":""},{"dropping-particle":"","family":"Thompson","given":"Barry H.","non-dropping-particle":"","parse-names":false,"suffix":""},{"dropping-particle":"","family":"Berry","given":"Susan A.","non-dropping-particle":"","parse-names":false,"suffix":""}],"container-title":"Genetics in Medicine","id":"ITEM-1","issue":"2","issued":{"date-parts":[["2014"]]},"page":"188-200","title":"Phenylalanine hydroxylase deficiency: Diagnosis and management guideline","type":"article-journal","volume":"16"},"uris":["http://www.mendeley.com/documents/?uuid=aaf69488-09e8-4f90-9ce4-dad7e009e176"]}],"mendeley":{"formattedCitation":"[12]","plainTextFormattedCitation":"[12]","previouslyFormattedCitation":"&lt;sup&gt;1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2]</w:t>
            </w:r>
            <w:r w:rsidRPr="004A391F">
              <w:rPr>
                <w:rFonts w:ascii="Times New Roman" w:hAnsi="Times New Roman" w:cs="Times New Roman"/>
              </w:rPr>
              <w:fldChar w:fldCharType="end"/>
            </w:r>
          </w:p>
        </w:tc>
      </w:tr>
      <w:tr w:rsidR="00273866" w:rsidRPr="004A391F" w14:paraId="6CDDB955" w14:textId="77777777" w:rsidTr="00855E51">
        <w:tc>
          <w:tcPr>
            <w:tcW w:w="3969" w:type="dxa"/>
            <w:vMerge/>
            <w:vAlign w:val="center"/>
          </w:tcPr>
          <w:p w14:paraId="2BDBAC97" w14:textId="77777777" w:rsidR="00273866" w:rsidRPr="004A391F" w:rsidRDefault="00273866" w:rsidP="00273866">
            <w:pPr>
              <w:rPr>
                <w:rFonts w:ascii="Times New Roman" w:hAnsi="Times New Roman" w:cs="Times New Roman"/>
                <w:b/>
              </w:rPr>
            </w:pPr>
          </w:p>
        </w:tc>
        <w:tc>
          <w:tcPr>
            <w:tcW w:w="4962" w:type="dxa"/>
            <w:vAlign w:val="center"/>
          </w:tcPr>
          <w:p w14:paraId="2578D7C0" w14:textId="09A20069" w:rsidR="00273866" w:rsidRPr="004A391F" w:rsidRDefault="000D50F4" w:rsidP="000D50F4">
            <w:pPr>
              <w:jc w:val="center"/>
              <w:rPr>
                <w:rFonts w:ascii="Times New Roman" w:hAnsi="Times New Roman" w:cs="Times New Roman"/>
              </w:rPr>
            </w:pPr>
            <w:r w:rsidRPr="004A391F">
              <w:rPr>
                <w:rFonts w:ascii="Times New Roman" w:hAnsi="Times New Roman" w:cs="Times New Roman"/>
                <w:color w:val="000000"/>
              </w:rPr>
              <w:t>Behavior Rating Inventory of Executive</w:t>
            </w:r>
            <w:r w:rsidR="008A2B06">
              <w:rPr>
                <w:rFonts w:ascii="Times New Roman" w:hAnsi="Times New Roman" w:cs="Times New Roman"/>
                <w:color w:val="000000"/>
              </w:rPr>
              <w:t xml:space="preserve"> </w:t>
            </w:r>
            <w:r w:rsidR="00273866"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Gioia","given":"G. A.","non-dropping-particle":"","parse-names":false,"suffix":""},{"dropping-particle":"","family":"Isquith","given":"P. K.","non-dropping-particle":"","parse-names":false,"suffix":""},{"dropping-particle":"","family":"Guy","given":"S. C.","non-dropping-particle":"","parse-names":false,"suffix":""},{"dropping-particle":"","family":"Kenworthy","given":"L.","non-dropping-particle":"","parse-names":false,"suffix":""}],"edition":"2","id":"ITEM-1","issued":{"date-parts":[["2015"]]},"publisher":"PAR Inc.","publisher-place":"Lutz, FL","title":"Behavior Rating Inventory of Executive Function","type":"book"},"uris":["http://www.mendeley.com/documents/?uuid=586950ec-47f9-49eb-ba9e-18f83cafb893"]}],"mendeley":{"formattedCitation":"[143]","plainTextFormattedCitation":"[143]","previouslyFormattedCitation":"&lt;sup&gt;143&lt;/sup&gt;"},"properties":{"noteIndex":0},"schema":"https://github.com/citation-style-language/schema/raw/master/csl-citation.json"}</w:instrText>
            </w:r>
            <w:r w:rsidR="00273866" w:rsidRPr="004A391F">
              <w:rPr>
                <w:rFonts w:ascii="Times New Roman" w:hAnsi="Times New Roman" w:cs="Times New Roman"/>
              </w:rPr>
              <w:fldChar w:fldCharType="separate"/>
            </w:r>
            <w:r w:rsidR="008A2B06" w:rsidRPr="008A2B06">
              <w:rPr>
                <w:rFonts w:ascii="Times New Roman" w:hAnsi="Times New Roman" w:cs="Times New Roman"/>
                <w:noProof/>
              </w:rPr>
              <w:t>[143]</w:t>
            </w:r>
            <w:r w:rsidR="00273866" w:rsidRPr="004A391F">
              <w:rPr>
                <w:rFonts w:ascii="Times New Roman" w:hAnsi="Times New Roman" w:cs="Times New Roman"/>
              </w:rPr>
              <w:fldChar w:fldCharType="end"/>
            </w:r>
          </w:p>
        </w:tc>
        <w:tc>
          <w:tcPr>
            <w:tcW w:w="1842" w:type="dxa"/>
            <w:vAlign w:val="center"/>
          </w:tcPr>
          <w:p w14:paraId="27F9B1C0"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5 (26%)</w:t>
            </w:r>
          </w:p>
        </w:tc>
        <w:tc>
          <w:tcPr>
            <w:tcW w:w="2585" w:type="dxa"/>
            <w:vAlign w:val="center"/>
          </w:tcPr>
          <w:p w14:paraId="3124D3CA" w14:textId="25CED8D3"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jval.2015.01.008","ISBN":"1524-4733 (Electronic)\\r1098-3015 (Linking)","ISSN":"15244733","PMID":"26091594","abstract":"Abstract Background Previous qualitative research among adults and parents of children with phenylketonuria (PKU) has identified inattention as an important psychiatric aspect of this condition. The parent-reported ADHD Rating Scale-IV (ADHD RS-IV) and the Adult ADHD Self-Report Scale (ASRS) have been validated for measuring inattention symptoms in persons with attention-deficit/hyperactivity disorder (ADHD); however, their psychometric attributes for measuring PKU-related inattention have not been established. Objective The primary objective of this investigation was to demonstrate the reliability, validity, and responsiveness of the ADHD RS-IV and ASRS inattention symptoms subscales in a randomized controlled trial of patients with PKU aged 8 years or older. Methods A post hoc analysis investigated the psychometric properties (Rasch model fit, reliability, construct validity, and responsiveness) of the ADHD RS-IV and ASRS inattention subscales using data from a phase 3b, double-blind, placebo-controlled clinical trial in those with PKU aged 8 years or older. Results The Rasch results revealed good model fit, and reliability analyses revealed strong internal consistency reliability (α ≥ 0.87) and reproducibility (intraclass correlation coefficient ≥ 0.87) for both measures. Both inattention measures demonstrated the ability to discriminate between known groups (P &lt; 0.001) created by the Clinical Global Impression-Severity scale. Correlations between the ADHD RS-IV and the ASRS with the Clinical Global Impression-Severity scale and the age-appropriate Behavior Rating Inventory of Executive Function Working Memory subscale were consistently moderate to strong (r ≥ 0.56). Similarly, results of the change score correlations were of moderate magnitude (r ≥ 0.43) for both measures when compared with changes over time in Behavior Rating Inventory of Executive Function Working Memory subscales. Conclusions These findings of reliability, validity, and responsiveness of both the ADHD RS-IV and the ASRS inattention scales, in addition to content validation results, support their use for the assessment of inattention symptoms among persons with PKU aged 8 years or older in both clinical and research settings.","author":[{"dropping-particle":"","family":"Wyrwich","given":"Kathleen W.","non-dropping-particle":"","parse-names":false,"suffix":""},{"dropping-particle":"","family":"Auguste","given":"Priscilla","non-dropping-particle":"","parse-names":false,"suffix":""},{"dropping-particle":"","family":"Yu","given":"Ren","non-dropping-particle":"","parse-names":false,"suffix":""},{"dropping-particle":"","family":"Zhang","given":"Charlie","non-dropping-particle":"","parse-names":false,"suffix":""},{"dropping-particle":"","family":"Dewees","given":"Benjamin","non-dropping-particle":"","parse-names":false,"suffix":""},{"dropping-particle":"","family":"Winslow","given":"Barbara","non-dropping-particle":"","parse-names":false,"suffix":""},{"dropping-particle":"","family":"Yu","given":"Shui","non-dropping-particle":"","parse-names":false,"suffix":""},{"dropping-particle":"","family":"Merilainen","given":"Markus","non-dropping-particle":"","parse-names":false,"suffix":""},{"dropping-particle":"","family":"Prasad","given":"Suyash","non-dropping-particle":"","parse-names":false,"suffix":""}],"container-title":"Value in Health","id":"ITEM-1","issue":"4","issued":{"date-parts":[["2015"]]},"page":"404-412","publisher":"Elsevier","title":"Evaluation of neuropsychiatric function in phenylketonuria: Psychometric properties of the ADHD Rating Scale-IV and Adult ADHD Self-Report Scale Inattention Subscale in phenylketonuria","type":"article-journal","volume":"18"},"uris":["http://www.mendeley.com/documents/?uuid=af07a894-cf19-4ec3-b9c6-7a62a46dfa68"]},{"id":"ITEM-2","itemData":{"DOI":"10.1016/j.ymgme.2014.11.011","ISBN":"1096-7192","ISSN":"10967206","PMID":"25533024","abstract":"Symptoms of attention deficit-hyperactivity disorder (ADHD), particularly inattention, and impairments in executive functioning have been reported in early and continuously treated children, adolescents, and adults with phenylketonuria (PKU). In addition, higher blood phenylalanine (Phe) levels have been correlated with the presence of ADHD symptoms and executive functioning impairment. The placebo-controlled PKU ASCEND study evaluated the effects of sapropterin therapy on PKU-associated symptoms of ADHD and executive and global functioning in individuals who had a therapeutic blood Phe response to sapropterin therapy. The presence of ADHD inattentive symptoms and executive functioning deficits was confirmed in this large cohort of 206 children and adults with PKU, of whom 118 responded to sapropterin therapy. In the 38 individuals with sapropterin-responsive PKU and ADHD symptoms at baseline, sapropterin therapy resulted in a significant improvement in ADHD inattentive symptoms in the first 4. weeks of treatment, and improvements were maintained throughout the 26. weeks of treatment. Sapropterin was well-tolerated with a favorable safety profile. The improvements in ADHD inattentive symptoms and aspects of executive functioning in response to sapropterin therapy noted in a large cohort of individuals with PKU indicate that these symptoms are potentially reversible when blood Phe levels are reduced.","author":[{"dropping-particle":"","family":"Burton","given":"B.","non-dropping-particle":"","parse-names":false,"suffix":""},{"dropping-particle":"","family":"Grant","given":"M.","non-dropping-particle":"","parse-names":false,"suffix":""},{"dropping-particle":"","family":"Feigenbaum","given":"A.","non-dropping-particle":"","parse-names":false,"suffix":""},{"dropping-particle":"","family":"Singh","given":"R.","non-dropping-particle":"","parse-names":false,"suffix":""},{"dropping-particle":"","family":"Hendren","given":"R.","non-dropping-particle":"","parse-names":false,"suffix":""},{"dropping-particle":"","family":"Siriwardena","given":"K.","non-dropping-particle":"","parse-names":false,"suffix":""},{"dropping-particle":"","family":"Phillips III","given":"J.","non-dropping-particle":"","parse-names":false,"suffix":""},{"dropping-particle":"","family":"Sanchez-Valle","given":"A.","non-dropping-particle":"","parse-names":false,"suffix":""},{"dropping-particle":"","family":"Waisbren","given":"S.","non-dropping-particle":"","parse-names":false,"suffix":""},{"dropping-particle":"","family":"Gillis","given":"J.","non-dropping-particle":"","parse-names":false,"suffix":""},{"dropping-particle":"","family":"Prasad","given":"S.","non-dropping-particle":"","parse-names":false,"suffix":""},{"dropping-particle":"","family":"Merilainen","given":"M.","non-dropping-particle":"","parse-names":false,"suffix":""},{"dropping-particle":"","family":"Lang","given":"W.","non-dropping-particle":"","parse-names":false,"suffix":""},{"dropping-particle":"","family":"Zhang","given":"C.","non-dropping-particle":"","parse-names":false,"suffix":""},{"dropping-particle":"","family":"Yu","given":"S.","non-dropping-particle":"","parse-names":false,"suffix":""},{"dropping-particle":"","family":"Stahl","given":"S.","non-dropping-particle":"","parse-names":false,"suffix":""}],"container-title":"Molecular Genetics and Metabolism","id":"ITEM-2","issue":"3","issued":{"date-parts":[["2015"]]},"page":"415-424","title":"A randomized, placebo-controlled, double-blind study of sapropterin to treat ADHD symptoms and executive function impairment in children and adults with sapropterin-responsive phenylketonuria","type":"article-journal","volume":"114"},"uris":["http://www.mendeley.com/documents/?uuid=6396819e-4e83-40f7-afe0-192cb3fd979c"]},{"id":"ITEM-3","itemData":{"DOI":"10.1080/87565640903325725","ISBN":"8756564090","ISSN":"87565641","PMID":"20390592","abstract":"Children with early and continuously treated phenylketonuria (ECT-PKU) remain at risk of developing executive function (EF) deficits. There is some evidence that a high phenylalanine to tyrosine ratio (phe:tyr) is more strongly associated with impaired EF development than high phenylalanine alone. This study examined EF in a sample of 11 adolescents against concurrent and historical levels of phenylalanine, phe:tyr, and tyrosine. Lifetime measures of phe:tyr were more strongly associated with EF than phenylalanine-only measures. Children with a lifetime phe:tyr less than 6 demonstrated normal EF, whereas children who had a lifetime phe:tyr above 6, on average, demonstrated clinically impaired EF.","author":[{"dropping-particle":"","family":"Sharman","given":"Rachael","non-dropping-particle":"","parse-names":false,"suffix":""},{"dropping-particle":"","family":"Sullivan","given":"Karen","non-dropping-particle":"","parse-names":false,"suffix":""},{"dropping-particle":"","family":"Young","given":"Ross","non-dropping-particle":"","parse-names":false,"suffix":""},{"dropping-particle":"","family":"Mcgill","given":"Jim","non-dropping-particle":"","parse-names":false,"suffix":""}],"container-title":"Developmental Neuropsychology","id":"ITEM-3","issue":"1","issued":{"date-parts":[["2010"]]},"page":"57-65","title":"A preliminary investigation of the role of the Phenylalynine:Tyrosine ratio in children with early and continuously treated Phenylketonuria: Toward identification of \"Safe\" levels","type":"article-journal","volume":"35"},"uris":["http://www.mendeley.com/documents/?uuid=d0243153-65c6-4f7b-95df-f9e240040be1"]},{"id":"ITEM-4","itemData":{"DOI":"10.1111/j.1399-0004.2008.01101.x","ISBN":"1399-0004 (Electronic)\\r0009-9163 (Linking)","ISSN":"00099163","PMID":"19215250","abstract":"Debate continues as to why executive function (EF) continues to show impairments in children with early and continuously treated phenylketonuria (ECT-PKU). Using a mixed model, we measured EF in 10 adolescent children with ECT-PKU and 6 sibling controls, and examined associations between EF and (1) phenylalanine (phe) and (2) the phenylalanine : tyrosine ratio (phe : tyr). Measurements were taken on two occasions anticipated to yield variation in concurrent biochemistry resulting from changes in dietary compliance (i.e. holiday vs non-holiday period). A repeated measures anova using the Behaviour Rating Inventory of Executive Function yielded the following results: no significant interactions; two significant group effects of substantially impaired working memory and initiation skills in children with ECT-PKU compared with controls, irrespective of occasion and two significant time effects, suggestive of slightly poorer non-holiday planning and organization scores in both groups. Further analyses revealed that phe levels were not significantly different on these occasions, suggesting that holiday dietary compliance may be better than expected. Correlations between EF and biochemistry in children with PKU showed that participant's lifetime phe : tyr ratio was positively and significantly associated with EF impairment, more so than phe-only measures.","author":[{"dropping-particle":"","family":"Sharman","given":"R.","non-dropping-particle":"","parse-names":false,"suffix":""},{"dropping-particle":"","family":"Sullivan","given":"K.","non-dropping-particle":"","parse-names":false,"suffix":""},{"dropping-particle":"","family":"Young","given":"R.","non-dropping-particle":"","parse-names":false,"suffix":""},{"dropping-particle":"","family":"Mcgill","given":"J.","non-dropping-particle":"","parse-names":false,"suffix":""}],"container-title":"Clinical Genetics","id":"ITEM-4","issue":"2","issued":{"date-parts":[["2009"]]},"page":"169-174","title":"Biochemical markers associated with executive function in adolescents with early and continuously treated phenylketonuria","type":"article-journal","volume":"75"},"uris":["http://www.mendeley.com/documents/?uuid=9bfcee2c-c249-4fba-8b52-c7345376234d"]},{"id":"ITEM-5","itemData":{"DOI":"10.1076/chin.8.4.231.13509","ISBN":"0929-7049","ISSN":"0929-7049","PMID":"12759820","abstract":"This study addressed the clinical and construct validity of the Behavior Rating Inventory of Executive Function. (BRIEF: Gioia, Squith, Guy, &amp; Kenworthy, 2000), a questionnaire designed to tap behavioral aspects of executive functions in children, BRIEF profiles in early treated phenylketonuria (PKU; n = 44), early treated hydrocephalus (n = 45), frontal focal lesions (n = 20) and controls (n = 80) were examined. Clinical validity was supported through significant between-group comparisons, especially between the frontal focal lesion group and other groups. To examine construct validity, raw scores on cognitive executive function measures including the Contingency Naming Test (CNT, Rey Complex Figure (RCF), Tower of London (TOL), and Controlled Oral Word Association Test (COWAT), were correlated with BRIEF scale scores. Few significant correlations were found, indicating cognitive and behavioral measures appear to tap different constructs within the executive function domain. a dissociation was found between behavioral and cognitive impairments in the frontal as opposed to PKU and hydrocephalus groups. This is discussed in relation to underlying pathology, the cognitive measures used, and possible limitations in the BRIEF's usefulness for measuring behavioral executive dysfunction in groups only mildly affected by neurological compromise. [ABSTRACT FROM AUTHOR]","author":[{"dropping-particle":"","family":"Anderson","given":"Vicki A.","non-dropping-particle":"","parse-names":false,"suffix":""},{"dropping-particle":"","family":"Anderson","given":"Peter","non-dropping-particle":"","parse-names":false,"suffix":""},{"dropping-particle":"","family":"Northam","given":"Elisabeth","non-dropping-particle":"","parse-names":false,"suffix":""},{"dropping-particle":"","family":"Jacobs","given":"Rani","non-dropping-particle":"","parse-names":false,"suffix":""},{"dropping-particle":"","family":"Mikiewicz","given":"Ola","non-dropping-particle":"","parse-names":false,"suffix":""}],"container-title":"Child Neuropsychology (Neuropsychology, Development and Cognition: Section C)","id":"ITEM-5","issue":"4","issued":{"date-parts":[["2002"]]},"page":"231-240","title":"Relationships between cognitive and behavioral measures of executive function in children with brain disease","type":"article-journal","volume":"8"},"uris":["http://www.mendeley.com/documents/?uuid=e79e5fb1-8d6e-4c24-8975-5f9832e8c0f8"]}],"mendeley":{"formattedCitation":"[30,144,145,147,148]","plainTextFormattedCitation":"[30,144,145,147,148]","previouslyFormattedCitation":"&lt;sup&gt;30,144,145,147,14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0,144,145,147,148]</w:t>
            </w:r>
            <w:r w:rsidRPr="004A391F">
              <w:rPr>
                <w:rFonts w:ascii="Times New Roman" w:hAnsi="Times New Roman" w:cs="Times New Roman"/>
              </w:rPr>
              <w:fldChar w:fldCharType="end"/>
            </w:r>
          </w:p>
        </w:tc>
      </w:tr>
      <w:tr w:rsidR="00273866" w:rsidRPr="004A391F" w14:paraId="19E5C004" w14:textId="77777777" w:rsidTr="00855E51">
        <w:tc>
          <w:tcPr>
            <w:tcW w:w="3969" w:type="dxa"/>
            <w:vMerge/>
            <w:vAlign w:val="center"/>
          </w:tcPr>
          <w:p w14:paraId="111BE0A0" w14:textId="77777777" w:rsidR="00273866" w:rsidRPr="004A391F" w:rsidRDefault="00273866" w:rsidP="00273866">
            <w:pPr>
              <w:rPr>
                <w:rFonts w:ascii="Times New Roman" w:hAnsi="Times New Roman" w:cs="Times New Roman"/>
                <w:b/>
              </w:rPr>
            </w:pPr>
          </w:p>
        </w:tc>
        <w:tc>
          <w:tcPr>
            <w:tcW w:w="4962" w:type="dxa"/>
            <w:vAlign w:val="center"/>
          </w:tcPr>
          <w:p w14:paraId="75851F95" w14:textId="26F68281" w:rsidR="00273866" w:rsidRPr="004A391F" w:rsidRDefault="00273866" w:rsidP="00ED1C7A">
            <w:pPr>
              <w:jc w:val="center"/>
              <w:rPr>
                <w:rFonts w:ascii="Times New Roman" w:hAnsi="Times New Roman" w:cs="Times New Roman"/>
              </w:rPr>
            </w:pPr>
            <w:r w:rsidRPr="004A391F">
              <w:rPr>
                <w:rFonts w:ascii="Times New Roman" w:hAnsi="Times New Roman" w:cs="Times New Roman"/>
              </w:rPr>
              <w:t>Beck Anxiety Inventory</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ISBN":"80-7205-853-3","ISSN":"1939-2117","author":[{"dropping-particle":"","family":"Beck","given":"Aaron T.","non-dropping-particle":"","parse-names":false,"suffix":""},{"dropping-particle":"","family":"Brown","given":"Gary","non-dropping-particle":"","parse-names":false,"suffix":""},{"dropping-particle":"","family":"Epstein","given":"Norman","non-dropping-particle":"","parse-names":false,"suffix":""},{"dropping-particle":"","family":"Steer","given":"Robert A.","non-dropping-particle":"","parse-names":false,"suffix":""}],"container-title":"Journal of Consulting and Clinical Psychology","id":"ITEM-1","issue":"6","issued":{"date-parts":[["1988"]]},"page":"893-897","title":"An inventory for measuring clinical anxiety: Psychometric properties","type":"article-journal","volume":"56"},"uris":["http://www.mendeley.com/documents/?uuid=765fb014-bded-4361-8df7-e858cb31cc36"]}],"mendeley":{"formattedCitation":"[195]","plainTextFormattedCitation":"[195]","previouslyFormattedCitation":"&lt;sup&gt;19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5]</w:t>
            </w:r>
            <w:r w:rsidRPr="004A391F">
              <w:rPr>
                <w:rFonts w:ascii="Times New Roman" w:hAnsi="Times New Roman" w:cs="Times New Roman"/>
              </w:rPr>
              <w:fldChar w:fldCharType="end"/>
            </w:r>
          </w:p>
        </w:tc>
        <w:tc>
          <w:tcPr>
            <w:tcW w:w="1842" w:type="dxa"/>
            <w:vAlign w:val="center"/>
          </w:tcPr>
          <w:p w14:paraId="0F197F95"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5%)</w:t>
            </w:r>
          </w:p>
        </w:tc>
        <w:tc>
          <w:tcPr>
            <w:tcW w:w="2585" w:type="dxa"/>
            <w:vAlign w:val="center"/>
          </w:tcPr>
          <w:p w14:paraId="604032B2" w14:textId="56276AF4"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38/gim.2013.157","ISBN":"1530-0366 (Electronic)\\n1098-3600 (Linking)","ISSN":"15300366","PMID":"24385074","abstract":"Phenylalanine hydroxylase deficiency, traditionally known as phenylketonuria, results in the accumulation of phenylalanine in the blood of affected individuals and was the first inborn error of metabolism to be identified through population screening. Early identification and treatment prevent the most dramatic clinical sequelae of the disorder, but new neurodevelopmental and psychological problems have emerged in individuals treated from birth. The additional unanticipated recognition of a toxic effect of elevated maternal phenylalanine on fetal development has added to a general call in the field for treatment for life. Two major conferences sponsored by the National Institutes of Health held &gt;10 years apart reviewed the state of knowledge in the field of phenylalanine hydroxylase deficiency, but there are no generally accepted recommendations for therapy. The purpose of this guideline is to review the strength of the medical literature relative to the treatment of phenylalanine hydroxylase deficiency and to develop recommendations for diagnosis and therapy of this disorder. Evidence review from the original National Institutes of Health consensus conference and a recent update by the Agency for Healthcare Research and Quality was used to address key questions in the diagnosis and treatment of phenylalanine hydroxylase deficiency by a working group established by the American College of Medical Genetics and Genomics. The group met by phone and in person over the course of a year to review these reports, develop recommendations, and identify key gaps in our knowledge of this disorder. Above all, treatment of phenylalanine hydroxylase deficiency must be life long, with a goal of maintaining blood phenylalanine in the range of 120-360 µmol/l. Treatment has predominantly been dietary manipulation, and use of low protein and phenylalanine medical foods is likely to remain a major component of therapy for the immediate future. Pharmacotherapy for phenylalanine hydroxylase deficiency is in early stages with one approved medication (sapropterin, a derivative of the natural cofactor of phenylalanine hydroxylase) and others under development. Eventually, treatment of phenylalanine hydroxylase deficiency will be individualized with multiple medications and alternative medical foods available to tailor therapy. The primary goal of therapy should be to lower blood phenylalanine, and any interventions, including medications, or combination of therapies that help to…","author":[{"dropping-particle":"","family":"Vockley","given":"Jerry","non-dropping-particle":"","parse-names":false,"suffix":""},{"dropping-particle":"","family":"Andersson","given":"Hans C.","non-dropping-particle":"","parse-names":false,"suffix":""},{"dropping-particle":"","family":"Antshel","given":"Kevin M.","non-dropping-particle":"","parse-names":false,"suffix":""},{"dropping-particle":"","family":"Braverman","given":"Nancy E.","non-dropping-particle":"","parse-names":false,"suffix":""},{"dropping-particle":"","family":"Burton","given":"Barbara K.","non-dropping-particle":"","parse-names":false,"suffix":""},{"dropping-particle":"","family":"Frazier","given":"Dianne M.","non-dropping-particle":"","parse-names":false,"suffix":""},{"dropping-particle":"","family":"Mitchell","given":"John","non-dropping-particle":"","parse-names":false,"suffix":""},{"dropping-particle":"","family":"Smith","given":"Wendy E.","non-dropping-particle":"","parse-names":false,"suffix":""},{"dropping-particle":"","family":"Thompson","given":"Barry H.","non-dropping-particle":"","parse-names":false,"suffix":""},{"dropping-particle":"","family":"Berry","given":"Susan A.","non-dropping-particle":"","parse-names":false,"suffix":""}],"container-title":"Genetics in Medicine","id":"ITEM-1","issue":"2","issued":{"date-parts":[["2014"]]},"page":"188-200","title":"Phenylalanine hydroxylase deficiency: Diagnosis and management guideline","type":"article-journal","volume":"16"},"uris":["http://www.mendeley.com/documents/?uuid=aaf69488-09e8-4f90-9ce4-dad7e009e176"]}],"mendeley":{"formattedCitation":"[12]","plainTextFormattedCitation":"[12]","previouslyFormattedCitation":"&lt;sup&gt;1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2]</w:t>
            </w:r>
            <w:r w:rsidRPr="004A391F">
              <w:rPr>
                <w:rFonts w:ascii="Times New Roman" w:hAnsi="Times New Roman" w:cs="Times New Roman"/>
              </w:rPr>
              <w:fldChar w:fldCharType="end"/>
            </w:r>
          </w:p>
        </w:tc>
      </w:tr>
      <w:tr w:rsidR="00273866" w:rsidRPr="004A391F" w14:paraId="47FD3237" w14:textId="77777777" w:rsidTr="00855E51">
        <w:tc>
          <w:tcPr>
            <w:tcW w:w="3969" w:type="dxa"/>
            <w:vMerge/>
            <w:vAlign w:val="center"/>
          </w:tcPr>
          <w:p w14:paraId="1E041BC4" w14:textId="77777777" w:rsidR="00273866" w:rsidRPr="004A391F" w:rsidRDefault="00273866" w:rsidP="00273866">
            <w:pPr>
              <w:rPr>
                <w:rFonts w:ascii="Times New Roman" w:hAnsi="Times New Roman" w:cs="Times New Roman"/>
                <w:b/>
              </w:rPr>
            </w:pPr>
          </w:p>
        </w:tc>
        <w:tc>
          <w:tcPr>
            <w:tcW w:w="4962" w:type="dxa"/>
            <w:vAlign w:val="center"/>
          </w:tcPr>
          <w:p w14:paraId="1EA9FE87" w14:textId="59F957D8" w:rsidR="00273866" w:rsidRPr="004A391F" w:rsidRDefault="00273866" w:rsidP="00ED1C7A">
            <w:pPr>
              <w:jc w:val="center"/>
              <w:rPr>
                <w:rFonts w:ascii="Times New Roman" w:hAnsi="Times New Roman" w:cs="Times New Roman"/>
              </w:rPr>
            </w:pPr>
            <w:r w:rsidRPr="004A391F">
              <w:rPr>
                <w:rFonts w:ascii="Times New Roman" w:hAnsi="Times New Roman" w:cs="Times New Roman"/>
              </w:rPr>
              <w:t>Beck Depression Inventory</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Beck","given":"Aaron T.","non-dropping-particle":"","parse-names":false,"suffix":""},{"dropping-particle":"","family":"Steer","given":"Robert A.","non-dropping-particle":"","parse-names":false,"suffix":""},{"dropping-particle":"","family":"Brown","given":"Gregory K.","non-dropping-particle":"","parse-names":false,"suffix":""}],"edition":"2","id":"ITEM-1","issued":{"date-parts":[["1996"]]},"publisher":"Pearson","publisher-place":"Bloomington, MN","title":"Beck Depression Inventory","type":"book"},"uris":["http://www.mendeley.com/documents/?uuid=d20f73a0-d5a5-4c07-9a4c-6d941ef13f15"]}],"mendeley":{"formattedCitation":"[196]","plainTextFormattedCitation":"[196]","previouslyFormattedCitation":"&lt;sup&gt;19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6]</w:t>
            </w:r>
            <w:r w:rsidRPr="004A391F">
              <w:rPr>
                <w:rFonts w:ascii="Times New Roman" w:hAnsi="Times New Roman" w:cs="Times New Roman"/>
              </w:rPr>
              <w:fldChar w:fldCharType="end"/>
            </w:r>
          </w:p>
        </w:tc>
        <w:tc>
          <w:tcPr>
            <w:tcW w:w="1842" w:type="dxa"/>
            <w:vAlign w:val="center"/>
          </w:tcPr>
          <w:p w14:paraId="7A96501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5%)</w:t>
            </w:r>
          </w:p>
        </w:tc>
        <w:tc>
          <w:tcPr>
            <w:tcW w:w="2585" w:type="dxa"/>
            <w:vAlign w:val="center"/>
          </w:tcPr>
          <w:p w14:paraId="738B7465" w14:textId="203E1497"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38/gim.2013.157","ISBN":"1530-0366 (Electronic)\\n1098-3600 (Linking)","ISSN":"15300366","PMID":"24385074","abstract":"Phenylalanine hydroxylase deficiency, traditionally known as phenylketonuria, results in the accumulation of phenylalanine in the blood of affected individuals and was the first inborn error of metabolism to be identified through population screening. Early identification and treatment prevent the most dramatic clinical sequelae of the disorder, but new neurodevelopmental and psychological problems have emerged in individuals treated from birth. The additional unanticipated recognition of a toxic effect of elevated maternal phenylalanine on fetal development has added to a general call in the field for treatment for life. Two major conferences sponsored by the National Institutes of Health held &gt;10 years apart reviewed the state of knowledge in the field of phenylalanine hydroxylase deficiency, but there are no generally accepted recommendations for therapy. The purpose of this guideline is to review the strength of the medical literature relative to the treatment of phenylalanine hydroxylase deficiency and to develop recommendations for diagnosis and therapy of this disorder. Evidence review from the original National Institutes of Health consensus conference and a recent update by the Agency for Healthcare Research and Quality was used to address key questions in the diagnosis and treatment of phenylalanine hydroxylase deficiency by a working group established by the American College of Medical Genetics and Genomics. The group met by phone and in person over the course of a year to review these reports, develop recommendations, and identify key gaps in our knowledge of this disorder. Above all, treatment of phenylalanine hydroxylase deficiency must be life long, with a goal of maintaining blood phenylalanine in the range of 120-360 µmol/l. Treatment has predominantly been dietary manipulation, and use of low protein and phenylalanine medical foods is likely to remain a major component of therapy for the immediate future. Pharmacotherapy for phenylalanine hydroxylase deficiency is in early stages with one approved medication (sapropterin, a derivative of the natural cofactor of phenylalanine hydroxylase) and others under development. Eventually, treatment of phenylalanine hydroxylase deficiency will be individualized with multiple medications and alternative medical foods available to tailor therapy. The primary goal of therapy should be to lower blood phenylalanine, and any interventions, including medications, or combination of therapies that help to…","author":[{"dropping-particle":"","family":"Vockley","given":"Jerry","non-dropping-particle":"","parse-names":false,"suffix":""},{"dropping-particle":"","family":"Andersson","given":"Hans C.","non-dropping-particle":"","parse-names":false,"suffix":""},{"dropping-particle":"","family":"Antshel","given":"Kevin M.","non-dropping-particle":"","parse-names":false,"suffix":""},{"dropping-particle":"","family":"Braverman","given":"Nancy E.","non-dropping-particle":"","parse-names":false,"suffix":""},{"dropping-particle":"","family":"Burton","given":"Barbara K.","non-dropping-particle":"","parse-names":false,"suffix":""},{"dropping-particle":"","family":"Frazier","given":"Dianne M.","non-dropping-particle":"","parse-names":false,"suffix":""},{"dropping-particle":"","family":"Mitchell","given":"John","non-dropping-particle":"","parse-names":false,"suffix":""},{"dropping-particle":"","family":"Smith","given":"Wendy E.","non-dropping-particle":"","parse-names":false,"suffix":""},{"dropping-particle":"","family":"Thompson","given":"Barry H.","non-dropping-particle":"","parse-names":false,"suffix":""},{"dropping-particle":"","family":"Berry","given":"Susan A.","non-dropping-particle":"","parse-names":false,"suffix":""}],"container-title":"Genetics in Medicine","id":"ITEM-1","issue":"2","issued":{"date-parts":[["2014"]]},"page":"188-200","title":"Phenylalanine hydroxylase deficiency: Diagnosis and management guideline","type":"article-journal","volume":"16"},"uris":["http://www.mendeley.com/documents/?uuid=aaf69488-09e8-4f90-9ce4-dad7e009e176"]}],"mendeley":{"formattedCitation":"[12]","plainTextFormattedCitation":"[12]","previouslyFormattedCitation":"&lt;sup&gt;1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2]</w:t>
            </w:r>
            <w:r w:rsidRPr="004A391F">
              <w:rPr>
                <w:rFonts w:ascii="Times New Roman" w:hAnsi="Times New Roman" w:cs="Times New Roman"/>
              </w:rPr>
              <w:fldChar w:fldCharType="end"/>
            </w:r>
          </w:p>
        </w:tc>
      </w:tr>
      <w:tr w:rsidR="00273866" w:rsidRPr="004A391F" w14:paraId="4FED7833" w14:textId="77777777" w:rsidTr="00855E51">
        <w:tc>
          <w:tcPr>
            <w:tcW w:w="3969" w:type="dxa"/>
            <w:vMerge/>
            <w:vAlign w:val="center"/>
          </w:tcPr>
          <w:p w14:paraId="577C34A2" w14:textId="77777777" w:rsidR="00273866" w:rsidRPr="004A391F" w:rsidRDefault="00273866" w:rsidP="00273866">
            <w:pPr>
              <w:rPr>
                <w:rFonts w:ascii="Times New Roman" w:hAnsi="Times New Roman" w:cs="Times New Roman"/>
                <w:b/>
              </w:rPr>
            </w:pPr>
          </w:p>
        </w:tc>
        <w:tc>
          <w:tcPr>
            <w:tcW w:w="4962" w:type="dxa"/>
            <w:vAlign w:val="center"/>
          </w:tcPr>
          <w:p w14:paraId="52FBFDB9" w14:textId="4DABD029" w:rsidR="00273866" w:rsidRPr="004A391F" w:rsidRDefault="00273866" w:rsidP="00ED1C7A">
            <w:pPr>
              <w:jc w:val="center"/>
              <w:rPr>
                <w:rFonts w:ascii="Times New Roman" w:hAnsi="Times New Roman" w:cs="Times New Roman"/>
              </w:rPr>
            </w:pPr>
            <w:r w:rsidRPr="004A391F">
              <w:rPr>
                <w:rFonts w:ascii="Times New Roman" w:hAnsi="Times New Roman" w:cs="Times New Roman"/>
              </w:rPr>
              <w:t>Child Health Questionnair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HealthActCHQ","given":"","non-dropping-particle":"","parse-names":false,"suffix":""}],"id":"ITEM-1","issued":{"date-parts":[["2018"]]},"publisher-place":"Boston, MA","title":"CHQ: Child Health Questionnaire","type":"report"},"uris":["http://www.mendeley.com/documents/?uuid=b0141ae1-3e3e-41d1-afc1-0e6f22fbaaca"]}],"mendeley":{"formattedCitation":"[163]","plainTextFormattedCitation":"[163]","previouslyFormattedCitation":"&lt;sup&gt;16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3]</w:t>
            </w:r>
            <w:r w:rsidRPr="004A391F">
              <w:rPr>
                <w:rFonts w:ascii="Times New Roman" w:hAnsi="Times New Roman" w:cs="Times New Roman"/>
              </w:rPr>
              <w:fldChar w:fldCharType="end"/>
            </w:r>
          </w:p>
        </w:tc>
        <w:tc>
          <w:tcPr>
            <w:tcW w:w="1842" w:type="dxa"/>
            <w:vAlign w:val="center"/>
          </w:tcPr>
          <w:p w14:paraId="28417800"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11%)</w:t>
            </w:r>
          </w:p>
        </w:tc>
        <w:tc>
          <w:tcPr>
            <w:tcW w:w="2585" w:type="dxa"/>
            <w:vAlign w:val="center"/>
          </w:tcPr>
          <w:p w14:paraId="72A57103" w14:textId="612E711D"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94-x","ISBN":"1750-1172","ISSN":"17501172","PMID":"26084935","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80","issued":{"date-parts":[["2015"]]},"page":"1-14","publisher":"Orphanet Journal of Rare Diseases","title":"Assessment of the impact of phenylketonuria and its treatment on quality of life of patients and parents from seven European countries","type":"article-journal","volume":"10"},"uris":["http://www.mendeley.com/documents/?uuid=5d352368-a7b7-4100-9026-5a6bf7220939"]},{"id":"ITEM-2","itemData":{"DOI":"10.1111/j.1651-2227.2011.02227.x","ISBN":"0803-5253","ISSN":"08035253","PMID":"21342250","abstract":"To investigate adherence to dietary treatment and quality of life (QoL) in patients with phenylketonuria (PKU).","author":[{"dropping-particle":"","family":"Cotugno","given":"G.","non-dropping-particle":"","parse-names":false,"suffix":""},{"dropping-particle":"","family":"Nicolò","given":"R.","non-dropping-particle":"","parse-names":false,"suffix":""},{"dropping-particle":"","family":"Cappelletti","given":"S.","non-dropping-particle":"","parse-names":false,"suffix":""},{"dropping-particle":"","family":"Goffredo","given":"B. M.","non-dropping-particle":"","parse-names":false,"suffix":""},{"dropping-particle":"","family":"Vici","given":"C. Dionisi","non-dropping-particle":"","parse-names":false,"suffix":""},{"dropping-particle":"","family":"Ciommo","given":"V.","non-dropping-particle":"Di","parse-names":false,"suffix":""}],"container-title":"Acta Paediatrica","id":"ITEM-2","issue":"8","issued":{"date-parts":[["2011"]]},"page":"1144-1149","title":"Adherence to diet and quality of life in patients with phenylketonuria","type":"article-journal","volume":"100"},"uris":["http://www.mendeley.com/documents/?uuid=6dc7e205-8c63-4d41-97a5-30a4b3878f70"]}],"mendeley":{"formattedCitation":"[82,164]","plainTextFormattedCitation":"[82,164]","previouslyFormattedCitation":"&lt;sup&gt;82,16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82,164]</w:t>
            </w:r>
            <w:r w:rsidRPr="004A391F">
              <w:rPr>
                <w:rFonts w:ascii="Times New Roman" w:hAnsi="Times New Roman" w:cs="Times New Roman"/>
              </w:rPr>
              <w:fldChar w:fldCharType="end"/>
            </w:r>
          </w:p>
        </w:tc>
      </w:tr>
      <w:tr w:rsidR="00273866" w:rsidRPr="004A391F" w14:paraId="7FE96BE8" w14:textId="77777777" w:rsidTr="00855E51">
        <w:tc>
          <w:tcPr>
            <w:tcW w:w="3969" w:type="dxa"/>
            <w:vMerge/>
            <w:vAlign w:val="center"/>
          </w:tcPr>
          <w:p w14:paraId="64291CF5" w14:textId="77777777" w:rsidR="00273866" w:rsidRPr="004A391F" w:rsidRDefault="00273866" w:rsidP="00273866">
            <w:pPr>
              <w:rPr>
                <w:rFonts w:ascii="Times New Roman" w:hAnsi="Times New Roman" w:cs="Times New Roman"/>
                <w:b/>
              </w:rPr>
            </w:pPr>
          </w:p>
        </w:tc>
        <w:tc>
          <w:tcPr>
            <w:tcW w:w="4962" w:type="dxa"/>
            <w:vAlign w:val="center"/>
          </w:tcPr>
          <w:p w14:paraId="1848DA71" w14:textId="535D94CD" w:rsidR="00273866" w:rsidRPr="004A391F" w:rsidRDefault="00273866" w:rsidP="00ED1C7A">
            <w:pPr>
              <w:jc w:val="center"/>
              <w:rPr>
                <w:rFonts w:ascii="Times New Roman" w:hAnsi="Times New Roman" w:cs="Times New Roman"/>
              </w:rPr>
            </w:pPr>
            <w:r w:rsidRPr="004A391F">
              <w:rPr>
                <w:rFonts w:ascii="Times New Roman" w:hAnsi="Times New Roman" w:cs="Times New Roman"/>
              </w:rPr>
              <w:t>Clinical Global Impression</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Busner","given":"Joan","non-dropping-particle":"","parse-names":false,"suffix":""},{"dropping-particle":"","family":"Targum","given":"Steven D","non-dropping-particle":"","parse-names":false,"suffix":""}],"container-title":"Psychiatry","id":"ITEM-1","issue":"7","issued":{"date-parts":[["2007"]]},"page":"29-37","title":"The Global Impressions Scale: Applying a research tool in clinical practice","type":"article-journal","volume":"4"},"uris":["http://www.mendeley.com/documents/?uuid=3fd69c2d-1a60-4833-a1b7-4cbbe7cbb9a9"]}],"mendeley":{"formattedCitation":"[197]","plainTextFormattedCitation":"[197]","previouslyFormattedCitation":"&lt;sup&gt;19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7]</w:t>
            </w:r>
            <w:r w:rsidRPr="004A391F">
              <w:rPr>
                <w:rFonts w:ascii="Times New Roman" w:hAnsi="Times New Roman" w:cs="Times New Roman"/>
              </w:rPr>
              <w:fldChar w:fldCharType="end"/>
            </w:r>
          </w:p>
        </w:tc>
        <w:tc>
          <w:tcPr>
            <w:tcW w:w="1842" w:type="dxa"/>
            <w:vAlign w:val="center"/>
          </w:tcPr>
          <w:p w14:paraId="3DF0E90F"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11%)</w:t>
            </w:r>
          </w:p>
        </w:tc>
        <w:tc>
          <w:tcPr>
            <w:tcW w:w="2585" w:type="dxa"/>
            <w:vAlign w:val="center"/>
          </w:tcPr>
          <w:p w14:paraId="5E29AD47" w14:textId="6A0B26AD"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id":"ITEM-2","itemData":{"DOI":"10.1016/j.jval.2015.01.008","ISBN":"1524-4733 (Electronic)\\r1098-3015 (Linking)","ISSN":"15244733","PMID":"26091594","abstract":"Abstract Background Previous qualitative research among adults and parents of children with phenylketonuria (PKU) has identified inattention as an important psychiatric aspect of this condition. The parent-reported ADHD Rating Scale-IV (ADHD RS-IV) and the Adult ADHD Self-Report Scale (ASRS) have been validated for measuring inattention symptoms in persons with attention-deficit/hyperactivity disorder (ADHD); however, their psychometric attributes for measuring PKU-related inattention have not been established. Objective The primary objective of this investigation was to demonstrate the reliability, validity, and responsiveness of the ADHD RS-IV and ASRS inattention symptoms subscales in a randomized controlled trial of patients with PKU aged 8 years or older. Methods A post hoc analysis investigated the psychometric properties (Rasch model fit, reliability, construct validity, and responsiveness) of the ADHD RS-IV and ASRS inattention subscales using data from a phase 3b, double-blind, placebo-controlled clinical trial in those with PKU aged 8 years or older. Results The Rasch results revealed good model fit, and reliability analyses revealed strong internal consistency reliability (α ≥ 0.87) and reproducibility (intraclass correlation coefficient ≥ 0.87) for both measures. Both inattention measures demonstrated the ability to discriminate between known groups (P &lt; 0.001) created by the Clinical Global Impression-Severity scale. Correlations between the ADHD RS-IV and the ASRS with the Clinical Global Impression-Severity scale and the age-appropriate Behavior Rating Inventory of Executive Function Working Memory subscale were consistently moderate to strong (r ≥ 0.56). Similarly, results of the change score correlations were of moderate magnitude (r ≥ 0.43) for both measures when compared with changes over time in Behavior Rating Inventory of Executive Function Working Memory subscales. Conclusions These findings of reliability, validity, and responsiveness of both the ADHD RS-IV and the ASRS inattention scales, in addition to content validation results, support their use for the assessment of inattention symptoms among persons with PKU aged 8 years or older in both clinical and research settings.","author":[{"dropping-particle":"","family":"Wyrwich","given":"Kathleen W.","non-dropping-particle":"","parse-names":false,"suffix":""},{"dropping-particle":"","family":"Auguste","given":"Priscilla","non-dropping-particle":"","parse-names":false,"suffix":""},{"dropping-particle":"","family":"Yu","given":"Ren","non-dropping-particle":"","parse-names":false,"suffix":""},{"dropping-particle":"","family":"Zhang","given":"Charlie","non-dropping-particle":"","parse-names":false,"suffix":""},{"dropping-particle":"","family":"Dewees","given":"Benjamin","non-dropping-particle":"","parse-names":false,"suffix":""},{"dropping-particle":"","family":"Winslow","given":"Barbara","non-dropping-particle":"","parse-names":false,"suffix":""},{"dropping-particle":"","family":"Yu","given":"Shui","non-dropping-particle":"","parse-names":false,"suffix":""},{"dropping-particle":"","family":"Merilainen","given":"Markus","non-dropping-particle":"","parse-names":false,"suffix":""},{"dropping-particle":"","family":"Prasad","given":"Suyash","non-dropping-particle":"","parse-names":false,"suffix":""}],"container-title":"Value in Health","id":"ITEM-2","issue":"4","issued":{"date-parts":[["2015"]]},"page":"404-412","publisher":"Elsevier","title":"Evaluation of neuropsychiatric function in phenylketonuria: Psychometric properties of the ADHD Rating Scale-IV and Adult ADHD Self-Report Scale Inattention Subscale in phenylketonuria","type":"article-journal","volume":"18"},"uris":["http://www.mendeley.com/documents/?uuid=af07a894-cf19-4ec3-b9c6-7a62a46dfa68"]}],"mendeley":{"formattedCitation":"[51,144]","plainTextFormattedCitation":"[51,144]","previouslyFormattedCitation":"&lt;sup&gt;51,14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144]</w:t>
            </w:r>
            <w:r w:rsidRPr="004A391F">
              <w:rPr>
                <w:rFonts w:ascii="Times New Roman" w:hAnsi="Times New Roman" w:cs="Times New Roman"/>
              </w:rPr>
              <w:fldChar w:fldCharType="end"/>
            </w:r>
          </w:p>
        </w:tc>
      </w:tr>
      <w:tr w:rsidR="00273866" w:rsidRPr="004A391F" w14:paraId="0026FAD2" w14:textId="77777777" w:rsidTr="00855E51">
        <w:tc>
          <w:tcPr>
            <w:tcW w:w="3969" w:type="dxa"/>
            <w:vMerge/>
            <w:vAlign w:val="center"/>
          </w:tcPr>
          <w:p w14:paraId="38DDB1CC" w14:textId="77777777" w:rsidR="00273866" w:rsidRPr="004A391F" w:rsidRDefault="00273866" w:rsidP="00273866">
            <w:pPr>
              <w:rPr>
                <w:rFonts w:ascii="Times New Roman" w:hAnsi="Times New Roman" w:cs="Times New Roman"/>
                <w:b/>
              </w:rPr>
            </w:pPr>
          </w:p>
        </w:tc>
        <w:tc>
          <w:tcPr>
            <w:tcW w:w="4962" w:type="dxa"/>
            <w:vAlign w:val="center"/>
          </w:tcPr>
          <w:p w14:paraId="2BFAA52B" w14:textId="4822697E" w:rsidR="00273866" w:rsidRPr="004A391F" w:rsidRDefault="00273866" w:rsidP="001876E7">
            <w:pPr>
              <w:jc w:val="center"/>
              <w:rPr>
                <w:rFonts w:ascii="Times New Roman" w:hAnsi="Times New Roman" w:cs="Times New Roman"/>
              </w:rPr>
            </w:pPr>
            <w:r w:rsidRPr="004A391F">
              <w:rPr>
                <w:rFonts w:ascii="Times New Roman" w:hAnsi="Times New Roman" w:cs="Times New Roman"/>
              </w:rPr>
              <w:t>Kiddie Schedule for Affective Disorders and Schizophrenia</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97/00004583-199707000-00021","ISSN":"08908567","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 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author":[{"dropping-particle":"","family":"Kaufman","given":"Joan","non-dropping-particle":"","parse-names":false,"suffix":""},{"dropping-particle":"","family":"Birmaher","given":"Boris","non-dropping-particle":"","parse-names":false,"suffix":""},{"dropping-particle":"","family":"Brent","given":"David","non-dropping-particle":"","parse-names":false,"suffix":""},{"dropping-particle":"","family":"Rao","given":"Um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nd Adolescent Psychiatry","id":"ITEM-1","issue":"7","issued":{"date-parts":[["1997"]]},"page":"980-988","publisher":"The American Academy of Child and Adolescent Psychiatry","title":"Schedule for affective disorders and schizophrenia for school-age children-present and lifetime version (K-SADS-PL): Initial reliability and validity data","type":"article-journal","volume":"36"},"uris":["http://www.mendeley.com/documents/?uuid=b775067d-501f-47fa-9272-82bb9c78ba24"]}],"mendeley":{"formattedCitation":"[198]","plainTextFormattedCitation":"[198]","previouslyFormattedCitation":"&lt;sup&gt;19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8]</w:t>
            </w:r>
            <w:r w:rsidRPr="004A391F">
              <w:rPr>
                <w:rFonts w:ascii="Times New Roman" w:hAnsi="Times New Roman" w:cs="Times New Roman"/>
              </w:rPr>
              <w:fldChar w:fldCharType="end"/>
            </w:r>
          </w:p>
        </w:tc>
        <w:tc>
          <w:tcPr>
            <w:tcW w:w="1842" w:type="dxa"/>
            <w:vAlign w:val="center"/>
          </w:tcPr>
          <w:p w14:paraId="499F361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5%)</w:t>
            </w:r>
          </w:p>
        </w:tc>
        <w:tc>
          <w:tcPr>
            <w:tcW w:w="2585" w:type="dxa"/>
            <w:vAlign w:val="center"/>
          </w:tcPr>
          <w:p w14:paraId="7BEAF787" w14:textId="52C1B6C3"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mendeley":{"formattedCitation":"[51]","plainTextFormattedCitation":"[51]","previouslyFormattedCitation":"&lt;sup&gt;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w:t>
            </w:r>
            <w:r w:rsidRPr="004A391F">
              <w:rPr>
                <w:rFonts w:ascii="Times New Roman" w:hAnsi="Times New Roman" w:cs="Times New Roman"/>
              </w:rPr>
              <w:fldChar w:fldCharType="end"/>
            </w:r>
          </w:p>
        </w:tc>
      </w:tr>
      <w:tr w:rsidR="00273866" w:rsidRPr="004A391F" w14:paraId="71466D92" w14:textId="77777777" w:rsidTr="00855E51">
        <w:tc>
          <w:tcPr>
            <w:tcW w:w="3969" w:type="dxa"/>
            <w:vMerge/>
            <w:vAlign w:val="center"/>
          </w:tcPr>
          <w:p w14:paraId="7270F8AB" w14:textId="77777777" w:rsidR="00273866" w:rsidRPr="004A391F" w:rsidRDefault="00273866" w:rsidP="00273866">
            <w:pPr>
              <w:rPr>
                <w:rFonts w:ascii="Times New Roman" w:hAnsi="Times New Roman" w:cs="Times New Roman"/>
                <w:b/>
              </w:rPr>
            </w:pPr>
          </w:p>
        </w:tc>
        <w:tc>
          <w:tcPr>
            <w:tcW w:w="4962" w:type="dxa"/>
            <w:vAlign w:val="center"/>
          </w:tcPr>
          <w:p w14:paraId="7300A2AB" w14:textId="6B35EBA0" w:rsidR="00273866" w:rsidRPr="004A391F" w:rsidRDefault="00273866" w:rsidP="001876E7">
            <w:pPr>
              <w:jc w:val="center"/>
              <w:rPr>
                <w:rFonts w:ascii="Times New Roman" w:hAnsi="Times New Roman" w:cs="Times New Roman"/>
              </w:rPr>
            </w:pPr>
            <w:proofErr w:type="spellStart"/>
            <w:r w:rsidRPr="004A391F">
              <w:rPr>
                <w:rFonts w:ascii="Times New Roman" w:hAnsi="Times New Roman" w:cs="Times New Roman"/>
              </w:rPr>
              <w:t>Nisonger</w:t>
            </w:r>
            <w:proofErr w:type="spellEnd"/>
            <w:r w:rsidRPr="004A391F">
              <w:rPr>
                <w:rFonts w:ascii="Times New Roman" w:hAnsi="Times New Roman" w:cs="Times New Roman"/>
              </w:rPr>
              <w:t xml:space="preserve"> Child Behavior Rating Form</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man","given":"M.G.","non-dropping-particle":"","parse-names":false,"suffix":""},{"dropping-particle":"","family":"Tasse","given":"M.J.","non-dropping-particle":"","parse-names":false,"suffix":""},{"dropping-particle":"","family":"Rojahn","given":"J","non-dropping-particle":"","parse-names":false,"suffix":""},{"dropping-particle":"","family":"Hammer","given":"D","non-dropping-particle":"","parse-names":false,"suffix":""}],"container-title":"Research in Developmental Disabilities","id":"ITEM-1","issued":{"date-parts":[["1996"]]},"page":"41-57","title":"The Nisonger CBRF: A child behavior rating form for children with developmental disabilities","type":"article-journal","volume":"17"},"uris":["http://www.mendeley.com/documents/?uuid=d66e8364-ab0e-42a9-9507-e652a3f66ec9"]}],"mendeley":{"formattedCitation":"[50]","plainTextFormattedCitation":"[50]","previouslyFormattedCitation":"&lt;sup&gt;5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0]</w:t>
            </w:r>
            <w:r w:rsidRPr="004A391F">
              <w:rPr>
                <w:rFonts w:ascii="Times New Roman" w:hAnsi="Times New Roman" w:cs="Times New Roman"/>
              </w:rPr>
              <w:fldChar w:fldCharType="end"/>
            </w:r>
          </w:p>
        </w:tc>
        <w:tc>
          <w:tcPr>
            <w:tcW w:w="1842" w:type="dxa"/>
            <w:vAlign w:val="center"/>
          </w:tcPr>
          <w:p w14:paraId="7A6D6D95"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5%)</w:t>
            </w:r>
          </w:p>
        </w:tc>
        <w:tc>
          <w:tcPr>
            <w:tcW w:w="2585" w:type="dxa"/>
            <w:vAlign w:val="center"/>
          </w:tcPr>
          <w:p w14:paraId="5311E9E2" w14:textId="64388BD3"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mendeley":{"formattedCitation":"[51]","plainTextFormattedCitation":"[51]","previouslyFormattedCitation":"&lt;sup&gt;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w:t>
            </w:r>
            <w:r w:rsidRPr="004A391F">
              <w:rPr>
                <w:rFonts w:ascii="Times New Roman" w:hAnsi="Times New Roman" w:cs="Times New Roman"/>
              </w:rPr>
              <w:fldChar w:fldCharType="end"/>
            </w:r>
          </w:p>
        </w:tc>
      </w:tr>
      <w:tr w:rsidR="00273866" w:rsidRPr="004A391F" w14:paraId="0D3D015A" w14:textId="77777777" w:rsidTr="00855E51">
        <w:tc>
          <w:tcPr>
            <w:tcW w:w="3969" w:type="dxa"/>
            <w:vMerge/>
            <w:vAlign w:val="center"/>
          </w:tcPr>
          <w:p w14:paraId="35E67E83" w14:textId="77777777" w:rsidR="00273866" w:rsidRPr="004A391F" w:rsidRDefault="00273866" w:rsidP="00273866">
            <w:pPr>
              <w:rPr>
                <w:rFonts w:ascii="Times New Roman" w:hAnsi="Times New Roman" w:cs="Times New Roman"/>
                <w:b/>
              </w:rPr>
            </w:pPr>
          </w:p>
        </w:tc>
        <w:tc>
          <w:tcPr>
            <w:tcW w:w="4962" w:type="dxa"/>
            <w:vAlign w:val="center"/>
          </w:tcPr>
          <w:p w14:paraId="669046D2" w14:textId="0E9D45B3" w:rsidR="00273866" w:rsidRPr="004A391F" w:rsidRDefault="00273866" w:rsidP="00ED1C7A">
            <w:pPr>
              <w:jc w:val="center"/>
              <w:rPr>
                <w:rFonts w:ascii="Times New Roman" w:hAnsi="Times New Roman" w:cs="Times New Roman"/>
              </w:rPr>
            </w:pPr>
            <w:r w:rsidRPr="004A391F">
              <w:rPr>
                <w:rFonts w:ascii="Times New Roman" w:hAnsi="Times New Roman" w:cs="Times New Roman"/>
              </w:rPr>
              <w:t>PKU-</w:t>
            </w:r>
            <w:proofErr w:type="spellStart"/>
            <w:r w:rsidRPr="004A391F">
              <w:rPr>
                <w:rFonts w:ascii="Times New Roman" w:hAnsi="Times New Roman" w:cs="Times New Roman"/>
              </w:rPr>
              <w:t>QoL</w:t>
            </w:r>
            <w:proofErr w:type="spellEnd"/>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6]</w:t>
            </w:r>
            <w:r w:rsidRPr="004A391F">
              <w:rPr>
                <w:rFonts w:ascii="Times New Roman" w:hAnsi="Times New Roman" w:cs="Times New Roman"/>
              </w:rPr>
              <w:fldChar w:fldCharType="end"/>
            </w:r>
          </w:p>
        </w:tc>
        <w:tc>
          <w:tcPr>
            <w:tcW w:w="1842" w:type="dxa"/>
            <w:vAlign w:val="center"/>
          </w:tcPr>
          <w:p w14:paraId="47F9E152"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5%)</w:t>
            </w:r>
          </w:p>
        </w:tc>
        <w:tc>
          <w:tcPr>
            <w:tcW w:w="2585" w:type="dxa"/>
            <w:vAlign w:val="center"/>
          </w:tcPr>
          <w:p w14:paraId="5845EA5E" w14:textId="0A9FB15D"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BN":"1750-1172","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59","issued":{"date-parts":[["2015"]]},"page":"1-18","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249f18b3-990d-4aa3-9bfc-3667c9e834a3"]}],"mendeley":{"formattedCitation":"[157]","plainTextFormattedCitation":"[157]","previouslyFormattedCitation":"&lt;sup&gt;1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7]</w:t>
            </w:r>
            <w:r w:rsidRPr="004A391F">
              <w:rPr>
                <w:rFonts w:ascii="Times New Roman" w:hAnsi="Times New Roman" w:cs="Times New Roman"/>
              </w:rPr>
              <w:fldChar w:fldCharType="end"/>
            </w:r>
          </w:p>
        </w:tc>
      </w:tr>
      <w:tr w:rsidR="00273866" w:rsidRPr="004A391F" w14:paraId="6DE42FD4" w14:textId="77777777" w:rsidTr="00855E51">
        <w:tc>
          <w:tcPr>
            <w:tcW w:w="3969" w:type="dxa"/>
            <w:vMerge/>
            <w:tcBorders>
              <w:bottom w:val="single" w:sz="12" w:space="0" w:color="auto"/>
            </w:tcBorders>
            <w:vAlign w:val="center"/>
          </w:tcPr>
          <w:p w14:paraId="78698E11" w14:textId="77777777" w:rsidR="00273866" w:rsidRPr="004A391F" w:rsidRDefault="00273866" w:rsidP="00273866">
            <w:pPr>
              <w:rPr>
                <w:rFonts w:ascii="Times New Roman" w:hAnsi="Times New Roman" w:cs="Times New Roman"/>
                <w:b/>
              </w:rPr>
            </w:pPr>
          </w:p>
        </w:tc>
        <w:tc>
          <w:tcPr>
            <w:tcW w:w="4962" w:type="dxa"/>
            <w:tcBorders>
              <w:bottom w:val="single" w:sz="12" w:space="0" w:color="auto"/>
            </w:tcBorders>
            <w:vAlign w:val="center"/>
          </w:tcPr>
          <w:p w14:paraId="047C211C"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tcBorders>
              <w:bottom w:val="single" w:sz="12" w:space="0" w:color="auto"/>
            </w:tcBorders>
            <w:vAlign w:val="center"/>
          </w:tcPr>
          <w:p w14:paraId="290ED743"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5 (26%)</w:t>
            </w:r>
          </w:p>
        </w:tc>
        <w:tc>
          <w:tcPr>
            <w:tcW w:w="2585" w:type="dxa"/>
            <w:tcBorders>
              <w:bottom w:val="single" w:sz="12" w:space="0" w:color="auto"/>
            </w:tcBorders>
            <w:vAlign w:val="center"/>
          </w:tcPr>
          <w:p w14:paraId="3964DFA3" w14:textId="76F09EE0"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id":"ITEM-2","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2","issue":"2","issued":{"date-parts":[["2014"]]},"page":"87-122","title":"Phenylketonuria scientific review conference: State of the science and future research needs","type":"article-journal","volume":"112"},"uris":["http://www.mendeley.com/documents/?uuid=6b9c064f-9c00-4def-b3d4-e9b978491ab6"]},{"id":"ITEM-3","itemData":{"DOI":"10.1016/j.ymgme.2011.07.015","ISSN":"10603271","PMID":"21821452","abstract":"OBJECTIVE: To investigate the relationship between neurological complications, neuroradiological findings, and behavioral problems, age at diagnosis and dietary control along the follow-up of the PKU patients in our metabolic unit. DESIGN: Retrospective study of the PKU patients diagnosed and controlled in our unit from 1985 to 2010. METHODS: Registry of patients in a database with 50 items filled in by review of the clinical histories. Statistical study of the data (SPSS, 19.0 version). RESULTS: 121 patients were included (median age: 16.0, range 1 month-46 years). 76% of them were diagnosed through neonatal screening. 12.4% had mild-PKU, 19% moderate-PKU and 68.6% classic-PKU. 88.4% of patients were treated with a protein-restricted diet, and 11.6% with BH4. 97.7% of the early diagnosed patients had normal IQ, while 46.3% of late diagnosed patients had mental retardation, 28.5% were borderline and 25% had normal IQ. In early diagnosed patients, there was a significantly negative correlation between IQ [mean (SD) 100 (11.1)] and the index of dietary control during the first six years of life [median (range) 310 (105-992)] and that of the immediately past year [348 (106-1127)] (p &lt; 0.0001). The proportion of patients with late diagnosis and neurological and behavioral problems was significantly higher than that of the early diagnosed ones (p &lt; 0.001). The proportion of early diagnosed patients with neurological and behavioral problems who had good, intermediate or poor dietary control during the first 6 years of life and the immediately past year was significantly different (p &lt; 0.001). CONCLUSIONS: The results show the impact of early diagnosis and good dietary treatment on the IQ and on the percentage of neurological complications and behavioral problems in PKU patients.","author":[{"dropping-particle":"","family":"Gonzalez","given":"Maria J.","non-dropping-particle":"","parse-names":false,"suffix":""},{"dropping-particle":"","family":"Gutierrez","given":"Alfonso P.","non-dropping-particle":"","parse-names":false,"suffix":""},{"dropping-particle":"","family":"Gassio","given":"Rosa","non-dropping-particle":"","parse-names":false,"suffix":""},{"dropping-particle":"","family":"Fuste","given":"Maria E.","non-dropping-particle":"","parse-names":false,"suffix":""},{"dropping-particle":"","family":"Vilaseca","given":"Maria A.","non-dropping-particle":"","parse-names":false,"suffix":""},{"dropping-particle":"","family":"Campistol","given":"Jaume","non-dropping-particle":"","parse-names":false,"suffix":""}],"container-title":"Molecular Genetics and Metabolism","id":"ITEM-3","issued":{"date-parts":[["2011"]]},"page":"S73-S79","publisher":"Elsevier Inc.","title":"Neurological complications and behavioral problems in patients with phenylketonuria in a Follow-up Unit","type":"article-journal","volume":"104"},"uris":["http://www.mendeley.com/documents/?uuid=8c7fbcd0-fcfd-4ddb-96ed-df6ede511968"]},{"id":"ITEM-4","itemData":{"author":[{"dropping-particle":"","family":"Pangkanon","given":"S","non-dropping-particle":"","parse-names":false,"suffix":""},{"dropping-particle":"","family":"Charoensiriwatana","given":"W","non-dropping-particle":"","parse-names":false,"suffix":""},{"dropping-particle":"","family":"Janejai","given":"N","non-dropping-particle":"","parse-names":false,"suffix":""},{"dropping-particle":"","family":"Boonwanich","given":"W","non-dropping-particle":"","parse-names":false,"suffix":""},{"dropping-particle":"","family":"Chaisomchit","given":"S","non-dropping-particle":"","parse-names":false,"suffix":""}],"container-title":"Southeast Asian Jounral of Tropical Medicine and Public Health","id":"ITEM-4","issue":"3","issued":{"date-parts":[["2009"]]},"page":"525-529","title":"Detection of phenylketonuria by the newborn screening program in Thailand","type":"article-journal","volume":"40"},"uris":["http://www.mendeley.com/documents/?uuid=71dbf81b-cd71-4bcc-8a8a-4cac9c275530"]},{"id":"ITEM-5","itemData":{"DOI":"10.1542/peds.108.4.972","ISBN":"1098-4275 (Electronic) 0031-4005 (Linking)","ISSN":"1098-4275","PMID":"11581453","abstract":"OBJECTIVE: To provide health care providers, patients, and the general public with a responsible assessment of currently available data regarding screening for and management of phenylketonuria (PKU).\\n\\nPARTICIPANTS: A nonfederal, nonadvocate, 14-member panel representing the fields of pediatrics, genetics, human development, public policy, nursing, and molecular physiology and including patient representatives. In addition, 19 experts in pediatrics, medical genetics, psychology, pediatric neurology, biochemical and molecular genetics, and gene therapy presented data to the panel and to a conference audience of 312.\\n\\nEVIDENCE: The literature was searched using Medline for January 1980 through July 2000, and an extensive bibliography of 3394 references was provided to the panel. Experts prepared abstracts for their conference presentations with relevant citations from the literature. Scientific evidence was given precedence over clinical anecdotal experience.\\n\\nCONSENSUS PROCESS: The panel, answering predefined questions, developed its conclusions based on the scientific evidence presented in open forum and the scientific literature. The panel composed a draft statement, which was read in its entirety and circulated to the experts and the audience for comment. Thereafter, the panel resolved conflicting recommendations and released a revised statement at the end of the conference. The panel finalized the revisions within a few weeks after the conference. The draft statement was made available on the World Wide Web immediately after its release at the conference and was updated with the panel's final revisions. The statement is available at http://consensus.nih.gov.\\n\\nCONCLUSIONS: Genetic testing for PKU has been in place for almost 40 years and has been very successful in preventing severe mental retardation in thousands of children and adults. Metabolic control is necessary across the lifespan of individuals with PKU. A comprehensive, multidisciplinary, integrated system is needed to delivery of care to individuals with PKU. Greatly needed are consistency and coordination between screening, treatment, data collection, and patient support programs. There should be equal access to culturally sensitive, age-appropriate treatment programs. Ethically sound, specific policies for storage, ownership, and use in future studies of archived samples remaining from PKU testing should be established. Research into the pathophysiology of PKU and relationship to g…","author":[{"dropping-particle":"","family":"National Institutes of Health Consensus Development Panel","given":"","non-dropping-particle":"","parse-names":false,"suffix":""}],"container-title":"Pediatrics","id":"ITEM-5","issue":"4","issued":{"date-parts":[["2001"]]},"page":"972-82","title":"National Institutes of Health Consensus Development Conference statement: Phenylketonuria: Screening and management, October 16-18, 2000.","type":"article-journal","volume":"108"},"uris":["http://www.mendeley.com/documents/?uuid=7f9fc301-ce74-442e-a8b6-285e63ecb65c"]}],"mendeley":{"formattedCitation":"[21,51,102,117,120]","plainTextFormattedCitation":"[21,51,102,117,120]","previouslyFormattedCitation":"&lt;sup&gt;21,51,102,117,12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51,102,117,120]</w:t>
            </w:r>
            <w:r w:rsidRPr="004A391F">
              <w:rPr>
                <w:rFonts w:ascii="Times New Roman" w:hAnsi="Times New Roman" w:cs="Times New Roman"/>
              </w:rPr>
              <w:fldChar w:fldCharType="end"/>
            </w:r>
          </w:p>
        </w:tc>
      </w:tr>
      <w:tr w:rsidR="00273866" w:rsidRPr="004A391F" w14:paraId="27D11274" w14:textId="77777777" w:rsidTr="00855E51">
        <w:tc>
          <w:tcPr>
            <w:tcW w:w="3969" w:type="dxa"/>
            <w:vMerge w:val="restart"/>
            <w:tcBorders>
              <w:top w:val="single" w:sz="12" w:space="0" w:color="auto"/>
            </w:tcBorders>
            <w:vAlign w:val="center"/>
          </w:tcPr>
          <w:p w14:paraId="660BBA05"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Attention-deficit hyperactivity disorder (ADHD) or ADHD-like symptoms (n=15)</w:t>
            </w:r>
          </w:p>
        </w:tc>
        <w:tc>
          <w:tcPr>
            <w:tcW w:w="4962" w:type="dxa"/>
            <w:tcBorders>
              <w:top w:val="single" w:sz="12" w:space="0" w:color="auto"/>
            </w:tcBorders>
            <w:vAlign w:val="center"/>
          </w:tcPr>
          <w:p w14:paraId="6AEC4222" w14:textId="42879F25" w:rsidR="00273866" w:rsidRPr="004A391F" w:rsidRDefault="00273866" w:rsidP="00ED1C7A">
            <w:pPr>
              <w:jc w:val="center"/>
              <w:rPr>
                <w:rFonts w:ascii="Times New Roman" w:hAnsi="Times New Roman" w:cs="Times New Roman"/>
              </w:rPr>
            </w:pPr>
            <w:r w:rsidRPr="004A391F">
              <w:rPr>
                <w:rFonts w:ascii="Times New Roman" w:hAnsi="Times New Roman" w:cs="Times New Roman"/>
              </w:rPr>
              <w:t>ADHD Rating Scal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DuPaul","given":"George J.","non-dropping-particle":"","parse-names":false,"suffix":""},{"dropping-particle":"","family":"Power","given":"Thomas J.","non-dropping-particle":"","parse-names":false,"suffix":""},{"dropping-particle":"","family":"Anastopoulos","given":"Arthur D.","non-dropping-particle":"","parse-names":false,"suffix":""},{"dropping-particle":"","family":"Reid","given":"Robert","non-dropping-particle":"","parse-names":false,"suffix":""}],"id":"ITEM-1","issued":{"date-parts":[["2016"]]},"publisher":"Guilford Press","publisher-place":"New York, NY","title":"ADHD Rating Scale-5 for Children and Adolescents: Checklists, norms, and clinical interpretation","type":"book"},"uris":["http://www.mendeley.com/documents/?uuid=8a5a614d-1a37-47d0-b797-5573c27c710e"]}],"mendeley":{"formattedCitation":"[199]","plainTextFormattedCitation":"[199]","previouslyFormattedCitation":"&lt;sup&gt;19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9]</w:t>
            </w:r>
            <w:r w:rsidRPr="004A391F">
              <w:rPr>
                <w:rFonts w:ascii="Times New Roman" w:hAnsi="Times New Roman" w:cs="Times New Roman"/>
              </w:rPr>
              <w:fldChar w:fldCharType="end"/>
            </w:r>
          </w:p>
        </w:tc>
        <w:tc>
          <w:tcPr>
            <w:tcW w:w="1842" w:type="dxa"/>
            <w:tcBorders>
              <w:top w:val="single" w:sz="12" w:space="0" w:color="auto"/>
            </w:tcBorders>
            <w:vAlign w:val="center"/>
          </w:tcPr>
          <w:p w14:paraId="04B1F6E9"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5 (33%)</w:t>
            </w:r>
          </w:p>
        </w:tc>
        <w:tc>
          <w:tcPr>
            <w:tcW w:w="2585" w:type="dxa"/>
            <w:tcBorders>
              <w:top w:val="single" w:sz="12" w:space="0" w:color="auto"/>
            </w:tcBorders>
            <w:vAlign w:val="center"/>
          </w:tcPr>
          <w:p w14:paraId="3A59F321" w14:textId="7AA114DF"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jval.2015.01.008","ISBN":"1524-4733 (Electronic)\\r1098-3015 (Linking)","ISSN":"15244733","PMID":"26091594","abstract":"Abstract Background Previous qualitative research among adults and parents of children with phenylketonuria (PKU) has identified inattention as an important psychiatric aspect of this condition. The parent-reported ADHD Rating Scale-IV (ADHD RS-IV) and the Adult ADHD Self-Report Scale (ASRS) have been validated for measuring inattention symptoms in persons with attention-deficit/hyperactivity disorder (ADHD); however, their psychometric attributes for measuring PKU-related inattention have not been established. Objective The primary objective of this investigation was to demonstrate the reliability, validity, and responsiveness of the ADHD RS-IV and ASRS inattention symptoms subscales in a randomized controlled trial of patients with PKU aged 8 years or older. Methods A post hoc analysis investigated the psychometric properties (Rasch model fit, reliability, construct validity, and responsiveness) of the ADHD RS-IV and ASRS inattention subscales using data from a phase 3b, double-blind, placebo-controlled clinical trial in those with PKU aged 8 years or older. Results The Rasch results revealed good model fit, and reliability analyses revealed strong internal consistency reliability (α ≥ 0.87) and reproducibility (intraclass correlation coefficient ≥ 0.87) for both measures. Both inattention measures demonstrated the ability to discriminate between known groups (P &lt; 0.001) created by the Clinical Global Impression-Severity scale. Correlations between the ADHD RS-IV and the ASRS with the Clinical Global Impression-Severity scale and the age-appropriate Behavior Rating Inventory of Executive Function Working Memory subscale were consistently moderate to strong (r ≥ 0.56). Similarly, results of the change score correlations were of moderate magnitude (r ≥ 0.43) for both measures when compared with changes over time in Behavior Rating Inventory of Executive Function Working Memory subscales. Conclusions These findings of reliability, validity, and responsiveness of both the ADHD RS-IV and the ASRS inattention scales, in addition to content validation results, support their use for the assessment of inattention symptoms among persons with PKU aged 8 years or older in both clinical and research settings.","author":[{"dropping-particle":"","family":"Wyrwich","given":"Kathleen W.","non-dropping-particle":"","parse-names":false,"suffix":""},{"dropping-particle":"","family":"Auguste","given":"Priscilla","non-dropping-particle":"","parse-names":false,"suffix":""},{"dropping-particle":"","family":"Yu","given":"Ren","non-dropping-particle":"","parse-names":false,"suffix":""},{"dropping-particle":"","family":"Zhang","given":"Charlie","non-dropping-particle":"","parse-names":false,"suffix":""},{"dropping-particle":"","family":"Dewees","given":"Benjamin","non-dropping-particle":"","parse-names":false,"suffix":""},{"dropping-particle":"","family":"Winslow","given":"Barbara","non-dropping-particle":"","parse-names":false,"suffix":""},{"dropping-particle":"","family":"Yu","given":"Shui","non-dropping-particle":"","parse-names":false,"suffix":""},{"dropping-particle":"","family":"Merilainen","given":"Markus","non-dropping-particle":"","parse-names":false,"suffix":""},{"dropping-particle":"","family":"Prasad","given":"Suyash","non-dropping-particle":"","parse-names":false,"suffix":""}],"container-title":"Value in Health","id":"ITEM-1","issue":"4","issued":{"date-parts":[["2015"]]},"page":"404-412","publisher":"Elsevier","title":"Evaluation of neuropsychiatric function in phenylketonuria: Psychometric properties of the ADHD Rating Scale-IV and Adult ADHD Self-Report Scale Inattention Subscale in phenylketonuria","type":"article-journal","volume":"18"},"uris":["http://www.mendeley.com/documents/?uuid=af07a894-cf19-4ec3-b9c6-7a62a46dfa68"]},{"id":"ITEM-2","itemData":{"DOI":"10.1016/j.ymgme.2014.11.011","ISBN":"1096-7192","ISSN":"10967206","PMID":"25533024","abstract":"Symptoms of attention deficit-hyperactivity disorder (ADHD), particularly inattention, and impairments in executive functioning have been reported in early and continuously treated children, adolescents, and adults with phenylketonuria (PKU). In addition, higher blood phenylalanine (Phe) levels have been correlated with the presence of ADHD symptoms and executive functioning impairment. The placebo-controlled PKU ASCEND study evaluated the effects of sapropterin therapy on PKU-associated symptoms of ADHD and executive and global functioning in individuals who had a therapeutic blood Phe response to sapropterin therapy. The presence of ADHD inattentive symptoms and executive functioning deficits was confirmed in this large cohort of 206 children and adults with PKU, of whom 118 responded to sapropterin therapy. In the 38 individuals with sapropterin-responsive PKU and ADHD symptoms at baseline, sapropterin therapy resulted in a significant improvement in ADHD inattentive symptoms in the first 4. weeks of treatment, and improvements were maintained throughout the 26. weeks of treatment. Sapropterin was well-tolerated with a favorable safety profile. The improvements in ADHD inattentive symptoms and aspects of executive functioning in response to sapropterin therapy noted in a large cohort of individuals with PKU indicate that these symptoms are potentially reversible when blood Phe levels are reduced.","author":[{"dropping-particle":"","family":"Burton","given":"B.","non-dropping-particle":"","parse-names":false,"suffix":""},{"dropping-particle":"","family":"Grant","given":"M.","non-dropping-particle":"","parse-names":false,"suffix":""},{"dropping-particle":"","family":"Feigenbaum","given":"A.","non-dropping-particle":"","parse-names":false,"suffix":""},{"dropping-particle":"","family":"Singh","given":"R.","non-dropping-particle":"","parse-names":false,"suffix":""},{"dropping-particle":"","family":"Hendren","given":"R.","non-dropping-particle":"","parse-names":false,"suffix":""},{"dropping-particle":"","family":"Siriwardena","given":"K.","non-dropping-particle":"","parse-names":false,"suffix":""},{"dropping-particle":"","family":"Phillips III","given":"J.","non-dropping-particle":"","parse-names":false,"suffix":""},{"dropping-particle":"","family":"Sanchez-Valle","given":"A.","non-dropping-particle":"","parse-names":false,"suffix":""},{"dropping-particle":"","family":"Waisbren","given":"S.","non-dropping-particle":"","parse-names":false,"suffix":""},{"dropping-particle":"","family":"Gillis","given":"J.","non-dropping-particle":"","parse-names":false,"suffix":""},{"dropping-particle":"","family":"Prasad","given":"S.","non-dropping-particle":"","parse-names":false,"suffix":""},{"dropping-particle":"","family":"Merilainen","given":"M.","non-dropping-particle":"","parse-names":false,"suffix":""},{"dropping-particle":"","family":"Lang","given":"W.","non-dropping-particle":"","parse-names":false,"suffix":""},{"dropping-particle":"","family":"Zhang","given":"C.","non-dropping-particle":"","parse-names":false,"suffix":""},{"dropping-particle":"","family":"Yu","given":"S.","non-dropping-particle":"","parse-names":false,"suffix":""},{"dropping-particle":"","family":"Stahl","given":"S.","non-dropping-particle":"","parse-names":false,"suffix":""}],"container-title":"Molecular Genetics and Metabolism","id":"ITEM-2","issue":"3","issued":{"date-parts":[["2015"]]},"page":"415-424","title":"A randomized, placebo-controlled, double-blind study of sapropterin to treat ADHD symptoms and executive function impairment in children and adults with sapropterin-responsive phenylketonuria","type":"article-journal","volume":"114"},"uris":["http://www.mendeley.com/documents/?uuid=6396819e-4e83-40f7-afe0-192cb3fd979c"]},{"id":"ITEM-3","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3","issued":{"date-parts":[["2010"]]},"page":"S75-S78","publisher":"Elsevier Inc.","title":"Cognitive functions in patients with phenylketonuria in long-term treatment with tetrahydrobiopterin","type":"article-journal","volume":"99"},"uris":["http://www.mendeley.com/documents/?uuid=5b3f1109-f6d4-4ceb-8cc5-7fde23b58c55"]},{"id":"ITEM-4","itemData":{"DOI":"0091-0627/03/1200-0565/0","author":[{"dropping-particle":"","family":"Antshel","given":"Kevin M.","non-dropping-particle":"","parse-names":false,"suffix":""},{"dropping-particle":"","family":"Waisbren","given":"Susan E.","non-dropping-particle":"","parse-names":false,"suffix":""}],"container-title":"Journal of Abnormal Child Psychology","id":"ITEM-4","issue":"6","issued":{"date-parts":[["2003"]]},"page":"565–74","title":"Developmental timing of exposure to elevated levels of phenylalanine is associated with ADHD symptom expression","type":"article-journal","volume":"31"},"uris":["http://www.mendeley.com/documents/?uuid=571153b5-4bcf-454a-b0b8-06c6ddde3e27"]},{"id":"ITEM-5","itemData":{"author":[{"dropping-particle":"Lou","family":"Smith","given":"Mary","non-dropping-particle":"","parse-names":false,"suffix":""},{"dropping-particle":"","family":"Saltzman","given":"Jennifer","non-dropping-particle":"","parse-names":false,"suffix":""},{"dropping-particle":"","family":"Klim","given":"Paula","non-dropping-particle":"","parse-names":false,"suffix":""},{"dropping-particle":"","family":"Hanley","given":"William B","non-dropping-particle":"","parse-names":false,"suffix":""},{"dropping-particle":"","family":"Feigenbaum","given":"Annette","non-dropping-particle":"","parse-names":false,"suffix":""},{"dropping-particle":"","family":"Clarke","given":"Joe T. R.","non-dropping-particle":"","parse-names":false,"suffix":""}],"container-title":"American Journal on Mental Retardation","id":"ITEM-5","issue":"2","issued":{"date-parts":[["2000"]]},"page":"69-80","title":"Neuropsychological function in mild hyperphenylalaninemia","type":"article-journal","volume":"105"},"uris":["http://www.mendeley.com/documents/?uuid=9c8896d2-a6bb-476b-8659-0cec130ae4f8"]}],"mendeley":{"formattedCitation":"[56,144,145,193,200]","plainTextFormattedCitation":"[56,144,145,193,200]","previouslyFormattedCitation":"&lt;sup&gt;56,144,145,193,20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6,144,145,193,200]</w:t>
            </w:r>
            <w:r w:rsidRPr="004A391F">
              <w:rPr>
                <w:rFonts w:ascii="Times New Roman" w:hAnsi="Times New Roman" w:cs="Times New Roman"/>
              </w:rPr>
              <w:fldChar w:fldCharType="end"/>
            </w:r>
          </w:p>
        </w:tc>
      </w:tr>
      <w:tr w:rsidR="00273866" w:rsidRPr="004A391F" w14:paraId="79D9A49B" w14:textId="77777777" w:rsidTr="00855E51">
        <w:tc>
          <w:tcPr>
            <w:tcW w:w="3969" w:type="dxa"/>
            <w:vMerge/>
            <w:vAlign w:val="center"/>
          </w:tcPr>
          <w:p w14:paraId="1ABDC156" w14:textId="77777777" w:rsidR="00273866" w:rsidRPr="004A391F" w:rsidRDefault="00273866" w:rsidP="00273866">
            <w:pPr>
              <w:rPr>
                <w:rFonts w:ascii="Times New Roman" w:hAnsi="Times New Roman" w:cs="Times New Roman"/>
                <w:b/>
              </w:rPr>
            </w:pPr>
          </w:p>
        </w:tc>
        <w:tc>
          <w:tcPr>
            <w:tcW w:w="4962" w:type="dxa"/>
            <w:vAlign w:val="center"/>
          </w:tcPr>
          <w:p w14:paraId="7CAEC7DF" w14:textId="67F13457" w:rsidR="00273866" w:rsidRPr="004A391F" w:rsidRDefault="00273866" w:rsidP="00ED1C7A">
            <w:pPr>
              <w:jc w:val="center"/>
              <w:rPr>
                <w:rFonts w:ascii="Times New Roman" w:hAnsi="Times New Roman" w:cs="Times New Roman"/>
              </w:rPr>
            </w:pPr>
            <w:r w:rsidRPr="004A391F">
              <w:rPr>
                <w:rFonts w:ascii="Times New Roman" w:hAnsi="Times New Roman" w:cs="Times New Roman"/>
              </w:rPr>
              <w:t>Achenbach School-Age Assessment Form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chenbach","given":"Thomas M.","non-dropping-particle":"","parse-names":false,"suffix":""},{"dropping-particle":"","family":"Rescorla","given":"Leslie A.","non-dropping-particle":"","parse-names":false,"suffix":""}],"id":"ITEM-1","issued":{"date-parts":[["2001"]]},"publisher":"ASEBA","publisher-place":"Burlington, VT","title":"ASEBA school-age forms and profiles","type":"book"},"uris":["http://www.mendeley.com/documents/?uuid=6fbfb763-f0b5-4534-8b2d-ef12a24e7739"]}],"mendeley":{"formattedCitation":"[192]","plainTextFormattedCitation":"[192]","previouslyFormattedCitation":"&lt;sup&gt;19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2]</w:t>
            </w:r>
            <w:r w:rsidRPr="004A391F">
              <w:rPr>
                <w:rFonts w:ascii="Times New Roman" w:hAnsi="Times New Roman" w:cs="Times New Roman"/>
              </w:rPr>
              <w:fldChar w:fldCharType="end"/>
            </w:r>
          </w:p>
        </w:tc>
        <w:tc>
          <w:tcPr>
            <w:tcW w:w="1842" w:type="dxa"/>
            <w:vAlign w:val="center"/>
          </w:tcPr>
          <w:p w14:paraId="5836A8BA"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7%)</w:t>
            </w:r>
          </w:p>
        </w:tc>
        <w:tc>
          <w:tcPr>
            <w:tcW w:w="2585" w:type="dxa"/>
            <w:vAlign w:val="center"/>
          </w:tcPr>
          <w:p w14:paraId="43F3C502" w14:textId="7F858701"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mendeley":{"formattedCitation":"[4]","plainTextFormattedCitation":"[4]","previouslyFormattedCitation":"&lt;sup&gt;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w:t>
            </w:r>
            <w:r w:rsidRPr="004A391F">
              <w:rPr>
                <w:rFonts w:ascii="Times New Roman" w:hAnsi="Times New Roman" w:cs="Times New Roman"/>
              </w:rPr>
              <w:fldChar w:fldCharType="end"/>
            </w:r>
          </w:p>
        </w:tc>
      </w:tr>
      <w:tr w:rsidR="00273866" w:rsidRPr="004A391F" w14:paraId="1A83931E" w14:textId="77777777" w:rsidTr="00855E51">
        <w:tc>
          <w:tcPr>
            <w:tcW w:w="3969" w:type="dxa"/>
            <w:vMerge/>
            <w:vAlign w:val="center"/>
          </w:tcPr>
          <w:p w14:paraId="2D8CC812" w14:textId="77777777" w:rsidR="00273866" w:rsidRPr="004A391F" w:rsidRDefault="00273866" w:rsidP="00273866">
            <w:pPr>
              <w:rPr>
                <w:rFonts w:ascii="Times New Roman" w:hAnsi="Times New Roman" w:cs="Times New Roman"/>
                <w:b/>
              </w:rPr>
            </w:pPr>
          </w:p>
        </w:tc>
        <w:tc>
          <w:tcPr>
            <w:tcW w:w="4962" w:type="dxa"/>
            <w:vAlign w:val="center"/>
          </w:tcPr>
          <w:p w14:paraId="0CE41476" w14:textId="2B71EF02" w:rsidR="00273866" w:rsidRPr="004A391F" w:rsidRDefault="000D50F4" w:rsidP="000D50F4">
            <w:pPr>
              <w:jc w:val="center"/>
              <w:rPr>
                <w:rFonts w:ascii="Times New Roman" w:hAnsi="Times New Roman" w:cs="Times New Roman"/>
              </w:rPr>
            </w:pPr>
            <w:r w:rsidRPr="004A391F">
              <w:rPr>
                <w:rFonts w:ascii="Times New Roman" w:hAnsi="Times New Roman" w:cs="Times New Roman"/>
                <w:color w:val="000000"/>
              </w:rPr>
              <w:t>Behavior Rating Inventory of Executive</w:t>
            </w:r>
            <w:r w:rsidR="008A2B06">
              <w:rPr>
                <w:rFonts w:ascii="Times New Roman" w:hAnsi="Times New Roman" w:cs="Times New Roman"/>
                <w:color w:val="000000"/>
              </w:rPr>
              <w:t xml:space="preserve"> </w:t>
            </w:r>
            <w:r w:rsidR="00273866"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Gioia","given":"G. A.","non-dropping-particle":"","parse-names":false,"suffix":""},{"dropping-particle":"","family":"Isquith","given":"P. K.","non-dropping-particle":"","parse-names":false,"suffix":""},{"dropping-particle":"","family":"Guy","given":"S. C.","non-dropping-particle":"","parse-names":false,"suffix":""},{"dropping-particle":"","family":"Kenworthy","given":"L.","non-dropping-particle":"","parse-names":false,"suffix":""}],"edition":"2","id":"ITEM-1","issued":{"date-parts":[["2015"]]},"publisher":"PAR Inc.","publisher-place":"Lutz, FL","title":"Behavior Rating Inventory of Executive Function","type":"book"},"uris":["http://www.mendeley.com/documents/?uuid=586950ec-47f9-49eb-ba9e-18f83cafb893"]}],"mendeley":{"formattedCitation":"[143]","plainTextFormattedCitation":"[143]","previouslyFormattedCitation":"&lt;sup&gt;143&lt;/sup&gt;"},"properties":{"noteIndex":0},"schema":"https://github.com/citation-style-language/schema/raw/master/csl-citation.json"}</w:instrText>
            </w:r>
            <w:r w:rsidR="00273866" w:rsidRPr="004A391F">
              <w:rPr>
                <w:rFonts w:ascii="Times New Roman" w:hAnsi="Times New Roman" w:cs="Times New Roman"/>
              </w:rPr>
              <w:fldChar w:fldCharType="separate"/>
            </w:r>
            <w:r w:rsidR="008A2B06" w:rsidRPr="008A2B06">
              <w:rPr>
                <w:rFonts w:ascii="Times New Roman" w:hAnsi="Times New Roman" w:cs="Times New Roman"/>
                <w:noProof/>
              </w:rPr>
              <w:t>[143]</w:t>
            </w:r>
            <w:r w:rsidR="00273866" w:rsidRPr="004A391F">
              <w:rPr>
                <w:rFonts w:ascii="Times New Roman" w:hAnsi="Times New Roman" w:cs="Times New Roman"/>
              </w:rPr>
              <w:fldChar w:fldCharType="end"/>
            </w:r>
          </w:p>
        </w:tc>
        <w:tc>
          <w:tcPr>
            <w:tcW w:w="1842" w:type="dxa"/>
            <w:vAlign w:val="center"/>
          </w:tcPr>
          <w:p w14:paraId="24F1B601"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7%)</w:t>
            </w:r>
          </w:p>
        </w:tc>
        <w:tc>
          <w:tcPr>
            <w:tcW w:w="2585" w:type="dxa"/>
            <w:vAlign w:val="center"/>
          </w:tcPr>
          <w:p w14:paraId="67E0149C" w14:textId="3FBC208B"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09.10.187","ISBN":"1096-7206 (Electronic)\\r1096-7192 (Linking)","ISSN":"10967192","PMID":"20123475","abstract":"Cognitive functions were assessed in 9 patients with mild to moderate phenylketonuria (PKU) ranging from 6 to 18 years of age, who were in long-term treatment (&gt;5 years) with 5-9 mg/kg/day tetrahydrobiopterin (BH4) on compassionate use, provided by Schircks Inc. An extensive study of cognitive functions (intelligence quotient (IQ), visuospatial, visual memory, fine motor, executive and attentional functions) was conducted, and behavior was assessed using the ADHD Rating Scale and the Behavior Rating Inventory of Executive Function (BRIEF). All patients had normal IQ (M = 107, SD = 10). The most notable area of impairment was fine motor function, but no significant difference was found between the PKU patients in BH4 treatment who participated in the current study and PKU patients in dietary treatment who participated in a previous study. These results, however, should be interpreted with caution. It is necessary to conduct further studies with a larger number of patients, using more sensitive tests of motor function and using the formulation of BH4 that is currently available. © 2009 Elsevier Inc. All rights reserved.","author":[{"dropping-particle":"","family":"Gassió","given":"R.","non-dropping-particle":"","parse-names":false,"suffix":""},{"dropping-particle":"","family":"Vilaseca","given":"M. A.","non-dropping-particle":"","parse-names":false,"suffix":""},{"dropping-particle":"","family":"Lambruschini","given":"N.","non-dropping-particle":"","parse-names":false,"suffix":""},{"dropping-particle":"","family":"Boix","given":"C.","non-dropping-particle":"","parse-names":false,"suffix":""},{"dropping-particle":"","family":"Fusté","given":"M. E.","non-dropping-particle":"","parse-names":false,"suffix":""},{"dropping-particle":"","family":"Campistol","given":"J.","non-dropping-particle":"","parse-names":false,"suffix":""}],"container-title":"Molecular Genetics and Metabolism","id":"ITEM-1","issued":{"date-parts":[["2010"]]},"page":"S75-S78","publisher":"Elsevier Inc.","title":"Cognitive functions in patients with phenylketonuria in long-term treatment with tetrahydrobiopterin","type":"article-journal","volume":"99"},"uris":["http://www.mendeley.com/documents/?uuid=5b3f1109-f6d4-4ceb-8cc5-7fde23b58c55"]}],"mendeley":{"formattedCitation":"[56]","plainTextFormattedCitation":"[56]","previouslyFormattedCitation":"&lt;sup&gt;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6]</w:t>
            </w:r>
            <w:r w:rsidRPr="004A391F">
              <w:rPr>
                <w:rFonts w:ascii="Times New Roman" w:hAnsi="Times New Roman" w:cs="Times New Roman"/>
              </w:rPr>
              <w:fldChar w:fldCharType="end"/>
            </w:r>
          </w:p>
        </w:tc>
      </w:tr>
      <w:tr w:rsidR="00273866" w:rsidRPr="004A391F" w14:paraId="7FE4278D" w14:textId="77777777" w:rsidTr="00855E51">
        <w:tc>
          <w:tcPr>
            <w:tcW w:w="3969" w:type="dxa"/>
            <w:vMerge/>
            <w:vAlign w:val="center"/>
          </w:tcPr>
          <w:p w14:paraId="44AFB5B2" w14:textId="77777777" w:rsidR="00273866" w:rsidRPr="004A391F" w:rsidRDefault="00273866" w:rsidP="00273866">
            <w:pPr>
              <w:rPr>
                <w:rFonts w:ascii="Times New Roman" w:hAnsi="Times New Roman" w:cs="Times New Roman"/>
                <w:b/>
              </w:rPr>
            </w:pPr>
          </w:p>
        </w:tc>
        <w:tc>
          <w:tcPr>
            <w:tcW w:w="4962" w:type="dxa"/>
            <w:vAlign w:val="center"/>
          </w:tcPr>
          <w:p w14:paraId="23DA58AA" w14:textId="4CEAEDCD" w:rsidR="00273866" w:rsidRPr="004A391F" w:rsidRDefault="00273866" w:rsidP="00273866">
            <w:pPr>
              <w:jc w:val="center"/>
              <w:rPr>
                <w:rFonts w:ascii="Times New Roman" w:hAnsi="Times New Roman" w:cs="Times New Roman"/>
              </w:rPr>
            </w:pPr>
            <w:r w:rsidRPr="004A391F">
              <w:rPr>
                <w:rFonts w:ascii="Times New Roman" w:hAnsi="Times New Roman" w:cs="Times New Roman"/>
              </w:rPr>
              <w:t>Diagnostic and Statistical Manual of Mental Disorder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ssociation","given":"American Psychiatric","non-dropping-particle":"","parse-names":false,"suffix":""}],"edition":"5","id":"ITEM-1","issued":{"date-parts":[["2013"]]},"publisher":"American Psychiatric Association Publishing","publisher-place":"Philedelphia, PA","title":"Diagnostic and Statistical Manual of Mental Disorders","type":"book"},"uris":["http://www.mendeley.com/documents/?uuid=031c7f39-5eb9-484a-8b54-fa537e4b2b0f"]}],"mendeley":{"formattedCitation":"[37]","plainTextFormattedCitation":"[37]","previouslyFormattedCitation":"&lt;sup&gt;3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7]</w:t>
            </w:r>
            <w:r w:rsidRPr="004A391F">
              <w:rPr>
                <w:rFonts w:ascii="Times New Roman" w:hAnsi="Times New Roman" w:cs="Times New Roman"/>
              </w:rPr>
              <w:fldChar w:fldCharType="end"/>
            </w:r>
          </w:p>
        </w:tc>
        <w:tc>
          <w:tcPr>
            <w:tcW w:w="1842" w:type="dxa"/>
            <w:vAlign w:val="center"/>
          </w:tcPr>
          <w:p w14:paraId="0A8833EC"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7%)</w:t>
            </w:r>
          </w:p>
        </w:tc>
        <w:tc>
          <w:tcPr>
            <w:tcW w:w="2585" w:type="dxa"/>
            <w:vAlign w:val="center"/>
          </w:tcPr>
          <w:p w14:paraId="263CA71F" w14:textId="4CD5E3B1"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7/s13760-014-0422-8","ISBN":"0300-9009","ISSN":"22402993","PMID":"25576444","abstract":"The aim of this study is to evaluate the neuropsychological status in a cohort of children with early and continuously treated phenylketonuria in Assiut, Upper Egypt. The study was implemented in seventy-eight phenylketonuria (PKU) children. Only 34 patients met the inclusion criteria. Investigated patients were evaluated according to detailed history, neurological examination, Childhood Autism Rating Scale, full scale Intelligence Quotient, attention deficit hyperactivity disorder, electroencephalography and magnetic resonance imaging (MRI). This study concluded that the prognosis for early diagnosed children with PKU treated from the first weeks of life is generally good. However, they are at increased risk for neurological complications and behavioral problems. So, neonatal screening for PKU is highly recommended in Egypt, for early detection and management. In addition, neuropsychological and MRI assessments in PKU children should be done.","author":[{"dropping-particle":"","family":"Saad","given":"Khaled","non-dropping-particle":"","parse-names":false,"suffix":""},{"dropping-particle":"","family":"Elserogy","given":"Yasser","non-dropping-particle":"","parse-names":false,"suffix":""},{"dropping-particle":"","family":"Abdel rahman","given":"Ahmed A.","non-dropping-particle":"","parse-names":false,"suffix":""},{"dropping-particle":"","family":"Al-Atram","given":"Abdulrahman Abdullah","non-dropping-particle":"","parse-names":false,"suffix":""},{"dropping-particle":"","family":"Mohamad","given":"Ismail L.","non-dropping-particle":"","parse-names":false,"suffix":""},{"dropping-particle":"","family":"ElMelegy","given":"Tarek T.H.","non-dropping-particle":"","parse-names":false,"suffix":""},{"dropping-particle":"","family":"Bjørklund","given":"Geir","non-dropping-particle":"","parse-names":false,"suffix":""},{"dropping-particle":"","family":"El-Houfy","given":"Amira A.","non-dropping-particle":"","parse-names":false,"suffix":""}],"container-title":"Acta Neurologica Belgica","id":"ITEM-1","issue":"4","issued":{"date-parts":[["2015"]]},"page":"657-663","publisher":"Springer Milan","title":"ADHD, autism and neuroradiological complications among phenylketonuric children in Upper Egypt","type":"article-journal","volume":"115"},"uris":["http://www.mendeley.com/documents/?uuid=08edbe59-eb74-4f98-bbe7-630054e1c4d8"]}],"mendeley":{"formattedCitation":"[66]","plainTextFormattedCitation":"[66]","previouslyFormattedCitation":"&lt;sup&gt;6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6]</w:t>
            </w:r>
            <w:r w:rsidRPr="004A391F">
              <w:rPr>
                <w:rFonts w:ascii="Times New Roman" w:hAnsi="Times New Roman" w:cs="Times New Roman"/>
              </w:rPr>
              <w:fldChar w:fldCharType="end"/>
            </w:r>
          </w:p>
        </w:tc>
      </w:tr>
      <w:tr w:rsidR="00273866" w:rsidRPr="004A391F" w14:paraId="5AE26E04" w14:textId="77777777" w:rsidTr="00855E51">
        <w:tc>
          <w:tcPr>
            <w:tcW w:w="3969" w:type="dxa"/>
            <w:vMerge/>
            <w:vAlign w:val="center"/>
          </w:tcPr>
          <w:p w14:paraId="6ECE3D83" w14:textId="77777777" w:rsidR="00273866" w:rsidRPr="004A391F" w:rsidRDefault="00273866" w:rsidP="00273866">
            <w:pPr>
              <w:rPr>
                <w:rFonts w:ascii="Times New Roman" w:hAnsi="Times New Roman" w:cs="Times New Roman"/>
                <w:b/>
              </w:rPr>
            </w:pPr>
          </w:p>
        </w:tc>
        <w:tc>
          <w:tcPr>
            <w:tcW w:w="4962" w:type="dxa"/>
            <w:vAlign w:val="center"/>
          </w:tcPr>
          <w:p w14:paraId="791ABD01" w14:textId="6BB1B5A6" w:rsidR="00273866" w:rsidRPr="004A391F" w:rsidRDefault="00273866" w:rsidP="00273866">
            <w:pPr>
              <w:jc w:val="center"/>
              <w:rPr>
                <w:rFonts w:ascii="Times New Roman" w:hAnsi="Times New Roman" w:cs="Times New Roman"/>
              </w:rPr>
            </w:pPr>
            <w:r w:rsidRPr="004A391F">
              <w:rPr>
                <w:rFonts w:ascii="Times New Roman" w:hAnsi="Times New Roman" w:cs="Times New Roman"/>
              </w:rPr>
              <w:t>Go/no-go Task</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Gomez","given":"P","non-dropping-particle":"","parse-names":false,"suffix":""},{"dropping-particle":"","family":"Ratcliff","given":"R","non-dropping-particle":"","parse-names":false,"suffix":""},{"dropping-particle":"","family":"Perea","given":"M","non-dropping-particle":"","parse-names":false,"suffix":""}],"container-title":"Journal of Experimental Psychology: General","id":"ITEM-1","issued":{"date-parts":[["2007"]]},"page":"389-413","title":"A model of the go/no-go task","type":"article-journal","volume":"136"},"uris":["http://www.mendeley.com/documents/?uuid=f120d893-c2d5-49a3-b9f5-6a55cc631c35"]}],"mendeley":{"formattedCitation":"[42]","plainTextFormattedCitation":"[42]","previouslyFormattedCitation":"&lt;sup&gt;4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2]</w:t>
            </w:r>
            <w:r w:rsidRPr="004A391F">
              <w:rPr>
                <w:rFonts w:ascii="Times New Roman" w:hAnsi="Times New Roman" w:cs="Times New Roman"/>
              </w:rPr>
              <w:fldChar w:fldCharType="end"/>
            </w:r>
          </w:p>
        </w:tc>
        <w:tc>
          <w:tcPr>
            <w:tcW w:w="1842" w:type="dxa"/>
            <w:vAlign w:val="center"/>
          </w:tcPr>
          <w:p w14:paraId="11D1B74B"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7%)</w:t>
            </w:r>
          </w:p>
        </w:tc>
        <w:tc>
          <w:tcPr>
            <w:tcW w:w="2585" w:type="dxa"/>
            <w:vAlign w:val="center"/>
          </w:tcPr>
          <w:p w14:paraId="35716953" w14:textId="104EEA01"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7/s10545-005-0110-1","ISBN":"0141-8955 (Print)\\r0141-8955 (Linking)","ISSN":"01418955","PMID":"16435175","abstract":"BACKGROUND: The presentation rate of stimuli plays an important role in explaining the performance inefficiency in children with ADHD. In general, children with ADHD have been found to perform more poorly in conditions of relatively slow event rates as compared with fast and moderate event rates. The state regulation hypothesis states that these children have problems in correcting their energetic state necessary to counteract a performance decrement, which requires extra effort allocation. In this study, we investigated state regulation in children with ADHD and used children with early- and continuously treated phenylketonuria (PKU) as a clinical contrast group. METHOD: We measured the parietal P3 during a Go/No-Go task that incorporated a condition with a fast and a slow presentation rate. RESULTS: We were able to show that children with ADHD, relative to controls, responded more slowly and more variably in the slow condition only, which was accompanied by a smaller P3, suggesting less effort allocation. In contrast, the children with PKU did not show a state regulation deficit. The PKU group showed prolonged stimulus evaluation processing, as indexed by P3 latency, compared to controls and children with ADHD. In addition, they made more errors of commission than the controls and the ADHD group. CONCLUSIONS: Our electrophysiological data support the state regulation hypothesis of ADHD. Only the children with PKU had more problems in inhibiting pre-potent responding than controls, which is in accord with the prefrontal dysfunction hypothesis of PKU.","author":[{"dropping-particle":"","family":"Wiersema","given":"Jan Roel","non-dropping-particle":"","parse-names":false,"suffix":""},{"dropping-particle":"","family":"Meere","given":"J. J.","non-dropping-particle":"van der","parse-names":false,"suffix":""},{"dropping-particle":"","family":"Roeyers","given":"H.","non-dropping-particle":"","parse-names":false,"suffix":""}],"container-title":"Journal of Inherited Metabolic Disease","id":"ITEM-1","issue":"6","issued":{"date-parts":[["2005"]]},"page":"831-843","title":"State regulation and response inhibition in children with ADHD and children with early- and continuously treated phenylketonuria: An event-related potential comparison","type":"article-journal","volume":"28"},"uris":["http://www.mendeley.com/documents/?uuid=4b2ed103-5b7e-4b7d-bc47-b3f39cde47c0"]}],"mendeley":{"formattedCitation":"[201]","plainTextFormattedCitation":"[201]","previouslyFormattedCitation":"&lt;sup&gt;20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1]</w:t>
            </w:r>
            <w:r w:rsidRPr="004A391F">
              <w:rPr>
                <w:rFonts w:ascii="Times New Roman" w:hAnsi="Times New Roman" w:cs="Times New Roman"/>
              </w:rPr>
              <w:fldChar w:fldCharType="end"/>
            </w:r>
          </w:p>
        </w:tc>
      </w:tr>
      <w:tr w:rsidR="00273866" w:rsidRPr="004A391F" w14:paraId="0BF1D85F" w14:textId="77777777" w:rsidTr="00855E51">
        <w:tc>
          <w:tcPr>
            <w:tcW w:w="3969" w:type="dxa"/>
            <w:vMerge/>
            <w:vAlign w:val="center"/>
          </w:tcPr>
          <w:p w14:paraId="3BA379A1" w14:textId="77777777" w:rsidR="00273866" w:rsidRPr="004A391F" w:rsidRDefault="00273866" w:rsidP="00273866">
            <w:pPr>
              <w:rPr>
                <w:rFonts w:ascii="Times New Roman" w:hAnsi="Times New Roman" w:cs="Times New Roman"/>
                <w:b/>
              </w:rPr>
            </w:pPr>
          </w:p>
        </w:tc>
        <w:tc>
          <w:tcPr>
            <w:tcW w:w="4962" w:type="dxa"/>
            <w:vAlign w:val="center"/>
          </w:tcPr>
          <w:p w14:paraId="097DD7BB" w14:textId="1B929BE4" w:rsidR="00273866" w:rsidRPr="004A391F" w:rsidRDefault="00273866" w:rsidP="001876E7">
            <w:pPr>
              <w:jc w:val="center"/>
              <w:rPr>
                <w:rFonts w:ascii="Times New Roman" w:hAnsi="Times New Roman" w:cs="Times New Roman"/>
              </w:rPr>
            </w:pPr>
            <w:r w:rsidRPr="004A391F">
              <w:rPr>
                <w:rFonts w:ascii="Times New Roman" w:hAnsi="Times New Roman" w:cs="Times New Roman"/>
              </w:rPr>
              <w:t>Kiddie Schedule for Affective Disorders and Schizophrenia</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97/00004583-199707000-00021","ISSN":"08908567","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 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author":[{"dropping-particle":"","family":"Kaufman","given":"Joan","non-dropping-particle":"","parse-names":false,"suffix":""},{"dropping-particle":"","family":"Birmaher","given":"Boris","non-dropping-particle":"","parse-names":false,"suffix":""},{"dropping-particle":"","family":"Brent","given":"David","non-dropping-particle":"","parse-names":false,"suffix":""},{"dropping-particle":"","family":"Rao","given":"Um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nd Adolescent Psychiatry","id":"ITEM-1","issue":"7","issued":{"date-parts":[["1997"]]},"page":"980-988","publisher":"The American Academy of Child and Adolescent Psychiatry","title":"Schedule for affective disorders and schizophrenia for school-age children-present and lifetime version (K-SADS-PL): Initial reliability and validity data","type":"article-journal","volume":"36"},"uris":["http://www.mendeley.com/documents/?uuid=b775067d-501f-47fa-9272-82bb9c78ba24"]}],"mendeley":{"formattedCitation":"[198]","plainTextFormattedCitation":"[198]","previouslyFormattedCitation":"&lt;sup&gt;19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8]</w:t>
            </w:r>
            <w:r w:rsidRPr="004A391F">
              <w:rPr>
                <w:rFonts w:ascii="Times New Roman" w:hAnsi="Times New Roman" w:cs="Times New Roman"/>
              </w:rPr>
              <w:fldChar w:fldCharType="end"/>
            </w:r>
          </w:p>
        </w:tc>
        <w:tc>
          <w:tcPr>
            <w:tcW w:w="1842" w:type="dxa"/>
            <w:vAlign w:val="center"/>
          </w:tcPr>
          <w:p w14:paraId="3BC9C3ED"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7%)</w:t>
            </w:r>
          </w:p>
        </w:tc>
        <w:tc>
          <w:tcPr>
            <w:tcW w:w="2585" w:type="dxa"/>
            <w:vAlign w:val="center"/>
          </w:tcPr>
          <w:p w14:paraId="466E2E45" w14:textId="635E4304"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mendeley":{"formattedCitation":"[51]","plainTextFormattedCitation":"[51]","previouslyFormattedCitation":"&lt;sup&gt;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w:t>
            </w:r>
            <w:r w:rsidRPr="004A391F">
              <w:rPr>
                <w:rFonts w:ascii="Times New Roman" w:hAnsi="Times New Roman" w:cs="Times New Roman"/>
              </w:rPr>
              <w:fldChar w:fldCharType="end"/>
            </w:r>
          </w:p>
        </w:tc>
      </w:tr>
      <w:tr w:rsidR="00273866" w:rsidRPr="004A391F" w14:paraId="0E1265F1" w14:textId="77777777" w:rsidTr="00855E51">
        <w:tc>
          <w:tcPr>
            <w:tcW w:w="3969" w:type="dxa"/>
            <w:vMerge/>
            <w:vAlign w:val="center"/>
          </w:tcPr>
          <w:p w14:paraId="58067D0B" w14:textId="77777777" w:rsidR="00273866" w:rsidRPr="004A391F" w:rsidRDefault="00273866" w:rsidP="00273866">
            <w:pPr>
              <w:rPr>
                <w:rFonts w:ascii="Times New Roman" w:hAnsi="Times New Roman" w:cs="Times New Roman"/>
                <w:b/>
              </w:rPr>
            </w:pPr>
          </w:p>
        </w:tc>
        <w:tc>
          <w:tcPr>
            <w:tcW w:w="4962" w:type="dxa"/>
            <w:vAlign w:val="center"/>
          </w:tcPr>
          <w:p w14:paraId="0BF7E23F" w14:textId="62733399" w:rsidR="00273866" w:rsidRPr="004A391F" w:rsidRDefault="00273866" w:rsidP="001876E7">
            <w:pPr>
              <w:jc w:val="center"/>
              <w:rPr>
                <w:rFonts w:ascii="Times New Roman" w:hAnsi="Times New Roman" w:cs="Times New Roman"/>
              </w:rPr>
            </w:pPr>
            <w:proofErr w:type="spellStart"/>
            <w:r w:rsidRPr="004A391F">
              <w:rPr>
                <w:rFonts w:ascii="Times New Roman" w:hAnsi="Times New Roman" w:cs="Times New Roman"/>
              </w:rPr>
              <w:t>Nisonger</w:t>
            </w:r>
            <w:proofErr w:type="spellEnd"/>
            <w:r w:rsidRPr="004A391F">
              <w:rPr>
                <w:rFonts w:ascii="Times New Roman" w:hAnsi="Times New Roman" w:cs="Times New Roman"/>
              </w:rPr>
              <w:t xml:space="preserve"> Child Behavior Rating Form</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man","given":"M.G.","non-dropping-particle":"","parse-names":false,"suffix":""},{"dropping-particle":"","family":"Tasse","given":"M.J.","non-dropping-particle":"","parse-names":false,"suffix":""},{"dropping-particle":"","family":"Rojahn","given":"J","non-dropping-particle":"","parse-names":false,"suffix":""},{"dropping-particle":"","family":"Hammer","given":"D","non-dropping-particle":"","parse-names":false,"suffix":""}],"container-title":"Research in Developmental Disabilities","id":"ITEM-1","issued":{"date-parts":[["1996"]]},"page":"41-57","title":"The Nisonger CBRF: A child behavior rating form for children with developmental disabilities","type":"article-journal","volume":"17"},"uris":["http://www.mendeley.com/documents/?uuid=d66e8364-ab0e-42a9-9507-e652a3f66ec9"]}],"mendeley":{"formattedCitation":"[50]","plainTextFormattedCitation":"[50]","previouslyFormattedCitation":"&lt;sup&gt;5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0]</w:t>
            </w:r>
            <w:r w:rsidRPr="004A391F">
              <w:rPr>
                <w:rFonts w:ascii="Times New Roman" w:hAnsi="Times New Roman" w:cs="Times New Roman"/>
              </w:rPr>
              <w:fldChar w:fldCharType="end"/>
            </w:r>
          </w:p>
        </w:tc>
        <w:tc>
          <w:tcPr>
            <w:tcW w:w="1842" w:type="dxa"/>
            <w:vAlign w:val="center"/>
          </w:tcPr>
          <w:p w14:paraId="3FAF36CC"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7%)</w:t>
            </w:r>
          </w:p>
        </w:tc>
        <w:tc>
          <w:tcPr>
            <w:tcW w:w="2585" w:type="dxa"/>
            <w:vAlign w:val="center"/>
          </w:tcPr>
          <w:p w14:paraId="3FD5F485" w14:textId="1E889360"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mendeley":{"formattedCitation":"[51]","plainTextFormattedCitation":"[51]","previouslyFormattedCitation":"&lt;sup&gt;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w:t>
            </w:r>
            <w:r w:rsidRPr="004A391F">
              <w:rPr>
                <w:rFonts w:ascii="Times New Roman" w:hAnsi="Times New Roman" w:cs="Times New Roman"/>
              </w:rPr>
              <w:fldChar w:fldCharType="end"/>
            </w:r>
          </w:p>
        </w:tc>
      </w:tr>
      <w:tr w:rsidR="00273866" w:rsidRPr="004A391F" w14:paraId="7A6C98BB" w14:textId="77777777" w:rsidTr="00855E51">
        <w:tc>
          <w:tcPr>
            <w:tcW w:w="3969" w:type="dxa"/>
            <w:vMerge/>
            <w:vAlign w:val="center"/>
          </w:tcPr>
          <w:p w14:paraId="72DD76EF" w14:textId="77777777" w:rsidR="00273866" w:rsidRPr="004A391F" w:rsidRDefault="00273866" w:rsidP="00273866">
            <w:pPr>
              <w:rPr>
                <w:rFonts w:ascii="Times New Roman" w:hAnsi="Times New Roman" w:cs="Times New Roman"/>
                <w:b/>
              </w:rPr>
            </w:pPr>
          </w:p>
        </w:tc>
        <w:tc>
          <w:tcPr>
            <w:tcW w:w="4962" w:type="dxa"/>
            <w:vAlign w:val="center"/>
          </w:tcPr>
          <w:p w14:paraId="3528AB5B" w14:textId="788F5024" w:rsidR="00273866" w:rsidRPr="004A391F" w:rsidRDefault="00273866" w:rsidP="00ED1C7A">
            <w:pPr>
              <w:jc w:val="center"/>
              <w:rPr>
                <w:rFonts w:ascii="Times New Roman" w:hAnsi="Times New Roman" w:cs="Times New Roman"/>
              </w:rPr>
            </w:pPr>
            <w:r w:rsidRPr="004A391F">
              <w:rPr>
                <w:rFonts w:ascii="Times New Roman" w:hAnsi="Times New Roman" w:cs="Times New Roman"/>
              </w:rPr>
              <w:t>PKU-</w:t>
            </w:r>
            <w:proofErr w:type="spellStart"/>
            <w:r w:rsidRPr="004A391F">
              <w:rPr>
                <w:rFonts w:ascii="Times New Roman" w:hAnsi="Times New Roman" w:cs="Times New Roman"/>
              </w:rPr>
              <w:t>QoL</w:t>
            </w:r>
            <w:proofErr w:type="spellEnd"/>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6]</w:t>
            </w:r>
            <w:r w:rsidRPr="004A391F">
              <w:rPr>
                <w:rFonts w:ascii="Times New Roman" w:hAnsi="Times New Roman" w:cs="Times New Roman"/>
              </w:rPr>
              <w:fldChar w:fldCharType="end"/>
            </w:r>
          </w:p>
        </w:tc>
        <w:tc>
          <w:tcPr>
            <w:tcW w:w="1842" w:type="dxa"/>
            <w:vAlign w:val="center"/>
          </w:tcPr>
          <w:p w14:paraId="744297B3"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7%)</w:t>
            </w:r>
          </w:p>
        </w:tc>
        <w:tc>
          <w:tcPr>
            <w:tcW w:w="2585" w:type="dxa"/>
            <w:vAlign w:val="center"/>
          </w:tcPr>
          <w:p w14:paraId="39C29F78" w14:textId="2A67ACBA"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BN":"1750-1172","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59","issued":{"date-parts":[["2015"]]},"page":"1-18","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249f18b3-990d-4aa3-9bfc-3667c9e834a3"]}],"mendeley":{"formattedCitation":"[157]","plainTextFormattedCitation":"[157]","previouslyFormattedCitation":"&lt;sup&gt;1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7]</w:t>
            </w:r>
            <w:r w:rsidRPr="004A391F">
              <w:rPr>
                <w:rFonts w:ascii="Times New Roman" w:hAnsi="Times New Roman" w:cs="Times New Roman"/>
              </w:rPr>
              <w:fldChar w:fldCharType="end"/>
            </w:r>
          </w:p>
        </w:tc>
      </w:tr>
      <w:tr w:rsidR="00273866" w:rsidRPr="004A391F" w14:paraId="667A43DF" w14:textId="77777777" w:rsidTr="00855E51">
        <w:tc>
          <w:tcPr>
            <w:tcW w:w="3969" w:type="dxa"/>
            <w:vMerge/>
            <w:tcBorders>
              <w:bottom w:val="single" w:sz="12" w:space="0" w:color="auto"/>
            </w:tcBorders>
            <w:vAlign w:val="center"/>
          </w:tcPr>
          <w:p w14:paraId="332C2B7B" w14:textId="77777777" w:rsidR="00273866" w:rsidRPr="004A391F" w:rsidRDefault="00273866" w:rsidP="00273866">
            <w:pPr>
              <w:rPr>
                <w:rFonts w:ascii="Times New Roman" w:hAnsi="Times New Roman" w:cs="Times New Roman"/>
                <w:b/>
              </w:rPr>
            </w:pPr>
          </w:p>
        </w:tc>
        <w:tc>
          <w:tcPr>
            <w:tcW w:w="4962" w:type="dxa"/>
            <w:tcBorders>
              <w:bottom w:val="single" w:sz="12" w:space="0" w:color="auto"/>
            </w:tcBorders>
            <w:vAlign w:val="center"/>
          </w:tcPr>
          <w:p w14:paraId="408CD6BD"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tcBorders>
              <w:bottom w:val="single" w:sz="12" w:space="0" w:color="auto"/>
            </w:tcBorders>
            <w:vAlign w:val="center"/>
          </w:tcPr>
          <w:p w14:paraId="7616EE51"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5 (33%)</w:t>
            </w:r>
          </w:p>
        </w:tc>
        <w:tc>
          <w:tcPr>
            <w:tcW w:w="2585" w:type="dxa"/>
            <w:tcBorders>
              <w:bottom w:val="single" w:sz="12" w:space="0" w:color="auto"/>
            </w:tcBorders>
            <w:vAlign w:val="center"/>
          </w:tcPr>
          <w:p w14:paraId="68C19B93" w14:textId="5E8C6022"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1","issue":"2","issued":{"date-parts":[["2014"]]},"page":"87-122","title":"Phenylketonuria scientific review conference: State of the science and future research needs","type":"article-journal","volume":"112"},"uris":["http://www.mendeley.com/documents/?uuid=6b9c064f-9c00-4def-b3d4-e9b978491ab6"]},{"id":"ITEM-2","itemData":{"DOI":"10.1016/j.ymgme.2011.08.005","ISBN":"1096-7192","ISSN":"10967192","PMID":"22018725","abstract":"In recent years our understanding of the follow up policies for PKU has increased substantially. In particular, we now understand the importance of maintaining control of blood phenylalanine (phe) concentrations life-long to achieve the best long-term neuropsychological outcomes. The concordance with the follow up strategy remains a key challenge for the future, especially with respect to adolescents and young adults. The recent therapies could ease the burden of the dietary phe restriction for PKU patients and their families. The time may be right for revisiting the guidelines for follow up of PKU in order to address a number of important issues related to PKU management: promotion of breastfeeding to complementary feeding up to 2. years of age for prevention of early growth retardation and later overweight development, treatment advancements for metabolic control, blood phe and tyr variability, routine screening measures for nutritional biomarkers, neurocognitive and psychological assessments, bone pathology, understanding the challenges of compliance and transitioning into adulthood as an individual with PKU and addressing unmet needs in this population. © 2011 Elsevier Inc.","author":[{"dropping-particle":"","family":"Demirkol","given":"M.","non-dropping-particle":"","parse-names":false,"suffix":""},{"dropping-particle":"","family":"Gizewska","given":"M.","non-dropping-particle":"","parse-names":false,"suffix":""},{"dropping-particle":"","family":"Giovannini","given":"M.","non-dropping-particle":"","parse-names":false,"suffix":""},{"dropping-particle":"","family":"Walter","given":"J.","non-dropping-particle":"","parse-names":false,"suffix":""}],"container-title":"Molecular Genetics and Metabolism","id":"ITEM-2","issued":{"date-parts":[["2011"]]},"page":"S31-S39","title":"Follow up of phenylketonuria patients","type":"article-journal","volume":"104"},"uris":["http://www.mendeley.com/documents/?uuid=e852c35e-3381-4ad1-8815-70a5226a2341"]},{"id":"ITEM-3","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3","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id":"ITEM-4","itemData":{"DOI":"10.1016/j.ymgme.2011.07.015","ISSN":"10603271","PMID":"21821452","abstract":"OBJECTIVE: To investigate the relationship between neurological complications, neuroradiological findings, and behavioral problems, age at diagnosis and dietary control along the follow-up of the PKU patients in our metabolic unit. DESIGN: Retrospective study of the PKU patients diagnosed and controlled in our unit from 1985 to 2010. METHODS: Registry of patients in a database with 50 items filled in by review of the clinical histories. Statistical study of the data (SPSS, 19.0 version). RESULTS: 121 patients were included (median age: 16.0, range 1 month-46 years). 76% of them were diagnosed through neonatal screening. 12.4% had mild-PKU, 19% moderate-PKU and 68.6% classic-PKU. 88.4% of patients were treated with a protein-restricted diet, and 11.6% with BH4. 97.7% of the early diagnosed patients had normal IQ, while 46.3% of late diagnosed patients had mental retardation, 28.5% were borderline and 25% had normal IQ. In early diagnosed patients, there was a significantly negative correlation between IQ [mean (SD) 100 (11.1)] and the index of dietary control during the first six years of life [median (range) 310 (105-992)] and that of the immediately past year [348 (106-1127)] (p &lt; 0.0001). The proportion of patients with late diagnosis and neurological and behavioral problems was significantly higher than that of the early diagnosed ones (p &lt; 0.001). The proportion of early diagnosed patients with neurological and behavioral problems who had good, intermediate or poor dietary control during the first 6 years of life and the immediately past year was significantly different (p &lt; 0.001). CONCLUSIONS: The results show the impact of early diagnosis and good dietary treatment on the IQ and on the percentage of neurological complications and behavioral problems in PKU patients.","author":[{"dropping-particle":"","family":"Gonzalez","given":"Maria J.","non-dropping-particle":"","parse-names":false,"suffix":""},{"dropping-particle":"","family":"Gutierrez","given":"Alfonso P.","non-dropping-particle":"","parse-names":false,"suffix":""},{"dropping-particle":"","family":"Gassio","given":"Rosa","non-dropping-particle":"","parse-names":false,"suffix":""},{"dropping-particle":"","family":"Fuste","given":"Maria E.","non-dropping-particle":"","parse-names":false,"suffix":""},{"dropping-particle":"","family":"Vilaseca","given":"Maria A.","non-dropping-particle":"","parse-names":false,"suffix":""},{"dropping-particle":"","family":"Campistol","given":"Jaume","non-dropping-particle":"","parse-names":false,"suffix":""}],"container-title":"Molecular Genetics and Metabolism","id":"ITEM-4","issued":{"date-parts":[["2011"]]},"page":"S73-S79","publisher":"Elsevier Inc.","title":"Neurological complications and behavioral problems in patients with phenylketonuria in a Follow-up Unit","type":"article-journal","volume":"104"},"uris":["http://www.mendeley.com/documents/?uuid=8c7fbcd0-fcfd-4ddb-96ed-df6ede511968"]},{"id":"ITEM-5","itemData":{"DOI":"10.1097/GIM.0b013e3181fe5d50","ISSN":"10983600","abstract":"This article presents the rationale and design of the Mountain States Genetics Regional Collaborative Center's Metabolic Newborn Screening Long-Term Follow-up Study.","author":[{"dropping-particle":"","family":"Wright","given":"Erica L.","non-dropping-particle":"","parse-names":false,"suffix":""},{"dropping-particle":"","family":"Hove","given":"Johan L K","non-dropping-particle":"Van","parse-names":false,"suffix":""},{"dropping-particle":"","family":"Thomas","given":"Janet","non-dropping-particle":"","parse-names":false,"suffix":""}],"container-title":"Genetics in Medicine","id":"ITEM-5","issue":"12","issued":{"date-parts":[["2010"]]},"page":"S228-S241","title":"Mountain States Genetics Regional Collaborative Center's metabolic newborn screening long-term follow-up study: A collaborative multi-site approach to newborn screening outcomes research","type":"article-journal","volume":"12"},"uris":["http://www.mendeley.com/documents/?uuid=96a151d4-8a64-4c4b-918c-61a3b2fa0a0c"]}],"mendeley":{"formattedCitation":"[21,67,94,108,117]","plainTextFormattedCitation":"[21,67,94,108,117]","previouslyFormattedCitation":"&lt;sup&gt;21,67,94,108,11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67,94,108,117]</w:t>
            </w:r>
            <w:r w:rsidRPr="004A391F">
              <w:rPr>
                <w:rFonts w:ascii="Times New Roman" w:hAnsi="Times New Roman" w:cs="Times New Roman"/>
              </w:rPr>
              <w:fldChar w:fldCharType="end"/>
            </w:r>
          </w:p>
        </w:tc>
      </w:tr>
      <w:tr w:rsidR="00273866" w:rsidRPr="004A391F" w14:paraId="06FB09C9" w14:textId="77777777" w:rsidTr="00855E51">
        <w:trPr>
          <w:trHeight w:val="227"/>
        </w:trPr>
        <w:tc>
          <w:tcPr>
            <w:tcW w:w="3969" w:type="dxa"/>
            <w:vMerge w:val="restart"/>
            <w:tcBorders>
              <w:top w:val="single" w:sz="12" w:space="0" w:color="auto"/>
            </w:tcBorders>
            <w:vAlign w:val="center"/>
          </w:tcPr>
          <w:p w14:paraId="7B8AAA4F"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Internalizing mental health or mood disorders and associated symptoms (n=26)</w:t>
            </w:r>
          </w:p>
        </w:tc>
        <w:tc>
          <w:tcPr>
            <w:tcW w:w="4962" w:type="dxa"/>
            <w:tcBorders>
              <w:top w:val="single" w:sz="12" w:space="0" w:color="auto"/>
            </w:tcBorders>
            <w:vAlign w:val="center"/>
          </w:tcPr>
          <w:p w14:paraId="11B492E9" w14:textId="2D0273EF" w:rsidR="00273866" w:rsidRPr="004A391F" w:rsidRDefault="00273866" w:rsidP="00ED1C7A">
            <w:pPr>
              <w:jc w:val="center"/>
              <w:rPr>
                <w:rFonts w:ascii="Times New Roman" w:hAnsi="Times New Roman" w:cs="Times New Roman"/>
              </w:rPr>
            </w:pPr>
            <w:r w:rsidRPr="004A391F">
              <w:rPr>
                <w:rFonts w:ascii="Times New Roman" w:hAnsi="Times New Roman" w:cs="Times New Roman"/>
              </w:rPr>
              <w:t>Achenbach School-Age Assessment Form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chenbach","given":"Thomas M.","non-dropping-particle":"","parse-names":false,"suffix":""},{"dropping-particle":"","family":"Rescorla","given":"Leslie A.","non-dropping-particle":"","parse-names":false,"suffix":""}],"id":"ITEM-1","issued":{"date-parts":[["2001"]]},"publisher":"ASEBA","publisher-place":"Burlington, VT","title":"ASEBA school-age forms and profiles","type":"book"},"uris":["http://www.mendeley.com/documents/?uuid=6fbfb763-f0b5-4534-8b2d-ef12a24e7739"]}],"mendeley":{"formattedCitation":"[192]","plainTextFormattedCitation":"[192]","previouslyFormattedCitation":"&lt;sup&gt;19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2]</w:t>
            </w:r>
            <w:r w:rsidRPr="004A391F">
              <w:rPr>
                <w:rFonts w:ascii="Times New Roman" w:hAnsi="Times New Roman" w:cs="Times New Roman"/>
              </w:rPr>
              <w:fldChar w:fldCharType="end"/>
            </w:r>
          </w:p>
        </w:tc>
        <w:tc>
          <w:tcPr>
            <w:tcW w:w="1842" w:type="dxa"/>
            <w:tcBorders>
              <w:top w:val="single" w:sz="12" w:space="0" w:color="auto"/>
            </w:tcBorders>
            <w:vAlign w:val="center"/>
          </w:tcPr>
          <w:p w14:paraId="5774B202"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6 (23%)</w:t>
            </w:r>
          </w:p>
        </w:tc>
        <w:tc>
          <w:tcPr>
            <w:tcW w:w="2585" w:type="dxa"/>
            <w:tcBorders>
              <w:top w:val="single" w:sz="12" w:space="0" w:color="auto"/>
            </w:tcBorders>
            <w:vAlign w:val="center"/>
          </w:tcPr>
          <w:p w14:paraId="32DDEDDD" w14:textId="6423D0F8"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id":"ITEM-2","itemData":{"ISBN":"1648-9144 (Electronic)\\r1010-660X (Linking)","ISSN":"16489144","PMID":"15252232","abstract":"Phenylketonuria and congenital hypothyroidism are the inherited metabolic diseases that can be diagnosed and successfully treated early from birth. Nevertheless, children with phenylketonuria and congenital hypothyroidism are found to be in the risk for psychological maladjustment. Parental adjustment - as significant condition for child's psychological adjustment--and related factors are explored in this study. Parents of 63 children with congenital hypothyroidism and phenylketonuria (age 2 to 14 years) answered the Child Behavior Checklist, Coping Strategies Questionnaire and the questionnaire on reactions to child's disease, relations with a sick child, with the spouse and other people. Severity of the disease and child's age are considered as well. Results of the study show that parental emotional (maladaptive) coping and indulgence of a sick child account for the higher rates of internalizing problems of children with phenylketonuria and congenital hypothyroidism. In addition, the higher rates of children's psychological problems are related to parental feelings of guilt as a reaction to child's disease.","author":[{"dropping-particle":"","family":"Jusiene","given":"Roma","non-dropping-particle":"","parse-names":false,"suffix":""},{"dropping-particle":"","family":"Kucinskas","given":"Vaidutis","non-dropping-particle":"","parse-names":false,"suffix":""}],"container-title":"Medicina (Kaunas)","id":"ITEM-2","issue":"7","issued":{"date-parts":[["2004"]]},"page":"663-670","title":"Psychological adjustment of children with congenital hypothyroidism and phenylketonuria as related to parental psychological adjustment","type":"article-journal","volume":"40"},"uris":["http://www.mendeley.com/documents/?uuid=56b664e9-cdc9-4517-b109-d018bc1f35cd"]},{"id":"ITEM-3","itemData":{"DOI":"10.1067/mpd.2002.123663","ISBN":"0022-3476","ISSN":"00223476","PMID":"12032515","abstract":"Objectives: To assess quality of life and psychologic adjustment in children and adolescents with early treated phenylketonuria (PKU). Study design: Cross-sectional study. Methods: Assessment of 37 patients with PKU between 3 and 18 years of age (mean, 10.9 years), with parents used as informants. The TNO-AZL Questionnaire for Children's Health-Related Quality of Life and Child Behavior Checklist scores were compared with healthy reference groups. Predictive values of sociodemographic and clinical variables for quality of life and psychologic adjustment were assessed. Results: Most dimensions of quality of life in children with PKU were not different from reference values. The only deviation in the PKU group was a reduction of positive emotions. Psychologic adjustment in patients with PKU was better than in a healthy reference group. Whereas sociodemographic variables and phenylalanine levels in the 12 months preceding the study were not associated to quality of life and psychologic adjustment, a long-term negative effect of higher phenylalanine levels during the first year of life on some dimensions of quality of life and psychologic adjustment could be identified. Conclusions: Although the results may not necessarily apply to patients with PKU in other geographic or socioeconomic contexts, they demonstrate that normal health-related quality of life and good psychologic adjustment is an achievable goal in children with PKU.","author":[{"dropping-particle":"","family":"Landolt","given":"Markus A.","non-dropping-particle":"","parse-names":false,"suffix":""},{"dropping-particle":"","family":"Nuoffer","given":"Jean Marc","non-dropping-particle":"","parse-names":false,"suffix":""},{"dropping-particle":"","family":"Steinmann","given":"Beat","non-dropping-particle":"","parse-names":false,"suffix":""},{"dropping-particle":"","family":"Superti-Furga","given":"Andrea","non-dropping-particle":"","parse-names":false,"suffix":""}],"container-title":"The Journal of Pediatrics","id":"ITEM-3","issue":"5","issued":{"date-parts":[["2002"]]},"page":"516-521","title":"Quality of life and psychologic adjustment in children and adolescents with early treated phenylketonuria can be normal","type":"article-journal","volume":"140"},"uris":["http://www.mendeley.com/documents/?uuid=7b7c7a8b-3e27-4650-8aa0-6cd2d450afd9"]},{"id":"ITEM-4","itemData":{"DOI":"10.1023/A:1005664231017 LK - http://sfx.aub.aau.dk/sfxaub?sid=EMBASE&amp;issn=01418955&amp;id=doi:10.1023%2FA%3A1005664231017&amp;atitle=Behavioural+and+emotional+problems+in+early-treated+adolescents+with+phenylketonuria+in+comparison+with+diabetic+patients+and+healthy+controls&amp;stitle=J.+Inherit.+Metab.+Dis.&amp;title=Journal+of+Inherited+Metabolic+Disease&amp;volume=23&amp;issue=5&amp;spage=487&amp;epage=496&amp;aulast=Weglage&amp;aufirst=J.&amp;auinit=J.&amp;aufull=Weglage+J.&amp;coden=JIMDD&amp;isbn=&amp;pages=487-496&amp;date=2000&amp;auinit1=J&amp;auinitm=","ISSN":"0141-8955","abstract":"Even early-treated patients with phenylketonuria (PKU) have a higher risk of psychosocial maladjustment. This study was performed to determine whether emotional and behavioural problems are specific in phenylketonurics and whether they depend on the quality of biochemical control. This comparative study covered 42 PKU patients aged 10-18 years (mean 14.7 years) and 42 diabetic patients matched for sex, age and socioeconomic status. Patients' groups were compared with a control sample of healthy controls (n = 2900) from an epidemiological study. We used the Child Behavior Check List (CBCL) according to Achenbach, intelligence quotient (IQ) test according to Weiss, and monitoring of blood phenylalanine concentrations and HBA1 concentrations. Internalizing problems such as depressive mood, anxiety, physical complaints or social isolation were significantly elevated in both phenylketonuric and diabetic patients, whereas externalizing problems were not. The two patient groups did not differ significantly either in the degree or in the pattern of their psychological profile. In both groups no significant correlations could be computed between the psychological characteristics and the biochemical control, the IQ, and the socioeconomic status. No patient was undergoing psychiatric treatment or psychotherapy. Our results strongly support a psychological perspective for the development of behavioural and emotional problems in both phenylketonuric and diabetic patients. Thus, medical treatment should be accompanied by psychological support for the families.","author":[{"dropping-particle":"","family":"Weglage","given":"J","non-dropping-particle":"","parse-names":false,"suffix":""},{"dropping-particle":"","family":"Grenzebach","given":"M.","non-dropping-particle":"","parse-names":false,"suffix":""},{"dropping-particle":"","family":"Pietsch","given":"M","non-dropping-particle":"","parse-names":false,"suffix":""},{"dropping-particle":"","family":"Feldmann","given":"R","non-dropping-particle":"","parse-names":false,"suffix":""},{"dropping-particle":"","family":"Linnenbank","given":"R","non-dropping-particle":"","parse-names":false,"suffix":""},{"dropping-particle":"","family":"Denecke","given":"J.","non-dropping-particle":"","parse-names":false,"suffix":""},{"dropping-particle":"","family":"Koch","given":"HG","non-dropping-particle":"","parse-names":false,"suffix":""}],"container-title":"Journal of Inherited Metabolic Disease","id":"ITEM-4","issue":"5","issued":{"date-parts":[["2000"]]},"page":"487-496","title":"Behavioural and emotional problems in early-treated adolescents with phenylketonuria in comparison with diabetic patients and healthy controls","type":"article-journal","volume":"23"},"uris":["http://www.mendeley.com/documents/?uuid=6bc8cfbc-58c0-494d-a30d-7d02bfdf8777"]},{"id":"ITEM-5","itemData":{"author":[{"dropping-particle":"Lou","family":"Smith","given":"Mary","non-dropping-particle":"","parse-names":false,"suffix":""},{"dropping-particle":"","family":"Saltzman","given":"Jennifer","non-dropping-particle":"","parse-names":false,"suffix":""},{"dropping-particle":"","family":"Klim","given":"Paula","non-dropping-particle":"","parse-names":false,"suffix":""},{"dropping-particle":"","family":"Hanley","given":"William B","non-dropping-particle":"","parse-names":false,"suffix":""},{"dropping-particle":"","family":"Feigenbaum","given":"Annette","non-dropping-particle":"","parse-names":false,"suffix":""},{"dropping-particle":"","family":"Clarke","given":"Joe T. R.","non-dropping-particle":"","parse-names":false,"suffix":""}],"container-title":"American Journal on Mental Retardation","id":"ITEM-5","issue":"2","issued":{"date-parts":[["2000"]]},"page":"69-80","title":"Neuropsychological function in mild hyperphenylalaninemia","type":"article-journal","volume":"105"},"uris":["http://www.mendeley.com/documents/?uuid=9c8896d2-a6bb-476b-8659-0cec130ae4f8"]},{"id":"ITEM-6","itemData":{"DOI":"10.1111/j.1440-1754.2010.01996.x","ISBN":"1440-1754 (Electronic)\\r1034-4810 (Linking)","ISSN":"10344810","PMID":"21332590","abstract":"This study was designed to evaluate mental and motor development, psychosocial adjustment (temperament and behavioural problems) in children with phenylketonuria (PKU).","author":[{"dropping-particle":"","family":"Wu","given":"Wei","non-dropping-particle":"","parse-names":false,"suffix":""},{"dropping-particle":"","family":"Sheng","given":"Diying","non-dropping-particle":"","parse-names":false,"suffix":""},{"dropping-particle":"","family":"Shao","given":"Jie","non-dropping-particle":"","parse-names":false,"suffix":""},{"dropping-particle":"","family":"Zhao","given":"Zhengyan","non-dropping-particle":"","parse-names":false,"suffix":""}],"container-title":"Journal of Paediatrics and Child Health","id":"ITEM-6","issue":"7","issued":{"date-parts":[["2011"]]},"page":"441-447","title":"Mental and motor development and psychosocial adjustment of Chinese children with phenylketonuria","type":"article-journal","volume":"47"},"uris":["http://www.mendeley.com/documents/?uuid=91610827-46c5-4723-bd63-705671e65f4c"]}],"mendeley":{"formattedCitation":"[4,18,34,174,188,193]","plainTextFormattedCitation":"[4,18,34,174,188,193]","previouslyFormattedCitation":"&lt;sup&gt;4,18,34,174,188,19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18,34,174,188,193]</w:t>
            </w:r>
            <w:r w:rsidRPr="004A391F">
              <w:rPr>
                <w:rFonts w:ascii="Times New Roman" w:hAnsi="Times New Roman" w:cs="Times New Roman"/>
              </w:rPr>
              <w:fldChar w:fldCharType="end"/>
            </w:r>
          </w:p>
        </w:tc>
      </w:tr>
      <w:tr w:rsidR="00273866" w:rsidRPr="004A391F" w14:paraId="40F8B2E0" w14:textId="77777777" w:rsidTr="00855E51">
        <w:tc>
          <w:tcPr>
            <w:tcW w:w="3969" w:type="dxa"/>
            <w:vMerge/>
            <w:vAlign w:val="center"/>
          </w:tcPr>
          <w:p w14:paraId="67B316F8" w14:textId="77777777" w:rsidR="00273866" w:rsidRPr="004A391F" w:rsidRDefault="00273866" w:rsidP="00273866">
            <w:pPr>
              <w:rPr>
                <w:rFonts w:ascii="Times New Roman" w:hAnsi="Times New Roman" w:cs="Times New Roman"/>
                <w:b/>
              </w:rPr>
            </w:pPr>
          </w:p>
        </w:tc>
        <w:tc>
          <w:tcPr>
            <w:tcW w:w="4962" w:type="dxa"/>
            <w:vAlign w:val="center"/>
          </w:tcPr>
          <w:p w14:paraId="5C8515B6" w14:textId="52265F3B" w:rsidR="00273866" w:rsidRPr="004A391F" w:rsidRDefault="00273866" w:rsidP="00273866">
            <w:pPr>
              <w:jc w:val="center"/>
              <w:rPr>
                <w:rFonts w:ascii="Times New Roman" w:hAnsi="Times New Roman" w:cs="Times New Roman"/>
              </w:rPr>
            </w:pPr>
            <w:r w:rsidRPr="004A391F">
              <w:rPr>
                <w:rFonts w:ascii="Times New Roman" w:hAnsi="Times New Roman" w:cs="Times New Roman"/>
              </w:rPr>
              <w:t>Adaptive Behaviour Assessment System</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Harrison","given":"Patti","non-dropping-particle":"","parse-names":false,"suffix":""},{"dropping-particle":"","family":"Oakland","given":"Thomas","non-dropping-particle":"","parse-names":false,"suffix":""}],"edition":"3","id":"ITEM-1","issued":{"date-parts":[["2015"]]},"publisher":"Pearson","publisher-place":"Bloomington, MN","title":"Adaptive Behavior Assessment System","type":"book"},"uris":["http://www.mendeley.com/documents/?uuid=4908199f-0660-431f-934b-87f7eeedb53c"]}],"mendeley":{"formattedCitation":"[119]","plainTextFormattedCitation":"[119]","previouslyFormattedCitation":"&lt;sup&gt;11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19]</w:t>
            </w:r>
            <w:r w:rsidRPr="004A391F">
              <w:rPr>
                <w:rFonts w:ascii="Times New Roman" w:hAnsi="Times New Roman" w:cs="Times New Roman"/>
              </w:rPr>
              <w:fldChar w:fldCharType="end"/>
            </w:r>
          </w:p>
        </w:tc>
        <w:tc>
          <w:tcPr>
            <w:tcW w:w="1842" w:type="dxa"/>
            <w:vAlign w:val="center"/>
          </w:tcPr>
          <w:p w14:paraId="789EDD5A"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019EB7AA" w14:textId="2FC30127"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77/0883073810375116","ISBN":"0883-0738","ISSN":"08830738","PMID":"20823030","abstract":"We report our experience in a cohort of patients with hyperphenylalaninemia in a tertiary care referral center in Lebanon. Forty-one sequential patients were studied: 34 classical phenylketonuria (PKU), 3 hyperphenylalaninemia (non-PKU), and 4 biopterin metabolism defects. The majority of cases were clinically diagnosed at variable ages with variable neurological outcomes. Only 29.3% were detected by neonatal screening. Two unusual cases were observed in the context of inadequate treatment in 1 and delayed therapy in the other: a newborn with PKU developed severe keratomalacia; and a 5-year-old girl with dihydropteridine reductase deficiency due to a novel mutation identified in the quinoid dihydropteridine reductase gene developed Lennox-Gastaut syndrome and white matter changes with periventricular cysts. Part of our experience parallels that in the West. However, the clinical manifestations observed in our patients emphasize the importance of a national newborn screening program with efficient management of diagnosed cases.","author":[{"dropping-particle":"","family":"Karam","given":"Pascale E.","non-dropping-particle":"","parse-names":false,"suffix":""},{"dropping-particle":"","family":"Daher","given":"Rose T.","non-dropping-particle":"","parse-names":false,"suffix":""},{"dropping-particle":"","family":"Moller","given":"Lisbeth B.","non-dropping-particle":"","parse-names":false,"suffix":""},{"dropping-particle":"","family":"Mikati","given":"Mohamad A.","non-dropping-particle":"","parse-names":false,"suffix":""}],"container-title":"Journal of Child Neurology","id":"ITEM-1","issue":"2","issued":{"date-parts":[["2011"]]},"page":"142-146","title":"Experience with hyperphenylalaninemia in a developing country: Unusual clinical manifestations and a novel gene mutation","type":"article-journal","volume":"26"},"uris":["http://www.mendeley.com/documents/?uuid=d46ee5b2-b26e-4773-810d-5081820d9281"]}],"mendeley":{"formattedCitation":"[202]","plainTextFormattedCitation":"[202]","previouslyFormattedCitation":"&lt;sup&gt;20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2]</w:t>
            </w:r>
            <w:r w:rsidRPr="004A391F">
              <w:rPr>
                <w:rFonts w:ascii="Times New Roman" w:hAnsi="Times New Roman" w:cs="Times New Roman"/>
              </w:rPr>
              <w:fldChar w:fldCharType="end"/>
            </w:r>
          </w:p>
        </w:tc>
      </w:tr>
      <w:tr w:rsidR="00273866" w:rsidRPr="004A391F" w14:paraId="5538D04A" w14:textId="77777777" w:rsidTr="00855E51">
        <w:tc>
          <w:tcPr>
            <w:tcW w:w="3969" w:type="dxa"/>
            <w:vMerge/>
            <w:vAlign w:val="center"/>
          </w:tcPr>
          <w:p w14:paraId="1FF3051C" w14:textId="77777777" w:rsidR="00273866" w:rsidRPr="004A391F" w:rsidRDefault="00273866" w:rsidP="00273866">
            <w:pPr>
              <w:rPr>
                <w:rFonts w:ascii="Times New Roman" w:hAnsi="Times New Roman" w:cs="Times New Roman"/>
                <w:b/>
              </w:rPr>
            </w:pPr>
          </w:p>
        </w:tc>
        <w:tc>
          <w:tcPr>
            <w:tcW w:w="4962" w:type="dxa"/>
            <w:vAlign w:val="center"/>
          </w:tcPr>
          <w:p w14:paraId="4917B7EC" w14:textId="2520383F" w:rsidR="00273866" w:rsidRPr="004A391F" w:rsidRDefault="000D50F4" w:rsidP="000D50F4">
            <w:pPr>
              <w:jc w:val="center"/>
              <w:rPr>
                <w:rFonts w:ascii="Times New Roman" w:hAnsi="Times New Roman" w:cs="Times New Roman"/>
              </w:rPr>
            </w:pPr>
            <w:r w:rsidRPr="004A391F">
              <w:rPr>
                <w:rFonts w:ascii="Times New Roman" w:hAnsi="Times New Roman" w:cs="Times New Roman"/>
                <w:color w:val="000000"/>
              </w:rPr>
              <w:t>Behavior Rating Inventory of Executive</w:t>
            </w:r>
            <w:r w:rsidR="008A2B06">
              <w:rPr>
                <w:rFonts w:ascii="Times New Roman" w:hAnsi="Times New Roman" w:cs="Times New Roman"/>
                <w:color w:val="000000"/>
              </w:rPr>
              <w:t xml:space="preserve"> </w:t>
            </w:r>
            <w:r w:rsidR="00273866"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Gioia","given":"G. A.","non-dropping-particle":"","parse-names":false,"suffix":""},{"dropping-particle":"","family":"Isquith","given":"P. K.","non-dropping-particle":"","parse-names":false,"suffix":""},{"dropping-particle":"","family":"Guy","given":"S. C.","non-dropping-particle":"","parse-names":false,"suffix":""},{"dropping-particle":"","family":"Kenworthy","given":"L.","non-dropping-particle":"","parse-names":false,"suffix":""}],"edition":"2","id":"ITEM-1","issued":{"date-parts":[["2015"]]},"publisher":"PAR Inc.","publisher-place":"Lutz, FL","title":"Behavior Rating Inventory of Executive Function","type":"book"},"uris":["http://www.mendeley.com/documents/?uuid=586950ec-47f9-49eb-ba9e-18f83cafb893"]}],"mendeley":{"formattedCitation":"[143]","plainTextFormattedCitation":"[143]","previouslyFormattedCitation":"&lt;sup&gt;143&lt;/sup&gt;"},"properties":{"noteIndex":0},"schema":"https://github.com/citation-style-language/schema/raw/master/csl-citation.json"}</w:instrText>
            </w:r>
            <w:r w:rsidR="00273866" w:rsidRPr="004A391F">
              <w:rPr>
                <w:rFonts w:ascii="Times New Roman" w:hAnsi="Times New Roman" w:cs="Times New Roman"/>
              </w:rPr>
              <w:fldChar w:fldCharType="separate"/>
            </w:r>
            <w:r w:rsidR="008A2B06" w:rsidRPr="008A2B06">
              <w:rPr>
                <w:rFonts w:ascii="Times New Roman" w:hAnsi="Times New Roman" w:cs="Times New Roman"/>
                <w:noProof/>
              </w:rPr>
              <w:t>[143]</w:t>
            </w:r>
            <w:r w:rsidR="00273866" w:rsidRPr="004A391F">
              <w:rPr>
                <w:rFonts w:ascii="Times New Roman" w:hAnsi="Times New Roman" w:cs="Times New Roman"/>
              </w:rPr>
              <w:fldChar w:fldCharType="end"/>
            </w:r>
          </w:p>
        </w:tc>
        <w:tc>
          <w:tcPr>
            <w:tcW w:w="1842" w:type="dxa"/>
            <w:vAlign w:val="center"/>
          </w:tcPr>
          <w:p w14:paraId="2DF7ADC8"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8%)</w:t>
            </w:r>
          </w:p>
        </w:tc>
        <w:tc>
          <w:tcPr>
            <w:tcW w:w="2585" w:type="dxa"/>
            <w:vAlign w:val="center"/>
          </w:tcPr>
          <w:p w14:paraId="11D28B5B" w14:textId="6FD1D393"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1","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id":"ITEM-2","itemData":{"DOI":"10.1111/j.1399-0004.2008.01101.x","ISBN":"1399-0004 (Electronic)\\r0009-9163 (Linking)","ISSN":"00099163","PMID":"19215250","abstract":"Debate continues as to why executive function (EF) continues to show impairments in children with early and continuously treated phenylketonuria (ECT-PKU). Using a mixed model, we measured EF in 10 adolescent children with ECT-PKU and 6 sibling controls, and examined associations between EF and (1) phenylalanine (phe) and (2) the phenylalanine : tyrosine ratio (phe : tyr). Measurements were taken on two occasions anticipated to yield variation in concurrent biochemistry resulting from changes in dietary compliance (i.e. holiday vs non-holiday period). A repeated measures anova using the Behaviour Rating Inventory of Executive Function yielded the following results: no significant interactions; two significant group effects of substantially impaired working memory and initiation skills in children with ECT-PKU compared with controls, irrespective of occasion and two significant time effects, suggestive of slightly poorer non-holiday planning and organization scores in both groups. Further analyses revealed that phe levels were not significantly different on these occasions, suggesting that holiday dietary compliance may be better than expected. Correlations between EF and biochemistry in children with PKU showed that participant's lifetime phe : tyr ratio was positively and significantly associated with EF impairment, more so than phe-only measures.","author":[{"dropping-particle":"","family":"Sharman","given":"R.","non-dropping-particle":"","parse-names":false,"suffix":""},{"dropping-particle":"","family":"Sullivan","given":"K.","non-dropping-particle":"","parse-names":false,"suffix":""},{"dropping-particle":"","family":"Young","given":"R.","non-dropping-particle":"","parse-names":false,"suffix":""},{"dropping-particle":"","family":"Mcgill","given":"J.","non-dropping-particle":"","parse-names":false,"suffix":""}],"container-title":"Clinical Genetics","id":"ITEM-2","issue":"2","issued":{"date-parts":[["2009"]]},"page":"169-174","title":"Biochemical markers associated with executive function in adolescents with early and continuously treated phenylketonuria","type":"article-journal","volume":"75"},"uris":["http://www.mendeley.com/documents/?uuid=9bfcee2c-c249-4fba-8b52-c7345376234d"]}],"mendeley":{"formattedCitation":"[94,148]","plainTextFormattedCitation":"[94,148]","previouslyFormattedCitation":"&lt;sup&gt;94,14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4,148]</w:t>
            </w:r>
            <w:r w:rsidRPr="004A391F">
              <w:rPr>
                <w:rFonts w:ascii="Times New Roman" w:hAnsi="Times New Roman" w:cs="Times New Roman"/>
              </w:rPr>
              <w:fldChar w:fldCharType="end"/>
            </w:r>
          </w:p>
        </w:tc>
      </w:tr>
      <w:tr w:rsidR="00273866" w:rsidRPr="004A391F" w14:paraId="0E385F6E" w14:textId="77777777" w:rsidTr="00855E51">
        <w:tc>
          <w:tcPr>
            <w:tcW w:w="3969" w:type="dxa"/>
            <w:vMerge/>
            <w:vAlign w:val="center"/>
          </w:tcPr>
          <w:p w14:paraId="7F9B837E" w14:textId="77777777" w:rsidR="00273866" w:rsidRPr="004A391F" w:rsidRDefault="00273866" w:rsidP="00273866">
            <w:pPr>
              <w:rPr>
                <w:rFonts w:ascii="Times New Roman" w:hAnsi="Times New Roman" w:cs="Times New Roman"/>
                <w:b/>
              </w:rPr>
            </w:pPr>
          </w:p>
        </w:tc>
        <w:tc>
          <w:tcPr>
            <w:tcW w:w="4962" w:type="dxa"/>
            <w:vAlign w:val="center"/>
          </w:tcPr>
          <w:p w14:paraId="0C106619" w14:textId="601A8C3F" w:rsidR="00273866" w:rsidRPr="004A391F" w:rsidRDefault="00273866" w:rsidP="00ED1C7A">
            <w:pPr>
              <w:jc w:val="center"/>
              <w:rPr>
                <w:rFonts w:ascii="Times New Roman" w:hAnsi="Times New Roman" w:cs="Times New Roman"/>
              </w:rPr>
            </w:pPr>
            <w:r w:rsidRPr="004A391F">
              <w:rPr>
                <w:rFonts w:ascii="Times New Roman" w:hAnsi="Times New Roman" w:cs="Times New Roman"/>
              </w:rPr>
              <w:t>Beck Depression Inventory</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Beck","given":"Aaron T.","non-dropping-particle":"","parse-names":false,"suffix":""},{"dropping-particle":"","family":"Steer","given":"Robert A.","non-dropping-particle":"","parse-names":false,"suffix":""},{"dropping-particle":"","family":"Brown","given":"Gregory K.","non-dropping-particle":"","parse-names":false,"suffix":""}],"edition":"2","id":"ITEM-1","issued":{"date-parts":[["1996"]]},"publisher":"Pearson","publisher-place":"Bloomington, MN","title":"Beck Depression Inventory","type":"book"},"uris":["http://www.mendeley.com/documents/?uuid=d20f73a0-d5a5-4c07-9a4c-6d941ef13f15"]}],"mendeley":{"formattedCitation":"[196]","plainTextFormattedCitation":"[196]","previouslyFormattedCitation":"&lt;sup&gt;19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6]</w:t>
            </w:r>
            <w:r w:rsidRPr="004A391F">
              <w:rPr>
                <w:rFonts w:ascii="Times New Roman" w:hAnsi="Times New Roman" w:cs="Times New Roman"/>
              </w:rPr>
              <w:fldChar w:fldCharType="end"/>
            </w:r>
          </w:p>
        </w:tc>
        <w:tc>
          <w:tcPr>
            <w:tcW w:w="1842" w:type="dxa"/>
            <w:vAlign w:val="center"/>
          </w:tcPr>
          <w:p w14:paraId="6C298128"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0F4CBE97" w14:textId="4A5E5E00"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7712/nsj.2015.4.20150319","ISBN":"1319-6138","ISSN":"13196138","PMID":"26492114","abstract":"OBJECTIVE: To investigate the existence of depression and/or anxiety with underlying risk factors among parents of children with classical phenylketonuria (PKU). METHODS: This cross-sectional study was conducted in the Division of Pediatric Metabolism, Ankara Children`s Hospital, Dokuz Eylul University, Kirikkale University, and Erzurum Local Research Hospital, Turkey, between January and July 2014. Parents of 61 patients and 36 healthy controls completed the self-report questionnaires. We used Beck Depression Inventory (BDI) to assess the parental depression and State-Trait Anxiety Inventory S-T (STAI S-T) to assess parental anxiety. RESULTS: Depression and anxiety scores were significantly higher in the case group (BDI: 12.3 +/- 9.1; STAI-S: 38.2 +/- 9.6; STAI-T: 43.2 +/- 6.9) than controls (BDI: 5.4 +/- 4.1 p=0.000; STAI-S: 31.8 +/- 7.6 p=0.001; STAI-T: 37.0 +/- 7.2 p=0.000). Mothers of the patients had higher scores than the other parental groups (BDI: p=0.000, STAI-S: p=0.001 and STAI-T: p=0.000). Logistic regression analysis showed that low educational level of the parent was the only independent factor for depression (OR: 9.96, 95% CI: 1.89-52.35, p=0.007) and state anxiety (OR: 6.99, 95% CI: 1.22-40.48, p=0.030) in the case group. CONCLUSION: A subset of parents with PKU patients have an anxiety or depressive disorder. Supportive services dealing with the parents of chronically ill children such as PKU are needed in order to reduce the level of anxiety.","author":[{"dropping-particle":"","family":"Gunduz","given":"Mehmet","non-dropping-particle":"","parse-names":false,"suffix":""},{"dropping-particle":"","family":"Arslan","given":"Nur","non-dropping-particle":"","parse-names":false,"suffix":""},{"dropping-particle":"","family":"Unal","given":"Ozlem","non-dropping-particle":"","parse-names":false,"suffix":""},{"dropping-particle":"","family":"Cakar","given":"Sevim","non-dropping-particle":"","parse-names":false,"suffix":""},{"dropping-particle":"","family":"Kuyum","given":"Pinar","non-dropping-particle":"","parse-names":false,"suffix":""},{"dropping-particle":"","family":"Bulbul","given":"Selda F.","non-dropping-particle":"","parse-names":false,"suffix":""}],"container-title":"Neurosciences","id":"ITEM-1","issue":"4","issued":{"date-parts":[["2015"]]},"page":"350-356","title":"Depression and anxiety among parents of phenylketonuria children","type":"article-journal","volume":"20"},"uris":["http://www.mendeley.com/documents/?uuid=319b900e-55b7-4b15-98aa-3ecabcd17e6f"]}],"mendeley":{"formattedCitation":"[203]","plainTextFormattedCitation":"[203]","previouslyFormattedCitation":"&lt;sup&gt;20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3]</w:t>
            </w:r>
            <w:r w:rsidRPr="004A391F">
              <w:rPr>
                <w:rFonts w:ascii="Times New Roman" w:hAnsi="Times New Roman" w:cs="Times New Roman"/>
              </w:rPr>
              <w:fldChar w:fldCharType="end"/>
            </w:r>
          </w:p>
        </w:tc>
      </w:tr>
      <w:tr w:rsidR="00273866" w:rsidRPr="004A391F" w14:paraId="1FCDC769" w14:textId="77777777" w:rsidTr="00855E51">
        <w:tc>
          <w:tcPr>
            <w:tcW w:w="3969" w:type="dxa"/>
            <w:vMerge/>
            <w:vAlign w:val="center"/>
          </w:tcPr>
          <w:p w14:paraId="23B1B7C2" w14:textId="77777777" w:rsidR="00273866" w:rsidRPr="004A391F" w:rsidRDefault="00273866" w:rsidP="00273866">
            <w:pPr>
              <w:rPr>
                <w:rFonts w:ascii="Times New Roman" w:hAnsi="Times New Roman" w:cs="Times New Roman"/>
                <w:b/>
              </w:rPr>
            </w:pPr>
          </w:p>
        </w:tc>
        <w:tc>
          <w:tcPr>
            <w:tcW w:w="4962" w:type="dxa"/>
            <w:vAlign w:val="center"/>
          </w:tcPr>
          <w:p w14:paraId="73E35B2D" w14:textId="75833209" w:rsidR="00273866" w:rsidRPr="004A391F" w:rsidRDefault="00273866" w:rsidP="00273866">
            <w:pPr>
              <w:jc w:val="center"/>
              <w:rPr>
                <w:rFonts w:ascii="Times New Roman" w:hAnsi="Times New Roman" w:cs="Times New Roman"/>
              </w:rPr>
            </w:pPr>
            <w:r w:rsidRPr="004A391F">
              <w:rPr>
                <w:rFonts w:ascii="Times New Roman" w:hAnsi="Times New Roman" w:cs="Times New Roman"/>
              </w:rPr>
              <w:t>Diagnostic and Statistical Manual of Mental Disorder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ssociation","given":"American Psychiatric","non-dropping-particle":"","parse-names":false,"suffix":""}],"edition":"5","id":"ITEM-1","issued":{"date-parts":[["2013"]]},"publisher":"American Psychiatric Association Publishing","publisher-place":"Philedelphia, PA","title":"Diagnostic and Statistical Manual of Mental Disorders","type":"book"},"uris":["http://www.mendeley.com/documents/?uuid=031c7f39-5eb9-484a-8b54-fa537e4b2b0f"]}],"mendeley":{"formattedCitation":"[37]","plainTextFormattedCitation":"[37]","previouslyFormattedCitation":"&lt;sup&gt;3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7]</w:t>
            </w:r>
            <w:r w:rsidRPr="004A391F">
              <w:rPr>
                <w:rFonts w:ascii="Times New Roman" w:hAnsi="Times New Roman" w:cs="Times New Roman"/>
              </w:rPr>
              <w:fldChar w:fldCharType="end"/>
            </w:r>
          </w:p>
        </w:tc>
        <w:tc>
          <w:tcPr>
            <w:tcW w:w="1842" w:type="dxa"/>
            <w:vAlign w:val="center"/>
          </w:tcPr>
          <w:p w14:paraId="742DB50C"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18877630" w14:textId="36E92FF1"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5.11.006","ISSN":"10967206","PMID":"26655635","abstract":"Background and objectives: Psychiatric symptoms are a challenging aspect in adolescent and adult early treated phenylketonuric (ETPKU) patients. To assess the occurrence of psychiatric disorders we explored the presence of symptoms requiring intervention and further investigated the link between psychiatric disorders, the quality of biochemical control and cognitive functioning. Patients and methods: Forty-six ETPKU patients (aged 12 to 44) and 30 age-matched healthy controls were subjected to cognitive and psychiatric assessment by means of self-report questionnaires and psychiatric interview. Psychiatric diagnoses, if detected, were made according to DSM-5 criteria. Concomitant IQ, historical and concurrent biochemical metabolic controls were included in the statistical analysis. Results: Twenty-five out of 46 ETPKUs showed clinical scores on at least one scale of the psychiatric assessment (7/30 in controls); anxiety and withdrawal were the most frequent self-reported symptoms. Seventeen patients (and no controls) met criteria for a psychiatric diagnosis, most of them belonging to the Anxiety Disorders category. The occurrence of psychiatric symptoms was not associated with the life-long and concurrent quality of metabolic control but patients with good metabolic control (≤. 500. μM) in the first 11. years of life showed higher frequency of psychiatric diagnosis (Fisher's exact p. =. .0300). Discussion/conclusion: ETPKUs show a higher than normal vulnerability to psychiatric disorders, which cannot be explained by the usual biochemical alterations influencing intellectual outcome. Our data support the hypothesis that the burden of the disease acts as psychological stress for children and their families. Possible involvement of neuromediators in the pathogenesis of these complex symptoms requires further investigation.","author":[{"dropping-particle":"","family":"Manti","given":"Filippo","non-dropping-particle":"","parse-names":false,"suffix":""},{"dropping-particle":"","family":"Nardecchia","given":"Francesca","non-dropping-particle":"","parse-names":false,"suffix":""},{"dropping-particle":"","family":"Chiarotti","given":"Flavia","non-dropping-particle":"","parse-names":false,"suffix":""},{"dropping-particle":"","family":"Carducci","given":"Claudia","non-dropping-particle":"","parse-names":false,"suffix":""},{"dropping-particle":"","family":"Carducci","given":"Carla","non-dropping-particle":"","parse-names":false,"suffix":""},{"dropping-particle":"","family":"Leuzzi","given":"Vincenzo","non-dropping-particle":"","parse-names":false,"suffix":""}],"container-title":"Molecular Genetics and Metabolism","id":"ITEM-1","issue":"1","issued":{"date-parts":[["2016"]]},"page":"12-18","publisher":"Elsevier Inc.","title":"Psychiatric disorders in adolescent and young adult patients with phenylketonuria","type":"article-journal","volume":"117"},"uris":["http://www.mendeley.com/documents/?uuid=24f6ebf3-38a5-4869-a583-ef98b2dabc83"]}],"mendeley":{"formattedCitation":"[91]","plainTextFormattedCitation":"[91]","previouslyFormattedCitation":"&lt;sup&gt;9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1]</w:t>
            </w:r>
            <w:r w:rsidRPr="004A391F">
              <w:rPr>
                <w:rFonts w:ascii="Times New Roman" w:hAnsi="Times New Roman" w:cs="Times New Roman"/>
              </w:rPr>
              <w:fldChar w:fldCharType="end"/>
            </w:r>
          </w:p>
        </w:tc>
      </w:tr>
      <w:tr w:rsidR="00273866" w:rsidRPr="004A391F" w14:paraId="4700EE06" w14:textId="77777777" w:rsidTr="00855E51">
        <w:tc>
          <w:tcPr>
            <w:tcW w:w="3969" w:type="dxa"/>
            <w:vMerge/>
            <w:vAlign w:val="center"/>
          </w:tcPr>
          <w:p w14:paraId="3467D4EC" w14:textId="77777777" w:rsidR="00273866" w:rsidRPr="004A391F" w:rsidRDefault="00273866" w:rsidP="00273866">
            <w:pPr>
              <w:rPr>
                <w:rFonts w:ascii="Times New Roman" w:hAnsi="Times New Roman" w:cs="Times New Roman"/>
                <w:b/>
              </w:rPr>
            </w:pPr>
          </w:p>
        </w:tc>
        <w:tc>
          <w:tcPr>
            <w:tcW w:w="4962" w:type="dxa"/>
            <w:vAlign w:val="center"/>
          </w:tcPr>
          <w:p w14:paraId="0E602A0B" w14:textId="45238BB7" w:rsidR="00273866" w:rsidRPr="004A391F" w:rsidRDefault="00273866" w:rsidP="00ED1C7A">
            <w:pPr>
              <w:jc w:val="center"/>
              <w:rPr>
                <w:rFonts w:ascii="Times New Roman" w:hAnsi="Times New Roman" w:cs="Times New Roman"/>
              </w:rPr>
            </w:pPr>
            <w:r w:rsidRPr="004A391F">
              <w:rPr>
                <w:rFonts w:ascii="Times New Roman" w:hAnsi="Times New Roman" w:cs="Times New Roman"/>
              </w:rPr>
              <w:t>Hedonic scal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Chen","given":"A.W.","non-dropping-particle":"","parse-names":false,"suffix":""},{"dropping-particle":"","family":"Resurreccion","given":"A.V.A.","non-dropping-particle":"","parse-names":false,"suffix":""},{"dropping-particle":"","family":"Paguio","given":"L.P.","non-dropping-particle":"","parse-names":false,"suffix":""}],"container-title":"Journal of Sensory Studies","id":"ITEM-1","issue":"2","issued":{"date-parts":[["2007"]]},"page":"2007","title":"Age appropriate hedonic scales to measure food preferences of young children","type":"article-journal","volume":"11"},"uris":["http://www.mendeley.com/documents/?uuid=680f8a59-8e61-4184-b802-0ee288b65d87"]}],"mendeley":{"formattedCitation":"[204]","plainTextFormattedCitation":"[204]","previouslyFormattedCitation":"&lt;sup&gt;20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4]</w:t>
            </w:r>
            <w:r w:rsidRPr="004A391F">
              <w:rPr>
                <w:rFonts w:ascii="Times New Roman" w:hAnsi="Times New Roman" w:cs="Times New Roman"/>
              </w:rPr>
              <w:fldChar w:fldCharType="end"/>
            </w:r>
          </w:p>
        </w:tc>
        <w:tc>
          <w:tcPr>
            <w:tcW w:w="1842" w:type="dxa"/>
            <w:vAlign w:val="center"/>
          </w:tcPr>
          <w:p w14:paraId="1A39A65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30AF0FE1" w14:textId="126646E5"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11/jhn.12346","ISBN":"0952-3871","ISSN":"1365277X","PMID":"26510709","abstract":"Background: In phenylketonuria (PKU), little is known about the effect of bitter-tasting phenylalanine-free l-amino acid exposure on taste preference development. The present prospective study aimed to determine the flavour preferences of children with PKU versus healthy control children.; Methods: Thirty-five children with PKU and 35 age/gender-matched controls, aged 4-13 years, tasted 10 blinded puree foods in random order. They were rated using a seven-point pictorial hedonic scale (super yummy to super yucky) and ranked in preferential order. Caregivers completed a neophobia and food frequency questionnaire on behalf of their children.; Results: Both PKU and control groups rated sweet foods higher than savoury, bitter and sour foods. However, control children ranked fruits as a group higher than PKU children (mean 3.7 versus 4.6; P = 0.03), whereas PKU children ranked vegetables as a group higher than controls (mean 5.6 versus 6.3; P = 0.05). Children with PKU had more neophobia and were untrusting/fearful of new foods.; Conclusions: Although there was some evidence to suggest that children with PKU aged ≥4 years prefer savoury foods (vegetables) more than control children, they did not prefer bitter-tasting foods, and so early and persistent administration of bitter-tasting l-amino acids was not associated with apparent taste imprinting. Neophobia appears to play significant part in food refusal in PKU, perhaps more so than taste preferences.; © 2015 The British Dietetic Association Ltd.","author":[{"dropping-particle":"","family":"Evans","given":"S.","non-dropping-particle":"","parse-names":false,"suffix":""},{"dropping-particle":"","family":"Daly","given":"A.","non-dropping-particle":"","parse-names":false,"suffix":""},{"dropping-particle":"","family":"Chahal","given":"S.","non-dropping-particle":"","parse-names":false,"suffix":""},{"dropping-particle":"","family":"MacDonald","given":"J.","non-dropping-particle":"","parse-names":false,"suffix":""},{"dropping-particle":"","family":"MacDonald","given":"A.","non-dropping-particle":"","parse-names":false,"suffix":""}],"container-title":"Journal of Human Nutrition and Dietetics","id":"ITEM-1","issue":"4","issued":{"date-parts":[["2016"]]},"page":"427-433","title":"Food acceptance and neophobia in children with phenylketonuria: A prospective controlled study","type":"article-journal","volume":"29"},"uris":["http://www.mendeley.com/documents/?uuid=35ce82d3-ded4-485e-87c9-a7e49aba47ac"]}],"mendeley":{"formattedCitation":"[205]","plainTextFormattedCitation":"[205]","previouslyFormattedCitation":"&lt;sup&gt;20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5]</w:t>
            </w:r>
            <w:r w:rsidRPr="004A391F">
              <w:rPr>
                <w:rFonts w:ascii="Times New Roman" w:hAnsi="Times New Roman" w:cs="Times New Roman"/>
              </w:rPr>
              <w:fldChar w:fldCharType="end"/>
            </w:r>
          </w:p>
        </w:tc>
      </w:tr>
      <w:tr w:rsidR="00273866" w:rsidRPr="004A391F" w14:paraId="6908170D" w14:textId="77777777" w:rsidTr="00855E51">
        <w:tc>
          <w:tcPr>
            <w:tcW w:w="3969" w:type="dxa"/>
            <w:vMerge/>
            <w:vAlign w:val="center"/>
          </w:tcPr>
          <w:p w14:paraId="09B83A5E" w14:textId="77777777" w:rsidR="00273866" w:rsidRPr="004A391F" w:rsidRDefault="00273866" w:rsidP="00273866">
            <w:pPr>
              <w:rPr>
                <w:rFonts w:ascii="Times New Roman" w:hAnsi="Times New Roman" w:cs="Times New Roman"/>
                <w:b/>
              </w:rPr>
            </w:pPr>
          </w:p>
        </w:tc>
        <w:tc>
          <w:tcPr>
            <w:tcW w:w="4962" w:type="dxa"/>
            <w:vAlign w:val="center"/>
          </w:tcPr>
          <w:p w14:paraId="7BA3E7FC" w14:textId="7FB3BC79" w:rsidR="00273866" w:rsidRPr="004A391F" w:rsidRDefault="00273866" w:rsidP="001876E7">
            <w:pPr>
              <w:jc w:val="center"/>
              <w:rPr>
                <w:rFonts w:ascii="Times New Roman" w:hAnsi="Times New Roman" w:cs="Times New Roman"/>
              </w:rPr>
            </w:pPr>
            <w:proofErr w:type="spellStart"/>
            <w:r w:rsidRPr="004A391F">
              <w:rPr>
                <w:rFonts w:ascii="Times New Roman" w:hAnsi="Times New Roman" w:cs="Times New Roman"/>
              </w:rPr>
              <w:t>Nisonger</w:t>
            </w:r>
            <w:proofErr w:type="spellEnd"/>
            <w:r w:rsidRPr="004A391F">
              <w:rPr>
                <w:rFonts w:ascii="Times New Roman" w:hAnsi="Times New Roman" w:cs="Times New Roman"/>
              </w:rPr>
              <w:t xml:space="preserve"> Child Behavior Rating Form</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man","given":"M.G.","non-dropping-particle":"","parse-names":false,"suffix":""},{"dropping-particle":"","family":"Tasse","given":"M.J.","non-dropping-particle":"","parse-names":false,"suffix":""},{"dropping-particle":"","family":"Rojahn","given":"J","non-dropping-particle":"","parse-names":false,"suffix":""},{"dropping-particle":"","family":"Hammer","given":"D","non-dropping-particle":"","parse-names":false,"suffix":""}],"container-title":"Research in Developmental Disabilities","id":"ITEM-1","issued":{"date-parts":[["1996"]]},"page":"41-57","title":"The Nisonger CBRF: A child behavior rating form for children with developmental disabilities","type":"article-journal","volume":"17"},"uris":["http://www.mendeley.com/documents/?uuid=d66e8364-ab0e-42a9-9507-e652a3f66ec9"]}],"mendeley":{"formattedCitation":"[50]","plainTextFormattedCitation":"[50]","previouslyFormattedCitation":"&lt;sup&gt;5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0]</w:t>
            </w:r>
            <w:r w:rsidRPr="004A391F">
              <w:rPr>
                <w:rFonts w:ascii="Times New Roman" w:hAnsi="Times New Roman" w:cs="Times New Roman"/>
              </w:rPr>
              <w:fldChar w:fldCharType="end"/>
            </w:r>
          </w:p>
        </w:tc>
        <w:tc>
          <w:tcPr>
            <w:tcW w:w="1842" w:type="dxa"/>
            <w:vAlign w:val="center"/>
          </w:tcPr>
          <w:p w14:paraId="5A07A575"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72635D88" w14:textId="09D0904C"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mendeley":{"formattedCitation":"[51]","plainTextFormattedCitation":"[51]","previouslyFormattedCitation":"&lt;sup&gt;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w:t>
            </w:r>
            <w:r w:rsidRPr="004A391F">
              <w:rPr>
                <w:rFonts w:ascii="Times New Roman" w:hAnsi="Times New Roman" w:cs="Times New Roman"/>
              </w:rPr>
              <w:fldChar w:fldCharType="end"/>
            </w:r>
          </w:p>
        </w:tc>
      </w:tr>
      <w:tr w:rsidR="00273866" w:rsidRPr="004A391F" w14:paraId="44CA435D" w14:textId="77777777" w:rsidTr="00855E51">
        <w:tc>
          <w:tcPr>
            <w:tcW w:w="3969" w:type="dxa"/>
            <w:vMerge/>
            <w:vAlign w:val="center"/>
          </w:tcPr>
          <w:p w14:paraId="7669363F" w14:textId="77777777" w:rsidR="00273866" w:rsidRPr="004A391F" w:rsidRDefault="00273866" w:rsidP="00273866">
            <w:pPr>
              <w:rPr>
                <w:rFonts w:ascii="Times New Roman" w:hAnsi="Times New Roman" w:cs="Times New Roman"/>
                <w:b/>
              </w:rPr>
            </w:pPr>
          </w:p>
        </w:tc>
        <w:tc>
          <w:tcPr>
            <w:tcW w:w="4962" w:type="dxa"/>
            <w:vAlign w:val="center"/>
          </w:tcPr>
          <w:p w14:paraId="3D52F7A3" w14:textId="2D527BB9" w:rsidR="00273866" w:rsidRPr="004A391F" w:rsidRDefault="00273866" w:rsidP="00ED1C7A">
            <w:pPr>
              <w:jc w:val="center"/>
              <w:rPr>
                <w:rFonts w:ascii="Times New Roman" w:hAnsi="Times New Roman" w:cs="Times New Roman"/>
              </w:rPr>
            </w:pPr>
            <w:r w:rsidRPr="004A391F">
              <w:rPr>
                <w:rFonts w:ascii="Times New Roman" w:hAnsi="Times New Roman" w:cs="Times New Roman"/>
              </w:rPr>
              <w:t>PKU-</w:t>
            </w:r>
            <w:proofErr w:type="spellStart"/>
            <w:r w:rsidRPr="004A391F">
              <w:rPr>
                <w:rFonts w:ascii="Times New Roman" w:hAnsi="Times New Roman" w:cs="Times New Roman"/>
              </w:rPr>
              <w:t>QoL</w:t>
            </w:r>
            <w:proofErr w:type="spellEnd"/>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SN":"17501172","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cba82603-5883-4c44-a82c-ca86cc111ffc"]}],"mendeley":{"formattedCitation":"[156]","plainTextFormattedCitation":"[156]","previouslyFormattedCitation":"&lt;sup&gt;15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6]</w:t>
            </w:r>
            <w:r w:rsidRPr="004A391F">
              <w:rPr>
                <w:rFonts w:ascii="Times New Roman" w:hAnsi="Times New Roman" w:cs="Times New Roman"/>
              </w:rPr>
              <w:fldChar w:fldCharType="end"/>
            </w:r>
          </w:p>
        </w:tc>
        <w:tc>
          <w:tcPr>
            <w:tcW w:w="1842" w:type="dxa"/>
            <w:vAlign w:val="center"/>
          </w:tcPr>
          <w:p w14:paraId="32F2FFA8"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2F46A8E6" w14:textId="6C899978"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s13023-015-0261-6","ISBN":"1750-1172","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n\\n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n\\n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n\\n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59","issued":{"date-parts":[["2015"]]},"page":"1-18","publisher":"???","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249f18b3-990d-4aa3-9bfc-3667c9e834a3"]}],"mendeley":{"formattedCitation":"[157]","plainTextFormattedCitation":"[157]","previouslyFormattedCitation":"&lt;sup&gt;15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57]</w:t>
            </w:r>
            <w:r w:rsidRPr="004A391F">
              <w:rPr>
                <w:rFonts w:ascii="Times New Roman" w:hAnsi="Times New Roman" w:cs="Times New Roman"/>
              </w:rPr>
              <w:fldChar w:fldCharType="end"/>
            </w:r>
          </w:p>
        </w:tc>
      </w:tr>
      <w:tr w:rsidR="00273866" w:rsidRPr="004A391F" w14:paraId="688C0D03" w14:textId="77777777" w:rsidTr="00855E51">
        <w:tc>
          <w:tcPr>
            <w:tcW w:w="3969" w:type="dxa"/>
            <w:vMerge/>
            <w:vAlign w:val="center"/>
          </w:tcPr>
          <w:p w14:paraId="1E872F63" w14:textId="77777777" w:rsidR="00273866" w:rsidRPr="004A391F" w:rsidRDefault="00273866" w:rsidP="00273866">
            <w:pPr>
              <w:rPr>
                <w:rFonts w:ascii="Times New Roman" w:hAnsi="Times New Roman" w:cs="Times New Roman"/>
                <w:b/>
              </w:rPr>
            </w:pPr>
          </w:p>
        </w:tc>
        <w:tc>
          <w:tcPr>
            <w:tcW w:w="4962" w:type="dxa"/>
            <w:vAlign w:val="center"/>
          </w:tcPr>
          <w:p w14:paraId="4331B252" w14:textId="50613528" w:rsidR="00273866" w:rsidRPr="004A391F" w:rsidRDefault="00273866" w:rsidP="001876E7">
            <w:pPr>
              <w:jc w:val="center"/>
              <w:rPr>
                <w:rFonts w:ascii="Times New Roman" w:hAnsi="Times New Roman" w:cs="Times New Roman"/>
              </w:rPr>
            </w:pPr>
            <w:r w:rsidRPr="004A391F">
              <w:rPr>
                <w:rFonts w:ascii="Times New Roman" w:hAnsi="Times New Roman" w:cs="Times New Roman"/>
              </w:rPr>
              <w:t>Pediatric Symptom Checkli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Jellinek","given":"Michael S.","non-dropping-particle":"","parse-names":false,"suffix":""},{"dropping-particle":"","family":"Murphy","given":"J. Michael","non-dropping-particle":"","parse-names":false,"suffix":""},{"dropping-particle":"","family":"Little","given":"Michelle","non-dropping-particle":"","parse-names":false,"suffix":""},{"dropping-particle":"","family":"Pagano","given":"Maria E.","non-dropping-particle":"","parse-names":false,"suffix":""},{"dropping-particle":"","family":"Comer","given":"Diane M.","non-dropping-particle":"","parse-names":false,"suffix":""},{"dropping-particle":"","family":"Kelleher","given":"Kelly J.","non-dropping-particle":"","parse-names":false,"suffix":""}],"container-title":"Archives of Pediatrics and Adolescent Medicine","id":"ITEM-1","issued":{"date-parts":[["1999"]]},"page":"254-260","title":"Use of the pediatric symptom checklist to screen for behaviour problems in children: A national feasibility study","type":"article-journal","volume":"153"},"uris":["http://www.mendeley.com/documents/?uuid=7e38290e-adad-4778-adbd-29ad44fa7b23"]}],"mendeley":{"formattedCitation":"[206]","plainTextFormattedCitation":"[206]","previouslyFormattedCitation":"&lt;sup&gt;20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6]</w:t>
            </w:r>
            <w:r w:rsidRPr="004A391F">
              <w:rPr>
                <w:rFonts w:ascii="Times New Roman" w:hAnsi="Times New Roman" w:cs="Times New Roman"/>
              </w:rPr>
              <w:fldChar w:fldCharType="end"/>
            </w:r>
          </w:p>
        </w:tc>
        <w:tc>
          <w:tcPr>
            <w:tcW w:w="1842" w:type="dxa"/>
            <w:vAlign w:val="center"/>
          </w:tcPr>
          <w:p w14:paraId="6492C6F5"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6DE796AB" w14:textId="1FF4EDA2"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2.11.003","ISBN":"1096-7192 1096-7206","ISSN":"10967192","PMID":"23266195","abstract":"Objectives: Individuals with phenylketonuria (PKU) treated early and continuously are reported to have psychiatric and executive function impairments. The feasibility of screening for psychiatric distress and executive function impairment in individuals with PKU was tested in 3 separate clinics in North America. Methods: Individuals were offered screening for psychiatric distress using the Pediatric Symptom Checklist, the PSC-Youth Report or the Brief Symptom Inventory and executive function impairment using the Behavior Rating Inventory of Executive Function. Gender, age and blood phenylalanine (Phe) concentrations obtained most recently and during the 2. years prior to screening were assessed. Results: More than 90% of patients with PKU accepted the screening for psychiatric distress during their routine clinic visit. The screening took 15-20. min. 32% of patients screened positive for psychiatric distress and 19% for executive function impairment. More individuals &gt;18. years screened positive for psychiatric distress while a similar number screened positive for executive function impairment across age groups. Lower blood Phe levels correlated with negative screening for psychiatric distress. Patients positive for psychiatric distress had higher (p=0.009) median and most recent blood Phe values (p=0.05). Discussion/conclusions: Routine screening for psychiatric distress of patients with phenylketonuria could be easily implemented in current clinic structures. High incidences of positive screens reinforce the need for regular psychiatric assessments of individuals with PKU. Identification and referral to local mental health providers might help to improve the standard of care for individuals with PKU. © 2012.","author":[{"dropping-particle":"","family":"Burton","given":"Barbara K.","non-dropping-particle":"","parse-names":false,"suffix":""},{"dropping-particle":"","family":"Leviton","given":"Lauren","non-dropping-particle":"","parse-names":false,"suffix":""},{"dropping-particle":"","family":"Vespa","given":"Hazel","non-dropping-particle":"","parse-names":false,"suffix":""},{"dropping-particle":"","family":"Coon","given":"Hilary","non-dropping-particle":"","parse-names":false,"suffix":""},{"dropping-particle":"","family":"Longo","given":"Nicola","non-dropping-particle":"","parse-names":false,"suffix":""},{"dropping-particle":"","family":"Lundy","given":"Bridget D.","non-dropping-particle":"","parse-names":false,"suffix":""},{"dropping-particle":"","family":"Johnson","given":"Maria","non-dropping-particle":"","parse-names":false,"suffix":""},{"dropping-particle":"","family":"Angelino","given":"Andrew","non-dropping-particle":"","parse-names":false,"suffix":""},{"dropping-particle":"","family":"Hamosh","given":"Ada","non-dropping-particle":"","parse-names":false,"suffix":""},{"dropping-particle":"","family":"Bilder","given":"Deborah","non-dropping-particle":"","parse-names":false,"suffix":""}],"container-title":"Molecular Genetics and Metabolism","id":"ITEM-1","issue":"1","issued":{"date-parts":[["2013"]]},"page":"8-12","publisher":"Elsevier B.V.","title":"A diversified approach for PKU treatment: Routine screening yields high incidence of psychiatric distress in phenylketonuria clinics","type":"article-journal","volume":"108"},"uris":["http://www.mendeley.com/documents/?uuid=f91ee641-5439-4acd-a92e-8d69efe67926"]}],"mendeley":{"formattedCitation":"[146]","plainTextFormattedCitation":"[146]","previouslyFormattedCitation":"&lt;sup&gt;14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46]</w:t>
            </w:r>
            <w:r w:rsidRPr="004A391F">
              <w:rPr>
                <w:rFonts w:ascii="Times New Roman" w:hAnsi="Times New Roman" w:cs="Times New Roman"/>
              </w:rPr>
              <w:fldChar w:fldCharType="end"/>
            </w:r>
          </w:p>
        </w:tc>
      </w:tr>
      <w:tr w:rsidR="00273866" w:rsidRPr="004A391F" w14:paraId="687C9C74" w14:textId="77777777" w:rsidTr="00855E51">
        <w:tc>
          <w:tcPr>
            <w:tcW w:w="3969" w:type="dxa"/>
            <w:vMerge/>
            <w:vAlign w:val="center"/>
          </w:tcPr>
          <w:p w14:paraId="5FDC25B2" w14:textId="77777777" w:rsidR="00273866" w:rsidRPr="004A391F" w:rsidRDefault="00273866" w:rsidP="00273866">
            <w:pPr>
              <w:rPr>
                <w:rFonts w:ascii="Times New Roman" w:hAnsi="Times New Roman" w:cs="Times New Roman"/>
                <w:b/>
              </w:rPr>
            </w:pPr>
          </w:p>
        </w:tc>
        <w:tc>
          <w:tcPr>
            <w:tcW w:w="4962" w:type="dxa"/>
            <w:vAlign w:val="center"/>
          </w:tcPr>
          <w:p w14:paraId="1B9F164D" w14:textId="3C412E47" w:rsidR="00273866" w:rsidRPr="004A391F" w:rsidRDefault="00273866" w:rsidP="00ED1C7A">
            <w:pPr>
              <w:jc w:val="center"/>
              <w:rPr>
                <w:rFonts w:ascii="Times New Roman" w:hAnsi="Times New Roman" w:cs="Times New Roman"/>
              </w:rPr>
            </w:pPr>
            <w:r w:rsidRPr="004A391F">
              <w:rPr>
                <w:rFonts w:ascii="Times New Roman" w:hAnsi="Times New Roman" w:cs="Times New Roman"/>
              </w:rPr>
              <w:t>State-Trait Anxiety Inventory</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Spielberger","given":"Charles D.","non-dropping-particle":"","parse-names":false,"suffix":""}],"container-title":"The Corsini Encyclopedia of Psychology","id":"ITEM-1","issued":{"date-parts":[["2010"]]},"publisher":"Wiley","publisher-place":"Hoboken, NY","title":"State-Trait Anxiety Inventory","type":"chapter"},"uris":["http://www.mendeley.com/documents/?uuid=ae89be5e-6bed-4f7f-9ff6-e413ad31a771"]}],"mendeley":{"formattedCitation":"[207]","plainTextFormattedCitation":"[207]","previouslyFormattedCitation":"&lt;sup&gt;20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7]</w:t>
            </w:r>
            <w:r w:rsidRPr="004A391F">
              <w:rPr>
                <w:rFonts w:ascii="Times New Roman" w:hAnsi="Times New Roman" w:cs="Times New Roman"/>
              </w:rPr>
              <w:fldChar w:fldCharType="end"/>
            </w:r>
          </w:p>
        </w:tc>
        <w:tc>
          <w:tcPr>
            <w:tcW w:w="1842" w:type="dxa"/>
            <w:vAlign w:val="center"/>
          </w:tcPr>
          <w:p w14:paraId="41274C62"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1BAA1F39" w14:textId="408DA3DE"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7712/nsj.2015.4.20150319","ISBN":"1319-6138","ISSN":"13196138","PMID":"26492114","abstract":"OBJECTIVE: To investigate the existence of depression and/or anxiety with underlying risk factors among parents of children with classical phenylketonuria (PKU). METHODS: This cross-sectional study was conducted in the Division of Pediatric Metabolism, Ankara Children`s Hospital, Dokuz Eylul University, Kirikkale University, and Erzurum Local Research Hospital, Turkey, between January and July 2014. Parents of 61 patients and 36 healthy controls completed the self-report questionnaires. We used Beck Depression Inventory (BDI) to assess the parental depression and State-Trait Anxiety Inventory S-T (STAI S-T) to assess parental anxiety. RESULTS: Depression and anxiety scores were significantly higher in the case group (BDI: 12.3 +/- 9.1; STAI-S: 38.2 +/- 9.6; STAI-T: 43.2 +/- 6.9) than controls (BDI: 5.4 +/- 4.1 p=0.000; STAI-S: 31.8 +/- 7.6 p=0.001; STAI-T: 37.0 +/- 7.2 p=0.000). Mothers of the patients had higher scores than the other parental groups (BDI: p=0.000, STAI-S: p=0.001 and STAI-T: p=0.000). Logistic regression analysis showed that low educational level of the parent was the only independent factor for depression (OR: 9.96, 95% CI: 1.89-52.35, p=0.007) and state anxiety (OR: 6.99, 95% CI: 1.22-40.48, p=0.030) in the case group. CONCLUSION: A subset of parents with PKU patients have an anxiety or depressive disorder. Supportive services dealing with the parents of chronically ill children such as PKU are needed in order to reduce the level of anxiety.","author":[{"dropping-particle":"","family":"Gunduz","given":"Mehmet","non-dropping-particle":"","parse-names":false,"suffix":""},{"dropping-particle":"","family":"Arslan","given":"Nur","non-dropping-particle":"","parse-names":false,"suffix":""},{"dropping-particle":"","family":"Unal","given":"Ozlem","non-dropping-particle":"","parse-names":false,"suffix":""},{"dropping-particle":"","family":"Cakar","given":"Sevim","non-dropping-particle":"","parse-names":false,"suffix":""},{"dropping-particle":"","family":"Kuyum","given":"Pinar","non-dropping-particle":"","parse-names":false,"suffix":""},{"dropping-particle":"","family":"Bulbul","given":"Selda F.","non-dropping-particle":"","parse-names":false,"suffix":""}],"container-title":"Neurosciences","id":"ITEM-1","issue":"4","issued":{"date-parts":[["2015"]]},"page":"350-356","title":"Depression and anxiety among parents of phenylketonuria children","type":"article-journal","volume":"20"},"uris":["http://www.mendeley.com/documents/?uuid=319b900e-55b7-4b15-98aa-3ecabcd17e6f"]}],"mendeley":{"formattedCitation":"[203]","plainTextFormattedCitation":"[203]","previouslyFormattedCitation":"&lt;sup&gt;20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3]</w:t>
            </w:r>
            <w:r w:rsidRPr="004A391F">
              <w:rPr>
                <w:rFonts w:ascii="Times New Roman" w:hAnsi="Times New Roman" w:cs="Times New Roman"/>
              </w:rPr>
              <w:fldChar w:fldCharType="end"/>
            </w:r>
          </w:p>
        </w:tc>
      </w:tr>
      <w:tr w:rsidR="00273866" w:rsidRPr="004A391F" w14:paraId="35D73376" w14:textId="77777777" w:rsidTr="00855E51">
        <w:tc>
          <w:tcPr>
            <w:tcW w:w="3969" w:type="dxa"/>
            <w:vMerge/>
            <w:vAlign w:val="center"/>
          </w:tcPr>
          <w:p w14:paraId="0F8B0AAD" w14:textId="77777777" w:rsidR="00273866" w:rsidRPr="004A391F" w:rsidRDefault="00273866" w:rsidP="00273866">
            <w:pPr>
              <w:rPr>
                <w:rFonts w:ascii="Times New Roman" w:hAnsi="Times New Roman" w:cs="Times New Roman"/>
                <w:b/>
              </w:rPr>
            </w:pPr>
          </w:p>
        </w:tc>
        <w:tc>
          <w:tcPr>
            <w:tcW w:w="4962" w:type="dxa"/>
            <w:vAlign w:val="center"/>
          </w:tcPr>
          <w:p w14:paraId="64253DFA" w14:textId="2B991F1A" w:rsidR="00273866" w:rsidRPr="004A391F" w:rsidRDefault="00273866" w:rsidP="00ED1C7A">
            <w:pPr>
              <w:jc w:val="center"/>
              <w:rPr>
                <w:rFonts w:ascii="Times New Roman" w:hAnsi="Times New Roman" w:cs="Times New Roman"/>
              </w:rPr>
            </w:pPr>
            <w:r w:rsidRPr="004A391F">
              <w:rPr>
                <w:rFonts w:ascii="Times New Roman" w:hAnsi="Times New Roman" w:cs="Times New Roman"/>
              </w:rPr>
              <w:t>Test of Anxiety and Depression in Infancy and Adolescenc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Newcomer","given":"P","non-dropping-particle":"","parse-names":false,"suffix":""},{"dropping-particle":"","family":"Barenbaum","given":"E","non-dropping-particle":"","parse-names":false,"suffix":""},{"dropping-particle":"","family":"Bryant","given":"B","non-dropping-particle":"","parse-names":false,"suffix":""}],"id":"ITEM-1","issued":{"date-parts":[["2003"]]},"publisher":"Erickson Ed","publisher-place":"Trento","title":"TAD: Test for Anxiety and Depression","type":"book"},"uris":["http://www.mendeley.com/documents/?uuid=2203364c-db1a-45e9-8233-63ec9816ee04"]}],"mendeley":{"formattedCitation":"[182]","plainTextFormattedCitation":"[182]","previouslyFormattedCitation":"&lt;sup&gt;18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82]</w:t>
            </w:r>
            <w:r w:rsidRPr="004A391F">
              <w:rPr>
                <w:rFonts w:ascii="Times New Roman" w:hAnsi="Times New Roman" w:cs="Times New Roman"/>
              </w:rPr>
              <w:fldChar w:fldCharType="end"/>
            </w:r>
          </w:p>
        </w:tc>
        <w:tc>
          <w:tcPr>
            <w:tcW w:w="1842" w:type="dxa"/>
            <w:vAlign w:val="center"/>
          </w:tcPr>
          <w:p w14:paraId="03C78354"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1805E963" w14:textId="735BFB33"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86/1471-2458-14-1243","abstract":"BACKGROUND: Phenylketonuria (PKU) is a chronic inborn error of amino acid metabolism that requires lifelong follow-up and intervention, which may represent strains on Quality of Life (QoL). This observational study evaluated QoL in a cohort of PKU patients, using updated and detailed instruments., METHODS: 22 patients with mild PKU respondent to BH4 and 21 patients with classical PKU treated with diet were recruited in this study. Adult patients completed WHOQOL questionnaire-100 (WHOQOL-100) and pediatric patients the Pediatric QoL inventory (PedsQL(TM)). Psychiatric and mood disorders were also evaluated using TAD or BDI and STAI-Y inventories. A multivariable linear regression model was fitted to investigate the predictors of QoL, including age, sex, treatment type, length of current treatment, educational level and employment status (only for adults) as covariates. Results were presented as regression coefficients with 95% confidence interval., RESULTS: Global QoL scores were within normal range both in patients with mild and classical disease but global QoL scores were significantly higher in patients with mild PKU under BH4 treatment as compared to those affected by classical disease who were under diet regimen. Furthermore, QoL significantly increased in long treated PKU patients. Among adult patients, QoL scores were significantly lower in males, in patients with lower education and in those employed or unemployed as compared to students (baseline)., CONCLUSIONS: Both diet and medical treatment based upon BH4 seem to be associated with higher QoL in the long run. However, patients with mild PKU can rely on BH4 to achieve a higher Phe tolerance and a better compliance to therapy due to diet relaxation/avoidance. Some specific categories of patients with a lower QoL should be investigated more in depth, engaging with those at risk of lower treatment compliance. The questionnaires employed in the present study seemed to be able to effectively detect criticalities in QoL assessment and represent an advance from previous inventories employed in the past.","author":[{"dropping-particle":"","family":"Cazzorla","given":"C","non-dropping-particle":"","parse-names":false,"suffix":""},{"dropping-particle":"","family":"Cegolon","given":"L","non-dropping-particle":"","parse-names":false,"suffix":""},{"dropping-particle":"","family":"Burlina","given":"Alessandro P","non-dropping-particle":"","parse-names":false,"suffix":""},{"dropping-particle":"","family":"Celato","given":"Andrea","non-dropping-particle":"","parse-names":false,"suffix":""},{"dropping-particle":"","family":"Massa","given":"Pamela","non-dropping-particle":"","parse-names":false,"suffix":""},{"dropping-particle":"","family":"Giordano","given":"Laura","non-dropping-particle":"","parse-names":false,"suffix":""},{"dropping-particle":"","family":"Polo","given":"Giulia","non-dropping-particle":"","parse-names":false,"suffix":""},{"dropping-particle":"","family":"Daniele","given":"Aurora","non-dropping-particle":"","parse-names":false,"suffix":""},{"dropping-particle":"","family":"Salvatore","given":"Francesco","non-dropping-particle":"","parse-names":false,"suffix":""},{"dropping-particle":"","family":"Burlina","given":"Alberto B","non-dropping-particle":"","parse-names":false,"suffix":""}],"container-title":"BMC public health","id":"ITEM-1","issue":"1243","issued":{"date-parts":[["2014"]]},"page":"1-9","title":"Quality of Life (QoL) assessment in a cohort of patients with phenylketonuria","type":"article-journal","volume":"14"},"uris":["http://www.mendeley.com/documents/?uuid=6dcb78b5-86ba-43c1-b713-370346381305"]}],"mendeley":{"formattedCitation":"[172]","plainTextFormattedCitation":"[172]","previouslyFormattedCitation":"&lt;sup&gt;17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72]</w:t>
            </w:r>
            <w:r w:rsidRPr="004A391F">
              <w:rPr>
                <w:rFonts w:ascii="Times New Roman" w:hAnsi="Times New Roman" w:cs="Times New Roman"/>
              </w:rPr>
              <w:fldChar w:fldCharType="end"/>
            </w:r>
          </w:p>
        </w:tc>
      </w:tr>
      <w:tr w:rsidR="00273866" w:rsidRPr="004A391F" w14:paraId="703E727F" w14:textId="77777777" w:rsidTr="00855E51">
        <w:tc>
          <w:tcPr>
            <w:tcW w:w="3969" w:type="dxa"/>
            <w:vMerge/>
            <w:vAlign w:val="center"/>
          </w:tcPr>
          <w:p w14:paraId="1BDE0E0F" w14:textId="77777777" w:rsidR="00273866" w:rsidRPr="004A391F" w:rsidRDefault="00273866" w:rsidP="00273866">
            <w:pPr>
              <w:rPr>
                <w:rFonts w:ascii="Times New Roman" w:hAnsi="Times New Roman" w:cs="Times New Roman"/>
                <w:b/>
              </w:rPr>
            </w:pPr>
          </w:p>
        </w:tc>
        <w:tc>
          <w:tcPr>
            <w:tcW w:w="4962" w:type="dxa"/>
            <w:vAlign w:val="center"/>
          </w:tcPr>
          <w:p w14:paraId="30CE2746" w14:textId="2C4B02F6" w:rsidR="00273866" w:rsidRPr="004A391F" w:rsidRDefault="00273866" w:rsidP="001876E7">
            <w:pPr>
              <w:jc w:val="center"/>
              <w:rPr>
                <w:rFonts w:ascii="Times New Roman" w:hAnsi="Times New Roman" w:cs="Times New Roman"/>
              </w:rPr>
            </w:pPr>
            <w:r w:rsidRPr="004A391F">
              <w:rPr>
                <w:rFonts w:ascii="Times New Roman" w:hAnsi="Times New Roman" w:cs="Times New Roman"/>
              </w:rPr>
              <w:t>Wechsler (age-appropriate version)</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Wechsler","given":"D","non-dropping-particle":"","parse-names":false,"suffix":""}],"edition":"5","id":"ITEM-1","issued":{"date-parts":[["2014"]]},"publisher":"Pearson","publisher-place":"Bloomington, MN","title":"Wechsler Intelligence Scale for Children","type":"book"},"uris":["http://www.mendeley.com/documents/?uuid=d04551b6-2510-415e-bbb3-c4d9ceeb6f2d"]}],"mendeley":{"formattedCitation":"[77]","plainTextFormattedCitation":"[77]","previouslyFormattedCitation":"&lt;sup&gt;7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7]</w:t>
            </w:r>
            <w:r w:rsidRPr="004A391F">
              <w:rPr>
                <w:rFonts w:ascii="Times New Roman" w:hAnsi="Times New Roman" w:cs="Times New Roman"/>
              </w:rPr>
              <w:fldChar w:fldCharType="end"/>
            </w:r>
          </w:p>
        </w:tc>
        <w:tc>
          <w:tcPr>
            <w:tcW w:w="1842" w:type="dxa"/>
            <w:vAlign w:val="center"/>
          </w:tcPr>
          <w:p w14:paraId="6FC56964"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4%)</w:t>
            </w:r>
          </w:p>
        </w:tc>
        <w:tc>
          <w:tcPr>
            <w:tcW w:w="2585" w:type="dxa"/>
            <w:vAlign w:val="center"/>
          </w:tcPr>
          <w:p w14:paraId="03690DAE" w14:textId="278B07EB"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77/0883073810375116","ISBN":"0883-0738","ISSN":"08830738","PMID":"20823030","abstract":"We report our experience in a cohort of patients with hyperphenylalaninemia in a tertiary care referral center in Lebanon. Forty-one sequential patients were studied: 34 classical phenylketonuria (PKU), 3 hyperphenylalaninemia (non-PKU), and 4 biopterin metabolism defects. The majority of cases were clinically diagnosed at variable ages with variable neurological outcomes. Only 29.3% were detected by neonatal screening. Two unusual cases were observed in the context of inadequate treatment in 1 and delayed therapy in the other: a newborn with PKU developed severe keratomalacia; and a 5-year-old girl with dihydropteridine reductase deficiency due to a novel mutation identified in the quinoid dihydropteridine reductase gene developed Lennox-Gastaut syndrome and white matter changes with periventricular cysts. Part of our experience parallels that in the West. However, the clinical manifestations observed in our patients emphasize the importance of a national newborn screening program with efficient management of diagnosed cases.","author":[{"dropping-particle":"","family":"Karam","given":"Pascale E.","non-dropping-particle":"","parse-names":false,"suffix":""},{"dropping-particle":"","family":"Daher","given":"Rose T.","non-dropping-particle":"","parse-names":false,"suffix":""},{"dropping-particle":"","family":"Moller","given":"Lisbeth B.","non-dropping-particle":"","parse-names":false,"suffix":""},{"dropping-particle":"","family":"Mikati","given":"Mohamad A.","non-dropping-particle":"","parse-names":false,"suffix":""}],"container-title":"Journal of Child Neurology","id":"ITEM-1","issue":"2","issued":{"date-parts":[["2011"]]},"page":"142-146","title":"Experience with hyperphenylalaninemia in a developing country: Unusual clinical manifestations and a novel gene mutation","type":"article-journal","volume":"26"},"uris":["http://www.mendeley.com/documents/?uuid=d46ee5b2-b26e-4773-810d-5081820d9281"]}],"mendeley":{"formattedCitation":"[202]","plainTextFormattedCitation":"[202]","previouslyFormattedCitation":"&lt;sup&gt;20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02]</w:t>
            </w:r>
            <w:r w:rsidRPr="004A391F">
              <w:rPr>
                <w:rFonts w:ascii="Times New Roman" w:hAnsi="Times New Roman" w:cs="Times New Roman"/>
              </w:rPr>
              <w:fldChar w:fldCharType="end"/>
            </w:r>
          </w:p>
        </w:tc>
      </w:tr>
      <w:tr w:rsidR="00273866" w:rsidRPr="004A391F" w14:paraId="66EDCB8E" w14:textId="77777777" w:rsidTr="00855E51">
        <w:tc>
          <w:tcPr>
            <w:tcW w:w="3969" w:type="dxa"/>
            <w:vMerge/>
            <w:vAlign w:val="center"/>
          </w:tcPr>
          <w:p w14:paraId="26BB6B5F" w14:textId="77777777" w:rsidR="00273866" w:rsidRPr="004A391F" w:rsidRDefault="00273866" w:rsidP="00273866">
            <w:pPr>
              <w:rPr>
                <w:rFonts w:ascii="Times New Roman" w:hAnsi="Times New Roman" w:cs="Times New Roman"/>
                <w:b/>
              </w:rPr>
            </w:pPr>
          </w:p>
        </w:tc>
        <w:tc>
          <w:tcPr>
            <w:tcW w:w="4962" w:type="dxa"/>
            <w:vAlign w:val="center"/>
          </w:tcPr>
          <w:p w14:paraId="7F12F173"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vAlign w:val="center"/>
          </w:tcPr>
          <w:p w14:paraId="14C5D618"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1 (42%)</w:t>
            </w:r>
          </w:p>
        </w:tc>
        <w:tc>
          <w:tcPr>
            <w:tcW w:w="2585" w:type="dxa"/>
            <w:vAlign w:val="center"/>
          </w:tcPr>
          <w:p w14:paraId="04B32061" w14:textId="50BF4132"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6.04.008","ISBN":"1096-7192","ISSN":"10967206","PMID":"27211276","abstract":"Background: In 2014, recommendations for the nutrition management of phenylalanine hydroxylase deficiency were published as a companion to the concurrently published American College of Medical Genetics and Genomics guideline for the medical treatment of phenylketonuria (PKU). These were developed primarily from a summary of findings from the PKU scientific review conference sponsored by the National Institutes of Health and Agency for Healthcare Research &amp; Quality along with additional systematic literature review. Since that time, the Genetic Metabolic Dietitians International and the Southeast Regional Newborn Screening and Genetics Collaborative have partnered to create a web-based technology platform for the update and development of nutrition management guidelines for inherited metabolic disorders. Objective: The purpose of this PKU guideline is to establish harmonization in treatment and monitoring, to guide the integration of nutrition therapy in the medical management of PKU, and to improve outcomes (nutritional, cognitive, and developmental) for individuals with PKU in all life stages while reducing associated medical, educational, and social costs. Methods: Six research questions critical to PKU nutrition management were formulated to support guideline development: Review, critical appraisal, and abstraction of peer-reviewed studies and unpublished practice literature, along with expert Delphi survey feedback, nominal group process, and external review from metabolic physicians and dietitians were utilized for development of recommendations relevant to each question. Recommendations address nutrient intake, including updated protein requirements, optimal blood phenylalanine concentrations, nutrition interventions, monitoring parameters specific to life stages, adjunct therapies, and pregnancy and lactation. Recommendations were graded using a rigorous system derived from the Academy of Nutrition and Dietetics. Results and Conclusion: These guidelines, updated utilizing a thorough and systematic approach to literature analysis and national consensus process, are now easily accessible to the global community via the newly developed digital platform. For additional details on specific topics, readers are encouraged to review materials on the online portal: https://GMDI.org/.","author":[{"dropping-particle":"","family":"Singh","given":"Rani H.","non-dropping-particle":"","parse-names":false,"suffix":""},{"dropping-particle":"","family":"Cunningham","given":"Amy C.","non-dropping-particle":"","parse-names":false,"suffix":""},{"dropping-particle":"","family":"Mofidi","given":"Shideh","non-dropping-particle":"","parse-names":false,"suffix":""},{"dropping-particle":"","family":"Douglas","given":"Teresa D.","non-dropping-particle":"","parse-names":false,"suffix":""},{"dropping-particle":"","family":"Frazier","given":"Dianne M.","non-dropping-particle":"","parse-names":false,"suffix":""},{"dropping-particle":"","family":"Hook","given":"Debra Geary","non-dropping-particle":"","parse-names":false,"suffix":""},{"dropping-particle":"","family":"Jeffers","given":"Laura","non-dropping-particle":"","parse-names":false,"suffix":""},{"dropping-particle":"","family":"McCune","given":"Helen","non-dropping-particle":"","parse-names":false,"suffix":""},{"dropping-particle":"","family":"Moseley","given":"Kathryn D.","non-dropping-particle":"","parse-names":false,"suffix":""},{"dropping-particle":"","family":"Ogata","given":"Beth","non-dropping-particle":"","parse-names":false,"suffix":""},{"dropping-particle":"","family":"Pendyal","given":"Surekha","non-dropping-particle":"","parse-names":false,"suffix":""},{"dropping-particle":"","family":"Skrabal","given":"Jill","non-dropping-particle":"","parse-names":false,"suffix":""},{"dropping-particle":"","family":"Splett","given":"Patricia L.","non-dropping-particle":"","parse-names":false,"suffix":""},{"dropping-particle":"","family":"Stembridge","given":"Adrya","non-dropping-particle":"","parse-names":false,"suffix":""},{"dropping-particle":"","family":"Wessel","given":"Ann","non-dropping-particle":"","parse-names":false,"suffix":""},{"dropping-particle":"","family":"Rohr","given":"Frances","non-dropping-particle":"","parse-names":false,"suffix":""}],"container-title":"Molecular Genetics and Metabolism","id":"ITEM-1","issue":"2","issued":{"date-parts":[["2016"]]},"page":"72-83","title":"Updated, web-based nutrition management guideline for PKU: An evidence and consensus based approach","type":"article-journal","volume":"118"},"uris":["http://www.mendeley.com/documents/?uuid=b0ef7f65-9aa0-4977-a3c0-719aaeb3991c"]},{"id":"ITEM-2","itemData":{"DOI":"10.1016/j.ymgme.2015.02.003","ISBN":"1096-7192","ISSN":"10967206","PMID":"25724073","abstract":"The Phenylketonuria (PKU) Demographics, Outcomes and Safety (PKUDOS) registry is designed to provide longitudinal safety and efficacy data on subjects with PKU who are (or have been) treated with sapropterin dihydrochloride. The PKUDOS population consists of 1189 subjects with PKU: N = 504 who were continuously exposed to sapropterin from date of registry enrollment, N = 211 who had intermittent exposure to the drug, and N = 474 with some other duration of exposure. Subjects continuously exposed to sapropterin showed an average 34% decrease in blood phenylalanine (Phe) - from 591. ±. 382. μmol/L at baseline to 392. ±. 239. μmol/L (p = 0.0009) after 5. years. This drop in blood Phe was associated with an increase in dietary Phe tolerance [from 1000. ±. 959. mg/day (pre-sapropterin baseline) to 1539. ±. 840. mg/day after 6. years]. Drug-related adverse events (AEs) were reported in 6% of subjects, were mostly considered non-serious, and were identified in the gastrointestinal, respiratory, and nervous systems. Serious drug-related AEs were reported in ≤. 1% of subjects. Similar safety and efficacy data were observed for children. &lt;. 4. years. Long-term data from the PKUDOS registry suggest that sapropterin has a tolerable safety profile and that continuous use is associated with a significant and persistent decrease in blood Phe and improvements in dietary Phe tolerance.","author":[{"dropping-particle":"","family":"Longo","given":"Nicola","non-dropping-particle":"","parse-names":false,"suffix":""},{"dropping-particle":"","family":"Arnold","given":"Georgianne L.","non-dropping-particle":"","parse-names":false,"suffix":""},{"dropping-particle":"","family":"Pridjian","given":"Gabriella","non-dropping-particle":"","parse-names":false,"suffix":""},{"dropping-particle":"","family":"Enns","given":"Gregory M.","non-dropping-particle":"","parse-names":false,"suffix":""},{"dropping-particle":"","family":"Ficicioglu","given":"Can","non-dropping-particle":"","parse-names":false,"suffix":""},{"dropping-particle":"","family":"Parker","given":"Susan","non-dropping-particle":"","parse-names":false,"suffix":""},{"dropping-particle":"","family":"Cohen-Pfeffer","given":"Jessica L.","non-dropping-particle":"","parse-names":false,"suffix":""}],"container-title":"Molecular Genetics and Metabolism","id":"ITEM-2","issue":"4","issued":{"date-parts":[["2015"]]},"page":"557-563","publisher":"Elsevier B.V.","title":"Long-term safety and efficacy of sapropterin: The PKUDOS registry experience","type":"article-journal","volume":"114"},"uris":["http://www.mendeley.com/documents/?uuid=00553d99-f8f0-4194-913d-4cb9e87d7529"]},{"id":"ITEM-3","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3","issue":"2","issued":{"date-parts":[["2014"]]},"page":"87-122","title":"Phenylketonuria scientific review conference: State of the science and future research needs","type":"article-journal","volume":"112"},"uris":["http://www.mendeley.com/documents/?uuid=6b9c064f-9c00-4def-b3d4-e9b978491ab6"]},{"id":"ITEM-4","itemData":{"DOI":"10.1038/gim.2013.157","ISBN":"1530-0366 (Electronic)\\n1098-3600 (Linking)","ISSN":"15300366","PMID":"24385074","abstract":"Phenylalanine hydroxylase deficiency, traditionally known as phenylketonuria, results in the accumulation of phenylalanine in the blood of affected individuals and was the first inborn error of metabolism to be identified through population screening. Early identification and treatment prevent the most dramatic clinical sequelae of the disorder, but new neurodevelopmental and psychological problems have emerged in individuals treated from birth. The additional unanticipated recognition of a toxic effect of elevated maternal phenylalanine on fetal development has added to a general call in the field for treatment for life. Two major conferences sponsored by the National Institutes of Health held &gt;10 years apart reviewed the state of knowledge in the field of phenylalanine hydroxylase deficiency, but there are no generally accepted recommendations for therapy. The purpose of this guideline is to review the strength of the medical literature relative to the treatment of phenylalanine hydroxylase deficiency and to develop recommendations for diagnosis and therapy of this disorder. Evidence review from the original National Institutes of Health consensus conference and a recent update by the Agency for Healthcare Research and Quality was used to address key questions in the diagnosis and treatment of phenylalanine hydroxylase deficiency by a working group established by the American College of Medical Genetics and Genomics. The group met by phone and in person over the course of a year to review these reports, develop recommendations, and identify key gaps in our knowledge of this disorder. Above all, treatment of phenylalanine hydroxylase deficiency must be life long, with a goal of maintaining blood phenylalanine in the range of 120-360 µmol/l. Treatment has predominantly been dietary manipulation, and use of low protein and phenylalanine medical foods is likely to remain a major component of therapy for the immediate future. Pharmacotherapy for phenylalanine hydroxylase deficiency is in early stages with one approved medication (sapropterin, a derivative of the natural cofactor of phenylalanine hydroxylase) and others under development. Eventually, treatment of phenylalanine hydroxylase deficiency will be individualized with multiple medications and alternative medical foods available to tailor therapy. The primary goal of therapy should be to lower blood phenylalanine, and any interventions, including medications, or combination of therapies that help to…","author":[{"dropping-particle":"","family":"Vockley","given":"Jerry","non-dropping-particle":"","parse-names":false,"suffix":""},{"dropping-particle":"","family":"Andersson","given":"Hans C.","non-dropping-particle":"","parse-names":false,"suffix":""},{"dropping-particle":"","family":"Antshel","given":"Kevin M.","non-dropping-particle":"","parse-names":false,"suffix":""},{"dropping-particle":"","family":"Braverman","given":"Nancy E.","non-dropping-particle":"","parse-names":false,"suffix":""},{"dropping-particle":"","family":"Burton","given":"Barbara K.","non-dropping-particle":"","parse-names":false,"suffix":""},{"dropping-particle":"","family":"Frazier","given":"Dianne M.","non-dropping-particle":"","parse-names":false,"suffix":""},{"dropping-particle":"","family":"Mitchell","given":"John","non-dropping-particle":"","parse-names":false,"suffix":""},{"dropping-particle":"","family":"Smith","given":"Wendy E.","non-dropping-particle":"","parse-names":false,"suffix":""},{"dropping-particle":"","family":"Thompson","given":"Barry H.","non-dropping-particle":"","parse-names":false,"suffix":""},{"dropping-particle":"","family":"Berry","given":"Susan A.","non-dropping-particle":"","parse-names":false,"suffix":""}],"container-title":"Genetics in Medicine","id":"ITEM-4","issue":"2","issued":{"date-parts":[["2014"]]},"page":"188-200","title":"Phenylalanine hydroxylase deficiency: Diagnosis and management guideline","type":"article-journal","volume":"16"},"uris":["http://www.mendeley.com/documents/?uuid=aaf69488-09e8-4f90-9ce4-dad7e009e176"]},{"id":"ITEM-5","itemData":{"DOI":"10.1007/978-4-431-73019-4_13","ISBN":"9784431730194","ISSN":"10967192","PMID":"22575621","abstract":"Phenylketonuria (PKU) is an inherited disorder of phenylalanine (Phe) metabolism. Until recently, the only treatment for PKU was a Phe-restricted diet. Increasing evidence of suboptimal outcomes in diet-treated individuals, inconsistent PKU management practices, and the recent availability of tetrahydrobiopterin (BH4) therapy have fueled the need for new management and treatment recommendations for this metabolic disorder. BH4, now available as sapropterin dihydrochloride (sapropterin), may offer the potential for improved metabolic control as well as enhanced dietary Phe tolerance in some PKU patients. A group of metabolic dietitians from North America convened in June 2011 to draft recommendations for the use of sapropterin therapy in PKU. Physicians with extensive experience in PKU management were invited at a later date to contribute to the development of these recommendations. Based on extensive clinical experience and current evidence, the present recommendations provide guidance from patient selection and determination of sapropterin response to the long-term management of patients on sapropterin therapy. Target Phe levels, nutritional adequacy, neurocognitive screening and adherence to treatment are addressed to optimize patient outcomes. © 2012 Elsevier Inc.","author":[{"dropping-particle":"","family":"Cunningham","given":"Amy","non-dropping-particle":"","parse-names":false,"suffix":""},{"dropping-particle":"","family":"Bausell","given":"Heather","non-dropping-particle":"","parse-names":false,"suffix":""},{"dropping-particle":"","family":"Brown","given":"Mary","non-dropping-particle":"","parse-names":false,"suffix":""},{"dropping-particle":"","family":"Chapman","given":"Maggie","non-dropping-particle":"","parse-names":false,"suffix":""},{"dropping-particle":"","family":"DeFouw","given":"Kari","non-dropping-particle":"","parse-names":false,"suffix":""},{"dropping-particle":"","family":"Ernst","given":"Sharon","non-dropping-particle":"","parse-names":false,"suffix":""},{"dropping-particle":"","family":"McClure","given":"Julie","non-dropping-particle":"","parse-names":false,"suffix":""},{"dropping-particle":"","family":"McCune","given":"Helen","non-dropping-particle":"","parse-names":false,"suffix":""},{"dropping-particle":"","family":"O'Steen","given":"Donna","non-dropping-particle":"","parse-names":false,"suffix":""},{"dropping-particle":"","family":"Pender","given":"Amy","non-dropping-particle":"","parse-names":false,"suffix":""},{"dropping-particle":"","family":"Skrabal","given":"Jill","non-dropping-particle":"","parse-names":false,"suffix":""},{"dropping-particle":"","family":"Wessel","given":"Ann","non-dropping-particle":"","parse-names":false,"suffix":""},{"dropping-particle":"","family":"Jurecki","given":"Elaina","non-dropping-particle":"","parse-names":false,"suffix":""},{"dropping-particle":"","family":"Shediac","given":"Renée","non-dropping-particle":"","parse-names":false,"suffix":""},{"dropping-particle":"","family":"Prasad","given":"Suyash","non-dropping-particle":"","parse-names":false,"suffix":""},{"dropping-particle":"","family":"Gillis","given":"Jane","non-dropping-particle":"","parse-names":false,"suffix":""},{"dropping-particle":"","family":"Cederbaum","given":"Stephen","non-dropping-particle":"","parse-names":false,"suffix":""}],"container-title":"Molecular Genetics and Metabolism","id":"ITEM-5","issue":"3","issued":{"date-parts":[["2012"]]},"page":"269-276","publisher":"Elsevier Inc.","title":"Recommendations for the use of sapropterin in phenylketonuria","type":"article-journal","volume":"106"},"uris":["http://www.mendeley.com/documents/?uuid=d1e93879-eb22-491c-921c-a93c049f43e8"]},{"id":"ITEM-6","itemData":{"DOI":"10.1016/j.ymgme.2011.08.005","ISBN":"1096-7192","ISSN":"10967192","PMID":"22018725","abstract":"In recent years our understanding of the follow up policies for PKU has increased substantially. In particular, we now understand the importance of maintaining control of blood phenylalanine (phe) concentrations life-long to achieve the best long-term neuropsychological outcomes. The concordance with the follow up strategy remains a key challenge for the future, especially with respect to adolescents and young adults. The recent therapies could ease the burden of the dietary phe restriction for PKU patients and their families. The time may be right for revisiting the guidelines for follow up of PKU in order to address a number of important issues related to PKU management: promotion of breastfeeding to complementary feeding up to 2. years of age for prevention of early growth retardation and later overweight development, treatment advancements for metabolic control, blood phe and tyr variability, routine screening measures for nutritional biomarkers, neurocognitive and psychological assessments, bone pathology, understanding the challenges of compliance and transitioning into adulthood as an individual with PKU and addressing unmet needs in this population. © 2011 Elsevier Inc.","author":[{"dropping-particle":"","family":"Demirkol","given":"M.","non-dropping-particle":"","parse-names":false,"suffix":""},{"dropping-particle":"","family":"Gizewska","given":"M.","non-dropping-particle":"","parse-names":false,"suffix":""},{"dropping-particle":"","family":"Giovannini","given":"M.","non-dropping-particle":"","parse-names":false,"suffix":""},{"dropping-particle":"","family":"Walter","given":"J.","non-dropping-particle":"","parse-names":false,"suffix":""}],"container-title":"Molecular Genetics and Metabolism","id":"ITEM-6","issued":{"date-parts":[["2011"]]},"page":"S31-S39","title":"Follow up of phenylketonuria patients","type":"article-journal","volume":"104"},"uris":["http://www.mendeley.com/documents/?uuid=e852c35e-3381-4ad1-8815-70a5226a2341"]},{"id":"ITEM-7","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7","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id":"ITEM-8","itemData":{"DOI":"10.1016/j.ymgme.2011.07.015","ISSN":"10603271","PMID":"21821452","abstract":"OBJECTIVE: To investigate the relationship between neurological complications, neuroradiological findings, and behavioral problems, age at diagnosis and dietary control along the follow-up of the PKU patients in our metabolic unit. DESIGN: Retrospective study of the PKU patients diagnosed and controlled in our unit from 1985 to 2010. METHODS: Registry of patients in a database with 50 items filled in by review of the clinical histories. Statistical study of the data (SPSS, 19.0 version). RESULTS: 121 patients were included (median age: 16.0, range 1 month-46 years). 76% of them were diagnosed through neonatal screening. 12.4% had mild-PKU, 19% moderate-PKU and 68.6% classic-PKU. 88.4% of patients were treated with a protein-restricted diet, and 11.6% with BH4. 97.7% of the early diagnosed patients had normal IQ, while 46.3% of late diagnosed patients had mental retardation, 28.5% were borderline and 25% had normal IQ. In early diagnosed patients, there was a significantly negative correlation between IQ [mean (SD) 100 (11.1)] and the index of dietary control during the first six years of life [median (range) 310 (105-992)] and that of the immediately past year [348 (106-1127)] (p &lt; 0.0001). The proportion of patients with late diagnosis and neurological and behavioral problems was significantly higher than that of the early diagnosed ones (p &lt; 0.001). The proportion of early diagnosed patients with neurological and behavioral problems who had good, intermediate or poor dietary control during the first 6 years of life and the immediately past year was significantly different (p &lt; 0.001). CONCLUSIONS: The results show the impact of early diagnosis and good dietary treatment on the IQ and on the percentage of neurological complications and behavioral problems in PKU patients.","author":[{"dropping-particle":"","family":"Gonzalez","given":"Maria J.","non-dropping-particle":"","parse-names":false,"suffix":""},{"dropping-particle":"","family":"Gutierrez","given":"Alfonso P.","non-dropping-particle":"","parse-names":false,"suffix":""},{"dropping-particle":"","family":"Gassio","given":"Rosa","non-dropping-particle":"","parse-names":false,"suffix":""},{"dropping-particle":"","family":"Fuste","given":"Maria E.","non-dropping-particle":"","parse-names":false,"suffix":""},{"dropping-particle":"","family":"Vilaseca","given":"Maria A.","non-dropping-particle":"","parse-names":false,"suffix":""},{"dropping-particle":"","family":"Campistol","given":"Jaume","non-dropping-particle":"","parse-names":false,"suffix":""}],"container-title":"Molecular Genetics and Metabolism","id":"ITEM-8","issued":{"date-parts":[["2011"]]},"page":"S73-S79","publisher":"Elsevier Inc.","title":"Neurological complications and behavioral problems in patients with phenylketonuria in a Follow-up Unit","type":"article-journal","volume":"104"},"uris":["http://www.mendeley.com/documents/?uuid=8c7fbcd0-fcfd-4ddb-96ed-df6ede511968"]},{"id":"ITEM-9","itemData":{"DOI":"10.1007/s10545-010-9211-6","ISBN":"1054501092","ISSN":"15732665","PMID":"20882350","abstract":"Investigations into the biochemical markers associated with executive function (EF) impairment in children with early and continuously treated phenylketonuria (ECT-PKU) remain largely phenylalanine-only focused, despite experimental data showing that a high phenylalanine:tyrosine (phe:tyr) ratio is more strongly associated with EF deficit than phe alone. A high phe:tyr ratio is hypothesized to lead to a reduction in dopamine synthesis within the brain, which in turn results in the development of EF impairment. This paper provides a snapshot of current practice in the monitoring and/or treatment of tyrosine levels in children with PKU, across 12 countries from Australasia, North America and Europe. Tyrosine monitoring in this population has increased over the last 5 years, with over 80% of clinics surveyed reporting routine monitoring of tyrosine levels in infancy alongside phe levels. Twenty-five percent of clinics surveyed reported actively treating/managing tyrosine levels (with supplemental tyrosine above that contained in PKU formulas) to ensure tyrosine levels remain within normal ranges. Anecdotally, supplemental tyrosine has been reported to ameliorate symptoms of both attention deficit hyperactivity disorder and depression in this population. EF assessment of children with ECT-PKU was likewise highly variable, with 50% of clinics surveyed reporting routine assessments of intellectual function. However when function was assessed, test instruments chosen tended towards global measures of IQ prior to school entry, rather than specific assessment of EF development. Further investigation of the role of tyrosine and its relationship with phe and EF development is needed to establish whether routine tyrosine monitoring and increased supplementation is recommended.","author":[{"dropping-particle":"","family":"Sharman","given":"Rachael","non-dropping-particle":"","parse-names":false,"suffix":""},{"dropping-particle":"","family":"Sullivan","given":"Karen A.","non-dropping-particle":"","parse-names":false,"suffix":""},{"dropping-particle":"","family":"Young","given":"Ross Mcd","non-dropping-particle":"","parse-names":false,"suffix":""},{"dropping-particle":"","family":"McGill","given":"James J.","non-dropping-particle":"","parse-names":false,"suffix":""}],"container-title":"Journal of Inherited Metabolic Disease","id":"ITEM-9","issue":"Suppl. 3","issued":{"date-parts":[["2010"]]},"page":"S417-S420","title":"Tyrosine monitoring in children with early and continuously treated phenylketonuria: Results of an international practice survey","type":"article-journal","volume":"33"},"uris":["http://www.mendeley.com/documents/?uuid=f4464502-7ed5-438a-95e7-cd94112443f5"]},{"id":"ITEM-10","itemData":{"DOI":"10.1258/jms.2011.011028","ISBN":"0951-7375","ISSN":"09691413","PMID":"22045819","abstract":"Purpose of review Clostridium difficile infection (CDI) is one of the most common healthcare-associated infections, and the threat associated with CDI continues to grow in all patient populations. There is increasing evidence that CDI has a substantial impact on the morbidity and mortality in solid organ transplant (SOT) recipients. Furthermore, new diagnostic and treatment options and strategies for CDI have emerged over the last decade. The purpose of this review is to provide a general understanding of CDI and its evidence-based diagnosis and management strategies, with a focus on SOT recipients. Recent findings The incidence and severity of CDI have significantly increased since the year 2000. Studies have identified novel risk factors for CDI, and a new epidemic strain, the NAP1/BI/027, has emerged. Despite the development of newer testing methods and approaches, including nucleic acid amplification tests and testing algorithms, the optimal method for diagnosing CDI is an area of controversy. New agents for treating CDI are being developed, and the use of fecal microbiota transplantation to treat recurrent CDI in SOT recipients is also evolving. Summary CDI is a significant problem for SOT recipients. Further studies on diagnostic and therapeutic strategies with a focus on SOT recipients are needed to further improve patient outcomes. 2014 Wolters Kluwer Health , Lippincott Williams &amp; Wilkins.","author":[{"dropping-particle":"","family":"Vela-Amieva","given":"Marcela","non-dropping-particle":"","parse-names":false,"suffix":""},{"dropping-particle":"","family":"Ibarra-González","given":"I.","non-dropping-particle":"","parse-names":false,"suffix":""},{"dropping-particle":"","family":"Fernández-Lainez","given":"C.","non-dropping-particle":"","parse-names":false,"suffix":""},{"dropping-particle":"","family":"Monroy-Santoyo","given":"S.","non-dropping-particle":"","parse-names":false,"suffix":""},{"dropping-particle":"","family":"Guillén-López","given":"S.","non-dropping-particle":"","parse-names":false,"suffix":""},{"dropping-particle":"","family":"Belmont-Martínez","given":"L.","non-dropping-particle":"","parse-names":false,"suffix":""},{"dropping-particle":"","family":"Hernández-Montiel","given":"A.","non-dropping-particle":"","parse-names":false,"suffix":""}],"container-title":"Journal of Medical Screening","id":"ITEM-10","issue":"3","issued":{"date-parts":[["2011"]]},"page":"115-120","title":"Causes of delay in referral of patients with phenylketonuria to a specialized reference centre in Mexico","type":"article-journal","volume":"18"},"uris":["http://www.mendeley.com/documents/?uuid=921b163d-eaee-4614-9394-0de22a651744"]},{"id":"ITEM-11","itemData":{"DOI":"10.1097/GIM.0b013e3181fe5d50","ISSN":"10983600","abstract":"This article presents the rationale and design of the Mountain States Genetics Regional Collaborative Center's Metabolic Newborn Screening Long-Term Follow-up Study.","author":[{"dropping-particle":"","family":"Wright","given":"Erica L.","non-dropping-particle":"","parse-names":false,"suffix":""},{"dropping-particle":"","family":"Hove","given":"Johan L K","non-dropping-particle":"Van","parse-names":false,"suffix":""},{"dropping-particle":"","family":"Thomas","given":"Janet","non-dropping-particle":"","parse-names":false,"suffix":""}],"container-title":"Genetics in Medicine","id":"ITEM-11","issue":"12","issued":{"date-parts":[["2010"]]},"page":"S228-S241","title":"Mountain States Genetics Regional Collaborative Center's metabolic newborn screening long-term follow-up study: A collaborative multi-site approach to newborn screening outcomes research","type":"article-journal","volume":"12"},"uris":["http://www.mendeley.com/documents/?uuid=96a151d4-8a64-4c4b-918c-61a3b2fa0a0c"]}],"mendeley":{"formattedCitation":"[12,21,67,94,96,108,116,117,136,208,209]","plainTextFormattedCitation":"[12,21,67,94,96,108,116,117,136,208,209]","previouslyFormattedCitation":"&lt;sup&gt;12,21,67,94,96,108,116,117,136,208,20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2,21,67,94,96,108,116,117,136,208,209]</w:t>
            </w:r>
            <w:r w:rsidRPr="004A391F">
              <w:rPr>
                <w:rFonts w:ascii="Times New Roman" w:hAnsi="Times New Roman" w:cs="Times New Roman"/>
              </w:rPr>
              <w:fldChar w:fldCharType="end"/>
            </w:r>
          </w:p>
        </w:tc>
      </w:tr>
      <w:tr w:rsidR="00273866" w:rsidRPr="004A391F" w14:paraId="0D8FD4DA" w14:textId="77777777" w:rsidTr="00855E51">
        <w:tc>
          <w:tcPr>
            <w:tcW w:w="3969" w:type="dxa"/>
            <w:vMerge w:val="restart"/>
            <w:tcBorders>
              <w:top w:val="single" w:sz="12" w:space="0" w:color="auto"/>
            </w:tcBorders>
            <w:vAlign w:val="center"/>
          </w:tcPr>
          <w:p w14:paraId="4BA6E7C4" w14:textId="719057FE" w:rsidR="00273866" w:rsidRPr="004A391F" w:rsidRDefault="00273866" w:rsidP="00B47E97">
            <w:pPr>
              <w:rPr>
                <w:rFonts w:ascii="Times New Roman" w:hAnsi="Times New Roman" w:cs="Times New Roman"/>
                <w:b/>
              </w:rPr>
            </w:pPr>
            <w:r w:rsidRPr="004A391F">
              <w:rPr>
                <w:rFonts w:ascii="Times New Roman" w:hAnsi="Times New Roman" w:cs="Times New Roman"/>
                <w:b/>
              </w:rPr>
              <w:t xml:space="preserve">Autism spectrum disorder (ASD) </w:t>
            </w:r>
            <w:r w:rsidR="00B47E97" w:rsidRPr="004A391F">
              <w:rPr>
                <w:rFonts w:ascii="Times New Roman" w:hAnsi="Times New Roman" w:cs="Times New Roman"/>
                <w:b/>
              </w:rPr>
              <w:t>or</w:t>
            </w:r>
            <w:r w:rsidRPr="004A391F">
              <w:rPr>
                <w:rFonts w:ascii="Times New Roman" w:hAnsi="Times New Roman" w:cs="Times New Roman"/>
                <w:b/>
              </w:rPr>
              <w:t xml:space="preserve"> ASD-like symptoms (n=9)</w:t>
            </w:r>
          </w:p>
        </w:tc>
        <w:tc>
          <w:tcPr>
            <w:tcW w:w="4962" w:type="dxa"/>
            <w:tcBorders>
              <w:top w:val="single" w:sz="12" w:space="0" w:color="auto"/>
            </w:tcBorders>
            <w:vAlign w:val="center"/>
          </w:tcPr>
          <w:p w14:paraId="5D163A98" w14:textId="54BD5B07" w:rsidR="00273866" w:rsidRPr="004A391F" w:rsidRDefault="00273866" w:rsidP="00ED1C7A">
            <w:pPr>
              <w:jc w:val="center"/>
              <w:rPr>
                <w:rFonts w:ascii="Times New Roman" w:hAnsi="Times New Roman" w:cs="Times New Roman"/>
              </w:rPr>
            </w:pPr>
            <w:r w:rsidRPr="004A391F">
              <w:rPr>
                <w:rFonts w:ascii="Times New Roman" w:hAnsi="Times New Roman" w:cs="Times New Roman"/>
              </w:rPr>
              <w:t>Autism behaviour checklist</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11/j.1469-7610.1980.tb01797.x","ISSN":"14697610","abstract":"An autism checklist was developed with behaviors selected from a variety of checklists and instruments used to identify autism. Content validity of the behaviors was established, and 3,000 of the checklists were sent throughout the US and Canada to professionals acquainted with handicapped children. 1,049 checklists completed on individuals 18 mo–35 yrs of age were returned. Chi-square analysis indicated that 55 of the 57 behaviors listed were significant predictors of autism when compared to severe mental retardation. A weighted score, determined by statistics (4 indicating the highest predictor of autism, 1 the lowest), was assigned to each behavior.","author":[{"dropping-particle":"","family":"Krug","given":"David A.","non-dropping-particle":"","parse-names":false,"suffix":""},{"dropping-particle":"","family":"Arick","given":"Joel","non-dropping-particle":"","parse-names":false,"suffix":""},{"dropping-particle":"","family":"Almond","given":"Patricia","non-dropping-particle":"","parse-names":false,"suffix":""}],"container-title":"Journal of Child Psychology and Psychiatry","id":"ITEM-1","issue":"3","issued":{"date-parts":[["1980"]]},"page":"221-229","title":"Behavior checklist for identifying severely handicapped individuals with high levels of autistic behavior","type":"article-journal","volume":"21"},"uris":["http://www.mendeley.com/documents/?uuid=b8f29dbc-01a4-4e43-97ea-8990318ac57b"]}],"mendeley":{"formattedCitation":"[210]","plainTextFormattedCitation":"[210]","previouslyFormattedCitation":"&lt;sup&gt;21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0]</w:t>
            </w:r>
            <w:r w:rsidRPr="004A391F">
              <w:rPr>
                <w:rFonts w:ascii="Times New Roman" w:hAnsi="Times New Roman" w:cs="Times New Roman"/>
              </w:rPr>
              <w:fldChar w:fldCharType="end"/>
            </w:r>
          </w:p>
        </w:tc>
        <w:tc>
          <w:tcPr>
            <w:tcW w:w="1842" w:type="dxa"/>
            <w:tcBorders>
              <w:top w:val="single" w:sz="12" w:space="0" w:color="auto"/>
            </w:tcBorders>
            <w:vAlign w:val="center"/>
          </w:tcPr>
          <w:p w14:paraId="38D2C4BE"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1%)</w:t>
            </w:r>
          </w:p>
        </w:tc>
        <w:tc>
          <w:tcPr>
            <w:tcW w:w="2585" w:type="dxa"/>
            <w:tcBorders>
              <w:top w:val="single" w:sz="12" w:space="0" w:color="auto"/>
            </w:tcBorders>
            <w:vAlign w:val="center"/>
          </w:tcPr>
          <w:p w14:paraId="08D2799B" w14:textId="5319D6D3"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77/08830738060210111401","ISBN":"0883-0738 (Print)","ISSN":"08830738","PMID":"17092471","abstract":"The neurologic manifestations of patients with phenylketonuria treated at different ages are illustrated in this series of 146 cases, including 9 sib pairs. In addition to well-known findings such as mental retardation, autistic features, microcephaly, and tremor, motor retardation was common and responded promptly to dietary treatment. Hypotonia and diminished reflexes were more frequent findings than hypertonia. Four sib pairs showed divergent features, such as the later-treated sibling having higher function than the early-treated one. Because siblings have a similar genotype and similar environmental and dietary conditions, this observation can be explained by differences in phenylalanine transport to the brain or additional metabolic or perinatal factors influencing the neurologic outcome.","author":[{"dropping-particle":"","family":"Yalaz","given":"Kalbiye","non-dropping-particle":"","parse-names":false,"suffix":""},{"dropping-particle":"","family":"Vanli","given":"Lale","non-dropping-particle":"","parse-names":false,"suffix":""},{"dropping-particle":"","family":"Yilmaz","given":"Engin","non-dropping-particle":"","parse-names":false,"suffix":""},{"dropping-particle":"","family":"Tokatli","given":"Aysegul","non-dropping-particle":"","parse-names":false,"suffix":""},{"dropping-particle":"","family":"Anlar","given":"Banu","non-dropping-particle":"","parse-names":false,"suffix":""}],"container-title":"Journal of Child Neurology","id":"ITEM-1","issue":"11","issued":{"date-parts":[["2006"]]},"page":"987-990","title":"Phenylketonuria in pediatric neurology practice: A series of 146 cases","type":"article-journal","volume":"21"},"uris":["http://www.mendeley.com/documents/?uuid=90b81623-fbfa-4e6c-af5c-769aa08e8f7b"]}],"mendeley":{"formattedCitation":"[93]","plainTextFormattedCitation":"[93]","previouslyFormattedCitation":"&lt;sup&gt;9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3]</w:t>
            </w:r>
            <w:r w:rsidRPr="004A391F">
              <w:rPr>
                <w:rFonts w:ascii="Times New Roman" w:hAnsi="Times New Roman" w:cs="Times New Roman"/>
              </w:rPr>
              <w:fldChar w:fldCharType="end"/>
            </w:r>
          </w:p>
        </w:tc>
      </w:tr>
      <w:tr w:rsidR="00273866" w:rsidRPr="004A391F" w14:paraId="296DE891" w14:textId="77777777" w:rsidTr="00855E51">
        <w:tc>
          <w:tcPr>
            <w:tcW w:w="3969" w:type="dxa"/>
            <w:vMerge/>
            <w:vAlign w:val="center"/>
          </w:tcPr>
          <w:p w14:paraId="61E562BF" w14:textId="77777777" w:rsidR="00273866" w:rsidRPr="004A391F" w:rsidRDefault="00273866" w:rsidP="00273866">
            <w:pPr>
              <w:rPr>
                <w:rFonts w:ascii="Times New Roman" w:hAnsi="Times New Roman" w:cs="Times New Roman"/>
                <w:b/>
              </w:rPr>
            </w:pPr>
          </w:p>
        </w:tc>
        <w:tc>
          <w:tcPr>
            <w:tcW w:w="4962" w:type="dxa"/>
            <w:vAlign w:val="center"/>
          </w:tcPr>
          <w:p w14:paraId="380A1207" w14:textId="7F59F634" w:rsidR="00273866" w:rsidRPr="004A391F" w:rsidRDefault="00273866" w:rsidP="00273866">
            <w:pPr>
              <w:jc w:val="center"/>
              <w:rPr>
                <w:rFonts w:ascii="Times New Roman" w:hAnsi="Times New Roman" w:cs="Times New Roman"/>
              </w:rPr>
            </w:pPr>
            <w:r w:rsidRPr="004A391F">
              <w:rPr>
                <w:rFonts w:ascii="Times New Roman" w:hAnsi="Times New Roman" w:cs="Times New Roman"/>
              </w:rPr>
              <w:t>Bayley</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Bayley","given":"Nancy","non-dropping-particle":"","parse-names":false,"suffix":""}],"edition":"3","id":"ITEM-1","issued":{"date-parts":[["2006"]]},"publisher":"Harcourt Assessment","publisher-place":"San Antonio, TX","title":"Bayley Scales of Infant and Toddler Development","type":"book"},"uris":["http://www.mendeley.com/documents/?uuid=9286d426-397f-4a65-836b-5d15b393f316"]}],"mendeley":{"formattedCitation":"[9]","plainTextFormattedCitation":"[9]","previouslyFormattedCitation":"&lt;sup&gt;9&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w:t>
            </w:r>
            <w:r w:rsidRPr="004A391F">
              <w:rPr>
                <w:rFonts w:ascii="Times New Roman" w:hAnsi="Times New Roman" w:cs="Times New Roman"/>
              </w:rPr>
              <w:fldChar w:fldCharType="end"/>
            </w:r>
          </w:p>
        </w:tc>
        <w:tc>
          <w:tcPr>
            <w:tcW w:w="1842" w:type="dxa"/>
            <w:vAlign w:val="center"/>
          </w:tcPr>
          <w:p w14:paraId="75626BCF"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1%)</w:t>
            </w:r>
          </w:p>
        </w:tc>
        <w:tc>
          <w:tcPr>
            <w:tcW w:w="2585" w:type="dxa"/>
            <w:vAlign w:val="center"/>
          </w:tcPr>
          <w:p w14:paraId="5BCED929" w14:textId="032A9912"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77/08830738060210111401","ISBN":"0883-0738 (Print)","ISSN":"08830738","PMID":"17092471","abstract":"The neurologic manifestations of patients with phenylketonuria treated at different ages are illustrated in this series of 146 cases, including 9 sib pairs. In addition to well-known findings such as mental retardation, autistic features, microcephaly, and tremor, motor retardation was common and responded promptly to dietary treatment. Hypotonia and diminished reflexes were more frequent findings than hypertonia. Four sib pairs showed divergent features, such as the later-treated sibling having higher function than the early-treated one. Because siblings have a similar genotype and similar environmental and dietary conditions, this observation can be explained by differences in phenylalanine transport to the brain or additional metabolic or perinatal factors influencing the neurologic outcome.","author":[{"dropping-particle":"","family":"Yalaz","given":"Kalbiye","non-dropping-particle":"","parse-names":false,"suffix":""},{"dropping-particle":"","family":"Vanli","given":"Lale","non-dropping-particle":"","parse-names":false,"suffix":""},{"dropping-particle":"","family":"Yilmaz","given":"Engin","non-dropping-particle":"","parse-names":false,"suffix":""},{"dropping-particle":"","family":"Tokatli","given":"Aysegul","non-dropping-particle":"","parse-names":false,"suffix":""},{"dropping-particle":"","family":"Anlar","given":"Banu","non-dropping-particle":"","parse-names":false,"suffix":""}],"container-title":"Journal of Child Neurology","id":"ITEM-1","issue":"11","issued":{"date-parts":[["2006"]]},"page":"987-990","title":"Phenylketonuria in pediatric neurology practice: A series of 146 cases","type":"article-journal","volume":"21"},"uris":["http://www.mendeley.com/documents/?uuid=90b81623-fbfa-4e6c-af5c-769aa08e8f7b"]}],"mendeley":{"formattedCitation":"[93]","plainTextFormattedCitation":"[93]","previouslyFormattedCitation":"&lt;sup&gt;9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3]</w:t>
            </w:r>
            <w:r w:rsidRPr="004A391F">
              <w:rPr>
                <w:rFonts w:ascii="Times New Roman" w:hAnsi="Times New Roman" w:cs="Times New Roman"/>
              </w:rPr>
              <w:fldChar w:fldCharType="end"/>
            </w:r>
          </w:p>
        </w:tc>
      </w:tr>
      <w:tr w:rsidR="00273866" w:rsidRPr="004A391F" w14:paraId="12A21BF0" w14:textId="77777777" w:rsidTr="00855E51">
        <w:tc>
          <w:tcPr>
            <w:tcW w:w="3969" w:type="dxa"/>
            <w:vMerge/>
            <w:vAlign w:val="center"/>
          </w:tcPr>
          <w:p w14:paraId="787FC103" w14:textId="77777777" w:rsidR="00273866" w:rsidRPr="004A391F" w:rsidRDefault="00273866" w:rsidP="00273866">
            <w:pPr>
              <w:rPr>
                <w:rFonts w:ascii="Times New Roman" w:hAnsi="Times New Roman" w:cs="Times New Roman"/>
                <w:b/>
              </w:rPr>
            </w:pPr>
          </w:p>
        </w:tc>
        <w:tc>
          <w:tcPr>
            <w:tcW w:w="4962" w:type="dxa"/>
            <w:vAlign w:val="center"/>
          </w:tcPr>
          <w:p w14:paraId="581C9516" w14:textId="394720DA" w:rsidR="00273866" w:rsidRPr="004A391F" w:rsidRDefault="00273866" w:rsidP="00ED1C7A">
            <w:pPr>
              <w:jc w:val="center"/>
              <w:rPr>
                <w:rFonts w:ascii="Times New Roman" w:hAnsi="Times New Roman" w:cs="Times New Roman"/>
              </w:rPr>
            </w:pPr>
            <w:r w:rsidRPr="004A391F">
              <w:rPr>
                <w:rFonts w:ascii="Times New Roman" w:hAnsi="Times New Roman" w:cs="Times New Roman"/>
              </w:rPr>
              <w:t>DISABKID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jclinepi.2005.09.012","author":[{"dropping-particle":"","family":"Schmidt","given":"Silke","non-dropping-particle":"","parse-names":false,"suffix":""},{"dropping-particle":"","family":"Debensason","given":"David","non-dropping-particle":"","parse-names":false,"suffix":""},{"dropping-particle":"","family":"Muhlan","given":"Holger","non-dropping-particle":"","parse-names":false,"suffix":""},{"dropping-particle":"","family":"Petersen","given":"Corinna","non-dropping-particle":"","parse-names":false,"suffix":""},{"dropping-particle":"","family":"Power","given":"Mick","non-dropping-particle":"","parse-names":false,"suffix":""},{"dropping-particle":"","family":"Simeoni","given":"Marie Claude","non-dropping-particle":"","parse-names":false,"suffix":""},{"dropping-particle":"","family":"Bullinger","given":"Monika","non-dropping-particle":"","parse-names":false,"suffix":""},{"dropping-particle":"","family":"the European DISABKIDS Group","given":"","non-dropping-particle":"","parse-names":false,"suffix":""}],"container-title":"Journal of Clinical Epidemiology","id":"ITEM-1","issued":{"date-parts":[["2006"]]},"page":"587-598","title":"The DISABKIDS generic quality of life instrument showed cross-cultural validity","type":"article-journal","volume":"59"},"uris":["http://www.mendeley.com/documents/?uuid=c5bee750-c40a-4d75-9711-241ff2ae086a"]}],"mendeley":{"formattedCitation":"[165]","plainTextFormattedCitation":"[165]","previouslyFormattedCitation":"&lt;sup&gt;16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5]</w:t>
            </w:r>
            <w:r w:rsidRPr="004A391F">
              <w:rPr>
                <w:rFonts w:ascii="Times New Roman" w:hAnsi="Times New Roman" w:cs="Times New Roman"/>
              </w:rPr>
              <w:fldChar w:fldCharType="end"/>
            </w:r>
          </w:p>
        </w:tc>
        <w:tc>
          <w:tcPr>
            <w:tcW w:w="1842" w:type="dxa"/>
            <w:vAlign w:val="center"/>
          </w:tcPr>
          <w:p w14:paraId="5B9056B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1%)</w:t>
            </w:r>
          </w:p>
        </w:tc>
        <w:tc>
          <w:tcPr>
            <w:tcW w:w="2585" w:type="dxa"/>
            <w:vAlign w:val="center"/>
          </w:tcPr>
          <w:p w14:paraId="4B5B8FA2" w14:textId="662CCA5A"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3.09.015","ISBN":"1096-7192","ISSN":"10967192","PMID":"24100246","abstract":"Background: Phenylketonuria (PKU) is a rare inborn error of metabolism caused by phenylalanine hydroxylase enzyme (PAH) deficiency. Treatment constitutes a strict Phe restricted diet with unpalatable amino acid supplements. Residual PAH activity enhancement with its cofactor tetrahydrobiopterin (BH4) is a novel treatment which increases dietary tolerance in some patients and permits dietary relaxation. Relaxation of diet may improve health related quality of life (HRQoL). This prospective cohort study aims to evaluate HRQoL of patients with PKU and effects of BH4 treatment on HRQoL. Methods: Patients aged 4. years and older, diagnosed through newborn screening and early and continuously treated, were recruited from eight metabolic centers. Patients and mothers completed validated generic and chronic health-conditions HRQoL questionnaires (PedsQL, TAAQOL, and DISABKIDS) twice: before and after testing BH4 responsivity. Baseline results were compared to the general population. Data collected after BH4 testing was used to find differences in HRQoL between BH4 unresponsive patients and BH4 responsive patients after one year of treatment with BH4. Also a within patient comparison was performed to find differences in HRQoL before and after treatment with BH4. Results: 69/81 (85%) patients completed the questionnaires before BH4 responsivity testing, and 45/69 (65%) participated again after testing. Overall PKU patients demonstrated normal HRQoL. However, some significant differences were found when compared to the general population. A significantly higher (thus better) score on the PedsQL was reported by children 8-12. years on physical functioning and by children 13-17. years on total and psychosocial functioning. Furthermore, adult patients reported significantly lower (thus worse) scores in the TAAQOL cognitive domain. 10 patients proved to be responsive to BH4 treatment; however improvement in their HRQoL after relaxation of diet could not be demonstrated. © 2013 Elsevier Inc.","author":[{"dropping-particle":"","family":"Demirdas","given":"Serwet","non-dropping-particle":"","parse-names":false,"suffix":""},{"dropping-particle":"","family":"Maurice-Stam","given":"Heleen","non-dropping-particle":"","parse-names":false,"suffix":""},{"dropping-particle":"","family":"Boelen","given":"Carolien C.A.","non-dropping-particle":"","parse-names":false,"suffix":""},{"dropping-particle":"","family":"Hofstede","given":"Floris C.","non-dropping-particle":"","parse-names":false,"suffix":""},{"dropping-particle":"","family":"Janssen","given":"Mirian C.H.","non-dropping-particle":"","parse-names":false,"suffix":""},{"dropping-particle":"","family":"Langendonk","given":"Janneke G.","non-dropping-particle":"","parse-names":false,"suffix":""},{"dropping-particle":"","family":"Mulder","given":"Margot F.","non-dropping-particle":"","parse-names":false,"suffix":""},{"dropping-particle":"","family":"Rubio-Gozalbo","given":"M. Estela","non-dropping-particle":"","parse-names":false,"suffix":""},{"dropping-particle":"","family":"Spronsen","given":"Francjan J.","non-dropping-particle":"van","parse-names":false,"suffix":""},{"dropping-particle":"","family":"Vries","given":"Maaike","non-dropping-particle":"de","parse-names":false,"suffix":""},{"dropping-particle":"","family":"Grootenhuis","given":"Martha A.","non-dropping-particle":"","parse-names":false,"suffix":""},{"dropping-particle":"","family":"Bosch","given":"Annet M.","non-dropping-particle":"","parse-names":false,"suffix":""}],"container-title":"Molecular Genetics and Metabolism","id":"ITEM-1","issued":{"date-parts":[["2013"]]},"page":"S49-S56","publisher":"Elsevier Inc.","title":"Evaluation of quality of life in PKU before and after introducing tetrahydrobiopterin (BH4); a prospective multi-center cohort study","type":"article-journal","volume":"110"},"uris":["http://www.mendeley.com/documents/?uuid=9d3c8d5c-eb77-47cf-aa7a-0d20e3421ac4"]}],"mendeley":{"formattedCitation":"[166]","plainTextFormattedCitation":"[166]","previouslyFormattedCitation":"&lt;sup&gt;16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66]</w:t>
            </w:r>
            <w:r w:rsidRPr="004A391F">
              <w:rPr>
                <w:rFonts w:ascii="Times New Roman" w:hAnsi="Times New Roman" w:cs="Times New Roman"/>
              </w:rPr>
              <w:fldChar w:fldCharType="end"/>
            </w:r>
          </w:p>
        </w:tc>
      </w:tr>
      <w:tr w:rsidR="00273866" w:rsidRPr="004A391F" w14:paraId="01635579" w14:textId="77777777" w:rsidTr="00855E51">
        <w:tc>
          <w:tcPr>
            <w:tcW w:w="3969" w:type="dxa"/>
            <w:vMerge/>
            <w:vAlign w:val="center"/>
          </w:tcPr>
          <w:p w14:paraId="701670BF" w14:textId="77777777" w:rsidR="00273866" w:rsidRPr="004A391F" w:rsidRDefault="00273866" w:rsidP="00273866">
            <w:pPr>
              <w:rPr>
                <w:rFonts w:ascii="Times New Roman" w:hAnsi="Times New Roman" w:cs="Times New Roman"/>
                <w:b/>
              </w:rPr>
            </w:pPr>
          </w:p>
        </w:tc>
        <w:tc>
          <w:tcPr>
            <w:tcW w:w="4962" w:type="dxa"/>
            <w:vAlign w:val="center"/>
          </w:tcPr>
          <w:p w14:paraId="27F02FD2" w14:textId="78C41DB0" w:rsidR="00273866" w:rsidRPr="004A391F" w:rsidRDefault="00273866" w:rsidP="00273866">
            <w:pPr>
              <w:jc w:val="center"/>
              <w:rPr>
                <w:rFonts w:ascii="Times New Roman" w:hAnsi="Times New Roman" w:cs="Times New Roman"/>
              </w:rPr>
            </w:pPr>
            <w:r w:rsidRPr="004A391F">
              <w:rPr>
                <w:rFonts w:ascii="Times New Roman" w:hAnsi="Times New Roman" w:cs="Times New Roman"/>
              </w:rPr>
              <w:t>Diagnostic and Statistical Manual of Mental Disorder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ssociation","given":"American Psychiatric","non-dropping-particle":"","parse-names":false,"suffix":""}],"edition":"5","id":"ITEM-1","issued":{"date-parts":[["2013"]]},"publisher":"American Psychiatric Association Publishing","publisher-place":"Philedelphia, PA","title":"Diagnostic and Statistical Manual of Mental Disorders","type":"book"},"uris":["http://www.mendeley.com/documents/?uuid=031c7f39-5eb9-484a-8b54-fa537e4b2b0f"]}],"mendeley":{"formattedCitation":"[37]","plainTextFormattedCitation":"[37]","previouslyFormattedCitation":"&lt;sup&gt;3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7]</w:t>
            </w:r>
            <w:r w:rsidRPr="004A391F">
              <w:rPr>
                <w:rFonts w:ascii="Times New Roman" w:hAnsi="Times New Roman" w:cs="Times New Roman"/>
              </w:rPr>
              <w:fldChar w:fldCharType="end"/>
            </w:r>
          </w:p>
        </w:tc>
        <w:tc>
          <w:tcPr>
            <w:tcW w:w="1842" w:type="dxa"/>
            <w:vAlign w:val="center"/>
          </w:tcPr>
          <w:p w14:paraId="44675C70"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2 (22%)</w:t>
            </w:r>
          </w:p>
        </w:tc>
        <w:tc>
          <w:tcPr>
            <w:tcW w:w="2585" w:type="dxa"/>
            <w:vAlign w:val="center"/>
          </w:tcPr>
          <w:p w14:paraId="4C5203A9" w14:textId="6A903090"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07/s13760-014-0422-8","ISBN":"0300-9009","ISSN":"22402993","PMID":"25576444","abstract":"The aim of this study is to evaluate the neuropsychological status in a cohort of children with early and continuously treated phenylketonuria in Assiut, Upper Egypt. The study was implemented in seventy-eight phenylketonuria (PKU) children. Only 34 patients met the inclusion criteria. Investigated patients were evaluated according to detailed history, neurological examination, Childhood Autism Rating Scale, full scale Intelligence Quotient, attention deficit hyperactivity disorder, electroencephalography and magnetic resonance imaging (MRI). This study concluded that the prognosis for early diagnosed children with PKU treated from the first weeks of life is generally good. However, they are at increased risk for neurological complications and behavioral problems. So, neonatal screening for PKU is highly recommended in Egypt, for early detection and management. In addition, neuropsychological and MRI assessments in PKU children should be done.","author":[{"dropping-particle":"","family":"Saad","given":"Khaled","non-dropping-particle":"","parse-names":false,"suffix":""},{"dropping-particle":"","family":"Elserogy","given":"Yasser","non-dropping-particle":"","parse-names":false,"suffix":""},{"dropping-particle":"","family":"Abdel rahman","given":"Ahmed A.","non-dropping-particle":"","parse-names":false,"suffix":""},{"dropping-particle":"","family":"Al-Atram","given":"Abdulrahman Abdullah","non-dropping-particle":"","parse-names":false,"suffix":""},{"dropping-particle":"","family":"Mohamad","given":"Ismail L.","non-dropping-particle":"","parse-names":false,"suffix":""},{"dropping-particle":"","family":"ElMelegy","given":"Tarek T.H.","non-dropping-particle":"","parse-names":false,"suffix":""},{"dropping-particle":"","family":"Bjørklund","given":"Geir","non-dropping-particle":"","parse-names":false,"suffix":""},{"dropping-particle":"","family":"El-Houfy","given":"Amira A.","non-dropping-particle":"","parse-names":false,"suffix":""}],"container-title":"Acta Neurologica Belgica","id":"ITEM-1","issue":"4","issued":{"date-parts":[["2015"]]},"page":"657-663","publisher":"Springer Milan","title":"ADHD, autism and neuroradiological complications among phenylketonuric children in Upper Egypt","type":"article-journal","volume":"115"},"uris":["http://www.mendeley.com/documents/?uuid=08edbe59-eb74-4f98-bbe7-630054e1c4d8"]},{"id":"ITEM-2","itemData":{"DOI":"10.1177/0883073815623636","ISBN":"0883073815623","ISSN":"17088283","PMID":"26759449","abstract":"Autism has been reported in untreated patients with phenylketonuria. The authors aimed to explore autism in 15 Tunisian and 4 Algerian phenylketonuria patients, and report their clinical, biochemical and molecular peculiarities. The Childhood Autism Rating Scale and the Autism Diagnostic Interview–Revised were used for the diagnosis of autism. Five exons of phenylalanine hydroxylase gene (7, 6, 10, 11, and 5) were amplified by polymerase chain reaction and directly sequenced. Among these patients, 15 were suffering from autism at the time of evaluation. Six mutations were identified: p.E280K, p.G352Vfs, IVS10nt11, p.I224T, p.R261Q, and p.R252W. There was no correlation between autism and mutations affecting the phenylalanine hydroxylase gene, but the age of diet onset was the determining factor in autistic symptoms’ evolution. (PsycINFO Database Record (c) 2016 APA, all rights reserved)","author":[{"dropping-particle":"","family":"Khemir","given":"Sameh","non-dropping-particle":"","parse-names":false,"suffix":""},{"dropping-particle":"","family":"Halayem","given":"Soumeyya","non-dropping-particle":"","parse-names":false,"suffix":""},{"dropping-particle":"","family":"Azzouz","given":"Hatem","non-dropping-particle":"","parse-names":false,"suffix":""},{"dropping-particle":"","family":"Siala","given":"Hajer","non-dropping-particle":"","parse-names":false,"suffix":""},{"dropping-particle":"","family":"Ferchichi","given":"Maherzia","non-dropping-particle":"","parse-names":false,"suffix":""},{"dropping-particle":"","family":"Guedria","given":"Asma","non-dropping-particle":"","parse-names":false,"suffix":""},{"dropping-particle":"","family":"Bedoui","given":"Amel","non-dropping-particle":"","parse-names":false,"suffix":""},{"dropping-particle":"","family":"Abdelhak","given":"Sonia","non-dropping-particle":"","parse-names":false,"suffix":""},{"dropping-particle":"","family":"Messaoud","given":"Taieb","non-dropping-particle":"","parse-names":false,"suffix":""},{"dropping-particle":"","family":"Tebib","given":"Neji","non-dropping-particle":"","parse-names":false,"suffix":""},{"dropping-particle":"","family":"Belhaj","given":"Ahlem","non-dropping-particle":"","parse-names":false,"suffix":""},{"dropping-particle":"","family":"Kaabachi","given":"Naziha","non-dropping-particle":"","parse-names":false,"suffix":""}],"container-title":"Journal of Child Neurology","id":"ITEM-2","issue":"7","issued":{"date-parts":[["2016"]]},"page":"843-849","title":"Autism in Phenylketonuria Patients: From Clinical Presentation to Molecular Defects","type":"article-journal","volume":"31"},"uris":["http://www.mendeley.com/documents/?uuid=3ad79924-eac8-4b43-85be-f427c991426d"]}],"mendeley":{"formattedCitation":"[38,66]","plainTextFormattedCitation":"[38,66]","previouslyFormattedCitation":"&lt;sup&gt;38,6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38,66]</w:t>
            </w:r>
            <w:r w:rsidRPr="004A391F">
              <w:rPr>
                <w:rFonts w:ascii="Times New Roman" w:hAnsi="Times New Roman" w:cs="Times New Roman"/>
              </w:rPr>
              <w:fldChar w:fldCharType="end"/>
            </w:r>
          </w:p>
        </w:tc>
      </w:tr>
      <w:tr w:rsidR="00273866" w:rsidRPr="004A391F" w14:paraId="1D1B9675" w14:textId="77777777" w:rsidTr="00855E51">
        <w:tc>
          <w:tcPr>
            <w:tcW w:w="3969" w:type="dxa"/>
            <w:vMerge/>
            <w:vAlign w:val="center"/>
          </w:tcPr>
          <w:p w14:paraId="5AD2A5B9" w14:textId="77777777" w:rsidR="00273866" w:rsidRPr="004A391F" w:rsidRDefault="00273866" w:rsidP="00273866">
            <w:pPr>
              <w:rPr>
                <w:rFonts w:ascii="Times New Roman" w:hAnsi="Times New Roman" w:cs="Times New Roman"/>
                <w:b/>
              </w:rPr>
            </w:pPr>
          </w:p>
        </w:tc>
        <w:tc>
          <w:tcPr>
            <w:tcW w:w="4962" w:type="dxa"/>
            <w:vAlign w:val="center"/>
          </w:tcPr>
          <w:p w14:paraId="5E2C8ED6" w14:textId="16B3E89E" w:rsidR="00273866" w:rsidRPr="004A391F" w:rsidRDefault="00273866" w:rsidP="001876E7">
            <w:pPr>
              <w:jc w:val="center"/>
              <w:rPr>
                <w:rFonts w:ascii="Times New Roman" w:hAnsi="Times New Roman" w:cs="Times New Roman"/>
              </w:rPr>
            </w:pPr>
            <w:r w:rsidRPr="004A391F">
              <w:rPr>
                <w:rFonts w:ascii="Times New Roman" w:hAnsi="Times New Roman" w:cs="Times New Roman"/>
              </w:rPr>
              <w:t>Kiddie Schedule for Affective Disorders and Schizophrenia</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97/00004583-199707000-00021","ISSN":"08908567","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 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author":[{"dropping-particle":"","family":"Kaufman","given":"Joan","non-dropping-particle":"","parse-names":false,"suffix":""},{"dropping-particle":"","family":"Birmaher","given":"Boris","non-dropping-particle":"","parse-names":false,"suffix":""},{"dropping-particle":"","family":"Brent","given":"David","non-dropping-particle":"","parse-names":false,"suffix":""},{"dropping-particle":"","family":"Rao","given":"Um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nd Adolescent Psychiatry","id":"ITEM-1","issue":"7","issued":{"date-parts":[["1997"]]},"page":"980-988","publisher":"The American Academy of Child and Adolescent Psychiatry","title":"Schedule for affective disorders and schizophrenia for school-age children-present and lifetime version (K-SADS-PL): Initial reliability and validity data","type":"article-journal","volume":"36"},"uris":["http://www.mendeley.com/documents/?uuid=b775067d-501f-47fa-9272-82bb9c78ba24"]}],"mendeley":{"formattedCitation":"[198]","plainTextFormattedCitation":"[198]","previouslyFormattedCitation":"&lt;sup&gt;19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98]</w:t>
            </w:r>
            <w:r w:rsidRPr="004A391F">
              <w:rPr>
                <w:rFonts w:ascii="Times New Roman" w:hAnsi="Times New Roman" w:cs="Times New Roman"/>
              </w:rPr>
              <w:fldChar w:fldCharType="end"/>
            </w:r>
          </w:p>
        </w:tc>
        <w:tc>
          <w:tcPr>
            <w:tcW w:w="1842" w:type="dxa"/>
            <w:vAlign w:val="center"/>
          </w:tcPr>
          <w:p w14:paraId="6E708ADF"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1%)</w:t>
            </w:r>
          </w:p>
        </w:tc>
        <w:tc>
          <w:tcPr>
            <w:tcW w:w="2585" w:type="dxa"/>
            <w:vAlign w:val="center"/>
          </w:tcPr>
          <w:p w14:paraId="6E8C72C3" w14:textId="15BCF111"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mendeley":{"formattedCitation":"[51]","plainTextFormattedCitation":"[51]","previouslyFormattedCitation":"&lt;sup&gt;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w:t>
            </w:r>
            <w:r w:rsidRPr="004A391F">
              <w:rPr>
                <w:rFonts w:ascii="Times New Roman" w:hAnsi="Times New Roman" w:cs="Times New Roman"/>
              </w:rPr>
              <w:fldChar w:fldCharType="end"/>
            </w:r>
          </w:p>
        </w:tc>
      </w:tr>
      <w:tr w:rsidR="00273866" w:rsidRPr="004A391F" w14:paraId="3BACE947" w14:textId="77777777" w:rsidTr="00855E51">
        <w:tc>
          <w:tcPr>
            <w:tcW w:w="3969" w:type="dxa"/>
            <w:vMerge/>
            <w:vAlign w:val="center"/>
          </w:tcPr>
          <w:p w14:paraId="4667C478" w14:textId="77777777" w:rsidR="00273866" w:rsidRPr="004A391F" w:rsidRDefault="00273866" w:rsidP="00273866">
            <w:pPr>
              <w:rPr>
                <w:rFonts w:ascii="Times New Roman" w:hAnsi="Times New Roman" w:cs="Times New Roman"/>
                <w:b/>
              </w:rPr>
            </w:pPr>
          </w:p>
        </w:tc>
        <w:tc>
          <w:tcPr>
            <w:tcW w:w="4962" w:type="dxa"/>
            <w:vAlign w:val="center"/>
          </w:tcPr>
          <w:p w14:paraId="15E911C1" w14:textId="0EEFBCA9" w:rsidR="00273866" w:rsidRPr="004A391F" w:rsidRDefault="00273866" w:rsidP="001876E7">
            <w:pPr>
              <w:jc w:val="center"/>
              <w:rPr>
                <w:rFonts w:ascii="Times New Roman" w:hAnsi="Times New Roman" w:cs="Times New Roman"/>
              </w:rPr>
            </w:pPr>
            <w:proofErr w:type="spellStart"/>
            <w:r w:rsidRPr="004A391F">
              <w:rPr>
                <w:rFonts w:ascii="Times New Roman" w:hAnsi="Times New Roman" w:cs="Times New Roman"/>
              </w:rPr>
              <w:t>Nisonger</w:t>
            </w:r>
            <w:proofErr w:type="spellEnd"/>
            <w:r w:rsidRPr="004A391F">
              <w:rPr>
                <w:rFonts w:ascii="Times New Roman" w:hAnsi="Times New Roman" w:cs="Times New Roman"/>
              </w:rPr>
              <w:t xml:space="preserve"> Child Behavior Rating Form</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Aman","given":"M.G.","non-dropping-particle":"","parse-names":false,"suffix":""},{"dropping-particle":"","family":"Tasse","given":"M.J.","non-dropping-particle":"","parse-names":false,"suffix":""},{"dropping-particle":"","family":"Rojahn","given":"J","non-dropping-particle":"","parse-names":false,"suffix":""},{"dropping-particle":"","family":"Hammer","given":"D","non-dropping-particle":"","parse-names":false,"suffix":""}],"container-title":"Research in Developmental Disabilities","id":"ITEM-1","issued":{"date-parts":[["1996"]]},"page":"41-57","title":"The Nisonger CBRF: A child behavior rating form for children with developmental disabilities","type":"article-journal","volume":"17"},"uris":["http://www.mendeley.com/documents/?uuid=d66e8364-ab0e-42a9-9507-e652a3f66ec9"]}],"mendeley":{"formattedCitation":"[50]","plainTextFormattedCitation":"[50]","previouslyFormattedCitation":"&lt;sup&gt;50&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0]</w:t>
            </w:r>
            <w:r w:rsidRPr="004A391F">
              <w:rPr>
                <w:rFonts w:ascii="Times New Roman" w:hAnsi="Times New Roman" w:cs="Times New Roman"/>
              </w:rPr>
              <w:fldChar w:fldCharType="end"/>
            </w:r>
          </w:p>
        </w:tc>
        <w:tc>
          <w:tcPr>
            <w:tcW w:w="1842" w:type="dxa"/>
            <w:vAlign w:val="center"/>
          </w:tcPr>
          <w:p w14:paraId="295ACAA5"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1%)</w:t>
            </w:r>
          </w:p>
        </w:tc>
        <w:tc>
          <w:tcPr>
            <w:tcW w:w="2585" w:type="dxa"/>
            <w:vAlign w:val="center"/>
          </w:tcPr>
          <w:p w14:paraId="1B1CD1E4" w14:textId="08AE01BC"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89/ten.tea.2015.0461","ISBN":"8613601804","ISSN":"13443941","PMID":"17322477","author":[{"dropping-particle":"","family":"Fayyazi","given":"Afshin","non-dropping-particle":"","parse-names":false,"suffix":""},{"dropping-particle":"","family":"Salari","given":"Elham","non-dropping-particle":"","parse-names":false,"suffix":""},{"dropping-particle":"","family":"Khajeh","given":"Ali","non-dropping-particle":"","parse-names":false,"suffix":""},{"dropping-particle":"","family":"Gajarpour","given":"Abdi","non-dropping-particle":"","parse-names":false,"suffix":""}],"container-title":"Iranian Journal of Pediatrics","id":"ITEM-1","issue":"4","issued":{"date-parts":[["2014"]]},"page":"33-38","title":"A Comparison of Risperidone and Buspirone for Treatment of Behavior Disorders in Children with Phenylketonuria","type":"article-journal","volume":"8"},"uris":["http://www.mendeley.com/documents/?uuid=27b1c277-dd57-42b6-935d-94cd718ed0bb"]}],"mendeley":{"formattedCitation":"[51]","plainTextFormattedCitation":"[51]","previouslyFormattedCitation":"&lt;sup&gt;5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51]</w:t>
            </w:r>
            <w:r w:rsidRPr="004A391F">
              <w:rPr>
                <w:rFonts w:ascii="Times New Roman" w:hAnsi="Times New Roman" w:cs="Times New Roman"/>
              </w:rPr>
              <w:fldChar w:fldCharType="end"/>
            </w:r>
          </w:p>
        </w:tc>
      </w:tr>
      <w:tr w:rsidR="00273866" w:rsidRPr="004A391F" w14:paraId="0CB468B0" w14:textId="77777777" w:rsidTr="00855E51">
        <w:tc>
          <w:tcPr>
            <w:tcW w:w="3969" w:type="dxa"/>
            <w:vMerge/>
            <w:vAlign w:val="center"/>
          </w:tcPr>
          <w:p w14:paraId="737E0D46" w14:textId="77777777" w:rsidR="00273866" w:rsidRPr="004A391F" w:rsidRDefault="00273866" w:rsidP="00273866">
            <w:pPr>
              <w:rPr>
                <w:rFonts w:ascii="Times New Roman" w:hAnsi="Times New Roman" w:cs="Times New Roman"/>
                <w:b/>
              </w:rPr>
            </w:pPr>
          </w:p>
        </w:tc>
        <w:tc>
          <w:tcPr>
            <w:tcW w:w="4962" w:type="dxa"/>
            <w:vAlign w:val="center"/>
          </w:tcPr>
          <w:p w14:paraId="45D03762" w14:textId="1E2548E8" w:rsidR="00273866" w:rsidRPr="004A391F" w:rsidRDefault="00273866" w:rsidP="001876E7">
            <w:pPr>
              <w:jc w:val="center"/>
              <w:rPr>
                <w:rFonts w:ascii="Times New Roman" w:hAnsi="Times New Roman" w:cs="Times New Roman"/>
              </w:rPr>
            </w:pPr>
            <w:r w:rsidRPr="004A391F">
              <w:rPr>
                <w:rFonts w:ascii="Times New Roman" w:hAnsi="Times New Roman" w:cs="Times New Roman"/>
              </w:rPr>
              <w:t>Stanford-</w:t>
            </w:r>
            <w:proofErr w:type="spellStart"/>
            <w:r w:rsidRPr="004A391F">
              <w:rPr>
                <w:rFonts w:ascii="Times New Roman" w:hAnsi="Times New Roman" w:cs="Times New Roman"/>
              </w:rPr>
              <w:t>Binet</w:t>
            </w:r>
            <w:proofErr w:type="spellEnd"/>
            <w:r w:rsidRPr="004A391F">
              <w:rPr>
                <w:rFonts w:ascii="Times New Roman" w:hAnsi="Times New Roman" w:cs="Times New Roman"/>
              </w:rPr>
              <w:t xml:space="preserve"> Intelligence Scale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Roid","given":"G.H.","non-dropping-particle":"","parse-names":false,"suffix":""}],"edition":"5","id":"ITEM-1","issued":{"date-parts":[["0"]]},"publisher":"Riverside Publishing","publisher-place":"Itasca, IL","title":"Stanford-Binet Intelligence Scales","type":"book"},"uris":["http://www.mendeley.com/documents/?uuid=902f2f48-1c91-45db-bd49-de4956d0dfda"]}],"mendeley":{"formattedCitation":"[65]","plainTextFormattedCitation":"[65]","previouslyFormattedCitation":"&lt;sup&gt;6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65]</w:t>
            </w:r>
            <w:r w:rsidRPr="004A391F">
              <w:rPr>
                <w:rFonts w:ascii="Times New Roman" w:hAnsi="Times New Roman" w:cs="Times New Roman"/>
              </w:rPr>
              <w:fldChar w:fldCharType="end"/>
            </w:r>
          </w:p>
        </w:tc>
        <w:tc>
          <w:tcPr>
            <w:tcW w:w="1842" w:type="dxa"/>
            <w:vAlign w:val="center"/>
          </w:tcPr>
          <w:p w14:paraId="5FE9754E"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1%)</w:t>
            </w:r>
          </w:p>
        </w:tc>
        <w:tc>
          <w:tcPr>
            <w:tcW w:w="2585" w:type="dxa"/>
            <w:vAlign w:val="center"/>
          </w:tcPr>
          <w:p w14:paraId="1A460ED9" w14:textId="39B35A67"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77/08830738060210111401","ISBN":"0883-0738 (Print)","ISSN":"08830738","PMID":"17092471","abstract":"The neurologic manifestations of patients with phenylketonuria treated at different ages are illustrated in this series of 146 cases, including 9 sib pairs. In addition to well-known findings such as mental retardation, autistic features, microcephaly, and tremor, motor retardation was common and responded promptly to dietary treatment. Hypotonia and diminished reflexes were more frequent findings than hypertonia. Four sib pairs showed divergent features, such as the later-treated sibling having higher function than the early-treated one. Because siblings have a similar genotype and similar environmental and dietary conditions, this observation can be explained by differences in phenylalanine transport to the brain or additional metabolic or perinatal factors influencing the neurologic outcome.","author":[{"dropping-particle":"","family":"Yalaz","given":"Kalbiye","non-dropping-particle":"","parse-names":false,"suffix":""},{"dropping-particle":"","family":"Vanli","given":"Lale","non-dropping-particle":"","parse-names":false,"suffix":""},{"dropping-particle":"","family":"Yilmaz","given":"Engin","non-dropping-particle":"","parse-names":false,"suffix":""},{"dropping-particle":"","family":"Tokatli","given":"Aysegul","non-dropping-particle":"","parse-names":false,"suffix":""},{"dropping-particle":"","family":"Anlar","given":"Banu","non-dropping-particle":"","parse-names":false,"suffix":""}],"container-title":"Journal of Child Neurology","id":"ITEM-1","issue":"11","issued":{"date-parts":[["2006"]]},"page":"987-990","title":"Phenylketonuria in pediatric neurology practice: A series of 146 cases","type":"article-journal","volume":"21"},"uris":["http://www.mendeley.com/documents/?uuid=90b81623-fbfa-4e6c-af5c-769aa08e8f7b"]}],"mendeley":{"formattedCitation":"[93]","plainTextFormattedCitation":"[93]","previouslyFormattedCitation":"&lt;sup&gt;9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3]</w:t>
            </w:r>
            <w:r w:rsidRPr="004A391F">
              <w:rPr>
                <w:rFonts w:ascii="Times New Roman" w:hAnsi="Times New Roman" w:cs="Times New Roman"/>
              </w:rPr>
              <w:fldChar w:fldCharType="end"/>
            </w:r>
          </w:p>
        </w:tc>
      </w:tr>
      <w:tr w:rsidR="00273866" w:rsidRPr="004A391F" w14:paraId="613FD46F" w14:textId="77777777" w:rsidTr="00855E51">
        <w:tc>
          <w:tcPr>
            <w:tcW w:w="3969" w:type="dxa"/>
            <w:vMerge/>
            <w:vAlign w:val="center"/>
          </w:tcPr>
          <w:p w14:paraId="0020D0DA" w14:textId="77777777" w:rsidR="00273866" w:rsidRPr="004A391F" w:rsidRDefault="00273866" w:rsidP="00273866">
            <w:pPr>
              <w:rPr>
                <w:rFonts w:ascii="Times New Roman" w:hAnsi="Times New Roman" w:cs="Times New Roman"/>
                <w:b/>
              </w:rPr>
            </w:pPr>
          </w:p>
        </w:tc>
        <w:tc>
          <w:tcPr>
            <w:tcW w:w="4962" w:type="dxa"/>
            <w:vAlign w:val="center"/>
          </w:tcPr>
          <w:p w14:paraId="05F8F56B" w14:textId="176AB7E3" w:rsidR="00273866" w:rsidRPr="004A391F" w:rsidRDefault="00273866" w:rsidP="001876E7">
            <w:pPr>
              <w:jc w:val="center"/>
              <w:rPr>
                <w:rFonts w:ascii="Times New Roman" w:hAnsi="Times New Roman" w:cs="Times New Roman"/>
              </w:rPr>
            </w:pPr>
            <w:r w:rsidRPr="004A391F">
              <w:rPr>
                <w:rFonts w:ascii="Times New Roman" w:hAnsi="Times New Roman" w:cs="Times New Roman"/>
              </w:rPr>
              <w:t>Wechsler (age-appropriate version)</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Wechsler","given":"D","non-dropping-particle":"","parse-names":false,"suffix":""}],"edition":"5","id":"ITEM-1","issued":{"date-parts":[["2014"]]},"publisher":"Pearson","publisher-place":"Bloomington, MN","title":"Wechsler Intelligence Scale for Children","type":"book"},"uris":["http://www.mendeley.com/documents/?uuid=d04551b6-2510-415e-bbb3-c4d9ceeb6f2d"]}],"mendeley":{"formattedCitation":"[77]","plainTextFormattedCitation":"[77]","previouslyFormattedCitation":"&lt;sup&gt;7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77]</w:t>
            </w:r>
            <w:r w:rsidRPr="004A391F">
              <w:rPr>
                <w:rFonts w:ascii="Times New Roman" w:hAnsi="Times New Roman" w:cs="Times New Roman"/>
              </w:rPr>
              <w:fldChar w:fldCharType="end"/>
            </w:r>
          </w:p>
        </w:tc>
        <w:tc>
          <w:tcPr>
            <w:tcW w:w="1842" w:type="dxa"/>
            <w:vAlign w:val="center"/>
          </w:tcPr>
          <w:p w14:paraId="3AEBC285"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1 (11%)</w:t>
            </w:r>
          </w:p>
        </w:tc>
        <w:tc>
          <w:tcPr>
            <w:tcW w:w="2585" w:type="dxa"/>
            <w:vAlign w:val="center"/>
          </w:tcPr>
          <w:p w14:paraId="01923675" w14:textId="514EEE55"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77/08830738060210111401","ISBN":"0883-0738 (Print)","ISSN":"08830738","PMID":"17092471","abstract":"The neurologic manifestations of patients with phenylketonuria treated at different ages are illustrated in this series of 146 cases, including 9 sib pairs. In addition to well-known findings such as mental retardation, autistic features, microcephaly, and tremor, motor retardation was common and responded promptly to dietary treatment. Hypotonia and diminished reflexes were more frequent findings than hypertonia. Four sib pairs showed divergent features, such as the later-treated sibling having higher function than the early-treated one. Because siblings have a similar genotype and similar environmental and dietary conditions, this observation can be explained by differences in phenylalanine transport to the brain or additional metabolic or perinatal factors influencing the neurologic outcome.","author":[{"dropping-particle":"","family":"Yalaz","given":"Kalbiye","non-dropping-particle":"","parse-names":false,"suffix":""},{"dropping-particle":"","family":"Vanli","given":"Lale","non-dropping-particle":"","parse-names":false,"suffix":""},{"dropping-particle":"","family":"Yilmaz","given":"Engin","non-dropping-particle":"","parse-names":false,"suffix":""},{"dropping-particle":"","family":"Tokatli","given":"Aysegul","non-dropping-particle":"","parse-names":false,"suffix":""},{"dropping-particle":"","family":"Anlar","given":"Banu","non-dropping-particle":"","parse-names":false,"suffix":""}],"container-title":"Journal of Child Neurology","id":"ITEM-1","issue":"11","issued":{"date-parts":[["2006"]]},"page":"987-990","title":"Phenylketonuria in pediatric neurology practice: A series of 146 cases","type":"article-journal","volume":"21"},"uris":["http://www.mendeley.com/documents/?uuid=90b81623-fbfa-4e6c-af5c-769aa08e8f7b"]}],"mendeley":{"formattedCitation":"[93]","plainTextFormattedCitation":"[93]","previouslyFormattedCitation":"&lt;sup&gt;9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3]</w:t>
            </w:r>
            <w:r w:rsidRPr="004A391F">
              <w:rPr>
                <w:rFonts w:ascii="Times New Roman" w:hAnsi="Times New Roman" w:cs="Times New Roman"/>
              </w:rPr>
              <w:fldChar w:fldCharType="end"/>
            </w:r>
          </w:p>
        </w:tc>
      </w:tr>
      <w:tr w:rsidR="00273866" w:rsidRPr="004A391F" w14:paraId="38368E32" w14:textId="77777777" w:rsidTr="00855E51">
        <w:tc>
          <w:tcPr>
            <w:tcW w:w="3969" w:type="dxa"/>
            <w:vMerge/>
            <w:tcBorders>
              <w:bottom w:val="single" w:sz="12" w:space="0" w:color="auto"/>
            </w:tcBorders>
            <w:vAlign w:val="center"/>
          </w:tcPr>
          <w:p w14:paraId="68C58D6D" w14:textId="77777777" w:rsidR="00273866" w:rsidRPr="004A391F" w:rsidRDefault="00273866" w:rsidP="00273866">
            <w:pPr>
              <w:rPr>
                <w:rFonts w:ascii="Times New Roman" w:hAnsi="Times New Roman" w:cs="Times New Roman"/>
                <w:b/>
              </w:rPr>
            </w:pPr>
          </w:p>
        </w:tc>
        <w:tc>
          <w:tcPr>
            <w:tcW w:w="4962" w:type="dxa"/>
            <w:tcBorders>
              <w:bottom w:val="single" w:sz="12" w:space="0" w:color="auto"/>
            </w:tcBorders>
            <w:vAlign w:val="center"/>
          </w:tcPr>
          <w:p w14:paraId="7DCF7180"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tcBorders>
              <w:bottom w:val="single" w:sz="12" w:space="0" w:color="auto"/>
            </w:tcBorders>
            <w:vAlign w:val="center"/>
          </w:tcPr>
          <w:p w14:paraId="1A4232B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color w:val="000000"/>
              </w:rPr>
              <w:t>4 (44%)</w:t>
            </w:r>
          </w:p>
        </w:tc>
        <w:tc>
          <w:tcPr>
            <w:tcW w:w="2585" w:type="dxa"/>
            <w:tcBorders>
              <w:bottom w:val="single" w:sz="12" w:space="0" w:color="auto"/>
            </w:tcBorders>
            <w:vAlign w:val="center"/>
          </w:tcPr>
          <w:p w14:paraId="78A049A7" w14:textId="54C28FB1"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6.04.008","ISBN":"1096-7192","ISSN":"10967206","PMID":"27211276","abstract":"Background: In 2014, recommendations for the nutrition management of phenylalanine hydroxylase deficiency were published as a companion to the concurrently published American College of Medical Genetics and Genomics guideline for the medical treatment of phenylketonuria (PKU). These were developed primarily from a summary of findings from the PKU scientific review conference sponsored by the National Institutes of Health and Agency for Healthcare Research &amp; Quality along with additional systematic literature review. Since that time, the Genetic Metabolic Dietitians International and the Southeast Regional Newborn Screening and Genetics Collaborative have partnered to create a web-based technology platform for the update and development of nutrition management guidelines for inherited metabolic disorders. Objective: The purpose of this PKU guideline is to establish harmonization in treatment and monitoring, to guide the integration of nutrition therapy in the medical management of PKU, and to improve outcomes (nutritional, cognitive, and developmental) for individuals with PKU in all life stages while reducing associated medical, educational, and social costs. Methods: Six research questions critical to PKU nutrition management were formulated to support guideline development: Review, critical appraisal, and abstraction of peer-reviewed studies and unpublished practice literature, along with expert Delphi survey feedback, nominal group process, and external review from metabolic physicians and dietitians were utilized for development of recommendations relevant to each question. Recommendations address nutrient intake, including updated protein requirements, optimal blood phenylalanine concentrations, nutrition interventions, monitoring parameters specific to life stages, adjunct therapies, and pregnancy and lactation. Recommendations were graded using a rigorous system derived from the Academy of Nutrition and Dietetics. Results and Conclusion: These guidelines, updated utilizing a thorough and systematic approach to literature analysis and national consensus process, are now easily accessible to the global community via the newly developed digital platform. For additional details on specific topics, readers are encouraged to review materials on the online portal: https://GMDI.org/.","author":[{"dropping-particle":"","family":"Singh","given":"Rani H.","non-dropping-particle":"","parse-names":false,"suffix":""},{"dropping-particle":"","family":"Cunningham","given":"Amy C.","non-dropping-particle":"","parse-names":false,"suffix":""},{"dropping-particle":"","family":"Mofidi","given":"Shideh","non-dropping-particle":"","parse-names":false,"suffix":""},{"dropping-particle":"","family":"Douglas","given":"Teresa D.","non-dropping-particle":"","parse-names":false,"suffix":""},{"dropping-particle":"","family":"Frazier","given":"Dianne M.","non-dropping-particle":"","parse-names":false,"suffix":""},{"dropping-particle":"","family":"Hook","given":"Debra Geary","non-dropping-particle":"","parse-names":false,"suffix":""},{"dropping-particle":"","family":"Jeffers","given":"Laura","non-dropping-particle":"","parse-names":false,"suffix":""},{"dropping-particle":"","family":"McCune","given":"Helen","non-dropping-particle":"","parse-names":false,"suffix":""},{"dropping-particle":"","family":"Moseley","given":"Kathryn D.","non-dropping-particle":"","parse-names":false,"suffix":""},{"dropping-particle":"","family":"Ogata","given":"Beth","non-dropping-particle":"","parse-names":false,"suffix":""},{"dropping-particle":"","family":"Pendyal","given":"Surekha","non-dropping-particle":"","parse-names":false,"suffix":""},{"dropping-particle":"","family":"Skrabal","given":"Jill","non-dropping-particle":"","parse-names":false,"suffix":""},{"dropping-particle":"","family":"Splett","given":"Patricia L.","non-dropping-particle":"","parse-names":false,"suffix":""},{"dropping-particle":"","family":"Stembridge","given":"Adrya","non-dropping-particle":"","parse-names":false,"suffix":""},{"dropping-particle":"","family":"Wessel","given":"Ann","non-dropping-particle":"","parse-names":false,"suffix":""},{"dropping-particle":"","family":"Rohr","given":"Frances","non-dropping-particle":"","parse-names":false,"suffix":""}],"container-title":"Molecular Genetics and Metabolism","id":"ITEM-1","issue":"2","issued":{"date-parts":[["2016"]]},"page":"72-83","title":"Updated, web-based nutrition management guideline for PKU: An evidence and consensus based approach","type":"article-journal","volume":"118"},"uris":["http://www.mendeley.com/documents/?uuid=b0ef7f65-9aa0-4977-a3c0-719aaeb3991c"]},{"id":"ITEM-2","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2","issue":"2","issued":{"date-parts":[["2014"]]},"page":"87-122","title":"Phenylketonuria scientific review conference: State of the science and future research needs","type":"article-journal","volume":"112"},"uris":["http://www.mendeley.com/documents/?uuid=6b9c064f-9c00-4def-b3d4-e9b978491ab6"]},{"id":"ITEM-3","itemData":{"DOI":"10.1016/j.ymgme.2011.07.015","ISSN":"10603271","PMID":"21821452","abstract":"OBJECTIVE: To investigate the relationship between neurological complications, neuroradiological findings, and behavioral problems, age at diagnosis and dietary control along the follow-up of the PKU patients in our metabolic unit. DESIGN: Retrospective study of the PKU patients diagnosed and controlled in our unit from 1985 to 2010. METHODS: Registry of patients in a database with 50 items filled in by review of the clinical histories. Statistical study of the data (SPSS, 19.0 version). RESULTS: 121 patients were included (median age: 16.0, range 1 month-46 years). 76% of them were diagnosed through neonatal screening. 12.4% had mild-PKU, 19% moderate-PKU and 68.6% classic-PKU. 88.4% of patients were treated with a protein-restricted diet, and 11.6% with BH4. 97.7% of the early diagnosed patients had normal IQ, while 46.3% of late diagnosed patients had mental retardation, 28.5% were borderline and 25% had normal IQ. In early diagnosed patients, there was a significantly negative correlation between IQ [mean (SD) 100 (11.1)] and the index of dietary control during the first six years of life [median (range) 310 (105-992)] and that of the immediately past year [348 (106-1127)] (p &lt; 0.0001). The proportion of patients with late diagnosis and neurological and behavioral problems was significantly higher than that of the early diagnosed ones (p &lt; 0.001). The proportion of early diagnosed patients with neurological and behavioral problems who had good, intermediate or poor dietary control during the first 6 years of life and the immediately past year was significantly different (p &lt; 0.001). CONCLUSIONS: The results show the impact of early diagnosis and good dietary treatment on the IQ and on the percentage of neurological complications and behavioral problems in PKU patients.","author":[{"dropping-particle":"","family":"Gonzalez","given":"Maria J.","non-dropping-particle":"","parse-names":false,"suffix":""},{"dropping-particle":"","family":"Gutierrez","given":"Alfonso P.","non-dropping-particle":"","parse-names":false,"suffix":""},{"dropping-particle":"","family":"Gassio","given":"Rosa","non-dropping-particle":"","parse-names":false,"suffix":""},{"dropping-particle":"","family":"Fuste","given":"Maria E.","non-dropping-particle":"","parse-names":false,"suffix":""},{"dropping-particle":"","family":"Vilaseca","given":"Maria A.","non-dropping-particle":"","parse-names":false,"suffix":""},{"dropping-particle":"","family":"Campistol","given":"Jaume","non-dropping-particle":"","parse-names":false,"suffix":""}],"container-title":"Molecular Genetics and Metabolism","id":"ITEM-3","issued":{"date-parts":[["2011"]]},"page":"S73-S79","publisher":"Elsevier Inc.","title":"Neurological complications and behavioral problems in patients with phenylketonuria in a Follow-up Unit","type":"article-journal","volume":"104"},"uris":["http://www.mendeley.com/documents/?uuid=8c7fbcd0-fcfd-4ddb-96ed-df6ede511968"]},{"id":"ITEM-4","itemData":{"DOI":"10.1258/jms.2011.011028","ISBN":"0951-7375","ISSN":"09691413","PMID":"22045819","abstract":"Purpose of review Clostridium difficile infection (CDI) is one of the most common healthcare-associated infections, and the threat associated with CDI continues to grow in all patient populations. There is increasing evidence that CDI has a substantial impact on the morbidity and mortality in solid organ transplant (SOT) recipients. Furthermore, new diagnostic and treatment options and strategies for CDI have emerged over the last decade. The purpose of this review is to provide a general understanding of CDI and its evidence-based diagnosis and management strategies, with a focus on SOT recipients. Recent findings The incidence and severity of CDI have significantly increased since the year 2000. Studies have identified novel risk factors for CDI, and a new epidemic strain, the NAP1/BI/027, has emerged. Despite the development of newer testing methods and approaches, including nucleic acid amplification tests and testing algorithms, the optimal method for diagnosing CDI is an area of controversy. New agents for treating CDI are being developed, and the use of fecal microbiota transplantation to treat recurrent CDI in SOT recipients is also evolving. Summary CDI is a significant problem for SOT recipients. Further studies on diagnostic and therapeutic strategies with a focus on SOT recipients are needed to further improve patient outcomes. 2014 Wolters Kluwer Health , Lippincott Williams &amp; Wilkins.","author":[{"dropping-particle":"","family":"Vela-Amieva","given":"Marcela","non-dropping-particle":"","parse-names":false,"suffix":""},{"dropping-particle":"","family":"Ibarra-González","given":"I.","non-dropping-particle":"","parse-names":false,"suffix":""},{"dropping-particle":"","family":"Fernández-Lainez","given":"C.","non-dropping-particle":"","parse-names":false,"suffix":""},{"dropping-particle":"","family":"Monroy-Santoyo","given":"S.","non-dropping-particle":"","parse-names":false,"suffix":""},{"dropping-particle":"","family":"Guillén-López","given":"S.","non-dropping-particle":"","parse-names":false,"suffix":""},{"dropping-particle":"","family":"Belmont-Martínez","given":"L.","non-dropping-particle":"","parse-names":false,"suffix":""},{"dropping-particle":"","family":"Hernández-Montiel","given":"A.","non-dropping-particle":"","parse-names":false,"suffix":""}],"container-title":"Journal of Medical Screening","id":"ITEM-4","issue":"3","issued":{"date-parts":[["2011"]]},"page":"115-120","title":"Causes of delay in referral of patients with phenylketonuria to a specialized reference centre in Mexico","type":"article-journal","volume":"18"},"uris":["http://www.mendeley.com/documents/?uuid=921b163d-eaee-4614-9394-0de22a651744"]}],"mendeley":{"formattedCitation":"[21,116,117,136]","plainTextFormattedCitation":"[21,116,117,136]","previouslyFormattedCitation":"&lt;sup&gt;21,116,117,136&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116,117,136]</w:t>
            </w:r>
            <w:r w:rsidRPr="004A391F">
              <w:rPr>
                <w:rFonts w:ascii="Times New Roman" w:hAnsi="Times New Roman" w:cs="Times New Roman"/>
              </w:rPr>
              <w:fldChar w:fldCharType="end"/>
            </w:r>
          </w:p>
        </w:tc>
      </w:tr>
      <w:tr w:rsidR="00273866" w:rsidRPr="004A391F" w14:paraId="78C8FF4A" w14:textId="77777777" w:rsidTr="00855E51">
        <w:tc>
          <w:tcPr>
            <w:tcW w:w="3969" w:type="dxa"/>
            <w:tcBorders>
              <w:top w:val="single" w:sz="12" w:space="0" w:color="auto"/>
              <w:bottom w:val="single" w:sz="12" w:space="0" w:color="auto"/>
            </w:tcBorders>
          </w:tcPr>
          <w:p w14:paraId="1FF9D7D4"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Atypical behavioural and mental symptoms other than those specified (n=1)</w:t>
            </w:r>
          </w:p>
        </w:tc>
        <w:tc>
          <w:tcPr>
            <w:tcW w:w="4962" w:type="dxa"/>
            <w:tcBorders>
              <w:top w:val="single" w:sz="12" w:space="0" w:color="auto"/>
              <w:bottom w:val="single" w:sz="12" w:space="0" w:color="auto"/>
            </w:tcBorders>
            <w:vAlign w:val="center"/>
          </w:tcPr>
          <w:p w14:paraId="4ED99451"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Unclear</w:t>
            </w:r>
          </w:p>
        </w:tc>
        <w:tc>
          <w:tcPr>
            <w:tcW w:w="1842" w:type="dxa"/>
            <w:tcBorders>
              <w:top w:val="single" w:sz="12" w:space="0" w:color="auto"/>
              <w:bottom w:val="single" w:sz="12" w:space="0" w:color="auto"/>
            </w:tcBorders>
            <w:vAlign w:val="center"/>
          </w:tcPr>
          <w:p w14:paraId="0C1BB90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1 (100%)</w:t>
            </w:r>
          </w:p>
        </w:tc>
        <w:tc>
          <w:tcPr>
            <w:tcW w:w="2585" w:type="dxa"/>
            <w:tcBorders>
              <w:top w:val="single" w:sz="12" w:space="0" w:color="auto"/>
              <w:bottom w:val="single" w:sz="12" w:space="0" w:color="auto"/>
            </w:tcBorders>
            <w:vAlign w:val="center"/>
          </w:tcPr>
          <w:p w14:paraId="1E95ED9A" w14:textId="1749EA2C"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4.02.013","ISBN":"1096-7206 (Electronic)\\r1096-7192 (Linking)","ISSN":"10967206","PMID":"24667081","abstract":"New developments in the treatment and management of phenylketonuria (PKU) as well as advances in molecular testing have emerged since the National Institutes of Health 2000 PKU Consensus Statement was released. An NIH State-of-the-Science Conference was convened in 2012 to address new findings, particularly the use of the medication sapropterin to treat some individuals with PKU, and to develop a research agenda. Prior to the 2012 conference, five working groups of experts and public members met over a 1-year period. The working groups addressed the following: long-term outcomes and management across the lifespan; PKU and pregnancy; diet control and management; pharmacologic interventions; and molecular testing, new technologies, and epidemiologic considerations. In a parallel and independent activity, an Evidence-based Practice Center supported by the Agency for Healthcare Research and Quality conducted a systematic review of adjuvant treatments for PKU; its conclusions were presented at the conference. The conference included the findings of the working groups, panel discussions from industry and international perspectives, and presentations on topics such as emerging treatments for PKU, transitioning to adult care, and the U.S. Food and Drug Administration regulatory perspective. Over 85 experts participated in the conference through information gathering and/or as presenters during the conference, and they reached several important conclusions. The most serious neurological impairments in PKU are preventable with current dietary treatment approaches. However, a variety of more subtle physical, cognitive, and behavioral consequences of even well-controlled PKU are now recognized. The best outcomes in maternal PKU occur when blood phenylalanine (Phe) concentrations are maintained between 120 and 360. μmol/L before and during pregnancy. The dietary management treatment goal for individuals with PKU is a blood Phe concentration between 120 and 360. μmol/L. The use of genotype information in the newborn period may yield valuable insights about the severity of the condition for infants diagnosed before maximal Phe levels are achieved. While emerging and established genotype-phenotype correlations may transform our understanding of PKU, establishing correlations with intellectual outcomes is more challenging. Regarding the use of sapropterin in PKU, there are significant gaps in predicting response to treatment; at least half of those with PKU will have ei…","author":[{"dropping-particle":"","family":"Camp","given":"Kathryn M.","non-dropping-particle":"","parse-names":false,"suffix":""},{"dropping-particle":"","family":"Parisi","given":"Melissa A.","non-dropping-particle":"","parse-names":false,"suffix":""},{"dropping-particle":"","family":"Acosta","given":"Phyllis B.","non-dropping-particle":"","parse-names":false,"suffix":""},{"dropping-particle":"","family":"Berry","given":"Gerard T.","non-dropping-particle":"","parse-names":false,"suffix":""},{"dropping-particle":"","family":"Bilder","given":"Deborah A.","non-dropping-particle":"","parse-names":false,"suffix":""},{"dropping-particle":"","family":"Blau","given":"Nenad","non-dropping-particle":"","parse-names":false,"suffix":""},{"dropping-particle":"","family":"Bodamer","given":"Olaf A.","non-dropping-particle":"","parse-names":false,"suffix":""},{"dropping-particle":"","family":"Brosco","given":"Jeffrey P.","non-dropping-particle":"","parse-names":false,"suffix":""},{"dropping-particle":"","family":"Brown","given":"Christine S.","non-dropping-particle":"","parse-names":false,"suffix":""},{"dropping-particle":"","family":"Burlina","given":"Alberto B.","non-dropping-particle":"","parse-names":false,"suffix":""},{"dropping-particle":"","family":"Burton","given":"Barbara K.","non-dropping-particle":"","parse-names":false,"suffix":""},{"dropping-particle":"","family":"Chang","given":"Christine S.","non-dropping-particle":"","parse-names":false,"suffix":""},{"dropping-particle":"","family":"Coates","given":"Paul M.","non-dropping-particle":"","parse-names":false,"suffix":""},{"dropping-particle":"","family":"Cunningham","given":"Amy C.","non-dropping-particle":"","parse-names":false,"suffix":""},{"dropping-particle":"","family":"Dobrowolski","given":"Steven F.","non-dropping-particle":"","parse-names":false,"suffix":""},{"dropping-particle":"","family":"Ferguson","given":"John H.","non-dropping-particle":"","parse-names":false,"suffix":""},{"dropping-particle":"","family":"Franklin","given":"Thomas D.","non-dropping-particle":"","parse-names":false,"suffix":""},{"dropping-particle":"","family":"Frazier","given":"Dianne M.","non-dropping-particle":"","parse-names":false,"suffix":""},{"dropping-particle":"","family":"Grange","given":"Dorothy K.","non-dropping-particle":"","parse-names":false,"suffix":""},{"dropping-particle":"","family":"Greene","given":"Carol L.","non-dropping-particle":"","parse-names":false,"suffix":""},{"dropping-particle":"","family":"Groft","given":"Stephen C.","non-dropping-particle":"","parse-names":false,"suffix":""},{"dropping-particle":"","family":"Harding","given":"Cary O.","non-dropping-particle":"","parse-names":false,"suffix":""},{"dropping-particle":"","family":"Howell","given":"R. Rodney","non-dropping-particle":"","parse-names":false,"suffix":""},{"dropping-particle":"","family":"Huntington","given":"Kathleen L.","non-dropping-particle":"","parse-names":false,"suffix":""},{"dropping-particle":"","family":"Hyatt-Knorr","given":"Henrietta D.","non-dropping-particle":"","parse-names":false,"suffix":""},{"dropping-particle":"","family":"Jevaji","given":"Indira P.","non-dropping-particle":"","parse-names":false,"suffix":""},{"dropping-particle":"","family":"Levy","given":"Harvey L.","non-dropping-particle":"","parse-names":false,"suffix":""},{"dropping-particle":"","family":"Lichter-Konecki","given":"Uta","non-dropping-particle":"","parse-names":false,"suffix":""},{"dropping-particle":"Lou","family":"Lindegren","given":"Mary","non-dropping-particle":"","parse-names":false,"suffix":""},{"dropping-particle":"","family":"Lloyd-Puryear","given":"Michele A.","non-dropping-particle":"","parse-names":false,"suffix":""},{"dropping-particle":"","family":"Matalon","given":"Kimberlee","non-dropping-particle":"","parse-names":false,"suffix":""},{"dropping-particle":"","family":"MacDonald","given":"Anita","non-dropping-particle":"","parse-names":false,"suffix":""},{"dropping-particle":"","family":"McPheeters","given":"Melissa L.","non-dropping-particle":"","parse-names":false,"suffix":""},{"dropping-particle":"","family":"Mitchell","given":"John J.","non-dropping-particle":"","parse-names":false,"suffix":""},{"dropping-particle":"","family":"Mofidi","given":"Shideh","non-dropping-particle":"","parse-names":false,"suffix":""},{"dropping-particle":"","family":"Moseley","given":"Kathryn D.","non-dropping-particle":"","parse-names":false,"suffix":""},{"dropping-particle":"","family":"Mueller","given":"Christine M.","non-dropping-particle":"","parse-names":false,"suffix":""},{"dropping-particle":"","family":"Mulberg","given":"Andrew E.","non-dropping-particle":"","parse-names":false,"suffix":""},{"dropping-particle":"","family":"Nerurkar","given":"Lata S.","non-dropping-particle":"","parse-names":false,"suffix":""},{"dropping-particle":"","family":"Ogata","given":"Beth N.","non-dropping-particle":"","parse-names":false,"suffix":""},{"dropping-particle":"","family":"Pariser","given":"Anne R.","non-dropping-particle":"","parse-names":false,"suffix":""},{"dropping-particle":"","family":"Prasad","given":"Suyash","non-dropping-particle":"","parse-names":false,"suffix":""},{"dropping-particle":"","family":"Pridjian","given":"Gabriella","non-dropping-particle":"","parse-names":false,"suffix":""},{"dropping-particle":"","family":"Rasmussen","given":"Sonja A.","non-dropping-particle":"","parse-names":false,"suffix":""},{"dropping-particle":"","family":"Reddy","given":"Uma M.","non-dropping-particle":"","parse-names":false,"suffix":""},{"dropping-particle":"","family":"Rohr","given":"Frances J.","non-dropping-particle":"","parse-names":false,"suffix":""},{"dropping-particle":"","family":"Singh","given":"Rani H.","non-dropping-particle":"","parse-names":false,"suffix":""},{"dropping-particle":"","family":"Sirrs","given":"Sandra M.","non-dropping-particle":"","parse-names":false,"suffix":""},{"dropping-particle":"","family":"Stremer","given":"Stephanie E.","non-dropping-particle":"","parse-names":false,"suffix":""},{"dropping-particle":"","family":"Tagle","given":"Danilo A.","non-dropping-particle":"","parse-names":false,"suffix":""},{"dropping-particle":"","family":"Thompson","given":"Susan M.","non-dropping-particle":"","parse-names":false,"suffix":""},{"dropping-particle":"","family":"Urv","given":"Tiina K.","non-dropping-particle":"","parse-names":false,"suffix":""},{"dropping-particle":"","family":"Utz","given":"Jeanine R.","non-dropping-particle":"","parse-names":false,"suffix":""},{"dropping-particle":"","family":"Spronsen","given":"Francjan","non-dropping-particle":"van","parse-names":false,"suffix":""},{"dropping-particle":"","family":"Vockley","given":"Jerry","non-dropping-particle":"","parse-names":false,"suffix":""},{"dropping-particle":"","family":"Waisbren","given":"Susan E.","non-dropping-particle":"","parse-names":false,"suffix":""},{"dropping-particle":"","family":"Weglicki","given":"Linda S.","non-dropping-particle":"","parse-names":false,"suffix":""},{"dropping-particle":"","family":"White","given":"Desirée A.","non-dropping-particle":"","parse-names":false,"suffix":""},{"dropping-particle":"","family":"Whitley","given":"Chester B.","non-dropping-particle":"","parse-names":false,"suffix":""},{"dropping-particle":"","family":"Wilfond","given":"Benjamin S.","non-dropping-particle":"","parse-names":false,"suffix":""},{"dropping-particle":"","family":"Yannicelli","given":"Steven","non-dropping-particle":"","parse-names":false,"suffix":""},{"dropping-particle":"","family":"Young","given":"Justin M.","non-dropping-particle":"","parse-names":false,"suffix":""}],"container-title":"Molecular Genetics and Metabolism","id":"ITEM-1","issue":"2","issued":{"date-parts":[["2014"]]},"page":"87-122","title":"Phenylketonuria scientific review conference: State of the science and future research needs","type":"article-journal","volume":"112"},"uris":["http://www.mendeley.com/documents/?uuid=6b9c064f-9c00-4def-b3d4-e9b978491ab6"]}],"mendeley":{"formattedCitation":"[117]","plainTextFormattedCitation":"[117]","previouslyFormattedCitation":"&lt;sup&gt;117&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17]</w:t>
            </w:r>
            <w:r w:rsidRPr="004A391F">
              <w:rPr>
                <w:rFonts w:ascii="Times New Roman" w:hAnsi="Times New Roman" w:cs="Times New Roman"/>
              </w:rPr>
              <w:fldChar w:fldCharType="end"/>
            </w:r>
          </w:p>
        </w:tc>
      </w:tr>
      <w:tr w:rsidR="00273866" w:rsidRPr="004A391F" w14:paraId="34BD16AA" w14:textId="77777777" w:rsidTr="00855E51">
        <w:tc>
          <w:tcPr>
            <w:tcW w:w="3969" w:type="dxa"/>
            <w:vMerge w:val="restart"/>
            <w:tcBorders>
              <w:top w:val="single" w:sz="12" w:space="0" w:color="auto"/>
            </w:tcBorders>
            <w:vAlign w:val="center"/>
          </w:tcPr>
          <w:p w14:paraId="51F6ABA0" w14:textId="77777777" w:rsidR="00273866" w:rsidRPr="004A391F" w:rsidRDefault="00273866" w:rsidP="00273866">
            <w:pPr>
              <w:rPr>
                <w:rFonts w:ascii="Times New Roman" w:hAnsi="Times New Roman" w:cs="Times New Roman"/>
                <w:b/>
              </w:rPr>
            </w:pPr>
            <w:r w:rsidRPr="004A391F">
              <w:rPr>
                <w:rFonts w:ascii="Times New Roman" w:hAnsi="Times New Roman" w:cs="Times New Roman"/>
                <w:b/>
              </w:rPr>
              <w:t>Temperament/personality (n=4)</w:t>
            </w:r>
          </w:p>
        </w:tc>
        <w:tc>
          <w:tcPr>
            <w:tcW w:w="4962" w:type="dxa"/>
            <w:tcBorders>
              <w:top w:val="single" w:sz="12" w:space="0" w:color="auto"/>
            </w:tcBorders>
            <w:vAlign w:val="center"/>
          </w:tcPr>
          <w:p w14:paraId="7F22E8C5" w14:textId="741D3D81" w:rsidR="00273866" w:rsidRPr="004A391F" w:rsidRDefault="00273866" w:rsidP="00ED1C7A">
            <w:pPr>
              <w:jc w:val="center"/>
              <w:rPr>
                <w:rFonts w:ascii="Times New Roman" w:hAnsi="Times New Roman" w:cs="Times New Roman"/>
              </w:rPr>
            </w:pPr>
            <w:r w:rsidRPr="004A391F">
              <w:rPr>
                <w:rFonts w:ascii="Times New Roman" w:hAnsi="Times New Roman" w:cs="Times New Roman"/>
              </w:rPr>
              <w:t>BIS/BAS Scales</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http://dx.doi.org/10.1037/0022-3514.67.2.319","author":[{"dropping-particle":"","family":"Carver","given":"Charles S.","non-dropping-particle":"","parse-names":false,"suffix":""},{"dropping-particle":"","family":"White","given":"Teri L.","non-dropping-particle":"","parse-names":false,"suffix":""}],"container-title":"Journal of Personality and Social Psychology","id":"ITEM-1","issue":"2","issued":{"date-parts":[["1994"]]},"page":"319-333","title":"Behavioral inhibition, behavioral activation, and affective responses to impending reward and punishment: The BIS/BAS Scales.","type":"article-journal","volume":"67"},"uris":["http://www.mendeley.com/documents/?uuid=137af367-5a0d-46c9-8970-c77b7155e361"]}],"mendeley":{"formattedCitation":"[211]","plainTextFormattedCitation":"[211]","previouslyFormattedCitation":"&lt;sup&gt;211&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1]</w:t>
            </w:r>
            <w:r w:rsidRPr="004A391F">
              <w:rPr>
                <w:rFonts w:ascii="Times New Roman" w:hAnsi="Times New Roman" w:cs="Times New Roman"/>
              </w:rPr>
              <w:fldChar w:fldCharType="end"/>
            </w:r>
          </w:p>
        </w:tc>
        <w:tc>
          <w:tcPr>
            <w:tcW w:w="1842" w:type="dxa"/>
            <w:tcBorders>
              <w:top w:val="single" w:sz="12" w:space="0" w:color="auto"/>
            </w:tcBorders>
            <w:vAlign w:val="center"/>
          </w:tcPr>
          <w:p w14:paraId="7948D0FD"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1 (25%)</w:t>
            </w:r>
          </w:p>
        </w:tc>
        <w:tc>
          <w:tcPr>
            <w:tcW w:w="2585" w:type="dxa"/>
            <w:tcBorders>
              <w:top w:val="single" w:sz="12" w:space="0" w:color="auto"/>
            </w:tcBorders>
            <w:vAlign w:val="center"/>
          </w:tcPr>
          <w:p w14:paraId="79866AD3" w14:textId="4CA937A2"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mendeley":{"formattedCitation":"[4]","plainTextFormattedCitation":"[4]","previouslyFormattedCitation":"&lt;sup&gt;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w:t>
            </w:r>
            <w:r w:rsidRPr="004A391F">
              <w:rPr>
                <w:rFonts w:ascii="Times New Roman" w:hAnsi="Times New Roman" w:cs="Times New Roman"/>
              </w:rPr>
              <w:fldChar w:fldCharType="end"/>
            </w:r>
          </w:p>
        </w:tc>
      </w:tr>
      <w:tr w:rsidR="00273866" w:rsidRPr="004A391F" w14:paraId="14BB7FD9" w14:textId="77777777" w:rsidTr="00855E51">
        <w:tc>
          <w:tcPr>
            <w:tcW w:w="3969" w:type="dxa"/>
            <w:vMerge/>
            <w:vAlign w:val="center"/>
          </w:tcPr>
          <w:p w14:paraId="551B54E5" w14:textId="77777777" w:rsidR="00273866" w:rsidRPr="004A391F" w:rsidRDefault="00273866" w:rsidP="00273866">
            <w:pPr>
              <w:rPr>
                <w:rFonts w:ascii="Times New Roman" w:hAnsi="Times New Roman" w:cs="Times New Roman"/>
                <w:b/>
              </w:rPr>
            </w:pPr>
          </w:p>
        </w:tc>
        <w:tc>
          <w:tcPr>
            <w:tcW w:w="4962" w:type="dxa"/>
            <w:vAlign w:val="center"/>
          </w:tcPr>
          <w:p w14:paraId="1494A691" w14:textId="20CD66FD" w:rsidR="00273866" w:rsidRPr="004A391F" w:rsidRDefault="00273866" w:rsidP="00ED1C7A">
            <w:pPr>
              <w:jc w:val="center"/>
              <w:rPr>
                <w:rFonts w:ascii="Times New Roman" w:hAnsi="Times New Roman" w:cs="Times New Roman"/>
              </w:rPr>
            </w:pPr>
            <w:r w:rsidRPr="004A391F">
              <w:rPr>
                <w:rFonts w:ascii="Times New Roman" w:hAnsi="Times New Roman" w:cs="Times New Roman"/>
              </w:rPr>
              <w:t>Groningen Behaviour Checklist School</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Kalverboer","given":"A.F.","non-dropping-particle":"","parse-names":false,"suffix":""},{"dropping-particle":"","family":"Visser","given":"J","non-dropping-particle":"","parse-names":false,"suffix":""}],"id":"ITEM-1","issued":{"date-parts":[["2000"]]},"publisher":"Swets &amp; Zeitlinger","publisher-place":"Amsterdam/Lisse","title":"Manual to GBS, Groningen Behaviour Checklist School situation","type":"book"},"uris":["http://www.mendeley.com/documents/?uuid=09afe079-c04b-4343-be6e-ee543efd1db1"]}],"mendeley":{"formattedCitation":"[212]","plainTextFormattedCitation":"[212]","previouslyFormattedCitation":"&lt;sup&gt;212&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2]</w:t>
            </w:r>
            <w:r w:rsidRPr="004A391F">
              <w:rPr>
                <w:rFonts w:ascii="Times New Roman" w:hAnsi="Times New Roman" w:cs="Times New Roman"/>
              </w:rPr>
              <w:fldChar w:fldCharType="end"/>
            </w:r>
          </w:p>
        </w:tc>
        <w:tc>
          <w:tcPr>
            <w:tcW w:w="1842" w:type="dxa"/>
            <w:vAlign w:val="center"/>
          </w:tcPr>
          <w:p w14:paraId="25C6C632"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1 (25%)</w:t>
            </w:r>
          </w:p>
        </w:tc>
        <w:tc>
          <w:tcPr>
            <w:tcW w:w="2585" w:type="dxa"/>
            <w:vAlign w:val="center"/>
          </w:tcPr>
          <w:p w14:paraId="55AE2482" w14:textId="5D6FE291" w:rsidR="00273866" w:rsidRPr="004A391F" w:rsidRDefault="00273866" w:rsidP="00ED1C7A">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23/A:1005669610722","ISBN":"0141-8955 (Print)\\r0141-8955 (Linking)","ISSN":"01418955","PMID":"11032330","abstract":"Thirty patients with early and continuously treated phenylketonuria (PKU) between 8 and 20 years of age were compared with 30 controls, matched individually for age, sex, and educational level of both parents, on behaviour rating scales for parents and teachers as well as a school achievement scale. PKU patients, as a group, demonstrated more problems in task-oriented behaviour and average academic performance than did matched controls. Interestingly, whereas male PKU patients were rated significantly lower on introversion by their teachers, female patients were rated significantly higher on introversion and lower on extraversion than matched controls. This sex difference was also reflected in the relationship between measures of dietary control and the behaviour clusters, suggesting that male and female patients respond differently to elevated Phe levels or the stress associated with PKU. The teacher rating on average academic performance of the PKU patients was associated with recent level of dietary control, which suggests that it might be improved by more strict adherence to the diet. In addition, academic performance correlated negatively with the behaviour cluster negative task orientation. Further studies are recommended to obtain a more complete evaluation of this relationship and to replicate the current findings on larger samples. Over the years a number of studies have examined behaviour and school achievement in patients with early treated phenylketonuria (PKU; McKusick 261600). In general, these studies have found that despite early treatment with a phenylalanine (Phe)-restricted diet, PKU patients demonstrate more behavioural and school problems than do healthy controls. The behaviour problems include both internalizing symptoms (e.g. solitary, unresponsive, anxious, depressed mood: Pietz et al 1997; Smith et al 1988; Weglage et al 1992) and externalizing symptoms (e.g. hyperactive, talkative, impulsive, restless: Hendrikx et al 1994; Kalverboer et al 1994; Realmuto et al 1986; Smith et al 1988), but not antisocial or socially negative symptoms (e.g. lying, teasing, disobedience: Kalverboer et al 1994; Pietz et al 1997; Smith et al 1988). With respect to school achievement, studies have shown that patients with early treated PKU more often repeat classes or need special tutoring (Berry et al 1979; Brunner et al 1983; Koch et al 1987; Rey et al 1996; Verkerk 1995), have to work harder than healthy controls to achieve the same results (Wegla…","author":[{"dropping-particle":"","family":"Stemerdink","given":"B. A.","non-dropping-particle":"","parse-names":false,"suffix":""},{"dropping-particle":"","family":"Kalverboer","given":"A. F.","non-dropping-particle":"","parse-names":false,"suffix":""},{"dropping-particle":"","family":"Meere","given":"J. J.","non-dropping-particle":"Van Der","parse-names":false,"suffix":""},{"dropping-particle":"","family":"Molen","given":"M. W.","non-dropping-particle":"Van Der","parse-names":false,"suffix":""},{"dropping-particle":"","family":"Huisman","given":"J.","non-dropping-particle":"","parse-names":false,"suffix":""},{"dropping-particle":"","family":"Jong","given":"L. W.A.","non-dropping-particle":"De","parse-names":false,"suffix":""},{"dropping-particle":"","family":"Slijper","given":"F. M.E.","non-dropping-particle":"","parse-names":false,"suffix":""},{"dropping-particle":"","family":"Verkerk","given":"P. H.","non-dropping-particle":"","parse-names":false,"suffix":""},{"dropping-particle":"","family":"Spronsen","given":"F. J.","non-dropping-particle":"Van","parse-names":false,"suffix":""}],"container-title":"Journal of Inherited Metabolic Disease","id":"ITEM-1","issue":"6","issued":{"date-parts":[["2000"]]},"page":"548-562","title":"Behaviour and school achievement in patients with early and continuously treated phenylketonuria","type":"article-journal","volume":"23"},"uris":["http://www.mendeley.com/documents/?uuid=65b55435-9d61-48c0-8f6d-25c22d030e4f"]}],"mendeley":{"formattedCitation":"[213]","plainTextFormattedCitation":"[213]","previouslyFormattedCitation":"&lt;sup&gt;21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3]</w:t>
            </w:r>
            <w:r w:rsidRPr="004A391F">
              <w:rPr>
                <w:rFonts w:ascii="Times New Roman" w:hAnsi="Times New Roman" w:cs="Times New Roman"/>
              </w:rPr>
              <w:fldChar w:fldCharType="end"/>
            </w:r>
          </w:p>
        </w:tc>
      </w:tr>
      <w:tr w:rsidR="00273866" w:rsidRPr="004A391F" w14:paraId="52489331" w14:textId="77777777" w:rsidTr="00855E51">
        <w:tc>
          <w:tcPr>
            <w:tcW w:w="3969" w:type="dxa"/>
            <w:vMerge/>
            <w:vAlign w:val="center"/>
          </w:tcPr>
          <w:p w14:paraId="78245B88" w14:textId="77777777" w:rsidR="00273866" w:rsidRPr="004A391F" w:rsidRDefault="00273866" w:rsidP="00273866">
            <w:pPr>
              <w:rPr>
                <w:rFonts w:ascii="Times New Roman" w:hAnsi="Times New Roman" w:cs="Times New Roman"/>
                <w:b/>
              </w:rPr>
            </w:pPr>
          </w:p>
        </w:tc>
        <w:tc>
          <w:tcPr>
            <w:tcW w:w="4962" w:type="dxa"/>
            <w:vAlign w:val="center"/>
          </w:tcPr>
          <w:p w14:paraId="25D856FC" w14:textId="2F26E560" w:rsidR="00273866" w:rsidRPr="004A391F" w:rsidRDefault="00273866" w:rsidP="00ED1C7A">
            <w:pPr>
              <w:jc w:val="center"/>
              <w:rPr>
                <w:rFonts w:ascii="Times New Roman" w:hAnsi="Times New Roman" w:cs="Times New Roman"/>
              </w:rPr>
            </w:pPr>
            <w:r w:rsidRPr="004A391F">
              <w:rPr>
                <w:rFonts w:ascii="Times New Roman" w:hAnsi="Times New Roman" w:cs="Times New Roman"/>
              </w:rPr>
              <w:t>Sensitivity to Punishment and Sensitivity to Reward Questionnair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Torrubia","given":"Rafael","non-dropping-particle":"","parse-names":false,"suffix":""},{"dropping-particle":"","family":"Avila","given":"Cesar","non-dropping-particle":"","parse-names":false,"suffix":""},{"dropping-particle":"","family":"Molto","given":"Javier","non-dropping-particle":"","parse-names":false,"suffix":""},{"dropping-particle":"","family":"Caseras","given":"Xavier","non-dropping-particle":"","parse-names":false,"suffix":""}],"container-title":"Personality and Individual Differences","id":"ITEM-1","issued":{"date-parts":[["2001"]]},"page":"837-862","title":"The Sensitivity to Punishment and Sensitivity to Reward Questionnaire (SPSRQ) as a measure of Gray's anxiety and impulsivity dimensions","type":"article-journal","volume":"31"},"uris":["http://www.mendeley.com/documents/?uuid=c2486d43-fe38-4bcb-8339-246cc4179d0d"]}],"mendeley":{"formattedCitation":"[214]","plainTextFormattedCitation":"[214]","previouslyFormattedCitation":"&lt;sup&gt;21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4]</w:t>
            </w:r>
            <w:r w:rsidRPr="004A391F">
              <w:rPr>
                <w:rFonts w:ascii="Times New Roman" w:hAnsi="Times New Roman" w:cs="Times New Roman"/>
              </w:rPr>
              <w:fldChar w:fldCharType="end"/>
            </w:r>
          </w:p>
        </w:tc>
        <w:tc>
          <w:tcPr>
            <w:tcW w:w="1842" w:type="dxa"/>
            <w:vAlign w:val="center"/>
          </w:tcPr>
          <w:p w14:paraId="778DCEA5"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1 (25%)</w:t>
            </w:r>
          </w:p>
        </w:tc>
        <w:tc>
          <w:tcPr>
            <w:tcW w:w="2585" w:type="dxa"/>
            <w:vAlign w:val="center"/>
          </w:tcPr>
          <w:p w14:paraId="163D8CA0" w14:textId="7015CDF0"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371/journal.pone.0082087","ISBN":"1096-7192","ISSN":"19326203","PMID":"24183792","abstract":"This article presents a new Dutch multicenter study (\"PKU-COBESO\") into cognitive and behavioral sequelae of early and continuously treated Phenylketonuria (PKU) patients. Part of the study sample will consist of young adult PKU patients who have participated in a large neuropsychological study approximately 10. years ago, when they were 7-to-15-year-olds (Huijbregts et al., 2002 [1]). Their neurocognitive development will be mapped in association with their earlier and continued metabolic history, taking into account possible changes in, for instance, medication.A second part of the sample will consist of PKU patients between the ages of 7 and approximately 40. years (i.e., born in or after 1974, when neonatal screening was introduced in The Netherlands), who have not participated in the earlier neuropsychological study. Again, their cognitive functioning will be related to their metabolic history. With respect to aspects of cognition, there will be an emphasis on executive functioning. The concept of executive functioning will however be extended with further emphasis on the impact of cognitive deficits on the daily lives of PKU patients, aspects of social cognition, social functioning, and behavior/mental health (i.e., COgnition, BEhavior, SOcial functioning: COBESO).In addition to a description of the PKU-COBESO study, some preliminary results with respect to mental health and social functioning will be presented in this article. Thirty adult PKU patients (mean age 27.8, SD 6.4) and 23 PKU patients under the age of 18. years (mean age 11.0, SD 3.3) were compared to 14 (mean age 26.9. years, SD 5.9) and 7 matched controls (mean age 10.5, SD 2.6) respectively, with respect to their scores on the Adult Self-Report or Child Behavior Checklist (measuring mental health problems) and the Social Skills Checklist or Social Skills Rating System (measuring social skills).Whereas there were very few significant group differences (except for mental health problems in the internalizing spectrum for adult PKU patients), possibly due to the small control groups, several significant associations between mental health problems and Phe levels were observed for the PKU patients. Childhood Phe levels and internalizing problems for adult PKU patients were related; concurrent Phe was associated with both internalizing and externalizing behavioral problems for those under the age of 18. These preliminary results underline the importance of early dietary adherence. © 2013 E…","author":[{"dropping-particle":"","family":"Jahja","given":"Rianne","non-dropping-particle":"","parse-names":false,"suffix":""},{"dropping-particle":"","family":"Huijbregts","given":"Stephan C.J.","non-dropping-particle":"","parse-names":false,"suffix":""},{"dropping-particle":"","family":"Sonneville","given":"Leo M.J.","non-dropping-particle":"de","parse-names":false,"suffix":""},{"dropping-particle":"","family":"Meere","given":"Jaap J.","non-dropping-particle":"van der","parse-names":false,"suffix":""},{"dropping-particle":"","family":"Bosch","given":"Annet M.","non-dropping-particle":"","parse-names":false,"suffix":""},{"dropping-particle":"","family":"Hollak","given":"Carla E.M.","non-dropping-particle":"","parse-names":false,"suffix":""},{"dropping-particle":"","family":"Rubio-Gozalbo","given":"M. Estela","non-dropping-particle":"","parse-names":false,"suffix":""},{"dropping-particle":"","family":"Brouwers","given":"Martijn C.G.J.","non-dropping-particle":"","parse-names":false,"suffix":""},{"dropping-particle":"","family":"Hofstede","given":"Floris C.","non-dropping-particle":"","parse-names":false,"suffix":""},{"dropping-particle":"","family":"Vries","given":"Maaike C.","non-dropping-particle":"de","parse-names":false,"suffix":""},{"dropping-particle":"","family":"Janssen","given":"Mirian C.H.","non-dropping-particle":"","parse-names":false,"suffix":""},{"dropping-particle":"","family":"Ploeg","given":"Ans T.","non-dropping-particle":"van der","parse-names":false,"suffix":""},{"dropping-particle":"","family":"Langendonk","given":"Janneke G.","non-dropping-particle":"","parse-names":false,"suffix":""},{"dropping-particle":"","family":"Spronsen","given":"Francjan J.","non-dropping-particle":"van","parse-names":false,"suffix":""}],"container-title":"Molecular Genetics and Metabolism","id":"ITEM-1","issued":{"date-parts":[["2013"]]},"page":"S57-S61","publisher":"Elsevier Inc.","title":"Mental health and social functioning in early treated Phenylketonuria: The PKU-COBESO study","type":"article-journal","volume":"110"},"uris":["http://www.mendeley.com/documents/?uuid=4a09ccea-65bc-4a7e-9d27-46dea879d98f"]}],"mendeley":{"formattedCitation":"[4]","plainTextFormattedCitation":"[4]","previouslyFormattedCitation":"&lt;sup&gt;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4]</w:t>
            </w:r>
            <w:r w:rsidRPr="004A391F">
              <w:rPr>
                <w:rFonts w:ascii="Times New Roman" w:hAnsi="Times New Roman" w:cs="Times New Roman"/>
              </w:rPr>
              <w:fldChar w:fldCharType="end"/>
            </w:r>
          </w:p>
        </w:tc>
      </w:tr>
      <w:tr w:rsidR="00273866" w:rsidRPr="004A391F" w14:paraId="235DE49A" w14:textId="77777777" w:rsidTr="00855E51">
        <w:tc>
          <w:tcPr>
            <w:tcW w:w="3969" w:type="dxa"/>
            <w:vMerge/>
            <w:vAlign w:val="center"/>
          </w:tcPr>
          <w:p w14:paraId="45439A10" w14:textId="77777777" w:rsidR="00273866" w:rsidRPr="004A391F" w:rsidRDefault="00273866" w:rsidP="00273866">
            <w:pPr>
              <w:rPr>
                <w:rFonts w:ascii="Times New Roman" w:hAnsi="Times New Roman" w:cs="Times New Roman"/>
                <w:b/>
              </w:rPr>
            </w:pPr>
          </w:p>
        </w:tc>
        <w:tc>
          <w:tcPr>
            <w:tcW w:w="4962" w:type="dxa"/>
            <w:vAlign w:val="center"/>
          </w:tcPr>
          <w:p w14:paraId="4D7A3ACB" w14:textId="023A5B20" w:rsidR="00273866" w:rsidRPr="004A391F" w:rsidRDefault="00273866" w:rsidP="00ED1C7A">
            <w:pPr>
              <w:jc w:val="center"/>
              <w:rPr>
                <w:rFonts w:ascii="Times New Roman" w:hAnsi="Times New Roman" w:cs="Times New Roman"/>
              </w:rPr>
            </w:pPr>
            <w:r w:rsidRPr="004A391F">
              <w:rPr>
                <w:rFonts w:ascii="Times New Roman" w:hAnsi="Times New Roman" w:cs="Times New Roman"/>
              </w:rPr>
              <w:t>TNO-AZL</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author":[{"dropping-particle":"","family":"Fekkes","given":"M","non-dropping-particle":"","parse-names":false,"suffix":""},{"dropping-particle":"","family":"Theunissen","given":"N C M","non-dropping-particle":"","parse-names":false,"suffix":""},{"dropping-particle":"","family":"Brugman","given":"E","non-dropping-particle":"","parse-names":false,"suffix":""},{"dropping-particle":"","family":"Veen","given":"S","non-dropping-particle":"","parse-names":false,"suffix":""},{"dropping-particle":"","family":"Verrips","given":"E G H","non-dropping-particle":"","parse-names":false,"suffix":""},{"dropping-particle":"","family":"Koopman","given":"H M","non-dropping-particle":"","parse-names":false,"suffix":""},{"dropping-particle":"","family":"Vogels","given":"T","non-dropping-particle":"","parse-names":false,"suffix":""},{"dropping-particle":"","family":"Wit","given":"J.M.","non-dropping-particle":"","parse-names":false,"suffix":""},{"dropping-particle":"","family":"Verloove-Vanhorick","given":"S.P.","non-dropping-particle":"","parse-names":false,"suffix":""}],"container-title":"Quality of Life Research","id":"ITEM-1","issued":{"date-parts":[["2000"]]},"page":"961-972","title":"Development and psychometric evaluation of the TAPQOL: A health-related quality of life instrument for 1-5-year-old children","type":"article-journal","volume":"9"},"uris":["http://www.mendeley.com/documents/?uuid=72af56bd-2970-46b5-91a6-31497c9b6777"]}],"mendeley":{"formattedCitation":"[173]","plainTextFormattedCitation":"[173]","previouslyFormattedCitation":"&lt;sup&gt;173&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73]</w:t>
            </w:r>
            <w:r w:rsidRPr="004A391F">
              <w:rPr>
                <w:rFonts w:ascii="Times New Roman" w:hAnsi="Times New Roman" w:cs="Times New Roman"/>
              </w:rPr>
              <w:fldChar w:fldCharType="end"/>
            </w:r>
          </w:p>
        </w:tc>
        <w:tc>
          <w:tcPr>
            <w:tcW w:w="1842" w:type="dxa"/>
            <w:vAlign w:val="center"/>
          </w:tcPr>
          <w:p w14:paraId="652E558F"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1 (25%)</w:t>
            </w:r>
          </w:p>
        </w:tc>
        <w:tc>
          <w:tcPr>
            <w:tcW w:w="2585" w:type="dxa"/>
            <w:vAlign w:val="center"/>
          </w:tcPr>
          <w:p w14:paraId="3D954AA8" w14:textId="6693C37B" w:rsidR="00273866" w:rsidRPr="004A391F" w:rsidRDefault="00273866" w:rsidP="001876E7">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016/j.ymgme.2011.09.036","ISBN":"1096-7192","ISSN":"10967192","PMID":"22018724","abstract":"The aim of this paper is to provide a concise summary of findings from outcome studies in early-treated phenylketonuria (PKU). The paper should not be considered as an extensive review of the many different outcome measures that have been used in PKU-research, but as an attempt to integrate such findings so that they will be of additional value for day to day monitoring of PKU-patients and may direct future research to fill the present gaps of knowledge. Neurological, neuropsychological, neurophysiological, neuroimaging, quality of life, and psychosocial findings will be discussed in the context of their potential contributions to lifelong follow-up and treatment of PKU-patients being summarized in statements. © 2011 Elsevier Inc.","author":[{"dropping-particle":"","family":"Spronsen","given":"F. J.","non-dropping-particle":"Van","parse-names":false,"suffix":""},{"dropping-particle":"","family":"Huijbregts","given":"S.C.J.","non-dropping-particle":"","parse-names":false,"suffix":""},{"dropping-particle":"","family":"Bosch","given":"A. M.","non-dropping-particle":"","parse-names":false,"suffix":""},{"dropping-particle":"","family":"Leuzzi","given":"V.","non-dropping-particle":"","parse-names":false,"suffix":""}],"container-title":"Molecular Genetics and Metabolism","id":"ITEM-1","issued":{"date-parts":[["2011"]]},"page":"S45-S51","publisher":"Elsevier Inc.","title":"Cognitive, neurophysiological, neurological and psychosocial outcomes in early-treated PKU-patients: A start toward standardized outcome measurement across development","type":"article-journal","volume":"104"},"uris":["http://www.mendeley.com/documents/?uuid=1dacf210-7588-460d-9b5d-f01d45ad595f"]}],"mendeley":{"formattedCitation":"[94]","plainTextFormattedCitation":"[94]","previouslyFormattedCitation":"&lt;sup&gt;94&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94]</w:t>
            </w:r>
            <w:r w:rsidRPr="004A391F">
              <w:rPr>
                <w:rFonts w:ascii="Times New Roman" w:hAnsi="Times New Roman" w:cs="Times New Roman"/>
              </w:rPr>
              <w:fldChar w:fldCharType="end"/>
            </w:r>
          </w:p>
        </w:tc>
      </w:tr>
      <w:tr w:rsidR="00273866" w:rsidRPr="004A391F" w14:paraId="5A2049A8" w14:textId="77777777" w:rsidTr="00855E51">
        <w:tc>
          <w:tcPr>
            <w:tcW w:w="3969" w:type="dxa"/>
            <w:vMerge/>
            <w:tcBorders>
              <w:bottom w:val="single" w:sz="12" w:space="0" w:color="auto"/>
            </w:tcBorders>
            <w:vAlign w:val="center"/>
          </w:tcPr>
          <w:p w14:paraId="6417AC0E" w14:textId="77777777" w:rsidR="00273866" w:rsidRPr="004A391F" w:rsidRDefault="00273866" w:rsidP="00273866">
            <w:pPr>
              <w:rPr>
                <w:rFonts w:ascii="Times New Roman" w:hAnsi="Times New Roman" w:cs="Times New Roman"/>
                <w:b/>
              </w:rPr>
            </w:pPr>
          </w:p>
        </w:tc>
        <w:tc>
          <w:tcPr>
            <w:tcW w:w="4962" w:type="dxa"/>
            <w:tcBorders>
              <w:bottom w:val="single" w:sz="12" w:space="0" w:color="auto"/>
            </w:tcBorders>
            <w:vAlign w:val="center"/>
          </w:tcPr>
          <w:p w14:paraId="7B307331" w14:textId="13C69B41" w:rsidR="00273866" w:rsidRPr="004A391F" w:rsidRDefault="00273866" w:rsidP="00ED1C7A">
            <w:pPr>
              <w:jc w:val="center"/>
              <w:rPr>
                <w:rFonts w:ascii="Times New Roman" w:hAnsi="Times New Roman" w:cs="Times New Roman"/>
              </w:rPr>
            </w:pPr>
            <w:r w:rsidRPr="004A391F">
              <w:rPr>
                <w:rFonts w:ascii="Times New Roman" w:hAnsi="Times New Roman" w:cs="Times New Roman"/>
              </w:rPr>
              <w:t>Toddler Temperament Questionnaire</w:t>
            </w:r>
            <w:r w:rsidR="008A2B06">
              <w:rPr>
                <w:rFonts w:ascii="Times New Roman" w:hAnsi="Times New Roman" w:cs="Times New Roman"/>
              </w:rPr>
              <w:t xml:space="preserve"> </w:t>
            </w: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ISBN":"0146-8693","author":[{"dropping-particle":"","family":"Fullard","given":"W","non-dropping-particle":"","parse-names":false,"suffix":""},{"dropping-particle":"","family":"McDevitt","given":"S.C.","non-dropping-particle":"","parse-names":false,"suffix":""},{"dropping-particle":"","family":"Carey","given":"W.B.","non-dropping-particle":"","parse-names":false,"suffix":""}],"container-title":"Journal of Pediatric Psychology","id":"ITEM-1","issue":"2","issued":{"date-parts":[["1984"]]},"page":"205-217","title":"Assessing temperament in one- to three-year-old children","type":"article-journal","volume":"9"},"uris":["http://www.mendeley.com/documents/?uuid=24c456ef-92c3-497f-b842-95a1b6a2baea"]}],"mendeley":{"formattedCitation":"[215]","plainTextFormattedCitation":"[215]","previouslyFormattedCitation":"&lt;sup&gt;215&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215]</w:t>
            </w:r>
            <w:r w:rsidRPr="004A391F">
              <w:rPr>
                <w:rFonts w:ascii="Times New Roman" w:hAnsi="Times New Roman" w:cs="Times New Roman"/>
              </w:rPr>
              <w:fldChar w:fldCharType="end"/>
            </w:r>
          </w:p>
        </w:tc>
        <w:tc>
          <w:tcPr>
            <w:tcW w:w="1842" w:type="dxa"/>
            <w:tcBorders>
              <w:bottom w:val="single" w:sz="12" w:space="0" w:color="auto"/>
            </w:tcBorders>
            <w:vAlign w:val="center"/>
          </w:tcPr>
          <w:p w14:paraId="0CC02467" w14:textId="77777777" w:rsidR="00273866" w:rsidRPr="004A391F" w:rsidRDefault="00273866" w:rsidP="00273866">
            <w:pPr>
              <w:jc w:val="center"/>
              <w:rPr>
                <w:rFonts w:ascii="Times New Roman" w:hAnsi="Times New Roman" w:cs="Times New Roman"/>
              </w:rPr>
            </w:pPr>
            <w:r w:rsidRPr="004A391F">
              <w:rPr>
                <w:rFonts w:ascii="Times New Roman" w:hAnsi="Times New Roman" w:cs="Times New Roman"/>
              </w:rPr>
              <w:t>1 (25%)</w:t>
            </w:r>
          </w:p>
        </w:tc>
        <w:tc>
          <w:tcPr>
            <w:tcW w:w="2585" w:type="dxa"/>
            <w:tcBorders>
              <w:bottom w:val="single" w:sz="12" w:space="0" w:color="auto"/>
            </w:tcBorders>
            <w:vAlign w:val="center"/>
          </w:tcPr>
          <w:p w14:paraId="424131CC" w14:textId="074B3BF3" w:rsidR="00273866" w:rsidRPr="004A391F" w:rsidRDefault="00273866" w:rsidP="00273866">
            <w:pPr>
              <w:jc w:val="center"/>
              <w:rPr>
                <w:rFonts w:ascii="Times New Roman" w:hAnsi="Times New Roman" w:cs="Times New Roman"/>
              </w:rPr>
            </w:pPr>
            <w:r w:rsidRPr="004A391F">
              <w:rPr>
                <w:rFonts w:ascii="Times New Roman" w:hAnsi="Times New Roman" w:cs="Times New Roman"/>
              </w:rPr>
              <w:fldChar w:fldCharType="begin" w:fldLock="1"/>
            </w:r>
            <w:r w:rsidR="008A2B06">
              <w:rPr>
                <w:rFonts w:ascii="Times New Roman" w:hAnsi="Times New Roman" w:cs="Times New Roman"/>
              </w:rPr>
              <w:instrText>ADDIN CSL_CITATION {"citationItems":[{"id":"ITEM-1","itemData":{"DOI":"10.1111/j.1440-1754.2010.01996.x","ISBN":"1440-1754 (Electronic)\\r1034-4810 (Linking)","ISSN":"10344810","PMID":"21332590","abstract":"This study was designed to evaluate mental and motor development, psychosocial adjustment (temperament and behavioural problems) in children with phenylketonuria (PKU).","author":[{"dropping-particle":"","family":"Wu","given":"Wei","non-dropping-particle":"","parse-names":false,"suffix":""},{"dropping-particle":"","family":"Sheng","given":"Diying","non-dropping-particle":"","parse-names":false,"suffix":""},{"dropping-particle":"","family":"Shao","given":"Jie","non-dropping-particle":"","parse-names":false,"suffix":""},{"dropping-particle":"","family":"Zhao","given":"Zhengyan","non-dropping-particle":"","parse-names":false,"suffix":""}],"container-title":"Journal of Paediatrics and Child Health","id":"ITEM-1","issue":"7","issued":{"date-parts":[["2011"]]},"page":"441-447","title":"Mental and motor development and psychosocial adjustment of Chinese children with phenylketonuria","type":"article-journal","volume":"47"},"uris":["http://www.mendeley.com/documents/?uuid=91610827-46c5-4723-bd63-705671e65f4c"]}],"mendeley":{"formattedCitation":"[18]","plainTextFormattedCitation":"[18]","previouslyFormattedCitation":"&lt;sup&gt;18&lt;/sup&gt;"},"properties":{"noteIndex":0},"schema":"https://github.com/citation-style-language/schema/raw/master/csl-citation.json"}</w:instrText>
            </w:r>
            <w:r w:rsidRPr="004A391F">
              <w:rPr>
                <w:rFonts w:ascii="Times New Roman" w:hAnsi="Times New Roman" w:cs="Times New Roman"/>
              </w:rPr>
              <w:fldChar w:fldCharType="separate"/>
            </w:r>
            <w:r w:rsidR="008A2B06" w:rsidRPr="008A2B06">
              <w:rPr>
                <w:rFonts w:ascii="Times New Roman" w:hAnsi="Times New Roman" w:cs="Times New Roman"/>
                <w:noProof/>
              </w:rPr>
              <w:t>[18]</w:t>
            </w:r>
            <w:r w:rsidRPr="004A391F">
              <w:rPr>
                <w:rFonts w:ascii="Times New Roman" w:hAnsi="Times New Roman" w:cs="Times New Roman"/>
              </w:rPr>
              <w:fldChar w:fldCharType="end"/>
            </w:r>
          </w:p>
        </w:tc>
      </w:tr>
    </w:tbl>
    <w:p w14:paraId="1D5F16E5" w14:textId="77777777" w:rsidR="00BC1031" w:rsidRPr="004A391F" w:rsidRDefault="00BC1031">
      <w:pPr>
        <w:rPr>
          <w:rFonts w:ascii="Times New Roman" w:hAnsi="Times New Roman" w:cs="Times New Roman"/>
        </w:rPr>
      </w:pPr>
    </w:p>
    <w:p w14:paraId="626F1267" w14:textId="5A21F114" w:rsidR="005117E3" w:rsidRPr="004A391F" w:rsidRDefault="005117E3">
      <w:pPr>
        <w:rPr>
          <w:rFonts w:ascii="Times New Roman" w:hAnsi="Times New Roman" w:cs="Times New Roman"/>
          <w:b/>
        </w:rPr>
      </w:pPr>
      <w:r w:rsidRPr="004A391F">
        <w:rPr>
          <w:rFonts w:ascii="Times New Roman" w:hAnsi="Times New Roman" w:cs="Times New Roman"/>
          <w:b/>
        </w:rPr>
        <w:t>References</w:t>
      </w:r>
    </w:p>
    <w:p w14:paraId="5D827AB4" w14:textId="6E2622A9" w:rsidR="008A2B06" w:rsidRPr="008A2B06" w:rsidRDefault="00FC39B2" w:rsidP="008A2B06">
      <w:pPr>
        <w:widowControl w:val="0"/>
        <w:autoSpaceDE w:val="0"/>
        <w:autoSpaceDN w:val="0"/>
        <w:adjustRightInd w:val="0"/>
        <w:spacing w:line="480" w:lineRule="auto"/>
        <w:rPr>
          <w:rFonts w:ascii="Times New Roman" w:hAnsi="Times New Roman" w:cs="Times New Roman"/>
          <w:noProof/>
          <w:szCs w:val="24"/>
        </w:rPr>
      </w:pPr>
      <w:r w:rsidRPr="004A391F">
        <w:rPr>
          <w:rFonts w:ascii="Times New Roman" w:hAnsi="Times New Roman" w:cs="Times New Roman"/>
        </w:rPr>
        <w:fldChar w:fldCharType="begin" w:fldLock="1"/>
      </w:r>
      <w:r w:rsidRPr="004A391F">
        <w:rPr>
          <w:rFonts w:ascii="Times New Roman" w:hAnsi="Times New Roman" w:cs="Times New Roman"/>
        </w:rPr>
        <w:instrText xml:space="preserve">ADDIN Mendeley Bibliography CSL_BIBLIOGRAPHY </w:instrText>
      </w:r>
      <w:r w:rsidRPr="004A391F">
        <w:rPr>
          <w:rFonts w:ascii="Times New Roman" w:hAnsi="Times New Roman" w:cs="Times New Roman"/>
        </w:rPr>
        <w:fldChar w:fldCharType="separate"/>
      </w:r>
      <w:r w:rsidR="008A2B06" w:rsidRPr="008A2B06">
        <w:rPr>
          <w:rFonts w:ascii="Times New Roman" w:hAnsi="Times New Roman" w:cs="Times New Roman"/>
          <w:noProof/>
          <w:szCs w:val="24"/>
        </w:rPr>
        <w:t xml:space="preserve">1. Squires J, Bricker DD. Ages and Stages Questionnaires: A parent-completed child monitoring system. 3rd ed. Baltimore, MD: Brookes; 2009. </w:t>
      </w:r>
    </w:p>
    <w:p w14:paraId="71AA36F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 Aghasi P, Setoodeh A, Sayarifard A, Rashidiyan M, Sayarifard F, Rabbani A, et al. Intellectual and developmental status in children with Hyperphenylalaninemia and PKU who were screened in a national program. Iran J Pediatr. 2015;25:1–5. </w:t>
      </w:r>
    </w:p>
    <w:p w14:paraId="2A0C5B7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3. de Sonneville LMJ. Amsterdamn Neuropsychological Tasks: A computer-aided assessment program. In: Den Brinker BPL., Beek PJ, Mulder LJ., editors. Cogn Ergon Clin Assess Comput Learn. Lisse, The Netherlands: Swets &amp; Zeitlinger; 1999. p. 187–202. </w:t>
      </w:r>
    </w:p>
    <w:p w14:paraId="371D5F5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4. Jahja R, Huijbregts SCJ, de Sonneville LMJ, van der Meere JJ, Bosch AM, Hollak CEM, et al. Mental health and social functioning in early treated Phenylketonuria: The PKU-COBESO study. Mol Genet Metab [Internet]. Elsevier Inc.; 2013;110:S57–61. Available from: http://dx.doi.org/10.1016/j.ymgme.2013.10.011</w:t>
      </w:r>
    </w:p>
    <w:p w14:paraId="7CE02DAD"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5. Huijbregts S, de Sonnenville L, Licht R, Sergeant J, van Spronsen F. Inhibition of prepoten responding and attentional flexibility in treated phenylketonuria. Dev Neuropsychol. 2002;22:481–99. </w:t>
      </w:r>
    </w:p>
    <w:p w14:paraId="3F453D3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 Huijbregts SCJ, De Sonneville LMJ, Licht R, Van Spronsen F. J, Verkerk PH, Sergeant JA. Sustained attention and inhibition of cognitive interference in treated phenylketonuria: Associations with concurrent and lifetime phenylalanine concentrations. Neuropsychologia. 2002;40:7–15. </w:t>
      </w:r>
    </w:p>
    <w:p w14:paraId="5E4A01B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7. Perez-Ramos AM. Passos Básicos do Desenvolvimento Infantil: Projeto Multinacional de Educação. Brasilia: MEC/OEA; 1975. </w:t>
      </w:r>
    </w:p>
    <w:p w14:paraId="583136D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8. Lamônica DAC, Stump MV, Pedro KP, Rolim-Liporacci MC, Caldeira ACGC, Anastácio-Pessan F da L, et al. Breastfeeding follow-up in the treatment of children with phenylketonuria. J Soc Bras Fonoaudiol [Internet]. 2012;24:3816–9. Available from: http://www.ncbi.nlm.nih.gov/pubmed/23306691</w:t>
      </w:r>
    </w:p>
    <w:p w14:paraId="731233D1"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9. Bayley N. Bayley Scales of Infant and Toddler Development. 3rd ed. San Antonio, TX: Harcourt Assessment; 2006. </w:t>
      </w:r>
    </w:p>
    <w:p w14:paraId="1C5AC4F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0. Muntau AC, Burlina A, Eyskens F, Freisinger P, De Laet C, Leuzzi V, et al. Efficacy, safety and population pharmacokinetics of sapropterin in PKU patients &lt;4 years: results from the SPARK open-label, multicentre, randomized phase IIIb trial. Orphanet J Rare Dis. Orphanet Journal of Rare Diseases; 2017;12:1–11. </w:t>
      </w:r>
    </w:p>
    <w:p w14:paraId="61435B9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1. Longo N, Siriwardena K, Feigenbaum A, Dimmock D, Burton BK, Stockler S, et al. Long-term developmental progression in infants and young children taking sapropterin for phenylketonuria: a two-year analysis of safety and efficacy. Genet Med [Internet]. 2015;17:365–73. Available from: http://www.nature.com/doifinder/10.1038/gim.2014.109</w:t>
      </w:r>
    </w:p>
    <w:p w14:paraId="701DDFEF"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2. Vockley J, Andersson HC, Antshel KM, Braverman NE, Burton BK, Frazier DM, et al. Phenylalanine hydroxylase deficiency: Diagnosis and management guideline. Genet Med. 2014;16:188–200. </w:t>
      </w:r>
    </w:p>
    <w:p w14:paraId="4524CE7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3. Giovanni M, Riva E, Fiori L, Paci S, Verduci E, Agostoni C. Treating phenylketonuria: a single centre experience. J Int Med Res. 2007;35:742–52. </w:t>
      </w:r>
    </w:p>
    <w:p w14:paraId="30122BD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4. Anastasoaie V, Kurzius L, Forbes P, Waisbren S. Stability of blood phenylalanine levels and IQ in children with phenylketonuria. Mol Genet Metab. 2008;95:17–20. </w:t>
      </w:r>
    </w:p>
    <w:p w14:paraId="4429755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5. Agostoni C, Harvie A, McCulloch DL, Demellweek C, Cockburn F, Giovanni M, et al. A randomized trial of long-chain polyunsaturated fatty acid supplementation in infants with phenylketonuria. Dev Med Child Neurol [Internet]. 2006;48:207–12. Available from: http://ovidsp.ovid.com/ovidweb.cgi?T=JS&amp;PAGE=reference&amp;D=emed7&amp;NEWS=N&amp;AN=2006456892</w:t>
      </w:r>
    </w:p>
    <w:p w14:paraId="058712A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6. Agostoni C, Verduci E, Massetto N, Radaelli G, Riva E, Giovannini M. Plasma long-chain polyunsaturated fatty acids and neurodevelopment through the first 12 months of life in phenylketonuria. Dev Med Child Neurol. 2003;45:257–61. </w:t>
      </w:r>
    </w:p>
    <w:p w14:paraId="29E2485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7. Trefz FK, Cipcic-Schmidt S, Koch R. Final intelligence in late treated patients with phenylketonuria. Eur J Pediatr [Internet]. 2000;159:S145–8. Available from: http://link.springer.com/10.1007/PL00014380</w:t>
      </w:r>
    </w:p>
    <w:p w14:paraId="68FCE3C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8. Wu W, Sheng D, Shao J, Zhao Z. Mental and motor development and psychosocial adjustment of Chinese children with phenylketonuria. J Paediatr Child Health. 2011;47:441–7. </w:t>
      </w:r>
    </w:p>
    <w:p w14:paraId="48BB2468"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9. Waisbren SE, Albers S, Amato S, Ampola M, Brewster TG, Demmer L, et al. Effect of expanded newborn screening for biochemical genetic disorders on child outcomes and parental stress. J Am Med Assoc [Internet]. 2003;290:2564–72. Available from: http://ovidsp.ovid.com/ovidweb.cgi?T=JS&amp;PAGE=reference&amp;D=emed8&amp;NEWS=N&amp;AN=37443286</w:t>
      </w:r>
    </w:p>
    <w:p w14:paraId="4E707ED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0. Brunet O, Lezine I. Desenvolvimento psicológico da primeira infância. Porto Alegre: Artes Médicas; 1981. </w:t>
      </w:r>
    </w:p>
    <w:p w14:paraId="4CBE44B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21. Gonzalez MJ, Gutierrez AP, Gassio R, Fuste ME, Vilaseca MA, Campistol J. Neurological complications and behavioral problems in patients with phenylketonuria in a Follow-up Unit. Mol Genet Metab [Internet]. Elsevier Inc.; 2011;104:S73–9. Available from: http://dx.doi.org/10.1016/j.ymgme.2011.07.015</w:t>
      </w:r>
    </w:p>
    <w:p w14:paraId="3A5ECEB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2. Vilaseca MA, Lambruschini N, Gómez-López L, Gutiérrez A, Fusté E, Gassió R, et al. Quality of dietary control in phenylketonuric patients and its relationship with general intelligence. Nutr Hosp. 2010;25:60–6. </w:t>
      </w:r>
    </w:p>
    <w:p w14:paraId="622CF8B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23. Couce ML, Castineiras DE, Bóveda MD, Baña A, Cocho JA, Iglesias AJ, et al. Evaluation and long-term follow-up of infants with inborn errors of metabolism identified in an expanded screening programme. Mol Genet Metab [Internet]. Elsevier Inc.; 2011;104:470–5. Available from: http://dx.doi.org/10.1016/j.ymgme.2011.09.021</w:t>
      </w:r>
    </w:p>
    <w:p w14:paraId="724EE4E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4. Delis DC, Kramer JH, Kaplan E, Ober BA. California Verbal Learning Test. 3rd ed. Bloomington, MN: Pearson; 2017. </w:t>
      </w:r>
    </w:p>
    <w:p w14:paraId="57AFD931"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5. Antshel KM, Waisbren SE. Timing is everything: Executive functions in children exposed to elevated levels of phenylalanine. Neuropsychology. 2003;17:458–68. </w:t>
      </w:r>
    </w:p>
    <w:p w14:paraId="102C090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6. Anderson VA, Anderson P, Northam E, Taylor HG. Standardisation of the contingency naming test (CNT) for school-aged children: A measure of reactive flexibility. Clin Neuropsychol Assess. 2000;20:385–406. </w:t>
      </w:r>
    </w:p>
    <w:p w14:paraId="04638F1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7. Anderson PJ, Wood SJ, Francis DE, Coleman L, Anderson V, Boneh A. Are neuropsychological impairments in children with early-treated phenylketonuria (PKU) related to white matter abnormalities or elevated phenylalanine levels? Dev Neuropsychol. 2007;32:645–68. </w:t>
      </w:r>
    </w:p>
    <w:p w14:paraId="7A76142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8. Anderson PJ, Wood SJ, Francis DE, Coleman L, Warwick L, Casanelia S, et al. Neuropsychological functioning in children with early-treated phenylketonuria: Impact of white matter abnormalities. Dev Med Child Neurol. 2004;46:230–8. </w:t>
      </w:r>
    </w:p>
    <w:p w14:paraId="1EEF834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9. Benton A, Hamsher K, Rey G, Sivan A. Multilingual Aphasia Examination. 3rd ed. Iowa City, IA: AJA Associates; 1994. </w:t>
      </w:r>
    </w:p>
    <w:p w14:paraId="658CA26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30. Anderson VA, Anderson P, Northam E, Jacobs R, Mikiewicz O. Relationships between cognitive and behavioral measures of executive function in children with brain disease. Child Neuropsychol (Neuropsychology, Dev Cogn Sect C) [Internet]. 2002;8:231–40. Available from: http://www.tandfonline.com/doi/abs/10.1076/chin.8.4.231.13509</w:t>
      </w:r>
    </w:p>
    <w:p w14:paraId="5F3EE7D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31. Cattell R. Culture Free Intelligence Test. Champaign, IL: Institute of Personality and Ability Testing; 1949. </w:t>
      </w:r>
    </w:p>
    <w:p w14:paraId="0B50F33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32. Couce ML, Vitoria I, Aldámiz-Echevarría L, Fernández-Marmiesse A, Roca I, Llarena M, et al. Lipid profile status and other related factors in patients with Hyperphenylalaninaemia. Orphanet J Rare Dis [Internet]. Orphanet Journal of Rare Diseases; 2016;11:1–12. Available from: http://dx.doi.org/10.1186/s13023-016-0508-x</w:t>
      </w:r>
    </w:p>
    <w:p w14:paraId="3B8EF26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33. Feldmann R, Denecke J, Pietsch M, Grenzebach M, Weglage J. Phenylketonuria: No specific frontal lobe-dependent neuropsychological deficits of early-treated patients in comparison with diabetics. Pediatr Res. 2002;51:761–5. </w:t>
      </w:r>
    </w:p>
    <w:p w14:paraId="75F60B18"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34. Weglage J, Grenzebach M, Pietsch M, Feldmann R, Linnenbank R, Denecke J, et al. Behavioural and emotional problems in early-treated adolescents with phenylketonuria in comparison with diabetic patients and healthy controls. J Inherit Metab Dis [Internet]. 2000;23:487–96. Available from: http://www.embase.com/search/results?subaction=viewrecord&amp;from=export&amp;id=L30487880%0Ahttp://dx.doi.org/10.1023/A:1005664231017</w:t>
      </w:r>
    </w:p>
    <w:p w14:paraId="7B1481F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35. Frankenburg W, Dodds J, Archer P. Denver II Technical Manual. Denver, CO: Denver Developmental Materials; 1990. </w:t>
      </w:r>
    </w:p>
    <w:p w14:paraId="5CCAD07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36. da Silva GK, Lamônica DAC. Performance of children with phenylketonuria in the Developmental Screening Test - Denver II. Pró-Fono Rev Atualização Científica. 2010;22:345–50. </w:t>
      </w:r>
    </w:p>
    <w:p w14:paraId="6BAB9F0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37. Association AP. Diagnostic and Statistical Manual of Mental Disorders. 5th ed. Philedelphia, PA: American Psychiatric Association Publishing; 2013. </w:t>
      </w:r>
    </w:p>
    <w:p w14:paraId="32007B7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38. Khemir S, Halayem S, Azzouz H, Siala H, Ferchichi M, Guedria A, et al. Autism in Phenylketonuria Patients: From Clinical Presentation to Molecular Defects. J Child Neurol. 2016;31:843–9. </w:t>
      </w:r>
    </w:p>
    <w:p w14:paraId="578CD5B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39. Coplan J. Early Language Milestone Scale. 2nd ed. Austin, TX: PRO-ED, Inc.; 1993. </w:t>
      </w:r>
    </w:p>
    <w:p w14:paraId="50EF159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40. Baron-Cohen S, O’Riordan M, Stone V, Jones R, Plaisted K. Recognition of faux pas by normally developing children and children with asperger syndrome or high-functioning autism. J Autism Dev Disord [Internet]. 1999;29:407–18. Available from: http://ovidsp.ovid.com/ovidweb.cgi?T=JS&amp;PAGE=reference&amp;D=emed4&amp;NEWS=N&amp;AN=1999406651</w:t>
      </w:r>
    </w:p>
    <w:p w14:paraId="7F1BE1FF"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41. Jahja R, van Spronsen FJ, de Sonneville LMJ, van der Meere JJ, Bosch AM, Hollak CEM, et al. Social-cognitive functioning and social skills in patients with early treated phenylketonuria: a PKU-COBESO study. J Inherit Metab Dis [Internet]. Journal of Inherited Metabolic Disease; 2016;39:355–62. Available from: http://dx.doi.org/10.1007/s10545-016-9918-0</w:t>
      </w:r>
    </w:p>
    <w:p w14:paraId="6BB9F0E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42. Gomez P, Ratcliff R, Perea M. A model of the go/no-go task. J Exp Psychol Gen. 2007;136:389–413. </w:t>
      </w:r>
    </w:p>
    <w:p w14:paraId="575C35D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43. Janos AL, Grange DK, Steiner RD, White DA. Processing speed and executive abilities in children with phenylketonuria. Neuropsychology. 2012;26:735–43. </w:t>
      </w:r>
    </w:p>
    <w:p w14:paraId="07899A0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44. Araujo GC, Christ SE, Steiner RD, Grange DK, Nardos B, McKinstry RC, et al. Response monitoring in children with phenylketonuria. Neuropsychology. 2009;23:130–4. </w:t>
      </w:r>
    </w:p>
    <w:p w14:paraId="44E69EC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45. Lambruschini N, Pérez-Dueñas B, Vilaseca MA, Mas A, Artuch R, Gassió R, et al. Clinical and nutritional evaluation of phenylketonuric patients on tetrahydrobiopterin monotherapy. Mol Genet Metab. 2005;86:S54–60. </w:t>
      </w:r>
    </w:p>
    <w:p w14:paraId="5E657CB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46. Kaufman AS, Kaufman N. Kaufman Brief Intelligence Test [Internet]. 2nd ed. Bloomington, MN: Pearson; 2004. Available from: https://www.pearsonassessments.com/store/usassessments/en/Store/Professional-Assessments/Cognition-%26-Neuro/Non-Verbal-Ability/Kaufman-Brief-Intelligence-Test-%7C-Second-Edition/p/100000390.html</w:t>
      </w:r>
    </w:p>
    <w:p w14:paraId="766EB5E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47. Caprile C, Campistol J, Puigcerver L, Gutiérrez-Mata AP, Alonso-Colmenero I, Colomé R, et al. Subtle visuomotor deficits and reduced benefit from practice in early treated phenylketonuria. J Clin Exp Neuropsychol [Internet]. Routledge; 2017;39:931–40. Available from: http://dx.doi.org/10.1080/13803395.2017.1281381</w:t>
      </w:r>
    </w:p>
    <w:p w14:paraId="1045199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48. McCarthy D. McCarthy Scales of Children’s Abilities. New York, NY: The Psychological Corporation; 1972. </w:t>
      </w:r>
    </w:p>
    <w:p w14:paraId="45F3720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49. Korkman M, Kirk U, Kemp S. NEPSY [Internet]. 2nd ed. Bloomington, MN: Pearson; 2007. Available from: https://www.pearsonassessments.com/store/usassessments/en/Store/Professional-Assessments/Academic-Learning/Brief/NEPSY-%7C-Second-Edition/p/100000584.html</w:t>
      </w:r>
    </w:p>
    <w:p w14:paraId="276A248D"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50. Aman MG, Tasse MJ, Rojahn J, Hammer D. The Nisonger CBRF: A child behavior rating form for children with developmental disabilities. Res Dev Disabil. 1996;17:41–57. </w:t>
      </w:r>
    </w:p>
    <w:p w14:paraId="2E08FCE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51. Fayyazi A, Salari E, Khajeh A, Gajarpour A. A Comparison of Risperidone and Buspirone for Treatment of Behavior Disorders in Children with Phenylketonuria. Iran J Pediatr. 2014;8:33–8. </w:t>
      </w:r>
    </w:p>
    <w:p w14:paraId="29DC09C8"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52. Michele N. Novotni Social Skills Checklist [Internet]. Weston, FL: ADD WareHouse; 2000. Available from: http://addwarehouse.com/shopsite_sc/store/html/novotni-social-skills-checklist-observer-report.html</w:t>
      </w:r>
    </w:p>
    <w:p w14:paraId="797016E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53. Folio M, Fewell R. Peabody Developmental Motor Scales: Examiner’s manual. 2nd ed. Austin, TX: PRO-ED; 2000. </w:t>
      </w:r>
    </w:p>
    <w:p w14:paraId="5C2B35D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54. Nazi S, Rohani F, Sajedi F, Biglarian A, Setoodeh A. Motor development skills of 1- to 4-year-old Iranian children with early treated phenylketonuria. JIMD Rep. 2013;August:85–9. </w:t>
      </w:r>
    </w:p>
    <w:p w14:paraId="00BD739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55. Thurstone LL, Yela M. FACES. Perception of Differences Test. 9th ed. Madrid: TEA ediciones; 2001. </w:t>
      </w:r>
    </w:p>
    <w:p w14:paraId="7F09273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56. Gassió R, Vilaseca MA, Lambruschini N, Boix C, Fusté ME, Campistol J. Cognitive functions in patients with phenylketonuria in long-term treatment with tetrahydrobiopterin. Mol Genet Metab [Internet]. Elsevier Inc.; 2010;99:S75–8. Available from: http://dx.doi.org/10.1016/j.ymgme.2009.10.187</w:t>
      </w:r>
    </w:p>
    <w:p w14:paraId="1D31AF3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57. Raven J. The Raven’s Progressive Matrices: Change and Stability over Culture and Time. Cogn Psychol. 2000;41:1–48. </w:t>
      </w:r>
    </w:p>
    <w:p w14:paraId="161B8E5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58. Azadi B, Seddigh A, Tehrani-Doost M, Alaghband-Rad J, Ashrafi MR. Executive dysfunction in treated phenylketonuric patients. Eur Child Adolesc Psychiatry. 2009;18:360–8. </w:t>
      </w:r>
    </w:p>
    <w:p w14:paraId="3A30BD1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59. Baron-Cohen S, Wheelwright S, Hill J, Raste Y, Plumb I. The “Reading the Mind in the Eyes” Test revised version: A study with normal adults, and adults with Asperger syndrome or high-functioning autism. J Child Psychol Psychiatry Allied Discip. 2001;42:241–51. </w:t>
      </w:r>
    </w:p>
    <w:p w14:paraId="7AD3874D"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0. Schmidt M. Rey Auditory Verbal Learning Test: A Handbook. Los Angeles, CA: Western Psychological Services; 1996. </w:t>
      </w:r>
    </w:p>
    <w:p w14:paraId="1FFA94A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1. Strauss E, Sherman EMS, Spreen O. A compendium of neuropsychological tests: Administration, norms and commentary. 3rd ed. New York, NY: Oxford University Press; 2006. </w:t>
      </w:r>
    </w:p>
    <w:p w14:paraId="6B2591E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2. Shin M-S, Park S-Y, Park S-R, Seol S-H, Kwon JS. Clinical and empirical applications of the Rey-Osterrieth Complex Figure Test. Nat Protoc. 2006;1:892–9. </w:t>
      </w:r>
    </w:p>
    <w:p w14:paraId="1B5C00F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3. Van Manen TG, Prins PJM, Emmelkamp PMG. Sociaal cognitieve vaardigheden test: Handleiding. Houten: Bohn Stafleu van Loghum; 2007. </w:t>
      </w:r>
    </w:p>
    <w:p w14:paraId="339E1C3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4. Gresham F, Elliott S. Social Skills Rating System: Manual. Circle Pines, MN: American Guidance Service; 1990. </w:t>
      </w:r>
    </w:p>
    <w:p w14:paraId="53AD0F98"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5. Roid GH. Stanford-Binet Intelligence Scales. 5th ed. Itasca, IL: Riverside Publishing; </w:t>
      </w:r>
    </w:p>
    <w:p w14:paraId="313C1B1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66. Saad K, Elserogy Y, Abdel rahman AA, Al-Atram AA, Mohamad IL, ElMelegy TTH, et al. ADHD, autism and neuroradiological complications among phenylketonuric children in Upper Egypt. Acta Neurol Belg [Internet]. Springer Milan; 2015;115:657–63. Available from: http://dx.doi.org/10.1007/s13760-014-0422-8</w:t>
      </w:r>
    </w:p>
    <w:p w14:paraId="69E888F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7. Demirkol M, Gizewska M, Giovannini M, Walter J. Follow up of phenylketonuria patients. Mol Genet Metab. 2011;104:S31–9. </w:t>
      </w:r>
    </w:p>
    <w:p w14:paraId="18DB416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8. Stroop JR. Studies of interference in serial verbal reactions. J Exp Psychol. 1935;18:622–43. </w:t>
      </w:r>
    </w:p>
    <w:p w14:paraId="2E67CAF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69. White DA, Nortz MJ, Mandernach T, Huntington K, Steiner RD. Deficits in memory strategy use related to prefrontal dysfunction during early development: Evidence from children with phenylketonuria. Neuropsychology. 2001;15:221–9. </w:t>
      </w:r>
    </w:p>
    <w:p w14:paraId="5EE1CCA1"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70. Brickencamp R, Zillmer E. The d2 test of attention. Seattle, WA: Hogrefe &amp; Huber Publishers; 1998. </w:t>
      </w:r>
    </w:p>
    <w:p w14:paraId="17741C1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71. Newcomer P, Hammill D. Test of Language Development-Primary. 5th ed. Torrance, CA: Academic Therapy Publications; 2019. </w:t>
      </w:r>
    </w:p>
    <w:p w14:paraId="5C66BC3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72. Soleymani Z, Keramati N, Rohani F, Jalaei S. Factors influencing verbal intelligence and spoken language in children with phenylketonuria. Indian Pediatr [Internet]. 2015;52:397–401. Available from: http://www.embase.com/search/results?subaction=viewrecord&amp;from=export&amp;id=L604503508%0Ahttp://dx.doi.org/10.1007/s13312-015-0644-8%0Ahttps://phbibliotek.hosted.exlibrisgroup.com/openurl/45METRO/45METRO_ser vices_page?sid=EMBASE&amp;sid=EMBASE&amp;issn=09747559&amp;id=</w:t>
      </w:r>
    </w:p>
    <w:p w14:paraId="6C4FF268"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73. Manly T, Anderson V, Crawford J, George M, Robertson IH. Test of Everyday Attention for Children. 2nd ed. Bloomington, MN: Pearson; 2016. </w:t>
      </w:r>
    </w:p>
    <w:p w14:paraId="52136AD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74. Toulouse E, Pieron H. Toulouse-Pieron Test. Madrid: TEA ediciones; 1998. </w:t>
      </w:r>
    </w:p>
    <w:p w14:paraId="4DF71CC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75. Sparrow SS, Cicchetti D V, Saulnier CA. Vineland Adaptive Behavior Scales. 3rd ed. Bloomington, MN: Pearson; 2016. </w:t>
      </w:r>
    </w:p>
    <w:p w14:paraId="1C17507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76. Read CY. The demands of biochemical genetic disorders: A survey of mothers of children with mitochondrial disease or phenylketonuria. J Pediatr Nurs. 2003;18:181–6. </w:t>
      </w:r>
    </w:p>
    <w:p w14:paraId="4575AC3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77. Wechsler D. Wechsler Intelligence Scale for Children. 5th ed. Bloomington, MN: Pearson; 2014. </w:t>
      </w:r>
    </w:p>
    <w:p w14:paraId="4E5D419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78. García MI, Araya G, Coo S, Waisbren SE, de la Parra A. Treatment adherence during childhood in individuals with phenylketonuria: Early signs of treatment discontinuation. Mol Genet Metab Reports [Internet]. Elsevier; 2017;11:54–8. Available from: http://dx.doi.org/10.1016/j.ymgmr.2017.04.006</w:t>
      </w:r>
    </w:p>
    <w:p w14:paraId="6AA9A50D"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79. Nardecchia F, Manti F, Chiarotti F, Carducci C, Carducci C, Leuzzi V. Neurocognitive and neuroimaging outcome of early treated young adult PKU patients: A longitudinal study. Mol Genet Metab [Internet]. Elsevier Inc.; 2015;115:84–90. Available from: http://dx.doi.org/10.1016/j.ymgme.2015.04.003</w:t>
      </w:r>
    </w:p>
    <w:p w14:paraId="092DDF3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80. Öztürk Y, Erdur B, Arslansoyu S, Soylar R. Helicobacter pylori infection among children with phenylketonuria. Jpn J Infect Dis. 2013;66:433–5. </w:t>
      </w:r>
    </w:p>
    <w:p w14:paraId="3FD8B4E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81. Viau KS, Wengreen HJ, Ernst SL, Cantor NL, Furtado L V., Longo N. Correlation of age-specific phenylalanine levels with intellectual outcome in patients with phenylketonuria. J Inherit Metab Dis. 2011;34:963–71. </w:t>
      </w:r>
    </w:p>
    <w:p w14:paraId="77A16BD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82. Cotugno G, Nicolò R, Cappelletti S, Goffredo BM, Vici CD, Di Ciommo V. Adherence to diet and quality of life in patients with phenylketonuria. Acta Paediatr. 2011;100:1144–9. </w:t>
      </w:r>
    </w:p>
    <w:p w14:paraId="06B31A7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83. Pérez-Dueñas B, Pujol J, Soriano-Mas C, Ortiz H, Artuch R, Vilaseca MA, et al. Global and regional volume changes in the brains of patients with phenylketonuria. Neurology. 2006;66:1074–8. </w:t>
      </w:r>
    </w:p>
    <w:p w14:paraId="200ABE0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84. Chien YH, Chiang S-C, Huang A, Lin J-M, Chiu Y-N, Chou S-P, et al. Phenylalanine hydroxylase deficiency intelligence of patients after early dietary treatment. Acta Paediatr Taiwanica. 2004;45:320–3. </w:t>
      </w:r>
    </w:p>
    <w:p w14:paraId="57286C2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85. Zhou Z, Yu W, Fukuyama Y, Zheng CN, Wang Z. Clinical analysis of West syndrome associated with phenylketonuria. Brain Dev. 2001;23:552–7. </w:t>
      </w:r>
    </w:p>
    <w:p w14:paraId="44CAFA8D"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86. Chang PN, Gray RM, O’Brien LL. Patterns of academic achievement among patients treated early with phenylketonuria. Eur J Pediatr [Internet]. 2000;159:S96–9. Available from: http://www.ncbi.nlm.nih.gov/entrez/query.fcgi?cmd=Retrieve&amp;db=PubMed&amp;dopt=Citation&amp;list_uids=11043153</w:t>
      </w:r>
    </w:p>
    <w:p w14:paraId="39FAC4E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87. Leuzzi V, Bianchi MC, Tosetti M, Carducci C, Antonozzi I. Clinical significance of brain phenylalanine concentration assessed by in vivo proton magnetic resonance spectroscopy inphenylketonuria. J Inherit Metab Dis. 2000;23:563–70. </w:t>
      </w:r>
    </w:p>
    <w:p w14:paraId="64605E9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88. Greeves LG, Patterson CC, Carson DJ, Thom R, Wolfenden MC, Zschocke J, et al. Effect of genotype on changes in intelligence quotient after dietary relaxation in phenylketonuria and hyperphenylalaninaemia. Arch Dis Child. 2000;82:216–21. </w:t>
      </w:r>
    </w:p>
    <w:p w14:paraId="6019485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89. Griffiths P V, Demellweek C, Fay N, Robinson PH, Davidson DC. Wechsler subscale IQ and subtest profile in early treated phenylketonuria. Arch Dis Child. 2000;82:209–15. </w:t>
      </w:r>
    </w:p>
    <w:p w14:paraId="44F996D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90. Henderson RM, McCulloch DL, Herbert AM, Robinson PH, Taylor MJ. Visual event-related potentials in children with phenylketonuria. Acta Paediatr [Internet]. 2000;89:52–7. Available from: http://doi.wiley.com/10.1111/j.1651-2227.2000.tb01187.x</w:t>
      </w:r>
    </w:p>
    <w:p w14:paraId="361B758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91. Manti F, Nardecchia F, Chiarotti F, Carducci C, Carducci C, Leuzzi V. Psychiatric disorders in adolescent and young adult patients with phenylketonuria. Mol Genet Metab [Internet]. Elsevier Inc.; 2016;117:12–8. Available from: http://dx.doi.org/10.1016/j.ymgme.2015.11.006</w:t>
      </w:r>
    </w:p>
    <w:p w14:paraId="5679100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92. Lundstedt G, Johansson A, Melin L, Alm J. Adjustment and intelligence among children with phenylketonuria in Sweden. Acta Paediatr. 2001;90:1147–52. </w:t>
      </w:r>
    </w:p>
    <w:p w14:paraId="7D683DF8"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93. Yalaz K, Vanli L, Yilmaz E, Tokatli A, Anlar B. Phenylketonuria in pediatric neurology practice: A series of 146 cases. J Child Neurol. 2006;21:987–90. </w:t>
      </w:r>
    </w:p>
    <w:p w14:paraId="231E4F1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94. Van Spronsen FJ, Huijbregts SCJ, Bosch AM, Leuzzi V. Cognitive, neurophysiological, neurological and psychosocial outcomes in early-treated PKU-patients: A start toward standardized outcome measurement across development. Mol Genet Metab [Internet]. Elsevier Inc.; 2011;104:S45–51. Available from: http://dx.doi.org/10.1016/j.ymgme.2011.09.036</w:t>
      </w:r>
    </w:p>
    <w:p w14:paraId="5CCD639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95. Burton BK, Nowacka M, Hennermann JB, Lipson M, Grange DK, Chakrapani A, et al. Safety of extended treatment with sapropterin dihydrochloride in patients with phenylketonuria: Results of a phase 3b study. Mol Genet Metab [Internet]. Elsevier Inc.; 2011;103:315–22. Available from: http://dx.doi.org/10.1016/j.ymgme.2011.03.020</w:t>
      </w:r>
    </w:p>
    <w:p w14:paraId="4E72C58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96. Sharman R, Sullivan KA, Young RM, McGill JJ. Tyrosine monitoring in children with early and continuously treated phenylketonuria: Results of an international practice survey. J Inherit Metab Dis. 2010;33:S417–20. </w:t>
      </w:r>
    </w:p>
    <w:p w14:paraId="24111A9F"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97. Ipsiroglu OS, Herle M, Spoula E, Möslinger D, Wimmer B, Burgard P, et al. Transcultural pediatrics: Compliance and outcome of PKU patients from families with an immigration background. Wien Klin Wochenschr. 2005;117:541–7. </w:t>
      </w:r>
    </w:p>
    <w:p w14:paraId="3F37174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98. Pérez-Dueñas B, Valls-Solé J, Fernández-Alvarez E, Conill J, Vilaseca MA, Artuch R, et al. Characterization of tremor in phenylketonuric patients. J Neurol. 2005;252:1328–34. </w:t>
      </w:r>
    </w:p>
    <w:p w14:paraId="3F8516F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99. Camfield CS, Joseph M, Hurley T, Campbell K, Sanderson S, Camfield PR. Optimal management of phenylketonuria: A centralized expert team is more successful than a decentralized model of care. J Pediatr. 2004;145:53–7. </w:t>
      </w:r>
    </w:p>
    <w:p w14:paraId="6FCF24E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00. Aoki K. Long term follow-up of patients with inborn errors of metabolism detected by the newborn screening program in Japan. Southeast Asian J Trop Med Public Health. 2003;34 Suppl 3:19–23. </w:t>
      </w:r>
    </w:p>
    <w:p w14:paraId="78C8631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01. Huijbregts SCJ, Van Spronsen FJ, Licht R, De Sonneville LMJ, Berends IE, Verkerk PH, et al. Motor function under lower and higher controlled processing demands in early and continuously treated phenylketonuria. Neuropsychology. 2003;17:369–79. </w:t>
      </w:r>
    </w:p>
    <w:p w14:paraId="3A8EAF8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02. National Institutes of Health Consensus Development Panel. National Institutes of Health Consensus Development Conference statement: Phenylketonuria: Screening and management, October 16-18, 2000. Pediatrics [Internet]. 2001;108:972–82. Available from: http://www.ncbi.nlm.nih.gov/pubmed/11581453</w:t>
      </w:r>
    </w:p>
    <w:p w14:paraId="0EF12BE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03. Leuzzi V, Seri S, Cerquiglini A, Carducci C, Carducci C, Antonozzi I. Derangement of the dopaminergic system in phenylketonuria: Study of the event-related potential (P300). J Inherit Metab Dis. 2000;23:317–20. </w:t>
      </w:r>
    </w:p>
    <w:p w14:paraId="552E36E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04. Maitusong R, Japaer R, Zheng-yan Z, Ru-lai Y, Xiao-lei H, Hua-qing M. Newborn screening in Zhejiang, China. Chin Med J (Engl). 2012;125:702–4. </w:t>
      </w:r>
    </w:p>
    <w:p w14:paraId="68FD0AA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05. Yang IL, Mao HQ, Zhang WF, Zhao ZY, Yang RL, Zhou XL, et al. Pitfalls in the management of phenylketonuria in China. Hong Kong J Paediatr. 2012;17:143–7. </w:t>
      </w:r>
    </w:p>
    <w:p w14:paraId="4E8F184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06. MacLeod EL, Ney DM. Nutritional management of phenylketonuria. Ann Nestle. 2010;68:58–69. </w:t>
      </w:r>
    </w:p>
    <w:p w14:paraId="62A3A46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07. Hinton CF, Homer CJ, Thompson AA, Williams A, Hassell KL, Feuchtbaum L, et al. A framework for assessing outcomes from newborn screening: on the road to measuring its promise. Mol Genet Metab. 2016;118:221–9. </w:t>
      </w:r>
    </w:p>
    <w:p w14:paraId="3AE5DA61"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08. Wright EL, Van Hove JLK, Thomas J. Mountain States Genetics Regional Collaborative Center’s metabolic newborn screening long-term follow-up study: A collaborative multi-site approach to newborn screening outcomes research. Genet Med. 2010;12:S228–41. </w:t>
      </w:r>
    </w:p>
    <w:p w14:paraId="1EF79D7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09. BioMarin Pharmaceutical. A phase 3b open-label study to evaluate the effect of Kuvan® on neurocognitive function, maintenance of blood phenylalanine concentrations, safety, and population pharmacokinetics in young children with phenylketonuria [Internet]. ClinicalTrials.gov. 2009 [cited 2018 May 4]. Available from: https://clinicaltrials.gov/show/NCT00838435%0A</w:t>
      </w:r>
    </w:p>
    <w:p w14:paraId="1C60E37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10. BioMarin Pharmaceutical. A phase 4 open-label, single-cohort study of the long-term neurocognitive outcomes in 4 to 5 year-old children with phenylketonuria treated with sapropterin dihydrochloride (Kuvan®) for 7 years [Internet]. ClinicalTrials.gov. 2013 [cited 2018 May 4]. Available from: https://clinicaltrials.gov/show/NCT01965912%0A</w:t>
      </w:r>
    </w:p>
    <w:p w14:paraId="4C02B15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11. Koletzko B. Quantitative requirements of docosahexanoic acid for neural function in children with phenylketonuria [Internet]. ClinicalTrials.gov. 2009 [cited 2018 May 4]. Available from: https://clinicaltrials.gov/show/NCT00909012%0A</w:t>
      </w:r>
    </w:p>
    <w:p w14:paraId="1E59DBB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12. Feuchtbaum L, Dowray S, Lorey F. The context and approach for the California newborn screening short- and long-term follow-up data system: Preliminary findings. Genet Med. 2010;12:242–50. </w:t>
      </w:r>
    </w:p>
    <w:p w14:paraId="784E495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13. Lindner M, Gramer G, Haege G, Fang-Hoffmann J, Schwab KO, Tacke U, et al. Efficacy and outcome of expanded newborn screening for metabolic diseases - Report of 10 years from South-West Germany. Orphanet J Rare Dis. 2011;6:1–10. </w:t>
      </w:r>
    </w:p>
    <w:p w14:paraId="6E60EE0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14. van Spronsen FJ, van Wegberg AM, Ahring K, Bélanger-Quintana A, Blau N, Bosch AM, et al. Key European guidelines for the diagnosis and management of patients with phenylketonuria. Lancet Diabetes Endocrinol. 2017;5:743–56. </w:t>
      </w:r>
    </w:p>
    <w:p w14:paraId="1798E8A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15. Djordjevic M, Klaasen K, Sarajlija A, Tosic N, Zukic B, Kecman B, et al. Molecular genetics and genotype-based rstimation of BH4-responsiveness in Serbian PKU patients: Spotlight on phenotype implication of p.L48S. JIMD Rep. 2012;October:49–58. </w:t>
      </w:r>
    </w:p>
    <w:p w14:paraId="6021FB4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16. Singh RH, Cunningham AC, Mofidi S, Douglas TD, Frazier DM, Hook DG, et al. Updated, web-based nutrition management guideline for PKU: An evidence and consensus based approach. Mol Genet Metab. 2016;118:72–83. </w:t>
      </w:r>
    </w:p>
    <w:p w14:paraId="12B0A30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17. Camp KM, Parisi MA, Acosta PB, Berry GT, Bilder DA, Blau N, et al. Phenylketonuria scientific review conference: State of the science and future research needs. Mol Genet Metab. 2014;112:87–122. </w:t>
      </w:r>
    </w:p>
    <w:p w14:paraId="1D6A7EF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18. Gokmen Ozel H, Lammardo AM, Motzfeldt K, Robert M, Rocha JC, van Rijn M, et al. Use of sapropterin in the management of phenylketonuria: Seven case reports. Mol Genet Metab [Internet]. Elsevier Inc.; 2013;108:109–11. Available from: http://dx.doi.org/10.1016/j.ymgme.2012.11.012</w:t>
      </w:r>
    </w:p>
    <w:p w14:paraId="19965BA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19. Harrison P, Oakland T. Adaptive Behavior Assessment System. 3rd ed. Bloomington, MN: Pearson; 2015. </w:t>
      </w:r>
    </w:p>
    <w:p w14:paraId="38478BF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20. Pangkanon S, Charoensiriwatana W, Janejai N, Boonwanich W, Chaisomchit S. Detection of phenylketonuria by the newborn screening program in Thailand. Southeast Asian Jounral Trop Med Public Heal. 2009;40:525–9. </w:t>
      </w:r>
    </w:p>
    <w:p w14:paraId="2BD111D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21. Liebl B, Nennstiel-Ratzel U, Roscher A, von Kries R. Data required for the evaluation of newborn screening programmes. Eur J Pediatr. 2003;162:S57–61. </w:t>
      </w:r>
    </w:p>
    <w:p w14:paraId="0EA73FA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22. Huang X, Yang L, Tong F, Yang R, Zhao Z. Screening for inborn errors of metabolism in high-risk children: A 3-year pilot study in Zhejiang Province, China. BMC Pediatr [Internet]. BioMed Central Ltd; 2012;12:1–7. Available from: http://www.biomedcentral.com/1471-2431/12/18</w:t>
      </w:r>
    </w:p>
    <w:p w14:paraId="4141A08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23. Jahja R, Huijbregts SCJ, De Sonneville LMJ, Van Der Meere JJ, Van Spronsen FJ. Neurocognitive evidence for revision of treatment targets and guidelines for phenylketonuria. J Pediatr [Internet]. Elsevier Ltd; 2014;164:895–9. Available from: http://dx.doi.org/10.1016/j.jpeds.2013.12.015</w:t>
      </w:r>
    </w:p>
    <w:p w14:paraId="0DB7C04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24. Oswald WD. Zahlen-Verbindungs-Test (ZVT). 3rd ed. Gottingen: Hogrefe; 2016. </w:t>
      </w:r>
    </w:p>
    <w:p w14:paraId="5D58DD01"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25. Kuo HK, Kuo MT, Tiong IS, Wu PC, Chen YJ, Chen CH. Visual acuity as measured with Landolt C chart and Early Treatment of Diabetic Retinopathy Study (ETDRS) chart. Graefe’s Arch Clin Exp Ophthalmol. 2011;249:601–5. </w:t>
      </w:r>
    </w:p>
    <w:p w14:paraId="35234E7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26. De Sonneville LMJ, Huijbregts SCJ, Licht R, Sergeant JA, Van Spronsen FJ. Pre-attentive processing in children with early and continuously-treated PKU. Effects of concurrent Phe level and lifetime dietary control. J Inherit Metab Dis. 2011;34:953–62. </w:t>
      </w:r>
    </w:p>
    <w:p w14:paraId="2685588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27. Tiffin J, Asher EJ. The Purdue Pegboard: Norms and studies of reliability and validity. J Appl Psychol. 1948;32:234–47. </w:t>
      </w:r>
    </w:p>
    <w:p w14:paraId="64A15F0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28. Kurth E. Motometrische Rostock-Oseretzky-Skala. Berlin: Psychodiagnostic Center, Psychology Section of Humbld University; 1985. </w:t>
      </w:r>
    </w:p>
    <w:p w14:paraId="1DC837D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29. Koletzko B, Beblo S, Demmelmair H, Müller-Felber W, Hanebutt FL. Does dietary DHA improve neural function in children? Observations in phenylketonuria. Prostaglandins Leukot Essent Fat Acids. 2009;81:159–64. </w:t>
      </w:r>
    </w:p>
    <w:p w14:paraId="2511E1F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30. Beblo S, Reinhardt H, Demmelmair H, Muntau AC, Koletzko B. Effect of fish oil supplementation on fatty acid status, coordination, and fine motor skills in children with phenylketonuria. J Pediatr. 2007;150:479–84. </w:t>
      </w:r>
    </w:p>
    <w:p w14:paraId="3A17359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31. Reitan RM. Validity of the trail making test as an indicator of organic brain damage. Percept Mot Skills. 1958;8:271–6. </w:t>
      </w:r>
    </w:p>
    <w:p w14:paraId="276FF92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32. Odom JV, Bach M, Barber C, Brigell M, Marmor MF, Tormene AP, et al. Visual evoked potentials standard (2004). Doc Ophthalmol. 2004;108:115–23. </w:t>
      </w:r>
    </w:p>
    <w:p w14:paraId="0DB5834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33. Agostoni C, Verduci E, Massetto N, Fiori L, Radaelli G, Riva E, et al. Long term effects of long chain polyunsaturated fats in hyperphenylalaninemic children. Arch Dis Child [Internet]. 2003;88:582–3. Available from: http://ovidsp.ovid.com/ovidweb.cgi?T=JS&amp;PAGE=reference&amp;D=emed6&amp;NEWS=N&amp;AN=2003262218</w:t>
      </w:r>
    </w:p>
    <w:p w14:paraId="077A83F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34. Beblo S, Reinhardt H, Muntau AC, Mueller-Felber W, Roscher AA, Koletzko B. Fish oil supplementation improves visual evoked potentials in children with phenylketonuria. Neurology. 2001;57:1488–91. </w:t>
      </w:r>
    </w:p>
    <w:p w14:paraId="0225DC5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35. White DA, Nortz MJ, Mandernach T, Huntington K, Steiner RD. Age-related working memory impairments in children with prefrontal dysfunction associated with phenylketonuria. J Int Neuropsychol Soc. 2002;8:1–11. </w:t>
      </w:r>
    </w:p>
    <w:p w14:paraId="0183039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36. Vela-Amieva M, Ibarra-González I, Fernández-Lainez C, Monroy-Santoyo S, Guillén-López S, Belmont-Martínez L, et al. Causes of delay in referral of patients with phenylketonuria to a specialized reference centre in Mexico. J Med Screen. 2011;18:115–20. </w:t>
      </w:r>
    </w:p>
    <w:p w14:paraId="1A2DC01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37. Brandalize S do RC, Czeresnia D. Evaluation of the program for prevention and health promotion in phenylketonuria patients in Brazil. Rev Saude Publica [Internet]. 2004;38:1–6. Available from: http://ovidsp.ovid.com/ovidweb.cgi?T=JS&amp;PAGE=reference&amp;D=med5&amp;NEWS=N&amp;AN=15122388</w:t>
      </w:r>
    </w:p>
    <w:p w14:paraId="682E924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38. Mancini PC, Durrant JD, Starling ALP, Iório MCM. Children with phenylketonuria treated early: Basic audiological and electriphysiological evaluation. Ear Hear [Internet]. 2013;34:236–44. Available from: http://content.wkhealth.com/linkback/openurl?sid=WKPTLP:landingpage&amp;an=00003446-201303000-00012</w:t>
      </w:r>
    </w:p>
    <w:p w14:paraId="5DAEA4C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39. Kirchner W. Age differences in short-term retention of rapidly changing information. J Exp Psychol. 1958;55:352–8. </w:t>
      </w:r>
    </w:p>
    <w:p w14:paraId="0FF3994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40. Huijbregts SCJ, De Sonneville LMJ, Van Spronsen FJ, Licht R, Sergeant JA. The neuropsychological profile of early and continuously treated phenylketonuria: Orienting, vigilance, and maintenance versus manipulation-functions of working memory. Neurosci Biobehav Rev. 2002;26:697–712. </w:t>
      </w:r>
    </w:p>
    <w:p w14:paraId="0F4BAA0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41. Hallett PE. Primary and secondary saccades to goals defined by instructions. Vision Res. 1978;18:1279–96. </w:t>
      </w:r>
    </w:p>
    <w:p w14:paraId="64C6D70F"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42. Christ SE, Steiner RD, Grange DK, Abrams RA, White DA. Inhibitory control in children With phenylketonuria. Dev Neuropsychol. 2006;30:845–64. </w:t>
      </w:r>
    </w:p>
    <w:p w14:paraId="3B3558B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43. Gioia GA, Isquith PK, Guy SC, Kenworthy L. Behavior Rating Inventory of Executive Function. 2nd ed. Lutz, FL: PAR Inc.; 2015. </w:t>
      </w:r>
    </w:p>
    <w:p w14:paraId="0898CDB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44. Wyrwich KW, Auguste P, Yu R, Zhang C, Dewees B, Winslow B, et al. Evaluation of neuropsychiatric function in phenylketonuria: Psychometric properties of the ADHD Rating Scale-IV and Adult ADHD Self-Report Scale Inattention Subscale in phenylketonuria. Value Heal [Internet]. Elsevier; 2015;18:404–12. Available from: http://dx.doi.org/10.1016/j.jval.2015.01.008</w:t>
      </w:r>
    </w:p>
    <w:p w14:paraId="691843D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45. Burton B, Grant M, Feigenbaum A, Singh R, Hendren R, Siriwardena K, et al. A randomized, placebo-controlled, double-blind study of sapropterin to treat ADHD symptoms and executive function impairment in children and adults with sapropterin-responsive phenylketonuria. Mol Genet Metab. 2015;114:415–24. </w:t>
      </w:r>
    </w:p>
    <w:p w14:paraId="62EF539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46. Burton BK, Leviton L, Vespa H, Coon H, Longo N, Lundy BD, et al. A diversified approach for PKU treatment: Routine screening yields high incidence of psychiatric distress in phenylketonuria clinics. Mol Genet Metab [Internet]. Elsevier B.V.; 2013;108:8–12. Available from: http://dx.doi.org/10.1016/j.ymgme.2012.11.003</w:t>
      </w:r>
    </w:p>
    <w:p w14:paraId="1266A27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47. Sharman R, Sullivan K, Young R, Mcgill J. A preliminary investigation of the role of the Phenylalynine:Tyrosine ratio in children with early and continuously treated Phenylketonuria: Toward identification of “Safe” levels. Dev Neuropsychol. 2010;35:57–65. </w:t>
      </w:r>
    </w:p>
    <w:p w14:paraId="0672BA0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48. Sharman R, Sullivan K, Young R, Mcgill J. Biochemical markers associated with executive function in adolescents with early and continuously treated phenylketonuria. Clin Genet. 2009;75:169–74. </w:t>
      </w:r>
    </w:p>
    <w:p w14:paraId="7A580E8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49. Robbins T, James M, Owen A, Sahakian B, McInnes L, Rabbitt P. Cambridge Neuropsychological Test Automated Battery (CANTAB): A factor analytic study of a large sample of normal elderly volunteers. Dementia. 1994;5:266–81. </w:t>
      </w:r>
    </w:p>
    <w:p w14:paraId="1F32961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50. Cohen M. Children’s Memory Scale. Bloomington, MN: Pearson; 1997. </w:t>
      </w:r>
    </w:p>
    <w:p w14:paraId="72B558D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51. Rosvold HE, Mirsky AF, Sarason I, Bransome Jr. ED, Beck LH. A continuous performance test of brain damage. J Consult Psychol. 1956;20:343–50. </w:t>
      </w:r>
    </w:p>
    <w:p w14:paraId="321EBB9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52. Loe BS, Rust J. The Perceptual Maze Test revisited: Evaluating the difficulty of automatically generated mazes. Assessment. 2017;00:1–16. </w:t>
      </w:r>
    </w:p>
    <w:p w14:paraId="600FC81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53. Leuzzi V, Pansini M, Sechi E, Chiarotti F, Carducci C, Levi G, et al. Executive function impairment in early-treated PKU subjects with normal mental development. J Inherit Metab Dis. 2004;27:115–25. </w:t>
      </w:r>
    </w:p>
    <w:p w14:paraId="587C806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54. Spreen O, Benton AL. Neurosensory center comprehensive examination for aphasia: Manual of directions. Victoria, BC, Canada: Neuropsychology Laboratory, University of Victoria.; 1977. </w:t>
      </w:r>
    </w:p>
    <w:p w14:paraId="3B5621D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55. Eriksen BA, Eriksen CE. Effects of noise letters upong the identification of a target letter in a nonsearch task. Percept Psychophys. 1974;16. </w:t>
      </w:r>
    </w:p>
    <w:p w14:paraId="725E1B8F"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56. Regnault A, Burlina A, Cunningham A, Bettiol E, Moreau-Stucker F, Benmedjahed K, et al. Development and psychometric validation of measures to assess the impact of phenylketonuria and its dietary treatment on patients’ and parents’ quality of life: The phenylketonuria - Quality of life (PKU-QOL) questionnaires. Orphanet J Rare Dis [Internet]. ???; 2015;10. Available from: ???</w:t>
      </w:r>
    </w:p>
    <w:p w14:paraId="1F543BF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57. Regnault A, Burlina A, Cunningham A, Bettiol E, Moreau-Stucker F, Benmedjahed K, et al. Development and psychometric validation of measures to assess the impact of phenylketonuria and its dietary treatment on patients’ and parents’ quality of life: The phenylketonuria - Quality of life (PKU-QOL) questionnaires. Orphanet J Rare Dis [Internet]. ???; 2015;10:1–18. Available from: ???</w:t>
      </w:r>
    </w:p>
    <w:p w14:paraId="7D8CD4F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58. Satler C, Belham FS, Garcia A, Tomaz C, Tavares MCH. Computerized spatial delayed recognition span task: A specific tool to assess visuospatial working memory. Front Aging Neurosci. 2015;7:1–9. </w:t>
      </w:r>
    </w:p>
    <w:p w14:paraId="1ED39D1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59. Krikorian R, Bartok J, Gay N. Tower of London Procedure: A standard method and developmental data. J Clin Exp Neuropsychol. 1994;16:840–50. </w:t>
      </w:r>
    </w:p>
    <w:p w14:paraId="373F4C2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60. Wolfe JM. Guided Search 2.0 A revised model of visual search. 1994;1:202–38. </w:t>
      </w:r>
    </w:p>
    <w:p w14:paraId="1259869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61. Hobson P, Meara J, Taylor C. The Weigl Colour-Form Sorting Test: A quick and easily administered bedside screen for dementia and executive dysfunction. Int J Geriatr Psychiatry. 2007;22:909–15. </w:t>
      </w:r>
    </w:p>
    <w:p w14:paraId="0F8CB2C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62. Heaton RK, Chelune GJ, Talley JL, Kay GG, Curtiss G. Wisconsin card sorting test manual: Revised and expanded. Lutz, FL: Psychological Assessment Resources; 1993. </w:t>
      </w:r>
    </w:p>
    <w:p w14:paraId="23B291E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63. HealthActCHQ. CHQ: Child Health Questionnaire. Boston, MA; 2018. </w:t>
      </w:r>
    </w:p>
    <w:p w14:paraId="1493DAB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64. Bosch AM, Burlina A, Cunningham A, Bettiol E, Moreau-Stucker F, Koledova E, et al. Assessment of the impact of phenylketonuria and its treatment on quality of life of patients and parents from seven European countries. Orphanet J Rare Dis [Internet]. Orphanet Journal of Rare Diseases; 2015;10:1–14. Available from: http://dx.doi.org/10.1186/s13023-015-0294-x</w:t>
      </w:r>
    </w:p>
    <w:p w14:paraId="073AF7ED"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65. Schmidt S, Debensason D, Muhlan H, Petersen C, Power M, Simeoni MC, et al. The DISABKIDS generic quality of life instrument showed cross-cultural validity. J Clin Epidemiol. 2006;59:587–98. </w:t>
      </w:r>
    </w:p>
    <w:p w14:paraId="7C45F73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66. Demirdas S, Maurice-Stam H, Boelen CCA, Hofstede FC, Janssen MCH, Langendonk JG, et al. Evaluation of quality of life in PKU before and after introducing tetrahydrobiopterin (BH4); a prospective multi-center cohort study. Mol Genet Metab [Internet]. Elsevier Inc.; 2013;110:S49–56. Available from: http://dx.doi.org/10.1016/j.ymgme.2013.09.015</w:t>
      </w:r>
    </w:p>
    <w:p w14:paraId="2329FB0F"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67. Ravens-Sieberer U, Bullinger M. KINDLR questionnaire for measuring health-related quality of life in children and adolescents (manual). 2000. </w:t>
      </w:r>
    </w:p>
    <w:p w14:paraId="1C912E8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68. Feldmann R, Wolfgart E, Weglage J, Rutsch F. Sapropterin treatment does not enhance the health-related quality of life of patients with phenylketonuria and their parents. Acta Paediatr Int J Paediatr. 2017;106:953–9. </w:t>
      </w:r>
    </w:p>
    <w:p w14:paraId="08B23D0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69. Thimm E, Schmidt LE, Heldt K, Spiekerkoetter U. Health-related quality of life in children and adolescents with phenylketonuria: Unimpaired HRQoL in patients but feared school failure in parents. J Inherit Metab Dis. 2013;36:767–72. </w:t>
      </w:r>
    </w:p>
    <w:p w14:paraId="38DCA69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70. Ziesch B, Weigel J, Thiele A, Mütze U, Rohde C, Ceglarek U, et al. Tetrahydrobiopterin (BH4) in PKU: Effect on dietary treatment, metabolic control, and quality of life. J Inherit Metab Dis. 2012;35:983–92. </w:t>
      </w:r>
    </w:p>
    <w:p w14:paraId="03EFAF4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71. Varni JW. The PedsQL Measurement Model for the Pediatric Quality of Life Inventory [Internet]. Web page. [cited 2019 Jul 4]. Available from: https://www.pedsql.org/</w:t>
      </w:r>
    </w:p>
    <w:p w14:paraId="1D24B22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72. Cazzorla C, Cegolon L, Burlina AP, Celato A, Massa P, Giordano L, et al. Quality of Life (QoL) assessment in a cohort of patients with phenylketonuria. BMC Public Health [Internet]. 2014;14:1–9. Available from: http://ovidsp.ovid.com/ovidweb.cgi?T=JS&amp;PAGE=reference&amp;D=emed18a&amp;NEWS=N&amp;AN=609246287</w:t>
      </w:r>
    </w:p>
    <w:p w14:paraId="23D451B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73. Fekkes M, Theunissen NCM, Brugman E, Veen S, Verrips EGH, Koopman HM, et al. Development and psychometric evaluation of the TAPQOL: A health-related quality of life instrument for 1-5-year-old children. Qual Life Res. 2000;9:961–72. </w:t>
      </w:r>
    </w:p>
    <w:p w14:paraId="234F025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74. Landolt MA, Nuoffer JM, Steinmann B, Superti-Furga A. Quality of life and psychologic adjustment in children and adolescents with early treated phenylketonuria can be normal. J Pediatr. 2002;140:516–21. </w:t>
      </w:r>
    </w:p>
    <w:p w14:paraId="291993E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75. Hatam N, Shirvani S, Javanbakht M, Askarian M, Rastegar M. Cost-utility analysis of neonatal screening program, Shiraz University of Medical Sciences, Shiraz, Iran, 2010. Iran J Pediatr. 2013;23:493–500. </w:t>
      </w:r>
    </w:p>
    <w:p w14:paraId="554CE08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76. Gokmen-Ozel H, Ferguson C, Evans S, Daly A, MacDonald A. Does a lower carbohydrate protein substitute impact on blood phenylalanine control, growth and appetite in children with PKU? Mol Genet Metab [Internet]. Elsevier Inc.; 2011;104:S64–7. Available from: http://dx.doi.org/10.1016/j.ymgme.2011.09.014</w:t>
      </w:r>
    </w:p>
    <w:p w14:paraId="014DCD4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77. Rohde C, Thiele AG, Och U, Schönherr K, Meyer U, Rosenbaum-Fabian S, et al. Effect of dietary regime on metabolic control in phenylketonuria: Is exact calculation of phenylalanine intake really necessary? Mol Genet Metab Reports [Internet]. The Authors; 2015;5:36–41. Available from: http://dx.doi.org/10.1016/j.ymgmr.2015.09.006</w:t>
      </w:r>
    </w:p>
    <w:p w14:paraId="20C8951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78. Rolland JS, D M. Anticipatory loss: A family systems developmental framework. Fam Process. 1990;29:229–44. </w:t>
      </w:r>
    </w:p>
    <w:p w14:paraId="4A0BDEE8"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79. Weber SL, Segal S, Packman W. Inborn errors of metabolism: Psychosocial challenges and proposed family systems model of intervention. Mol Genet Metab [Internet]. Elsevier B.V.; 2012;105:537–41. Available from: http://dx.doi.org/10.1016/j.ymgme.2012.01.014</w:t>
      </w:r>
    </w:p>
    <w:p w14:paraId="447349ED"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80. Zwiesele S, Bannick A, Trepanier A. Parental strategies to help children with phenylketonuria (PKU) cope with feeling different. Am J Med Genet Part A. 2015;167A:1787–95. </w:t>
      </w:r>
    </w:p>
    <w:p w14:paraId="15E7F0F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81. Zimet GD, Dahlem NW, Zimet SG, Farley GK. The Multidimensional Scale of Perceived Social Support. J Pers Assess. 2010;52:30–41. </w:t>
      </w:r>
    </w:p>
    <w:p w14:paraId="7E136AA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82. Newcomer P, Barenbaum E, Bryant B. TAD: Test for Anxiety and Depression. Trento: Erickson Ed; 2003. </w:t>
      </w:r>
    </w:p>
    <w:p w14:paraId="49F044DD"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83. Singh RH, Kable JA, Guerrero N V., Sullivan KM, Elsas II LJ. Impact of a camp experience on phenylalanine levels, knowledge, attitudes, and health beliefs relevant to nutrition management of phenylketonuria in adolescent girls. J. Am. Diet. Assoc. 2000. p. 797–803. </w:t>
      </w:r>
    </w:p>
    <w:p w14:paraId="218EC03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84. Viau KS, Jones JL, Murtaugh MA, Gren LH, Stanford JB, Bilder DA. Phone-based motivational interviewing to increase self-efficacy in individuals with phenylketonuria. Mol Genet Metab Reports [Internet]. The Authors; 2016;6:27–33. Available from: http://dx.doi.org/10.1016/j.ymgmr.2016.01.002</w:t>
      </w:r>
    </w:p>
    <w:p w14:paraId="7C7076A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85. Eijgelshoven I, Demirdas S, Smith TA, Van Loon JMT, Latour S, Bosch AM. The time consuming nature of phenylketonuria: A cross-sectional study investigating time burden and costs of phenylketonuria in the Netherlands. Mol Genet Metab [Internet]. Elsevier Inc.; 2013;109:237–42. Available from: http://dx.doi.org/10.1016/j.ymgme.2013.05.003</w:t>
      </w:r>
    </w:p>
    <w:p w14:paraId="01842CB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86. Sojoodi T. Effect of maternal empowerment program on burden of care in mothers of children with PKU [Internet]. Int. Clin. Trials Regist. Platf. 2017 [cited 2018 May 4]. Available from: http://apps.who.int/trialsearch/Trial2.aspx?TrialID=IRCT2016071828975N1</w:t>
      </w:r>
    </w:p>
    <w:p w14:paraId="46B38EA4"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87. Elkiit A. Coping styles questionnaire: A contribution to the validation of a scale for measuring coping strategies. Pers Individ Dif. 1996;21:809–12. </w:t>
      </w:r>
    </w:p>
    <w:p w14:paraId="71740B9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88. Jusiene R, Kucinskas V. Psychological adjustment of children with congenital hypothyroidism and phenylketonuria as related to parental psychological adjustment. Med [Internet]. 2004;40:663–70. Available from: http://www.ncbi.nlm.nih.gov/pubmed/15252232</w:t>
      </w:r>
    </w:p>
    <w:p w14:paraId="0BED4EE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89. Abidin RR. Parenting Stress Index. 4th ed. Lutz, FL: PAR; </w:t>
      </w:r>
    </w:p>
    <w:p w14:paraId="29F91D2F"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90. Antshel KM, Brewster S, Waisbren SE. Child and parent attributions in chronic pediatric conditions: Phenylketonuria (PKU) as an exemplar. J Child Psychol Psychiatry. 2004;45:622–30. </w:t>
      </w:r>
    </w:p>
    <w:p w14:paraId="54E1541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91. Hibbard JH, Mahoney ER, Stockard J, Tusler M. Development and testing of a short form of the patient activation measure. Heal Res Educ Trust. 2005;40:1918–30. </w:t>
      </w:r>
    </w:p>
    <w:p w14:paraId="6362C84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92. Achenbach TM, Rescorla LA. ASEBA school-age forms and profiles [Internet]. Burlington, VT: ASEBA; 2001. Available from: https://store.aseba.org/MANUAL-FOR-THE-ASEBA-SCHOOL-AGE-FORMS-PROFILES/productinfo/505/</w:t>
      </w:r>
    </w:p>
    <w:p w14:paraId="5FAAE75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93. Smith M Lou, Saltzman J, Klim P, Hanley WB, Feigenbaum A, Clarke JTR. Neuropsychological function in mild hyperphenylalaninemia. Am J Ment Retard. 2000;105:69–80. </w:t>
      </w:r>
    </w:p>
    <w:p w14:paraId="3A791B3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94. Reynolds CR, Kamphaus RW. Behaviour Assessment System for Children [Internet]. 3rd ed. Bloomington, MN: Pearson; 2015. Available from: https://www.pearsonassessments.com/store/usassessments/en/Store/Professional-Assessments/Behavior/Comprehensive/Behavior-Assessment-System-for-Children-%7C-Third-Edition-/p/100001402.html</w:t>
      </w:r>
    </w:p>
    <w:p w14:paraId="5315F26F"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95. Beck AT, Brown G, Epstein N, Steer RA. An inventory for measuring clinical anxiety: Psychometric properties. J Consult Clin Psychol. 1988;56:893–7. </w:t>
      </w:r>
    </w:p>
    <w:p w14:paraId="0C0263EB"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96. Beck AT, Steer RA, Brown GK. Beck Depression Inventory [Internet]. 2nd ed. Bloomington, MN: Pearson; 1996. Available from: https://www.pearsonassessments.com/store/usassessments/en/Store/Professional-Assessments/Personality-%26-Biopsychosocial/Beck-Depression-Inventory-II/p/100000159.html</w:t>
      </w:r>
    </w:p>
    <w:p w14:paraId="52BFEECF"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197. Busner J, Targum SD. The Global Impressions Scale: Applying a research tool in clinical practice. Psychiatry. 2007;4:29–37. </w:t>
      </w:r>
    </w:p>
    <w:p w14:paraId="28395D22"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98. Kaufman J, Birmaher B, Brent D, Rao U, Flynn C, Moreci P, et al. Schedule for affective disorders and schizophrenia for school-age children-present and lifetime version (K-SADS-PL): Initial reliability and validity data. J Am Acad Child Adolesc Psychiatry [Internet]. The American Academy of Child and Adolescent Psychiatry; 1997;36:980–8. Available from: http://dx.doi.org/10.1097/00004583-199707000-00021</w:t>
      </w:r>
    </w:p>
    <w:p w14:paraId="3BB6A45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199. DuPaul GJ, Power TJ, Anastopoulos AD, Reid R. ADHD Rating Scale-5 for Children and Adolescents: Checklists, norms, and clinical interpretation [Internet]. New York, NY: Guilford Press; 2016. Available from: https://psycnet.apa.org/record/2016-17532-000</w:t>
      </w:r>
    </w:p>
    <w:p w14:paraId="68CB5FE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00. Antshel KM, Waisbren SE. Developmental timing of exposure to elevated levels of phenylalanine is associated with ADHD symptom expression. J Abnorm Child Psychol. 2003;31:565–74. </w:t>
      </w:r>
    </w:p>
    <w:p w14:paraId="5D2B8AB1"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01. Wiersema JR, van der Meere JJ, Roeyers H. State regulation and response inhibition in children with ADHD and children with early- and continuously treated phenylketonuria: An event-related potential comparison. J Inherit Metab Dis. 2005;28:831–43. </w:t>
      </w:r>
    </w:p>
    <w:p w14:paraId="6A749DB6"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02. Karam PE, Daher RT, Moller LB, Mikati MA. Experience with hyperphenylalaninemia in a developing country: Unusual clinical manifestations and a novel gene mutation. J Child Neurol. 2011;26:142–6. </w:t>
      </w:r>
    </w:p>
    <w:p w14:paraId="16D3412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03. Gunduz M, Arslan N, Unal O, Cakar S, Kuyum P, Bulbul SF. Depression and anxiety among parents of phenylketonuria children. Neurosciences. 2015;20:350–6. </w:t>
      </w:r>
    </w:p>
    <w:p w14:paraId="417786E7"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04. Chen AW, Resurreccion AVA, Paguio LP. Age appropriate hedonic scales to measure food preferences of young children. J Sens Stud. 2007;11:2007. </w:t>
      </w:r>
    </w:p>
    <w:p w14:paraId="217F30E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05. Evans S, Daly A, Chahal S, MacDonald J, MacDonald A. Food acceptance and neophobia in children with phenylketonuria: A prospective controlled study. J Hum Nutr Diet. 2016;29:427–33. </w:t>
      </w:r>
    </w:p>
    <w:p w14:paraId="2784A1E1"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06. Jellinek MS, Murphy JM, Little M, Pagano ME, Comer DM, Kelleher KJ. Use of the pediatric symptom checklist to screen for behaviour problems in children: A national feasibility study. Arch Pediatr Adolesc Med. 1999;153:254–60. </w:t>
      </w:r>
    </w:p>
    <w:p w14:paraId="26430DE8"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07. Spielberger CD. State-Trait Anxiety Inventory. Corsini Encycl Psychol. Hoboken, NY: Wiley; 2010. </w:t>
      </w:r>
    </w:p>
    <w:p w14:paraId="75793699"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208. Cunningham A, Bausell H, Brown M, Chapman M, DeFouw K, Ernst S, et al. Recommendations for the use of sapropterin in phenylketonuria. Mol Genet Metab [Internet]. Elsevier Inc.; 2012;106:269–76. Available from: http://dx.doi.org/10.1016/j.ymgme.2012.04.004</w:t>
      </w:r>
    </w:p>
    <w:p w14:paraId="46308A1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209. Longo N, Arnold GL, Pridjian G, Enns GM, Ficicioglu C, Parker S, et al. Long-term safety and efficacy of sapropterin: The PKUDOS registry experience. Mol Genet Metab [Internet]. Elsevier B.V.; 2015;114:557–63. Available from: http://dx.doi.org/10.1016/j.ymgme.2015.02.003</w:t>
      </w:r>
    </w:p>
    <w:p w14:paraId="4F2D52AA"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10. Krug DA, Arick J, Almond P. Behavior checklist for identifying severely handicapped individuals with high levels of autistic behavior. J Child Psychol Psychiatry. 1980;21:221–9. </w:t>
      </w:r>
    </w:p>
    <w:p w14:paraId="18C92F35"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11. Carver CS, White TL. Behavioral inhibition, behavioral activation, and affective responses to impending reward and punishment: The BIS/BAS Scales. J Pers Soc Psychol. 1994;67:319–33. </w:t>
      </w:r>
    </w:p>
    <w:p w14:paraId="7924C9DC"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12. Kalverboer AF, Visser J. Manual to GBS, Groningen Behaviour Checklist School situation. Amsterdam/Lisse: Swets &amp; Zeitlinger; 2000. </w:t>
      </w:r>
    </w:p>
    <w:p w14:paraId="1360F350"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13. Stemerdink BA, Kalverboer AF, Van Der Meere JJ, Van Der Molen MW, Huisman J, De Jong LWA, et al. Behaviour and school achievement in patients with early and continuously treated phenylketonuria. J Inherit Metab Dis. 2000;23:548–62. </w:t>
      </w:r>
    </w:p>
    <w:p w14:paraId="0962F73E"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szCs w:val="24"/>
        </w:rPr>
      </w:pPr>
      <w:r w:rsidRPr="008A2B06">
        <w:rPr>
          <w:rFonts w:ascii="Times New Roman" w:hAnsi="Times New Roman" w:cs="Times New Roman"/>
          <w:noProof/>
          <w:szCs w:val="24"/>
        </w:rPr>
        <w:t xml:space="preserve">214. Torrubia R, Avila C, Molto J, Caseras X. The Sensitivity to Punishment and Sensitivity to Reward Questionnaire (SPSRQ) as a measure of Gray’s anxiety and impulsivity dimensions. Pers Individ Dif. 2001;31:837–62. </w:t>
      </w:r>
    </w:p>
    <w:p w14:paraId="34B3BB53" w14:textId="77777777" w:rsidR="008A2B06" w:rsidRPr="008A2B06" w:rsidRDefault="008A2B06" w:rsidP="008A2B06">
      <w:pPr>
        <w:widowControl w:val="0"/>
        <w:autoSpaceDE w:val="0"/>
        <w:autoSpaceDN w:val="0"/>
        <w:adjustRightInd w:val="0"/>
        <w:spacing w:line="480" w:lineRule="auto"/>
        <w:rPr>
          <w:rFonts w:ascii="Times New Roman" w:hAnsi="Times New Roman" w:cs="Times New Roman"/>
          <w:noProof/>
        </w:rPr>
      </w:pPr>
      <w:r w:rsidRPr="008A2B06">
        <w:rPr>
          <w:rFonts w:ascii="Times New Roman" w:hAnsi="Times New Roman" w:cs="Times New Roman"/>
          <w:noProof/>
          <w:szCs w:val="24"/>
        </w:rPr>
        <w:t xml:space="preserve">215. Fullard W, McDevitt SC, Carey WB. Assessing temperament in one- to three-year-old children. J Pediatr Psychol. 1984;9:205–17. </w:t>
      </w:r>
    </w:p>
    <w:p w14:paraId="75AC5460" w14:textId="3268C4A1" w:rsidR="00FC39B2" w:rsidRPr="004A391F" w:rsidRDefault="00FC39B2" w:rsidP="00BC1031">
      <w:pPr>
        <w:spacing w:line="480" w:lineRule="auto"/>
        <w:rPr>
          <w:rFonts w:ascii="Times New Roman" w:hAnsi="Times New Roman" w:cs="Times New Roman"/>
        </w:rPr>
      </w:pPr>
      <w:r w:rsidRPr="004A391F">
        <w:rPr>
          <w:rFonts w:ascii="Times New Roman" w:hAnsi="Times New Roman" w:cs="Times New Roman"/>
        </w:rPr>
        <w:fldChar w:fldCharType="end"/>
      </w:r>
    </w:p>
    <w:sectPr w:rsidR="00FC39B2" w:rsidRPr="004A391F" w:rsidSect="0008370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A35B6"/>
    <w:multiLevelType w:val="hybridMultilevel"/>
    <w:tmpl w:val="539E4E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6A2548D"/>
    <w:multiLevelType w:val="hybridMultilevel"/>
    <w:tmpl w:val="976806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6F6"/>
    <w:rsid w:val="00010E7F"/>
    <w:rsid w:val="000116FF"/>
    <w:rsid w:val="00016E3C"/>
    <w:rsid w:val="000834A5"/>
    <w:rsid w:val="00083706"/>
    <w:rsid w:val="000905A6"/>
    <w:rsid w:val="00093762"/>
    <w:rsid w:val="000A0CF5"/>
    <w:rsid w:val="000B2F8A"/>
    <w:rsid w:val="000C41B3"/>
    <w:rsid w:val="000C5945"/>
    <w:rsid w:val="000D269A"/>
    <w:rsid w:val="000D50F4"/>
    <w:rsid w:val="000E0F03"/>
    <w:rsid w:val="000E4C1E"/>
    <w:rsid w:val="000E51EB"/>
    <w:rsid w:val="00111C54"/>
    <w:rsid w:val="00131FF2"/>
    <w:rsid w:val="00182C1C"/>
    <w:rsid w:val="00184817"/>
    <w:rsid w:val="001876E7"/>
    <w:rsid w:val="001C68EF"/>
    <w:rsid w:val="00204F5C"/>
    <w:rsid w:val="002157BC"/>
    <w:rsid w:val="00271C2E"/>
    <w:rsid w:val="00273866"/>
    <w:rsid w:val="00274459"/>
    <w:rsid w:val="002778AD"/>
    <w:rsid w:val="00282AF6"/>
    <w:rsid w:val="00286945"/>
    <w:rsid w:val="002925C0"/>
    <w:rsid w:val="002C18E8"/>
    <w:rsid w:val="0031526F"/>
    <w:rsid w:val="003260EE"/>
    <w:rsid w:val="00334822"/>
    <w:rsid w:val="0034673A"/>
    <w:rsid w:val="00365F40"/>
    <w:rsid w:val="00415B3E"/>
    <w:rsid w:val="00426E11"/>
    <w:rsid w:val="0043712C"/>
    <w:rsid w:val="00455CB3"/>
    <w:rsid w:val="004672B7"/>
    <w:rsid w:val="00470667"/>
    <w:rsid w:val="004A391F"/>
    <w:rsid w:val="004B1CC3"/>
    <w:rsid w:val="004C2C5F"/>
    <w:rsid w:val="004D1CA9"/>
    <w:rsid w:val="004E219D"/>
    <w:rsid w:val="004E4DC4"/>
    <w:rsid w:val="004F3DA1"/>
    <w:rsid w:val="005117E3"/>
    <w:rsid w:val="00591DB3"/>
    <w:rsid w:val="005D6908"/>
    <w:rsid w:val="005E1F55"/>
    <w:rsid w:val="005E2A09"/>
    <w:rsid w:val="005F38C3"/>
    <w:rsid w:val="00615D6F"/>
    <w:rsid w:val="006422B0"/>
    <w:rsid w:val="006437D9"/>
    <w:rsid w:val="0065571F"/>
    <w:rsid w:val="006747ED"/>
    <w:rsid w:val="00676DF9"/>
    <w:rsid w:val="006A13A4"/>
    <w:rsid w:val="006D4B3D"/>
    <w:rsid w:val="00707E9A"/>
    <w:rsid w:val="00711940"/>
    <w:rsid w:val="007459C8"/>
    <w:rsid w:val="007629F0"/>
    <w:rsid w:val="00773EF1"/>
    <w:rsid w:val="00774D6D"/>
    <w:rsid w:val="00777CB8"/>
    <w:rsid w:val="00785C6A"/>
    <w:rsid w:val="0079139F"/>
    <w:rsid w:val="00791FEF"/>
    <w:rsid w:val="007B3C6D"/>
    <w:rsid w:val="007C15CE"/>
    <w:rsid w:val="007C2C06"/>
    <w:rsid w:val="007C38F5"/>
    <w:rsid w:val="007D10ED"/>
    <w:rsid w:val="00801301"/>
    <w:rsid w:val="008040B9"/>
    <w:rsid w:val="00855E51"/>
    <w:rsid w:val="0088526B"/>
    <w:rsid w:val="008A2B06"/>
    <w:rsid w:val="008A5826"/>
    <w:rsid w:val="008B2A04"/>
    <w:rsid w:val="008C3DA8"/>
    <w:rsid w:val="008E2F0D"/>
    <w:rsid w:val="008F16D6"/>
    <w:rsid w:val="00906207"/>
    <w:rsid w:val="009277BE"/>
    <w:rsid w:val="00982429"/>
    <w:rsid w:val="00985E9B"/>
    <w:rsid w:val="009F46EF"/>
    <w:rsid w:val="00A37AE8"/>
    <w:rsid w:val="00A76EF4"/>
    <w:rsid w:val="00A900CE"/>
    <w:rsid w:val="00A922F9"/>
    <w:rsid w:val="00A97EB2"/>
    <w:rsid w:val="00AE4B9E"/>
    <w:rsid w:val="00AE552E"/>
    <w:rsid w:val="00AE6BFB"/>
    <w:rsid w:val="00AF1F4F"/>
    <w:rsid w:val="00B03AF3"/>
    <w:rsid w:val="00B279AF"/>
    <w:rsid w:val="00B43DED"/>
    <w:rsid w:val="00B467DB"/>
    <w:rsid w:val="00B47E97"/>
    <w:rsid w:val="00B7542C"/>
    <w:rsid w:val="00B77590"/>
    <w:rsid w:val="00B77779"/>
    <w:rsid w:val="00B825D0"/>
    <w:rsid w:val="00B9024F"/>
    <w:rsid w:val="00BC1031"/>
    <w:rsid w:val="00BC45B5"/>
    <w:rsid w:val="00C53C3D"/>
    <w:rsid w:val="00C62D4D"/>
    <w:rsid w:val="00C64292"/>
    <w:rsid w:val="00C64CCA"/>
    <w:rsid w:val="00C67F9A"/>
    <w:rsid w:val="00C72DE8"/>
    <w:rsid w:val="00C91114"/>
    <w:rsid w:val="00C920F9"/>
    <w:rsid w:val="00C974FF"/>
    <w:rsid w:val="00CB31AF"/>
    <w:rsid w:val="00CB5FE8"/>
    <w:rsid w:val="00CC2B82"/>
    <w:rsid w:val="00CD4A25"/>
    <w:rsid w:val="00CF485F"/>
    <w:rsid w:val="00CF7178"/>
    <w:rsid w:val="00D10082"/>
    <w:rsid w:val="00D15544"/>
    <w:rsid w:val="00D33BAE"/>
    <w:rsid w:val="00D649E6"/>
    <w:rsid w:val="00D90923"/>
    <w:rsid w:val="00D949BC"/>
    <w:rsid w:val="00DA5686"/>
    <w:rsid w:val="00DD2C1C"/>
    <w:rsid w:val="00E244E5"/>
    <w:rsid w:val="00E270F6"/>
    <w:rsid w:val="00E27EC4"/>
    <w:rsid w:val="00E326A0"/>
    <w:rsid w:val="00E34396"/>
    <w:rsid w:val="00E629BF"/>
    <w:rsid w:val="00E9476E"/>
    <w:rsid w:val="00EC0A41"/>
    <w:rsid w:val="00ED1C7A"/>
    <w:rsid w:val="00F1654C"/>
    <w:rsid w:val="00F30ACD"/>
    <w:rsid w:val="00F528B0"/>
    <w:rsid w:val="00F656F6"/>
    <w:rsid w:val="00F83E54"/>
    <w:rsid w:val="00F94545"/>
    <w:rsid w:val="00FA2E7F"/>
    <w:rsid w:val="00FB7F4D"/>
    <w:rsid w:val="00FC39B2"/>
    <w:rsid w:val="00FF3E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CB8FE"/>
  <w15:chartTrackingRefBased/>
  <w15:docId w15:val="{27F6C332-2E71-493A-ADCC-8A04A42B4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6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60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0EE"/>
    <w:rPr>
      <w:rFonts w:ascii="Segoe UI" w:hAnsi="Segoe UI" w:cs="Segoe UI"/>
      <w:sz w:val="18"/>
      <w:szCs w:val="18"/>
    </w:rPr>
  </w:style>
  <w:style w:type="character" w:styleId="CommentReference">
    <w:name w:val="annotation reference"/>
    <w:basedOn w:val="DefaultParagraphFont"/>
    <w:uiPriority w:val="99"/>
    <w:semiHidden/>
    <w:unhideWhenUsed/>
    <w:rsid w:val="003260EE"/>
    <w:rPr>
      <w:sz w:val="16"/>
      <w:szCs w:val="16"/>
    </w:rPr>
  </w:style>
  <w:style w:type="paragraph" w:styleId="CommentText">
    <w:name w:val="annotation text"/>
    <w:basedOn w:val="Normal"/>
    <w:link w:val="CommentTextChar"/>
    <w:uiPriority w:val="99"/>
    <w:semiHidden/>
    <w:unhideWhenUsed/>
    <w:rsid w:val="003260EE"/>
    <w:pPr>
      <w:spacing w:line="240" w:lineRule="auto"/>
    </w:pPr>
    <w:rPr>
      <w:sz w:val="20"/>
      <w:szCs w:val="20"/>
    </w:rPr>
  </w:style>
  <w:style w:type="character" w:customStyle="1" w:styleId="CommentTextChar">
    <w:name w:val="Comment Text Char"/>
    <w:basedOn w:val="DefaultParagraphFont"/>
    <w:link w:val="CommentText"/>
    <w:uiPriority w:val="99"/>
    <w:semiHidden/>
    <w:rsid w:val="003260EE"/>
    <w:rPr>
      <w:sz w:val="20"/>
      <w:szCs w:val="20"/>
    </w:rPr>
  </w:style>
  <w:style w:type="paragraph" w:styleId="CommentSubject">
    <w:name w:val="annotation subject"/>
    <w:basedOn w:val="CommentText"/>
    <w:next w:val="CommentText"/>
    <w:link w:val="CommentSubjectChar"/>
    <w:uiPriority w:val="99"/>
    <w:semiHidden/>
    <w:unhideWhenUsed/>
    <w:rsid w:val="003260EE"/>
    <w:rPr>
      <w:b/>
      <w:bCs/>
    </w:rPr>
  </w:style>
  <w:style w:type="character" w:customStyle="1" w:styleId="CommentSubjectChar">
    <w:name w:val="Comment Subject Char"/>
    <w:basedOn w:val="CommentTextChar"/>
    <w:link w:val="CommentSubject"/>
    <w:uiPriority w:val="99"/>
    <w:semiHidden/>
    <w:rsid w:val="003260EE"/>
    <w:rPr>
      <w:b/>
      <w:bCs/>
      <w:sz w:val="20"/>
      <w:szCs w:val="20"/>
    </w:rPr>
  </w:style>
  <w:style w:type="paragraph" w:styleId="ListParagraph">
    <w:name w:val="List Paragraph"/>
    <w:basedOn w:val="Normal"/>
    <w:uiPriority w:val="34"/>
    <w:qFormat/>
    <w:rsid w:val="000837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850483">
      <w:bodyDiv w:val="1"/>
      <w:marLeft w:val="0"/>
      <w:marRight w:val="0"/>
      <w:marTop w:val="0"/>
      <w:marBottom w:val="0"/>
      <w:divBdr>
        <w:top w:val="none" w:sz="0" w:space="0" w:color="auto"/>
        <w:left w:val="none" w:sz="0" w:space="0" w:color="auto"/>
        <w:bottom w:val="none" w:sz="0" w:space="0" w:color="auto"/>
        <w:right w:val="none" w:sz="0" w:space="0" w:color="auto"/>
      </w:divBdr>
    </w:div>
    <w:div w:id="868178320">
      <w:bodyDiv w:val="1"/>
      <w:marLeft w:val="0"/>
      <w:marRight w:val="0"/>
      <w:marTop w:val="0"/>
      <w:marBottom w:val="0"/>
      <w:divBdr>
        <w:top w:val="none" w:sz="0" w:space="0" w:color="auto"/>
        <w:left w:val="none" w:sz="0" w:space="0" w:color="auto"/>
        <w:bottom w:val="none" w:sz="0" w:space="0" w:color="auto"/>
        <w:right w:val="none" w:sz="0" w:space="0" w:color="auto"/>
      </w:divBdr>
    </w:div>
    <w:div w:id="1008749620">
      <w:bodyDiv w:val="1"/>
      <w:marLeft w:val="0"/>
      <w:marRight w:val="0"/>
      <w:marTop w:val="0"/>
      <w:marBottom w:val="0"/>
      <w:divBdr>
        <w:top w:val="none" w:sz="0" w:space="0" w:color="auto"/>
        <w:left w:val="none" w:sz="0" w:space="0" w:color="auto"/>
        <w:bottom w:val="none" w:sz="0" w:space="0" w:color="auto"/>
        <w:right w:val="none" w:sz="0" w:space="0" w:color="auto"/>
      </w:divBdr>
    </w:div>
    <w:div w:id="1209609383">
      <w:bodyDiv w:val="1"/>
      <w:marLeft w:val="0"/>
      <w:marRight w:val="0"/>
      <w:marTop w:val="0"/>
      <w:marBottom w:val="0"/>
      <w:divBdr>
        <w:top w:val="none" w:sz="0" w:space="0" w:color="auto"/>
        <w:left w:val="none" w:sz="0" w:space="0" w:color="auto"/>
        <w:bottom w:val="none" w:sz="0" w:space="0" w:color="auto"/>
        <w:right w:val="none" w:sz="0" w:space="0" w:color="auto"/>
      </w:divBdr>
    </w:div>
    <w:div w:id="1682079457">
      <w:bodyDiv w:val="1"/>
      <w:marLeft w:val="0"/>
      <w:marRight w:val="0"/>
      <w:marTop w:val="0"/>
      <w:marBottom w:val="0"/>
      <w:divBdr>
        <w:top w:val="none" w:sz="0" w:space="0" w:color="auto"/>
        <w:left w:val="none" w:sz="0" w:space="0" w:color="auto"/>
        <w:bottom w:val="none" w:sz="0" w:space="0" w:color="auto"/>
        <w:right w:val="none" w:sz="0" w:space="0" w:color="auto"/>
      </w:divBdr>
    </w:div>
    <w:div w:id="1716543470">
      <w:bodyDiv w:val="1"/>
      <w:marLeft w:val="0"/>
      <w:marRight w:val="0"/>
      <w:marTop w:val="0"/>
      <w:marBottom w:val="0"/>
      <w:divBdr>
        <w:top w:val="none" w:sz="0" w:space="0" w:color="auto"/>
        <w:left w:val="none" w:sz="0" w:space="0" w:color="auto"/>
        <w:bottom w:val="none" w:sz="0" w:space="0" w:color="auto"/>
        <w:right w:val="none" w:sz="0" w:space="0" w:color="auto"/>
      </w:divBdr>
    </w:div>
    <w:div w:id="2027709892">
      <w:bodyDiv w:val="1"/>
      <w:marLeft w:val="0"/>
      <w:marRight w:val="0"/>
      <w:marTop w:val="0"/>
      <w:marBottom w:val="0"/>
      <w:divBdr>
        <w:top w:val="none" w:sz="0" w:space="0" w:color="auto"/>
        <w:left w:val="none" w:sz="0" w:space="0" w:color="auto"/>
        <w:bottom w:val="none" w:sz="0" w:space="0" w:color="auto"/>
        <w:right w:val="none" w:sz="0" w:space="0" w:color="auto"/>
      </w:divBdr>
    </w:div>
    <w:div w:id="2030599391">
      <w:bodyDiv w:val="1"/>
      <w:marLeft w:val="0"/>
      <w:marRight w:val="0"/>
      <w:marTop w:val="0"/>
      <w:marBottom w:val="0"/>
      <w:divBdr>
        <w:top w:val="none" w:sz="0" w:space="0" w:color="auto"/>
        <w:left w:val="none" w:sz="0" w:space="0" w:color="auto"/>
        <w:bottom w:val="none" w:sz="0" w:space="0" w:color="auto"/>
        <w:right w:val="none" w:sz="0" w:space="0" w:color="auto"/>
      </w:divBdr>
    </w:div>
    <w:div w:id="2092505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AF991CD-83D9-4480-A95A-6A81A52BE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34</Pages>
  <Words>228633</Words>
  <Characters>1303209</Characters>
  <Application>Microsoft Office Word</Application>
  <DocSecurity>0</DocSecurity>
  <Lines>10860</Lines>
  <Paragraphs>3057</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1528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ugliese</dc:creator>
  <cp:keywords/>
  <dc:description/>
  <cp:lastModifiedBy>Michael Pugliese</cp:lastModifiedBy>
  <cp:revision>17</cp:revision>
  <dcterms:created xsi:type="dcterms:W3CDTF">2019-08-09T17:38:00Z</dcterms:created>
  <dcterms:modified xsi:type="dcterms:W3CDTF">2019-09-16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4d271fa-d011-3c0a-8243-b1b8e96837f1</vt:lpwstr>
  </property>
  <property fmtid="{D5CDD505-2E9C-101B-9397-08002B2CF9AE}" pid="4" name="Mendeley Citation Style_1">
    <vt:lpwstr>http://www.zotero.org/styles/orphanet-journal-of-rare-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genetics-in-medicine</vt:lpwstr>
  </property>
  <property fmtid="{D5CDD505-2E9C-101B-9397-08002B2CF9AE}" pid="14" name="Mendeley Recent Style Name 4_1">
    <vt:lpwstr>Genetics in Medicin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orphanet-journal-of-rare-diseases</vt:lpwstr>
  </property>
  <property fmtid="{D5CDD505-2E9C-101B-9397-08002B2CF9AE}" pid="22" name="Mendeley Recent Style Name 8_1">
    <vt:lpwstr>Orphanet Journal of Rare Diseases</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